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399E6" w14:textId="6DA6EC39" w:rsidR="00B50A00" w:rsidRPr="006D0AD1" w:rsidRDefault="040035B0" w:rsidP="6D161658">
      <w:pPr>
        <w:rPr>
          <w:rFonts w:ascii="Times New Roman" w:eastAsia="Times New Roman" w:hAnsi="Times New Roman" w:cs="Times New Roman"/>
          <w:sz w:val="32"/>
          <w:szCs w:val="32"/>
          <w:lang w:val="en-US"/>
        </w:rPr>
      </w:pPr>
      <w:r w:rsidRPr="006D0AD1">
        <w:rPr>
          <w:rFonts w:ascii="Times New Roman" w:eastAsia="Times New Roman" w:hAnsi="Times New Roman" w:cs="Times New Roman"/>
          <w:sz w:val="32"/>
          <w:szCs w:val="32"/>
        </w:rPr>
        <w:t>Supporting</w:t>
      </w:r>
      <w:r w:rsidR="3CBC3F76" w:rsidRPr="006D0AD1">
        <w:rPr>
          <w:rFonts w:ascii="Times New Roman" w:eastAsia="Times New Roman" w:hAnsi="Times New Roman" w:cs="Times New Roman"/>
          <w:sz w:val="32"/>
          <w:szCs w:val="32"/>
        </w:rPr>
        <w:t xml:space="preserve"> Information </w:t>
      </w:r>
      <w:r w:rsidR="249122FA" w:rsidRPr="006D0AD1">
        <w:rPr>
          <w:rFonts w:ascii="Times New Roman" w:eastAsia="Times New Roman" w:hAnsi="Times New Roman" w:cs="Times New Roman"/>
          <w:sz w:val="32"/>
          <w:szCs w:val="32"/>
        </w:rPr>
        <w:t>5</w:t>
      </w:r>
      <w:r w:rsidR="009979CC" w:rsidRPr="006D0AD1">
        <w:rPr>
          <w:rFonts w:ascii="Times New Roman" w:eastAsia="Times New Roman" w:hAnsi="Times New Roman" w:cs="Times New Roman"/>
          <w:sz w:val="32"/>
          <w:szCs w:val="32"/>
        </w:rPr>
        <w:t xml:space="preserve">. </w:t>
      </w:r>
      <w:r w:rsidR="20BFE2E5" w:rsidRPr="006D0AD1">
        <w:rPr>
          <w:rFonts w:ascii="Times New Roman" w:eastAsia="Times New Roman" w:hAnsi="Times New Roman" w:cs="Times New Roman"/>
          <w:color w:val="000000" w:themeColor="text1"/>
          <w:sz w:val="32"/>
          <w:szCs w:val="32"/>
          <w:lang w:val="en-US"/>
        </w:rPr>
        <w:t>Public Health Partners, F</w:t>
      </w:r>
      <w:r w:rsidR="005F0DD5">
        <w:rPr>
          <w:rFonts w:ascii="Times New Roman" w:eastAsia="Times New Roman" w:hAnsi="Times New Roman" w:cs="Times New Roman"/>
          <w:color w:val="000000" w:themeColor="text1"/>
          <w:sz w:val="32"/>
          <w:szCs w:val="32"/>
          <w:lang w:val="en-US"/>
        </w:rPr>
        <w:t>aith-</w:t>
      </w:r>
      <w:r w:rsidR="20BFE2E5" w:rsidRPr="006D0AD1">
        <w:rPr>
          <w:rFonts w:ascii="Times New Roman" w:eastAsia="Times New Roman" w:hAnsi="Times New Roman" w:cs="Times New Roman"/>
          <w:color w:val="000000" w:themeColor="text1"/>
          <w:sz w:val="32"/>
          <w:szCs w:val="32"/>
          <w:lang w:val="en-US"/>
        </w:rPr>
        <w:t>B</w:t>
      </w:r>
      <w:r w:rsidR="005F0DD5">
        <w:rPr>
          <w:rFonts w:ascii="Times New Roman" w:eastAsia="Times New Roman" w:hAnsi="Times New Roman" w:cs="Times New Roman"/>
          <w:color w:val="000000" w:themeColor="text1"/>
          <w:sz w:val="32"/>
          <w:szCs w:val="32"/>
          <w:lang w:val="en-US"/>
        </w:rPr>
        <w:t xml:space="preserve">ased </w:t>
      </w:r>
      <w:r w:rsidR="20BFE2E5" w:rsidRPr="006D0AD1">
        <w:rPr>
          <w:rFonts w:ascii="Times New Roman" w:eastAsia="Times New Roman" w:hAnsi="Times New Roman" w:cs="Times New Roman"/>
          <w:color w:val="000000" w:themeColor="text1"/>
          <w:sz w:val="32"/>
          <w:szCs w:val="32"/>
          <w:lang w:val="en-US"/>
        </w:rPr>
        <w:t>O</w:t>
      </w:r>
      <w:r w:rsidR="005F0DD5">
        <w:rPr>
          <w:rFonts w:ascii="Times New Roman" w:eastAsia="Times New Roman" w:hAnsi="Times New Roman" w:cs="Times New Roman"/>
          <w:color w:val="000000" w:themeColor="text1"/>
          <w:sz w:val="32"/>
          <w:szCs w:val="32"/>
          <w:lang w:val="en-US"/>
        </w:rPr>
        <w:t>rganization</w:t>
      </w:r>
      <w:r w:rsidR="20BFE2E5" w:rsidRPr="006D0AD1">
        <w:rPr>
          <w:rFonts w:ascii="Times New Roman" w:eastAsia="Times New Roman" w:hAnsi="Times New Roman" w:cs="Times New Roman"/>
          <w:color w:val="000000" w:themeColor="text1"/>
          <w:sz w:val="32"/>
          <w:szCs w:val="32"/>
          <w:lang w:val="en-US"/>
        </w:rPr>
        <w:t xml:space="preserve"> </w:t>
      </w:r>
      <w:r w:rsidR="00604358">
        <w:rPr>
          <w:rFonts w:ascii="Times New Roman" w:eastAsia="Times New Roman" w:hAnsi="Times New Roman" w:cs="Times New Roman"/>
          <w:color w:val="000000" w:themeColor="text1"/>
          <w:sz w:val="32"/>
          <w:szCs w:val="32"/>
          <w:lang w:val="en-US"/>
        </w:rPr>
        <w:t xml:space="preserve">(FBO) </w:t>
      </w:r>
      <w:r w:rsidR="20BFE2E5" w:rsidRPr="006D0AD1">
        <w:rPr>
          <w:rFonts w:ascii="Times New Roman" w:eastAsia="Times New Roman" w:hAnsi="Times New Roman" w:cs="Times New Roman"/>
          <w:color w:val="000000" w:themeColor="text1"/>
          <w:sz w:val="32"/>
          <w:szCs w:val="32"/>
          <w:lang w:val="en-US"/>
        </w:rPr>
        <w:t>Partners, and Other Partners</w:t>
      </w:r>
    </w:p>
    <w:p w14:paraId="6ACB3433" w14:textId="5704958C" w:rsidR="009979CC" w:rsidRPr="006D0AD1" w:rsidRDefault="009979CC" w:rsidP="009979CC">
      <w:pPr>
        <w:pStyle w:val="Heading2"/>
        <w:rPr>
          <w:rFonts w:ascii="Times New Roman" w:eastAsia="Times New Roman" w:hAnsi="Times New Roman" w:cs="Times New Roman"/>
          <w:color w:val="auto"/>
          <w:sz w:val="24"/>
          <w:szCs w:val="24"/>
        </w:rPr>
      </w:pPr>
      <w:r w:rsidRPr="006D0AD1">
        <w:rPr>
          <w:rStyle w:val="Heading2Char"/>
          <w:rFonts w:ascii="Times New Roman" w:eastAsia="Times New Roman" w:hAnsi="Times New Roman" w:cs="Times New Roman"/>
          <w:color w:val="auto"/>
          <w:sz w:val="24"/>
          <w:szCs w:val="24"/>
        </w:rPr>
        <w:t>Public Health Partners</w:t>
      </w:r>
      <w:r w:rsidRPr="006D0AD1">
        <w:rPr>
          <w:rFonts w:ascii="Times New Roman" w:eastAsia="Times New Roman" w:hAnsi="Times New Roman" w:cs="Times New Roman"/>
          <w:color w:val="auto"/>
          <w:sz w:val="24"/>
          <w:szCs w:val="24"/>
        </w:rPr>
        <w:t xml:space="preserve"> </w:t>
      </w:r>
    </w:p>
    <w:tbl>
      <w:tblPr>
        <w:tblStyle w:val="TableGrid"/>
        <w:tblW w:w="13031" w:type="dxa"/>
        <w:tblLayout w:type="fixed"/>
        <w:tblLook w:val="06A0" w:firstRow="1" w:lastRow="0" w:firstColumn="1" w:lastColumn="0" w:noHBand="1" w:noVBand="1"/>
      </w:tblPr>
      <w:tblGrid>
        <w:gridCol w:w="4101"/>
        <w:gridCol w:w="8930"/>
      </w:tblGrid>
      <w:tr w:rsidR="009979CC" w:rsidRPr="006D0AD1" w14:paraId="00F525CE" w14:textId="77777777" w:rsidTr="108B4909">
        <w:trPr>
          <w:trHeight w:val="255"/>
        </w:trPr>
        <w:tc>
          <w:tcPr>
            <w:tcW w:w="4101" w:type="dxa"/>
            <w:tcBorders>
              <w:top w:val="single" w:sz="8" w:space="0" w:color="auto"/>
              <w:left w:val="single" w:sz="8" w:space="0" w:color="auto"/>
              <w:bottom w:val="single" w:sz="8" w:space="0" w:color="auto"/>
              <w:right w:val="single" w:sz="8" w:space="0" w:color="auto"/>
            </w:tcBorders>
          </w:tcPr>
          <w:p w14:paraId="109E685D" w14:textId="77777777" w:rsidR="009979CC" w:rsidRPr="006D0AD1" w:rsidRDefault="009979CC">
            <w:pPr>
              <w:rPr>
                <w:rFonts w:ascii="Times New Roman" w:hAnsi="Times New Roman" w:cs="Times New Roman"/>
                <w:b/>
                <w:bCs/>
              </w:rPr>
            </w:pPr>
            <w:r w:rsidRPr="006D0AD1">
              <w:rPr>
                <w:rFonts w:ascii="Times New Roman" w:eastAsia="Times New Roman" w:hAnsi="Times New Roman" w:cs="Times New Roman"/>
                <w:b/>
                <w:bCs/>
                <w:color w:val="000000" w:themeColor="text1"/>
                <w:sz w:val="20"/>
                <w:szCs w:val="20"/>
              </w:rPr>
              <w:t>Type of Organization</w:t>
            </w:r>
          </w:p>
        </w:tc>
        <w:tc>
          <w:tcPr>
            <w:tcW w:w="8930" w:type="dxa"/>
            <w:tcBorders>
              <w:top w:val="single" w:sz="8" w:space="0" w:color="auto"/>
              <w:left w:val="single" w:sz="8" w:space="0" w:color="auto"/>
              <w:bottom w:val="single" w:sz="8" w:space="0" w:color="auto"/>
              <w:right w:val="single" w:sz="8" w:space="0" w:color="auto"/>
            </w:tcBorders>
          </w:tcPr>
          <w:p w14:paraId="2816778D" w14:textId="77777777" w:rsidR="009979CC" w:rsidRPr="006D0AD1" w:rsidRDefault="009979CC">
            <w:pPr>
              <w:rPr>
                <w:rFonts w:ascii="Times New Roman" w:hAnsi="Times New Roman" w:cs="Times New Roman"/>
                <w:b/>
                <w:bCs/>
              </w:rPr>
            </w:pPr>
            <w:r w:rsidRPr="006D0AD1">
              <w:rPr>
                <w:rFonts w:ascii="Times New Roman" w:eastAsia="Times New Roman" w:hAnsi="Times New Roman" w:cs="Times New Roman"/>
                <w:b/>
                <w:bCs/>
                <w:color w:val="000000" w:themeColor="text1"/>
                <w:sz w:val="20"/>
                <w:szCs w:val="20"/>
              </w:rPr>
              <w:t>Examples</w:t>
            </w:r>
          </w:p>
        </w:tc>
      </w:tr>
      <w:tr w:rsidR="009979CC" w:rsidRPr="006D0AD1" w14:paraId="4B860D2A" w14:textId="77777777" w:rsidTr="108B4909">
        <w:trPr>
          <w:trHeight w:val="255"/>
        </w:trPr>
        <w:tc>
          <w:tcPr>
            <w:tcW w:w="13031" w:type="dxa"/>
            <w:gridSpan w:val="2"/>
            <w:tcBorders>
              <w:top w:val="single" w:sz="8" w:space="0" w:color="auto"/>
              <w:left w:val="single" w:sz="8" w:space="0" w:color="auto"/>
              <w:bottom w:val="single" w:sz="8" w:space="0" w:color="auto"/>
              <w:right w:val="single" w:sz="8" w:space="0" w:color="auto"/>
            </w:tcBorders>
          </w:tcPr>
          <w:p w14:paraId="57B8118C" w14:textId="388E415D" w:rsidR="009979CC" w:rsidRPr="006D0AD1" w:rsidRDefault="009979CC">
            <w:pPr>
              <w:jc w:val="center"/>
              <w:rPr>
                <w:rFonts w:ascii="Times New Roman" w:hAnsi="Times New Roman" w:cs="Times New Roman"/>
              </w:rPr>
            </w:pPr>
            <w:r w:rsidRPr="006D0AD1">
              <w:rPr>
                <w:rFonts w:ascii="Times New Roman" w:eastAsia="Times New Roman" w:hAnsi="Times New Roman" w:cs="Times New Roman"/>
                <w:b/>
                <w:bCs/>
                <w:color w:val="000000" w:themeColor="text1"/>
                <w:sz w:val="20"/>
                <w:szCs w:val="20"/>
              </w:rPr>
              <w:t xml:space="preserve">International </w:t>
            </w:r>
            <w:r w:rsidR="00604358" w:rsidRPr="00604358">
              <w:rPr>
                <w:rFonts w:ascii="Times New Roman" w:eastAsia="Times New Roman" w:hAnsi="Times New Roman" w:cs="Times New Roman"/>
                <w:b/>
                <w:bCs/>
                <w:color w:val="000000" w:themeColor="text1"/>
                <w:sz w:val="20"/>
                <w:szCs w:val="20"/>
              </w:rPr>
              <w:t xml:space="preserve">Organizations </w:t>
            </w:r>
          </w:p>
        </w:tc>
      </w:tr>
      <w:tr w:rsidR="009979CC" w:rsidRPr="006D0AD1" w14:paraId="3E0A7722" w14:textId="77777777" w:rsidTr="108B4909">
        <w:trPr>
          <w:trHeight w:val="264"/>
        </w:trPr>
        <w:tc>
          <w:tcPr>
            <w:tcW w:w="4101" w:type="dxa"/>
            <w:tcBorders>
              <w:top w:val="single" w:sz="8" w:space="0" w:color="auto"/>
              <w:left w:val="single" w:sz="8" w:space="0" w:color="auto"/>
              <w:bottom w:val="single" w:sz="8" w:space="0" w:color="auto"/>
              <w:right w:val="single" w:sz="8" w:space="0" w:color="auto"/>
            </w:tcBorders>
          </w:tcPr>
          <w:p w14:paraId="70B3D960" w14:textId="77D1AF2C"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Intergovernmental Organization</w:t>
            </w:r>
            <w:r w:rsidR="00A721DC">
              <w:rPr>
                <w:rFonts w:ascii="Times New Roman" w:eastAsia="Times New Roman" w:hAnsi="Times New Roman" w:cs="Times New Roman"/>
                <w:color w:val="000000" w:themeColor="text1"/>
                <w:sz w:val="20"/>
                <w:szCs w:val="20"/>
              </w:rPr>
              <w:t>s (IGOs)</w:t>
            </w:r>
          </w:p>
        </w:tc>
        <w:tc>
          <w:tcPr>
            <w:tcW w:w="8930" w:type="dxa"/>
            <w:tcBorders>
              <w:top w:val="single" w:sz="8" w:space="0" w:color="auto"/>
              <w:left w:val="single" w:sz="8" w:space="0" w:color="auto"/>
              <w:bottom w:val="single" w:sz="8" w:space="0" w:color="auto"/>
              <w:right w:val="single" w:sz="8" w:space="0" w:color="auto"/>
            </w:tcBorders>
          </w:tcPr>
          <w:p w14:paraId="3EA71EE7" w14:textId="749334C3"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World Health Organization (WHO)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3urs1g5kn","properties":{"formattedCitation":"[1\\uc0\\u8211{}13]","plainCitation":"[1–13]","noteIndex":0},"citationItems":[{"id":673,"uris":["http://zotero.org/groups/4585149/items/58AD82XV"],"itemData":{"id":673,"type":"webpage","title":"Note on the morality of using some anti-Covid-19 vaccines (21 December 2020)","URL":"https://www.vatican.va/roman_curia/congregations/cfaith/documents/rc_con_cfaith_doc_20201221_nota-vaccini-anticovid_en.html.","author":[{"family":"The Vatican","given":""}],"accessed":{"date-parts":[["2022",3,25]]},"issued":{"date-parts":[["2020",12]]}}},{"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3320,"uris":["http://zotero.org/groups/4585149/items/DLGDIG2A"],"itemData":{"id":3320,"type":"article-journal","abstract":"After more than 30 years of efforts to eliminate polio, India was certified polio free by WHO in 2014. The final years prior to polio elimination were characterised by concentrated efforts to vaccinate hard-to-reach groups in the state of Uttar Pradesh, including migrant workers, religious minority Muslims and impoverished communities with poor pre-existing social support systems. This article aims to describe the management strategies employed by India to improve the deployment and acceptance of vaccines among hard-to-reach groups in Uttar Pradesh in the final years prior to polio elimination.Three main management principles contributed to polio elimination among the hardest to reach in Uttar Pradesh: bundling of health services, local stakeholder engagement and accountability mechanisms for public health initiatives. In an effort to market the polio campaign as an authentic health-oriented programme, vaccine acceptance was improved by packaging other basic healthcare services such as routine check-ups and essential medications. India also prioritised local stakeholder engagement by using influential community leaders to reach vaccine hesitant groups. Lastly, the accountability mechanisms developed between non-profit organisations and decision-makers in the field ensured accurate reporting and identified deficiencies in healthcare worker training. The lessons learnt from India's polio vaccination programme have important implications for the implementation of future mass vaccination initiatives, particularly when trying to reach vulnerable communities.","archive_location":"2519314380; 33906848","container-title":"BMJ global health","DOI":"10.1136/bmjgh-2021-005125","ISSN":"2059-7908","issue":"4","journalAbbreviation":"BMJ global health","page":"e005125","title":"Overcoming vaccine deployment challenges among the hardest to reach: lessons from polio elimination in India.","title-short":"Overcoming vaccine deployment challenges among the hardest to reach","volume":"6","author":[{"family":"Bellatin","given":"Alejandra"},{"family":"Hyder","given":"Azana"},{"family":"Rao","given":"Sampreeth"},{"family":"Zhang","given":"Peter Chengming"},{"family":"McGahan","given":"Anita M"}],"issued":{"date-parts":[["2021",4]]}}},{"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3291,"uris":["http://zotero.org/groups/4585149/items/MH2AMIRV"],"itemData":{"id":3291,"type":"article-journal","abstract":"Afghanistan and Nigeria are two of the three remaining polio endemic countries. While these two countries have unique sociocultural characteristics, they share major polio risk factors. This paper describes the countries' shared contexts and highlights important lessons on implementing polio eradication activities among hard-to-reach populations relevant for future global health programs. A grey literature review of the Global Polio Eradication Initiative (GPEI) followed by an online survey was conducted in both countries. The survey was targeted to individuals who have been involved continuously in polio eradication activities for 12 months or more since 1988. A sub-set of respondents from the survey was recruited for key-informant interviews (KII). The survey and KIIs were conducted between September 2018-April 2019. A cross-case comparison analysis was conducted to describe shared implementation challenges, strategies, and unintended consequences of polio eradication activities across these contexts. Five hundred thirteen and nine hundred twenty-one surveys were completed in Afghanistan and Nigeria respectively; 28 KIIs were conducted in Afghanistan and 29 in Nigeria. Major polio eradication activities in both countries include house-to-house campaigns, cross-border stations, outreach to mobile populations, and surveillance. Common barriers to these activities in both countries include civil unrest and conflict; competing political agendas; and vaccine refusal, fatigue, and mistrust, all of which are all bases for describing hard-to-reach populations. Both countries employed strategies to engage community leadership, political and religious groups through advocacy visits, and recruited community members to participate in program activities to address misconceptions and distrust. Recruitment of female workers has been necessary for accessing women and children in conservative communities. Synergy with other health programs has been valuable; health workers have improved knowledge of the communities they serve which is applicable to other initiatives. The power of community engagement at all levels (from leadership to membership) cannot be overstated, particularly in countries facing civil unrest and insecurity. Workforce motivation, community fatigue and mistrust, political priorities, and conflict are intricately interrelated. Community needs should be holistically assessed and addressed;programs must invest in the needs of health workers who engage in these long-term health programs, particularly in unsafe areas, to alleviate demotivation and fatigue.","container-title":"BMC public health","DOI":"10.1186/s12889-020-09235-x","issue":"Suppl 4","journalAbbreviation":"BMC public health","page":"1178","title":"Conflict, community, and collaboration: shared implementation barriers and strategies in two polio endemic countries.","volume":"20","author":[{"literal":"Owoaje E."},{"literal":"Rahimi AO."},{"literal":"Kalbarczyk A."},{"literal":"Akinyemi O."},{"literal":"Peters MA."},{"literal":"Alonge OO."}],"issued":{"date-parts":[["2020"]]}}},{"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3284,"uris":["http://zotero.org/groups/4585149/items/IKEJY5EK"],"itemData":{"id":3284,"type":"article-journal","abstract":"The COVID-19 pandemic has affected all countries irrespective of their state of development. In countries with traditional societies, religious leaders have been acknowledged as key stakeholders in community engagement activities, including disease prevention. A community-level prevention model was established in 2020 by the Health Promotion Bureau (HPB), Sri Lanka, which incorporated mobilisation of the clergy to support the prevention and response schemes to COVID-19 with non-governmental stakeholders. This model was part of a more extensive community engagement network established by the HPB in cooperation with the country offices for WHO and UNICEF. Building trust, empowering behavioural traits applicable to minimise risks from COVID-19, leadership and coordination, message dissemination, addressing stigma and discrimination, supporting testing procedures, contact tracing activities and vaccination, building community resilience, spiritual and psychosocial support, and welfare provision are some of the useful factors that were identified in the model. Furthermore, a much broader and holistic approach is needed to focus on health behaviours and social and cultural aspects in a multi-faceted nature. This paper highlights a novel COVID-19 prevention model with active involvement of religious leaders that can be implemented in low resource settings. Our experience from Sri Lanka demonstrates the feasibility of implementing this model to mitigate the disastrous situation following the COVID-19 outbreak.","archive_location":"2601483636; 34812996","container-title":"Journal of religion and health","DOI":"10.1007/s10943-021-01463-8","issue":"1","journalAbbreviation":"Journal of religion and health","page":"687-702","title":"Role of Religious Leaders in COVID-19 Prevention: A Community-Level Prevention Model in Sri Lanka.","volume":"61","author":[{"family":"Wijesinghe","given":"Millawage Supun Dilara"},{"family":"Ariyaratne","given":"Vinya S"},{"family":"Gunawardana","given":"Balangoda Muhamdiramlage Indika"},{"family":"Rajapaksha","given":"R M Nayani Umesha"},{"family":"Weerasinghe","given":"W M Prasad Chathuranga"},{"family":"Gomez","given":"Praveen"},{"family":"Chandraratna","given":"Sahani"},{"family":"Suveendran","given":"Thirupathy"},{"family":"Karunapema","given":"R P Palitha"}],"issued":{"date-parts":[["2022"]]}}},{"id":4770,"uris":["http://zotero.org/groups/4585149/items/C2S838FC"],"itemData":{"id":4770,"type":"webpage","abstract":"Watch the webinar again","language":"en","title":"Webinar: Faith-based actors as promoters of vaccination - PAHO/WHO | Pan American Health Organization","title-short":"Webinar","URL":"https://www.paho.org/en/events/webinar-faith-based-actors-promoters-vaccination","author":[{"family":"Pan American Health Organization","given":""}],"accessed":{"date-parts":[["2023",10,17]]},"issued":{"date-parts":[["2022",10,25]]}}},{"id":4785,"uris":["http://zotero.org/groups/4585149/items/HK4BJVVS"],"itemData":{"id":4785,"type":"article-journal","abstract":"Abstract The COVID-19 crisis is affecting millions of lives and has wreaked some of its greatest havoc and suffering among the vulnerable and marginalised populations of the world, many of whom belong to religious and faith-based communities. In times of crisis and difficulty, religion and faith are a source of hope and strength for many. In this paper, we underscore the critical role and impact that some faith-based organisations have had in the pandemic crisis response and management of three countries: Brazil, Indonesia and Sri Lanka. In Brazil, Pastoral da Criança is leveraging their mobile phone application to fight mis-information about COVID-19. In Indonesia, Muhammadiyah launched a COVID-19 command centre to support treatment in hospitals, to disseminate guidelines for religious activities backed by science, and to provide water, sanitation and hygiene packages, food and financial support to the most vulnerable and neglected. In Sri Lanka, Sarvodaya is working closely with religious and community leaders on risk communication and community engagement messages and is also providing hygiene care and economic relief packages to the marginalised. We further discuss some of the challenges these organisations have faced and propose recommendations for greater engagement with this group of global public health actors to maximise their contributions and impact in the crisis management of and response to future infectious disease outbreaks, epidemics or pandemics in low-resource settings.","container-title":"Religion and Development","DOI":"10.30965/27507955-20220008","ISSN":"2750-7947, 2750-7955","issue":"1","language":"eng","note":"publisher: Brill Schöningh","page":"132-145","source":"brill.com","title":"The Role and Impact of Faith-Based Organisations in the Management of and Response to COVID-19 in Low-Resource Settings: Policy &amp; Practice Note","title-short":"The Role and Impact of Faith-Based Organisations in the Management of and Response to COVID-19 in Low-Resource Settings","volume":"1","author":[{"family":"Boro","given":"Ezekiel"},{"family":"Sapra","given":"Tanvi"},{"family":"Lavison","given":"Jean-François","dropping-particle":"de"},{"family":"Dalabona","given":"Caroline"},{"family":"Ariyaratne","given":"Vinya"},{"family":"Samsudin","given":"Agus"}],"issued":{"date-parts":[["2022",6,16]]}}},{"id":4908,"uris":["http://zotero.org/groups/4585149/items/9332Z942"],"itemData":{"id":4908,"type":"article-journal","abstract":"INTRODUCTION: Despite abundant evidence showing immunization as a lifesaving public health measure, a large proportion of Nigerian children are still not or fully vaccinated. Lack of awareness and distrust of the immunization process by caregivers are some of the reasons for poor immunization coverage which need to be addressed. This study aimed at improving vaccination demand, acceptance and uptake in Bayelsa and Rivers State, both in the Niger Delta Region (NDR) of Nigeria through a human-centered process of trust building, education and social support.\nMETHODS: A quasi-experimental intervention christened Community Theater for Immunization (CT4I) was deployed in 18 selected communities between November 2019 and May 2021 in the two states. In the intervention localities, relevant stakeholders including the leadership of the health system, community leaders, health workers and community members were engaged and actively involved in the design and performance of the theaters. The content for the theater showcased real stories, using a human-centered design (HCD) of ideation, co-creation, rapid prototyping, feedback collection and iteration. Pre- and post-intervention data on the demand and utilization of vaccination services were collected using a mixed method.\nRESULTS: In the two states, 56 immunization managers and 59 traditional and religious leaders were engaged. Four broad themes implicating user and provider factors emerged from the 18 focus group discussions as responsible for low immunization uptake in the communities. Of the 217 caregivers trained on routine immunization and theater performances, 72% demonstrated a knowledge increase at the post-test. A total of 29 performances attended by 2,258 women were staged with 84.2% of the attendees feeling satisfied. At the performances, 270 children received vaccine shots (23% were zero-dose). There was a 38% increase in the proportion of fully immunized children in the communities and 9% decline in the proportion of zero-dose children from baseline.\nCONCLUSION: Both demand- and supply-side factors were identified as responsible for poor vaccination in the intervention communities. Our intervention demonstrates that caregivers will demand immunization services if they are engaged through community theater using a human-centered design (HCD). We recommend a scaling up of HCD to address the challenge of vaccine hesitancy.","container-title":"BMC proceedings","DOI":"10.1186/s12919-023-00263-0","ISSN":"1753-6561","issue":"Suppl 7","journalAbbreviation":"BMC Proc","language":"eng","note":"PMID: 37400839\nPMCID: PMC10316554","page":"6","source":"PubMed","title":"Using community theater to improve demand for vaccination services in the Niger Delta Region of Nigeria","volume":"17","author":[{"family":"Kaduru","given":"Chijioke Chikere"},{"family":"Mbagwu","given":"Geraldine Chinonso"},{"family":"Aadum","given":"Dumale Koko"},{"family":"Eshikhena","given":"Ganiyat"},{"family":"Idim","given":"Godwin Anusa"},{"family":"Ibe","given":"Uche Francis"},{"family":"Sabenus","given":"Timiebiere"},{"family":"Jenson","given":"Fofah Gawain"},{"family":"Egbe","given":"Edmund"},{"family":"Aworabhi-Oki","given":"Neni"},{"family":"Masa","given":"Happiness"},{"family":"Bekesu","given":"Martins"},{"family":"Oyeyemi","given":"Abisoye Sunday"}],"issued":{"date-parts":[["2023",7,3]]}}},{"id":4924,"uris":["http://zotero.org/groups/4585149/items/VWY75EQX"],"itemData":{"id":4924,"type":"article-journal","abstract":"Early in 2021, India embarked on the uphill journey of the COVID-19 vaccination of the largest population group in the world in a prioritized manner and in the shortest possible time. Considering the endless variety of geography and diverse socio-economic demographic, religious, and community contexts, there was a high likelihood of certain population subgroups with known vulnerabilities facing inequities, which were anticipated to be further accentuated by a digital divide. This necessitated devising solutions for such communities in a localized manner to aid the local government in breaking the service access and uptake barriers with an inclusive approach. To bridge this vital gap, the Momentum Routine Immunization Transformation and Equity project implemented a three-tiered collaboration, viz., government, non-governmental organizations (NGOs), and a wide range of vulnerable and at-risk communities, utilizing knowledge exchange and use of data. The project implemented localization strategies through the NGOs for community engagement in conjunction with government vaccination teams to universalize COVID-19 vaccination uptake up to the last mile. The collaboration resulted in reaching close to 50 million beneficiaries through messaging and facilitated the administration of more than 14 million vaccine doses, including 6.1 million doses for vulnerable and marginalized communities in 18 States and Union territories in India, along with suggesting implications for public health practice and research.","container-title":"Vaccines","DOI":"10.3390/vaccines11061022","ISSN":"2076-393X","issue":"6","language":"en","license":"http://creativecommons.org/licenses/by/3.0/","note":"number: 6\npublisher: Multidisciplinary Digital Publishing Institute","page":"1022","source":"www.mdpi.com","title":"Harnessing the Power of Collaboration to Expand the Coverage and Equity of COVID-19 Vaccinations in India: A Community Collaboration Model","title-short":"Harnessing the Power of Collaboration to Expand the Coverage and Equity of COVID-19 Vaccinations in India","volume":"11","author":[{"family":"Soni","given":"Gopal Krishna"},{"family":"Seth","given":"Surbhi"},{"family":"Arora","given":"Sonal"},{"family":"Singh","given":"Kapil"},{"family":"Kumari","given":"Amrita"},{"family":"Kanagat","given":"Natasha"},{"family":"Fields","given":"Rebecca"}],"issued":{"date-parts":[["2023",6]]}}},{"id":4822,"uris":["http://zotero.org/groups/4585149/items/QETCDDWW"],"itemData":{"id":4822,"type":"webpage","abstract":"News and Press Release in English on United Republic of Tanzania about Health and Epidemic; published on 7 Jul 2022 by WHO","language":"en","title":"Tanzania welcomes Ted Chaiban - United Republic of Tanzania | ReliefWeb","URL":"https://reliefweb.int/report/united-republic-tanzania/tanzania-welcomes-ted-chaiban","author":[{"family":"WHO","given":""}],"accessed":{"date-parts":[["2023",10,17]]},"issued":{"date-parts":[["2022",7,8]]}}},{"id":4204,"uris":["http://zotero.org/groups/4585149/items/X9PBYJT9"],"itemData":{"id":4204,"type":"article-journal","abstract":"Introduction\nReligious faith is a key marker of identity and shapes community perspectives and trust. Faith leader involvement in vaccine campaigns in India have been beneficial to counter misinformation regarding infectious diseases such as polio. Faith leaders are influential stakeholders who bear potential to enhance public confidence in vaccine campaigns.\n\nContext\nWhile vaccine coverage has been increasing in India, inequities abound, especially in populations with historically low vaccine confidence. The COVID-19 pandemic has led to major disruptions in delivery of routine immunization services for children. To address these challenges, we co-designed interventions aimed at contextual communication strategies and peer support. Engaging faith leaders was an important part of this intervention. In this report we describe our experience and highlight the perspectives of faith leaders and their expectations of the outcomes for this intervention.\n\nProgrammatic elements\nThe CIVIC Project, conducted from January to December 2021 aimed to engage caregivers, community health workers and key stakeholders, particularly, faith leaders in co-designing interventions to address vaccine hesitancy in Mewat. The project, deeply rooted in community based participatory research, used a three-E approach (Exploration of community perspectives, Establishment of vaccine trust and awareness, Engagement in vaccine promotion activities) to successfully engage faith leaders in the design and dissemination of media messages advocating for vaccine acceptance and uptake.\n\nLessons learned\nThe involvement of faith leaders in the intervention benefited the community in two ways. First, faith leaders were spotlighted via videos, often disseminating advice and personal anecdotes about vaccines, thus reassuring caregivers and community members who previously expressed distrust in vaccines. Second, involvement of trusted faith leaders provided a platform for a two-way dialogue for the community to openly discuss and address myths and misconceptions regarding vaccines. This project provided the learning that co-creating interventions with faith leaders who are often gatekeepers of close-knit communities can lead to the development of vaccine positive messaging that community members relate with, motivating increased vaccine confidence.","container-title":"Frontiers in Public Health","DOI":"10.3389/fpubh.2022.979424","ISSN":"2296-2565","journalAbbreviation":"Front Public Health","note":"PMID: 36203681\nPMCID: PMC9531688","page":"979424","source":"PubMed Central","title":"Vaccine acceptance in rural India: Engaging faith leaders as vaccine ambassadors","title-short":"Vaccine acceptance in rural India","volume":"10","author":[{"family":"Banerjee","given":"Preetika"},{"family":"Seth","given":"Rajeev"},{"family":"Dhaliwal","given":"Baldeep K."},{"family":"Sullivan","given":"Alexis"},{"family":"Qiayum","given":"Yawar"},{"family":"Thankachen","given":"Betty"},{"family":"Closser","given":"Svea"},{"family":"Shet","given":"Anita"}],"issued":{"date-parts":[["2022",9,2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13]</w:t>
            </w:r>
            <w:r w:rsidRPr="006D0AD1">
              <w:rPr>
                <w:rFonts w:ascii="Times New Roman" w:eastAsia="Times New Roman" w:hAnsi="Times New Roman" w:cs="Times New Roman"/>
                <w:color w:val="000000" w:themeColor="text1"/>
                <w:sz w:val="20"/>
                <w:szCs w:val="20"/>
              </w:rPr>
              <w:fldChar w:fldCharType="end"/>
            </w:r>
            <w:r w:rsidR="00D928D1" w:rsidRPr="006D0AD1">
              <w:rPr>
                <w:rFonts w:ascii="Times New Roman" w:eastAsia="Times New Roman" w:hAnsi="Times New Roman" w:cs="Times New Roman"/>
                <w:color w:val="000000" w:themeColor="text1"/>
                <w:sz w:val="20"/>
                <w:szCs w:val="20"/>
              </w:rPr>
              <w:t xml:space="preserve"> </w:t>
            </w:r>
            <w:r w:rsidR="24E59104" w:rsidRPr="006D0AD1">
              <w:rPr>
                <w:rFonts w:ascii="Times New Roman" w:eastAsia="Times New Roman" w:hAnsi="Times New Roman" w:cs="Times New Roman"/>
                <w:color w:val="000000" w:themeColor="text1"/>
                <w:sz w:val="20"/>
                <w:szCs w:val="20"/>
              </w:rPr>
              <w:t xml:space="preserve"> </w:t>
            </w:r>
          </w:p>
          <w:p w14:paraId="2C595478" w14:textId="7334E62C"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WHO</w:t>
            </w:r>
            <w:r w:rsidR="00D928D1" w:rsidRPr="006D0AD1">
              <w:rPr>
                <w:rFonts w:ascii="Times New Roman" w:eastAsia="Times New Roman" w:hAnsi="Times New Roman" w:cs="Times New Roman"/>
                <w:color w:val="000000" w:themeColor="text1"/>
                <w:sz w:val="20"/>
                <w:szCs w:val="20"/>
              </w:rPr>
              <w:t xml:space="preserve"> Information Network for Epidemics (WHO </w:t>
            </w:r>
            <w:r w:rsidRPr="006D0AD1">
              <w:rPr>
                <w:rFonts w:ascii="Times New Roman" w:eastAsia="Times New Roman" w:hAnsi="Times New Roman" w:cs="Times New Roman"/>
                <w:color w:val="000000" w:themeColor="text1"/>
                <w:sz w:val="20"/>
                <w:szCs w:val="20"/>
              </w:rPr>
              <w:t>EPI</w:t>
            </w:r>
            <w:r w:rsidR="00D928D1" w:rsidRPr="006D0AD1">
              <w:rPr>
                <w:rFonts w:ascii="Times New Roman" w:eastAsia="Times New Roman" w:hAnsi="Times New Roman" w:cs="Times New Roman"/>
                <w:color w:val="000000" w:themeColor="text1"/>
                <w:sz w:val="20"/>
                <w:szCs w:val="20"/>
              </w:rPr>
              <w:t>-</w:t>
            </w:r>
            <w:r w:rsidRPr="006D0AD1">
              <w:rPr>
                <w:rFonts w:ascii="Times New Roman" w:eastAsia="Times New Roman" w:hAnsi="Times New Roman" w:cs="Times New Roman"/>
                <w:color w:val="000000" w:themeColor="text1"/>
                <w:sz w:val="20"/>
                <w:szCs w:val="20"/>
              </w:rPr>
              <w:t>WIN</w:t>
            </w:r>
            <w:r w:rsidR="00D928D1" w:rsidRPr="006D0AD1">
              <w:rPr>
                <w:rFonts w:ascii="Times New Roman" w:eastAsia="Times New Roman" w:hAnsi="Times New Roman" w:cs="Times New Roman"/>
                <w:color w:val="000000" w:themeColor="text1"/>
                <w:sz w:val="20"/>
                <w:szCs w:val="20"/>
              </w:rPr>
              <w:t>)</w:t>
            </w:r>
            <w:r w:rsidR="002A1E47" w:rsidRPr="006D0AD1">
              <w:rPr>
                <w:rFonts w:ascii="Times New Roman" w:eastAsia="Times New Roman" w:hAnsi="Times New Roman" w:cs="Times New Roman"/>
                <w:color w:val="000000" w:themeColor="text1"/>
                <w:sz w:val="20"/>
                <w:szCs w:val="20"/>
              </w:rPr>
              <w:t xml:space="preserve"> </w:t>
            </w:r>
            <w:r w:rsidR="002A1E47"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w3JXaCd6","properties":{"formattedCitation":"[14]","plainCitation":"[14]","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schema":"https://github.com/citation-style-language/schema/raw/master/csl-citation.json"} </w:instrText>
            </w:r>
            <w:r w:rsidR="002A1E47"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4]</w:t>
            </w:r>
            <w:r w:rsidR="002A1E47" w:rsidRPr="006D0AD1">
              <w:rPr>
                <w:rFonts w:ascii="Times New Roman" w:eastAsia="Times New Roman" w:hAnsi="Times New Roman" w:cs="Times New Roman"/>
                <w:color w:val="000000" w:themeColor="text1"/>
                <w:sz w:val="20"/>
                <w:szCs w:val="20"/>
              </w:rPr>
              <w:fldChar w:fldCharType="end"/>
            </w:r>
          </w:p>
          <w:p w14:paraId="7A0A3D2E" w14:textId="092B6BBA"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WHO-GPEI </w:t>
            </w:r>
            <w:r w:rsidR="004A258C"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g6Kmqf3t","properties":{"formattedCitation":"[15]","plainCitation":"[15]","noteIndex":0},"citationItems":[{"id":3321,"uris":["http://zotero.org/groups/4585149/items/IXDRBBH8"],"itemData":{"id":3321,"type":"article-journal","container-title":"Vaccine","journalAbbreviation":"Vaccine","page":"D80–D85","title":"The global polio eradication initiative: lessons learned and prospects for success","volume":"29","author":[{"family":"Aylward","given":"Bruce"},{"family":"Tangermann","given":"Rudolf"}],"issued":{"date-parts":[["2011"]]}}}],"schema":"https://github.com/citation-style-language/schema/raw/master/csl-citation.json"} </w:instrText>
            </w:r>
            <w:r w:rsidR="004A258C"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5]</w:t>
            </w:r>
            <w:r w:rsidR="004A258C"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75DA19C0" w14:textId="1188D521"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WHO/Europe </w:t>
            </w:r>
            <w:r w:rsidR="00763230"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F5Ad9fO6","properties":{"formattedCitation":"[16]","plainCitation":"[16]","noteIndex":0},"citationItems":[{"id":651,"uris":["http://zotero.org/groups/4585149/items/8QF3PILQ"],"itemData":{"id":651,"type":"webpage","abstract":"“In a way, COVID-19 has been just another crisis for us,” says Dr Daniel Roth, Director of Mosaica – Religion, Society and State, an Israeli civil society organization (CSO) that specializes in interreligious dialogue and conflict resolution.","container-title":"WHO","language":"en","title":"Israel: Religious leaders bolster COVID-19 response with civil society and WHO/Europe support","title-short":"Israel","URL":"https://www.euro.who.int/en/countries/israel/news/news/2022/01/israel-religious-leaders-bolster-covid-19-response-with-civil-society-and-whoeurope-support","author":[{"family":"WHO EU","given":""}],"accessed":{"date-parts":[["2022",3,26]]},"issued":{"date-parts":[["2022"]]}}}],"schema":"https://github.com/citation-style-language/schema/raw/master/csl-citation.json"} </w:instrText>
            </w:r>
            <w:r w:rsidR="00763230"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6]</w:t>
            </w:r>
            <w:r w:rsidR="00763230" w:rsidRPr="006D0AD1">
              <w:rPr>
                <w:rFonts w:ascii="Times New Roman" w:eastAsia="Times New Roman" w:hAnsi="Times New Roman" w:cs="Times New Roman"/>
                <w:color w:val="000000" w:themeColor="text1"/>
                <w:sz w:val="20"/>
                <w:szCs w:val="20"/>
              </w:rPr>
              <w:fldChar w:fldCharType="end"/>
            </w:r>
          </w:p>
          <w:p w14:paraId="4B1AC752" w14:textId="7F4C1B09"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UNICEF</w:t>
            </w:r>
            <w:r w:rsidR="00D928D1" w:rsidRPr="006D0AD1">
              <w:rPr>
                <w:rFonts w:ascii="Times New Roman" w:eastAsia="Times New Roman" w:hAnsi="Times New Roman" w:cs="Times New Roman"/>
                <w:color w:val="000000" w:themeColor="text1"/>
                <w:sz w:val="20"/>
                <w:szCs w:val="20"/>
              </w:rPr>
              <w:t>, Geneva Switzerland</w:t>
            </w:r>
            <w:r w:rsidR="004B606B" w:rsidRPr="006D0AD1">
              <w:rPr>
                <w:rFonts w:ascii="Times New Roman" w:eastAsia="Times New Roman" w:hAnsi="Times New Roman" w:cs="Times New Roman"/>
                <w:color w:val="000000" w:themeColor="text1"/>
                <w:sz w:val="20"/>
                <w:szCs w:val="20"/>
              </w:rPr>
              <w:t xml:space="preserve"> </w:t>
            </w:r>
            <w:r w:rsidR="00164A2F"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u4olfuk0i","properties":{"formattedCitation":"[3\\uc0\\u8211{}7,12\\uc0\\u8211{}15,17\\uc0\\u8211{}23]","plainCitation":"[3–7,12–15,17–23]","noteIndex":0},"citationItems":[{"id":3320,"uris":["http://zotero.org/groups/4585149/items/DLGDIG2A"],"itemData":{"id":3320,"type":"article-journal","abstract":"After more than 30 years of efforts to eliminate polio, India was certified polio free by WHO in 2014. The final years prior to polio elimination were characterised by concentrated efforts to vaccinate hard-to-reach groups in the state of Uttar Pradesh, including migrant workers, religious minority Muslims and impoverished communities with poor pre-existing social support systems. This article aims to describe the management strategies employed by India to improve the deployment and acceptance of vaccines among hard-to-reach groups in Uttar Pradesh in the final years prior to polio elimination.Three main management principles contributed to polio elimination among the hardest to reach in Uttar Pradesh: bundling of health services, local stakeholder engagement and accountability mechanisms for public health initiatives. In an effort to market the polio campaign as an authentic health-oriented programme, vaccine acceptance was improved by packaging other basic healthcare services such as routine check-ups and essential medications. India also prioritised local stakeholder engagement by using influential community leaders to reach vaccine hesitant groups. Lastly, the accountability mechanisms developed between non-profit organisations and decision-makers in the field ensured accurate reporting and identified deficiencies in healthcare worker training. The lessons learnt from India's polio vaccination programme have important implications for the implementation of future mass vaccination initiatives, particularly when trying to reach vulnerable communities.","archive_location":"2519314380; 33906848","container-title":"BMJ global health","DOI":"10.1136/bmjgh-2021-005125","ISSN":"2059-7908","issue":"4","journalAbbreviation":"BMJ global health","page":"e005125","title":"Overcoming vaccine deployment challenges among the hardest to reach: lessons from polio elimination in India.","title-short":"Overcoming vaccine deployment challenges among the hardest to reach","volume":"6","author":[{"family":"Bellatin","given":"Alejandra"},{"family":"Hyder","given":"Azana"},{"family":"Rao","given":"Sampreeth"},{"family":"Zhang","given":"Peter Chengming"},{"family":"McGahan","given":"Anita M"}],"issued":{"date-parts":[["2021",4]]}}},{"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3291,"uris":["http://zotero.org/groups/4585149/items/MH2AMIRV"],"itemData":{"id":3291,"type":"article-journal","abstract":"Afghanistan and Nigeria are two of the three remaining polio endemic countries. While these two countries have unique sociocultural characteristics, they share major polio risk factors. This paper describes the countries' shared contexts and highlights important lessons on implementing polio eradication activities among hard-to-reach populations relevant for future global health programs. A grey literature review of the Global Polio Eradication Initiative (GPEI) followed by an online survey was conducted in both countries. The survey was targeted to individuals who have been involved continuously in polio eradication activities for 12 months or more since 1988. A sub-set of respondents from the survey was recruited for key-informant interviews (KII). The survey and KIIs were conducted between September 2018-April 2019. A cross-case comparison analysis was conducted to describe shared implementation challenges, strategies, and unintended consequences of polio eradication activities across these contexts. Five hundred thirteen and nine hundred twenty-one surveys were completed in Afghanistan and Nigeria respectively; 28 KIIs were conducted in Afghanistan and 29 in Nigeria. Major polio eradication activities in both countries include house-to-house campaigns, cross-border stations, outreach to mobile populations, and surveillance. Common barriers to these activities in both countries include civil unrest and conflict; competing political agendas; and vaccine refusal, fatigue, and mistrust, all of which are all bases for describing hard-to-reach populations. Both countries employed strategies to engage community leadership, political and religious groups through advocacy visits, and recruited community members to participate in program activities to address misconceptions and distrust. Recruitment of female workers has been necessary for accessing women and children in conservative communities. Synergy with other health programs has been valuable; health workers have improved knowledge of the communities they serve which is applicable to other initiatives. The power of community engagement at all levels (from leadership to membership) cannot be overstated, particularly in countries facing civil unrest and insecurity. Workforce motivation, community fatigue and mistrust, political priorities, and conflict are intricately interrelated. Community needs should be holistically assessed and addressed;programs must invest in the needs of health workers who engage in these long-term health programs, particularly in unsafe areas, to alleviate demotivation and fatigue.","container-title":"BMC public health","DOI":"10.1186/s12889-020-09235-x","issue":"Suppl 4","journalAbbreviation":"BMC public health","page":"1178","title":"Conflict, community, and collaboration: shared implementation barriers and strategies in two polio endemic countries.","volume":"20","author":[{"literal":"Owoaje E."},{"literal":"Rahimi AO."},{"literal":"Kalbarczyk A."},{"literal":"Akinyemi O."},{"literal":"Peters MA."},{"literal":"Alonge OO."}],"issued":{"date-parts":[["2020"]]}}},{"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3284,"uris":["http://zotero.org/groups/4585149/items/IKEJY5EK"],"itemData":{"id":3284,"type":"article-journal","abstract":"The COVID-19 pandemic has affected all countries irrespective of their state of development. In countries with traditional societies, religious leaders have been acknowledged as key stakeholders in community engagement activities, including disease prevention. A community-level prevention model was established in 2020 by the Health Promotion Bureau (HPB), Sri Lanka, which incorporated mobilisation of the clergy to support the prevention and response schemes to COVID-19 with non-governmental stakeholders. This model was part of a more extensive community engagement network established by the HPB in cooperation with the country offices for WHO and UNICEF. Building trust, empowering behavioural traits applicable to minimise risks from COVID-19, leadership and coordination, message dissemination, addressing stigma and discrimination, supporting testing procedures, contact tracing activities and vaccination, building community resilience, spiritual and psychosocial support, and welfare provision are some of the useful factors that were identified in the model. Furthermore, a much broader and holistic approach is needed to focus on health behaviours and social and cultural aspects in a multi-faceted nature. This paper highlights a novel COVID-19 prevention model with active involvement of religious leaders that can be implemented in low resource settings. Our experience from Sri Lanka demonstrates the feasibility of implementing this model to mitigate the disastrous situation following the COVID-19 outbreak.","archive_location":"2601483636; 34812996","container-title":"Journal of religion and health","DOI":"10.1007/s10943-021-01463-8","issue":"1","journalAbbreviation":"Journal of religion and health","page":"687-702","title":"Role of Religious Leaders in COVID-19 Prevention: A Community-Level Prevention Model in Sri Lanka.","volume":"61","author":[{"family":"Wijesinghe","given":"Millawage Supun Dilara"},{"family":"Ariyaratne","given":"Vinya S"},{"family":"Gunawardana","given":"Balangoda Muhamdiramlage Indika"},{"family":"Rajapaksha","given":"R M Nayani Umesha"},{"family":"Weerasinghe","given":"W M Prasad Chathuranga"},{"family":"Gomez","given":"Praveen"},{"family":"Chandraratna","given":"Sahani"},{"family":"Suveendran","given":"Thirupathy"},{"family":"Karunapema","given":"R P Palitha"}],"issued":{"date-parts":[["2022"]]}}},{"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id":3321,"uris":["http://zotero.org/groups/4585149/items/IXDRBBH8"],"itemData":{"id":3321,"type":"article-journal","container-title":"Vaccine","journalAbbreviation":"Vaccine","page":"D80–D85","title":"The global polio eradication initiative: lessons learned and prospects for success","volume":"29","author":[{"family":"Aylward","given":"Bruce"},{"family":"Tangermann","given":"Rudolf"}],"issued":{"date-parts":[["2011"]]}}},{"id":660,"uris":["http://zotero.org/groups/4585149/items/AD88ARM9"],"itemData":{"id":660,"type":"webpage","abstract":"UNICEF USA and dedicated faith partners have launched an Interfaith Movement to End the Pandemic and reimagine a better world.","container-title":"UNICEF USA","language":"en","title":"Bringing the Faith Community Together for Global Vaccine Equity","URL":"https://www.unicefusa.org/stories/bringing-faith-community-together-global-vaccine-equity/39098","author":[{"family":"Quezada","given":"Mariam"},{"family":"Chu","given":"Austin"}],"accessed":{"date-parts":[["2022",3,26]]},"issued":{"date-parts":[["2021",10,13]]}}},{"id":249,"uris":["http://zotero.org/groups/4585149/items/HA9T8MPU"],"itemData":{"id":249,"type":"book","abstract":"The second half of the workshop's third session focused on how community-based approaches and strategies can effectively and ethically be employed to reduce vaccine hesitancy and increase vaccine confidence. The session was moderated by Rafael Obregon, United Nations Children's Fund (UNICEF), who highlighted the importance of dealing with vaccine hesitancy and vaccine confidence as parts of a larger ecosystem that includes other systems and services. These issues are inseparable from how communities, parents, and individuals engage with providers, as well as context-specific levels of trust and confidence that are built in those relationships. Mohamed Jalloh, senior behavioral epidemiologist at the U.S. Centers for Disease Control and Prevention (CDC), presented on social mobilization as a strategy to increase vaccine acceptance and uptake. Catherine Jackson, director and World Health Organization (WHO) consultant at Valid Research Limited, described how the COM-B model was adapted and integrated within the Tailoring Immunization Programmes (TIP) approach to increase vaccination acceptance and uptake. Clarissa Hsu, assistant investigator at the Kaiser Permanente Washington Health Research Institute, presented on the Immunity Community, a community-engagement strategy to boost vaccine confidence. Louise Letley, nurse manager for Research, Immunisation Operations at Public Health England, provided an example of engaging with faith communities to increase vaccine acceptance and uptake in North London's Charedi Orthodox Jewish community. Patsy Stinchfield, senior director of infection prevention and control at Children's Minnesota, presented an example of engaging with immigrant communities to increase vaccine acceptance and uptake in the Somali American community in Minnesota. Each speaker presented an example of how trust and confidence can be built under different contexts, the lessons learned, and the models used to address these challenging issues.","language":"en","note":"container-title: The Critical Public Health Value of Vaccines: Tackling Issues of Access and Hesitancy: Proceedings of a Workshop","publisher":"National Academies Press (US)","source":"www.ncbi.nlm.nih.gov","title":"A Systems Approach to Increasing Vaccine Confidence and Uptake: Opportunities for Community-Based Strategies","title-short":"A Systems Approach to Increasing Vaccine Confidence and Uptake","URL":"https://www.ncbi.nlm.nih.gov/books/NBK572621/","author":[{"family":"National Academies of Sciences","given":"Engineering"},{"family":"Division","given":"Health and Medicine"},{"family":"Health","given":"Board on Global"},{"family":"Threats","given":"Forum on Microbial"},{"family":"Nicholson","given":"Anna"},{"family":"Minicucci","given":"Charles"},{"family":"Liao","given":"Julie"}],"accessed":{"date-parts":[["2022",2,7]]},"issued":{"date-parts":[["2021",4,29]]}}},{"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id":1117,"uris":["http://zotero.org/groups/4585149/items/FIDN544U"],"itemData":{"id":1117,"type":"article-journal","abstract":"A national integrated polio, measles, and deworming campaign was implemented across Liberia May 8-14, 2015. The community engagement and social mobilization component of the campaign was based on structures that had been invested in during the Ebola response. This article provides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Focus group discussions and interviews were conducted across four counties in Liberia (Montserrado, Nimba, Bong, and Margibi). Thematic analysis identified the barriers preventing and drivers leading to the utilization of routine immunization. Community members also made recommendations and forwarded community-based solutions to encourage engagement with future health interventions, including uptake in vaccination campaigns. These should be incorporated in the development and implementation of future interventions and programs.","container-title":"Journal of Health Communication","DOI":"10.1080/10810730.2016.1253122","ISSN":"1087-0415","issue":"sup1","journalAbbreviation":"J Health Commun","language":"eng","note":"PMID: 28854140","page":"81-90","source":"PubMed","title":"Community Engagement in Liberia: Routine Immunization Post-Ebola","title-short":"Community Engagement in Liberia","volume":"22","author":[{"family":"Bedford","given":"Juliet"},{"family":"Chitnis","given":"Ketan"},{"family":"Webber","given":"Nance"},{"family":"Dixon","given":"Phil"},{"family":"Limwame","given":"Ken"},{"family":"Elessawi","given":"Rania"},{"family":"Obregon","given":"Rafael"}],"issued":{"date-parts":[["2017",8,30]]}}},{"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1246,"uris":["http://zotero.org/groups/4585149/items/FNS798DN"],"itemData":{"id":1246,"type":"webpage","title":"Progress report August‐December 2012: Prime Minister’s Polio Monitoring &amp; Coordination Cell. Islamabad, Prime MInister's Secretariat","URL":"https://www.endpolio.com.pk/images/reports/polio-final-report.pdf","contributor":[{"family":"Nisar","given":"Mazhar"},{"family":"Kanwal","given":"Wajiha"}],"accessed":{"date-parts":[["2022",4,11]]},"issued":{"date-parts":[["2012"]]}}},{"id":3278,"uris":["http://zotero.org/groups/4585149/items/HPNGQD5Q"],"itemData":{"id":3278,"type":"article-journal","abstract":"Although routine immunization has contributed to a substantial reduction in mortality from vaccine-preventable diseases globally, vaccine-preventable diseases are attributable for 22% of childhood deaths in Nigeria. Individual and structural level factors that influence vaccination uptake in Nigeria have been well documented. However, there is limited information about the role of interpersonal and community level factors. Frontline workers play a crucial role in delivering life-saving vaccines in Nigeria, as they are tasked with ensuring that all children are vaccinated, within the health system as well as traveling to underserved areas, where health systems are not able to reach. This qualitative study conducted focus groups to examine frontline workers’ perceptions of influences affecting caregivers’ vaccine-related decision-making. Community- and facility-based frontline workers (n = 47) identified village and community chiefs, as well as religious leaders as influential within the context of immunization uptake because of their trusted role within communities. Male partners and husbands were identified as also holding an enormous level of influence over childhood vaccination, and the credibility of frontline workers influenced vaccination coverage. Immunization programs should target not only caregivers but also key influencers—such as interpersonal and community sources—to make progress in reaching vaccination coverage goals. © The Author(s) 2019.","container-title":"Journal of Child Health Care","DOI":"10.1177/1367493519852457","issue":"3","journalAbbreviation":"Journal of Child Health Care","page":"403-414","title":"Interpersonal and community influences affecting childhood vaccination decision-making among Nigerian caregivers: Perceptions among frontline workers in Nigeria","volume":"23","author":[{"family":"Limaye","given":"R.J."},{"family":"Sara","given":"A.B."},{"family":"Siddique","given":"A.R."},{"family":"Vivas","given":"C."},{"family":"Malik","given":"S."},{"family":"Omonoju","given":"K."}],"issued":{"date-parts":[["2019"]]}}},{"id":4822,"uris":["http://zotero.org/groups/4585149/items/QETCDDWW"],"itemData":{"id":4822,"type":"webpage","abstract":"News and Press Release in English on United Republic of Tanzania about Health and Epidemic; published on 7 Jul 2022 by WHO","language":"en","title":"Tanzania welcomes Ted Chaiban - United Republic of Tanzania | ReliefWeb","URL":"https://reliefweb.int/report/united-republic-tanzania/tanzania-welcomes-ted-chaiban","author":[{"family":"WHO","given":""}],"accessed":{"date-parts":[["2023",10,17]]},"issued":{"date-parts":[["2022",7,8]]}}},{"id":4204,"uris":["http://zotero.org/groups/4585149/items/X9PBYJT9"],"itemData":{"id":4204,"type":"article-journal","abstract":"Introduction\nReligious faith is a key marker of identity and shapes community perspectives and trust. Faith leader involvement in vaccine campaigns in India have been beneficial to counter misinformation regarding infectious diseases such as polio. Faith leaders are influential stakeholders who bear potential to enhance public confidence in vaccine campaigns.\n\nContext\nWhile vaccine coverage has been increasing in India, inequities abound, especially in populations with historically low vaccine confidence. The COVID-19 pandemic has led to major disruptions in delivery of routine immunization services for children. To address these challenges, we co-designed interventions aimed at contextual communication strategies and peer support. Engaging faith leaders was an important part of this intervention. In this report we describe our experience and highlight the perspectives of faith leaders and their expectations of the outcomes for this intervention.\n\nProgrammatic elements\nThe CIVIC Project, conducted from January to December 2021 aimed to engage caregivers, community health workers and key stakeholders, particularly, faith leaders in co-designing interventions to address vaccine hesitancy in Mewat. The project, deeply rooted in community based participatory research, used a three-E approach (Exploration of community perspectives, Establishment of vaccine trust and awareness, Engagement in vaccine promotion activities) to successfully engage faith leaders in the design and dissemination of media messages advocating for vaccine acceptance and uptake.\n\nLessons learned\nThe involvement of faith leaders in the intervention benefited the community in two ways. First, faith leaders were spotlighted via videos, often disseminating advice and personal anecdotes about vaccines, thus reassuring caregivers and community members who previously expressed distrust in vaccines. Second, involvement of trusted faith leaders provided a platform for a two-way dialogue for the community to openly discuss and address myths and misconceptions regarding vaccines. This project provided the learning that co-creating interventions with faith leaders who are often gatekeepers of close-knit communities can lead to the development of vaccine positive messaging that community members relate with, motivating increased vaccine confidence.","container-title":"Frontiers in Public Health","DOI":"10.3389/fpubh.2022.979424","ISSN":"2296-2565","journalAbbreviation":"Front Public Health","note":"PMID: 36203681\nPMCID: PMC9531688","page":"979424","source":"PubMed Central","title":"Vaccine acceptance in rural India: Engaging faith leaders as vaccine ambassadors","title-short":"Vaccine acceptance in rural India","volume":"10","author":[{"family":"Banerjee","given":"Preetika"},{"family":"Seth","given":"Rajeev"},{"family":"Dhaliwal","given":"Baldeep K."},{"family":"Sullivan","given":"Alexis"},{"family":"Qiayum","given":"Yawar"},{"family":"Thankachen","given":"Betty"},{"family":"Closser","given":"Svea"},{"family":"Shet","given":"Anita"}],"issued":{"date-parts":[["2022",9,20]]}}}],"schema":"https://github.com/citation-style-language/schema/raw/master/csl-citation.json"} </w:instrText>
            </w:r>
            <w:r w:rsidR="00164A2F"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7,12–15,17–23]</w:t>
            </w:r>
            <w:r w:rsidR="00164A2F" w:rsidRPr="006D0AD1">
              <w:rPr>
                <w:rFonts w:ascii="Times New Roman" w:eastAsia="Times New Roman" w:hAnsi="Times New Roman" w:cs="Times New Roman"/>
                <w:color w:val="000000" w:themeColor="text1"/>
                <w:sz w:val="20"/>
                <w:szCs w:val="20"/>
              </w:rPr>
              <w:fldChar w:fldCharType="end"/>
            </w:r>
          </w:p>
          <w:p w14:paraId="03A0C39F" w14:textId="340F0248" w:rsidR="00AE7264"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UNICEF - Global Polio Management Team (GPMT), Geneva, Switzerland</w:t>
            </w:r>
            <w:r w:rsidR="00A61CB6" w:rsidRPr="006D0AD1">
              <w:rPr>
                <w:rFonts w:ascii="Times New Roman" w:eastAsia="Times New Roman" w:hAnsi="Times New Roman" w:cs="Times New Roman"/>
                <w:color w:val="000000" w:themeColor="text1"/>
                <w:sz w:val="20"/>
                <w:szCs w:val="20"/>
              </w:rPr>
              <w:t xml:space="preserve"> </w:t>
            </w:r>
            <w:r w:rsidR="00A61CB6"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jI7alADZ","properties":{"formattedCitation":"[19]","plainCitation":"[19]","noteIndex":0},"citationItems":[{"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schema":"https://github.com/citation-style-language/schema/raw/master/csl-citation.json"} </w:instrText>
            </w:r>
            <w:r w:rsidR="00A61CB6"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9]</w:t>
            </w:r>
            <w:r w:rsidR="00A61CB6" w:rsidRPr="006D0AD1">
              <w:rPr>
                <w:rFonts w:ascii="Times New Roman" w:eastAsia="Times New Roman" w:hAnsi="Times New Roman" w:cs="Times New Roman"/>
                <w:color w:val="000000" w:themeColor="text1"/>
                <w:sz w:val="20"/>
                <w:szCs w:val="20"/>
              </w:rPr>
              <w:fldChar w:fldCharType="end"/>
            </w:r>
          </w:p>
          <w:p w14:paraId="658F1AF8" w14:textId="36833718" w:rsidR="009979CC" w:rsidRPr="006D0AD1" w:rsidRDefault="009979CC" w:rsidP="108B4909">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Pan American Health Organization (PAHO), DC, USA; Guatemala City, Guatemal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f5v1rm9r","properties":{"formattedCitation":"[6,8]","plainCitation":"[6,8]","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4770,"uris":["http://zotero.org/groups/4585149/items/C2S838FC"],"itemData":{"id":4770,"type":"webpage","abstract":"Watch the webinar again","language":"en","title":"Webinar: Faith-based actors as promoters of vaccination - PAHO/WHO | Pan American Health Organization","title-short":"Webinar","URL":"https://www.paho.org/en/events/webinar-faith-based-actors-promoters-vaccination","author":[{"family":"Pan American Health Organization","given":""}],"accessed":{"date-parts":[["2023",10,17]]},"issued":{"date-parts":[["2022",10,25]]}}}],"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6,8]</w:t>
            </w:r>
            <w:r w:rsidRPr="006D0AD1">
              <w:rPr>
                <w:rFonts w:ascii="Times New Roman" w:eastAsia="Times New Roman" w:hAnsi="Times New Roman" w:cs="Times New Roman"/>
                <w:color w:val="000000" w:themeColor="text1"/>
                <w:sz w:val="20"/>
                <w:szCs w:val="20"/>
              </w:rPr>
              <w:fldChar w:fldCharType="end"/>
            </w:r>
            <w:r w:rsidR="00CC5036" w:rsidRPr="006D0AD1">
              <w:rPr>
                <w:rFonts w:ascii="Times New Roman" w:eastAsia="Times New Roman" w:hAnsi="Times New Roman" w:cs="Times New Roman"/>
                <w:color w:val="000000" w:themeColor="text1"/>
                <w:sz w:val="20"/>
                <w:szCs w:val="20"/>
              </w:rPr>
              <w:t xml:space="preserve"> </w:t>
            </w:r>
          </w:p>
        </w:tc>
      </w:tr>
      <w:tr w:rsidR="009979CC" w:rsidRPr="006D0AD1" w14:paraId="1AAB69C9" w14:textId="77777777" w:rsidTr="108B4909">
        <w:trPr>
          <w:trHeight w:val="264"/>
        </w:trPr>
        <w:tc>
          <w:tcPr>
            <w:tcW w:w="4101" w:type="dxa"/>
            <w:tcBorders>
              <w:top w:val="single" w:sz="8" w:space="0" w:color="auto"/>
              <w:left w:val="single" w:sz="8" w:space="0" w:color="auto"/>
              <w:bottom w:val="single" w:sz="8" w:space="0" w:color="auto"/>
              <w:right w:val="single" w:sz="8" w:space="0" w:color="auto"/>
            </w:tcBorders>
          </w:tcPr>
          <w:p w14:paraId="3289216E" w14:textId="77777777"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International Non-Governmental Organizations (INGOs) </w:t>
            </w:r>
          </w:p>
        </w:tc>
        <w:tc>
          <w:tcPr>
            <w:tcW w:w="8930" w:type="dxa"/>
            <w:tcBorders>
              <w:top w:val="single" w:sz="8" w:space="0" w:color="auto"/>
              <w:left w:val="single" w:sz="8" w:space="0" w:color="auto"/>
              <w:bottom w:val="single" w:sz="8" w:space="0" w:color="auto"/>
              <w:right w:val="single" w:sz="8" w:space="0" w:color="auto"/>
            </w:tcBorders>
          </w:tcPr>
          <w:p w14:paraId="51D436C7" w14:textId="3249EB67" w:rsidR="009979CC" w:rsidRPr="006D0AD1" w:rsidRDefault="00D928D1">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GAVI, The Vaccine Alliance, Geneva, Switzerland</w:t>
            </w:r>
            <w:r w:rsidR="009979CC" w:rsidRPr="006D0AD1">
              <w:rPr>
                <w:rFonts w:ascii="Times New Roman" w:eastAsia="Times New Roman" w:hAnsi="Times New Roman" w:cs="Times New Roman"/>
                <w:color w:val="000000" w:themeColor="text1"/>
                <w:sz w:val="20"/>
                <w:szCs w:val="20"/>
              </w:rPr>
              <w:t xml:space="preserve">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p58t448ir","properties":{"formattedCitation":"[13,17,21,24,25]","plainCitation":"[13,17,21,24,25]","noteIndex":0},"citationItems":[{"id":660,"uris":["http://zotero.org/groups/4585149/items/AD88ARM9"],"itemData":{"id":660,"type":"webpage","abstract":"UNICEF USA and dedicated faith partners have launched an Interfaith Movement to End the Pandemic and reimagine a better world.","container-title":"UNICEF USA","language":"en","title":"Bringing the Faith Community Together for Global Vaccine Equity","URL":"https://www.unicefusa.org/stories/bringing-faith-community-together-global-vaccine-equity/39098","author":[{"family":"Quezada","given":"Mariam"},{"family":"Chu","given":"Austin"}],"accessed":{"date-parts":[["2022",3,26]]},"issued":{"date-parts":[["2021",10,13]]}}},{"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97,"uris":["http://zotero.org/groups/4585149/items/2E6NNXW6"],"itemData":{"id":497,"type":"webpage","abstract":"Yesterday, May 27, the Global Solidarity Fund hosted the “Vaccines for All” high-level roundtable. The roundtable proved to be a truly remarkable event.","container-title":"Global Solidarity Fund","language":"en-GB","note":"section: Vaccines for All","title":"The Vaccines for All High-Level Roundtable: Seizing the Moment for Collaboration - Global Solidarity Fund","title-short":"The Vaccines for All High-Level Roundtable","URL":"https://www.globalsolidarityfund.org/the-vaccines-for-all-high-level-roundtable-seizing-the-moment-for-collaboration/","author":[{"family":"Global Solidarity Fund","given":""}],"accessed":{"date-parts":[["2022",3,22]]},"issued":{"date-parts":[["2021",5,27]]}}},{"id":533,"uris":["http://zotero.org/groups/4585149/items/8G34AFR4"],"itemData":{"id":533,"type":"webpage","abstract":"Katherine Marshall, Senior Fellow, Berkley Center for Religion, Peace, and World Affairs at Georgetown University.Photo: Julien Harneis, creative commons.Good news, bad news. Since 2000, over 500 million children have been vaccinated with support from the global alliance for vaccines known as Gavi.","container-title":"GAVI The Vaccine Alliance","language":"en","title":"Faith in Vaccines","URL":"https://www.gavi.org/faith-in-vaccines","author":[{"family":"Marshall","given":"Katherine"}],"accessed":{"date-parts":[["2022",3,22]]},"issued":{"date-parts":[["2015",2,6]]}}},{"id":4204,"uris":["http://zotero.org/groups/4585149/items/X9PBYJT9"],"itemData":{"id":4204,"type":"article-journal","abstract":"Introduction\nReligious faith is a key marker of identity and shapes community perspectives and trust. Faith leader involvement in vaccine campaigns in India have been beneficial to counter misinformation regarding infectious diseases such as polio. Faith leaders are influential stakeholders who bear potential to enhance public confidence in vaccine campaigns.\n\nContext\nWhile vaccine coverage has been increasing in India, inequities abound, especially in populations with historically low vaccine confidence. The COVID-19 pandemic has led to major disruptions in delivery of routine immunization services for children. To address these challenges, we co-designed interventions aimed at contextual communication strategies and peer support. Engaging faith leaders was an important part of this intervention. In this report we describe our experience and highlight the perspectives of faith leaders and their expectations of the outcomes for this intervention.\n\nProgrammatic elements\nThe CIVIC Project, conducted from January to December 2021 aimed to engage caregivers, community health workers and key stakeholders, particularly, faith leaders in co-designing interventions to address vaccine hesitancy in Mewat. The project, deeply rooted in community based participatory research, used a three-E approach (Exploration of community perspectives, Establishment of vaccine trust and awareness, Engagement in vaccine promotion activities) to successfully engage faith leaders in the design and dissemination of media messages advocating for vaccine acceptance and uptake.\n\nLessons learned\nThe involvement of faith leaders in the intervention benefited the community in two ways. First, faith leaders were spotlighted via videos, often disseminating advice and personal anecdotes about vaccines, thus reassuring caregivers and community members who previously expressed distrust in vaccines. Second, involvement of trusted faith leaders provided a platform for a two-way dialogue for the community to openly discuss and address myths and misconceptions regarding vaccines. This project provided the learning that co-creating interventions with faith leaders who are often gatekeepers of close-knit communities can lead to the development of vaccine positive messaging that community members relate with, motivating increased vaccine confidence.","container-title":"Frontiers in Public Health","DOI":"10.3389/fpubh.2022.979424","ISSN":"2296-2565","journalAbbreviation":"Front Public Health","note":"PMID: 36203681\nPMCID: PMC9531688","page":"979424","source":"PubMed Central","title":"Vaccine acceptance in rural India: Engaging faith leaders as vaccine ambassadors","title-short":"Vaccine acceptance in rural India","volume":"10","author":[{"family":"Banerjee","given":"Preetika"},{"family":"Seth","given":"Rajeev"},{"family":"Dhaliwal","given":"Baldeep K."},{"family":"Sullivan","given":"Alexis"},{"family":"Qiayum","given":"Yawar"},{"family":"Thankachen","given":"Betty"},{"family":"Closser","given":"Svea"},{"family":"Shet","given":"Anita"}],"issued":{"date-parts":[["2022",9,2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3,17,21,24,25]</w:t>
            </w:r>
            <w:r w:rsidRPr="006D0AD1">
              <w:rPr>
                <w:rFonts w:ascii="Times New Roman" w:eastAsia="Times New Roman" w:hAnsi="Times New Roman" w:cs="Times New Roman"/>
                <w:color w:val="000000" w:themeColor="text1"/>
                <w:sz w:val="20"/>
                <w:szCs w:val="20"/>
              </w:rPr>
              <w:fldChar w:fldCharType="end"/>
            </w:r>
            <w:r w:rsidR="000D2E9B" w:rsidRPr="006D0AD1">
              <w:rPr>
                <w:rFonts w:ascii="Times New Roman" w:eastAsia="Times New Roman" w:hAnsi="Times New Roman" w:cs="Times New Roman"/>
                <w:color w:val="000000" w:themeColor="text1"/>
                <w:sz w:val="20"/>
                <w:szCs w:val="20"/>
              </w:rPr>
              <w:t xml:space="preserve"> </w:t>
            </w:r>
          </w:p>
          <w:p w14:paraId="55464483" w14:textId="19588A35"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Kenyan Health NGO Network (HENNET), </w:t>
            </w:r>
            <w:r w:rsidR="00D928D1" w:rsidRPr="006D0AD1">
              <w:rPr>
                <w:rFonts w:ascii="Times New Roman" w:eastAsia="Times New Roman" w:hAnsi="Times New Roman" w:cs="Times New Roman"/>
                <w:color w:val="000000" w:themeColor="text1"/>
                <w:sz w:val="20"/>
                <w:szCs w:val="20"/>
              </w:rPr>
              <w:t>Nairobi</w:t>
            </w:r>
            <w:r w:rsidRPr="006D0AD1">
              <w:rPr>
                <w:rFonts w:ascii="Times New Roman" w:eastAsia="Times New Roman" w:hAnsi="Times New Roman" w:cs="Times New Roman"/>
                <w:color w:val="000000" w:themeColor="text1"/>
                <w:sz w:val="20"/>
                <w:szCs w:val="20"/>
              </w:rPr>
              <w:t xml:space="preserve">, Kenya </w:t>
            </w:r>
            <w:r w:rsidR="009E3496"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xwlyg2pC","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schema":"https://github.com/citation-style-language/schema/raw/master/csl-citation.json"} </w:instrText>
            </w:r>
            <w:r w:rsidR="009E3496"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6]</w:t>
            </w:r>
            <w:r w:rsidR="009E3496" w:rsidRPr="006D0AD1">
              <w:rPr>
                <w:rFonts w:ascii="Times New Roman" w:eastAsia="Times New Roman" w:hAnsi="Times New Roman" w:cs="Times New Roman"/>
                <w:color w:val="000000" w:themeColor="text1"/>
                <w:sz w:val="20"/>
                <w:szCs w:val="20"/>
              </w:rPr>
              <w:fldChar w:fldCharType="end"/>
            </w:r>
          </w:p>
          <w:p w14:paraId="03BF35BA" w14:textId="3E7896D7"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Bill and Melinda Gates Foundation, WA, USA</w:t>
            </w:r>
            <w:r w:rsidR="00586AC1" w:rsidRPr="006D0AD1">
              <w:rPr>
                <w:rFonts w:ascii="Times New Roman" w:eastAsia="Times New Roman" w:hAnsi="Times New Roman" w:cs="Times New Roman"/>
                <w:color w:val="000000" w:themeColor="text1"/>
                <w:sz w:val="20"/>
                <w:szCs w:val="20"/>
              </w:rPr>
              <w:t xml:space="preserve">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83s5d753u","properties":{"formattedCitation":"[2,10,21,27]","plainCitation":"[2,10,21,27]","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id":4908,"uris":["http://zotero.org/groups/4585149/items/9332Z942"],"itemData":{"id":4908,"type":"article-journal","abstract":"INTRODUCTION: Despite abundant evidence showing immunization as a lifesaving public health measure, a large proportion of Nigerian children are still not or fully vaccinated. Lack of awareness and distrust of the immunization process by caregivers are some of the reasons for poor immunization coverage which need to be addressed. This study aimed at improving vaccination demand, acceptance and uptake in Bayelsa and Rivers State, both in the Niger Delta Region (NDR) of Nigeria through a human-centered process of trust building, education and social support.\nMETHODS: A quasi-experimental intervention christened Community Theater for Immunization (CT4I) was deployed in 18 selected communities between November 2019 and May 2021 in the two states. In the intervention localities, relevant stakeholders including the leadership of the health system, community leaders, health workers and community members were engaged and actively involved in the design and performance of the theaters. The content for the theater showcased real stories, using a human-centered design (HCD) of ideation, co-creation, rapid prototyping, feedback collection and iteration. Pre- and post-intervention data on the demand and utilization of vaccination services were collected using a mixed method.\nRESULTS: In the two states, 56 immunization managers and 59 traditional and religious leaders were engaged. Four broad themes implicating user and provider factors emerged from the 18 focus group discussions as responsible for low immunization uptake in the communities. Of the 217 caregivers trained on routine immunization and theater performances, 72% demonstrated a knowledge increase at the post-test. A total of 29 performances attended by 2,258 women were staged with 84.2% of the attendees feeling satisfied. At the performances, 270 children received vaccine shots (23% were zero-dose). There was a 38% increase in the proportion of fully immunized children in the communities and 9% decline in the proportion of zero-dose children from baseline.\nCONCLUSION: Both demand- and supply-side factors were identified as responsible for poor vaccination in the intervention communities. Our intervention demonstrates that caregivers will demand immunization services if they are engaged through community theater using a human-centered design (HCD). We recommend a scaling up of HCD to address the challenge of vaccine hesitancy.","container-title":"BMC proceedings","DOI":"10.1186/s12919-023-00263-0","ISSN":"1753-6561","issue":"Suppl 7","journalAbbreviation":"BMC Proc","language":"eng","note":"PMID: 37400839\nPMCID: PMC10316554","page":"6","source":"PubMed","title":"Using community theater to improve demand for vaccination services in the Niger Delta Region of Nigeria","volume":"17","author":[{"family":"Kaduru","given":"Chijioke Chikere"},{"family":"Mbagwu","given":"Geraldine Chinonso"},{"family":"Aadum","given":"Dumale Koko"},{"family":"Eshikhena","given":"Ganiyat"},{"family":"Idim","given":"Godwin Anusa"},{"family":"Ibe","given":"Uche Francis"},{"family":"Sabenus","given":"Timiebiere"},{"family":"Jenson","given":"Fofah Gawain"},{"family":"Egbe","given":"Edmund"},{"family":"Aworabhi-Oki","given":"Neni"},{"family":"Masa","given":"Happiness"},{"family":"Bekesu","given":"Martins"},{"family":"Oyeyemi","given":"Abisoye Sunday"}],"issued":{"date-parts":[["2023",7,3]]}}}],"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0,21,27]</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597CD5C5" w14:textId="5E95AC38"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The International Vaccine Access Center, Maryland, USA </w:t>
            </w:r>
            <w:r w:rsidR="00601BA9"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dw2yDudc","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601BA9"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00601BA9" w:rsidRPr="006D0AD1">
              <w:rPr>
                <w:rFonts w:ascii="Times New Roman" w:eastAsia="Times New Roman" w:hAnsi="Times New Roman" w:cs="Times New Roman"/>
                <w:color w:val="000000" w:themeColor="text1"/>
                <w:sz w:val="20"/>
                <w:szCs w:val="20"/>
              </w:rPr>
              <w:fldChar w:fldCharType="end"/>
            </w:r>
          </w:p>
          <w:p w14:paraId="01404E07" w14:textId="2CE37A70"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International AIDS Vaccine Initiative, Multiple Locations</w:t>
            </w:r>
            <w:r w:rsidR="00D928D1" w:rsidRPr="006D0AD1">
              <w:rPr>
                <w:rFonts w:ascii="Times New Roman" w:eastAsia="Times New Roman" w:hAnsi="Times New Roman" w:cs="Times New Roman"/>
                <w:color w:val="000000" w:themeColor="text1"/>
                <w:sz w:val="20"/>
                <w:szCs w:val="20"/>
              </w:rPr>
              <w:t xml:space="preserve"> in</w:t>
            </w:r>
            <w:r w:rsidRPr="006D0AD1">
              <w:rPr>
                <w:rFonts w:ascii="Times New Roman" w:eastAsia="Times New Roman" w:hAnsi="Times New Roman" w:cs="Times New Roman"/>
                <w:color w:val="000000" w:themeColor="text1"/>
                <w:sz w:val="20"/>
                <w:szCs w:val="20"/>
              </w:rPr>
              <w:t xml:space="preserve"> India, UK, US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1DReR7na","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Pr="006D0AD1">
              <w:rPr>
                <w:rFonts w:ascii="Times New Roman" w:eastAsia="Times New Roman" w:hAnsi="Times New Roman" w:cs="Times New Roman"/>
                <w:color w:val="000000" w:themeColor="text1"/>
                <w:sz w:val="20"/>
                <w:szCs w:val="20"/>
              </w:rPr>
              <w:fldChar w:fldCharType="end"/>
            </w:r>
          </w:p>
          <w:p w14:paraId="60441E8A" w14:textId="3908379A" w:rsidR="009979CC" w:rsidRPr="006D0AD1" w:rsidRDefault="3E067373" w:rsidP="108B4909">
            <w:pPr>
              <w:rPr>
                <w:rFonts w:ascii="Times New Roman" w:hAnsi="Times New Roman" w:cs="Times New Roman"/>
                <w:sz w:val="20"/>
                <w:szCs w:val="20"/>
              </w:rPr>
            </w:pPr>
            <w:r w:rsidRPr="006D0AD1">
              <w:rPr>
                <w:rFonts w:ascii="Times New Roman" w:hAnsi="Times New Roman" w:cs="Times New Roman"/>
                <w:sz w:val="20"/>
                <w:szCs w:val="20"/>
              </w:rPr>
              <w:t>John Snow India Private Limited</w:t>
            </w:r>
            <w:r w:rsidR="00B46E49" w:rsidRPr="006D0AD1">
              <w:rPr>
                <w:rFonts w:ascii="Times New Roman" w:hAnsi="Times New Roman" w:cs="Times New Roman"/>
                <w:sz w:val="20"/>
                <w:szCs w:val="20"/>
              </w:rPr>
              <w:t xml:space="preserve"> </w:t>
            </w:r>
            <w:r w:rsidR="00B46E49"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3d3m9holl","properties":{"formattedCitation":"[11,28]","plainCitation":"[11,28]","noteIndex":0},"citationItems":[{"id":4762,"uris":["http://zotero.org/groups/4585149/items/MXAT2ZQL"],"itemData":{"id":4762,"type":"article-journal","abstract":"Mass vaccination, currently the most promising solution to contain communicable diseases, including COVID-19 requires collaboration between a variety of partners to improve the supply and demand and alleviate vaccine inequity. Vaccine hesitancy features in WHO’s list of top 10 threats to global health, and there is plethora of disinformation instigating conflict between COVID-19 vaccination drive and religious sentiments. Negotiating public health partnerships with FBOs (Faith Based Organizations) has always been challenging. A handful of faith leaders have always shown resistance to ideas such as child immunization, and family planning. Many others have been supportive on other fronts like helping people with food, shelter, and medical aid in the times of public health crisis. Religion is an important part of life for the majority of the Indian population. People confide in faith-based leaders in the times of difficulty. This article presents experiences from the strategic engagement with FBOs (entities dedicated to specific religious identities, often including a social or moral component) to promote uptake of COVID-19 vaccination, especially among the vulnerable and marginalized communities. The project team collaborated with 18 FBOs and more than 400 religious institutions to promote COVID-19 vaccination and build confidence for the vaccination program. As a result, a sustainable network of sensitized FBOs from diverse faiths was created. The FBOs mobilized and facilitated vaccination of 0.41 million beneficiaries under the project.","container-title":"Vaccines","DOI":"10.3390/vaccines11040837","ISSN":"2076-393X","issue":"4","journalAbbreviation":"Vaccines (Basel)","note":"PMID: 37112749\nPMCID: PMC10140837","page":"837","source":"PubMed Central","title":"Engaging Faith-Based Organizations for Promoting the Uptake of COVID-19 Vaccine in India: A Case Study of a Multi-Faith Society","title-short":"Engaging Faith-Based Organizations for Promoting the Uptake of COVID-19 Vaccine in India","volume":"11","author":[{"family":"Soni","given":"Gopal Krishna"},{"family":"Bhatnagar","given":"Anumegha"},{"family":"Gupta","given":"Anil"},{"family":"Kumari","given":"Amrita"},{"family":"Arora","given":"Sonal"},{"family":"Seth","given":"Surbhi"},{"family":"Rastogi","given":"Apurva"},{"family":"Kanagat","given":"Natasha"},{"family":"Fields","given":"Rebecca"}],"issued":{"date-parts":[["2023",4,13]]}}},{"id":4924,"uris":["http://zotero.org/groups/4585149/items/VWY75EQX"],"itemData":{"id":4924,"type":"article-journal","abstract":"Early in 2021, India embarked on the uphill journey of the COVID-19 vaccination of the largest population group in the world in a prioritized manner and in the shortest possible time. Considering the endless variety of geography and diverse socio-economic demographic, religious, and community contexts, there was a high likelihood of certain population subgroups with known vulnerabilities facing inequities, which were anticipated to be further accentuated by a digital divide. This necessitated devising solutions for such communities in a localized manner to aid the local government in breaking the service access and uptake barriers with an inclusive approach. To bridge this vital gap, the Momentum Routine Immunization Transformation and Equity project implemented a three-tiered collaboration, viz., government, non-governmental organizations (NGOs), and a wide range of vulnerable and at-risk communities, utilizing knowledge exchange and use of data. The project implemented localization strategies through the NGOs for community engagement in conjunction with government vaccination teams to universalize COVID-19 vaccination uptake up to the last mile. The collaboration resulted in reaching close to 50 million beneficiaries through messaging and facilitated the administration of more than 14 million vaccine doses, including 6.1 million doses for vulnerable and marginalized communities in 18 States and Union territories in India, along with suggesting implications for public health practice and research.","container-title":"Vaccines","DOI":"10.3390/vaccines11061022","ISSN":"2076-393X","issue":"6","language":"en","license":"http://creativecommons.org/licenses/by/3.0/","note":"number: 6\npublisher: Multidisciplinary Digital Publishing Institute","page":"1022","source":"www.mdpi.com","title":"Harnessing the Power of Collaboration to Expand the Coverage and Equity of COVID-19 Vaccinations in India: A Community Collaboration Model","title-short":"Harnessing the Power of Collaboration to Expand the Coverage and Equity of COVID-19 Vaccinations in India","volume":"11","author":[{"family":"Soni","given":"Gopal Krishna"},{"family":"Seth","given":"Surbhi"},{"family":"Arora","given":"Sonal"},{"family":"Singh","given":"Kapil"},{"family":"Kumari","given":"Amrita"},{"family":"Kanagat","given":"Natasha"},{"family":"Fields","given":"Rebecca"}],"issued":{"date-parts":[["2023",6]]}}}],"schema":"https://github.com/citation-style-language/schema/raw/master/csl-citation.json"} </w:instrText>
            </w:r>
            <w:r w:rsidR="00B46E49"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28]</w:t>
            </w:r>
            <w:r w:rsidR="00B46E49"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2521BF0F" w14:textId="10665CE4" w:rsidR="009979CC" w:rsidRPr="006D0AD1" w:rsidRDefault="3E067373" w:rsidP="108B4909">
            <w:pPr>
              <w:rPr>
                <w:rFonts w:ascii="Times New Roman" w:eastAsia="Times New Roman" w:hAnsi="Times New Roman" w:cs="Times New Roman"/>
                <w:sz w:val="19"/>
                <w:szCs w:val="19"/>
                <w:lang w:val="en-CA"/>
              </w:rPr>
            </w:pPr>
            <w:r w:rsidRPr="006D0AD1">
              <w:rPr>
                <w:rFonts w:ascii="Times New Roman" w:hAnsi="Times New Roman" w:cs="Times New Roman"/>
                <w:sz w:val="20"/>
                <w:szCs w:val="20"/>
              </w:rPr>
              <w:t>John Snow Inc., Arlington, USA</w:t>
            </w:r>
            <w:r w:rsidRPr="006D0AD1">
              <w:rPr>
                <w:rFonts w:ascii="Times New Roman" w:eastAsia="Times New Roman" w:hAnsi="Times New Roman" w:cs="Times New Roman"/>
                <w:sz w:val="19"/>
                <w:szCs w:val="19"/>
                <w:lang w:val="en-CA"/>
              </w:rPr>
              <w:t xml:space="preserve"> </w:t>
            </w:r>
            <w:r w:rsidR="005A6868"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iG0f6dCw","properties":{"formattedCitation":"[11,28]","plainCitation":"[11,28]","noteIndex":0},"citationItems":[{"id":4762,"uris":["http://zotero.org/groups/4585149/items/MXAT2ZQL"],"itemData":{"id":4762,"type":"article-journal","abstract":"Mass vaccination, currently the most promising solution to contain communicable diseases, including COVID-19 requires collaboration between a variety of partners to improve the supply and demand and alleviate vaccine inequity. Vaccine hesitancy features in WHO’s list of top 10 threats to global health, and there is plethora of disinformation instigating conflict between COVID-19 vaccination drive and religious sentiments. Negotiating public health partnerships with FBOs (Faith Based Organizations) has always been challenging. A handful of faith leaders have always shown resistance to ideas such as child immunization, and family planning. Many others have been supportive on other fronts like helping people with food, shelter, and medical aid in the times of public health crisis. Religion is an important part of life for the majority of the Indian population. People confide in faith-based leaders in the times of difficulty. This article presents experiences from the strategic engagement with FBOs (entities dedicated to specific religious identities, often including a social or moral component) to promote uptake of COVID-19 vaccination, especially among the vulnerable and marginalized communities. The project team collaborated with 18 FBOs and more than 400 religious institutions to promote COVID-19 vaccination and build confidence for the vaccination program. As a result, a sustainable network of sensitized FBOs from diverse faiths was created. The FBOs mobilized and facilitated vaccination of 0.41 million beneficiaries under the project.","container-title":"Vaccines","DOI":"10.3390/vaccines11040837","ISSN":"2076-393X","issue":"4","journalAbbreviation":"Vaccines (Basel)","note":"PMID: 37112749\nPMCID: PMC10140837","page":"837","source":"PubMed Central","title":"Engaging Faith-Based Organizations for Promoting the Uptake of COVID-19 Vaccine in India: A Case Study of a Multi-Faith Society","title-short":"Engaging Faith-Based Organizations for Promoting the Uptake of COVID-19 Vaccine in India","volume":"11","author":[{"family":"Soni","given":"Gopal Krishna"},{"family":"Bhatnagar","given":"Anumegha"},{"family":"Gupta","given":"Anil"},{"family":"Kumari","given":"Amrita"},{"family":"Arora","given":"Sonal"},{"family":"Seth","given":"Surbhi"},{"family":"Rastogi","given":"Apurva"},{"family":"Kanagat","given":"Natasha"},{"family":"Fields","given":"Rebecca"}],"issued":{"date-parts":[["2023",4,13]]}}},{"id":4924,"uris":["http://zotero.org/groups/4585149/items/VWY75EQX"],"itemData":{"id":4924,"type":"article-journal","abstract":"Early in 2021, India embarked on the uphill journey of the COVID-19 vaccination of the largest population group in the world in a prioritized manner and in the shortest possible time. Considering the endless variety of geography and diverse socio-economic demographic, religious, and community contexts, there was a high likelihood of certain population subgroups with known vulnerabilities facing inequities, which were anticipated to be further accentuated by a digital divide. This necessitated devising solutions for such communities in a localized manner to aid the local government in breaking the service access and uptake barriers with an inclusive approach. To bridge this vital gap, the Momentum Routine Immunization Transformation and Equity project implemented a three-tiered collaboration, viz., government, non-governmental organizations (NGOs), and a wide range of vulnerable and at-risk communities, utilizing knowledge exchange and use of data. The project implemented localization strategies through the NGOs for community engagement in conjunction with government vaccination teams to universalize COVID-19 vaccination uptake up to the last mile. The collaboration resulted in reaching close to 50 million beneficiaries through messaging and facilitated the administration of more than 14 million vaccine doses, including 6.1 million doses for vulnerable and marginalized communities in 18 States and Union territories in India, along with suggesting implications for public health practice and research.","container-title":"Vaccines","DOI":"10.3390/vaccines11061022","ISSN":"2076-393X","issue":"6","language":"en","license":"http://creativecommons.org/licenses/by/3.0/","note":"number: 6\npublisher: Multidisciplinary Digital Publishing Institute","page":"1022","source":"www.mdpi.com","title":"Harnessing the Power of Collaboration to Expand the Coverage and Equity of COVID-19 Vaccinations in India: A Community Collaboration Model","title-short":"Harnessing the Power of Collaboration to Expand the Coverage and Equity of COVID-19 Vaccinations in India","volume":"11","author":[{"family":"Soni","given":"Gopal Krishna"},{"family":"Seth","given":"Surbhi"},{"family":"Arora","given":"Sonal"},{"family":"Singh","given":"Kapil"},{"family":"Kumari","given":"Amrita"},{"family":"Kanagat","given":"Natasha"},{"family":"Fields","given":"Rebecca"}],"issued":{"date-parts":[["2023",6]]}}}],"schema":"https://github.com/citation-style-language/schema/raw/master/csl-citation.json"} </w:instrText>
            </w:r>
            <w:r w:rsidR="005A6868"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28]</w:t>
            </w:r>
            <w:r w:rsidR="005A6868" w:rsidRPr="006D0AD1">
              <w:rPr>
                <w:rFonts w:ascii="Times New Roman" w:hAnsi="Times New Roman" w:cs="Times New Roman"/>
                <w:sz w:val="20"/>
                <w:szCs w:val="20"/>
              </w:rPr>
              <w:fldChar w:fldCharType="end"/>
            </w:r>
            <w:r w:rsidR="005A6868" w:rsidRPr="006D0AD1" w:rsidDel="004B5D04">
              <w:rPr>
                <w:rFonts w:ascii="Times New Roman" w:eastAsia="Times New Roman" w:hAnsi="Times New Roman" w:cs="Times New Roman"/>
                <w:sz w:val="19"/>
                <w:szCs w:val="19"/>
                <w:lang w:val="en-CA"/>
              </w:rPr>
              <w:t xml:space="preserve"> </w:t>
            </w:r>
          </w:p>
        </w:tc>
      </w:tr>
      <w:tr w:rsidR="009979CC" w:rsidRPr="006D0AD1" w14:paraId="288199FC" w14:textId="77777777" w:rsidTr="108B4909">
        <w:trPr>
          <w:trHeight w:val="300"/>
        </w:trPr>
        <w:tc>
          <w:tcPr>
            <w:tcW w:w="13031" w:type="dxa"/>
            <w:gridSpan w:val="2"/>
            <w:tcBorders>
              <w:top w:val="single" w:sz="8" w:space="0" w:color="auto"/>
              <w:left w:val="single" w:sz="8" w:space="0" w:color="auto"/>
              <w:bottom w:val="single" w:sz="8" w:space="0" w:color="auto"/>
              <w:right w:val="single" w:sz="8" w:space="0" w:color="auto"/>
            </w:tcBorders>
          </w:tcPr>
          <w:p w14:paraId="3D05F480" w14:textId="77777777" w:rsidR="009979CC" w:rsidRPr="006D0AD1" w:rsidRDefault="009979CC">
            <w:pPr>
              <w:jc w:val="center"/>
              <w:rPr>
                <w:rFonts w:ascii="Times New Roman" w:eastAsia="Times New Roman" w:hAnsi="Times New Roman" w:cs="Times New Roman"/>
                <w:b/>
                <w:bCs/>
                <w:color w:val="000000" w:themeColor="text1"/>
                <w:sz w:val="20"/>
                <w:szCs w:val="20"/>
              </w:rPr>
            </w:pPr>
            <w:r w:rsidRPr="006D0AD1">
              <w:rPr>
                <w:rFonts w:ascii="Times New Roman" w:eastAsia="Times New Roman" w:hAnsi="Times New Roman" w:cs="Times New Roman"/>
                <w:b/>
                <w:bCs/>
                <w:color w:val="000000" w:themeColor="text1"/>
                <w:sz w:val="20"/>
                <w:szCs w:val="20"/>
              </w:rPr>
              <w:t>National</w:t>
            </w:r>
          </w:p>
        </w:tc>
      </w:tr>
      <w:tr w:rsidR="00A75665" w:rsidRPr="006D0AD1" w14:paraId="39BCC0C3" w14:textId="77777777" w:rsidTr="004D1EF4">
        <w:trPr>
          <w:trHeight w:val="6965"/>
        </w:trPr>
        <w:tc>
          <w:tcPr>
            <w:tcW w:w="4101" w:type="dxa"/>
            <w:tcBorders>
              <w:top w:val="single" w:sz="8" w:space="0" w:color="auto"/>
              <w:left w:val="single" w:sz="8" w:space="0" w:color="auto"/>
              <w:right w:val="single" w:sz="8" w:space="0" w:color="auto"/>
            </w:tcBorders>
          </w:tcPr>
          <w:p w14:paraId="0EFD16F7" w14:textId="3372D77F" w:rsidR="00A75665" w:rsidRPr="006D0AD1" w:rsidRDefault="00A75665" w:rsidP="00657F5C">
            <w:pPr>
              <w:rPr>
                <w:rFonts w:ascii="Times New Roman" w:eastAsia="Times New Roman" w:hAnsi="Times New Roman" w:cs="Times New Roman"/>
                <w:color w:val="231F20"/>
                <w:sz w:val="20"/>
                <w:szCs w:val="20"/>
              </w:rPr>
            </w:pPr>
            <w:r w:rsidRPr="006D0AD1">
              <w:rPr>
                <w:rFonts w:ascii="Times New Roman" w:eastAsia="Times New Roman" w:hAnsi="Times New Roman" w:cs="Times New Roman"/>
                <w:color w:val="231F20"/>
                <w:sz w:val="20"/>
                <w:szCs w:val="20"/>
              </w:rPr>
              <w:lastRenderedPageBreak/>
              <w:t>Ministries of health, public health agencies and their subsidiary departments/branches/institutes</w:t>
            </w:r>
          </w:p>
        </w:tc>
        <w:tc>
          <w:tcPr>
            <w:tcW w:w="8930" w:type="dxa"/>
            <w:tcBorders>
              <w:top w:val="single" w:sz="8" w:space="0" w:color="auto"/>
              <w:left w:val="single" w:sz="8" w:space="0" w:color="auto"/>
              <w:right w:val="single" w:sz="8" w:space="0" w:color="auto"/>
            </w:tcBorders>
            <w:shd w:val="clear" w:color="auto" w:fill="auto"/>
          </w:tcPr>
          <w:p w14:paraId="1E66C0F9" w14:textId="066CC667"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National Health Services (NHS), England, UK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676d92k7c","properties":{"formattedCitation":"[29\\uc0\\u8211{}32]","plainCitation":"[29–32]","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1055,"uris":["http://zotero.org/groups/4585149/items/IM2RIV2B"],"itemData":{"id":1055,"type":"webpage","abstract":"Recent report shows mistrust of coronavirus vaccines is running high among ethnic minorities in the UK.","language":"en","title":"UK imams, influencers counter COVID vaccine misinformation","URL":"https://www.aljazeera.com/news/2021/1/22/uk-imams-mobilise-to-counter-covid-19-vaccine-disinformation","author":[{"family":"Al Jazeera","given":""}],"accessed":{"date-parts":[["2022",4,6]]},"issued":{"date-parts":[["2021",1,22]]}}},{"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id":4789,"uris":["http://zotero.org/groups/4585149/items/8FRZFYPU"],"itemData":{"id":4789,"type":"post-weblog","abstract":"Faith groups which offered front line health care support in the pandemic see the potential for future cross sector partnerships.","container-title":"Religion Media Centre","language":"en-GB","title":"How faith groups are supporting health and social care","URL":"https://religionmediacentre.org.uk/news/how-faith-groups-are-supporting-health-and-social-care/","author":[{"family":"Singh","given":"Hardeep"}],"accessed":{"date-parts":[["2023",10,17]]},"issued":{"date-parts":[["2023",2,17]]}}}],"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9–32]</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64FAE552" w14:textId="03E63EA2"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Federal Ministry of Health, Niger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p1DKpgmU","properties":{"formattedCitation":"[4,23]","plainCitation":"[4,23]","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3278,"uris":["http://zotero.org/groups/4585149/items/HPNGQD5Q"],"itemData":{"id":3278,"type":"article-journal","abstract":"Although routine immunization has contributed to a substantial reduction in mortality from vaccine-preventable diseases globally, vaccine-preventable diseases are attributable for 22% of childhood deaths in Nigeria. Individual and structural level factors that influence vaccination uptake in Nigeria have been well documented. However, there is limited information about the role of interpersonal and community level factors. Frontline workers play a crucial role in delivering life-saving vaccines in Nigeria, as they are tasked with ensuring that all children are vaccinated, within the health system as well as traveling to underserved areas, where health systems are not able to reach. This qualitative study conducted focus groups to examine frontline workers’ perceptions of influences affecting caregivers’ vaccine-related decision-making. Community- and facility-based frontline workers (n = 47) identified village and community chiefs, as well as religious leaders as influential within the context of immunization uptake because of their trusted role within communities. Male partners and husbands were identified as also holding an enormous level of influence over childhood vaccination, and the credibility of frontline workers influenced vaccination coverage. Immunization programs should target not only caregivers but also key influencers—such as interpersonal and community sources—to make progress in reaching vaccination coverage goals. © The Author(s) 2019.","container-title":"Journal of Child Health Care","DOI":"10.1177/1367493519852457","issue":"3","journalAbbreviation":"Journal of Child Health Care","page":"403-414","title":"Interpersonal and community influences affecting childhood vaccination decision-making among Nigerian caregivers: Perceptions among frontline workers in Nigeria","volume":"23","author":[{"family":"Limaye","given":"R.J."},{"family":"Sara","given":"A.B."},{"family":"Siddique","given":"A.R."},{"family":"Vivas","given":"C."},{"family":"Malik","given":"S."},{"family":"Omonoju","given":"K."}],"issued":{"date-parts":[["2019"]]}}}],"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4,23]</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083C5D79" w14:textId="1824C07E"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inistry of Health and Sanitation, Sierra Leone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vdJEMPXT","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3]</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0EDAA6E7" w14:textId="0E8FE455"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inistry of Health of Liberia, Liber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Vq9lKJkk","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Pr="006D0AD1">
              <w:rPr>
                <w:rFonts w:ascii="Times New Roman" w:eastAsia="Times New Roman" w:hAnsi="Times New Roman" w:cs="Times New Roman"/>
                <w:color w:val="000000" w:themeColor="text1"/>
                <w:sz w:val="20"/>
                <w:szCs w:val="20"/>
              </w:rPr>
              <w:fldChar w:fldCharType="end"/>
            </w:r>
          </w:p>
          <w:p w14:paraId="7358A2AB" w14:textId="16E06EB8"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inistry of Public Health and Welfare, Guatemala (MSPAS)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UMLyGF9M","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6]</w:t>
            </w:r>
            <w:r w:rsidRPr="006D0AD1">
              <w:rPr>
                <w:rFonts w:ascii="Times New Roman" w:eastAsia="Times New Roman" w:hAnsi="Times New Roman" w:cs="Times New Roman"/>
                <w:color w:val="000000" w:themeColor="text1"/>
                <w:sz w:val="20"/>
                <w:szCs w:val="20"/>
              </w:rPr>
              <w:fldChar w:fldCharType="end"/>
            </w:r>
          </w:p>
          <w:p w14:paraId="10F320D6" w14:textId="6572ADB2"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inistry of Health-Ethiopia, Ethiop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DlClIwT7","properties":{"formattedCitation":"[34]","plainCitation":"[34]","noteIndex":0},"citationItems":[{"id":3318,"uris":["http://zotero.org/groups/4585149/items/LQ2RIIBP"],"itemData":{"id":3318,"type":"article-journal","abstract":"Background: Immunization coverage in Ethiopia is low, and dropout rates are high. Social Behavior Change Communication (SBCC) interventions were introduced as a means of combating the ‘demand-side’ immunization barriers. However, Little research exists in terms of the efficacy of the SBCC intervention, in terms of promoting uptake, and improving the immunization demands in Ethiopia. Aim: To explore the current implementation status, and perceived effectiveness of SBCC intervention, barriers and facilitators with new strategies aimed at effective implementation of the SBCC intervention in Awabel District, Northwest Ethiopia. Methods: A phenomenological qualitative study was conducted from January 1- October 31, 2020. In-dept interviews were conducted with fifteen key-informants using a piloted semi-structured interview guide. Participants were purposively selected, which comprised of mangers, Expanded Program of Immunization (EPI) focal personnel, Health Extension Workers (HEWs), Women Development Armies (WDAs), mothers and community representatives. Six vaccination sessions were observed. Coding was done to identify patterns. Thematic analysis was performed using Open Code 4. 02. Results: Interpersonal communication, community conversation, social mobilization and family modeling were used as SBCC approaches. HEWs were the key source of information. Religious leaders were among the major stakeholders that encourage immunization. SBCC was perceived as an effective measure to improve immunization demand. There were multiple barriers for implementation of SBCC interventions including limited resources, lack of awareness, geographic barriers, traditional beliefs, lack of incentives, and limited EPI staff and health facility operating hours. Engagement of fathers and religious leaders, strengthening the WDA, and allocation of more resources were listed as possible strategies to tackle barriers. Conclusion: The implementation of SBCC interventions is important to improve immunization demand. Despite its effectiveness, there are several multi-level barriers to its successful implementation. Further, greater investments are required to improve infrastructures, staff employment and capacity building. [Ethiop. J. Health Dev. 2021; 35(SI-3):49-55] © 2021, Ethiopian Journal of Health Development. All rights reserved.","container-title":"Ethiopian Journal of Health Development","issue":"3","journalAbbreviation":"Ethiopian Journal of Health Development","page":"49-55","title":"The Implementation of Social and Behavior Change Communication Intervention to Improve Immunization Demand: A qualitative study in Awabel District, Northwest Ethiopia","volume":"35","author":[{"family":"Bayih","given":"G."},{"family":"Teklu","given":"A."},{"family":"Mekonnen","given":"Z.A."},{"family":"Zelalem","given":"M."},{"family":"Tsedaw","given":"T."},{"family":"Tefera","given":"S."},{"family":"Feletto","given":"M."},{"family":"Shahabuddin","given":"A."},{"family":"Tilahun","given":"B."}],"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4]</w:t>
            </w:r>
            <w:r w:rsidRPr="006D0AD1">
              <w:rPr>
                <w:rFonts w:ascii="Times New Roman" w:eastAsia="Times New Roman" w:hAnsi="Times New Roman" w:cs="Times New Roman"/>
                <w:color w:val="000000" w:themeColor="text1"/>
                <w:sz w:val="20"/>
                <w:szCs w:val="20"/>
              </w:rPr>
              <w:fldChar w:fldCharType="end"/>
            </w:r>
          </w:p>
          <w:p w14:paraId="5A3F61D8" w14:textId="1C35C7BE"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Health Promotion Bureau (HPB), Ministry of Health, Sri Lank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nRpbu97P","properties":{"formattedCitation":"[7]","plainCitation":"[7]","noteIndex":0},"citationItems":[{"id":3284,"uris":["http://zotero.org/groups/4585149/items/IKEJY5EK"],"itemData":{"id":3284,"type":"article-journal","abstract":"The COVID-19 pandemic has affected all countries irrespective of their state of development. In countries with traditional societies, religious leaders have been acknowledged as key stakeholders in community engagement activities, including disease prevention. A community-level prevention model was established in 2020 by the Health Promotion Bureau (HPB), Sri Lanka, which incorporated mobilisation of the clergy to support the prevention and response schemes to COVID-19 with non-governmental stakeholders. This model was part of a more extensive community engagement network established by the HPB in cooperation with the country offices for WHO and UNICEF. Building trust, empowering behavioural traits applicable to minimise risks from COVID-19, leadership and coordination, message dissemination, addressing stigma and discrimination, supporting testing procedures, contact tracing activities and vaccination, building community resilience, spiritual and psychosocial support, and welfare provision are some of the useful factors that were identified in the model. Furthermore, a much broader and holistic approach is needed to focus on health behaviours and social and cultural aspects in a multi-faceted nature. This paper highlights a novel COVID-19 prevention model with active involvement of religious leaders that can be implemented in low resource settings. Our experience from Sri Lanka demonstrates the feasibility of implementing this model to mitigate the disastrous situation following the COVID-19 outbreak.","archive_location":"2601483636; 34812996","container-title":"Journal of religion and health","DOI":"10.1007/s10943-021-01463-8","issue":"1","journalAbbreviation":"Journal of religion and health","page":"687-702","title":"Role of Religious Leaders in COVID-19 Prevention: A Community-Level Prevention Model in Sri Lanka.","volume":"61","author":[{"family":"Wijesinghe","given":"Millawage Supun Dilara"},{"family":"Ariyaratne","given":"Vinya S"},{"family":"Gunawardana","given":"Balangoda Muhamdiramlage Indika"},{"family":"Rajapaksha","given":"R M Nayani Umesha"},{"family":"Weerasinghe","given":"W M Prasad Chathuranga"},{"family":"Gomez","given":"Praveen"},{"family":"Chandraratna","given":"Sahani"},{"family":"Suveendran","given":"Thirupathy"},{"family":"Karunapema","given":"R P Palitha"}],"issued":{"date-parts":[["20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7]</w:t>
            </w:r>
            <w:r w:rsidRPr="006D0AD1">
              <w:rPr>
                <w:rFonts w:ascii="Times New Roman" w:eastAsia="Times New Roman" w:hAnsi="Times New Roman" w:cs="Times New Roman"/>
                <w:color w:val="000000" w:themeColor="text1"/>
                <w:sz w:val="20"/>
                <w:szCs w:val="20"/>
              </w:rPr>
              <w:fldChar w:fldCharType="end"/>
            </w:r>
          </w:p>
          <w:p w14:paraId="48EF85B8" w14:textId="4AB403CC" w:rsidR="00A75665" w:rsidRPr="006D0AD1" w:rsidRDefault="00A75665" w:rsidP="00815C15">
            <w:pPr>
              <w:rPr>
                <w:rFonts w:ascii="Times New Roman" w:hAnsi="Times New Roman" w:cs="Times New Roman"/>
                <w:sz w:val="20"/>
                <w:szCs w:val="20"/>
              </w:rPr>
            </w:pPr>
            <w:r w:rsidRPr="006D0AD1">
              <w:rPr>
                <w:rFonts w:ascii="Times New Roman" w:hAnsi="Times New Roman" w:cs="Times New Roman"/>
                <w:sz w:val="20"/>
                <w:szCs w:val="20"/>
              </w:rPr>
              <w:t xml:space="preserve">The Zambia Ministry of Health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k3ia5cvrg","properties":{"formattedCitation":"[35]","plainCitation":"[35]","noteIndex":0},"citationItems":[{"id":4986,"uris":["http://zotero.org/groups/4585149/items/6NWJPRSE"],"itemData":{"id":4986,"type":"article-journal","abstract":"Introduction\nThe essential components of a vaccine delivery system are well-documented, but robust evidence on how and why the related processes and implementation strategies prove effective at driving coverage is not well-established. To address this gap, we identified critical success factors associated with advancing key policies and programs that may have led to the substantial changes in routine childhood immunization coverage in Zambia between 2000 and 2018.\nMethods\nWe identified Zambia as an exemplar in the delivery of childhood vaccines through analysis of DTP1 and DTP3 coverage data. Through interviews and focus group discussions at the national and subnational levels, we investigated factors that contributed to high and sustained vaccination coverage. We conducted a thematic analysis through application of implementation science frameworks to determine critical success factors. We triangulated these findings with quantitative analyses using publicly available data.\nResults\nThe following success factors emerged: 1) the Inter-agency Coordinating Committee was strengthened for long-term engagement which, complemented by the Zambia Immunization Technical Advisory Group, is valued by the government and integrated into national-level decision-making; 2) the Ministry of Health improved the coordination of data collection and review for informed decision-making across all levels; 3) Regional multi-actor committees identified development priorities, strategies, and funding, and iteratively adjusted policies to account for facilitators, barriers, and lessons learned; 4) Vaccine messaging was disseminated through multiple channels, including the media and community leaders, increasing trust in the government by community members; 5) The Zambia Ministry of Health and Churches Health Association of Zambia formalized a long-term organizational relationship to leverage the strengths of faith-based organizations; and 6) Neighborhood Health Committees spearheaded community-driven strategies via community action planning and ultimately strengthened the link between communities and health facilities.\nConclusion\nBroader health systems strengthening and strong partnerships between various levels of the government, communities, and external organizations were critical factors that accelerated vaccine coverage in Zambia. These partnerships were leveraged to strengthen the overall health system and healthcare governance.","container-title":"Vaccine: X","DOI":"10.1016/j.jvacx.2022.100166","ISSN":"2590-1362","journalAbbreviation":"Vaccine: X","page":"100166","source":"ScienceDirect","title":"Critical success factors for routine immunization performance: A case study of Zambia 2000 to 2018","title-short":"Critical success factors for routine immunization performance","volume":"11","author":[{"family":"Micek","given":"Katie"},{"family":"Hester","given":"Kyra A."},{"family":"Chanda","given":"Chama"},{"family":"Darwar","given":"Roopa"},{"family":"Dounebaine","given":"Bonheur"},{"family":"Ellis","given":"Anna S."},{"family":"Keskinocak","given":"Pinar"},{"family":"Leslie","given":"Abimbola"},{"family":"Manyando","given":"Mwangala"},{"family":"Sililo Manyando","given":"Maurice"},{"family":"Nazzal","given":"Dima"},{"family":"Awino Ogutu","given":"Emily"},{"family":"Sakas","given":"Zoe"},{"family":"Castillo-Zunino","given":"Francisco"},{"family":"Kilembe","given":"William"},{"family":"Bednarczyk","given":"Robert A."},{"family":"Freeman","given":"Matthew C."}],"issued":{"date-parts":[["2022",8,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35]</w:t>
            </w:r>
            <w:r w:rsidRPr="006D0AD1">
              <w:rPr>
                <w:rFonts w:ascii="Times New Roman" w:hAnsi="Times New Roman" w:cs="Times New Roman"/>
                <w:sz w:val="20"/>
                <w:szCs w:val="20"/>
              </w:rPr>
              <w:fldChar w:fldCharType="end"/>
            </w:r>
          </w:p>
          <w:p w14:paraId="43A6DD01" w14:textId="354834B6" w:rsidR="00A75665" w:rsidRPr="006D0AD1" w:rsidRDefault="00A75665" w:rsidP="007A4031">
            <w:pPr>
              <w:rPr>
                <w:rFonts w:ascii="Times New Roman" w:hAnsi="Times New Roman" w:cs="Times New Roman"/>
                <w:sz w:val="20"/>
                <w:szCs w:val="20"/>
              </w:rPr>
            </w:pPr>
            <w:r w:rsidRPr="006D0AD1">
              <w:rPr>
                <w:rFonts w:ascii="Times New Roman" w:hAnsi="Times New Roman" w:cs="Times New Roman"/>
                <w:sz w:val="20"/>
                <w:szCs w:val="20"/>
              </w:rPr>
              <w:t xml:space="preserve">Ministry of Health and Family Welfare (MoHFW) of Indi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mk6am75eo","properties":{"formattedCitation":"[11]","plainCitation":"[11]","noteIndex":0},"citationItems":[{"id":4924,"uris":["http://zotero.org/groups/4585149/items/VWY75EQX"],"itemData":{"id":4924,"type":"article-journal","abstract":"Early in 2021, India embarked on the uphill journey of the COVID-19 vaccination of the largest population group in the world in a prioritized manner and in the shortest possible time. Considering the endless variety of geography and diverse socio-economic demographic, religious, and community contexts, there was a high likelihood of certain population subgroups with known vulnerabilities facing inequities, which were anticipated to be further accentuated by a digital divide. This necessitated devising solutions for such communities in a localized manner to aid the local government in breaking the service access and uptake barriers with an inclusive approach. To bridge this vital gap, the Momentum Routine Immunization Transformation and Equity project implemented a three-tiered collaboration, viz., government, non-governmental organizations (NGOs), and a wide range of vulnerable and at-risk communities, utilizing knowledge exchange and use of data. The project implemented localization strategies through the NGOs for community engagement in conjunction with government vaccination teams to universalize COVID-19 vaccination uptake up to the last mile. The collaboration resulted in reaching close to 50 million beneficiaries through messaging and facilitated the administration of more than 14 million vaccine doses, including 6.1 million doses for vulnerable and marginalized communities in 18 States and Union territories in India, along with suggesting implications for public health practice and research.","container-title":"Vaccines","DOI":"10.3390/vaccines11061022","ISSN":"2076-393X","issue":"6","language":"en","license":"http://creativecommons.org/licenses/by/3.0/","note":"number: 6\npublisher: Multidisciplinary Digital Publishing Institute","page":"1022","source":"www.mdpi.com","title":"Harnessing the Power of Collaboration to Expand the Coverage and Equity of COVID-19 Vaccinations in India: A Community Collaboration Model","title-short":"Harnessing the Power of Collaboration to Expand the Coverage and Equity of COVID-19 Vaccinations in India","volume":"11","author":[{"family":"Soni","given":"Gopal Krishna"},{"family":"Seth","given":"Surbhi"},{"family":"Arora","given":"Sonal"},{"family":"Singh","given":"Kapil"},{"family":"Kumari","given":"Amrita"},{"family":"Kanagat","given":"Natasha"},{"family":"Fields","given":"Rebecca"}],"issued":{"date-parts":[["2023",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w:t>
            </w:r>
            <w:r w:rsidRPr="006D0AD1">
              <w:rPr>
                <w:rFonts w:ascii="Times New Roman" w:hAnsi="Times New Roman" w:cs="Times New Roman"/>
                <w:sz w:val="20"/>
                <w:szCs w:val="20"/>
              </w:rPr>
              <w:fldChar w:fldCharType="end"/>
            </w:r>
          </w:p>
          <w:p w14:paraId="6AE4070E" w14:textId="6F354F82" w:rsidR="00A75665" w:rsidRPr="006D0AD1" w:rsidRDefault="00A75665">
            <w:pPr>
              <w:rPr>
                <w:rFonts w:ascii="Times New Roman" w:hAnsi="Times New Roman" w:cs="Times New Roman"/>
                <w:sz w:val="20"/>
                <w:szCs w:val="20"/>
              </w:rPr>
            </w:pPr>
            <w:r w:rsidRPr="006D0AD1">
              <w:rPr>
                <w:rFonts w:ascii="Times New Roman" w:hAnsi="Times New Roman" w:cs="Times New Roman"/>
                <w:sz w:val="20"/>
                <w:szCs w:val="20"/>
              </w:rPr>
              <w:t xml:space="preserve">Ministry of Health of Zanzibar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c61ctjmnj","properties":{"formattedCitation":"[36]","plainCitation":"[36]","noteIndex":0},"citationItems":[{"id":4805,"uris":["http://zotero.org/groups/4585149/items/NZWFHNV2"],"itemData":{"id":4805,"type":"webpage","container-title":"Boost Community","language":"en-US","title":"The Power of Religious Leaders to Drive COVID-19 Vaccine Demand Zanzibar","URL":"https://brightspots.boostcommunity.org/the-power-of-religious-leaders-to-drive-covid-19-vaccine-demand-zanzibar","author":[{"family":"Lauro","given":"Melissa"}],"accessed":{"date-parts":[["2023",10,17]]},"issued":{"date-parts":[["2022",12,20]]}}}],"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36]</w:t>
            </w:r>
            <w:r w:rsidRPr="006D0AD1">
              <w:rPr>
                <w:rFonts w:ascii="Times New Roman" w:hAnsi="Times New Roman" w:cs="Times New Roman"/>
                <w:sz w:val="20"/>
                <w:szCs w:val="20"/>
              </w:rPr>
              <w:fldChar w:fldCharType="end"/>
            </w:r>
          </w:p>
          <w:p w14:paraId="7C267A89" w14:textId="69B9CAE1" w:rsidR="00A75665" w:rsidRPr="006D0AD1" w:rsidRDefault="00A75665" w:rsidP="108B4909">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South Africa’s National Department of Health (NDoH)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it1dplhf3","properties":{"formattedCitation":"[37]","plainCitation":"[37]","noteIndex":0},"citationItems":[{"id":4824,"uris":["http://zotero.org/groups/4585149/items/LWSLTA9Z"],"itemData":{"id":4824,"type":"post-weblog","container-title":"Project Last Mile","language":"en-US","title":"Digital and community influencers drive COVID-19 vaccine uptake in targeted South African populations. – PLM – Project Last Mile","URL":"https://www.projectlastmile.com/digital-and-community-influencers-drive-covid-19-vaccine-uptake-in-targeted-south-african-populations/","author":[{"family":"Project Last Mile","given":""}],"accessed":{"date-parts":[["2023",10,17]]},"issued":{"date-parts":[["2022",12,7]]}}}],"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7]</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6B37D327" w14:textId="6C11664D" w:rsidR="00A75665" w:rsidRPr="006D0AD1" w:rsidRDefault="00A75665">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Public Health England, UK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LuDK0Elk","properties":{"formattedCitation":"[18,29,31,38]","plainCitation":"[18,29,31,38]","noteIndex":0},"citationItems":[{"id":249,"uris":["http://zotero.org/groups/4585149/items/HA9T8MPU"],"itemData":{"id":249,"type":"book","abstract":"The second half of the workshop's third session focused on how community-based approaches and strategies can effectively and ethically be employed to reduce vaccine hesitancy and increase vaccine confidence. The session was moderated by Rafael Obregon, United Nations Children's Fund (UNICEF), who highlighted the importance of dealing with vaccine hesitancy and vaccine confidence as parts of a larger ecosystem that includes other systems and services. These issues are inseparable from how communities, parents, and individuals engage with providers, as well as context-specific levels of trust and confidence that are built in those relationships. Mohamed Jalloh, senior behavioral epidemiologist at the U.S. Centers for Disease Control and Prevention (CDC), presented on social mobilization as a strategy to increase vaccine acceptance and uptake. Catherine Jackson, director and World Health Organization (WHO) consultant at Valid Research Limited, described how the COM-B model was adapted and integrated within the Tailoring Immunization Programmes (TIP) approach to increase vaccination acceptance and uptake. Clarissa Hsu, assistant investigator at the Kaiser Permanente Washington Health Research Institute, presented on the Immunity Community, a community-engagement strategy to boost vaccine confidence. Louise Letley, nurse manager for Research, Immunisation Operations at Public Health England, provided an example of engaging with faith communities to increase vaccine acceptance and uptake in North London's Charedi Orthodox Jewish community. Patsy Stinchfield, senior director of infection prevention and control at Children's Minnesota, presented an example of engaging with immigrant communities to increase vaccine acceptance and uptake in the Somali American community in Minnesota. Each speaker presented an example of how trust and confidence can be built under different contexts, the lessons learned, and the models used to address these challenging issues.","language":"en","note":"container-title: The Critical Public Health Value of Vaccines: Tackling Issues of Access and Hesitancy: Proceedings of a Workshop","publisher":"National Academies Press (US)","source":"www.ncbi.nlm.nih.gov","title":"A Systems Approach to Increasing Vaccine Confidence and Uptake: Opportunities for Community-Based Strategies","title-short":"A Systems Approach to Increasing Vaccine Confidence and Uptake","URL":"https://www.ncbi.nlm.nih.gov/books/NBK572621/","author":[{"family":"National Academies of Sciences","given":"Engineering"},{"family":"Division","given":"Health and Medicine"},{"family":"Health","given":"Board on Global"},{"family":"Threats","given":"Forum on Microbial"},{"family":"Nicholson","given":"Anna"},{"family":"Minicucci","given":"Charles"},{"family":"Liao","given":"Julie"}],"accessed":{"date-parts":[["2022",2,7]]},"issued":{"date-parts":[["2021",4,29]]}}},{"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id":1929,"uris":["http://zotero.org/groups/4585149/items/WKTHN2TP"],"itemData":{"id":1929,"type":"document","publisher":"BBSI","title":"Top Ten Questions Imams &amp; Scholars get asked about vaccines","URL":"https://www.bdct.nhs.uk/wp-content/uploads/2021/01/BBSI-Vaccines-2020-11.1.21.pdf","author":[{"family":"The British Board of Scholars and Imams","given":""}],"accessed":{"date-parts":[["2022",5,2]]},"issued":{"date-parts":[["2020",12,24]]}}}],"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8,29,31,38]</w:t>
            </w:r>
            <w:r w:rsidRPr="006D0AD1">
              <w:rPr>
                <w:rFonts w:ascii="Times New Roman" w:eastAsia="Times New Roman" w:hAnsi="Times New Roman" w:cs="Times New Roman"/>
                <w:color w:val="000000" w:themeColor="text1"/>
                <w:sz w:val="20"/>
                <w:szCs w:val="20"/>
              </w:rPr>
              <w:fldChar w:fldCharType="end"/>
            </w:r>
          </w:p>
          <w:p w14:paraId="57AC62E5" w14:textId="6D81FD38" w:rsidR="00A75665" w:rsidRPr="006D0AD1" w:rsidRDefault="00A75665">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Public Health Scotland, UK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JJx5Zt5l","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9]</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0B5AE268" w14:textId="0D464B1B" w:rsidR="00A75665" w:rsidRPr="006D0AD1" w:rsidRDefault="00A75665">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Romanian National Institute of Public Health (INSP), Roman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KZn8KfKM","properties":{"formattedCitation":"[39]","plainCitation":"[39]","noteIndex":0},"citationItems":[{"id":812,"uris":["http://zotero.org/groups/4585149/items/5UH7QZWH"],"itemData":{"id":812,"type":"article-journal","abstract":"The success of public health interventions is highly dependent on the compliance of the general population. State authorities often implement policies without consulting representatives of faith-based communities, thereby overlooking potential implications of public health measures for these parts of society. Although ubiquitous, these challenges are more readily observable in highly religious states. Romania serves as an illustrative example for this, as recent data identify it as the most religious country in Europe. In this paper, we discuss the contributions of the Romanian Orthodox Church (ROC), the major religious institution in the country, to the national COVID-19 mitigation efforts. We present not only the positive outcomes of productive consultations between public health authorities and religious institutions but also the detrimental impact of unidirectional communication. Our work highlights that an efficient dialogue with faith-based communities can greatly enhance the results of public health interventions. As the outlined principles apply to a variety of contexts, the lessons learned from this case study can be generalized into a set of policy recommendations for the betterment of future public health initiatives worldwide.","container-title":"Frontiers in Public Health","DOI":"https://doi.org/10.3389/fpubh.2021.768091","ISSN":"2296-2565","journalAbbreviation":"Frontiers in Public Health","source":"Frontiers","title":"Engaging Religious Institutions and Faith-Based Communities in Public Health Initiatives: A Case Study of the Romanian Orthodox Church During the COVID-19 Pandemic","title-short":"Engaging Religious Institutions and Faith-Based Communities in Public Health Initiatives","URL":"https://www.frontiersin.org/article/10.3389/fpubh.2021.768091","volume":"9","author":[{"family":"Dascalu","given":"Stefan"},{"family":"Flammer","given":"Patrik G."},{"family":"Ghafari","given":"Mahan"},{"family":"Henson","given":"Shaun C."},{"family":"Nascimento","given":"Roger"},{"family":"Bonsall","given":"Michael B."}],"accessed":{"date-parts":[["2022",3,31]]},"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9]</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38AC62E2" w14:textId="238DE17A" w:rsidR="00A75665" w:rsidRPr="006D0AD1" w:rsidRDefault="00A75665">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Centers for Disease Control and Prevention (CDC), Atlanta, GA,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250gd8pte4","properties":{"formattedCitation":"[2,15,21,40\\uc0\\u8211{}59]","plainCitation":"[2,15,21,40–59]","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3321,"uris":["http://zotero.org/groups/4585149/items/IXDRBBH8"],"itemData":{"id":3321,"type":"article-journal","container-title":"Vaccine","journalAbbreviation":"Vaccine","page":"D80–D85","title":"The global polio eradication initiative: lessons learned and prospects for success","volume":"29","author":[{"family":"Aylward","given":"Bruce"},{"family":"Tangermann","given":"Rudolf"}],"issued":{"date-parts":[["2011"]]}}},{"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id":4154,"uris":["http://zotero.org/groups/4585149/items/S9FDN4WV"],"itemData":{"id":4154,"type":"speech","abstract":"Gabriel Salguero, president of the National Latino Evangelical Coalition and lead pastor at The Gathering Place church, and Moshe Hauer, executive vice president of the Orthodox Union, discuss the ro…","language":"en","title":"COVID-19 Vaccines and the Faith Community","URL":"https://www.cfr.org/event/covid-19-vaccines-and-faith-community","author":[{"family":"Salguero","given":"Gabriel A."},{"family":"Hauer","given":"Moshe"}],"accessed":{"date-parts":[["2022",11,18]]},"issued":{"date-parts":[["2021",4,6]]}}},{"id":807,"uris":["http://zotero.org/groups/4585149/items/69RGUBEZ"],"itemData":{"id":807,"type":"article-journal","abstract":"During the COVID-19 pandemic, media accounts emerged describing faith-based organizations (FBOs) working alongside health departments to support the COVID-19 response. In May 2021, the Department of Health and Human Services, Centers for Disease Control and Prevention, and the Association of State and Territorial Health Officials (ASTHO) sent an electronic survey to the 59 ASTHO member jurisdictions and four major US cities to assess state and territorial engagement with FBOs. Findings suggest that public health officials in many jurisdictions were able to work effectively with FBOs during the COVID-19 pandemic to provide essential education and mitigation tools to diverse communities.","container-title":"American Journal of Public Health","DOI":"10.2105/AJPH.2021.306620","ISSN":"0090-0036, 1541-0048","issue":"3","journalAbbreviation":"Am J Public Health","language":"en","page":"397-400","source":"DOI.org (Crossref)","title":"A Rapid Survey of State and Territorial Public Health Partnerships With Faith-Based Organizations to Promote COVID-19 Vaccination","volume":"112","author":[{"family":"Santibañez","given":"Scott"},{"family":"Ottewell","given":"Ashley"},{"family":"Harper-Hardy","given":"Paris"},{"family":"Ryan","given":"Elizabeth"},{"family":"Christensen","given":"Heidi"},{"family":"Smith","given":"Nathaniel"}],"issued":{"date-parts":[["2022",3]]}}},{"id":4057,"uris":["http://zotero.org/groups/4585149/items/99CHD4K9"],"itemData":{"id":4057,"type":"article-journal","container-title":"American Journal of Public Health","DOI":"10.2105/AJPH.2019.305275","ISSN":"0090-0036","issue":"Suppl 4","journalAbbreviation":"Am J Public Health","note":"PMID: 31505142\nPMCID: PMC6737812","page":"S274-S276","source":"PubMed Central","title":"CDC Engagement With Community and Faith-Based Organizations in Public Health Emergencies","volume":"109","author":[{"family":"Santibañez","given":"Scott"},{"family":"Davis","given":"Mark"},{"family":"Avchen","given":"Rachel Nonkin"}],"issued":{"date-parts":[["2019",9]]}}},{"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id":656,"uris":["http://zotero.org/groups/4585149/items/SYW7HRJZ"],"itemData":{"id":656,"type":"speech","title":"User Guide for Faith-Based Leaders Toolkit","URL":"https://wecandothis.hhs.gov/sites/default/files/2021-06/FBO%20Full%20Toolkit_English%2006.11.2021.pdf","contributor":[{"family":"CDC","given":""},{"literal":"U.S. Department of Health and Human Services"}],"accessed":{"date-parts":[["2022",3,22]]},"issued":{"date-parts":[["2021"]]}}},{"id":2597,"uris":["http://zotero.org/groups/4585149/items/GFIR6L9Q"],"itemData":{"id":2597,"type":"webpage","abstract":"To explore what American clergy are doing to support the vaccine effort, Rabbi Julie Schonfeld is interviewing a series of faith leaders about their tradition&amp;#8217;s views on public health and vaccination, and this vaccination effort.","container-title":"Interfaith America","language":"en","title":"Faith and the COVID-19 Vaccine: 'Using the Black Church to Get the Word Out'","title-short":"Faith and the COVID-19 Vaccine","URL":"https://www.interfaithamerica.org/faith-and-the-covid-19-vaccine-using-the-black-church-to-get-the-word-out/","author":[{"family":"Schonfeld","given":"Julie"}],"accessed":{"date-parts":[["2022",6,8]]},"issued":{"date-parts":[["2021",1,28]]}}},{"id":824,"uris":["http://zotero.org/groups/4585149/items/2Z5W2PCS"],"itemData":{"id":824,"type":"webpage","title":"Immunization Policy – Diocese of Orlando, Florida","URL":"https://www.orlandodiocese.org/ministries-offices/schools/schools-parent-information/schools-immunization-policy/","author":[{"family":"Bishop Noonan","given":"John"}],"accessed":{"date-parts":[["2022",3,30]]},"issued":{"date-parts":[["2014"]]}}},{"id":766,"uris":["http://zotero.org/groups/4585149/items/NNJUKNBM"],"itemData":{"id":766,"type":"webpage","container-title":"CDC","title":"COVID-19 vaccine communication toolkit for community-based organizations : getting started","URL":"https://stacks.cdc.gov/view/cdc/100570","author":[{"family":"National Center for Immunization and Respiratory Diseases","given":""},{"family":"Department of Homeland Security. Cybersecurity and Infrastructure Security Agency","given":""}],"accessed":{"date-parts":[["2022",3,29]]},"issued":{"date-parts":[["2021",1,16]]}}},{"id":550,"uris":["http://zotero.org/groups/4585149/items/ECEI3PMX"],"itemData":{"id":550,"type":"article-journal","abstract":"In Minneapolis–St Paul, Minnesota, factors such as cultural and linguistic diversity make it difficult for public health agencies to reach immigrant and racial/ethnic minority populations with health initiatives. Founded in 2006, the Minnesota Immunization Networking Initiative (MINI) is a community project that has provided more than 80 000 free influenza vaccinations to vulnerable populations, including immigrants and racial/ethnic minority groups. MINI administered 5910 vaccinations through 99 community-based vaccination clinics during the 2017-2018 influenza season and surveyed the clients in their own language about influenza vaccination knowledge and practices. Among those surveyed, 2545 (43.1%) were uninsured and 408 (6.9%) received a first-time influenza vaccination at the MINI clinic. A total of 2893 (49.0%) respondents heard about the clinic through their faith community. Lessons learned included the importance of building relationships with community leaders and involving them as full partners, holding clinics in community-based settings to bring vaccinations to clients, and reporting outcomes to partners.","container-title":"Public Health Reports","DOI":"10.1177/0033354919834579","ISSN":"0033-3549, 1468-2877","issue":"3","journalAbbreviation":"Public Health Rep","language":"en","page":"241-248","source":"DOI.org (Crossref)","title":"Engaging Communities to Reach Immigrant and Minority Populations: The Minnesota Immunization Networking Initiative (MINI), 2006-2017","title-short":"Engaging Communities to Reach Immigrant and Minority Populations","volume":"134","author":[{"family":"Peterson","given":"Patricia"},{"family":"McNabb","given":"Paula"},{"family":"Maddali","given":"Sai Ramya"},{"family":"Heath","given":"Jennifer"},{"family":"Santibañez","given":"Scott"}],"issued":{"date-parts":[["2019",5]]}}},{"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id":3296,"uris":["http://zotero.org/groups/4585149/items/A9DLT9XF"],"itemData":{"id":3296,"type":"article-journal","container-title":"JAMA","DOI":"10.1001/jama.2021.12652","issue":"7","journalAbbreviation":"JAMA","page":"609-610","title":"Partnering With the Faith-Based Community to Address Disparities in COVID-19 Vaccination Rates and Outcomes Among US Black and Latino Populations.","volume":"326","author":[{"family":"Evans","given":"A"},{"literal":"Webster J."},{"literal":"Flores G."}],"issued":{"date-parts":[["2021"]]}}},{"id":3301,"uris":["http://zotero.org/groups/4585149/items/AYSHZB5R"],"itemData":{"id":3301,"type":"article-journal","container-title":"Morbidity and Mortality Weekly Report","issue":"41","journalAbbreviation":"Morbidity and Mortality Weekly Report","page":"1143","title":"Mumps outbreak in a Marshallese community—Denver metropolitan area, Colorado, 2016–2017","volume":"67","author":[{"family":"Marx","given":"Grace E."},{"family":"Burakoff","given":"Alexis"},{"family":"Barnes","given":"Meghan"},{"family":"Hite","given":"Donna"},{"family":"Metz","given":"Amanda"},{"family":"Miller","given":"Karen"},{"family":"Davizon","given":"Emily Spence"},{"family":"Chase","given":"Jennifer"},{"family":"McDonald","given":"Carol"},{"family":"McClean","given":"Maggie"}],"issued":{"date-parts":[["2018"]]}}},{"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id":4787,"uris":["http://zotero.org/groups/4585149/items/N9YZXGWB"],"itemData":{"id":4787,"type":"webpage","abstract":"An AAMC-administered and CDC-grant-funded program helps academic medicine build trust with communities.","container-title":"VaccineVoices","language":"en","title":"Improving COVID-19 Vaccination Rates Through Partnerships with Faith-Based Organizations","URL":"https://www.vaccinevoices.org/resources/article/improving-covid-19-vaccination-rates-through-partnerships-faith-based-organizations","author":[{"family":"Howley","given":"Elaine K"}],"accessed":{"date-parts":[["2023",10,17]]},"issued":{"date-parts":[["2022",5,6]]}}},{"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id":4982,"uris":["http://zotero.org/groups/4585149/items/KP95XWLL"],"itemData":{"id":4982,"type":"article-journal","abstract":"As pharmacists work to increase vaccine confidence and continued uptake, it is recommended to partner with trusted leaders to communicate these important messages. Evidence exists that religious leaders are effective messengers when it comes to encouraging coronavirus disease 2019 vaccination. Motivational interviewing employs empathy and reflective listening to promote self-change and is used to overcome vaccine hesitancy. Pharmacists are advised to work with religious leaders in their communities to reach the most vaccine-hesitant population through the shared resource of motivational interviewing. Pharmacists can refer interested religious leaders to available online resources to learn more about this effective tool.","container-title":"Journal of the American Pharmacists Association: JAPhA","DOI":"10.1016/j.japh.2021.08.025","ISSN":"1544-3450","issue":"1","journalAbbreviation":"J Am Pharm Assoc (2003)","language":"eng","note":"PMID: 34531120\nPMCID: PMC8526130","page":"302-304","source":"PubMed","title":"Pharmacists to partner with religious leaders to overcome vaccine hesitancy among Christians","volume":"62","author":[{"family":"Meyer","given":"Brittney A."},{"family":"Viskupič","given":"Filip"},{"family":"Wiltse","given":"David L."}],"issued":{"date-parts":[["20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5,21,40–59]</w:t>
            </w:r>
            <w:r w:rsidRPr="006D0AD1">
              <w:rPr>
                <w:rFonts w:ascii="Times New Roman" w:eastAsia="Times New Roman" w:hAnsi="Times New Roman" w:cs="Times New Roman"/>
                <w:color w:val="000000" w:themeColor="text1"/>
                <w:sz w:val="20"/>
                <w:szCs w:val="20"/>
              </w:rPr>
              <w:fldChar w:fldCharType="end"/>
            </w:r>
          </w:p>
          <w:p w14:paraId="485A4D4B" w14:textId="4BDF425A" w:rsidR="00A75665" w:rsidRPr="006D0AD1" w:rsidRDefault="00A75665" w:rsidP="108B4909">
            <w:pPr>
              <w:rPr>
                <w:rFonts w:ascii="Times New Roman" w:hAnsi="Times New Roman" w:cs="Times New Roman"/>
                <w:sz w:val="20"/>
                <w:szCs w:val="20"/>
              </w:rPr>
            </w:pPr>
            <w:r w:rsidRPr="006D0AD1">
              <w:rPr>
                <w:rFonts w:ascii="Times New Roman" w:hAnsi="Times New Roman" w:cs="Times New Roman"/>
                <w:sz w:val="20"/>
                <w:szCs w:val="20"/>
              </w:rPr>
              <w:t xml:space="preserve">CDC’s Racial and Ethnic Approaches to Community Health (REACH),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ffn7rsf73","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Pr="006D0AD1">
              <w:rPr>
                <w:rFonts w:ascii="Times New Roman" w:hAnsi="Times New Roman" w:cs="Times New Roman"/>
                <w:sz w:val="20"/>
                <w:szCs w:val="20"/>
              </w:rPr>
              <w:fldChar w:fldCharType="end"/>
            </w:r>
          </w:p>
          <w:p w14:paraId="4B54243E" w14:textId="14D5EE79" w:rsidR="00A75665" w:rsidRPr="006D0AD1" w:rsidRDefault="00A75665">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ublic Health Agency of Canada (PHAC), ON,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E0oXGpaY","properties":{"formattedCitation":"[60\\uc0\\u8211{}62]","plainCitation":"[60–62]","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id":761,"uris":["http://zotero.org/groups/4585149/items/6TCFCSKU"],"itemData":{"id":761,"type":"webpage","container-title":"Alliance for Healthier Communities","title":"Community Vaccination Promotion - Ontario (CVP-ON) | Alliance for Healthier Communities","URL":"https://www.allianceon.org/Community-Vaccination-Promotion-In-Ontario","author":[{"family":"Alliance for Healthier Communities","given":""}],"accessed":{"date-parts":[["2022",3,29]]},"issued":{"date-parts":[["2022"]]}}},{"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62]</w:t>
            </w:r>
            <w:r w:rsidRPr="006D0AD1">
              <w:rPr>
                <w:rFonts w:ascii="Times New Roman" w:eastAsia="Times New Roman" w:hAnsi="Times New Roman" w:cs="Times New Roman"/>
                <w:sz w:val="20"/>
                <w:szCs w:val="20"/>
              </w:rPr>
              <w:fldChar w:fldCharType="end"/>
            </w:r>
          </w:p>
          <w:p w14:paraId="75FF2ADF" w14:textId="51F225E2" w:rsidR="00A75665" w:rsidRPr="006D0AD1" w:rsidRDefault="00A75665">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epartment of Health and Social Care (DHSC), London, UK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1WHProS3","properties":{"formattedCitation":"[29,63]","plainCitation":"[29,63]","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1191,"uris":["http://zotero.org/groups/4585149/items/3M2SSJJI"],"itemData":{"id":1191,"type":"webpage","title":"GPs call for high-profile campaign backed by faith leaders and prominent figures from BAME communities to increase COVID-19 vaccine uptake","URL":"https://www.rcgp.org.uk/about-us/news/2021/february/gps-call-for-high-profile-campaign-backed-by-faith-leaders.aspx","author":[{"family":"Royal College of General Practitioners","given":""}],"accessed":{"date-parts":[["2022",4,7]]},"issued":{"date-parts":[["2021",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63]</w:t>
            </w:r>
            <w:r w:rsidRPr="006D0AD1">
              <w:rPr>
                <w:rFonts w:ascii="Times New Roman" w:eastAsia="Times New Roman" w:hAnsi="Times New Roman" w:cs="Times New Roman"/>
                <w:sz w:val="20"/>
                <w:szCs w:val="20"/>
              </w:rPr>
              <w:fldChar w:fldCharType="end"/>
            </w:r>
          </w:p>
          <w:p w14:paraId="591CB0BC" w14:textId="6419E7A0" w:rsidR="00A75665" w:rsidRPr="006D0AD1" w:rsidRDefault="00A75665" w:rsidP="108B4909">
            <w:pPr>
              <w:rPr>
                <w:rFonts w:ascii="Times New Roman" w:hAnsi="Times New Roman" w:cs="Times New Roman"/>
                <w:sz w:val="20"/>
                <w:szCs w:val="20"/>
              </w:rPr>
            </w:pPr>
            <w:r w:rsidRPr="006D0AD1">
              <w:rPr>
                <w:rFonts w:ascii="Times New Roman" w:eastAsia="Times New Roman" w:hAnsi="Times New Roman" w:cs="Times New Roman"/>
                <w:sz w:val="20"/>
                <w:szCs w:val="20"/>
              </w:rPr>
              <w:t xml:space="preserve">Immunisation and Countermeasures, National Infection Service, Public Health England, UK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1IssVCT","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Pr="006D0AD1">
              <w:rPr>
                <w:rFonts w:ascii="Times New Roman" w:eastAsia="Times New Roman" w:hAnsi="Times New Roman" w:cs="Times New Roman"/>
                <w:sz w:val="20"/>
                <w:szCs w:val="20"/>
              </w:rPr>
              <w:fldChar w:fldCharType="end"/>
            </w:r>
            <w:r w:rsidRPr="006D0AD1">
              <w:rPr>
                <w:rFonts w:ascii="Times New Roman" w:hAnsi="Times New Roman" w:cs="Times New Roman"/>
                <w:sz w:val="20"/>
                <w:szCs w:val="20"/>
              </w:rPr>
              <w:t xml:space="preserve"> Ghana Health Services, Accra, Ghan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hh3qn0136","properties":{"formattedCitation":"[64]","plainCitation":"[64]","noteIndex":0},"citationItems":[{"id":4906,"uris":["http://zotero.org/groups/4585149/items/HMANUJH8"],"itemData":{"id":4906,"type":"article-journal","abstract":"The study examined whether the 3R (reframe, prioritize, and reform) communication model intervention can impact parents’ and adolescents’ HPV vaccination acceptability. We used face-to-face methods to recruit participants from three local churches in the Ashanti Region of Ghana. Participants completed pre- and post-intervention assessments based on the validated Theory of Planned Behavior survey. We organized two face-to-face presentations for parents and adolescents separately for parents (n = 85) and adolescents (n = 85). Participants’ post-intervention vs. pre-intervention scores for attitude (mean = 35.46 ± SD = 5.46 vs. mean = 23.42 ± SD = 8.63), knowledge (M = 28.48 ± SD = 5.14 vs. M = 16.56 ± SD = 7.19), confidence (M = 8.96 ± SD = 3.43 vs. M = 6.17 ± SD = 2.84), and intention for vaccine acceptance (M = 4.73 ± SD = 1.78 vs. M = 3.29 ± SD = 1.87) increased significantly (p &lt; 0.001). The intervention showed that for every one-unit increase in the participants’ self-confidence and attitude scores, the odds of the HPV vaccination acceptability increased by 22% (95% CI: 10–36) and 6% (95% CI: 0.1–12), respectively. Intention for vaccine acceptance, F (1167) = 6.89, and attitude toward vaccination, F (1167) = 19.87, were significantly higher among parents than adolescents (p &lt; 0.001), after controlling for the baseline scores. These findings suggest that the intervention targeting parents’ and adolescents’ attitudes and knowledge has the potential to increase HPV vaccination acceptance in Ghana.","container-title":"Vaccines","DOI":"10.3390/vaccines11050890","ISSN":"2076-393X","issue":"5","language":"en","license":"http://creativecommons.org/licenses/by/3.0/","note":"number: 5\npublisher: Multidisciplinary Digital Publishing Institute","page":"890","source":"www.mdpi.com","title":"Assessing the Efficacy of the 3R (Reframe, Reprioritize, and Reform) Communication Model to Increase HPV Vaccinations Acceptance in Ghana: Community-Based Intervention","title-short":"Assessing the Efficacy of the 3R (Reframe, Reprioritize, and Reform) Communication Model to Increase HPV Vaccinations Acceptance in Ghana","volume":"11","author":[{"family":"Asare","given":"Matthew"},{"family":"Agyei-Baffour","given":"Peter"},{"family":"Koranteng","given":"Adofo"},{"family":"Commeh","given":"Mary E."},{"family":"Fosu","given":"Emmanuel Sarfo"},{"family":"Elizondo","given":"Anjelica"},{"family":"Sturdivant","given":"Rodney X."}],"issued":{"date-parts":[["2023",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64]</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3CB502B9" w14:textId="1F3B32E1" w:rsidR="00A75665" w:rsidRPr="006D0AD1" w:rsidRDefault="00A75665" w:rsidP="108B4909">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The U.S. Department of Health and Human Services (HHS), D.C,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24hdrpqsgi","properties":{"formattedCitation":"[21,41\\uc0\\u8211{}44,54,65\\uc0\\u8211{}74]","plainCitation":"[21,41–44,54,65–74]","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id":2596,"uris":["http://zotero.org/groups/4585149/items/ESMGYS4Y"],"itemData":{"id":2596,"type":"article-newspaper","abstract":"(RNS) — Two thousand volunteers of diverse faiths will engage people through their religious communities.","container-title":"Religion News Service","language":"en-US","section":"Opinion","title":"Interfaith 'vaccine ambassadors' take up Biden's Month of Action","URL":"https://religionnews.com/2021/06/03/interfaith-vaccine-ambassadors-take-up-bidens-month-of-action/","author":[{"family":"Patel","given":"Eboo"},{"family":"Giess","given":"Mary Ellen"},{"family":"Raushenbush","given":"Paul Brandeis"}],"accessed":{"date-parts":[["2022",6,8]]},"issued":{"date-parts":[["2021",6,3]]}},"label":"page"},{"id":4154,"uris":["http://zotero.org/groups/4585149/items/S9FDN4WV"],"itemData":{"id":4154,"type":"speech","abstract":"Gabriel Salguero, president of the National Latino Evangelical Coalition and lead pastor at The Gathering Place church, and Moshe Hauer, executive vice president of the Orthodox Union, discuss the ro…","language":"en","title":"COVID-19 Vaccines and the Faith Community","URL":"https://www.cfr.org/event/covid-19-vaccines-and-faith-community","author":[{"family":"Salguero","given":"Gabriel A."},{"family":"Hauer","given":"Moshe"}],"accessed":{"date-parts":[["2022",11,18]]},"issued":{"date-parts":[["2021",4,6]]}}},{"id":511,"uris":["http://zotero.org/groups/4585149/items/5LG67NBW"],"itemData":{"id":511,"type":"article-newspaper","abstract":"With widespread immunity essential to ending the pandemic, priests, imams, rabbis and swamis are successfully urging their congregations to get the shots. Many people trust them more than they trust health officials.","container-title":"The New York Times","ISSN":"0362-4331","language":"en-US","section":"Health","source":"NYTimes.com","title":"Clergy Preach Faith in the Covid Vaccine to Doubters","URL":"https://www.nytimes.com/2021/03/14/health/clergy-covid-vaccine.html","author":[{"family":"Hoffman","given":"Jan"}],"accessed":{"date-parts":[["2022",3,22]]},"issued":{"date-parts":[["2021",3,14]]}},"label":"page"},{"id":"Nf6QjZ0q/b4nuJCuL","uris":["http://zotero.org/groups/4585149/items/JQEYLCYC"],"itemData":{"id":3312,"type":"webpage","container-title":"HHS COVID-19 Public Education Campaign","title":"User Guide for Faith-Based Leaders Toolkit","URL":"https://wecandothis.hhs.gov/resource/fbo-hispanic-latino-faith-based-leaders-toolkit","author":[{"literal":"U.S. Department of Health and Human Services"}],"accessed":{"date-parts":[["2022",11,17]]},"issued":{"date-parts":[["2021"]]}}},{"id":807,"uris":["http://zotero.org/groups/4585149/items/69RGUBEZ"],"itemData":{"id":807,"type":"article-journal","abstract":"During the COVID-19 pandemic, media accounts emerged describing faith-based organizations (FBOs) working alongside health departments to support the COVID-19 response. In May 2021, the Department of Health and Human Services, Centers for Disease Control and Prevention, and the Association of State and Territorial Health Officials (ASTHO) sent an electronic survey to the 59 ASTHO member jurisdictions and four major US cities to assess state and territorial engagement with FBOs. Findings suggest that public health officials in many jurisdictions were able to work effectively with FBOs during the COVID-19 pandemic to provide essential education and mitigation tools to diverse communities.","container-title":"American Journal of Public Health","DOI":"10.2105/AJPH.2021.306620","ISSN":"0090-0036, 1541-0048","issue":"3","journalAbbreviation":"Am J Public Health","language":"en","page":"397-400","source":"DOI.org (Crossref)","title":"A Rapid Survey of State and Territorial Public Health Partnerships With Faith-Based Organizations to Promote COVID-19 Vaccination","volume":"112","author":[{"family":"Santibañez","given":"Scott"},{"family":"Ottewell","given":"Ashley"},{"family":"Harper-Hardy","given":"Paris"},{"family":"Ryan","given":"Elizabeth"},{"family":"Christensen","given":"Heidi"},{"family":"Smith","given":"Nathaniel"}],"issued":{"date-parts":[["2022",3]]}}},{"id":4057,"uris":["http://zotero.org/groups/4585149/items/99CHD4K9"],"itemData":{"id":4057,"type":"article-journal","container-title":"American Journal of Public Health","DOI":"10.2105/AJPH.2019.305275","ISSN":"0090-0036","issue":"Suppl 4","journalAbbreviation":"Am J Public Health","note":"PMID: 31505142\nPMCID: PMC6737812","page":"S274-S276","source":"PubMed Central","title":"CDC Engagement With Community and Faith-Based Organizations in Public Health Emergencies","volume":"109","author":[{"family":"Santibañez","given":"Scott"},{"family":"Davis","given":"Mark"},{"family":"Avchen","given":"Rachel Nonkin"}],"issued":{"date-parts":[["2019",9]]}},"label":"page"},{"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label":"page"},{"id":4803,"uris":["http://zotero.org/groups/4585149/items/JMDVV53A"],"itemData":{"id":4803,"type":"article-journal","abstract":"In this case study, we aim to understand how health departments in 5 US jurisdictions addressed health inequities and implemented strategies to reach populations disproportionately affected by COVID-19 during the initial Omicron variant period. We used qualitative methods to examine health department experiences during the initial Omicron surge, from November 2021 to April 2022, assessing successful interventions, barriers, and lessons learned from efforts to promote health equity. Our findings indicate that government leadership supported prioritizing health equity from the beginning of the pandemic, seeing it as a need and vital part of the response framework. All jurisdictions acknowledged the historical trauma and distrust of the government. Health departments found that collaborating and communicating with trusted community leaders helped mitigate public distrust. Having partnerships, resources, and infrastructure in place before the pandemic facilitated the establishment of equity-focused COVID-19 response activities. Finally, misinformation about COVID-19 was a challenge for all jurisdictions. Addressing the needs of diverse populations involves community-informed decisionmaking, diversity of thought, and delivery measures that are tailored to the community. It is imperative to expand efforts to reduce and eliminate health inequities to ensure that individuals and communities recover equitably from the effects of COVID-19.","container-title":"Health Security","DOI":"10.1089/hs.2023.0001","ISSN":"2326-5094","issue":"S1","note":"publisher: Mary Ann Liebert, Inc., publishers","page":"S25-S34","source":"liebertpub.com (Atypon)","title":"New York State, New York City, New Jersey, Puerto Rico, and the US Virgin Islands' Health Department Experiences Promoting Health Equity During the Initial COVID-19 Omicron Variant Period, 2021-2022","volume":"21","author":[{"family":"Cox","given":"Heidi"},{"family":"Gebru","given":"Yonathan"},{"family":"Horter","given":"Libby"},{"family":"Palomeque","given":"Francisco S."},{"family":"Myers","given":"Kristopher"},{"family":"Stowell","given":"Daniel"},{"family":"Easterling","given":"Torian"},{"family":"Noguera","given":"Nayeli Salazar","non-dropping-particle":"de"},{"family":"Medina-Forrester","given":"Amanda"},{"family":"Bravo","given":"Josely"},{"family":"Pérez","given":"Siomara"},{"family":"Chaparro","given":"Jaikiz"},{"family":"Ekpo","given":"Lisa La Place"},{"family":"Cranford","given":"Hannah"},{"family":"Santibañez","given":"Scott"},{"family":"Valencia","given":"Diana"}],"issued":{"date-parts":[["2023",9]]}}},{"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id":482,"uris":["http://zotero.org/groups/4585149/items/DFQQ3H7I"],"itemData":{"id":482,"type":"post-weblog","abstract":"Asa J. Lee highlights the key role churches can play in encouraging vaccinations and fighting the coronavirus.","container-title":"Lewis Center for Church Leadership","language":"en-US","title":"5 Ways Churches Can Play a Critical Role in Vaccination Efforts","URL":"https://www.churchleadership.com/leading-ideas/5-ways-churches-can-play-a-critical-role-in-vaccination-efforts/","author":[{"family":"Lee","given":"Asa J"}],"accessed":{"date-parts":[["2022",3,22]]},"issued":{"date-parts":[["2021",4,13]]}}},{"id":3386,"uris":["http://zotero.org/groups/4585149/items/ZXPTA25Z"],"itemData":{"id":3386,"type":"article-newspaper","abstract":"A new survey finds vaccine hesitancy has fallen among Americans overall and among all religious subgroups in just three months, with many who once balked saying they embraced inoculation against COVID-19 at the urging of faith leaders.","container-title":"The Salt Lake Tribune","note":"journalAbbreviation: The Salt Lake Tribune","title":"Vaccine hesitancy declines among faith groups, spurred partly by religious appeals","URL":"https://www.sltrib.com/religion/2021/07/28/vaccine-hesitancy/","author":[{"family":"Jenkins","given":"Jack"}],"issued":{"date-parts":[["2021",8,1]]}}},{"id":3389,"uris":["http://zotero.org/groups/4585149/items/E2NP2IL6"],"itemData":{"id":3389,"type":"speech","abstract":"To commemorate the month, the DHS Center for Faith-Based and Neighborhood Partnerships is hosting a webinar to highlight federal, faith and community partnership engagement during the COVID-19 vaccine distribution.","title":"The Impact of Federal, Faith and Community Partnership on the Frontlines of COVID-19 Vaccine Distribution | FEMA.gov","URL":"https://www.fema.gov/event/impact-federal-faith-and-community-partnership-frontlines-covid-19-vaccine-distribution","author":[{"family":"Rogers","given":"Melissa"},{"family":"Vick","given":"Hannah"},{"family":"Dietch","given":"Sarah"},{"family":"Washington","given":"Karinda L."},{"family":"Downer","given":"Goulda A."}],"issued":{"date-parts":[["2021",7,28]]}}},{"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1,41–44,54,65–74]</w:t>
            </w:r>
            <w:r w:rsidRPr="006D0AD1">
              <w:rPr>
                <w:rFonts w:ascii="Times New Roman" w:eastAsia="Times New Roman" w:hAnsi="Times New Roman" w:cs="Times New Roman"/>
                <w:color w:val="000000" w:themeColor="text1"/>
                <w:sz w:val="20"/>
                <w:szCs w:val="20"/>
              </w:rPr>
              <w:fldChar w:fldCharType="end"/>
            </w:r>
          </w:p>
          <w:p w14:paraId="073658AA" w14:textId="13E450BA" w:rsidR="00A75665" w:rsidRPr="006D0AD1" w:rsidRDefault="00A75665" w:rsidP="108B4909">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Health Resources and Services Administration (HRSA), HHS, MA,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2qs458m0fb","properties":{"formattedCitation":"[54]","plainCitation":"[54]","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54]</w:t>
            </w:r>
            <w:r w:rsidRPr="006D0AD1">
              <w:rPr>
                <w:rFonts w:ascii="Times New Roman" w:eastAsia="Times New Roman" w:hAnsi="Times New Roman" w:cs="Times New Roman"/>
                <w:color w:val="000000" w:themeColor="text1"/>
                <w:sz w:val="20"/>
                <w:szCs w:val="20"/>
              </w:rPr>
              <w:fldChar w:fldCharType="end"/>
            </w:r>
          </w:p>
          <w:p w14:paraId="4AF422FC" w14:textId="6A52172A" w:rsidR="00A75665" w:rsidRPr="006D0AD1" w:rsidRDefault="00A75665" w:rsidP="003C5A07">
            <w:pPr>
              <w:rPr>
                <w:rFonts w:ascii="Times New Roman" w:hAnsi="Times New Roman" w:cs="Times New Roman"/>
                <w:sz w:val="20"/>
                <w:szCs w:val="20"/>
              </w:rPr>
            </w:pPr>
            <w:r w:rsidRPr="006D0AD1">
              <w:rPr>
                <w:rFonts w:ascii="Times New Roman" w:hAnsi="Times New Roman" w:cs="Times New Roman"/>
                <w:sz w:val="20"/>
                <w:szCs w:val="20"/>
              </w:rPr>
              <w:t xml:space="preserve">The Office of Minority Health of the U.S. Department of Health and Human Services,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ci4usv9au","properties":{"formattedCitation":"[75,76]","plainCitation":"[75,76]","noteIndex":0},"citationItems":[{"id":4990,"uris":["http://zotero.org/groups/4585149/items/UT9FIC8E"],"itemData":{"id":4990,"type":"article-journal","abstract":"Introduction/Objectives:\nNew variants of the SARS-CoV-2 virus that causes COVID-19 will continue to\ndevelop and spread globally. The Omicron variant identified in November 2021\nhas many lineages. Variants spread quickly and can infect previously\nvaccinated individuals, prompting the Centers for Disease Control and\nPrevention to update vaccination recommendations. While ~230 million\nAmericans received the initially-recommended vaccine sequence, booster\nuptake has been much lower; less than half of fully vaccinated individuals\nreport receiving a booster. Racial disparities also mark patterns of\nCOVID-19 vaccination booster uptake. This study explored willingness and\nmotivations to get a COVID-19 booster among a diverse sample of\nparticipants.\n\nMethods:\nWe used convenience sampling to recruit participants 18 years of age or older\nwho attended a community vaccine event. We conducted informal interviews\nduring the recommended 15-min post-vaccination wait time with 55\nparticipants who attended vaccine events at Marshallese and Hispanic\ncommunity locations and comprised the recruitment pool for individual\ninterviews. Using a qualitative descriptive design, we conducted in-depth\nfollow-up interviews with 9 participants (Marshallese n = 5, Hispanic n = 4)\nto explore willingness and motivations to get boosted. We used rapid\nthematic template analysis to review informal interview summaries and formal\ninterviews. The research team resolved data discrepancies by consensus.\n\nResults:\nParticipants reported high willingness to get boosted, especially if boosters\nwere recommended in the future to protect against serious illness and\nmitigate the spread of COVID-19. This finding underscores how essential\nincluding recommendations to get a COVID-19 booster from trusted sources in\nhealth messaging and educational campaigns may be for increasing booster\nuptake. Participants described their preference for receiving future\nCOVID-19 boosters, reporting that they would attend similar vaccine events,\nespecially those held at faith-based organizations and facilitated by the\nsame community partners, community health workers, and research staff. This\nfinding shows how community engagement can overcome barriers to vaccination\n(ie, transportation, language, and fear of discrimination) by providing\nservices in preferred community locations with trusted community\npartners.\n\nConclusions:\nFindings document high willingness to get a COVID-19 booster, emphasize the\nrole of recommendations from trusted sources in motivating booster uptake,\nand highlight the importance of community engagement to address disparities\nin vaccination coverage and reach.","container-title":"Journal of Primary Care &amp; Community Health","DOI":"10.1177/21501319231171440","ISSN":"2150-1319","journalAbbreviation":"J Prim Care Community Health","note":"PMID: 37191303\nPMCID: PMC10189419","page":"21501319231171440","source":"PubMed Central","title":"Factors Associated With Marshallese and Hispanic Adults’ Willingness to Receive a COVID-19 Booster Dose","volume":"14","author":[{"family":"Purvis","given":"Rachel S."},{"family":"Vincenzo","given":"Jennifer L."},{"family":"Spear","given":"Marissa"},{"family":"Moore","given":"Ramey"},{"family":"Patton","given":"Susan K."},{"family":"Callaghan-Koru","given":"Jennifer"},{"family":"McElfish","given":"Pearl A."},{"family":"Curran","given":"Geoffrey M."}],"issued":{"date-parts":[["2023",5,16]]}}},{"id":4250,"uris":["http://zotero.org/groups/4585149/items/GCSBMWZF"],"itemData":{"id":4250,"type":"article-journal","abstract":"Marshallese and Hispanic communities in the United States have been disproportionately affected by COVID-19. Identifying strategies to reach late vaccine adopters is critical for ongoing and future vaccination efforts. We utilized a community-engaged approach that leveraged an existing community-based participatory research collaborative of an academic healthcare organization and Marshallese and Hispanic faith-based organizations (FBO) to host vaccination events.","container-title":"BMC Public Health","DOI":"10.1186/s12889-023-15468-3","ISSN":"1471-2458","issue":"1","journalAbbreviation":"BMC Public Health","page":"631","source":"BioMed Central","title":"Reaching late adopters: factors influencing COVID-19 vaccination of Marshallese and Hispanic adults","title-short":"Reaching late adopters","volume":"23","author":[{"family":"Vincenzo","given":"Jennifer L."},{"family":"Spear","given":"Marissa J."},{"family":"Moore","given":"Ramey"},{"family":"Purvis","given":"Rachel S."},{"family":"Patton","given":"Susan K."},{"family":"Callaghan-Koru","given":"Jennifer"},{"family":"McElfish","given":"Pearl A."},{"family":"Curran","given":"Geoffrey M."}],"issued":{"date-parts":[["2023",4,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5,76]</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12EF045A" w14:textId="5855FC5D" w:rsidR="00A75665" w:rsidRPr="006D0AD1" w:rsidRDefault="00A75665" w:rsidP="003C5A07">
            <w:pPr>
              <w:rPr>
                <w:rFonts w:ascii="Times New Roman" w:hAnsi="Times New Roman" w:cs="Times New Roman"/>
                <w:sz w:val="20"/>
                <w:szCs w:val="20"/>
              </w:rPr>
            </w:pPr>
            <w:r w:rsidRPr="006D0AD1">
              <w:rPr>
                <w:rFonts w:ascii="Times New Roman" w:eastAsia="Times New Roman" w:hAnsi="Times New Roman" w:cs="Times New Roman"/>
                <w:color w:val="000000" w:themeColor="text1"/>
                <w:sz w:val="20"/>
                <w:szCs w:val="20"/>
              </w:rPr>
              <w:t xml:space="preserve">National Institute of Health (NIH),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c86ln1aik","properties":{"formattedCitation":"[40,77\\uc0\\u8211{}79]","plainCitation":"[40,77–79]","noteIndex":0},"citationItems":[{"id":1615,"uris":["http://zotero.org/groups/4585149/items/XDXFXRKY"],"itemData":{"id":1615,"type":"webpage","abstract":"Georgia CEAL Team creates inter-faith alliance against COVID-19. Learn how this innovative effort can support vaccination, testing, and information dissemination to stop the virus spread in communities.","container-title":"Community Engagement Alliance","language":"en","title":"An Inter-Faith Alliance to Stop COVID-19","URL":"https://covid19community.nih.gov/An-Inter-Faith-Alliance-to-Stop-COVID-19","author":[{"family":"National Institutes of Health","given":""}],"accessed":{"date-parts":[["2022",4,29]]},"issued":{"date-parts":[["2022",1,12]]}}},{"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label":"page"},{"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label":"page"},{"id":813,"uris":["http://zotero.org/groups/4585149/items/8E3UYJMR"],"itemData":{"id":813,"type":"article-journal","abstract":"Vaccination to prevent human papillomavirus (HPV) infections and associated cancers has been recommended for use in the US since 2006; however, vaccine uptake remains suboptimal. Many sociodemographic factors have been evaluated with regard to HPV vaccine uptake but there has been less focus on the role of religion and religiosity. Our qualitative case study aimed to identify community perceptions of HPV and HPV vaccination via seven focus group discussions (FGDs) with leaders and members of an African Methodist Episcopal (AME) church in metro-Atlanta, Georgia from April 2018 to July 2018. A Social and Behavior Change Communication (SBCC) conceptual framework was used to identify potential avenues to strengthen communication and health promotion strategies in the church community. Results showed diverse perceptions about HPV vaccine amongst the church community, ranging from viewing the HPV vaccine as essential to unnecessary for adolescents. Two key barriers to the HPV vaccine that may be addressed through the SBCC strategies were identified: 1) general mistrust in the healthcare system and 2) the expectation of abstinence among adolescents. For future HPV prevention opportunities, congregants highlighted they would be more receptive to receiving HPV vaccine promotion messages from pre-established trustworthy sources. Church leaders hold the trust of their congregation, therefore implementation of a church-based intervention utilizing the SBCC strategies has considerable potential to transform perceptions of the HPV vaccine and increase vaccination uptake. These findings may be implemented in future HPV vaccine promotion strategies within faith-based communities to promote safe and open dialogue for health communication messages to be disseminated in a familiar and trusted setting.","container-title":"Social Science &amp; Medicine","DOI":"10.1016/j.socscimed.2020.113375","ISSN":"0277-9536","journalAbbreviation":"Social Science &amp; Medicine","language":"en","page":"113375","source":"ScienceDirect","title":"HPV Vaccine Promotion: The church as an agent of change","title-short":"HPV Vaccine Promotion","volume":"268","author":[{"family":"Lahijani","given":"Ariana Y."},{"family":"King","given":"Adrian R."},{"family":"Gullatte","given":"Mary M."},{"family":"Hennink","given":"Monique"},{"family":"Bednarczyk","given":"Robert A."}],"issued":{"date-parts":[["2021",1,1]]}},"label":"page"}],"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4"/>
              </w:rPr>
              <w:t>[40,77–79]</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7686AC43" w14:textId="0EA0A6D4" w:rsidR="00A75665" w:rsidRPr="006D0AD1" w:rsidRDefault="00A75665" w:rsidP="003C5A07">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ational Institute on Minority Health and Health Disparities, NIH,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MTFWMFE","properties":{"formattedCitation":"[80]","plainCitation":"[80]","noteIndex":0},"citationItems":[{"id":3285,"uris":["http://zotero.org/groups/4585149/items/FUM2JFPG"],"itemData":{"id":3285,"type":"article-journal","abstract":"Background: The primary objective of the current study was to evaluate the efficacy of a community-based participatory intervention program in improving hepatitis B virus (HBV) screening and vaccination among Korean Americans who were not previously screened.Methods: A cluster randomized trial involving 32 Korean church-based community organizations (1834 participants) was conducted. Sixteen churches were randomly assigned to an HBV screening and vaccination multicomponent intervention condition (972 participants) and 16 were assigned to a general cancer education control condition (862 participants). The main components of the intervention program included interactive group education; patient navigation; and the engagement of health care providers, church leadership, and church members in the medical field. The application of community-based participatory research principles was monitored and evaluated. HBV screening and vaccination rates (self-reported and medical record verification) were assessed at 6-month and 12-month follow-ups, respectively.Results: The results of the current study demonstrated significant efficacy in the HBV screening rate (92.5% in the intervention group vs 5.5% in the control group), 3-series HBV vaccination completion rate (84% in the intervention group vs 17.6% in the control group), and overall screening and vaccination compliance rate (87% in the intervention group vs 3.8% in the control group). Participants in the intervention group were significantly more likely to receive HBV screening (92.5%) compared with those in the control group (5.5%). In multivariate mixed-effect logistic regression analysis, the odds ratio for an intervention effect on HBV screening was 512.3 after adjusting for cluster effect and other demographic variables. With regard to vaccination rates, of the 332 participants who were screened with no immunity in the intervention group, 308 (92.8%) received at least 1 HBV vaccination, 300 (90.4%) received at least 2 shots, and 279 participants (84%) received all 3 shots.Conclusions: A combination of community-based participatory research and a multilevel approach may produce the most optimal results and be essential in producing a considerable effect for enhancing HBV screening and vaccination, particularly for Korean American populations with limited language proficiency and insurance coverage. Cancer 2018;124:973-82. © 2017 American Cancer Society.","container-title":"Cancer (0008543X)","DOI":"10.1002/cncr.31134","issue":"5","journalAbbreviation":"Cancer (0008543X)","note":"publisher-place: Hoboken, New Jersey\npublisher: John Wiley &amp; Sons, Inc.","page":"973-982","title":"Efficacy of a community-based participatory and multilevel intervention to enhance hepatitis B virus screening and vaccination in underserved Korean Americans.","volume":"124","author":[{"family":"Ma","given":"Grace X."},{"literal":"Minsun M. Lee"},{"literal":"Yin Tan"},{"family":"Hanlon","given":"Alexandra L."},{"literal":"Ziding Feng"},{"family":"Shireman","given":"Theresa I."},{"family":"Rhee","given":"Joanne"},{"literal":"Zhengyu Wei"},{"family":"Wong","given":"Frank"},{"literal":"Han Seung Koh"},{"family":"Kim","given":"Charles"},{"family":"York","given":"Whitney"},{"family":"Lee","given":"Minsun M"},{"family":"Tan","given":"Yin"},{"family":"Feng","given":"Ziding"},{"family":"Wei","given":"Zhengyu"},{"family":"Koh","given":"Han Seung"}],"issued":{"date-parts":[["2018"]]}}}],"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0]</w:t>
            </w:r>
            <w:r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278B6FB1" w14:textId="539EF53E" w:rsidR="00A75665" w:rsidRPr="006D0AD1" w:rsidRDefault="00A75665" w:rsidP="003C5A07">
            <w:pPr>
              <w:rPr>
                <w:rFonts w:ascii="Times New Roman" w:eastAsia="Times New Roman" w:hAnsi="Times New Roman" w:cs="Times New Roman"/>
                <w:sz w:val="20"/>
                <w:szCs w:val="20"/>
              </w:rPr>
            </w:pPr>
            <w:r w:rsidRPr="006D0AD1">
              <w:rPr>
                <w:rFonts w:ascii="Times New Roman" w:hAnsi="Times New Roman" w:cs="Times New Roman"/>
                <w:sz w:val="20"/>
                <w:szCs w:val="20"/>
              </w:rPr>
              <w:t xml:space="preserve">National Center for Advancing Translational Sciences of the National Institutes of Health (NIH),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9vp8fp2aj","properties":{"formattedCitation":"[75,76]","plainCitation":"[75,76]","noteIndex":0},"citationItems":[{"id":4990,"uris":["http://zotero.org/groups/4585149/items/UT9FIC8E"],"itemData":{"id":4990,"type":"article-journal","abstract":"Introduction/Objectives:\nNew variants of the SARS-CoV-2 virus that causes COVID-19 will continue to\ndevelop and spread globally. The Omicron variant identified in November 2021\nhas many lineages. Variants spread quickly and can infect previously\nvaccinated individuals, prompting the Centers for Disease Control and\nPrevention to update vaccination recommendations. While ~230 million\nAmericans received the initially-recommended vaccine sequence, booster\nuptake has been much lower; less than half of fully vaccinated individuals\nreport receiving a booster. Racial disparities also mark patterns of\nCOVID-19 vaccination booster uptake. This study explored willingness and\nmotivations to get a COVID-19 booster among a diverse sample of\nparticipants.\n\nMethods:\nWe used convenience sampling to recruit participants 18 years of age or older\nwho attended a community vaccine event. We conducted informal interviews\nduring the recommended 15-min post-vaccination wait time with 55\nparticipants who attended vaccine events at Marshallese and Hispanic\ncommunity locations and comprised the recruitment pool for individual\ninterviews. Using a qualitative descriptive design, we conducted in-depth\nfollow-up interviews with 9 participants (Marshallese n = 5, Hispanic n = 4)\nto explore willingness and motivations to get boosted. We used rapid\nthematic template analysis to review informal interview summaries and formal\ninterviews. The research team resolved data discrepancies by consensus.\n\nResults:\nParticipants reported high willingness to get boosted, especially if boosters\nwere recommended in the future to protect against serious illness and\nmitigate the spread of COVID-19. This finding underscores how essential\nincluding recommendations to get a COVID-19 booster from trusted sources in\nhealth messaging and educational campaigns may be for increasing booster\nuptake. Participants described their preference for receiving future\nCOVID-19 boosters, reporting that they would attend similar vaccine events,\nespecially those held at faith-based organizations and facilitated by the\nsame community partners, community health workers, and research staff. This\nfinding shows how community engagement can overcome barriers to vaccination\n(ie, transportation, language, and fear of discrimination) by providing\nservices in preferred community locations with trusted community\npartners.\n\nConclusions:\nFindings document high willingness to get a COVID-19 booster, emphasize the\nrole of recommendations from trusted sources in motivating booster uptake,\nand highlight the importance of community engagement to address disparities\nin vaccination coverage and reach.","container-title":"Journal of Primary Care &amp; Community Health","DOI":"10.1177/21501319231171440","ISSN":"2150-1319","journalAbbreviation":"J Prim Care Community Health","note":"PMID: 37191303\nPMCID: PMC10189419","page":"21501319231171440","source":"PubMed Central","title":"Factors Associated With Marshallese and Hispanic Adults’ Willingness to Receive a COVID-19 Booster Dose","volume":"14","author":[{"family":"Purvis","given":"Rachel S."},{"family":"Vincenzo","given":"Jennifer L."},{"family":"Spear","given":"Marissa"},{"family":"Moore","given":"Ramey"},{"family":"Patton","given":"Susan K."},{"family":"Callaghan-Koru","given":"Jennifer"},{"family":"McElfish","given":"Pearl A."},{"family":"Curran","given":"Geoffrey M."}],"issued":{"date-parts":[["2023",5,16]]}}},{"id":4250,"uris":["http://zotero.org/groups/4585149/items/GCSBMWZF"],"itemData":{"id":4250,"type":"article-journal","abstract":"Marshallese and Hispanic communities in the United States have been disproportionately affected by COVID-19. Identifying strategies to reach late vaccine adopters is critical for ongoing and future vaccination efforts. We utilized a community-engaged approach that leveraged an existing community-based participatory research collaborative of an academic healthcare organization and Marshallese and Hispanic faith-based organizations (FBO) to host vaccination events.","container-title":"BMC Public Health","DOI":"10.1186/s12889-023-15468-3","ISSN":"1471-2458","issue":"1","journalAbbreviation":"BMC Public Health","page":"631","source":"BioMed Central","title":"Reaching late adopters: factors influencing COVID-19 vaccination of Marshallese and Hispanic adults","title-short":"Reaching late adopters","volume":"23","author":[{"family":"Vincenzo","given":"Jennifer L."},{"family":"Spear","given":"Marissa J."},{"family":"Moore","given":"Ramey"},{"family":"Purvis","given":"Rachel S."},{"family":"Patton","given":"Susan K."},{"family":"Callaghan-Koru","given":"Jennifer"},{"family":"McElfish","given":"Pearl A."},{"family":"Curran","given":"Geoffrey M."}],"issued":{"date-parts":[["2023",4,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5,76]</w:t>
            </w:r>
            <w:r w:rsidRPr="006D0AD1">
              <w:rPr>
                <w:rFonts w:ascii="Times New Roman" w:hAnsi="Times New Roman" w:cs="Times New Roman"/>
                <w:sz w:val="20"/>
                <w:szCs w:val="20"/>
              </w:rPr>
              <w:fldChar w:fldCharType="end"/>
            </w:r>
          </w:p>
          <w:p w14:paraId="2B489BC4" w14:textId="0B66E81E" w:rsidR="00A75665" w:rsidRPr="006D0AD1" w:rsidRDefault="00A75665" w:rsidP="108B4909">
            <w:pPr>
              <w:rPr>
                <w:rFonts w:ascii="Times New Roman" w:hAnsi="Times New Roman" w:cs="Times New Roman"/>
                <w:sz w:val="20"/>
                <w:szCs w:val="20"/>
              </w:rPr>
            </w:pPr>
            <w:r w:rsidRPr="006D0AD1">
              <w:rPr>
                <w:rFonts w:ascii="Times New Roman" w:hAnsi="Times New Roman" w:cs="Times New Roman"/>
                <w:sz w:val="20"/>
                <w:szCs w:val="20"/>
              </w:rPr>
              <w:t>National Institutes of Health (NIH) Community Engagement Alliance Against COVID‐19 Disparities (CEAL), USA</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a8pgftl5t","properties":{"formattedCitation":"[65,81]","plainCitation":"[65,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65,81]</w:t>
            </w:r>
            <w:r w:rsidRPr="006D0AD1">
              <w:rPr>
                <w:rFonts w:ascii="Times New Roman" w:hAnsi="Times New Roman" w:cs="Times New Roman"/>
                <w:sz w:val="20"/>
                <w:szCs w:val="20"/>
              </w:rPr>
              <w:fldChar w:fldCharType="end"/>
            </w:r>
          </w:p>
          <w:p w14:paraId="1B8C661A" w14:textId="57568CE4" w:rsidR="00A75665" w:rsidRPr="006D0AD1" w:rsidRDefault="00A75665" w:rsidP="00F25F3D">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The National Primary Health Care Development Agency (NPHCDA), Niger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Gm62gyAp","properties":{"formattedCitation":"[23,82]","plainCitation":"[23,82]","noteIndex":0},"citationItems":[{"id":3278,"uris":["http://zotero.org/groups/4585149/items/HPNGQD5Q"],"itemData":{"id":3278,"type":"article-journal","abstract":"Although routine immunization has contributed to a substantial reduction in mortality from vaccine-preventable diseases globally, vaccine-preventable diseases are attributable for 22% of childhood deaths in Nigeria. Individual and structural level factors that influence vaccination uptake in Nigeria have been well documented. However, there is limited information about the role of interpersonal and community level factors. Frontline workers play a crucial role in delivering life-saving vaccines in Nigeria, as they are tasked with ensuring that all children are vaccinated, within the health system as well as traveling to underserved areas, where health systems are not able to reach. This qualitative study conducted focus groups to examine frontline workers’ perceptions of influences affecting caregivers’ vaccine-related decision-making. Community- and facility-based frontline workers (n = 47) identified village and community chiefs, as well as religious leaders as influential within the context of immunization uptake because of their trusted role within communities. Male partners and husbands were identified as also holding an enormous level of influence over childhood vaccination, and the credibility of frontline workers influenced vaccination coverage. Immunization programs should target not only caregivers but also key influencers—such as interpersonal and community sources—to make progress in reaching vaccination coverage goals. © The Author(s) 2019.","container-title":"Journal of Child Health Care","DOI":"10.1177/1367493519852457","issue":"3","journalAbbreviation":"Journal of Child Health Care","page":"403-414","title":"Interpersonal and community influences affecting childhood vaccination decision-making among Nigerian caregivers: Perceptions among frontline workers in Nigeria","volume":"23","author":[{"family":"Limaye","given":"R.J."},{"family":"Sara","given":"A.B."},{"family":"Siddique","given":"A.R."},{"family":"Vivas","given":"C."},{"family":"Malik","given":"S."},{"family":"Omonoju","given":"K."}],"issued":{"date-parts":[["2019"]]}}},{"id":3280,"uris":["http://zotero.org/groups/4585149/items/D7SV5YLI"],"itemData":{"id":3280,"type":"article-journal","abstract":"BACKGROUNDThe role of health communication in vaccination programmes cannot be overemphasized: it has contributed significantly to creating and sustaining demand for vaccination services and improving vaccination coverage. In Nigeria, numerous communication approaches have been deployed but these interventions are not without challenges. We therefore aimed to explore factors affecting the delivery of vaccination communication in Nigeria.METHODSWe used a qualitative approach and conducted the study in two states: Bauchi and Cross River States in northern and southern Nigeria respectively. We identified factors affecting the implementation of communication interventions through interviews with relevant stakeholders involved in vaccination communication in the health services. We also reviewed relevant documents. Data generated were transcribed verbatim and analysed using thematic analysis.RESULTSWe used the SURE framework to organise the identified factors (barriers and facilitators) affecting vaccination communication delivery. We then grouped these into health systems and community level factors. Some of the commonly reported health system barriers amongst stakeholders interviewed included: funding constraints, human resource factors (health worker shortages, training deficiencies, poor attitude of health workers and vaccination teams), inadequate infrastructure and equipment and weak political will. Community level factors included the attitudes of community stakeholders and of parents and caregivers. We also identified factors that appeared to facilitate communication activities. These included political support, engagement of traditional and religious institutions and the use of organised communication committees.CONCLUSIONSCommunication activities are a crucial element of immunization programmes. It is therefore important for policy makers and programme managers to understand the barriers and facilitators affecting the delivery of vaccination communication so as to be able to implement communication interventions more effectively.","archive_location":"1869090297; 28202001","container-title":"BMC public health","DOI":"10.1186/s12889-017-4020-6","issue":"1","journalAbbreviation":"BMC public health","page":"200","title":"Factors affecting the implementation of childhood vaccination communication strategies in Nigeria: a qualitative study.","volume":"17","author":[{"family":"Oku","given":"Afiong"},{"family":"Oyo-Ita","given":"Angela"},{"family":"Glenton","given":"Claire"},{"family":"Fretheim","given":"Atle"},{"family":"Eteng","given":"Glory"},{"family":"Ames","given":"Heather"},{"family":"Muloliwa","given":"Artur"},{"family":"Kaufman","given":"Jessica"},{"family":"Hill","given":"Sophie"},{"family":"Cliff","given":"Julie"},{"family":"Cartier","given":"Yuri"},{"family":"Bosch-Capblanch","given":"Xavier"},{"family":"Rada","given":"Gabriel"},{"family":"Lewin","given":"Simon"}],"issued":{"date-parts":[["2017"]]}}}],"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3,82]</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p w14:paraId="4C998CD6" w14:textId="5886CCA1" w:rsidR="00A75665" w:rsidRPr="006D0AD1" w:rsidRDefault="00A75665" w:rsidP="108B4909">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The Department of Health in the Philippines, Manila, Philippines</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fFVTt36m","properties":{"formattedCitation":"[83,84]","plainCitation":"[83,84]","noteIndex":0},"citationItems":[{"id":676,"uris":["http://zotero.org/groups/4585149/items/W27W4U44"],"itemData":{"id":676,"type":"motion_picture","abstract":"Ethical and Scientific Issues of COVID-19 Vaccinations\nRev. Fr. Nicanor Austriaco, OP\nCatholic Bishops' Conference of the Philippines\n\nUST Department of Biological Sciences of the UST College of Science Visiting Professor Rev. Fr. Nicanor Austriaco OP, PhD, SThD talks about the COVID-19 vaccine, its moral and scientific dimensions, and when Filipinos can expect these to be available. This webinar is delivered for the Catholic Bishops' Conference of the Philippines (CBCP).\n\nPlease subscribe to our channel and hit the notification bell icon to be informed of our latest videos online.","dimensions":"1:15:04","source":"YouTube","title":"CBCP: Ethical and Scientific Issues of COVID-19 Vaccinations by Rev. Fr. Nicanor Austriaco, OP","title-short":"CBCP","URL":"https://www.youtube.com/watch?v=Xjmt0IlFI-0","director":[{"literal":"The Blade Live"}],"accessed":{"date-parts":[["2022",3,24]]},"issued":{"date-parts":[["2021",2,1]]}}},{"id":3290,"uris":["http://zotero.org/groups/4585149/items/JAB7LPZX"],"itemData":{"id":3290,"type":"article-journal","abstract":"Due to the expedited production of the COVID-19 vaccines and other issues related to it, many Filipinos are hesitant to receive the inoculation program set by the government. Because of this, it is crucial to gain public trust for the COVID-19 vaccines. This paper argues that the Catholic Church, being an influential institution in the Philippines, can help in building public trust in COVID-19 vaccines in the country.","container-title":"Journal of Public Health","DOI":"10.1093/pubmed/fdab036","issue":"2","journalAbbreviation":"Journal of Public Health","note":"publisher: Oxford University Press / USA","page":"e330-e331","title":"Building public trust in COVID-19 vaccines through the Catholic Church in the Philippines.","volume":"43","author":[{"family":"Gopez","given":"Jose Ma W"}],"issued":{"date-parts":[["2021",2,26]]}}}],"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3,84]</w:t>
            </w:r>
            <w:r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w:t>
            </w:r>
          </w:p>
        </w:tc>
      </w:tr>
      <w:tr w:rsidR="009979CC" w:rsidRPr="006D0AD1" w14:paraId="03CC7C26" w14:textId="77777777" w:rsidTr="108B4909">
        <w:trPr>
          <w:trHeight w:val="201"/>
        </w:trPr>
        <w:tc>
          <w:tcPr>
            <w:tcW w:w="4101" w:type="dxa"/>
            <w:tcBorders>
              <w:top w:val="single" w:sz="8" w:space="0" w:color="auto"/>
              <w:left w:val="single" w:sz="8" w:space="0" w:color="auto"/>
              <w:bottom w:val="single" w:sz="8" w:space="0" w:color="auto"/>
              <w:right w:val="single" w:sz="8" w:space="0" w:color="auto"/>
            </w:tcBorders>
          </w:tcPr>
          <w:p w14:paraId="0BD33E62" w14:textId="77777777" w:rsidR="009979CC" w:rsidRPr="006D0AD1" w:rsidRDefault="009979CC">
            <w:pPr>
              <w:rPr>
                <w:rFonts w:ascii="Times New Roman" w:eastAsia="Times New Roman" w:hAnsi="Times New Roman" w:cs="Times New Roman"/>
                <w:color w:val="231F20"/>
                <w:sz w:val="20"/>
                <w:szCs w:val="20"/>
              </w:rPr>
            </w:pPr>
            <w:r w:rsidRPr="006D0AD1">
              <w:rPr>
                <w:rFonts w:ascii="Times New Roman" w:eastAsia="Times New Roman" w:hAnsi="Times New Roman" w:cs="Times New Roman"/>
                <w:color w:val="231F20"/>
                <w:sz w:val="20"/>
                <w:szCs w:val="20"/>
              </w:rPr>
              <w:t>Other</w:t>
            </w:r>
          </w:p>
        </w:tc>
        <w:tc>
          <w:tcPr>
            <w:tcW w:w="8930" w:type="dxa"/>
            <w:tcBorders>
              <w:top w:val="single" w:sz="8" w:space="0" w:color="auto"/>
              <w:left w:val="single" w:sz="8" w:space="0" w:color="auto"/>
              <w:bottom w:val="single" w:sz="8" w:space="0" w:color="auto"/>
              <w:right w:val="single" w:sz="8" w:space="0" w:color="auto"/>
            </w:tcBorders>
          </w:tcPr>
          <w:p w14:paraId="420CE57B" w14:textId="506E0B24"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White House Office Faith-Based and Neighborhood Partnerships, DC, USA </w:t>
            </w:r>
            <w:r w:rsidR="007338E6"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53gadgso6","properties":{"formattedCitation":"[70\\uc0\\u8211{}72]","plainCitation":"[70–72]","noteIndex":0},"citationItems":[{"id":482,"uris":["http://zotero.org/groups/4585149/items/DFQQ3H7I"],"itemData":{"id":482,"type":"post-weblog","abstract":"Asa J. Lee highlights the key role churches can play in encouraging vaccinations and fighting the coronavirus.","container-title":"Lewis Center for Church Leadership","language":"en-US","title":"5 Ways Churches Can Play a Critical Role in Vaccination Efforts","URL":"https://www.churchleadership.com/leading-ideas/5-ways-churches-can-play-a-critical-role-in-vaccination-efforts/","author":[{"family":"Lee","given":"Asa J"}],"accessed":{"date-parts":[["2022",3,22]]},"issued":{"date-parts":[["2021",4,13]]}}},{"id":3386,"uris":["http://zotero.org/groups/4585149/items/ZXPTA25Z"],"itemData":{"id":3386,"type":"article-newspaper","abstract":"A new survey finds vaccine hesitancy has fallen among Americans overall and among all religious subgroups in just three months, with many who once balked saying they embraced inoculation against COVID-19 at the urging of faith leaders.","container-title":"The Salt Lake Tribune","note":"journalAbbreviation: The Salt Lake Tribune","title":"Vaccine hesitancy declines among faith groups, spurred partly by religious appeals","URL":"https://www.sltrib.com/religion/2021/07/28/vaccine-hesitancy/","author":[{"family":"Jenkins","given":"Jack"}],"issued":{"date-parts":[["2021",8,1]]}}},{"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007338E6"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70–72]</w:t>
            </w:r>
            <w:r w:rsidR="007338E6" w:rsidRPr="006D0AD1">
              <w:rPr>
                <w:rFonts w:ascii="Times New Roman" w:eastAsia="Times New Roman" w:hAnsi="Times New Roman" w:cs="Times New Roman"/>
                <w:color w:val="000000" w:themeColor="text1"/>
                <w:sz w:val="20"/>
                <w:szCs w:val="20"/>
              </w:rPr>
              <w:fldChar w:fldCharType="end"/>
            </w:r>
          </w:p>
        </w:tc>
      </w:tr>
      <w:tr w:rsidR="009979CC" w:rsidRPr="006D0AD1" w14:paraId="23B25F43" w14:textId="77777777" w:rsidTr="108B4909">
        <w:trPr>
          <w:trHeight w:val="300"/>
        </w:trPr>
        <w:tc>
          <w:tcPr>
            <w:tcW w:w="13031" w:type="dxa"/>
            <w:gridSpan w:val="2"/>
            <w:tcBorders>
              <w:top w:val="single" w:sz="8" w:space="0" w:color="auto"/>
              <w:left w:val="single" w:sz="8" w:space="0" w:color="auto"/>
              <w:bottom w:val="single" w:sz="8" w:space="0" w:color="auto"/>
              <w:right w:val="single" w:sz="8" w:space="0" w:color="auto"/>
            </w:tcBorders>
          </w:tcPr>
          <w:p w14:paraId="56C376D3" w14:textId="3132613C" w:rsidR="009979CC" w:rsidRPr="006D0AD1" w:rsidRDefault="009979CC">
            <w:pPr>
              <w:jc w:val="center"/>
              <w:rPr>
                <w:rFonts w:ascii="Times New Roman" w:eastAsia="Times New Roman" w:hAnsi="Times New Roman" w:cs="Times New Roman"/>
                <w:b/>
                <w:bCs/>
                <w:color w:val="231F20"/>
                <w:sz w:val="20"/>
                <w:szCs w:val="20"/>
              </w:rPr>
            </w:pPr>
            <w:r w:rsidRPr="006D0AD1">
              <w:rPr>
                <w:rFonts w:ascii="Times New Roman" w:eastAsia="Times New Roman" w:hAnsi="Times New Roman" w:cs="Times New Roman"/>
                <w:b/>
                <w:bCs/>
                <w:color w:val="231F20"/>
                <w:sz w:val="20"/>
                <w:szCs w:val="20"/>
              </w:rPr>
              <w:t>Provincial/State</w:t>
            </w:r>
            <w:r w:rsidR="004D5EDB" w:rsidRPr="006D0AD1">
              <w:rPr>
                <w:rFonts w:ascii="Times New Roman" w:eastAsia="Times New Roman" w:hAnsi="Times New Roman" w:cs="Times New Roman"/>
                <w:b/>
                <w:bCs/>
                <w:color w:val="231F20"/>
                <w:sz w:val="20"/>
                <w:szCs w:val="20"/>
              </w:rPr>
              <w:t>/Regional</w:t>
            </w:r>
          </w:p>
        </w:tc>
      </w:tr>
      <w:tr w:rsidR="00E45B04" w:rsidRPr="006D0AD1" w14:paraId="4B7530E4" w14:textId="77777777" w:rsidTr="108B4909">
        <w:trPr>
          <w:trHeight w:val="525"/>
        </w:trPr>
        <w:tc>
          <w:tcPr>
            <w:tcW w:w="4101" w:type="dxa"/>
            <w:tcBorders>
              <w:top w:val="nil"/>
              <w:left w:val="single" w:sz="8" w:space="0" w:color="auto"/>
              <w:bottom w:val="single" w:sz="8" w:space="0" w:color="auto"/>
              <w:right w:val="single" w:sz="8" w:space="0" w:color="auto"/>
            </w:tcBorders>
          </w:tcPr>
          <w:p w14:paraId="15CB2B24" w14:textId="77777777" w:rsidR="00C76343" w:rsidRPr="006D0AD1" w:rsidRDefault="00C76343" w:rsidP="00C76343">
            <w:pPr>
              <w:spacing w:line="259" w:lineRule="auto"/>
              <w:rPr>
                <w:rFonts w:ascii="Times New Roman" w:hAnsi="Times New Roman" w:cs="Times New Roman"/>
              </w:rPr>
            </w:pPr>
            <w:r w:rsidRPr="006D0AD1">
              <w:rPr>
                <w:rFonts w:ascii="Times New Roman" w:eastAsia="Times New Roman" w:hAnsi="Times New Roman" w:cs="Times New Roman"/>
                <w:color w:val="231F20"/>
                <w:sz w:val="20"/>
                <w:szCs w:val="20"/>
              </w:rPr>
              <w:t xml:space="preserve">State/provincial/regional departments of health, public health agencies, authorities, units </w:t>
            </w:r>
          </w:p>
          <w:p w14:paraId="717B1A19" w14:textId="77777777" w:rsidR="00E45B04" w:rsidRPr="006D0AD1" w:rsidRDefault="00E45B04">
            <w:pPr>
              <w:rPr>
                <w:rFonts w:ascii="Times New Roman" w:eastAsia="Times New Roman" w:hAnsi="Times New Roman" w:cs="Times New Roman"/>
                <w:color w:val="000000" w:themeColor="text1"/>
                <w:sz w:val="20"/>
                <w:szCs w:val="20"/>
              </w:rPr>
            </w:pPr>
          </w:p>
        </w:tc>
        <w:tc>
          <w:tcPr>
            <w:tcW w:w="8930" w:type="dxa"/>
            <w:tcBorders>
              <w:top w:val="single" w:sz="8" w:space="0" w:color="auto"/>
              <w:left w:val="single" w:sz="8" w:space="0" w:color="auto"/>
              <w:bottom w:val="single" w:sz="8" w:space="0" w:color="auto"/>
              <w:right w:val="single" w:sz="8" w:space="0" w:color="auto"/>
            </w:tcBorders>
          </w:tcPr>
          <w:p w14:paraId="3278A43F" w14:textId="61CD3F4F"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State Health Department of Kedah, Malays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89Jd9U6k","properties":{"formattedCitation":"[85]","plainCitation":"[85]","noteIndex":0},"citationItems":[{"id":3406,"uris":["http://zotero.org/groups/4585149/items/9YANH9E2"],"itemData":{"id":3406,"type":"article-journal","abstract":"Introduction: Rural populations, particularly in Africa, suffer worse health outcomes from poor health services access. Community health workers (CHWs) effectively improve health outcomes, but the best means for CHWs reaching rural populations is unknown. Since Zambia is predominantly Christian, this study explored the use of CHWs through churches as an existing community structure for promoting preventive health behaviors, specifically rotavirus vaccine uptake. Methods: A noncontrolled cross-sectional study of 32 churches receiving a packaged intervention of diarrhea prevention and treatment messaging was conducted with repeated time points of data collection over 13 months (2013-2014) in the Kafue District of Zambia. Two churches were selected for each of the 17 catchment areas, and CHWs were identified and trained in the intervention of promoting 4 key messages related to diarrhea prevention and treatment: hand washing with soap, exclusive breast-feeding, rotavirus vaccination, and treating diarrhea with oral rehydration solution and zinc. The intervention was conducted within existing church’s women’s groups, and data was collected on attendance and the distribution of Rota Cards for tracking rotavirus immunizations. Results: Nineteen (59%) churches completed the study, and CHWs delivered health messages at a total of 890 women’s group meetings. The overall reach of the intervention was to 37.0% of church-attending women, and the efficacy was 67.7% (317 of 468 Rota Cards collected at health centers). Discussion: Implementing community health programs is often expensive and unsustainable, but the reach and efficacy levels achieved through existing structures like churches are encouraging in resource-constrained countries. Churches can be effective channels for delivering health prevention strategies to often difficult-to-reach rural populations. Further research is needed to investigate the impact of the intervention on health outcomes. © The Author(s) 2016.","container-title":"Journal of Primary Care and Community Health","DOI":"10.1177/2150131915622379","issue":"2","journalAbbreviation":"Journal of Primary Care and Community Health","page":"81-87","title":"Health promotion through existing community structures: A case of churches’ roles in promoting rotavirus vaccination in rural Zambia","volume":"7","author":[{"family":"Wesevich","given":"A."},{"family":"Chipungu","given":"J."},{"family":"Mwale","given":"M."},{"family":"Bosomprah","given":"S."},{"family":"Chilengi","given":"R."}],"issued":{"date-parts":[["2016"]]}}}],"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5]</w:t>
            </w:r>
            <w:r w:rsidRPr="006D0AD1">
              <w:rPr>
                <w:rFonts w:ascii="Times New Roman" w:eastAsia="Times New Roman" w:hAnsi="Times New Roman" w:cs="Times New Roman"/>
                <w:color w:val="000000" w:themeColor="text1"/>
                <w:sz w:val="20"/>
                <w:szCs w:val="20"/>
              </w:rPr>
              <w:fldChar w:fldCharType="end"/>
            </w:r>
          </w:p>
          <w:p w14:paraId="5941DFD9" w14:textId="4DFA6C80"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Washington State Department of Health, DDC,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BLXaVSoA","properties":{"formattedCitation":"[86]","plainCitation":"[86]","noteIndex":0},"citationItems":[{"id":825,"uris":["http://zotero.org/groups/4585149/items/BNX58P99"],"itemData":{"id":825,"type":"webpage","abstract":"SEATTLE — Students at the archdiocese’s 73 Catholic schools must be vaccinated unless they have a medical exemption, under an updated Archdiocese of Seattle policy that takes effect January 1,...","container-title":"Northwest Catholic","language":"en","title":"School immunization policy updated to reflect Catholic teaching","URL":"https://nwcatholic.org/news/northwest-catholic/school-immunization-policy-updated-to-reflect-catholic-teaching","author":[{"family":"Northwest Catholic","given":""}],"accessed":{"date-parts":[["2022",3,30]]},"issued":{"date-parts":[["2019",10,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6]</w:t>
            </w:r>
            <w:r w:rsidRPr="006D0AD1">
              <w:rPr>
                <w:rFonts w:ascii="Times New Roman" w:eastAsia="Times New Roman" w:hAnsi="Times New Roman" w:cs="Times New Roman"/>
                <w:color w:val="000000" w:themeColor="text1"/>
                <w:sz w:val="20"/>
                <w:szCs w:val="20"/>
              </w:rPr>
              <w:fldChar w:fldCharType="end"/>
            </w:r>
          </w:p>
          <w:p w14:paraId="4F35754D" w14:textId="54733D19"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Southern Nationals &amp; Nationalities Peoples (SNNP) Regional Health Bureau, Ethiop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cVsSHgOE","properties":{"formattedCitation":"[34]","plainCitation":"[34]","noteIndex":0},"citationItems":[{"id":3318,"uris":["http://zotero.org/groups/4585149/items/LQ2RIIBP"],"itemData":{"id":3318,"type":"article-journal","abstract":"Background: Immunization coverage in Ethiopia is low, and dropout rates are high. Social Behavior Change Communication (SBCC) interventions were introduced as a means of combating the ‘demand-side’ immunization barriers. However, Little research exists in terms of the efficacy of the SBCC intervention, in terms of promoting uptake, and improving the immunization demands in Ethiopia. Aim: To explore the current implementation status, and perceived effectiveness of SBCC intervention, barriers and facilitators with new strategies aimed at effective implementation of the SBCC intervention in Awabel District, Northwest Ethiopia. Methods: A phenomenological qualitative study was conducted from January 1- October 31, 2020. In-dept interviews were conducted with fifteen key-informants using a piloted semi-structured interview guide. Participants were purposively selected, which comprised of mangers, Expanded Program of Immunization (EPI) focal personnel, Health Extension Workers (HEWs), Women Development Armies (WDAs), mothers and community representatives. Six vaccination sessions were observed. Coding was done to identify patterns. Thematic analysis was performed using Open Code 4. 02. Results: Interpersonal communication, community conversation, social mobilization and family modeling were used as SBCC approaches. HEWs were the key source of information. Religious leaders were among the major stakeholders that encourage immunization. SBCC was perceived as an effective measure to improve immunization demand. There were multiple barriers for implementation of SBCC interventions including limited resources, lack of awareness, geographic barriers, traditional beliefs, lack of incentives, and limited EPI staff and health facility operating hours. Engagement of fathers and religious leaders, strengthening the WDA, and allocation of more resources were listed as possible strategies to tackle barriers. Conclusion: The implementation of SBCC interventions is important to improve immunization demand. Despite its effectiveness, there are several multi-level barriers to its successful implementation. Further, greater investments are required to improve infrastructures, staff employment and capacity building. [Ethiop. J. Health Dev. 2021; 35(SI-3):49-55] © 2021, Ethiopian Journal of Health Development. All rights reserved.","container-title":"Ethiopian Journal of Health Development","issue":"3","journalAbbreviation":"Ethiopian Journal of Health Development","page":"49-55","title":"The Implementation of Social and Behavior Change Communication Intervention to Improve Immunization Demand: A qualitative study in Awabel District, Northwest Ethiopia","volume":"35","author":[{"family":"Bayih","given":"G."},{"family":"Teklu","given":"A."},{"family":"Mekonnen","given":"Z.A."},{"family":"Zelalem","given":"M."},{"family":"Tsedaw","given":"T."},{"family":"Tefera","given":"S."},{"family":"Feletto","given":"M."},{"family":"Shahabuddin","given":"A."},{"family":"Tilahun","given":"B."}],"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4]</w:t>
            </w:r>
            <w:r w:rsidRPr="006D0AD1">
              <w:rPr>
                <w:rFonts w:ascii="Times New Roman" w:eastAsia="Times New Roman" w:hAnsi="Times New Roman" w:cs="Times New Roman"/>
                <w:color w:val="000000" w:themeColor="text1"/>
                <w:sz w:val="20"/>
                <w:szCs w:val="20"/>
              </w:rPr>
              <w:fldChar w:fldCharType="end"/>
            </w:r>
          </w:p>
          <w:p w14:paraId="50E1F346" w14:textId="204882B6"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Gambella Regional Health Bureau, Gambella, Ethiop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c5syYOch","properties":{"formattedCitation":"[34]","plainCitation":"[34]","noteIndex":0},"citationItems":[{"id":3318,"uris":["http://zotero.org/groups/4585149/items/LQ2RIIBP"],"itemData":{"id":3318,"type":"article-journal","abstract":"Background: Immunization coverage in Ethiopia is low, and dropout rates are high. Social Behavior Change Communication (SBCC) interventions were introduced as a means of combating the ‘demand-side’ immunization barriers. However, Little research exists in terms of the efficacy of the SBCC intervention, in terms of promoting uptake, and improving the immunization demands in Ethiopia. Aim: To explore the current implementation status, and perceived effectiveness of SBCC intervention, barriers and facilitators with new strategies aimed at effective implementation of the SBCC intervention in Awabel District, Northwest Ethiopia. Methods: A phenomenological qualitative study was conducted from January 1- October 31, 2020. In-dept interviews were conducted with fifteen key-informants using a piloted semi-structured interview guide. Participants were purposively selected, which comprised of mangers, Expanded Program of Immunization (EPI) focal personnel, Health Extension Workers (HEWs), Women Development Armies (WDAs), mothers and community representatives. Six vaccination sessions were observed. Coding was done to identify patterns. Thematic analysis was performed using Open Code 4. 02. Results: Interpersonal communication, community conversation, social mobilization and family modeling were used as SBCC approaches. HEWs were the key source of information. Religious leaders were among the major stakeholders that encourage immunization. SBCC was perceived as an effective measure to improve immunization demand. There were multiple barriers for implementation of SBCC interventions including limited resources, lack of awareness, geographic barriers, traditional beliefs, lack of incentives, and limited EPI staff and health facility operating hours. Engagement of fathers and religious leaders, strengthening the WDA, and allocation of more resources were listed as possible strategies to tackle barriers. Conclusion: The implementation of SBCC interventions is important to improve immunization demand. Despite its effectiveness, there are several multi-level barriers to its successful implementation. Further, greater investments are required to improve infrastructures, staff employment and capacity building. [Ethiop. J. Health Dev. 2021; 35(SI-3):49-55] © 2021, Ethiopian Journal of Health Development. All rights reserved.","container-title":"Ethiopian Journal of Health Development","issue":"3","journalAbbreviation":"Ethiopian Journal of Health Development","page":"49-55","title":"The Implementation of Social and Behavior Change Communication Intervention to Improve Immunization Demand: A qualitative study in Awabel District, Northwest Ethiopia","volume":"35","author":[{"family":"Bayih","given":"G."},{"family":"Teklu","given":"A."},{"family":"Mekonnen","given":"Z.A."},{"family":"Zelalem","given":"M."},{"family":"Tsedaw","given":"T."},{"family":"Tefera","given":"S."},{"family":"Feletto","given":"M."},{"family":"Shahabuddin","given":"A."},{"family":"Tilahun","given":"B."}],"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4]</w:t>
            </w:r>
            <w:r w:rsidRPr="006D0AD1">
              <w:rPr>
                <w:rFonts w:ascii="Times New Roman" w:eastAsia="Times New Roman" w:hAnsi="Times New Roman" w:cs="Times New Roman"/>
                <w:color w:val="000000" w:themeColor="text1"/>
                <w:sz w:val="20"/>
                <w:szCs w:val="20"/>
              </w:rPr>
              <w:fldChar w:fldCharType="end"/>
            </w:r>
          </w:p>
          <w:p w14:paraId="073E9847" w14:textId="44F7A5E6"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Arkansas Department of Health (ADH), AK,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NMnacwao","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7]</w:t>
            </w:r>
            <w:r w:rsidRPr="006D0AD1">
              <w:rPr>
                <w:rFonts w:ascii="Times New Roman" w:eastAsia="Times New Roman" w:hAnsi="Times New Roman" w:cs="Times New Roman"/>
                <w:color w:val="000000" w:themeColor="text1"/>
                <w:sz w:val="20"/>
                <w:szCs w:val="20"/>
              </w:rPr>
              <w:fldChar w:fldCharType="end"/>
            </w:r>
          </w:p>
          <w:p w14:paraId="07649917" w14:textId="718EE7F6"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Kajiado County Department of Health Services and Public Health, Kajiado, Keny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OsjouAaG","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6]</w:t>
            </w:r>
            <w:r w:rsidRPr="006D0AD1">
              <w:rPr>
                <w:rFonts w:ascii="Times New Roman" w:eastAsia="Times New Roman" w:hAnsi="Times New Roman" w:cs="Times New Roman"/>
                <w:color w:val="000000" w:themeColor="text1"/>
                <w:sz w:val="20"/>
                <w:szCs w:val="20"/>
              </w:rPr>
              <w:fldChar w:fldCharType="end"/>
            </w:r>
          </w:p>
          <w:p w14:paraId="3951AACC" w14:textId="0C4DE451"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lastRenderedPageBreak/>
              <w:t xml:space="preserve">Colorado Department of Public Health and Environment (CDPHE), CO,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MhuSRHk0","properties":{"formattedCitation":"[53]","plainCitation":"[53]","noteIndex":0},"citationItems":[{"id":3301,"uris":["http://zotero.org/groups/4585149/items/AYSHZB5R"],"itemData":{"id":3301,"type":"article-journal","container-title":"Morbidity and Mortality Weekly Report","issue":"41","journalAbbreviation":"Morbidity and Mortality Weekly Report","page":"1143","title":"Mumps outbreak in a Marshallese community—Denver metropolitan area, Colorado, 2016–2017","volume":"67","author":[{"family":"Marx","given":"Grace E."},{"family":"Burakoff","given":"Alexis"},{"family":"Barnes","given":"Meghan"},{"family":"Hite","given":"Donna"},{"family":"Metz","given":"Amanda"},{"family":"Miller","given":"Karen"},{"family":"Davizon","given":"Emily Spence"},{"family":"Chase","given":"Jennifer"},{"family":"McDonald","given":"Carol"},{"family":"McClean","given":"Maggie"}],"issued":{"date-parts":[["201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53]</w:t>
            </w:r>
            <w:r w:rsidRPr="006D0AD1">
              <w:rPr>
                <w:rFonts w:ascii="Times New Roman" w:eastAsia="Times New Roman" w:hAnsi="Times New Roman" w:cs="Times New Roman"/>
                <w:color w:val="000000" w:themeColor="text1"/>
                <w:sz w:val="20"/>
                <w:szCs w:val="20"/>
              </w:rPr>
              <w:fldChar w:fldCharType="end"/>
            </w:r>
          </w:p>
          <w:p w14:paraId="0D122ABB" w14:textId="76EC4CEF"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State of Tennessee Department of Health, TN,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OHTYH7wv","properties":{"formattedCitation":"[88]","plainCitation":"[88]","noteIndex":0},"citationItems":[{"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8]</w:t>
            </w:r>
            <w:r w:rsidRPr="006D0AD1">
              <w:rPr>
                <w:rFonts w:ascii="Times New Roman" w:eastAsia="Times New Roman" w:hAnsi="Times New Roman" w:cs="Times New Roman"/>
                <w:color w:val="000000" w:themeColor="text1"/>
                <w:sz w:val="20"/>
                <w:szCs w:val="20"/>
              </w:rPr>
              <w:fldChar w:fldCharType="end"/>
            </w:r>
          </w:p>
          <w:p w14:paraId="0CFDFA83" w14:textId="154F8767"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Virginia Department of Health (VDH), VA,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DgKgT0v9","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9]</w:t>
            </w:r>
            <w:r w:rsidRPr="006D0AD1">
              <w:rPr>
                <w:rFonts w:ascii="Times New Roman" w:eastAsia="Times New Roman" w:hAnsi="Times New Roman" w:cs="Times New Roman"/>
                <w:color w:val="000000" w:themeColor="text1"/>
                <w:sz w:val="20"/>
                <w:szCs w:val="20"/>
              </w:rPr>
              <w:fldChar w:fldCharType="end"/>
            </w:r>
          </w:p>
          <w:p w14:paraId="06803E5F" w14:textId="396CB01B"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New Jersey Department of Health, NJ,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84ckuxfy","properties":{"formattedCitation":"[90]","plainCitation":"[90]","noteIndex":0},"citationItems":[{"id":502,"uris":["http://zotero.org/groups/4585149/items/8FINLPH2"],"itemData":{"id":502,"type":"article-newspaper","abstract":"The events are part of “Operation Jersey Summer,” a statewide campaign focused on getting all eligible people who live, work, or study in New Jersey to get the jab.","container-title":"WHYY","language":"en-US","title":"N.J. hosts ‘Grateful for the Shot’ vaccine clinics with faith-based organizations","URL":"https://whyy.org/articles/n-j-hosts-grateful-for-the-shot-vaccine-clinics-in-collaboration-with-faith-based-organizations/","author":[{"family":"Scott","given":"Emily"}],"accessed":{"date-parts":[["2022",3,22]]},"issued":{"date-parts":[["2021",5,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90]</w:t>
            </w:r>
            <w:r w:rsidRPr="006D0AD1">
              <w:rPr>
                <w:rFonts w:ascii="Times New Roman" w:eastAsia="Times New Roman" w:hAnsi="Times New Roman" w:cs="Times New Roman"/>
                <w:color w:val="000000" w:themeColor="text1"/>
                <w:sz w:val="20"/>
                <w:szCs w:val="20"/>
              </w:rPr>
              <w:fldChar w:fldCharType="end"/>
            </w:r>
          </w:p>
          <w:p w14:paraId="00E580A2" w14:textId="33E05A3F"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Pennsylvania Department of Health (Public Heath), P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ri4mfvl7d","properties":{"formattedCitation":"[91]","plainCitation":"[91]","noteIndex":0},"citationItems":[{"id":4971,"uris":["http://zotero.org/groups/4585149/items/2VGGKRAY"],"itemData":{"id":4971,"type":"webpage","title":"Rural Pennsylvania COVID-19 Faith Toolkit","URL":"https://www.porh.psu.edu/wp-content/uploads/Rural-Pennsylvania-COVID-19-Faith-Toolkit.pdf","author":[{"family":"Pennsylvania Office of Rural Health","given":""}],"accessed":{"date-parts":[["2023",11,9]]}}}],"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1]</w:t>
            </w:r>
            <w:r w:rsidRPr="006D0AD1">
              <w:rPr>
                <w:rFonts w:ascii="Times New Roman" w:hAnsi="Times New Roman" w:cs="Times New Roman"/>
                <w:sz w:val="20"/>
                <w:szCs w:val="20"/>
              </w:rPr>
              <w:fldChar w:fldCharType="end"/>
            </w:r>
          </w:p>
          <w:p w14:paraId="7F846A37" w14:textId="78B26126"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Massachusetts Department of Public Health, M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rgnu9gfln","properties":{"formattedCitation":"[92,93]","plainCitation":"[92,93]","noteIndex":0},"citationItems":[{"id":4914,"uris":["http://zotero.org/groups/4585149/items/5T3HSLNF"],"itemData":{"id":4914,"type":"article-journal","container-title":"Annals of Internal Medicine","DOI":"10.7326/M22-0028","ISSN":"0003-4819","issue":"6","journalAbbreviation":"Ann Intern Med","note":"publisher: American College of Physicians","page":"879-884","source":"acpjournals.org (Atypon)","title":"Addressing Inequities in SARS-CoV-2 Vaccine Uptake: The Boston Medical Center Health System Experience","title-short":"Addressing Inequities in SARS-CoV-2 Vaccine Uptake","volume":"175","author":[{"family":"Assoumou","given":"Sabrina A."},{"family":"Peterson","given":"Alicia"},{"family":"Ginman","given":"Ellen"},{"family":"James","given":"Thea"},{"family":"Pierre","given":"Cassandra M."},{"family":"Hamilton","given":"Sebastian"},{"family":"Chapman","given":"Sheila"},{"family":"Goldie","given":"John"},{"family":"Koenig","given":"Robert"},{"family":"Mendez-Escobar","given":"Elena"},{"family":"Leaver","given":"Hannah"},{"family":"Graham","given":"Robert"},{"family":"Crichlow","given":"Renee"},{"family":"Weaver","given":"Tarsha"},{"family":"Cotterell","given":"Sandra"},{"family":"Valdez","given":"Guale"},{"family":"De Las Nueces","given":"Denise"},{"family":"Scott","given":"Nancy A."},{"family":"Linas","given":"Benjamin P."},{"family":"Cherry","given":"Petrina Martin"}],"issued":{"date-parts":[["2022",6,21]]}}},{"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2,93]</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15EBB5FF" w14:textId="6CF2A636"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DC Health, DC,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7vjnt7c5b","properties":{"formattedCitation":"[94]","plainCitation":"[94]","noteIndex":0},"citationItems":[{"id":4929,"uris":["http://zotero.org/groups/4585149/items/YB76LZ5D"],"itemData":{"id":4929,"type":"report","language":"en","page":"58","source":"Zotero","title":"District of Columbia COVID-19 Vaccination Plan","URL":"https://coronavirus.dc.gov/sites/default/files/dc/sites/coronavirus/page_content/attachments/DC_COVID-19-Vaccination%20Plan_FINAL.pdf","author":[{"family":"Government of the District Columbia","given":""}],"issued":{"date-parts":[["2021",5,4]]}}}],"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4]</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53376F9A" w14:textId="600F715D"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Minnesota Department of Health, MN,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ldq833jne","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5]</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Victorian Department of Health, VIC, Australi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32pdi4kcg","properties":{"formattedCitation":"[96]","plainCitation":"[96]","noteIndex":0},"citationItems":[{"id":4921,"uris":["http://zotero.org/groups/4585149/items/LXDRVUCJ"],"itemData":{"id":4921,"type":"article-journal","abstract":"Strong community engagement has been critical to support COVID-19 vaccine uptake in Australia and elsewhere. Community engagement builds trust, enables tailored information dissemination and shapes social norms. Engagement is particularly important in communities with greater vaccine hesitancy, lower health literacy and mistrust in authorities. Early in 2021, as a team of vaccine social scientists and clinicians, we developed a program to train and empower community, faith, industry and healthcare leaders to advocate for COVID-19 vaccines as “vaccine champions”. We partnered with the Victorian Department of Health to deliver 91 online Vaccine Champions sessions from March 2021 to June 2022. Over 80 people who received this training were supported by the Department of Health to become formal vaccine champions, independently delivering over 100 locally tailored information sessions. Our survey evaluation of 20 sessions delivered in 2022 found most participants (94%, 118/125) felt more confident to discuss safety and effectiveness of COVID-19 vaccines and find relevant information after attending a session. We also recorded &gt;90% participant satisfaction with training content, format and presentation. Qualitative feedback from two group interviews highlighted the value of vaccine communication role plays and opportunities for discussion. In this brief report, we present an overview of the Vaccine Champions program, evaluation and next steps.","container-title":"Vaccines","DOI":"10.3390/vaccines10111893","ISSN":"2076-393X","issue":"11","journalAbbreviation":"Vaccines (Basel)","language":"eng","note":"PMID: 36366401\nPMCID: PMC9693559","page":"1893","source":"PubMed","title":"Vaccine Champions Training Program: Empowering Community Leaders to Advocate for COVID-19 Vaccines","title-short":"Vaccine Champions Training Program","volume":"10","author":[{"family":"Kaufman","given":"Jessica"},{"family":"Overmars","given":"Isabella"},{"family":"Leask","given":"Julie"},{"family":"Seale","given":"Holly"},{"family":"Chisholm","given":"Melanie"},{"family":"Hart","given":"Jade"},{"family":"Jenkins","given":"Kylie"},{"family":"Danchin","given":"Margie"}],"issued":{"date-parts":[["2022",11,9]]}}}],"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6]</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10C135FF" w14:textId="623894C9"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Connecticut Department of Public Health, CT,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F6dfGN7Y","properties":{"formattedCitation":"[97]","plainCitation":"[97]","noteIndex":0},"citationItems":[{"id":547,"uris":["http://zotero.org/groups/4585149/items/F4P4W7J3"],"itemData":{"id":547,"type":"webpage","abstract":"The state worked with faith-based organizations and houses of worship to develop and distribute H1N1 information. Materials are available in Chinese, Haitian Creole, Polish, Portuguese, Russian, Spanish, and Vietnamese.","container-title":"CIDRAP - Center for Infectious Disease Research and Policy","language":"en","title":"Faith-based collaboration provides outreach in multiple languages","title-short":"CIDRAP","URL":"https://www.cidrap.umn.edu/practice/faith-based-collaboration-provides-outreach-multiple-languages","author":[{"family":"Connecticut Department of Public Health","given":""}],"accessed":{"date-parts":[["2022",3,2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97]</w:t>
            </w:r>
            <w:r w:rsidRPr="006D0AD1">
              <w:rPr>
                <w:rFonts w:ascii="Times New Roman" w:eastAsia="Times New Roman" w:hAnsi="Times New Roman" w:cs="Times New Roman"/>
                <w:color w:val="000000" w:themeColor="text1"/>
                <w:sz w:val="20"/>
                <w:szCs w:val="20"/>
              </w:rPr>
              <w:fldChar w:fldCharType="end"/>
            </w:r>
          </w:p>
          <w:p w14:paraId="5F414350" w14:textId="025559A1"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Pennsylvania Department of Health (Public Heath), P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hdf46644","properties":{"formattedCitation":"[91]","plainCitation":"[91]","noteIndex":0},"citationItems":[{"id":4971,"uris":["http://zotero.org/groups/4585149/items/2VGGKRAY"],"itemData":{"id":4971,"type":"webpage","title":"Rural Pennsylvania COVID-19 Faith Toolkit","URL":"https://www.porh.psu.edu/wp-content/uploads/Rural-Pennsylvania-COVID-19-Faith-Toolkit.pdf","author":[{"family":"Pennsylvania Office of Rural Health","given":""}],"accessed":{"date-parts":[["2023",11,9]]}}}],"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1]</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65C03F6F" w14:textId="008F1964"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Salford Council Public Health, Salford, UK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I3rYApDy","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9]</w:t>
            </w:r>
            <w:r w:rsidRPr="006D0AD1">
              <w:rPr>
                <w:rFonts w:ascii="Times New Roman" w:eastAsia="Times New Roman" w:hAnsi="Times New Roman" w:cs="Times New Roman"/>
                <w:color w:val="000000" w:themeColor="text1"/>
                <w:sz w:val="20"/>
                <w:szCs w:val="20"/>
              </w:rPr>
              <w:fldChar w:fldCharType="end"/>
            </w:r>
          </w:p>
          <w:p w14:paraId="1B4E6A55" w14:textId="6F54E730"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unicipal Health Services (Gemeentelijke Gezondheidsdienst, GGD), The Netherlands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McjwzdDE","properties":{"formattedCitation":"[98]","plainCitation":"[98]","noteIndex":0},"citationItems":[{"id":4152,"uris":["http://zotero.org/groups/4585149/items/WFJ8GM9T"],"itemData":{"id":4152,"type":"article-journal","abstract":"Although childhood vaccination programs have been very successful, vaccination coverage in minority groups may be considerably lower than in the general population. In order to increase vaccination coverage in such minority groups involvement of faith-based organizations and religious leaders has been advocated. We assessed the role of religious leaders in promoting acceptance or refusal of vaccination within an orthodox Protestant minority group with low vaccination coverage in The Netherlands.","container-title":"BMC Public Health","DOI":"10.1186/1471-2458-13-511","ISSN":"1471-2458","issue":"1","journalAbbreviation":"BMC Public Health","language":"en","page":"511","source":"Springer Link","title":"The role of religious leaders in promoting acceptance of vaccination within a minority group: a qualitative study","title-short":"The role of religious leaders in promoting acceptance of vaccination within a minority group","volume":"13","author":[{"family":"Ruijs","given":"Wilhelmina LM"},{"family":"Hautvast","given":"Jeannine LA"},{"family":"Kerrar","given":"Said"},{"family":"Velden","given":"Koos","non-dropping-particle":"van der"},{"family":"Hulscher","given":"Marlies EJL"}],"issued":{"date-parts":[["2013",5,2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98]</w:t>
            </w:r>
            <w:r w:rsidRPr="006D0AD1">
              <w:rPr>
                <w:rFonts w:ascii="Times New Roman" w:eastAsia="Times New Roman" w:hAnsi="Times New Roman" w:cs="Times New Roman"/>
                <w:color w:val="000000" w:themeColor="text1"/>
                <w:sz w:val="20"/>
                <w:szCs w:val="20"/>
              </w:rPr>
              <w:fldChar w:fldCharType="end"/>
            </w:r>
          </w:p>
          <w:p w14:paraId="2A51ECA9" w14:textId="50524B95"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Western Sydney Public Health Unit, NSW, Australi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izIlWMoC","properties":{"formattedCitation":"[99]","plainCitation":"[99]","noteIndex":0},"citationItems":[{"id":99,"uris":["http://zotero.org/groups/4585149/items/466SPIZK"],"itemData":{"id":99,"type":"article-journal","container-title":"Western Pacific Surveillance and Response Journal: WPSAR","DOI":"10.5365/WPSAR.2014.5.3.004","issue":"2","journalAbbreviation":"Western Pacific Surveillance and Response Journal: WPSAR","note":"publisher: World Health Organization, Regional Office for the Western Pacific","page":"51","source":"Google Scholar","title":"Responding to a measles outbreak in a Pacific island community in western Sydney: community interviews led to church-based immunization clinics","title-short":"Responding to a measles outbreak in a Pacific island community in western Sydney","volume":"6","author":[{"family":"Scott","given":"Nicola"},{"family":"Gabriel","given":"Salwa"},{"family":"Sheppeard","given":"Vicky"},{"family":"Peacock","given":"Alisa"},{"family":"Scott","given":"Caroline"},{"family":"Flego","given":"Kristina"},{"family":"Forssman","given":"Bradley"},{"family":"Seale","given":"Holly"}],"issued":{"date-parts":[["2015"]]}}}],"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99]</w:t>
            </w:r>
            <w:r w:rsidRPr="006D0AD1">
              <w:rPr>
                <w:rFonts w:ascii="Times New Roman" w:eastAsia="Times New Roman" w:hAnsi="Times New Roman" w:cs="Times New Roman"/>
                <w:color w:val="000000" w:themeColor="text1"/>
                <w:sz w:val="20"/>
                <w:szCs w:val="20"/>
              </w:rPr>
              <w:fldChar w:fldCharType="end"/>
            </w:r>
          </w:p>
          <w:p w14:paraId="23F0E890" w14:textId="46F84958"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State of Oregon Health Authority, OR,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JrtP6a4P","properties":{"formattedCitation":"[73]","plainCitation":"[73]","noteIndex":0},"citationItems":[{"id":3389,"uris":["http://zotero.org/groups/4585149/items/E2NP2IL6"],"itemData":{"id":3389,"type":"speech","abstract":"To commemorate the month, the DHS Center for Faith-Based and Neighborhood Partnerships is hosting a webinar to highlight federal, faith and community partnership engagement during the COVID-19 vaccine distribution.","title":"The Impact of Federal, Faith and Community Partnership on the Frontlines of COVID-19 Vaccine Distribution | FEMA.gov","URL":"https://www.fema.gov/event/impact-federal-faith-and-community-partnership-frontlines-covid-19-vaccine-distribution","author":[{"family":"Rogers","given":"Melissa"},{"family":"Vick","given":"Hannah"},{"family":"Dietch","given":"Sarah"},{"family":"Washington","given":"Karinda L."},{"family":"Downer","given":"Goulda A."}],"issued":{"date-parts":[["2021",7,2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73]</w:t>
            </w:r>
            <w:r w:rsidRPr="006D0AD1">
              <w:rPr>
                <w:rFonts w:ascii="Times New Roman" w:eastAsia="Times New Roman" w:hAnsi="Times New Roman" w:cs="Times New Roman"/>
                <w:color w:val="000000" w:themeColor="text1"/>
                <w:sz w:val="20"/>
                <w:szCs w:val="20"/>
              </w:rPr>
              <w:fldChar w:fldCharType="end"/>
            </w:r>
          </w:p>
          <w:p w14:paraId="6C1695A1" w14:textId="2A399652"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California Department of Public Health (CDPH), CA,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qZpVrJEi","properties":{"formattedCitation":"[100]","plainCitation":"[100]","noteIndex":0},"citationItems":[{"id":1044,"uris":["http://zotero.org/groups/4585149/items/HAKJNR37"],"itemData":{"id":1044,"type":"motion_picture","abstract":"These past few months, Ekklesiae was given the unusual opportunity to participate in an faith-based collaboration with the State of California’s  Vaccinate All 58 Campaign , an effort to encourage all Californians to get their vaccine shots, particularly with the return of summer activities among yo","language":"en-US","title":"A Vaccination Webinar Collaboration","URL":"https://www.ekklesiae.org/blog/2021/7/1/a-vaccination-collaboration","director":[{"family":"Ekklesiae","given":""}],"accessed":{"date-parts":[["2022",4,5]]},"issued":{"date-parts":[["2021",7,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0]</w:t>
            </w:r>
            <w:r w:rsidRPr="006D0AD1">
              <w:rPr>
                <w:rFonts w:ascii="Times New Roman" w:eastAsia="Times New Roman" w:hAnsi="Times New Roman" w:cs="Times New Roman"/>
                <w:color w:val="000000" w:themeColor="text1"/>
                <w:sz w:val="20"/>
                <w:szCs w:val="20"/>
              </w:rPr>
              <w:fldChar w:fldCharType="end"/>
            </w:r>
          </w:p>
          <w:p w14:paraId="39773FF8" w14:textId="1E394143"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Alberta Health Services (AHS), AB, Canad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CmVwOwvr","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1]</w:t>
            </w:r>
            <w:r w:rsidRPr="006D0AD1">
              <w:rPr>
                <w:rFonts w:ascii="Times New Roman" w:eastAsia="Times New Roman" w:hAnsi="Times New Roman" w:cs="Times New Roman"/>
                <w:color w:val="000000" w:themeColor="text1"/>
                <w:sz w:val="20"/>
                <w:szCs w:val="20"/>
              </w:rPr>
              <w:fldChar w:fldCharType="end"/>
            </w:r>
          </w:p>
          <w:p w14:paraId="2EDDD7F3" w14:textId="1979F214"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Pennsylvania Office of Rural Health (PORH), P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w2N7cRFd","properties":{"formattedCitation":"[91]","plainCitation":"[91]","noteIndex":0},"citationItems":[{"id":4971,"uris":["http://zotero.org/groups/4585149/items/2VGGKRAY"],"itemData":{"id":4971,"type":"webpage","title":"Rural Pennsylvania COVID-19 Faith Toolkit","URL":"https://www.porh.psu.edu/wp-content/uploads/Rural-Pennsylvania-COVID-19-Faith-Toolkit.pdf","author":[{"family":"Pennsylvania Office of Rural Health","given":""}],"accessed":{"date-parts":[["2023",11,9]]}}}],"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1]</w:t>
            </w:r>
            <w:r w:rsidRPr="006D0AD1">
              <w:rPr>
                <w:rFonts w:ascii="Times New Roman" w:hAnsi="Times New Roman" w:cs="Times New Roman"/>
                <w:sz w:val="20"/>
                <w:szCs w:val="20"/>
              </w:rPr>
              <w:fldChar w:fldCharType="end"/>
            </w:r>
          </w:p>
          <w:p w14:paraId="0FB24A5D" w14:textId="34D9D7A3"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innesota Public Health, MN,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etLEAQvu","properties":{"formattedCitation":"[18,49,102,103]","plainCitation":"[18,49,102,103]","noteIndex":0},"citationItems":[{"id":249,"uris":["http://zotero.org/groups/4585149/items/HA9T8MPU"],"itemData":{"id":249,"type":"book","abstract":"The second half of the workshop's third session focused on how community-based approaches and strategies can effectively and ethically be employed to reduce vaccine hesitancy and increase vaccine confidence. The session was moderated by Rafael Obregon, United Nations Children's Fund (UNICEF), who highlighted the importance of dealing with vaccine hesitancy and vaccine confidence as parts of a larger ecosystem that includes other systems and services. These issues are inseparable from how communities, parents, and individuals engage with providers, as well as context-specific levels of trust and confidence that are built in those relationships. Mohamed Jalloh, senior behavioral epidemiologist at the U.S. Centers for Disease Control and Prevention (CDC), presented on social mobilization as a strategy to increase vaccine acceptance and uptake. Catherine Jackson, director and World Health Organization (WHO) consultant at Valid Research Limited, described how the COM-B model was adapted and integrated within the Tailoring Immunization Programmes (TIP) approach to increase vaccination acceptance and uptake. Clarissa Hsu, assistant investigator at the Kaiser Permanente Washington Health Research Institute, presented on the Immunity Community, a community-engagement strategy to boost vaccine confidence. Louise Letley, nurse manager for Research, Immunisation Operations at Public Health England, provided an example of engaging with faith communities to increase vaccine acceptance and uptake in North London's Charedi Orthodox Jewish community. Patsy Stinchfield, senior director of infection prevention and control at Children's Minnesota, presented an example of engaging with immigrant communities to increase vaccine acceptance and uptake in the Somali American community in Minnesota. Each speaker presented an example of how trust and confidence can be built under different contexts, the lessons learned, and the models used to address these challenging issues.","language":"en","note":"container-title: The Critical Public Health Value of Vaccines: Tackling Issues of Access and Hesitancy: Proceedings of a Workshop","publisher":"National Academies Press (US)","source":"www.ncbi.nlm.nih.gov","title":"A Systems Approach to Increasing Vaccine Confidence and Uptake: Opportunities for Community-Based Strategies","title-short":"A Systems Approach to Increasing Vaccine Confidence and Uptake","URL":"https://www.ncbi.nlm.nih.gov/books/NBK572621/","author":[{"family":"National Academies of Sciences","given":"Engineering"},{"family":"Division","given":"Health and Medicine"},{"family":"Health","given":"Board on Global"},{"family":"Threats","given":"Forum on Microbial"},{"family":"Nicholson","given":"Anna"},{"family":"Minicucci","given":"Charles"},{"family":"Liao","given":"Julie"}],"accessed":{"date-parts":[["2022",2,7]]},"issued":{"date-parts":[["2021",4,29]]}}},{"id":550,"uris":["http://zotero.org/groups/4585149/items/ECEI3PMX"],"itemData":{"id":550,"type":"article-journal","abstract":"In Minneapolis–St Paul, Minnesota, factors such as cultural and linguistic diversity make it difficult for public health agencies to reach immigrant and racial/ethnic minority populations with health initiatives. Founded in 2006, the Minnesota Immunization Networking Initiative (MINI) is a community project that has provided more than 80 000 free influenza vaccinations to vulnerable populations, including immigrants and racial/ethnic minority groups. MINI administered 5910 vaccinations through 99 community-based vaccination clinics during the 2017-2018 influenza season and surveyed the clients in their own language about influenza vaccination knowledge and practices. Among those surveyed, 2545 (43.1%) were uninsured and 408 (6.9%) received a first-time influenza vaccination at the MINI clinic. A total of 2893 (49.0%) respondents heard about the clinic through their faith community. Lessons learned included the importance of building relationships with community leaders and involving them as full partners, holding clinics in community-based settings to bring vaccinations to clients, and reporting outcomes to partners.","container-title":"Public Health Reports","DOI":"10.1177/0033354919834579","ISSN":"0033-3549, 1468-2877","issue":"3","journalAbbreviation":"Public Health Rep","language":"en","page":"241-248","source":"DOI.org (Crossref)","title":"Engaging Communities to Reach Immigrant and Minority Populations: The Minnesota Immunization Networking Initiative (MINI), 2006-2017","title-short":"Engaging Communities to Reach Immigrant and Minority Populations","volume":"134","author":[{"family":"Peterson","given":"Patricia"},{"family":"McNabb","given":"Paula"},{"family":"Maddali","given":"Sai Ramya"},{"family":"Heath","given":"Jennifer"},{"family":"Santibañez","given":"Scott"}],"issued":{"date-parts":[["2019",5]]}},"locator":"2006-2017"},{"id":768,"uris":["http://zotero.org/groups/4585149/items/IPN4YQBV"],"itemData":{"id":768,"type":"speech","event-place":"Online","event-title":"Engaging Faith Leaders in Improving Vaccine Confidence Webinar","language":"en-US","publisher-place":"Online","title":"Engaging Faith Leaders in Improving Vaccine Confidence Webinar","URL":"https://www.immunizationmanagers.org/resources/vaccine-confidence-toolkit-webinar-series-webinar-4/","author":[{"family":"Posy","given":"Adir"},{"family":"Mohamed","given":"Sharif"},{"family":"Babington-Johnson","given":"Alfred"}],"accessed":{"date-parts":[["2022",3,29]]},"issued":{"date-parts":[["2021",4,7]]}}},{"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8,49,102,103]</w:t>
            </w:r>
            <w:r w:rsidRPr="006D0AD1">
              <w:rPr>
                <w:rFonts w:ascii="Times New Roman" w:eastAsia="Times New Roman" w:hAnsi="Times New Roman" w:cs="Times New Roman"/>
                <w:color w:val="000000" w:themeColor="text1"/>
                <w:sz w:val="20"/>
                <w:szCs w:val="20"/>
              </w:rPr>
              <w:fldChar w:fldCharType="end"/>
            </w:r>
          </w:p>
          <w:p w14:paraId="45DB9765" w14:textId="3D8549E7"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Lenoir County Health Department, NC,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2uLx8Bme","properties":{"formattedCitation":"[104]","plainCitation":"[104]","noteIndex":0},"citationItems":[{"id":3308,"uris":["http://zotero.org/groups/4585149/items/REVTS37T"],"itemData":{"id":3308,"type":"article-newspaper","abstract":"Members at places of worship have stepped up in minority communities to help educate and build trust in the COVID-19 vaccine.","container-title":"https://www.witn.com","note":"journalAbbreviation: https://www.witn.com","title":"Faith-based organizations help with COVID-19 vaccine outreach","URL":"https://www.witn.com/2021/02/18/faith-based-organizations-help-with-covid-19-vaccine-outreach/","author":[{"family":"Choi","given":"Cindy"}],"accessed":{"date-parts":[["2022",8,5]]},"issued":{"date-parts":[["2021",2,1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4]</w:t>
            </w:r>
            <w:r w:rsidRPr="006D0AD1">
              <w:rPr>
                <w:rFonts w:ascii="Times New Roman" w:eastAsia="Times New Roman" w:hAnsi="Times New Roman" w:cs="Times New Roman"/>
                <w:color w:val="000000" w:themeColor="text1"/>
                <w:sz w:val="20"/>
                <w:szCs w:val="20"/>
              </w:rPr>
              <w:fldChar w:fldCharType="end"/>
            </w:r>
          </w:p>
          <w:p w14:paraId="144BCDB8" w14:textId="5E4F43F6"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Los Angeles County Department of Health Services Office, CA,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zRehscwU","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5]</w:t>
            </w:r>
            <w:r w:rsidRPr="006D0AD1">
              <w:rPr>
                <w:rFonts w:ascii="Times New Roman" w:eastAsia="Times New Roman" w:hAnsi="Times New Roman" w:cs="Times New Roman"/>
                <w:color w:val="000000" w:themeColor="text1"/>
                <w:sz w:val="20"/>
                <w:szCs w:val="20"/>
              </w:rPr>
              <w:fldChar w:fldCharType="end"/>
            </w:r>
          </w:p>
          <w:p w14:paraId="3B1FBF05" w14:textId="214EBFD2"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City of Detroit Dept. of Health, MI,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cgkbVPmm","properties":{"formattedCitation":"[106]","plainCitation":"[106]","noteIndex":0},"citationItems":[{"id":525,"uris":["http://zotero.org/groups/4585149/items/2GMUJ68Q"],"itemData":{"id":525,"type":"broadcast","abstract":"Throughout the COVID-19 hospitals and health systems have been forging new partnerships with stakeholders to ensure ongoing care for their patients, health care workers and communities.","dimensions":"19:05","language":"en","title":"Hospital Partners with Faith-based Group to Vaccinate Muslim Community","URL":"https://www.aha.org/advancing-health-podcast/2021-04-07-hospital-partners-faith-based-group-vaccinate-muslim-community","director":[{"family":"Bathija","given":"Priya"}],"accessed":{"date-parts":[["2022",3,22]]},"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6]</w:t>
            </w:r>
            <w:r w:rsidRPr="006D0AD1">
              <w:rPr>
                <w:rFonts w:ascii="Times New Roman" w:eastAsia="Times New Roman" w:hAnsi="Times New Roman" w:cs="Times New Roman"/>
                <w:color w:val="000000" w:themeColor="text1"/>
                <w:sz w:val="20"/>
                <w:szCs w:val="20"/>
              </w:rPr>
              <w:fldChar w:fldCharType="end"/>
            </w:r>
          </w:p>
          <w:p w14:paraId="4BEFFEFA" w14:textId="33DFCF5D"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Tri-County Health Department (TCHD), CO,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DIX3PcPC","properties":{"formattedCitation":"[53]","plainCitation":"[53]","noteIndex":0},"citationItems":[{"id":3301,"uris":["http://zotero.org/groups/4585149/items/AYSHZB5R"],"itemData":{"id":3301,"type":"article-journal","container-title":"Morbidity and Mortality Weekly Report","issue":"41","journalAbbreviation":"Morbidity and Mortality Weekly Report","page":"1143","title":"Mumps outbreak in a Marshallese community—Denver metropolitan area, Colorado, 2016–2017","volume":"67","author":[{"family":"Marx","given":"Grace E."},{"family":"Burakoff","given":"Alexis"},{"family":"Barnes","given":"Meghan"},{"family":"Hite","given":"Donna"},{"family":"Metz","given":"Amanda"},{"family":"Miller","given":"Karen"},{"family":"Davizon","given":"Emily Spence"},{"family":"Chase","given":"Jennifer"},{"family":"McDonald","given":"Carol"},{"family":"McClean","given":"Maggie"}],"issued":{"date-parts":[["201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53]</w:t>
            </w:r>
            <w:r w:rsidRPr="006D0AD1">
              <w:rPr>
                <w:rFonts w:ascii="Times New Roman" w:eastAsia="Times New Roman" w:hAnsi="Times New Roman" w:cs="Times New Roman"/>
                <w:color w:val="000000" w:themeColor="text1"/>
                <w:sz w:val="20"/>
                <w:szCs w:val="20"/>
              </w:rPr>
              <w:fldChar w:fldCharType="end"/>
            </w:r>
          </w:p>
          <w:p w14:paraId="5115A6B1" w14:textId="633C6352"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Denver Public Health, CO,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wRCGY8s8","properties":{"formattedCitation":"[53]","plainCitation":"[53]","noteIndex":0},"citationItems":[{"id":3301,"uris":["http://zotero.org/groups/4585149/items/AYSHZB5R"],"itemData":{"id":3301,"type":"article-journal","container-title":"Morbidity and Mortality Weekly Report","issue":"41","journalAbbreviation":"Morbidity and Mortality Weekly Report","page":"1143","title":"Mumps outbreak in a Marshallese community—Denver metropolitan area, Colorado, 2016–2017","volume":"67","author":[{"family":"Marx","given":"Grace E."},{"family":"Burakoff","given":"Alexis"},{"family":"Barnes","given":"Meghan"},{"family":"Hite","given":"Donna"},{"family":"Metz","given":"Amanda"},{"family":"Miller","given":"Karen"},{"family":"Davizon","given":"Emily Spence"},{"family":"Chase","given":"Jennifer"},{"family":"McDonald","given":"Carol"},{"family":"McClean","given":"Maggie"}],"issued":{"date-parts":[["2018"]]}}}],"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53]</w:t>
            </w:r>
            <w:r w:rsidRPr="006D0AD1">
              <w:rPr>
                <w:rFonts w:ascii="Times New Roman" w:eastAsia="Times New Roman" w:hAnsi="Times New Roman" w:cs="Times New Roman"/>
                <w:color w:val="000000" w:themeColor="text1"/>
                <w:sz w:val="20"/>
                <w:szCs w:val="20"/>
              </w:rPr>
              <w:fldChar w:fldCharType="end"/>
            </w:r>
          </w:p>
          <w:p w14:paraId="46A8C764" w14:textId="58AA5E70" w:rsidR="00DB1D9C" w:rsidRPr="006D0AD1" w:rsidRDefault="00DB1D9C" w:rsidP="00DB1D9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Region of Waterloo Public Health, ON, Canad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RHihXb3C","properties":{"formattedCitation":"[107]","plainCitation":"[107]","noteIndex":0},"citationItems":[{"id":2671,"uris":["http://zotero.org/groups/4585149/items/DWALZ7YP"],"itemData":{"id":2671,"type":"webpage","container-title":"YouTube","title":"Hear Stories From Our Community - YouTube","URL":"https://www.youtube.com/playlist?list=PLRVDwi_WScLmhZuCCh4-oyd07nf4-kUZo","author":[{"family":"Region of Waterloo","given":""}],"accessed":{"date-parts":[["2022",7,2]]},"issued":{"date-parts":[["2022",8,1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7]</w:t>
            </w:r>
            <w:r w:rsidRPr="006D0AD1">
              <w:rPr>
                <w:rFonts w:ascii="Times New Roman" w:eastAsia="Times New Roman" w:hAnsi="Times New Roman" w:cs="Times New Roman"/>
                <w:color w:val="000000" w:themeColor="text1"/>
                <w:sz w:val="20"/>
                <w:szCs w:val="20"/>
              </w:rPr>
              <w:fldChar w:fldCharType="end"/>
            </w:r>
          </w:p>
          <w:p w14:paraId="53F6212B" w14:textId="1FBD035D" w:rsidR="00DB1D9C" w:rsidRPr="006D0AD1" w:rsidRDefault="00DB1D9C" w:rsidP="00DB1D9C">
            <w:pPr>
              <w:rPr>
                <w:rFonts w:ascii="Times New Roman" w:hAnsi="Times New Roman" w:cs="Times New Roman"/>
              </w:rPr>
            </w:pPr>
            <w:r w:rsidRPr="006D0AD1">
              <w:rPr>
                <w:rFonts w:ascii="Times New Roman" w:eastAsia="Times New Roman" w:hAnsi="Times New Roman" w:cs="Times New Roman"/>
                <w:color w:val="000000" w:themeColor="text1"/>
                <w:sz w:val="20"/>
                <w:szCs w:val="20"/>
              </w:rPr>
              <w:t xml:space="preserve">Peel Public Health, ON, Canad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xTlvaqmf","properties":{"formattedCitation":"[108]","plainCitation":"[108]","noteIndex":0},"citationItems":[{"id":495,"uris":["http://zotero.org/groups/4585149/items/9IYDMQSY"],"itemData":{"id":495,"type":"article-newspaper","abstract":"The Ontario government’s direction to work with faith organizations is a positive step toward getting Ontarians vaccinated, Khaled Alqazzaz writes.","container-title":"The Hamilton Spectator","ISSN":"1189-9417","language":"en","section":"Contributors","source":"www.thespec.com","title":"Opinion | Community organizations play a critical role in getting vaccines to the most vulnerable","URL":"https://www.thespec.com/opinion/contributors/2021/05/20/community-organizations-play-a-critical-role-in-getting-vaccines-to-the-most-vulnerable.html","author":[{"family":"Alqazzaz","given":"Khaled"}],"accessed":{"date-parts":[["2022",3,22]]},"issued":{"date-parts":[["2021",5,2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08]</w:t>
            </w:r>
            <w:r w:rsidRPr="006D0AD1">
              <w:rPr>
                <w:rFonts w:ascii="Times New Roman" w:eastAsia="Times New Roman" w:hAnsi="Times New Roman" w:cs="Times New Roman"/>
                <w:color w:val="000000" w:themeColor="text1"/>
                <w:sz w:val="20"/>
                <w:szCs w:val="20"/>
              </w:rPr>
              <w:fldChar w:fldCharType="end"/>
            </w:r>
          </w:p>
          <w:p w14:paraId="2463404C" w14:textId="20A6B517"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Cincinnati Health Department, OH,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4p54443pg","properties":{"formattedCitation":"[56]","plainCitation":"[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6]</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0EA656A4" w14:textId="6DD948B3"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Boston Public Health Commission, M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0pkd2o1jk","properties":{"formattedCitation":"[92]","plainCitation":"[92]","noteIndex":0},"citationItems":[{"id":4914,"uris":["http://zotero.org/groups/4585149/items/5T3HSLNF"],"itemData":{"id":4914,"type":"article-journal","container-title":"Annals of Internal Medicine","DOI":"10.7326/M22-0028","ISSN":"0003-4819","issue":"6","journalAbbreviation":"Ann Intern Med","note":"publisher: American College of Physicians","page":"879-884","source":"acpjournals.org (Atypon)","title":"Addressing Inequities in SARS-CoV-2 Vaccine Uptake: The Boston Medical Center Health System Experience","title-short":"Addressing Inequities in SARS-CoV-2 Vaccine Uptake","volume":"175","author":[{"family":"Assoumou","given":"Sabrina A."},{"family":"Peterson","given":"Alicia"},{"family":"Ginman","given":"Ellen"},{"family":"James","given":"Thea"},{"family":"Pierre","given":"Cassandra M."},{"family":"Hamilton","given":"Sebastian"},{"family":"Chapman","given":"Sheila"},{"family":"Goldie","given":"John"},{"family":"Koenig","given":"Robert"},{"family":"Mendez-Escobar","given":"Elena"},{"family":"Leaver","given":"Hannah"},{"family":"Graham","given":"Robert"},{"family":"Crichlow","given":"Renee"},{"family":"Weaver","given":"Tarsha"},{"family":"Cotterell","given":"Sandra"},{"family":"Valdez","given":"Guale"},{"family":"De Las Nueces","given":"Denise"},{"family":"Scott","given":"Nancy A."},{"family":"Linas","given":"Benjamin P."},{"family":"Cherry","given":"Petrina Martin"}],"issued":{"date-parts":[["2022",6,2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2]</w:t>
            </w:r>
            <w:r w:rsidRPr="006D0AD1">
              <w:rPr>
                <w:rFonts w:ascii="Times New Roman" w:hAnsi="Times New Roman" w:cs="Times New Roman"/>
                <w:sz w:val="20"/>
                <w:szCs w:val="20"/>
              </w:rPr>
              <w:fldChar w:fldCharType="end"/>
            </w:r>
          </w:p>
          <w:p w14:paraId="1E567971" w14:textId="38B6BEF7"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Cleveland Department of Public Health, OH,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u2essajul","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Pr="006D0AD1">
              <w:rPr>
                <w:rFonts w:ascii="Times New Roman" w:hAnsi="Times New Roman" w:cs="Times New Roman"/>
                <w:sz w:val="20"/>
                <w:szCs w:val="20"/>
              </w:rPr>
              <w:fldChar w:fldCharType="end"/>
            </w:r>
          </w:p>
          <w:p w14:paraId="767DAFCD" w14:textId="1D4F5311"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The NYC Department of Health and Mental Hygiene, NY,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15b5mg6th","properties":{"formattedCitation":"[109]","plainCitation":"[109]","noteIndex":0},"citationItems":[{"id":4915,"uris":["http://zotero.org/groups/4585149/items/9H2JEZC7"],"itemData":{"id":4915,"type":"article-journal","abstract":"OBJECTIVES: The NYC Department of Health and Mental Hygiene conducted a COVID-19 and flu vaccine community detailing program to influential businesses and faith-based organizations in the Northeast Bronx in 2022 to increase COVID-19 and flu vaccine knowledge and uptake among residents of the area.\nSTUDY DESIGN: program evaluation.\nMETHODS: The program was piloted in the Northeast Bronx, a geography selected based on prior low COVID-19 and flu vaccination rates and high COVID-19 case positivity rates. Barbershops, hair salons, beauty salons, nail salons and faith-based organizations were selected as potential partners because their owners or staff typically spend at least an hour in interactions with clients. From January 2022 through April 2022, two detailing visits were conducted by engagement staff: an initial visit to all potential partners in the selected geography, and a follow up visit to those who committed to be champions of health.\nRESULTS: Out of 113 identified businesses/organizations, 70 met the criteria to be potential partners in the program. After being contacted by health department staff, 45 (64%) potential partners committed to be champions of health. During the four months of the pilot, zip codes with the highest level of program engagement experienced greater percent increases in COVID-19 vaccination rates during the program period compared to NYC and Bronx averages. Flu vaccination rates during the program period were not available.\nCONCLUSION: Supplementing other local public health efforts, the community detailing pilot program demonstrates a model of dissemination of health information through local business leaders, and provides lessons learned to increase champion commitment.","container-title":"Public Health in Practice (Oxford, England)","DOI":"10.1016/j.puhip.2022.100353","ISSN":"2666-5352","journalAbbreviation":"Public Health Pract (Oxf)","language":"eng","note":"PMID: 36532097\nPMCID: PMC9747231","page":"100353","source":"PubMed","title":"Engaging businesses and faith-based organizations in public health interventions: Lessons learned from a COVID-19 and flu vaccine detailing program in the Northeast Bronx","title-short":"Engaging businesses and faith-based organizations in public health interventions","volume":"5","author":[{"family":"Diallo","given":"Fatoumata"},{"family":"Paulino","given":"Lissette"},{"family":"Shiman","given":"Lauren J."},{"family":"Freeman","given":"Kim"},{"family":"Brooks","given":"Brandon"},{"family":"Banson","given":"Diana"},{"family":"Reyes","given":"Anita"}],"issued":{"date-parts":[["2023",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09]</w:t>
            </w:r>
            <w:r w:rsidRPr="006D0AD1">
              <w:rPr>
                <w:rFonts w:ascii="Times New Roman" w:hAnsi="Times New Roman" w:cs="Times New Roman"/>
                <w:sz w:val="20"/>
                <w:szCs w:val="20"/>
              </w:rPr>
              <w:fldChar w:fldCharType="end"/>
            </w:r>
          </w:p>
          <w:p w14:paraId="4ECE3DD0" w14:textId="1465DEEA"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NYC Health Departments, NY,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36u0nfvjk","properties":{"formattedCitation":"[110]","plainCitation":"[110]","noteIndex":0},"citationItems":[{"id":4816,"uris":["http://zotero.org/groups/4585149/items/HL2GILPL"],"itemData":{"id":4816,"type":"article-journal","container-title":"NEJM Catalyst","DOI":"10.1056/CAT.22.0425","issue":"2","note":"publisher: Massachusetts Medical Society","source":"catalyst.nejm.org (Atypon)","title":"Embedding Health Equity in a Public Health Emergency Response: New York City’s Covid-19 Vaccination Experience","title-short":"Embedding Health Equity in a Public Health Emergency Response","URL":"https://catalyst.nejm.org/doi/full/10.1056/CAT.22.0425","volume":"4","author":[{"family":"Ige","given":"Olusimbo"},{"family":"Watkins","given":"Julian"},{"family":"Pham-Singer","given":"Hang"},{"family":"Dresser","given":"Michelle"},{"family":"Maru","given":"Duncan"},{"family":"Morse","given":"Michelle"}],"accessed":{"date-parts":[["2023",10,17]]},"issued":{"date-parts":[["2023",4,28]]}}}],"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0]</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59263598" w14:textId="3DD2DBBD"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Westchester County Department of Health, NY,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cqqlhvnh6","properties":{"formattedCitation":"[111]","plainCitation":"[111]","noteIndex":0},"citationItems":[{"id":4918,"uris":["http://zotero.org/groups/4585149/items/AQW534UV"],"itemData":{"id":4918,"type":"article-journal","abstract":"BACKGROUND: COVID-19 vaccines significantly reduce rates of hospitalization and death for those infected with the SARS-CoV-2 virus. Those facing social oppression, including people of color, experience heightened risk for COVID-19 and comorbidities, but are often mistrustful of governmental agencies and initiatives, contributing to low vaccine uptake and a reluctance to access vital health care services. Dialogue-based health literacy interventions may mitigate mistrust and increase access to health services and information, subsequently increasing rates of vaccination and other behaviors that reduce COVID-19 risk.\nOBJECTIVE: To improve health literacy and reduce COVID-19 disparities, the Westchester County Department of Health, in partnership with two universities, community- and faith-based organizations, and the Westchester County Department of Correction, co-developed a health education program for community members, correctional officers, and incarcerated jail residents in Westchester, New York. Specific objectives are to increase preventative health behaviors, positive attitudes toward use of public health protocols, full vaccination or intentions to vaccinate, health care information understanding, health provider care access, clear communication with health care providers, and personal health care decision-making.\nMETHODS: Grounded in dialogic learning, the program entails training community-based \"trusted messengers\" and correctional officers to lead health information sessions in community and correctional settings. During the grant period, the program intends for 80 community-based trusted messengers to receive training from the Department of Health and will be expected to reach a goal of 100 members (N=8000) of their communities. Correctional staff with experience delivering educational programs will be trained to facilitate sessions among 400 correctional facility residents and 600 correctional staff.\nRESULTS: Pre-post surveys will assess changes in health behaviors, attitudes, and perceptions. The program has been administered in the correctional facility since February 2022, with information sessions expected to cease for correctional staff and residents in June 2022 and November 2022, respectively. An initial cohort of community-based trusted messengers began training in February 2022, and information sessions have been scheduled in various virtual and community settings since March 2022. As of April 2022, the two-pronged health education program has reached 439 correctional officers, 98 jail residents, and 201 community members countywide. Program evaluation findings will be released in future publications after study implementation is complete.\nCONCLUSIONS: Few studies have evaluated the combined effects of training-of-trainers (ToT) and dialogical learning models on behavior and health literacy. As the first known COVID-19-specific dialogue-based health education program that applies a ToT model in the community-based, correctional, and virtual settings simultaneously, this study fills a gap in current knowledge about health literacy and health behavior in marginalized populations. Thus, this evidence-based framework can remedy COVID-19 disparities while also addressing risks for a host of health-related issues at the community level, potentially serving as a best-practice model for future health programs.\nINTERNATIONAL REGISTERED REPORT IDENTIFIER (IRRID): PRR1-10.2196/37713.","container-title":"JMIR research protocols","DOI":"10.2196/37713","ISSN":"1929-0748","issue":"10","journalAbbreviation":"JMIR Res Protoc","language":"eng","note":"PMID: 36194870\nPMCID: PMC9591706","page":"e37713","source":"PubMed","title":"Dialogic Health Education to Reduce COVID-19 Disparities and Increase Health Literacy in Community and Correctional Settings: Protocol for a Two-Pronged Health Education Program","title-short":"Dialogic Health Education to Reduce COVID-19 Disparities and Increase Health Literacy in Community and Correctional Settings","volume":"11","author":[{"family":"Kader","given":"Farah"},{"family":"Kruchten","given":"Stephanie"},{"family":"Campo","given":"Marc"},{"family":"Collica-Cox","given":"Kimberly"},{"family":"Davidson","given":"Charis"},{"family":"Wald","given":"Adrienne"},{"family":"Hewlett","given":"Dial"}],"issued":{"date-parts":[["2022",10,2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1]</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0151BC41" w14:textId="579D06A0"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County of Marin Department of Health and Human Services, C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6m86lstic","properties":{"formattedCitation":"[112]","plainCitation":"[112]","noteIndex":0},"citationItems":[{"id":4942,"uris":["http://zotero.org/groups/4585149/items/YF4MZBAN"],"itemData":{"id":4942,"type":"article-journal","abstract":"Coalitions and collaborations with African Americans in the United States are\noften between people with equal humanity but unequal power. Endeavors between\nhistorically harmed communities and representatives of systems that continue to\nharm them frequently lead to intentional and unintentional miscommunication,\nmistrust, and distrust. The causes for health inequity are complex and should\ninclude consideration of systemic racism. In most standard public health models,\ndepartments typically take the lead and invite select members of the community\nto help. This article describes a collaboration that took place in Marin City,\nCalifornia, between African American churches, the department of public health,\nand community-based organizations during the COVID-19 pandemic. This example\nfocuses on the value of African American history and cosmology as a foundation\nfor respectful cross-cultural collaboration in implementing a COVID-19\nvaccination effort. A cross-cultural collaborative model was developed for use\nby this coalition to guide the development and implementation of community\nresponse teams. Unique and shared responsibilities provided by the coalition\npartners are examined. Humanistic principles, including empathy, positive\nregard, trust, and grace, are held as central to the model when planning,\nimplementing, and evaluating activities undertaken by cross-cultural coalitions.\nSustainability issues are considered concerning staffing, funding, and public\npolicy.","container-title":"Journal of Humanistic Psychology","DOI":"10.1177/00221678221140625","ISSN":"0022-1678","journalAbbreviation":"J Humanist Psychol","note":"PMID: null\nPMCID: PMC9941452","page":"00221678221140625","source":"PubMed Central","title":"Using Cross-Cultural Collaboration to Establish a Working Coalition for An Equitable COVID-19 Vaccine Program","author":[{"family":"Thompkins","given":"Floyd"},{"family":"Goldblum","given":"Peter"},{"family":"Lai","given":"Tammy"},{"family":"Reynolds","given":"Jahmeer"},{"family":"Lachter","given":"Randi"},{"family":"Mhatre","given":"Pooja G."},{"family":"Vakharia","given":"Shirin"},{"family":"Thompson","given":"Sheila M."},{"family":"Brown","given":"Lisa M."}],"issued":{"date-parts":[["2023",2,1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2]</w:t>
            </w:r>
            <w:r w:rsidRPr="006D0AD1">
              <w:rPr>
                <w:rFonts w:ascii="Times New Roman" w:hAnsi="Times New Roman" w:cs="Times New Roman"/>
                <w:sz w:val="20"/>
                <w:szCs w:val="20"/>
              </w:rPr>
              <w:fldChar w:fldCharType="end"/>
            </w:r>
          </w:p>
          <w:p w14:paraId="37AFAF14" w14:textId="5B1E973E"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Berlin-Neukoelln local public health agency, Germany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d1fih9v3s","properties":{"formattedCitation":"[113]","plainCitation":"[113]","noteIndex":0},"citationItems":[{"id":4714,"uris":["http://zotero.org/groups/4585149/items/DHFSHDMT"],"itemData":{"id":4714,"type":"article-journal","abstract":"Studies from several countries suggest that COVID-19 vaccination rates are lower among migrants compared to the general population. Urgent calls have been made to improve vaccine outreach to migrants, however, there is limited evidence on effective approaches, especially using social media. We assessed a targeted, low-cost, Facebook campaign disseminating COVID-19 vaccine information among Arabic, Turkish and Russian speakers in Germany (N = 888,994). As part of the campaign, we conducted two randomized, online experiments to assess the impact of the advertisement (1) language and (2) depicted messenger (government authority, religious leader, doctor or family). Key outcomes included reach, click-through rates, conversion rates and cost-effectiveness. Within 29 days, the campaign reached 890 thousand Facebook users. On average, 2.3 individuals accessed the advertised COVID-19 vaccination appointment tool for every euro spent on the campaign. Migrants were 2.4 (Arabic), 1.8 (Russian) and 1.2 (Turkish) times more likely to click on advertisements translated to their native language compared to German-language advertisements. Furthermore, findings showed that government representatives can be more successful in engaging migrants online compared to other messengers, despite common claims of lower trust in government institutions among migrants. This study highlights the potential of tailored, and translated, vaccination campaigns on social media for reaching migrants who may be left out by traditional media campaigns.","container-title":"Scientific Reports","DOI":"10.1038/s41598-022-20340-2","ISSN":"2045-2322","issue":"1","journalAbbreviation":"Sci Rep","language":"en","license":"2022 The Author(s)","note":"number: 1\npublisher: Nature Publishing Group","page":"16256","source":"www.nature.com","title":"Experimental evidence on improving COVID-19 vaccine outreach among migrant communities on social media","volume":"12","author":[{"family":"Tjaden","given":"Jasper"},{"family":"Haarmann","given":"Esther"},{"family":"Savaskan","given":"Nicolai"}],"issued":{"date-parts":[["2022",9,28]]}}}],"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3]</w:t>
            </w:r>
            <w:r w:rsidRPr="006D0AD1">
              <w:rPr>
                <w:rFonts w:ascii="Times New Roman" w:hAnsi="Times New Roman" w:cs="Times New Roman"/>
                <w:sz w:val="20"/>
                <w:szCs w:val="20"/>
              </w:rPr>
              <w:fldChar w:fldCharType="end"/>
            </w:r>
          </w:p>
          <w:p w14:paraId="69DC6536" w14:textId="66D2C852" w:rsidR="00DB1D9C" w:rsidRPr="006D0AD1" w:rsidRDefault="00DB1D9C" w:rsidP="00DB1D9C">
            <w:pPr>
              <w:rPr>
                <w:rFonts w:ascii="Times New Roman" w:hAnsi="Times New Roman" w:cs="Times New Roman"/>
                <w:sz w:val="20"/>
                <w:szCs w:val="20"/>
              </w:rPr>
            </w:pPr>
            <w:r w:rsidRPr="006D0AD1">
              <w:rPr>
                <w:rFonts w:ascii="Times New Roman" w:hAnsi="Times New Roman" w:cs="Times New Roman"/>
                <w:sz w:val="20"/>
                <w:szCs w:val="20"/>
              </w:rPr>
              <w:t xml:space="preserve">Toronto Public Health (TPH), ON, Canad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7vh9qbln","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Pr="006D0AD1">
              <w:rPr>
                <w:rFonts w:ascii="Times New Roman" w:hAnsi="Times New Roman" w:cs="Times New Roman"/>
                <w:sz w:val="20"/>
                <w:szCs w:val="20"/>
              </w:rPr>
              <w:fldChar w:fldCharType="end"/>
            </w:r>
          </w:p>
          <w:p w14:paraId="1AA51DCE" w14:textId="0F0B268E" w:rsidR="00E45B04" w:rsidRPr="006D0AD1" w:rsidRDefault="00DB1D9C">
            <w:pPr>
              <w:rPr>
                <w:rFonts w:ascii="Times New Roman" w:hAnsi="Times New Roman" w:cs="Times New Roman"/>
                <w:sz w:val="20"/>
                <w:szCs w:val="20"/>
              </w:rPr>
            </w:pPr>
            <w:r w:rsidRPr="006D0AD1">
              <w:rPr>
                <w:rFonts w:ascii="Times New Roman" w:hAnsi="Times New Roman" w:cs="Times New Roman"/>
                <w:sz w:val="20"/>
                <w:szCs w:val="20"/>
              </w:rPr>
              <w:t xml:space="preserve">The Southern Nevada Health District’s (SNHD) Office of Chronic Disease Prevention and Health Promotion,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c0p8scmdm","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Pr="006D0AD1">
              <w:rPr>
                <w:rFonts w:ascii="Times New Roman" w:hAnsi="Times New Roman" w:cs="Times New Roman"/>
                <w:sz w:val="20"/>
                <w:szCs w:val="20"/>
              </w:rPr>
              <w:fldChar w:fldCharType="end"/>
            </w:r>
          </w:p>
        </w:tc>
      </w:tr>
      <w:tr w:rsidR="009979CC" w:rsidRPr="006D0AD1" w14:paraId="6F56238B" w14:textId="77777777" w:rsidTr="108B4909">
        <w:trPr>
          <w:trHeight w:val="525"/>
        </w:trPr>
        <w:tc>
          <w:tcPr>
            <w:tcW w:w="4101" w:type="dxa"/>
            <w:tcBorders>
              <w:top w:val="nil"/>
              <w:left w:val="single" w:sz="8" w:space="0" w:color="auto"/>
              <w:bottom w:val="single" w:sz="8" w:space="0" w:color="auto"/>
              <w:right w:val="single" w:sz="8" w:space="0" w:color="auto"/>
            </w:tcBorders>
          </w:tcPr>
          <w:p w14:paraId="39A3D0B5" w14:textId="77777777" w:rsidR="009979CC" w:rsidRPr="006D0AD1" w:rsidRDefault="009979CC">
            <w:pPr>
              <w:rPr>
                <w:rFonts w:ascii="Times New Roman" w:hAnsi="Times New Roman" w:cs="Times New Roman"/>
              </w:rPr>
            </w:pPr>
            <w:r w:rsidRPr="006D0AD1">
              <w:rPr>
                <w:rFonts w:ascii="Times New Roman" w:eastAsia="Times New Roman" w:hAnsi="Times New Roman" w:cs="Times New Roman"/>
                <w:color w:val="000000" w:themeColor="text1"/>
                <w:sz w:val="20"/>
                <w:szCs w:val="20"/>
              </w:rPr>
              <w:lastRenderedPageBreak/>
              <w:t xml:space="preserve">Government-sponsored State/Regional NGOs: including primary care provider networks and health providers focused on public health </w:t>
            </w:r>
          </w:p>
        </w:tc>
        <w:tc>
          <w:tcPr>
            <w:tcW w:w="8930" w:type="dxa"/>
            <w:tcBorders>
              <w:top w:val="single" w:sz="8" w:space="0" w:color="auto"/>
              <w:left w:val="single" w:sz="8" w:space="0" w:color="auto"/>
              <w:bottom w:val="single" w:sz="8" w:space="0" w:color="auto"/>
              <w:right w:val="single" w:sz="8" w:space="0" w:color="auto"/>
            </w:tcBorders>
          </w:tcPr>
          <w:p w14:paraId="5C8A7FA0" w14:textId="455458A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Association of State and Territorial Health Officials (ASTHO), GA, USA</w:t>
            </w:r>
            <w:r w:rsidR="00CC4648" w:rsidRPr="006D0AD1">
              <w:rPr>
                <w:rFonts w:ascii="Times New Roman" w:eastAsia="Times New Roman" w:hAnsi="Times New Roman" w:cs="Times New Roman"/>
                <w:sz w:val="20"/>
                <w:szCs w:val="20"/>
              </w:rPr>
              <w:t xml:space="preserve">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8546alpk2","properties":{"formattedCitation":"[42,43,54,57,115]","plainCitation":"[42,43,54,57,115]","noteIndex":0},"citationItems":[{"id":807,"uris":["http://zotero.org/groups/4585149/items/69RGUBEZ"],"itemData":{"id":807,"type":"article-journal","abstract":"During the COVID-19 pandemic, media accounts emerged describing faith-based organizations (FBOs) working alongside health departments to support the COVID-19 response. In May 2021, the Department of Health and Human Services, Centers for Disease Control and Prevention, and the Association of State and Territorial Health Officials (ASTHO) sent an electronic survey to the 59 ASTHO member jurisdictions and four major US cities to assess state and territorial engagement with FBOs. Findings suggest that public health officials in many jurisdictions were able to work effectively with FBOs during the COVID-19 pandemic to provide essential education and mitigation tools to diverse communities.","container-title":"American Journal of Public Health","DOI":"10.2105/AJPH.2021.306620","ISSN":"0090-0036, 1541-0048","issue":"3","journalAbbreviation":"Am J Public Health","language":"en","page":"397-400","source":"DOI.org (Crossref)","title":"A Rapid Survey of State and Territorial Public Health Partnerships With Faith-Based Organizations to Promote COVID-19 Vaccination","volume":"112","author":[{"family":"Santibañez","given":"Scott"},{"family":"Ottewell","given":"Ashley"},{"family":"Harper-Hardy","given":"Paris"},{"family":"Ryan","given":"Elizabeth"},{"family":"Christensen","given":"Heidi"},{"family":"Smith","given":"Nathaniel"}],"issued":{"date-parts":[["2022",3]]}}},{"id":4057,"uris":["http://zotero.org/groups/4585149/items/99CHD4K9"],"itemData":{"id":4057,"type":"article-journal","container-title":"American Journal of Public Health","DOI":"10.2105/AJPH.2019.305275","ISSN":"0090-0036","issue":"Suppl 4","journalAbbreviation":"Am J Public Health","note":"PMID: 31505142\nPMCID: PMC6737812","page":"S274-S276","source":"PubMed Central","title":"CDC Engagement With Community and Faith-Based Organizations in Public Health Emergencies","volume":"109","author":[{"family":"Santibañez","given":"Scott"},{"family":"Davis","given":"Mark"},{"family":"Avchen","given":"Rachel Nonkin"}],"issued":{"date-parts":[["2019",9]]}}},{"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2,43,54,57,115]</w:t>
            </w:r>
            <w:r w:rsidRPr="006D0AD1">
              <w:rPr>
                <w:rFonts w:ascii="Times New Roman" w:eastAsia="Times New Roman" w:hAnsi="Times New Roman" w:cs="Times New Roman"/>
                <w:sz w:val="20"/>
                <w:szCs w:val="20"/>
              </w:rPr>
              <w:fldChar w:fldCharType="end"/>
            </w:r>
            <w:r w:rsidR="0022A71D" w:rsidRPr="006D0AD1">
              <w:rPr>
                <w:rFonts w:ascii="Times New Roman" w:eastAsia="Times New Roman" w:hAnsi="Times New Roman" w:cs="Times New Roman"/>
                <w:sz w:val="20"/>
                <w:szCs w:val="20"/>
              </w:rPr>
              <w:t xml:space="preserve"> </w:t>
            </w:r>
          </w:p>
          <w:p w14:paraId="484F0F17" w14:textId="132F4BE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ssociation of Immunization Managers (AIM), MD, USA </w:t>
            </w:r>
            <w:r w:rsidR="007726E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CpSbNWY","properties":{"formattedCitation":"[102]","plainCitation":"[102]","noteIndex":0},"citationItems":[{"id":768,"uris":["http://zotero.org/groups/4585149/items/IPN4YQBV"],"itemData":{"id":768,"type":"speech","event-place":"Online","event-title":"Engaging Faith Leaders in Improving Vaccine Confidence Webinar","language":"en-US","publisher-place":"Online","title":"Engaging Faith Leaders in Improving Vaccine Confidence Webinar","URL":"https://www.immunizationmanagers.org/resources/vaccine-confidence-toolkit-webinar-series-webinar-4/","author":[{"family":"Posy","given":"Adir"},{"family":"Mohamed","given":"Sharif"},{"family":"Babington-Johnson","given":"Alfred"}],"accessed":{"date-parts":[["2022",3,29]]},"issued":{"date-parts":[["2021",4,7]]}}}],"schema":"https://github.com/citation-style-language/schema/raw/master/csl-citation.json"} </w:instrText>
            </w:r>
            <w:r w:rsidR="007726E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2]</w:t>
            </w:r>
            <w:r w:rsidR="007726E1" w:rsidRPr="006D0AD1">
              <w:rPr>
                <w:rFonts w:ascii="Times New Roman" w:eastAsia="Times New Roman" w:hAnsi="Times New Roman" w:cs="Times New Roman"/>
                <w:sz w:val="20"/>
                <w:szCs w:val="20"/>
              </w:rPr>
              <w:fldChar w:fldCharType="end"/>
            </w:r>
          </w:p>
          <w:p w14:paraId="1C02C9C3" w14:textId="1AA171A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mmunity Healthcare Network, NY, USA </w:t>
            </w:r>
            <w:r w:rsidR="00AD796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7yafmK5g","properties":{"formattedCitation":"[116]","plainCitation":"[116]","noteIndex":0},"citationItems":[{"id":474,"uris":["http://zotero.org/groups/4585149/items/SZD2KD8N"],"itemData":{"id":474,"type":"webpage","abstract":"Community partnerships work! In the spring of 2021, Cornell University Cooperative Extension – New York City (CUCE-NYC) has been connecting the Community Healthcare Network with the community engagement team at Weill Cornell Medicine's Clinical and Translational Sciences Center (CTSC) so that medical students could volunteer with community-based vaccination clinics.","container-title":"Cornell CALS","language":"en","title":"Extension Connections Help Bring COVID-19 Vaccinations to NYC Neighborhoods","URL":"https://cals.cornell.edu/news/extension-connections-help-bring-covid-19-vaccinations-nyc-neighborhoods","author":[{"family":"Parker","given":"Carol"}],"accessed":{"date-parts":[["2022",3,22]]},"issued":{"date-parts":[["2021",4,7]]}}}],"schema":"https://github.com/citation-style-language/schema/raw/master/csl-citation.json"} </w:instrText>
            </w:r>
            <w:r w:rsidR="00AD796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6]</w:t>
            </w:r>
            <w:r w:rsidR="00AD7961" w:rsidRPr="006D0AD1">
              <w:rPr>
                <w:rFonts w:ascii="Times New Roman" w:eastAsia="Times New Roman" w:hAnsi="Times New Roman" w:cs="Times New Roman"/>
                <w:sz w:val="20"/>
                <w:szCs w:val="20"/>
              </w:rPr>
              <w:fldChar w:fldCharType="end"/>
            </w:r>
          </w:p>
          <w:p w14:paraId="3203009A" w14:textId="6738F862"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Centre for Infectious Disease Research in Zambia (CIDRZ), Lusaka, Zambia </w:t>
            </w:r>
            <w:r w:rsidR="00AD7961"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c54O4D2g","properties":{"formattedCitation":"[85]","plainCitation":"[85]","noteIndex":0},"citationItems":[{"id":3406,"uris":["http://zotero.org/groups/4585149/items/9YANH9E2"],"itemData":{"id":3406,"type":"article-journal","abstract":"Introduction: Rural populations, particularly in Africa, suffer worse health outcomes from poor health services access. Community health workers (CHWs) effectively improve health outcomes, but the best means for CHWs reaching rural populations is unknown. Since Zambia is predominantly Christian, this study explored the use of CHWs through churches as an existing community structure for promoting preventive health behaviors, specifically rotavirus vaccine uptake. Methods: A noncontrolled cross-sectional study of 32 churches receiving a packaged intervention of diarrhea prevention and treatment messaging was conducted with repeated time points of data collection over 13 months (2013-2014) in the Kafue District of Zambia. Two churches were selected for each of the 17 catchment areas, and CHWs were identified and trained in the intervention of promoting 4 key messages related to diarrhea prevention and treatment: hand washing with soap, exclusive breast-feeding, rotavirus vaccination, and treating diarrhea with oral rehydration solution and zinc. The intervention was conducted within existing church’s women’s groups, and data was collected on attendance and the distribution of Rota Cards for tracking rotavirus immunizations. Results: Nineteen (59%) churches completed the study, and CHWs delivered health messages at a total of 890 women’s group meetings. The overall reach of the intervention was to 37.0% of church-attending women, and the efficacy was 67.7% (317 of 468 Rota Cards collected at health centers). Discussion: Implementing community health programs is often expensive and unsustainable, but the reach and efficacy levels achieved through existing structures like churches are encouraging in resource-constrained countries. Churches can be effective channels for delivering health prevention strategies to often difficult-to-reach rural populations. Further research is needed to investigate the impact of the intervention on health outcomes. © The Author(s) 2016.","container-title":"Journal of Primary Care and Community Health","DOI":"10.1177/2150131915622379","issue":"2","journalAbbreviation":"Journal of Primary Care and Community Health","page":"81-87","title":"Health promotion through existing community structures: A case of churches’ roles in promoting rotavirus vaccination in rural Zambia","volume":"7","author":[{"family":"Wesevich","given":"A."},{"family":"Chipungu","given":"J."},{"family":"Mwale","given":"M."},{"family":"Bosomprah","given":"S."},{"family":"Chilengi","given":"R."}],"issued":{"date-parts":[["2016"]]}}}],"schema":"https://github.com/citation-style-language/schema/raw/master/csl-citation.json"} </w:instrText>
            </w:r>
            <w:r w:rsidR="00AD7961"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85]</w:t>
            </w:r>
            <w:r w:rsidR="00AD7961" w:rsidRPr="006D0AD1">
              <w:rPr>
                <w:rFonts w:ascii="Times New Roman" w:eastAsia="Times New Roman" w:hAnsi="Times New Roman" w:cs="Times New Roman"/>
                <w:color w:val="000000" w:themeColor="text1"/>
                <w:sz w:val="20"/>
                <w:szCs w:val="20"/>
              </w:rPr>
              <w:fldChar w:fldCharType="end"/>
            </w:r>
          </w:p>
          <w:p w14:paraId="383AE7B7" w14:textId="32A99D37"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lastRenderedPageBreak/>
              <w:t xml:space="preserve">Development Research and Projects Center (dRPC), Federal Capital Territory, Nigeria </w:t>
            </w:r>
            <w:r w:rsidR="00DA40D4"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olVBomDG","properties":{"formattedCitation":"[117]","plainCitation":"[117]","noteIndex":0},"citationItems":[{"id":3277,"uris":["http://zotero.org/groups/4585149/items/R47G7RME"],"itemData":{"id":3277,"type":"article-journal","abstract":"Expanding access to maternal, newborn and child health (MNCH) services in traditional societies is a public health challenge, often complicated by cultural and religious beliefs about what is permitted or not permitted within a faith group. This is particularly true in the Muslim majority North of Nigeria, where deep suspicions of Western public health programmes, coupled with failing and underfunded health system, have led to the emergence of a new generation of Muslim Opinion Leaders (MOLs) with counter-narratives against family planning, immunisation and nutrition programmes. This paper reports on an innovative project implemented under the Saving Lives at Birth global partnership programme, where conservative MOLs transformed as champions were engaged as health communicators to train health providers on correct religious precepts related to MNCH. A matched subject type of study design was used to compare healthcare providers’ performance in control and intervention health facilities. The result indicates a significant difference both in perception and in practices between healthcare providers in intervention and control facilities, with respect to MNCH uptake. This paper highlights the need for renewed focus on engaging faith leaders and organisations in health communication and service delivery and presents a model of sustainable engagement of champions in MNCH. © 2018, © 2018 Informa UK Limited, trading as Taylor &amp; Francis Group.","container-title":"Global Public Health","DOI":"10.1080/17441692.2018.1473889","issue":"2","journalAbbreviation":"Global Public Health","page":"200-213","title":"Impact of Muslim opinion leaders’ training of healthcare providers on the uptake of MNCH services in Northern Nigeria","volume":"14","author":[{"family":"Walker","given":"J.-A."},{"family":"Hashim","given":"Y."},{"family":"Oranye","given":"N."}],"issued":{"date-parts":[["2019"]]}}}],"schema":"https://github.com/citation-style-language/schema/raw/master/csl-citation.json"} </w:instrText>
            </w:r>
            <w:r w:rsidR="00DA40D4"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17]</w:t>
            </w:r>
            <w:r w:rsidR="00DA40D4" w:rsidRPr="006D0AD1">
              <w:rPr>
                <w:rFonts w:ascii="Times New Roman" w:eastAsia="Times New Roman" w:hAnsi="Times New Roman" w:cs="Times New Roman"/>
                <w:color w:val="000000" w:themeColor="text1"/>
                <w:sz w:val="20"/>
                <w:szCs w:val="20"/>
              </w:rPr>
              <w:fldChar w:fldCharType="end"/>
            </w:r>
          </w:p>
          <w:p w14:paraId="41A1AA84" w14:textId="62C96D6B" w:rsidR="009979CC" w:rsidRPr="006D0AD1" w:rsidRDefault="5A416AB3" w:rsidP="108B4909">
            <w:pPr>
              <w:rPr>
                <w:rFonts w:ascii="Times New Roman" w:hAnsi="Times New Roman" w:cs="Times New Roman"/>
                <w:sz w:val="20"/>
                <w:szCs w:val="20"/>
              </w:rPr>
            </w:pPr>
            <w:r w:rsidRPr="006D0AD1">
              <w:rPr>
                <w:rFonts w:ascii="Times New Roman" w:hAnsi="Times New Roman" w:cs="Times New Roman"/>
                <w:sz w:val="20"/>
                <w:szCs w:val="20"/>
              </w:rPr>
              <w:t>Massachusetts Health Officers Association</w:t>
            </w:r>
            <w:r w:rsidR="00EC7C86" w:rsidRPr="006D0AD1">
              <w:rPr>
                <w:rFonts w:ascii="Times New Roman" w:hAnsi="Times New Roman" w:cs="Times New Roman"/>
                <w:sz w:val="20"/>
                <w:szCs w:val="20"/>
              </w:rPr>
              <w:t>, MA, USA</w:t>
            </w:r>
            <w:r w:rsidRPr="006D0AD1">
              <w:rPr>
                <w:rFonts w:ascii="Times New Roman" w:hAnsi="Times New Roman" w:cs="Times New Roman"/>
                <w:sz w:val="20"/>
                <w:szCs w:val="20"/>
              </w:rPr>
              <w:t xml:space="preserve"> </w:t>
            </w:r>
            <w:r w:rsidR="00F2721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9qun3rakf","properties":{"formattedCitation":"[93]","plainCitation":"[93]","noteIndex":0},"citationItems":[{"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00F2721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3]</w:t>
            </w:r>
            <w:r w:rsidR="00F27210" w:rsidRPr="006D0AD1">
              <w:rPr>
                <w:rFonts w:ascii="Times New Roman" w:hAnsi="Times New Roman" w:cs="Times New Roman"/>
                <w:sz w:val="20"/>
                <w:szCs w:val="20"/>
              </w:rPr>
              <w:fldChar w:fldCharType="end"/>
            </w:r>
            <w:r w:rsidR="00F30A74" w:rsidRPr="006D0AD1">
              <w:rPr>
                <w:rFonts w:ascii="Times New Roman" w:hAnsi="Times New Roman" w:cs="Times New Roman"/>
                <w:sz w:val="20"/>
                <w:szCs w:val="20"/>
              </w:rPr>
              <w:t>,</w:t>
            </w:r>
          </w:p>
          <w:p w14:paraId="36D394ED" w14:textId="02556029" w:rsidR="009E4AF8" w:rsidRPr="006D0AD1" w:rsidRDefault="00782601" w:rsidP="108B4909">
            <w:pPr>
              <w:rPr>
                <w:rFonts w:ascii="Times New Roman" w:hAnsi="Times New Roman" w:cs="Times New Roman"/>
                <w:sz w:val="20"/>
                <w:szCs w:val="20"/>
              </w:rPr>
            </w:pPr>
            <w:r w:rsidRPr="006D0AD1">
              <w:rPr>
                <w:rFonts w:ascii="Times New Roman" w:hAnsi="Times New Roman" w:cs="Times New Roman"/>
                <w:sz w:val="20"/>
                <w:szCs w:val="20"/>
              </w:rPr>
              <w:t>Bayelsa State Primary Healthcare Board</w:t>
            </w:r>
            <w:r w:rsidR="00175242" w:rsidRPr="006D0AD1">
              <w:rPr>
                <w:rFonts w:ascii="Times New Roman" w:hAnsi="Times New Roman" w:cs="Times New Roman"/>
                <w:sz w:val="20"/>
                <w:szCs w:val="20"/>
              </w:rPr>
              <w:t>, Bayelsa State,</w:t>
            </w:r>
            <w:r w:rsidR="00022AC0" w:rsidRPr="006D0AD1">
              <w:rPr>
                <w:rFonts w:ascii="Times New Roman" w:hAnsi="Times New Roman" w:cs="Times New Roman"/>
                <w:sz w:val="20"/>
                <w:szCs w:val="20"/>
              </w:rPr>
              <w:t xml:space="preserve"> Nigeria </w:t>
            </w:r>
            <w:r w:rsidR="00022AC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pti0f1mv6","properties":{"formattedCitation":"[10]","plainCitation":"[10]","noteIndex":0},"citationItems":[{"id":4908,"uris":["http://zotero.org/groups/4585149/items/9332Z942"],"itemData":{"id":4908,"type":"article-journal","abstract":"INTRODUCTION: Despite abundant evidence showing immunization as a lifesaving public health measure, a large proportion of Nigerian children are still not or fully vaccinated. Lack of awareness and distrust of the immunization process by caregivers are some of the reasons for poor immunization coverage which need to be addressed. This study aimed at improving vaccination demand, acceptance and uptake in Bayelsa and Rivers State, both in the Niger Delta Region (NDR) of Nigeria through a human-centered process of trust building, education and social support.\nMETHODS: A quasi-experimental intervention christened Community Theater for Immunization (CT4I) was deployed in 18 selected communities between November 2019 and May 2021 in the two states. In the intervention localities, relevant stakeholders including the leadership of the health system, community leaders, health workers and community members were engaged and actively involved in the design and performance of the theaters. The content for the theater showcased real stories, using a human-centered design (HCD) of ideation, co-creation, rapid prototyping, feedback collection and iteration. Pre- and post-intervention data on the demand and utilization of vaccination services were collected using a mixed method.\nRESULTS: In the two states, 56 immunization managers and 59 traditional and religious leaders were engaged. Four broad themes implicating user and provider factors emerged from the 18 focus group discussions as responsible for low immunization uptake in the communities. Of the 217 caregivers trained on routine immunization and theater performances, 72% demonstrated a knowledge increase at the post-test. A total of 29 performances attended by 2,258 women were staged with 84.2% of the attendees feeling satisfied. At the performances, 270 children received vaccine shots (23% were zero-dose). There was a 38% increase in the proportion of fully immunized children in the communities and 9% decline in the proportion of zero-dose children from baseline.\nCONCLUSION: Both demand- and supply-side factors were identified as responsible for poor vaccination in the intervention communities. Our intervention demonstrates that caregivers will demand immunization services if they are engaged through community theater using a human-centered design (HCD). We recommend a scaling up of HCD to address the challenge of vaccine hesitancy.","container-title":"BMC proceedings","DOI":"10.1186/s12919-023-00263-0","ISSN":"1753-6561","issue":"Suppl 7","journalAbbreviation":"BMC Proc","language":"eng","note":"PMID: 37400839\nPMCID: PMC10316554","page":"6","source":"PubMed","title":"Using community theater to improve demand for vaccination services in the Niger Delta Region of Nigeria","volume":"17","author":[{"family":"Kaduru","given":"Chijioke Chikere"},{"family":"Mbagwu","given":"Geraldine Chinonso"},{"family":"Aadum","given":"Dumale Koko"},{"family":"Eshikhena","given":"Ganiyat"},{"family":"Idim","given":"Godwin Anusa"},{"family":"Ibe","given":"Uche Francis"},{"family":"Sabenus","given":"Timiebiere"},{"family":"Jenson","given":"Fofah Gawain"},{"family":"Egbe","given":"Edmund"},{"family":"Aworabhi-Oki","given":"Neni"},{"family":"Masa","given":"Happiness"},{"family":"Bekesu","given":"Martins"},{"family":"Oyeyemi","given":"Abisoye Sunday"}],"issued":{"date-parts":[["2023",7,3]]}}}],"schema":"https://github.com/citation-style-language/schema/raw/master/csl-citation.json"} </w:instrText>
            </w:r>
            <w:r w:rsidR="00022AC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0]</w:t>
            </w:r>
            <w:r w:rsidR="00022AC0" w:rsidRPr="006D0AD1">
              <w:rPr>
                <w:rFonts w:ascii="Times New Roman" w:hAnsi="Times New Roman" w:cs="Times New Roman"/>
                <w:sz w:val="20"/>
                <w:szCs w:val="20"/>
              </w:rPr>
              <w:fldChar w:fldCharType="end"/>
            </w:r>
          </w:p>
          <w:p w14:paraId="46D8342B" w14:textId="62D22E9B" w:rsidR="000D1972" w:rsidRPr="006D0AD1" w:rsidRDefault="000D1972" w:rsidP="108B4909">
            <w:pPr>
              <w:rPr>
                <w:rFonts w:ascii="Times New Roman" w:hAnsi="Times New Roman" w:cs="Times New Roman"/>
                <w:sz w:val="20"/>
                <w:szCs w:val="20"/>
              </w:rPr>
            </w:pPr>
            <w:r w:rsidRPr="006D0AD1">
              <w:rPr>
                <w:rFonts w:ascii="Times New Roman" w:hAnsi="Times New Roman" w:cs="Times New Roman"/>
                <w:sz w:val="20"/>
                <w:szCs w:val="20"/>
              </w:rPr>
              <w:t>Best Chance Networ</w:t>
            </w:r>
            <w:r w:rsidR="009D6986" w:rsidRPr="006D0AD1">
              <w:rPr>
                <w:rFonts w:ascii="Times New Roman" w:hAnsi="Times New Roman" w:cs="Times New Roman"/>
                <w:sz w:val="20"/>
                <w:szCs w:val="20"/>
              </w:rPr>
              <w:t xml:space="preserve">k, SC, USA </w:t>
            </w:r>
            <w:r w:rsidR="009D6986"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hiitvifi0","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9D6986"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9D6986" w:rsidRPr="006D0AD1">
              <w:rPr>
                <w:rFonts w:ascii="Times New Roman" w:hAnsi="Times New Roman" w:cs="Times New Roman"/>
                <w:sz w:val="20"/>
                <w:szCs w:val="20"/>
              </w:rPr>
              <w:fldChar w:fldCharType="end"/>
            </w:r>
          </w:p>
        </w:tc>
      </w:tr>
      <w:tr w:rsidR="008A2AA9" w:rsidRPr="006D0AD1" w14:paraId="2C2015FF" w14:textId="77777777" w:rsidTr="108B4909">
        <w:trPr>
          <w:trHeight w:val="1682"/>
        </w:trPr>
        <w:tc>
          <w:tcPr>
            <w:tcW w:w="4101" w:type="dxa"/>
            <w:tcBorders>
              <w:top w:val="nil"/>
              <w:left w:val="single" w:sz="8" w:space="0" w:color="auto"/>
              <w:bottom w:val="single" w:sz="8" w:space="0" w:color="auto"/>
              <w:right w:val="single" w:sz="8" w:space="0" w:color="auto"/>
            </w:tcBorders>
          </w:tcPr>
          <w:p w14:paraId="569E881A" w14:textId="2E200627" w:rsidR="008A2AA9" w:rsidRPr="006D0AD1" w:rsidRDefault="3769573A"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Immunization Coalitions and Networks</w:t>
            </w:r>
          </w:p>
        </w:tc>
        <w:tc>
          <w:tcPr>
            <w:tcW w:w="8930" w:type="dxa"/>
            <w:tcBorders>
              <w:top w:val="single" w:sz="8" w:space="0" w:color="auto"/>
              <w:left w:val="single" w:sz="8" w:space="0" w:color="auto"/>
              <w:bottom w:val="single" w:sz="8" w:space="0" w:color="auto"/>
              <w:right w:val="single" w:sz="8" w:space="0" w:color="auto"/>
            </w:tcBorders>
          </w:tcPr>
          <w:p w14:paraId="1AD829FC" w14:textId="36840180"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mmunize Canada, Ottawa, ON,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iqWbn2Y","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Pr="006D0AD1">
              <w:rPr>
                <w:rFonts w:ascii="Times New Roman" w:eastAsia="Times New Roman" w:hAnsi="Times New Roman" w:cs="Times New Roman"/>
                <w:sz w:val="20"/>
                <w:szCs w:val="20"/>
              </w:rPr>
              <w:fldChar w:fldCharType="end"/>
            </w:r>
          </w:p>
          <w:p w14:paraId="71CF6888" w14:textId="3BDE71DE"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Communication Initiative Network and Partnership, DC,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XEfeI6Sm","properties":{"formattedCitation":"[118]","plainCitation":"[118]","noteIndex":0},"citationItems":[{"id":1236,"uris":["http://zotero.org/groups/4585149/items/Q5WQP5WH"],"itemData":{"id":1236,"type":"webpage","abstract":"\"Refusal of the oral polio vaccine and resistance to the programme is often less about polio than about the rejection of something that is perceived to be foreign and therefore untrustworthy. Building","container-title":"The Communication Initiative Network","language":"en","title":"Polio Communications Quarterly Update: Trust","title-short":"Polio Communications Quarterly Update","URL":"https://www.comminit.com/content/polio-communications-quarterly-update-trust","author":[{"family":"The Communication Initiative Network","given":""}],"accessed":{"date-parts":[["2022",4,11]]},"issued":{"date-parts":[["2013",6,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8]</w:t>
            </w:r>
            <w:r w:rsidRPr="006D0AD1">
              <w:rPr>
                <w:rFonts w:ascii="Times New Roman" w:eastAsia="Times New Roman" w:hAnsi="Times New Roman" w:cs="Times New Roman"/>
                <w:sz w:val="20"/>
                <w:szCs w:val="20"/>
              </w:rPr>
              <w:fldChar w:fldCharType="end"/>
            </w:r>
          </w:p>
          <w:p w14:paraId="3CEA2E41" w14:textId="22D25AD3"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Intermountain West HPV Vaccination Coalition (IWHVC)</w:t>
            </w:r>
            <w:r w:rsidR="00FB5E15" w:rsidRPr="006D0AD1">
              <w:rPr>
                <w:rFonts w:ascii="Times New Roman" w:eastAsia="Times New Roman" w:hAnsi="Times New Roman" w:cs="Times New Roman"/>
                <w:sz w:val="20"/>
                <w:szCs w:val="20"/>
              </w:rPr>
              <w:t>, UT, USA</w:t>
            </w:r>
            <w:r w:rsidRPr="006D0AD1">
              <w:rPr>
                <w:rFonts w:ascii="Times New Roman" w:eastAsia="Times New Roman" w:hAnsi="Times New Roman" w:cs="Times New Roman"/>
                <w:sz w:val="20"/>
                <w:szCs w:val="20"/>
              </w:rPr>
              <w:t xml:space="preserve">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7J5SmkH","properties":{"formattedCitation":"[119]","plainCitation":"[119]","noteIndex":0},"citationItems":[{"id":3288,"uris":["http://zotero.org/groups/4585149/items/A2MHC5PQ"],"itemData":{"id":3288,"type":"article-journal","abstract":"Rural and highly religious Intermountain West states demonstrate low levels of HPV vaccination uptake. The Intermountain West HPV Vaccination Coalition (IWHVC) was formed to improve HPV vaccination by enhancing collaborations between cancer centers, health departments, health clinics, religious groups, and community organizations. Coalition members' perceptions and experiences are described within. A cross-sectional online survey was distributed to the IWHVC. N = 86 responded to the online survey. Six subsequent focus groups were conducted (N = 36). Participant demographics, barriers, and facilitators of HPV vaccination were summarized. The first three focus groups were coded in an iterative manner based on a coding scheme. The final three focus groups were selectively coded for content related to five themes: barriers and facilitators to HPV vaccination, how the coalition has been useful, future directions of the coalition, and how to engage religious communities. Participants suggested that HPV vaccination should occur in a doctor's office (70.9%), public health clinic (64.0%), or at a community health fair (58.1%). Perceived barriers included a lack of education/low knowledge about the HPV vaccine (55.8%), concerns about sexuality/promiscuity (44.2%), and not knowing the vaccine is recommended for boys (38.4%). Participants stressed the importance of gaining buy-in from religious leaders, and felt the coalition helped them advocate for HPV vaccination through networking, idea and information sharing, and voicing their community's needs. Future goals emphasized targeted outreach, sustainable funding, expanded environmental scans, gaining religious support, and policy reforms. Targeted coalition work builds community capacity and coordinates HPV vaccination efforts. A community driven coalition approach could help improve HPV vaccination in other rural and highly religious regions.","container-title":"Journal of community health","DOI":"10.1007/s10900-017-0334-7","issue":"5","journalAbbreviation":"Journal of community health","page":"911-920","title":"Improving HPV Vaccination Through a Diverse Multi-state Coalition.","volume":"42","author":[{"literal":"Warner EL."},{"literal":"Fowler B."},{"literal":"Martel L."},{"literal":"Kepka D."}],"issued":{"date-parts":[["2017"]]}}}],"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9]</w:t>
            </w:r>
            <w:r w:rsidRPr="006D0AD1">
              <w:rPr>
                <w:rFonts w:ascii="Times New Roman" w:eastAsia="Times New Roman" w:hAnsi="Times New Roman" w:cs="Times New Roman"/>
                <w:sz w:val="20"/>
                <w:szCs w:val="20"/>
              </w:rPr>
              <w:fldChar w:fldCharType="end"/>
            </w:r>
          </w:p>
          <w:p w14:paraId="7EFD4F66" w14:textId="645461BB"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re Group Polio Project (CGPP)- Angola and Indi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3fJHdxdF","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Pr="006D0AD1">
              <w:rPr>
                <w:rFonts w:ascii="Times New Roman" w:eastAsia="Times New Roman" w:hAnsi="Times New Roman" w:cs="Times New Roman"/>
                <w:sz w:val="20"/>
                <w:szCs w:val="20"/>
              </w:rPr>
              <w:fldChar w:fldCharType="end"/>
            </w:r>
          </w:p>
          <w:p w14:paraId="56DBE973" w14:textId="439E0D18"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mmunize </w:t>
            </w:r>
            <w:r w:rsidR="003C0A2C" w:rsidRPr="006D0AD1">
              <w:rPr>
                <w:rFonts w:ascii="Times New Roman" w:eastAsia="Times New Roman" w:hAnsi="Times New Roman" w:cs="Times New Roman"/>
                <w:sz w:val="20"/>
                <w:szCs w:val="20"/>
              </w:rPr>
              <w:t xml:space="preserve">Nevada, </w:t>
            </w:r>
            <w:r w:rsidRPr="006D0AD1">
              <w:rPr>
                <w:rFonts w:ascii="Times New Roman" w:eastAsia="Times New Roman" w:hAnsi="Times New Roman" w:cs="Times New Roman"/>
                <w:sz w:val="20"/>
                <w:szCs w:val="20"/>
              </w:rPr>
              <w:t>N</w:t>
            </w:r>
            <w:r w:rsidR="003C0A2C" w:rsidRPr="006D0AD1">
              <w:rPr>
                <w:rFonts w:ascii="Times New Roman" w:eastAsia="Times New Roman" w:hAnsi="Times New Roman" w:cs="Times New Roman"/>
                <w:sz w:val="20"/>
                <w:szCs w:val="20"/>
              </w:rPr>
              <w:t>V</w:t>
            </w:r>
            <w:r w:rsidRPr="006D0AD1">
              <w:rPr>
                <w:rFonts w:ascii="Times New Roman" w:eastAsia="Times New Roman" w:hAnsi="Times New Roman" w:cs="Times New Roman"/>
                <w:sz w:val="20"/>
                <w:szCs w:val="20"/>
              </w:rPr>
              <w:t xml:space="preserve">,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ghD81vbD","properties":{"formattedCitation":"[120]","plainCitation":"[120]","noteIndex":0},"citationItems":[{"id":1904,"uris":["http://zotero.org/groups/4585149/items/GAKAWLN3"],"itemData":{"id":1904,"type":"webpage","abstract":"Nevada Vaccine Equity Collaborative BACKGROUND Everyone has an equal right to health, and all Nevadans should have a fair opportunity to receive their COVID-19 vaccination. To that end, the Nevada Vaccine Equity Collaborative (NVEC) has been established. As the COVID-19 vaccine rollout continues to move forward, it is increasingly critical to ensure there is equity in the process.","language":"en","title":"Nevada Vaccine Equity Collaborative | Immunize Nevada","URL":"https://www.immunizenevada.org/nevada-vaccine-equity-collaborative","author":[{"family":"Immunize Nevada","given":""}],"accessed":{"date-parts":[["2022",5,4]]},"issued":{"date-parts":[["20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0]</w:t>
            </w:r>
            <w:r w:rsidRPr="006D0AD1">
              <w:rPr>
                <w:rFonts w:ascii="Times New Roman" w:eastAsia="Times New Roman" w:hAnsi="Times New Roman" w:cs="Times New Roman"/>
                <w:sz w:val="20"/>
                <w:szCs w:val="20"/>
              </w:rPr>
              <w:fldChar w:fldCharType="end"/>
            </w:r>
          </w:p>
          <w:p w14:paraId="4D97C21C" w14:textId="12EE8E6B"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Nevada Minority Health and Equity Coalition (NMHEC), N</w:t>
            </w:r>
            <w:r w:rsidR="00052BDC" w:rsidRPr="006D0AD1">
              <w:rPr>
                <w:rFonts w:ascii="Times New Roman" w:eastAsia="Times New Roman" w:hAnsi="Times New Roman" w:cs="Times New Roman"/>
                <w:sz w:val="20"/>
                <w:szCs w:val="20"/>
              </w:rPr>
              <w:t>V</w:t>
            </w:r>
            <w:r w:rsidRPr="006D0AD1">
              <w:rPr>
                <w:rFonts w:ascii="Times New Roman" w:eastAsia="Times New Roman" w:hAnsi="Times New Roman" w:cs="Times New Roman"/>
                <w:sz w:val="20"/>
                <w:szCs w:val="20"/>
              </w:rPr>
              <w:t xml:space="preserve">,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L4BCDFQ","properties":{"formattedCitation":"[120]","plainCitation":"[120]","noteIndex":0},"citationItems":[{"id":1904,"uris":["http://zotero.org/groups/4585149/items/GAKAWLN3"],"itemData":{"id":1904,"type":"webpage","abstract":"Nevada Vaccine Equity Collaborative BACKGROUND Everyone has an equal right to health, and all Nevadans should have a fair opportunity to receive their COVID-19 vaccination. To that end, the Nevada Vaccine Equity Collaborative (NVEC) has been established. As the COVID-19 vaccine rollout continues to move forward, it is increasingly critical to ensure there is equity in the process.","language":"en","title":"Nevada Vaccine Equity Collaborative | Immunize Nevada","URL":"https://www.immunizenevada.org/nevada-vaccine-equity-collaborative","author":[{"family":"Immunize Nevada","given":""}],"accessed":{"date-parts":[["2022",5,4]]},"issued":{"date-parts":[["20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0]</w:t>
            </w:r>
            <w:r w:rsidRPr="006D0AD1">
              <w:rPr>
                <w:rFonts w:ascii="Times New Roman" w:eastAsia="Times New Roman" w:hAnsi="Times New Roman" w:cs="Times New Roman"/>
                <w:sz w:val="20"/>
                <w:szCs w:val="20"/>
              </w:rPr>
              <w:fldChar w:fldCharType="end"/>
            </w:r>
          </w:p>
          <w:p w14:paraId="51FE8423" w14:textId="25E293EE" w:rsidR="008A2AA9" w:rsidRPr="006D0AD1" w:rsidRDefault="008A2AA9" w:rsidP="008A2AA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Nevada Vaccine Equity Collaborative (NVEC), N</w:t>
            </w:r>
            <w:r w:rsidR="00BF4002" w:rsidRPr="006D0AD1">
              <w:rPr>
                <w:rFonts w:ascii="Times New Roman" w:eastAsia="Times New Roman" w:hAnsi="Times New Roman" w:cs="Times New Roman"/>
                <w:sz w:val="20"/>
                <w:szCs w:val="20"/>
              </w:rPr>
              <w:t>V</w:t>
            </w:r>
            <w:r w:rsidRPr="006D0AD1">
              <w:rPr>
                <w:rFonts w:ascii="Times New Roman" w:eastAsia="Times New Roman" w:hAnsi="Times New Roman" w:cs="Times New Roman"/>
                <w:sz w:val="20"/>
                <w:szCs w:val="20"/>
              </w:rPr>
              <w:t xml:space="preserve">,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s6i5VW4L","properties":{"formattedCitation":"[121]","plainCitation":"[121]","noteIndex":0},"citationItems":[{"id":3387,"uris":["http://zotero.org/groups/4585149/items/5DASLB6F"],"itemData":{"id":3387,"type":"webpage","abstract":"Lee en español. As COVID-19 vaccinations in Northern Nevada plateau, community leaders are trying a different approach. Local public health and medical…","container-title":"KUNR Public Radio","note":"journalAbbreviation: KUNR Public Radio","title":"Faith-Based Vaccine Outreach Underway to Reach Northern Nevada Latinos","URL":"https://www.kunr.org/public-health/2021-07-30/faith-based-vaccine-outreach-underway-to-reach-northern-nevada-latinos","author":[{"family":"Hoozer","given":"Natalie Van"}],"accessed":{"date-parts":[["2022",8,5]]},"issued":{"date-parts":[["2021",7,30]]}}}],"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1]</w:t>
            </w:r>
            <w:r w:rsidRPr="006D0AD1">
              <w:rPr>
                <w:rFonts w:ascii="Times New Roman" w:eastAsia="Times New Roman" w:hAnsi="Times New Roman" w:cs="Times New Roman"/>
                <w:sz w:val="20"/>
                <w:szCs w:val="20"/>
              </w:rPr>
              <w:fldChar w:fldCharType="end"/>
            </w:r>
          </w:p>
        </w:tc>
      </w:tr>
    </w:tbl>
    <w:p w14:paraId="0ABD9A8A" w14:textId="7CABDEEE" w:rsidR="009979CC" w:rsidRPr="006D0AD1" w:rsidRDefault="009979CC" w:rsidP="2CCDBC59">
      <w:pPr>
        <w:pStyle w:val="Heading2"/>
        <w:rPr>
          <w:rStyle w:val="Heading2Char"/>
          <w:rFonts w:ascii="Times New Roman" w:hAnsi="Times New Roman" w:cs="Times New Roman"/>
        </w:rPr>
      </w:pPr>
    </w:p>
    <w:p w14:paraId="0EDD5C98" w14:textId="3F4ADA50" w:rsidR="009979CC" w:rsidRPr="006D0AD1" w:rsidRDefault="009979CC" w:rsidP="009979CC">
      <w:pPr>
        <w:pStyle w:val="Heading2"/>
        <w:rPr>
          <w:rFonts w:ascii="Times New Roman" w:hAnsi="Times New Roman" w:cs="Times New Roman"/>
          <w:color w:val="auto"/>
          <w:sz w:val="24"/>
          <w:szCs w:val="24"/>
        </w:rPr>
      </w:pPr>
      <w:r w:rsidRPr="006D0AD1">
        <w:rPr>
          <w:rStyle w:val="Heading2Char"/>
          <w:rFonts w:ascii="Times New Roman" w:hAnsi="Times New Roman" w:cs="Times New Roman"/>
          <w:color w:val="auto"/>
          <w:sz w:val="24"/>
          <w:szCs w:val="24"/>
        </w:rPr>
        <w:t>Faith Based Partners</w:t>
      </w:r>
      <w:r w:rsidRPr="006D0AD1">
        <w:rPr>
          <w:rFonts w:ascii="Times New Roman" w:hAnsi="Times New Roman" w:cs="Times New Roman"/>
          <w:color w:val="auto"/>
          <w:sz w:val="24"/>
          <w:szCs w:val="24"/>
        </w:rPr>
        <w:t xml:space="preserve"> </w:t>
      </w:r>
    </w:p>
    <w:tbl>
      <w:tblPr>
        <w:tblStyle w:val="TableGrid"/>
        <w:tblW w:w="13036" w:type="dxa"/>
        <w:tblLook w:val="04A0" w:firstRow="1" w:lastRow="0" w:firstColumn="1" w:lastColumn="0" w:noHBand="0" w:noVBand="1"/>
      </w:tblPr>
      <w:tblGrid>
        <w:gridCol w:w="4248"/>
        <w:gridCol w:w="8788"/>
      </w:tblGrid>
      <w:tr w:rsidR="009979CC" w:rsidRPr="006D0AD1" w14:paraId="7918CAAD" w14:textId="77777777" w:rsidTr="070E5AB0">
        <w:trPr>
          <w:trHeight w:val="300"/>
        </w:trPr>
        <w:tc>
          <w:tcPr>
            <w:tcW w:w="4248" w:type="dxa"/>
          </w:tcPr>
          <w:p w14:paraId="5D35E3EC" w14:textId="6351A004" w:rsidR="009979CC" w:rsidRPr="006D0AD1" w:rsidRDefault="009979CC">
            <w:pPr>
              <w:rPr>
                <w:rFonts w:ascii="Times New Roman" w:eastAsia="Calibri" w:hAnsi="Times New Roman" w:cs="Times New Roman"/>
                <w:b/>
                <w:bCs/>
                <w:color w:val="000000" w:themeColor="text1"/>
                <w:sz w:val="20"/>
                <w:szCs w:val="20"/>
              </w:rPr>
            </w:pPr>
            <w:r w:rsidRPr="006D0AD1">
              <w:rPr>
                <w:rFonts w:ascii="Times New Roman" w:eastAsia="Calibri" w:hAnsi="Times New Roman" w:cs="Times New Roman"/>
                <w:b/>
                <w:bCs/>
                <w:color w:val="000000" w:themeColor="text1"/>
                <w:sz w:val="20"/>
                <w:szCs w:val="20"/>
              </w:rPr>
              <w:t xml:space="preserve">Type of </w:t>
            </w:r>
            <w:r w:rsidR="00373745" w:rsidRPr="006D0AD1">
              <w:rPr>
                <w:rFonts w:ascii="Times New Roman" w:eastAsia="Calibri" w:hAnsi="Times New Roman" w:cs="Times New Roman"/>
                <w:b/>
                <w:bCs/>
                <w:color w:val="000000" w:themeColor="text1"/>
                <w:sz w:val="20"/>
                <w:szCs w:val="20"/>
              </w:rPr>
              <w:t>Faith-Based Partners</w:t>
            </w:r>
          </w:p>
        </w:tc>
        <w:tc>
          <w:tcPr>
            <w:tcW w:w="8788" w:type="dxa"/>
          </w:tcPr>
          <w:p w14:paraId="7775B11E" w14:textId="77777777" w:rsidR="009979CC" w:rsidRPr="006D0AD1" w:rsidRDefault="009979CC">
            <w:pPr>
              <w:rPr>
                <w:rFonts w:ascii="Times New Roman" w:eastAsia="Calibri" w:hAnsi="Times New Roman" w:cs="Times New Roman"/>
                <w:b/>
                <w:bCs/>
                <w:color w:val="000000" w:themeColor="text1"/>
                <w:sz w:val="20"/>
                <w:szCs w:val="20"/>
              </w:rPr>
            </w:pPr>
            <w:r w:rsidRPr="006D0AD1">
              <w:rPr>
                <w:rFonts w:ascii="Times New Roman" w:eastAsia="Calibri" w:hAnsi="Times New Roman" w:cs="Times New Roman"/>
                <w:b/>
                <w:bCs/>
                <w:color w:val="000000" w:themeColor="text1"/>
                <w:sz w:val="20"/>
                <w:szCs w:val="20"/>
              </w:rPr>
              <w:t>Examples</w:t>
            </w:r>
          </w:p>
        </w:tc>
      </w:tr>
      <w:tr w:rsidR="009979CC" w:rsidRPr="006D0AD1" w14:paraId="53282370" w14:textId="77777777" w:rsidTr="070E5AB0">
        <w:trPr>
          <w:trHeight w:val="300"/>
        </w:trPr>
        <w:tc>
          <w:tcPr>
            <w:tcW w:w="13036" w:type="dxa"/>
            <w:gridSpan w:val="2"/>
          </w:tcPr>
          <w:p w14:paraId="47243593" w14:textId="77777777" w:rsidR="009979CC" w:rsidRPr="006D0AD1" w:rsidRDefault="009979CC">
            <w:pPr>
              <w:jc w:val="center"/>
              <w:rPr>
                <w:rFonts w:ascii="Times New Roman" w:eastAsia="Calibri" w:hAnsi="Times New Roman" w:cs="Times New Roman"/>
                <w:b/>
                <w:bCs/>
                <w:color w:val="000000" w:themeColor="text1"/>
                <w:sz w:val="20"/>
                <w:szCs w:val="20"/>
              </w:rPr>
            </w:pPr>
            <w:r w:rsidRPr="006D0AD1">
              <w:rPr>
                <w:rFonts w:ascii="Times New Roman" w:eastAsia="Calibri" w:hAnsi="Times New Roman" w:cs="Times New Roman"/>
                <w:b/>
                <w:bCs/>
                <w:color w:val="000000" w:themeColor="text1"/>
                <w:sz w:val="20"/>
                <w:szCs w:val="20"/>
              </w:rPr>
              <w:t>International</w:t>
            </w:r>
          </w:p>
        </w:tc>
      </w:tr>
      <w:tr w:rsidR="009979CC" w:rsidRPr="006D0AD1" w14:paraId="26955A0F" w14:textId="77777777" w:rsidTr="070E5AB0">
        <w:trPr>
          <w:trHeight w:val="300"/>
        </w:trPr>
        <w:tc>
          <w:tcPr>
            <w:tcW w:w="4248" w:type="dxa"/>
          </w:tcPr>
          <w:p w14:paraId="45E47420" w14:textId="77777777" w:rsidR="009979CC" w:rsidRPr="006D0AD1" w:rsidRDefault="009979CC">
            <w:pPr>
              <w:rPr>
                <w:rFonts w:ascii="Times New Roman" w:eastAsia="Calibri" w:hAnsi="Times New Roman" w:cs="Times New Roman"/>
                <w:color w:val="000000" w:themeColor="text1"/>
                <w:sz w:val="20"/>
                <w:szCs w:val="20"/>
                <w:highlight w:val="yellow"/>
              </w:rPr>
            </w:pPr>
            <w:r w:rsidRPr="006D0AD1">
              <w:rPr>
                <w:rFonts w:ascii="Times New Roman" w:eastAsia="Calibri" w:hAnsi="Times New Roman" w:cs="Times New Roman"/>
                <w:color w:val="000000" w:themeColor="text1"/>
                <w:sz w:val="20"/>
                <w:szCs w:val="20"/>
              </w:rPr>
              <w:t>Intergovernmental organization</w:t>
            </w:r>
          </w:p>
        </w:tc>
        <w:tc>
          <w:tcPr>
            <w:tcW w:w="8788" w:type="dxa"/>
            <w:shd w:val="clear" w:color="auto" w:fill="auto"/>
          </w:tcPr>
          <w:p w14:paraId="6847D3CD" w14:textId="3A5BE945"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Organization of Islamic Cooperation (OIC), Jeddah, Saudi Arabia </w:t>
            </w:r>
            <w:r w:rsidR="00FE68B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QFtWSjmB","properties":{"formattedCitation":"[22]","plainCitation":"[22]","noteIndex":0},"citationItems":[{"id":1246,"uris":["http://zotero.org/groups/4585149/items/FNS798DN"],"itemData":{"id":1246,"type":"webpage","title":"Progress report August‐December 2012: Prime Minister’s Polio Monitoring &amp; Coordination Cell. Islamabad, Prime MInister's Secretariat","URL":"https://www.endpolio.com.pk/images/reports/polio-final-report.pdf","contributor":[{"family":"Nisar","given":"Mazhar"},{"family":"Kanwal","given":"Wajiha"}],"accessed":{"date-parts":[["2022",4,11]]},"issued":{"date-parts":[["2012"]]}}}],"schema":"https://github.com/citation-style-language/schema/raw/master/csl-citation.json"} </w:instrText>
            </w:r>
            <w:r w:rsidR="00FE68B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2]</w:t>
            </w:r>
            <w:r w:rsidR="00FE68BB" w:rsidRPr="006D0AD1">
              <w:rPr>
                <w:rFonts w:ascii="Times New Roman" w:eastAsia="Calibri" w:hAnsi="Times New Roman" w:cs="Times New Roman"/>
                <w:color w:val="000000" w:themeColor="text1"/>
                <w:sz w:val="20"/>
                <w:szCs w:val="20"/>
              </w:rPr>
              <w:fldChar w:fldCharType="end"/>
            </w:r>
          </w:p>
        </w:tc>
      </w:tr>
      <w:tr w:rsidR="009979CC" w:rsidRPr="006D0AD1" w14:paraId="63DB1F54" w14:textId="77777777" w:rsidTr="070E5AB0">
        <w:trPr>
          <w:trHeight w:val="300"/>
        </w:trPr>
        <w:tc>
          <w:tcPr>
            <w:tcW w:w="4248" w:type="dxa"/>
          </w:tcPr>
          <w:p w14:paraId="4AACAB38"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Faith-based INGOs for humanitarian aid</w:t>
            </w:r>
          </w:p>
        </w:tc>
        <w:tc>
          <w:tcPr>
            <w:tcW w:w="8788" w:type="dxa"/>
          </w:tcPr>
          <w:p w14:paraId="5D315EE8" w14:textId="12FEAC9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World Vision, Uxbridge, UK (Anglican)</w:t>
            </w:r>
            <w:r w:rsidR="00060193" w:rsidRPr="006D0AD1">
              <w:rPr>
                <w:rFonts w:ascii="Times New Roman" w:eastAsia="Calibri" w:hAnsi="Times New Roman" w:cs="Times New Roman"/>
                <w:color w:val="000000" w:themeColor="text1"/>
                <w:sz w:val="20"/>
                <w:szCs w:val="20"/>
              </w:rPr>
              <w:t xml:space="preserve"> </w:t>
            </w:r>
            <w:r w:rsidR="00060193"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to2nk1s7i","properties":{"formattedCitation":"[2,4,8,21,25,122]","plainCitation":"[2,4,8,21,25,122]","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533,"uris":["http://zotero.org/groups/4585149/items/8G34AFR4"],"itemData":{"id":533,"type":"webpage","abstract":"Katherine Marshall, Senior Fellow, Berkley Center for Religion, Peace, and World Affairs at Georgetown University.Photo: Julien Harneis, creative commons.Good news, bad news. Since 2000, over 500 million children have been vaccinated with support from the global alliance for vaccines known as Gavi.","container-title":"GAVI The Vaccine Alliance","language":"en","title":"Faith in Vaccines","URL":"https://www.gavi.org/faith-in-vaccines","author":[{"family":"Marshall","given":"Katherine"}],"accessed":{"date-parts":[["2022",3,22]]},"issued":{"date-parts":[["2015",2,6]]}}},{"id":801,"uris":["http://zotero.org/groups/4585149/items/FIFYFBDF"],"itemData":{"id":801,"type":"article-newspaper","abstract":"(RNS) — 'There's a real threat that 30 years of progress in our fight against extreme poverty could be reversed,' World Vision US President Edgar Sandoval Sr. said.","container-title":"Religion News Service","language":"en-US","section":"News","title":"World Vision faces pandemic’s ‘perfect storm,’ seeks to meet US, global needs","URL":"https://religionnews.com/2021/04/09/world-vision-faces-pandemics-perfect-storm-seeks-to-meet-us-global-needs/","author":[{"family":"Banks","given":"Adelle M"}],"accessed":{"date-parts":[["2022",4,1]]},"issued":{"date-parts":[["2021",4,9]]}}},{"id":4770,"uris":["http://zotero.org/groups/4585149/items/C2S838FC"],"itemData":{"id":4770,"type":"webpage","abstract":"Watch the webinar again","language":"en","title":"Webinar: Faith-based actors as promoters of vaccination - PAHO/WHO | Pan American Health Organization","title-short":"Webinar","URL":"https://www.paho.org/en/events/webinar-faith-based-actors-promoters-vaccination","author":[{"family":"Pan American Health Organization","given":""}],"accessed":{"date-parts":[["2023",10,17]]},"issued":{"date-parts":[["2022",10,25]]}}}],"schema":"https://github.com/citation-style-language/schema/raw/master/csl-citation.json"} </w:instrText>
            </w:r>
            <w:r w:rsidR="00060193"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4,8,21,25,122]</w:t>
            </w:r>
            <w:r w:rsidR="00060193" w:rsidRPr="006D0AD1">
              <w:rPr>
                <w:rFonts w:ascii="Times New Roman" w:eastAsia="Calibri" w:hAnsi="Times New Roman" w:cs="Times New Roman"/>
                <w:color w:val="000000" w:themeColor="text1"/>
                <w:sz w:val="20"/>
                <w:szCs w:val="20"/>
              </w:rPr>
              <w:fldChar w:fldCharType="end"/>
            </w:r>
          </w:p>
          <w:p w14:paraId="4A12C2C5" w14:textId="6672D79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Anglican Alliance, UK (Anglican)</w:t>
            </w:r>
            <w:r w:rsidR="00B313A7" w:rsidRPr="006D0AD1">
              <w:rPr>
                <w:rFonts w:ascii="Times New Roman" w:eastAsia="Calibri" w:hAnsi="Times New Roman" w:cs="Times New Roman"/>
                <w:sz w:val="20"/>
                <w:szCs w:val="20"/>
              </w:rPr>
              <w:t xml:space="preserve"> </w:t>
            </w:r>
            <w:r w:rsidR="00B313A7"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wJESkCUG","properties":{"formattedCitation":"[123]","plainCitation":"[123]","noteIndex":0},"citationItems":[{"id":2648,"uris":["http://zotero.org/groups/4585149/items/PR7P4ITS"],"itemData":{"id":2648,"type":"speech","abstract":"The role &amp; impact of faith actors in overcoming barriers to COVID-19 vaccination Thursday, 10 June 2021, 14:00-15:15 Geneva; 08:00-09:15 Washington DC; 17:30-18:45 Delhi, India","language":"en","title":"Part 2 - The role &amp; impact of faith actors in overcoming barriers to COVID-19 vaccination","URL":"https://www.who.int/news-room/events/detail/2021/06/17/default-calendar/covid-19-vaccine-communications-webinar-series-co-convened-by-the-world-health-organization-unicef-and-religions-for-peace-webinar-2-part-2","author":[{"family":"Kit","given":"Rev. Dr. Sivin"},{"family":"Irvine","given":"Dan"}],"accessed":{"date-parts":[["2022",6,22]]},"issued":{"date-parts":[["2021",6,17]]}}}],"schema":"https://github.com/citation-style-language/schema/raw/master/csl-citation.json"} </w:instrText>
            </w:r>
            <w:r w:rsidR="00B313A7"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23]</w:t>
            </w:r>
            <w:r w:rsidR="00B313A7" w:rsidRPr="006D0AD1">
              <w:rPr>
                <w:rFonts w:ascii="Times New Roman" w:eastAsia="Calibri" w:hAnsi="Times New Roman" w:cs="Times New Roman"/>
                <w:sz w:val="20"/>
                <w:szCs w:val="20"/>
              </w:rPr>
              <w:fldChar w:fldCharType="end"/>
            </w:r>
          </w:p>
          <w:p w14:paraId="4CC6ED43" w14:textId="214EC64B"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International Catholic Migration Commission, Geneva, Switzerland (Catholic) </w:t>
            </w:r>
            <w:r w:rsidR="00D1082E"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7o2HohUY","properties":{"formattedCitation":"[123]","plainCitation":"[123]","noteIndex":0},"citationItems":[{"id":2648,"uris":["http://zotero.org/groups/4585149/items/PR7P4ITS"],"itemData":{"id":2648,"type":"speech","abstract":"The role &amp; impact of faith actors in overcoming barriers to COVID-19 vaccination Thursday, 10 June 2021, 14:00-15:15 Geneva; 08:00-09:15 Washington DC; 17:30-18:45 Delhi, India","language":"en","title":"Part 2 - The role &amp; impact of faith actors in overcoming barriers to COVID-19 vaccination","URL":"https://www.who.int/news-room/events/detail/2021/06/17/default-calendar/covid-19-vaccine-communications-webinar-series-co-convened-by-the-world-health-organization-unicef-and-religions-for-peace-webinar-2-part-2","author":[{"family":"Kit","given":"Rev. Dr. Sivin"},{"family":"Irvine","given":"Dan"}],"accessed":{"date-parts":[["2022",6,22]]},"issued":{"date-parts":[["2021",6,17]]}}}],"schema":"https://github.com/citation-style-language/schema/raw/master/csl-citation.json"} </w:instrText>
            </w:r>
            <w:r w:rsidR="00D1082E"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23]</w:t>
            </w:r>
            <w:r w:rsidR="00D1082E" w:rsidRPr="006D0AD1">
              <w:rPr>
                <w:rFonts w:ascii="Times New Roman" w:eastAsia="Calibri" w:hAnsi="Times New Roman" w:cs="Times New Roman"/>
                <w:sz w:val="20"/>
                <w:szCs w:val="20"/>
              </w:rPr>
              <w:fldChar w:fldCharType="end"/>
            </w:r>
          </w:p>
          <w:p w14:paraId="0688FA30" w14:textId="5FEF919B"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Adventist Development Relief Agency, MD, USA (Adventist)</w:t>
            </w:r>
            <w:r w:rsidR="00D1082E" w:rsidRPr="006D0AD1">
              <w:rPr>
                <w:rFonts w:ascii="Times New Roman" w:eastAsia="Calibri" w:hAnsi="Times New Roman" w:cs="Times New Roman"/>
                <w:sz w:val="20"/>
                <w:szCs w:val="20"/>
              </w:rPr>
              <w:t xml:space="preserve"> </w:t>
            </w:r>
            <w:r w:rsidR="00D1082E"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gK4KILZ1","properties":{"formattedCitation":"[2]","plainCitation":"[2]","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schema":"https://github.com/citation-style-language/schema/raw/master/csl-citation.json"} </w:instrText>
            </w:r>
            <w:r w:rsidR="00D1082E"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w:t>
            </w:r>
            <w:r w:rsidR="00D1082E" w:rsidRPr="006D0AD1">
              <w:rPr>
                <w:rFonts w:ascii="Times New Roman" w:eastAsia="Calibri" w:hAnsi="Times New Roman" w:cs="Times New Roman"/>
                <w:sz w:val="20"/>
                <w:szCs w:val="20"/>
              </w:rPr>
              <w:fldChar w:fldCharType="end"/>
            </w:r>
          </w:p>
          <w:p w14:paraId="4FF2A48E" w14:textId="4504709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aritas Internationalis, Freiburg im Breisgau, Germany (Catholic)</w:t>
            </w:r>
            <w:r w:rsidR="004704DB" w:rsidRPr="006D0AD1">
              <w:rPr>
                <w:rFonts w:ascii="Times New Roman" w:eastAsia="Calibri" w:hAnsi="Times New Roman" w:cs="Times New Roman"/>
                <w:color w:val="000000" w:themeColor="text1"/>
                <w:sz w:val="20"/>
                <w:szCs w:val="20"/>
              </w:rPr>
              <w:t xml:space="preserve"> </w:t>
            </w:r>
            <w:r w:rsidR="004704D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tQB4oJU","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4704D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004704DB" w:rsidRPr="006D0AD1">
              <w:rPr>
                <w:rFonts w:ascii="Times New Roman" w:eastAsia="Calibri" w:hAnsi="Times New Roman" w:cs="Times New Roman"/>
                <w:color w:val="000000" w:themeColor="text1"/>
                <w:sz w:val="20"/>
                <w:szCs w:val="20"/>
              </w:rPr>
              <w:fldChar w:fldCharType="end"/>
            </w:r>
          </w:p>
          <w:p w14:paraId="2A9FC05E" w14:textId="43EF6E2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Catholic Relief Services, MD, USA (Catholic, a subsidiary of Caritas) </w:t>
            </w:r>
            <w:r w:rsidR="001467B0"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0uIwgUCG","properties":{"formattedCitation":"[2,4,21]","plainCitation":"[2,4,21]","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1467B0"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4,21]</w:t>
            </w:r>
            <w:r w:rsidR="001467B0" w:rsidRPr="006D0AD1">
              <w:rPr>
                <w:rFonts w:ascii="Times New Roman" w:eastAsia="Calibri" w:hAnsi="Times New Roman" w:cs="Times New Roman"/>
                <w:color w:val="000000" w:themeColor="text1"/>
                <w:sz w:val="20"/>
                <w:szCs w:val="20"/>
              </w:rPr>
              <w:fldChar w:fldCharType="end"/>
            </w:r>
          </w:p>
          <w:p w14:paraId="4DA39563" w14:textId="5805D1F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Salvation Army International, USA (Christian)</w:t>
            </w:r>
            <w:r w:rsidR="00287525" w:rsidRPr="006D0AD1">
              <w:rPr>
                <w:rFonts w:ascii="Times New Roman" w:eastAsia="Calibri" w:hAnsi="Times New Roman" w:cs="Times New Roman"/>
                <w:color w:val="000000" w:themeColor="text1"/>
                <w:sz w:val="20"/>
                <w:szCs w:val="20"/>
              </w:rPr>
              <w:t xml:space="preserve"> </w:t>
            </w:r>
            <w:r w:rsidR="0028752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niPkXxwH","properties":{"formattedCitation":"[4,21,103]","plainCitation":"[4,21,103]","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28752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21,103]</w:t>
            </w:r>
            <w:r w:rsidR="00287525" w:rsidRPr="006D0AD1">
              <w:rPr>
                <w:rFonts w:ascii="Times New Roman" w:eastAsia="Calibri" w:hAnsi="Times New Roman" w:cs="Times New Roman"/>
                <w:color w:val="000000" w:themeColor="text1"/>
                <w:sz w:val="20"/>
                <w:szCs w:val="20"/>
              </w:rPr>
              <w:fldChar w:fldCharType="end"/>
            </w:r>
          </w:p>
          <w:p w14:paraId="11CA10E7" w14:textId="6AAB26D0" w:rsidR="009A525C" w:rsidRPr="006D0AD1" w:rsidRDefault="009A525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alvation Army World Services Office, DC,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Wzkd9E7","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17A6DC7F" w14:textId="3536F11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earFund, Teddington, UK (Christian)</w:t>
            </w:r>
            <w:r w:rsidR="00696502" w:rsidRPr="006D0AD1">
              <w:rPr>
                <w:rFonts w:ascii="Times New Roman" w:eastAsia="Calibri" w:hAnsi="Times New Roman" w:cs="Times New Roman"/>
                <w:color w:val="000000" w:themeColor="text1"/>
                <w:sz w:val="20"/>
                <w:szCs w:val="20"/>
              </w:rPr>
              <w:t xml:space="preserve"> </w:t>
            </w:r>
            <w:r w:rsidR="0069650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QRdhZaYw","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69650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00696502" w:rsidRPr="006D0AD1">
              <w:rPr>
                <w:rFonts w:ascii="Times New Roman" w:eastAsia="Calibri" w:hAnsi="Times New Roman" w:cs="Times New Roman"/>
                <w:color w:val="000000" w:themeColor="text1"/>
                <w:sz w:val="20"/>
                <w:szCs w:val="20"/>
              </w:rPr>
              <w:fldChar w:fldCharType="end"/>
            </w:r>
          </w:p>
          <w:p w14:paraId="7765AC54" w14:textId="28FDDD16"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Latter-day Saints Charities, UT, USA (Adventist)</w:t>
            </w:r>
            <w:r w:rsidR="00696502" w:rsidRPr="006D0AD1">
              <w:rPr>
                <w:rFonts w:ascii="Times New Roman" w:eastAsia="Calibri" w:hAnsi="Times New Roman" w:cs="Times New Roman"/>
                <w:color w:val="000000" w:themeColor="text1"/>
                <w:sz w:val="20"/>
                <w:szCs w:val="20"/>
              </w:rPr>
              <w:t xml:space="preserve"> </w:t>
            </w:r>
            <w:r w:rsidR="0069650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9ecrlK9A","properties":{"formattedCitation":"[6,25]","plainCitation":"[6,25]","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533,"uris":["http://zotero.org/groups/4585149/items/8G34AFR4"],"itemData":{"id":533,"type":"webpage","abstract":"Katherine Marshall, Senior Fellow, Berkley Center for Religion, Peace, and World Affairs at Georgetown University.Photo: Julien Harneis, creative commons.Good news, bad news. Since 2000, over 500 million children have been vaccinated with support from the global alliance for vaccines known as Gavi.","container-title":"GAVI The Vaccine Alliance","language":"en","title":"Faith in Vaccines","URL":"https://www.gavi.org/faith-in-vaccines","author":[{"family":"Marshall","given":"Katherine"}],"accessed":{"date-parts":[["2022",3,22]]},"issued":{"date-parts":[["2015",2,6]]}}}],"schema":"https://github.com/citation-style-language/schema/raw/master/csl-citation.json"} </w:instrText>
            </w:r>
            <w:r w:rsidR="0069650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6,25]</w:t>
            </w:r>
            <w:r w:rsidR="00696502" w:rsidRPr="006D0AD1">
              <w:rPr>
                <w:rFonts w:ascii="Times New Roman" w:eastAsia="Calibri" w:hAnsi="Times New Roman" w:cs="Times New Roman"/>
                <w:color w:val="000000" w:themeColor="text1"/>
                <w:sz w:val="20"/>
                <w:szCs w:val="20"/>
              </w:rPr>
              <w:fldChar w:fldCharType="end"/>
            </w:r>
          </w:p>
          <w:p w14:paraId="12911B90" w14:textId="77A84968" w:rsidR="000109B3"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Muslim Aid, London, UK</w:t>
            </w:r>
            <w:r w:rsidR="00D928D1" w:rsidRPr="006D0AD1">
              <w:rPr>
                <w:rFonts w:ascii="Times New Roman" w:eastAsia="Calibri" w:hAnsi="Times New Roman" w:cs="Times New Roman"/>
                <w:sz w:val="20"/>
                <w:szCs w:val="20"/>
              </w:rPr>
              <w:t xml:space="preserve"> (Muslim)</w:t>
            </w:r>
            <w:r w:rsidR="00026166" w:rsidRPr="006D0AD1">
              <w:rPr>
                <w:rFonts w:ascii="Times New Roman" w:eastAsia="Calibri" w:hAnsi="Times New Roman" w:cs="Times New Roman"/>
                <w:sz w:val="20"/>
                <w:szCs w:val="20"/>
              </w:rPr>
              <w:t xml:space="preserve"> </w:t>
            </w:r>
            <w:r w:rsidR="00026166"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l29G09xA","properties":{"formattedCitation":"[3,14,25,29,33,44,62,65,74,82,107,108,117,124\\uc0\\u8211{}127]","plainCitation":"[3,14,25,29,33,44,62,65,74,82,107,108,117,124–127]","noteIndex":0},"citationItems":[{"id":3320,"uris":["http://zotero.org/groups/4585149/items/DLGDIG2A"],"itemData":{"id":3320,"type":"article-journal","abstract":"After more than 30 years of efforts to eliminate polio, India was certified polio free by WHO in 2014. The final years prior to polio elimination were characterised by concentrated efforts to vaccinate hard-to-reach groups in the state of Uttar Pradesh, including migrant workers, religious minority Muslims and impoverished communities with poor pre-existing social support systems. This article aims to describe the management strategies employed by India to improve the deployment and acceptance of vaccines among hard-to-reach groups in Uttar Pradesh in the final years prior to polio elimination.Three main management principles contributed to polio elimination among the hardest to reach in Uttar Pradesh: bundling of health services, local stakeholder engagement and accountability mechanisms for public health initiatives. In an effort to market the polio campaign as an authentic health-oriented programme, vaccine acceptance was improved by packaging other basic healthcare services such as routine check-ups and essential medications. India also prioritised local stakeholder engagement by using influential community leaders to reach vaccine hesitant groups. Lastly, the accountability mechanisms developed between non-profit organisations and decision-makers in the field ensured accurate reporting and identified deficiencies in healthcare worker training. The lessons learnt from India's polio vaccination programme have important implications for the implementation of future mass vaccination initiatives, particularly when trying to reach vulnerable communities.","archive_location":"2519314380; 33906848","container-title":"BMJ global health","DOI":"10.1136/bmjgh-2021-005125","ISSN":"2059-7908","issue":"4","journalAbbreviation":"BMJ global health","page":"e005125","title":"Overcoming vaccine deployment challenges among the hardest to reach: lessons from polio elimination in India.","title-short":"Overcoming vaccine deployment challenges among the hardest to reach","volume":"6","author":[{"family":"Bellatin","given":"Alejandra"},{"family":"Hyder","given":"Azana"},{"family":"Rao","given":"Sampreeth"},{"family":"Zhang","given":"Peter Chengming"},{"family":"McGahan","given":"Anita M"}],"issued":{"date-parts":[["2021",4]]}}},{"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id":533,"uris":["http://zotero.org/groups/4585149/items/8G34AFR4"],"itemData":{"id":533,"type":"webpage","abstract":"Katherine Marshall, Senior Fellow, Berkley Center for Religion, Peace, and World Affairs at Georgetown University.Photo: Julien Harneis, creative commons.Good news, bad news. Since 2000, over 500 million children have been vaccinated with support from the global alliance for vaccines known as Gavi.","container-title":"GAVI The Vaccine Alliance","language":"en","title":"Faith in Vaccines","URL":"https://www.gavi.org/faith-in-vaccines","author":[{"family":"Marshall","given":"Katherine"}],"accessed":{"date-parts":[["2022",3,22]]},"issued":{"date-parts":[["2015",2,6]]}}},{"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id":3280,"uris":["http://zotero.org/groups/4585149/items/D7SV5YLI"],"itemData":{"id":3280,"type":"article-journal","abstract":"BACKGROUNDThe role of health communication in vaccination programmes cannot be overemphasized: it has contributed significantly to creating and sustaining demand for vaccination services and improving vaccination coverage. In Nigeria, numerous communication approaches have been deployed but these interventions are not without challenges. We therefore aimed to explore factors affecting the delivery of vaccination communication in Nigeria.METHODSWe used a qualitative approach and conducted the study in two states: Bauchi and Cross River States in northern and southern Nigeria respectively. We identified factors affecting the implementation of communication interventions through interviews with relevant stakeholders involved in vaccination communication in the health services. We also reviewed relevant documents. Data generated were transcribed verbatim and analysed using thematic analysis.RESULTSWe used the SURE framework to organise the identified factors (barriers and facilitators) affecting vaccination communication delivery. We then grouped these into health systems and community level factors. Some of the commonly reported health system barriers amongst stakeholders interviewed included: funding constraints, human resource factors (health worker shortages, training deficiencies, poor attitude of health workers and vaccination teams), inadequate infrastructure and equipment and weak political will. Community level factors included the attitudes of community stakeholders and of parents and caregivers. We also identified factors that appeared to facilitate communication activities. These included political support, engagement of traditional and religious institutions and the use of organised communication committees.CONCLUSIONSCommunication activities are a crucial element of immunization programmes. It is therefore important for policy makers and programme managers to understand the barriers and facilitators affecting the delivery of vaccination communication so as to be able to implement communication interventions more effectively.","archive_location":"1869090297; 28202001","container-title":"BMC public health","DOI":"10.1186/s12889-017-4020-6","issue":"1","journalAbbreviation":"BMC public health","page":"200","title":"Factors affecting the implementation of childhood vaccination communication strategies in Nigeria: a qualitative study.","volume":"17","author":[{"family":"Oku","given":"Afiong"},{"family":"Oyo-Ita","given":"Angela"},{"family":"Glenton","given":"Claire"},{"family":"Fretheim","given":"Atle"},{"family":"Eteng","given":"Glory"},{"family":"Ames","given":"Heather"},{"family":"Muloliwa","given":"Artur"},{"family":"Kaufman","given":"Jessica"},{"family":"Hill","given":"Sophie"},{"family":"Cliff","given":"Julie"},{"family":"Cartier","given":"Yuri"},{"family":"Bosch-Capblanch","given":"Xavier"},{"family":"Rada","given":"Gabriel"},{"family":"Lewin","given":"Simon"}],"issued":{"date-parts":[["2017"]]}}},{"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id":2671,"uris":["http://zotero.org/groups/4585149/items/DWALZ7YP"],"itemData":{"id":2671,"type":"webpage","container-title":"YouTube","title":"Hear Stories From Our Community - YouTube","URL":"https://www.youtube.com/playlist?list=PLRVDwi_WScLmhZuCCh4-oyd07nf4-kUZo","author":[{"family":"Region of Waterloo","given":""}],"accessed":{"date-parts":[["2022",7,2]]},"issued":{"date-parts":[["2022",8,12]]}}},{"id":495,"uris":["http://zotero.org/groups/4585149/items/9IYDMQSY"],"itemData":{"id":495,"type":"article-newspaper","abstract":"The Ontario government’s direction to work with faith organizations is a positive step toward getting Ontarians vaccinated, Khaled Alqazzaz writes.","container-title":"The Hamilton Spectator","ISSN":"1189-9417","language":"en","section":"Contributors","source":"www.thespec.com","title":"Opinion | Community organizations play a critical role in getting vaccines to the most vulnerable","URL":"https://www.thespec.com/opinion/contributors/2021/05/20/community-organizations-play-a-critical-role-in-getting-vaccines-to-the-most-vulnerable.html","author":[{"family":"Alqazzaz","given":"Khaled"}],"accessed":{"date-parts":[["2022",3,22]]},"issued":{"date-parts":[["2021",5,20]]}}},{"id":3277,"uris":["http://zotero.org/groups/4585149/items/R47G7RME"],"itemData":{"id":3277,"type":"article-journal","abstract":"Expanding access to maternal, newborn and child health (MNCH) services in traditional societies is a public health challenge, often complicated by cultural and religious beliefs about what is permitted or not permitted within a faith group. This is particularly true in the Muslim majority North of Nigeria, where deep suspicions of Western public health programmes, coupled with failing and underfunded health system, have led to the emergence of a new generation of Muslim Opinion Leaders (MOLs) with counter-narratives against family planning, immunisation and nutrition programmes. This paper reports on an innovative project implemented under the Saving Lives at Birth global partnership programme, where conservative MOLs transformed as champions were engaged as health communicators to train health providers on correct religious precepts related to MNCH. A matched subject type of study design was used to compare healthcare providers’ performance in control and intervention health facilities. The result indicates a significant difference both in perception and in practices between healthcare providers in intervention and control facilities, with respect to MNCH uptake. This paper highlights the need for renewed focus on engaging faith leaders and organisations in health communication and service delivery and presents a model of sustainable engagement of champions in MNCH. © 2018, © 2018 Informa UK Limited, trading as Taylor &amp; Francis Group.","container-title":"Global Public Health","DOI":"10.1080/17441692.2018.1473889","issue":"2","journalAbbreviation":"Global Public Health","page":"200-213","title":"Impact of Muslim opinion leaders’ training of healthcare providers on the uptake of MNCH services in Northern Nigeria","volume":"14","author":[{"family":"Walker","given":"J.-A."},{"family":"Hashim","given":"Y."},{"family":"Oranye","given":"N."}],"issued":{"date-parts":[["2019"]]}}},{"id":2598,"uris":["http://zotero.org/groups/4585149/items/PVTAI7QR"],"itemData":{"id":2598,"type":"webpage","abstract":"To explore what American clergy are doing to support the vaccine effort, Rabbi Julie Schonfeld interviewed a series of faith leaders about their tradition's views on public health &amp; vaccination &amp; asked what they are doing in the vaccination effort.","container-title":"Interfaith America","language":"en","title":"Faith and the COVID-19 vaccine: 'Muslims were among the first to believe in vaccines'","title-short":"Faith and the COVID-19 vaccine","URL":"https://www.interfaithamerica.org/faith-and-the-covid-19-vaccine-muslims-were-among-the-first-to-believe-in-vaccines/","author":[{"family":"Schonfeld","given":"Julie"}],"accessed":{"date-parts":[["2022",6,8]]},"issued":{"date-parts":[["2021",1,22]]}}},{"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id":1526,"uris":["http://zotero.org/groups/4585149/items/RMJKA3RA"],"itemData":{"id":1526,"type":"article-journal","abstract":"As of March 31, 2021, Israel had administered 116 doses of vaccine for COVID-19 per 100 population (of any age) – far more than any other OECD country. It was also ahead of other OECD countries in terms of the share of the population that had received at least one vaccination (61%) and the share that had been fully vaccinated (55%). Among Israelis aged 16 and over, the comparable figures were 81 and 74%, respectively. In light of this, the objectives of this article are:1.To describe and analyze the vaccination uptake through the end of March 20212.To identify behavioral and other barriers that likely affected desire or ability to be vaccinated3.To describe the efforts undertaken to overcome those barriers","container-title":"Israel Journal of Health Policy Research","DOI":"10.1186/s13584-021-00481-x","ISSN":"2045-4015","issue":"1","journalAbbreviation":"Israel Journal of Health Policy Research","page":"43","source":"BioMed Central","title":"Addressing vaccine hesitancy and access barriers to achieve persistent progress in Israel’s COVID-19 vaccination program","volume":"10","author":[{"family":"Rosen","given":"Bruce"},{"family":"Waitzberg","given":"Ruth"},{"family":"Israeli","given":"Avi"},{"family":"Hartal","given":"Michael"},{"family":"Davidovitch","given":"Nadav"}],"issued":{"date-parts":[["2021",8,2]]}}},{"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schema":"https://github.com/citation-style-language/schema/raw/master/csl-citation.json"} </w:instrText>
            </w:r>
            <w:r w:rsidR="00026166"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3,14,25,29,33,44,62,65,74,82,107,108,117,124–127]</w:t>
            </w:r>
            <w:r w:rsidR="00026166" w:rsidRPr="006D0AD1">
              <w:rPr>
                <w:rFonts w:ascii="Times New Roman" w:eastAsia="Calibri" w:hAnsi="Times New Roman" w:cs="Times New Roman"/>
                <w:sz w:val="20"/>
                <w:szCs w:val="20"/>
              </w:rPr>
              <w:fldChar w:fldCharType="end"/>
            </w:r>
            <w:r w:rsidRPr="006D0AD1">
              <w:rPr>
                <w:rFonts w:ascii="Times New Roman" w:eastAsia="Calibri" w:hAnsi="Times New Roman" w:cs="Times New Roman"/>
                <w:sz w:val="20"/>
                <w:szCs w:val="20"/>
              </w:rPr>
              <w:t xml:space="preserve"> </w:t>
            </w:r>
          </w:p>
        </w:tc>
      </w:tr>
      <w:tr w:rsidR="009979CC" w:rsidRPr="006D0AD1" w14:paraId="0CEBF395" w14:textId="77777777" w:rsidTr="070E5AB0">
        <w:trPr>
          <w:trHeight w:val="300"/>
        </w:trPr>
        <w:tc>
          <w:tcPr>
            <w:tcW w:w="4248" w:type="dxa"/>
          </w:tcPr>
          <w:p w14:paraId="684DC64F"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Interfaith INGOs</w:t>
            </w:r>
          </w:p>
        </w:tc>
        <w:tc>
          <w:tcPr>
            <w:tcW w:w="8788" w:type="dxa"/>
          </w:tcPr>
          <w:p w14:paraId="0ABDBB04" w14:textId="385177B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Religions for Peace, NY, US</w:t>
            </w:r>
            <w:r w:rsidR="00D928D1" w:rsidRPr="006D0AD1">
              <w:rPr>
                <w:rFonts w:ascii="Times New Roman" w:eastAsia="Calibri" w:hAnsi="Times New Roman" w:cs="Times New Roman"/>
                <w:color w:val="000000" w:themeColor="text1"/>
                <w:sz w:val="20"/>
                <w:szCs w:val="20"/>
              </w:rPr>
              <w:t>A</w:t>
            </w:r>
            <w:r w:rsidRPr="006D0AD1">
              <w:rPr>
                <w:rFonts w:ascii="Times New Roman" w:eastAsia="Calibri" w:hAnsi="Times New Roman" w:cs="Times New Roman"/>
                <w:color w:val="000000" w:themeColor="text1"/>
                <w:sz w:val="20"/>
                <w:szCs w:val="20"/>
              </w:rPr>
              <w:t xml:space="preserve"> </w:t>
            </w:r>
            <w:r w:rsidR="00EB1E5C"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hk3kd9d80","properties":{"formattedCitation":"[8,14,123,128]","plainCitation":"[8,14,123,128]","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id":2648,"uris":["http://zotero.org/groups/4585149/items/PR7P4ITS"],"itemData":{"id":2648,"type":"speech","abstract":"The role &amp; impact of faith actors in overcoming barriers to COVID-19 vaccination Thursday, 10 June 2021, 14:00-15:15 Geneva; 08:00-09:15 Washington DC; 17:30-18:45 Delhi, India","language":"en","title":"Part 2 - The role &amp; impact of faith actors in overcoming barriers to COVID-19 vaccination","URL":"https://www.who.int/news-room/events/detail/2021/06/17/default-calendar/covid-19-vaccine-communications-webinar-series-co-convened-by-the-world-health-organization-unicef-and-religions-for-peace-webinar-2-part-2","author":[{"family":"Kit","given":"Rev. Dr. Sivin"},{"family":"Irvine","given":"Dan"}],"accessed":{"date-parts":[["2022",6,22]]},"issued":{"date-parts":[["2021",6,17]]}}},{"id":3395,"uris":["http://zotero.org/groups/4585149/items/RI9EV53I"],"itemData":{"id":3395,"type":"webpage","abstract":"The pandemic has highlighted the importance of partnerships in \nresponding to health emergencies. The WHO Information Network for\nEpidemics (EPI-WIN) team is spotlighting partnerships between WHO, faith\npartners and national governments in the global conference Strengthening National Responses to Health Emergencies co-hosted with Religions for Peace.The\nconference looks at the diverse contributions of faith partners in the\nCOVID-19 response including providing spiritual care, working with\nnational governments and WHO to support national responses, and their\ninstrumental work advocating for vaccine equity, access and uptake.In October four events took\nplace regarding spiritual care during times of crisis. Panelists from\naround the world came together to share experiences and lessons learned\nduring the COVID-19 pandemic - including experiences working as\nchaplains, in palliative care, providing spiritual and mental health\ncare, and from providing social care within communities. The events drew\nattention to the broad and impactful role faith leaders, organizations,\nand communities have played during this critical time. The newly published World\nHealth Organization strategy for engaging religious leaders,\nfaith-based organizations and faith communities in health emergencies\noutlines the commitment to continue working together so that more\npeople are better protected and enjoying better health and well-being.\nThe strategy is a milestone for strengthening collaboration and national\nresponses, the importance of which was demonstrated in country case\nstudies also highlighted during the conference.Kenya and Zimbabwe\ncase studies explored the innovative ways in which these three actors\nwork together to address misinformation and mistrust, communication,\npsychological, mental and social needs, promotion of protective\nmeasures, vaccine access and uptake.In Kenya, places of worship\nare reported as one of the most trusted sources of information.\nRecognizing that faith partners are at the heart of the response the\nKenyan government initiated the establishment of the Inter-Religious\nCouncil of Kenya. Dr. Salim Hussein, Head of Primary Health Care, Kenya\nMinistry of Health noted that “a lot of implementations would not have\nbeen possible if partners of the religious fraternity had not been\ncomplementary to us [the Ministry of Health].”By working\ntogether, faith partners, WHO and the MOH, protect and save lives as\nplaces of worship and health facilities adhere to protocols and\nguidelines, health messages are technically accurate and tailored to\ndifferent faiths, and communities are engaged, including for\nvaccination.Together WHO, the MOH, UNICEF and faith partners in\nZimbabwe hosted a series of trainings for faith leaders and communities.\nReverend Dr Kenneth Mtata, General Secretary of Zimbabwe Council of\nChurches (ZCC), explained that “We have learnt a lot from this\n[pandemic]. We need to redefine and strengthen the relationship between\nfaith-based organizations, WHO, UNICEF and MOH because we have a lot to\ndo in common.The new WHO strategy seeks to support this intention\nto strengthen collaboration both now, as the COVID-19 pandemic\ncontinues to impact communities around the world, and in the future as\nwe collectively prepare for other health crises.The Philippines case study will be presented on 10 November at 09:00 CET. Registration for the webinar can be found here. Recordings of the conference session can be accessed here. For further information about WHO’s overall work engaging with faith partners click here.","title":"WHO, faith partners and national governments –supporting national responses to COVID-19","URL":"https://www.who.int/news/item/10-11-2021-who-faith-partners-and-national-governments-supporting-national-responses-to-covid-19","author":[{"family":"WHO","given":""}],"issued":{"date-parts":[["2021",11,10]]}}},{"id":4770,"uris":["http://zotero.org/groups/4585149/items/C2S838FC"],"itemData":{"id":4770,"type":"webpage","abstract":"Watch the webinar again","language":"en","title":"Webinar: Faith-based actors as promoters of vaccination - PAHO/WHO | Pan American Health Organization","title-short":"Webinar","URL":"https://www.paho.org/en/events/webinar-faith-based-actors-promoters-vaccination","author":[{"family":"Pan American Health Organization","given":""}],"accessed":{"date-parts":[["2023",10,17]]},"issued":{"date-parts":[["2022",10,25]]}}}],"schema":"https://github.com/citation-style-language/schema/raw/master/csl-citation.json"} </w:instrText>
            </w:r>
            <w:r w:rsidR="00EB1E5C"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8,14,123,128]</w:t>
            </w:r>
            <w:r w:rsidR="00EB1E5C" w:rsidRPr="006D0AD1">
              <w:rPr>
                <w:rFonts w:ascii="Times New Roman" w:eastAsia="Calibri" w:hAnsi="Times New Roman" w:cs="Times New Roman"/>
                <w:color w:val="000000" w:themeColor="text1"/>
                <w:sz w:val="20"/>
                <w:szCs w:val="20"/>
              </w:rPr>
              <w:fldChar w:fldCharType="end"/>
            </w:r>
            <w:r w:rsidR="00D21AB3" w:rsidRPr="006D0AD1">
              <w:rPr>
                <w:rFonts w:ascii="Times New Roman" w:eastAsia="Calibri" w:hAnsi="Times New Roman" w:cs="Times New Roman"/>
                <w:color w:val="000000" w:themeColor="text1"/>
                <w:sz w:val="20"/>
                <w:szCs w:val="20"/>
              </w:rPr>
              <w:t xml:space="preserve"> </w:t>
            </w:r>
          </w:p>
          <w:p w14:paraId="2BBC34AA" w14:textId="608A514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etwork for Religious and Traditional Peacemakers</w:t>
            </w:r>
            <w:r w:rsidR="76101ED2" w:rsidRPr="006D0AD1">
              <w:rPr>
                <w:rFonts w:ascii="Times New Roman" w:eastAsia="Calibri" w:hAnsi="Times New Roman" w:cs="Times New Roman"/>
                <w:color w:val="000000" w:themeColor="text1"/>
                <w:sz w:val="20"/>
                <w:szCs w:val="20"/>
              </w:rPr>
              <w:t xml:space="preserve"> (NRTP)</w:t>
            </w:r>
            <w:r w:rsidRPr="006D0AD1">
              <w:rPr>
                <w:rFonts w:ascii="Times New Roman" w:eastAsia="Calibri" w:hAnsi="Times New Roman" w:cs="Times New Roman"/>
                <w:color w:val="000000" w:themeColor="text1"/>
                <w:sz w:val="20"/>
                <w:szCs w:val="20"/>
              </w:rPr>
              <w:t>, Helsinki, Finland</w:t>
            </w:r>
            <w:r w:rsidR="006C48E2" w:rsidRPr="006D0AD1">
              <w:rPr>
                <w:rFonts w:ascii="Times New Roman" w:eastAsia="Calibri" w:hAnsi="Times New Roman" w:cs="Times New Roman"/>
                <w:color w:val="000000" w:themeColor="text1"/>
                <w:sz w:val="20"/>
                <w:szCs w:val="20"/>
              </w:rPr>
              <w:t xml:space="preserve"> </w:t>
            </w:r>
            <w:r w:rsidR="0082709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UiCxDTJ3","properties":{"formattedCitation":"[14,74]","plainCitation":"[14,74]","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schema":"https://github.com/citation-style-language/schema/raw/master/csl-citation.json"} </w:instrText>
            </w:r>
            <w:r w:rsidR="0082709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4,74]</w:t>
            </w:r>
            <w:r w:rsidR="0082709D" w:rsidRPr="006D0AD1">
              <w:rPr>
                <w:rFonts w:ascii="Times New Roman" w:eastAsia="Calibri" w:hAnsi="Times New Roman" w:cs="Times New Roman"/>
                <w:color w:val="000000" w:themeColor="text1"/>
                <w:sz w:val="20"/>
                <w:szCs w:val="20"/>
              </w:rPr>
              <w:fldChar w:fldCharType="end"/>
            </w:r>
          </w:p>
          <w:p w14:paraId="6E3D17AD" w14:textId="41F8F86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Parliament of the World’s Religions, IL, USA </w:t>
            </w:r>
            <w:r w:rsidR="007A4F8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CBv9j6Ep","properties":{"formattedCitation":"[17]","plainCitation":"[17]","noteIndex":0},"citationItems":[{"id":660,"uris":["http://zotero.org/groups/4585149/items/AD88ARM9"],"itemData":{"id":660,"type":"webpage","abstract":"UNICEF USA and dedicated faith partners have launched an Interfaith Movement to End the Pandemic and reimagine a better world.","container-title":"UNICEF USA","language":"en","title":"Bringing the Faith Community Together for Global Vaccine Equity","URL":"https://www.unicefusa.org/stories/bringing-faith-community-together-global-vaccine-equity/39098","author":[{"family":"Quezada","given":"Mariam"},{"family":"Chu","given":"Austin"}],"accessed":{"date-parts":[["2022",3,26]]},"issued":{"date-parts":[["2021",10,13]]}}}],"schema":"https://github.com/citation-style-language/schema/raw/master/csl-citation.json"} </w:instrText>
            </w:r>
            <w:r w:rsidR="007A4F8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7]</w:t>
            </w:r>
            <w:r w:rsidR="007A4F8D" w:rsidRPr="006D0AD1">
              <w:rPr>
                <w:rFonts w:ascii="Times New Roman" w:eastAsia="Calibri" w:hAnsi="Times New Roman" w:cs="Times New Roman"/>
                <w:color w:val="000000" w:themeColor="text1"/>
                <w:sz w:val="20"/>
                <w:szCs w:val="20"/>
              </w:rPr>
              <w:fldChar w:fldCharType="end"/>
            </w:r>
          </w:p>
          <w:p w14:paraId="38C23159" w14:textId="7DFD1669" w:rsidR="00697D44" w:rsidRPr="006D0AD1" w:rsidRDefault="009979CC">
            <w:pPr>
              <w:spacing w:line="259" w:lineRule="auto"/>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World Faiths Development Dialogue (WFDD), DC, USA </w:t>
            </w:r>
            <w:r w:rsidR="003D376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ew3GMgzV","properties":{"formattedCitation":"[21,25]","plainCitation":"[21,25]","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533,"uris":["http://zotero.org/groups/4585149/items/8G34AFR4"],"itemData":{"id":533,"type":"webpage","abstract":"Katherine Marshall, Senior Fellow, Berkley Center for Religion, Peace, and World Affairs at Georgetown University.Photo: Julien Harneis, creative commons.Good news, bad news. Since 2000, over 500 million children have been vaccinated with support from the global alliance for vaccines known as Gavi.","container-title":"GAVI The Vaccine Alliance","language":"en","title":"Faith in Vaccines","URL":"https://www.gavi.org/faith-in-vaccines","author":[{"family":"Marshall","given":"Katherine"}],"accessed":{"date-parts":[["2022",3,22]]},"issued":{"date-parts":[["2015",2,6]]}}}],"schema":"https://github.com/citation-style-language/schema/raw/master/csl-citation.json"} </w:instrText>
            </w:r>
            <w:r w:rsidR="003D376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1,25]</w:t>
            </w:r>
            <w:r w:rsidR="003D3761" w:rsidRPr="006D0AD1">
              <w:rPr>
                <w:rFonts w:ascii="Times New Roman" w:eastAsia="Calibri" w:hAnsi="Times New Roman" w:cs="Times New Roman"/>
                <w:color w:val="000000" w:themeColor="text1"/>
                <w:sz w:val="20"/>
                <w:szCs w:val="20"/>
              </w:rPr>
              <w:fldChar w:fldCharType="end"/>
            </w:r>
          </w:p>
        </w:tc>
      </w:tr>
      <w:tr w:rsidR="009979CC" w:rsidRPr="006D0AD1" w14:paraId="3A0E6DC6" w14:textId="77777777" w:rsidTr="070E5AB0">
        <w:trPr>
          <w:trHeight w:val="1124"/>
        </w:trPr>
        <w:tc>
          <w:tcPr>
            <w:tcW w:w="4248" w:type="dxa"/>
          </w:tcPr>
          <w:p w14:paraId="52EC6336"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Ecumenical (inter-church) organizations</w:t>
            </w:r>
          </w:p>
        </w:tc>
        <w:tc>
          <w:tcPr>
            <w:tcW w:w="8788" w:type="dxa"/>
          </w:tcPr>
          <w:p w14:paraId="51A6DE6A" w14:textId="666D000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World Council of Churches (WCC), Grand-Saconnex, Switzerland </w:t>
            </w:r>
            <w:r w:rsidR="008B4C38"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OMp0yZ3H","properties":{"formattedCitation":"[14,123,129]","plainCitation":"[14,123,129]","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label":"page"},{"id":2648,"uris":["http://zotero.org/groups/4585149/items/PR7P4ITS"],"itemData":{"id":2648,"type":"speech","abstract":"The role &amp; impact of faith actors in overcoming barriers to COVID-19 vaccination Thursday, 10 June 2021, 14:00-15:15 Geneva; 08:00-09:15 Washington DC; 17:30-18:45 Delhi, India","language":"en","title":"Part 2 - The role &amp; impact of faith actors in overcoming barriers to COVID-19 vaccination","URL":"https://www.who.int/news-room/events/detail/2021/06/17/default-calendar/covid-19-vaccine-communications-webinar-series-co-convened-by-the-world-health-organization-unicef-and-religions-for-peace-webinar-2-part-2","author":[{"family":"Kit","given":"Rev. Dr. Sivin"},{"family":"Irvine","given":"Dan"}],"accessed":{"date-parts":[["2022",6,22]]},"issued":{"date-parts":[["2021",6,17]]}}},{"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8B4C38"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4,123,129]</w:t>
            </w:r>
            <w:r w:rsidR="008B4C38" w:rsidRPr="006D0AD1">
              <w:rPr>
                <w:rFonts w:ascii="Times New Roman" w:eastAsia="Calibri" w:hAnsi="Times New Roman" w:cs="Times New Roman"/>
                <w:color w:val="000000" w:themeColor="text1"/>
                <w:sz w:val="20"/>
                <w:szCs w:val="20"/>
              </w:rPr>
              <w:fldChar w:fldCharType="end"/>
            </w:r>
          </w:p>
          <w:p w14:paraId="09AF7382" w14:textId="3EF3418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Christian Conference of Asia (CCA), Chiang Mai, Thailand </w:t>
            </w:r>
            <w:r w:rsidR="007B4EE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bQaol7La","properties":{"formattedCitation":"[129]","plainCitation":"[129]","noteIndex":0},"citationItems":[{"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7B4EE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9]</w:t>
            </w:r>
            <w:r w:rsidR="007B4EED" w:rsidRPr="006D0AD1">
              <w:rPr>
                <w:rFonts w:ascii="Times New Roman" w:eastAsia="Calibri" w:hAnsi="Times New Roman" w:cs="Times New Roman"/>
                <w:color w:val="000000" w:themeColor="text1"/>
                <w:sz w:val="20"/>
                <w:szCs w:val="20"/>
              </w:rPr>
              <w:fldChar w:fldCharType="end"/>
            </w:r>
          </w:p>
          <w:p w14:paraId="2AEF0464" w14:textId="3754CC3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ll Africa Conference of Churches (AACC), Nairobi, Kenya (Represents 204 churches in 43 countries)</w:t>
            </w:r>
            <w:r w:rsidR="003749A7" w:rsidRPr="006D0AD1">
              <w:rPr>
                <w:rFonts w:ascii="Times New Roman" w:eastAsia="Calibri" w:hAnsi="Times New Roman" w:cs="Times New Roman"/>
                <w:color w:val="000000" w:themeColor="text1"/>
                <w:sz w:val="20"/>
                <w:szCs w:val="20"/>
              </w:rPr>
              <w:t xml:space="preserve"> </w:t>
            </w:r>
            <w:r w:rsidR="007B4EE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NIcO2Ggv","properties":{"formattedCitation":"[129]","plainCitation":"[129]","noteIndex":0},"citationItems":[{"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7B4EE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9]</w:t>
            </w:r>
            <w:r w:rsidR="007B4EED" w:rsidRPr="006D0AD1">
              <w:rPr>
                <w:rFonts w:ascii="Times New Roman" w:eastAsia="Calibri" w:hAnsi="Times New Roman" w:cs="Times New Roman"/>
                <w:color w:val="000000" w:themeColor="text1"/>
                <w:sz w:val="20"/>
                <w:szCs w:val="20"/>
              </w:rPr>
              <w:fldChar w:fldCharType="end"/>
            </w:r>
          </w:p>
          <w:p w14:paraId="2E8832B7" w14:textId="6F26C419" w:rsidR="009979CC" w:rsidRPr="006D0AD1" w:rsidRDefault="009979CC">
            <w:pPr>
              <w:rPr>
                <w:rFonts w:ascii="Times New Roman" w:eastAsia="Times New Roman" w:hAnsi="Times New Roman" w:cs="Times New Roman"/>
                <w:sz w:val="20"/>
                <w:szCs w:val="20"/>
              </w:rPr>
            </w:pPr>
            <w:r w:rsidRPr="006D0AD1">
              <w:rPr>
                <w:rFonts w:ascii="Times New Roman" w:eastAsia="Calibri" w:hAnsi="Times New Roman" w:cs="Times New Roman"/>
                <w:color w:val="000000" w:themeColor="text1"/>
                <w:sz w:val="20"/>
                <w:szCs w:val="20"/>
              </w:rPr>
              <w:t>World Student Christian Federation (WSCF</w:t>
            </w:r>
            <w:r w:rsidRPr="006D0AD1">
              <w:rPr>
                <w:rFonts w:ascii="Times New Roman" w:eastAsia="Times New Roman" w:hAnsi="Times New Roman" w:cs="Times New Roman"/>
                <w:sz w:val="20"/>
                <w:szCs w:val="20"/>
              </w:rPr>
              <w:t xml:space="preserve">), Geneva, Switzerland (Orthodox, Protestant, Catholic, Pentecostal and Anglican) </w:t>
            </w:r>
            <w:r w:rsidR="003749A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2qK1Qe6","properties":{"formattedCitation":"[129]","plainCitation":"[129]","noteIndex":0},"citationItems":[{"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3749A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9]</w:t>
            </w:r>
            <w:r w:rsidR="003749A7" w:rsidRPr="006D0AD1">
              <w:rPr>
                <w:rFonts w:ascii="Times New Roman" w:eastAsia="Times New Roman" w:hAnsi="Times New Roman" w:cs="Times New Roman"/>
                <w:sz w:val="20"/>
                <w:szCs w:val="20"/>
              </w:rPr>
              <w:fldChar w:fldCharType="end"/>
            </w:r>
          </w:p>
        </w:tc>
      </w:tr>
      <w:tr w:rsidR="009979CC" w:rsidRPr="006D0AD1" w14:paraId="3BA8D64F" w14:textId="77777777" w:rsidTr="070E5AB0">
        <w:trPr>
          <w:trHeight w:val="300"/>
        </w:trPr>
        <w:tc>
          <w:tcPr>
            <w:tcW w:w="4248" w:type="dxa"/>
          </w:tcPr>
          <w:p w14:paraId="56960FDB"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 xml:space="preserve">Advocacy Councils </w:t>
            </w:r>
          </w:p>
        </w:tc>
        <w:tc>
          <w:tcPr>
            <w:tcW w:w="8788" w:type="dxa"/>
          </w:tcPr>
          <w:p w14:paraId="55EB36F9" w14:textId="4449D71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World Jewish Congress, NY, USA (Judaism) </w:t>
            </w:r>
            <w:r w:rsidR="00547A1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71wFBWct","properties":{"formattedCitation":"[123]","plainCitation":"[123]","noteIndex":0},"citationItems":[{"id":2648,"uris":["http://zotero.org/groups/4585149/items/PR7P4ITS"],"itemData":{"id":2648,"type":"speech","abstract":"The role &amp; impact of faith actors in overcoming barriers to COVID-19 vaccination Thursday, 10 June 2021, 14:00-15:15 Geneva; 08:00-09:15 Washington DC; 17:30-18:45 Delhi, India","language":"en","title":"Part 2 - The role &amp; impact of faith actors in overcoming barriers to COVID-19 vaccination","URL":"https://www.who.int/news-room/events/detail/2021/06/17/default-calendar/covid-19-vaccine-communications-webinar-series-co-convened-by-the-world-health-organization-unicef-and-religions-for-peace-webinar-2-part-2","author":[{"family":"Kit","given":"Rev. Dr. Sivin"},{"family":"Irvine","given":"Dan"}],"accessed":{"date-parts":[["2022",6,22]]},"issued":{"date-parts":[["2021",6,17]]}}}],"schema":"https://github.com/citation-style-language/schema/raw/master/csl-citation.json"} </w:instrText>
            </w:r>
            <w:r w:rsidR="00547A1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3]</w:t>
            </w:r>
            <w:r w:rsidR="00547A1D" w:rsidRPr="006D0AD1">
              <w:rPr>
                <w:rFonts w:ascii="Times New Roman" w:eastAsia="Calibri" w:hAnsi="Times New Roman" w:cs="Times New Roman"/>
                <w:color w:val="000000" w:themeColor="text1"/>
                <w:sz w:val="20"/>
                <w:szCs w:val="20"/>
              </w:rPr>
              <w:fldChar w:fldCharType="end"/>
            </w:r>
          </w:p>
        </w:tc>
      </w:tr>
      <w:tr w:rsidR="009979CC" w:rsidRPr="006D0AD1" w14:paraId="64B3BABF" w14:textId="77777777" w:rsidTr="070E5AB0">
        <w:trPr>
          <w:trHeight w:val="300"/>
        </w:trPr>
        <w:tc>
          <w:tcPr>
            <w:tcW w:w="4248" w:type="dxa"/>
          </w:tcPr>
          <w:p w14:paraId="57326519"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Global Health Advocacies  </w:t>
            </w:r>
          </w:p>
        </w:tc>
        <w:tc>
          <w:tcPr>
            <w:tcW w:w="8788" w:type="dxa"/>
          </w:tcPr>
          <w:p w14:paraId="435D461A" w14:textId="3EF4CBD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IMA World Health, DC, USA (Lutheran) </w:t>
            </w:r>
            <w:r w:rsidR="001E229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vJFcfeFh","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1E229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3]</w:t>
            </w:r>
            <w:r w:rsidR="001E229D" w:rsidRPr="006D0AD1">
              <w:rPr>
                <w:rFonts w:ascii="Times New Roman" w:eastAsia="Calibri" w:hAnsi="Times New Roman" w:cs="Times New Roman"/>
                <w:color w:val="000000" w:themeColor="text1"/>
                <w:sz w:val="20"/>
                <w:szCs w:val="20"/>
              </w:rPr>
              <w:fldChar w:fldCharType="end"/>
            </w:r>
          </w:p>
          <w:p w14:paraId="6C571B00" w14:textId="7613463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Islamic Advisory Group (IAG) for Polio Eradication, Kabul, Pakistan </w:t>
            </w:r>
            <w:r w:rsidR="003A75B9"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qjeQLM9","properties":{"formattedCitation":"[127]","plainCitation":"[127]","noteIndex":0},"citationItems":[{"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schema":"https://github.com/citation-style-language/schema/raw/master/csl-citation.json"} </w:instrText>
            </w:r>
            <w:r w:rsidR="003A75B9"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7]</w:t>
            </w:r>
            <w:r w:rsidR="003A75B9" w:rsidRPr="006D0AD1">
              <w:rPr>
                <w:rFonts w:ascii="Times New Roman" w:eastAsia="Calibri" w:hAnsi="Times New Roman" w:cs="Times New Roman"/>
                <w:color w:val="000000" w:themeColor="text1"/>
                <w:sz w:val="20"/>
                <w:szCs w:val="20"/>
              </w:rPr>
              <w:fldChar w:fldCharType="end"/>
            </w:r>
          </w:p>
        </w:tc>
      </w:tr>
      <w:tr w:rsidR="009979CC" w:rsidRPr="006D0AD1" w14:paraId="5798340A" w14:textId="77777777" w:rsidTr="070E5AB0">
        <w:trPr>
          <w:trHeight w:val="300"/>
        </w:trPr>
        <w:tc>
          <w:tcPr>
            <w:tcW w:w="4248" w:type="dxa"/>
          </w:tcPr>
          <w:p w14:paraId="5E101304"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hristian Communions</w:t>
            </w:r>
          </w:p>
        </w:tc>
        <w:tc>
          <w:tcPr>
            <w:tcW w:w="8788" w:type="dxa"/>
          </w:tcPr>
          <w:p w14:paraId="29B6744B" w14:textId="46F87994" w:rsidR="005C1547"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Grace Communion International, NC, USA (Evangelical) </w:t>
            </w:r>
            <w:r w:rsidR="005C1547"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7nD52n6B","properties":{"formattedCitation":"[78]","plainCitation":"[78]","noteIndex":0},"citationItems":[{"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schema":"https://github.com/citation-style-language/schema/raw/master/csl-citation.json"} </w:instrText>
            </w:r>
            <w:r w:rsidR="005C1547"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78]</w:t>
            </w:r>
            <w:r w:rsidR="005C1547" w:rsidRPr="006D0AD1">
              <w:rPr>
                <w:rFonts w:ascii="Times New Roman" w:eastAsia="Calibri" w:hAnsi="Times New Roman" w:cs="Times New Roman"/>
                <w:color w:val="000000" w:themeColor="text1"/>
                <w:sz w:val="20"/>
                <w:szCs w:val="20"/>
              </w:rPr>
              <w:fldChar w:fldCharType="end"/>
            </w:r>
          </w:p>
        </w:tc>
      </w:tr>
      <w:tr w:rsidR="009979CC" w:rsidRPr="006D0AD1" w14:paraId="7F6C1FF7" w14:textId="77777777" w:rsidTr="070E5AB0">
        <w:trPr>
          <w:trHeight w:val="300"/>
        </w:trPr>
        <w:tc>
          <w:tcPr>
            <w:tcW w:w="4248" w:type="dxa"/>
          </w:tcPr>
          <w:p w14:paraId="051158D3"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Ethics Council</w:t>
            </w:r>
          </w:p>
        </w:tc>
        <w:tc>
          <w:tcPr>
            <w:tcW w:w="8788" w:type="dxa"/>
          </w:tcPr>
          <w:p w14:paraId="05894D6E" w14:textId="2508F792"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Pontifical Academy for Life, Rome, I</w:t>
            </w:r>
            <w:r w:rsidR="00657EE5" w:rsidRPr="006D0AD1">
              <w:rPr>
                <w:rFonts w:ascii="Times New Roman" w:eastAsia="Calibri" w:hAnsi="Times New Roman" w:cs="Times New Roman"/>
                <w:color w:val="000000" w:themeColor="text1"/>
                <w:sz w:val="20"/>
                <w:szCs w:val="20"/>
              </w:rPr>
              <w:t>taly</w:t>
            </w:r>
            <w:r w:rsidRPr="006D0AD1">
              <w:rPr>
                <w:rFonts w:ascii="Times New Roman" w:eastAsia="Calibri" w:hAnsi="Times New Roman" w:cs="Times New Roman"/>
                <w:color w:val="000000" w:themeColor="text1"/>
                <w:sz w:val="20"/>
                <w:szCs w:val="20"/>
              </w:rPr>
              <w:t xml:space="preserve"> (Catholic) </w:t>
            </w:r>
            <w:r w:rsidR="00425C1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HAmixA1j","properties":{"formattedCitation":"[1]","plainCitation":"[1]","noteIndex":0},"citationItems":[{"id":673,"uris":["http://zotero.org/groups/4585149/items/58AD82XV"],"itemData":{"id":673,"type":"webpage","title":"Note on the morality of using some anti-Covid-19 vaccines (21 December 2020)","URL":"https://www.vatican.va/roman_curia/congregations/cfaith/documents/rc_con_cfaith_doc_20201221_nota-vaccini-anticovid_en.html.","author":[{"family":"The Vatican","given":""}],"accessed":{"date-parts":[["2022",3,25]]},"issued":{"date-parts":[["2020",12]]}}}],"schema":"https://github.com/citation-style-language/schema/raw/master/csl-citation.json"} </w:instrText>
            </w:r>
            <w:r w:rsidR="00425C1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w:t>
            </w:r>
            <w:r w:rsidR="00425C11" w:rsidRPr="006D0AD1">
              <w:rPr>
                <w:rFonts w:ascii="Times New Roman" w:eastAsia="Calibri" w:hAnsi="Times New Roman" w:cs="Times New Roman"/>
                <w:color w:val="000000" w:themeColor="text1"/>
                <w:sz w:val="20"/>
                <w:szCs w:val="20"/>
              </w:rPr>
              <w:fldChar w:fldCharType="end"/>
            </w:r>
          </w:p>
        </w:tc>
      </w:tr>
      <w:tr w:rsidR="009979CC" w:rsidRPr="006D0AD1" w14:paraId="73309B33" w14:textId="77777777" w:rsidTr="070E5AB0">
        <w:trPr>
          <w:trHeight w:val="300"/>
        </w:trPr>
        <w:tc>
          <w:tcPr>
            <w:tcW w:w="4248" w:type="dxa"/>
          </w:tcPr>
          <w:p w14:paraId="721350F8"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Faith-based news agency and blogs</w:t>
            </w:r>
          </w:p>
        </w:tc>
        <w:tc>
          <w:tcPr>
            <w:tcW w:w="8788" w:type="dxa"/>
          </w:tcPr>
          <w:p w14:paraId="6A163F3D" w14:textId="1CBE1440"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Religion Unplugged, </w:t>
            </w:r>
            <w:r w:rsidR="00A2239F" w:rsidRPr="006D0AD1">
              <w:rPr>
                <w:rFonts w:ascii="Times New Roman" w:eastAsia="Calibri" w:hAnsi="Times New Roman" w:cs="Times New Roman"/>
                <w:color w:val="000000" w:themeColor="text1"/>
                <w:sz w:val="20"/>
                <w:szCs w:val="20"/>
              </w:rPr>
              <w:t xml:space="preserve">TX, </w:t>
            </w:r>
            <w:r w:rsidRPr="006D0AD1">
              <w:rPr>
                <w:rFonts w:ascii="Times New Roman" w:eastAsia="Calibri" w:hAnsi="Times New Roman" w:cs="Times New Roman"/>
                <w:color w:val="000000" w:themeColor="text1"/>
                <w:sz w:val="20"/>
                <w:szCs w:val="20"/>
              </w:rPr>
              <w:t>USA</w:t>
            </w:r>
            <w:r w:rsidR="002174D5" w:rsidRPr="006D0AD1">
              <w:rPr>
                <w:rFonts w:ascii="Times New Roman" w:eastAsia="Calibri" w:hAnsi="Times New Roman" w:cs="Times New Roman"/>
                <w:color w:val="000000" w:themeColor="text1"/>
                <w:sz w:val="20"/>
                <w:szCs w:val="20"/>
              </w:rPr>
              <w:t xml:space="preserve"> </w:t>
            </w:r>
            <w:r w:rsidR="002174D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uO7sjDCw","properties":{"formattedCitation":"[130]","plainCitation":"[130]","noteIndex":0},"citationItems":[{"id":496,"uris":["http://zotero.org/groups/4585149/items/8DSXX5KE"],"itemData":{"id":496,"type":"article-newspaper","abstract":"A new project by evangelicals, for evangelicals aims to persuade those on the fence about vaccination to go ahead and get the shots and equip church leaders to lead fact-based discussions while appealing to biblical values.","container-title":"Religion Unplugged","language":"en-US","title":"These Evangelicals Are Equipping Church Leaders To Address COVID-19 Misinformation","URL":"https://religionunplugged.com/news/2022/3/21/these-evangelicals-are-equipping-church-leaders-to-address-covid-19-misinformation","author":[{"family":"Bombino","given":"Chelsea Langston"}],"accessed":{"date-parts":[["2022",3,22]]},"issued":{"date-parts":[["2022",3,21]]}}}],"schema":"https://github.com/citation-style-language/schema/raw/master/csl-citation.json"} </w:instrText>
            </w:r>
            <w:r w:rsidR="002174D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30]</w:t>
            </w:r>
            <w:r w:rsidR="002174D5" w:rsidRPr="006D0AD1">
              <w:rPr>
                <w:rFonts w:ascii="Times New Roman" w:eastAsia="Calibri" w:hAnsi="Times New Roman" w:cs="Times New Roman"/>
                <w:color w:val="000000" w:themeColor="text1"/>
                <w:sz w:val="20"/>
                <w:szCs w:val="20"/>
              </w:rPr>
              <w:fldChar w:fldCharType="end"/>
            </w:r>
          </w:p>
          <w:p w14:paraId="7284FED1" w14:textId="1B2C6FF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Redeeming Babel, USA</w:t>
            </w:r>
            <w:r w:rsidR="008A7685" w:rsidRPr="006D0AD1">
              <w:rPr>
                <w:rFonts w:ascii="Times New Roman" w:eastAsia="Calibri" w:hAnsi="Times New Roman" w:cs="Times New Roman"/>
                <w:color w:val="000000" w:themeColor="text1"/>
                <w:sz w:val="20"/>
                <w:szCs w:val="20"/>
              </w:rPr>
              <w:t xml:space="preserve"> </w:t>
            </w:r>
            <w:r w:rsidR="008A768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mJ5ZJjIB","properties":{"formattedCitation":"[40,130]","plainCitation":"[40,13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id":496,"uris":["http://zotero.org/groups/4585149/items/8DSXX5KE"],"itemData":{"id":496,"type":"article-newspaper","abstract":"A new project by evangelicals, for evangelicals aims to persuade those on the fence about vaccination to go ahead and get the shots and equip church leaders to lead fact-based discussions while appealing to biblical values.","container-title":"Religion Unplugged","language":"en-US","title":"These Evangelicals Are Equipping Church Leaders To Address COVID-19 Misinformation","URL":"https://religionunplugged.com/news/2022/3/21/these-evangelicals-are-equipping-church-leaders-to-address-covid-19-misinformation","author":[{"family":"Bombino","given":"Chelsea Langston"}],"accessed":{"date-parts":[["2022",3,22]]},"issued":{"date-parts":[["2022",3,21]]}}}],"schema":"https://github.com/citation-style-language/schema/raw/master/csl-citation.json"} </w:instrText>
            </w:r>
            <w:r w:rsidR="008A768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0,130]</w:t>
            </w:r>
            <w:r w:rsidR="008A7685" w:rsidRPr="006D0AD1">
              <w:rPr>
                <w:rFonts w:ascii="Times New Roman" w:eastAsia="Calibri" w:hAnsi="Times New Roman" w:cs="Times New Roman"/>
                <w:color w:val="000000" w:themeColor="text1"/>
                <w:sz w:val="20"/>
                <w:szCs w:val="20"/>
              </w:rPr>
              <w:fldChar w:fldCharType="end"/>
            </w:r>
          </w:p>
        </w:tc>
      </w:tr>
      <w:tr w:rsidR="009979CC" w:rsidRPr="006D0AD1" w14:paraId="0368B46F" w14:textId="77777777" w:rsidTr="070E5AB0">
        <w:trPr>
          <w:trHeight w:val="300"/>
        </w:trPr>
        <w:tc>
          <w:tcPr>
            <w:tcW w:w="4248" w:type="dxa"/>
          </w:tcPr>
          <w:p w14:paraId="2ABED65C"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ssociations for clergymen</w:t>
            </w:r>
          </w:p>
        </w:tc>
        <w:tc>
          <w:tcPr>
            <w:tcW w:w="8788" w:type="dxa"/>
          </w:tcPr>
          <w:p w14:paraId="76325160" w14:textId="3262ABA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onservative Jewish Movements Rabbinical Assembly, NY, USA</w:t>
            </w:r>
            <w:r w:rsidR="006E001A" w:rsidRPr="006D0AD1">
              <w:rPr>
                <w:rFonts w:ascii="Times New Roman" w:eastAsia="Calibri" w:hAnsi="Times New Roman" w:cs="Times New Roman"/>
                <w:color w:val="000000" w:themeColor="text1"/>
                <w:sz w:val="20"/>
                <w:szCs w:val="20"/>
              </w:rPr>
              <w:t xml:space="preserve"> </w:t>
            </w:r>
            <w:r w:rsidR="006E001A"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dcMho2En","properties":{"formattedCitation":"[124]","plainCitation":"[124]","noteIndex":0},"citationItems":[{"id":2598,"uris":["http://zotero.org/groups/4585149/items/PVTAI7QR"],"itemData":{"id":2598,"type":"webpage","abstract":"To explore what American clergy are doing to support the vaccine effort, Rabbi Julie Schonfeld interviewed a series of faith leaders about their tradition's views on public health &amp; vaccination &amp; asked what they are doing in the vaccination effort.","container-title":"Interfaith America","language":"en","title":"Faith and the COVID-19 vaccine: 'Muslims were among the first to believe in vaccines'","title-short":"Faith and the COVID-19 vaccine","URL":"https://www.interfaithamerica.org/faith-and-the-covid-19-vaccine-muslims-were-among-the-first-to-believe-in-vaccines/","author":[{"family":"Schonfeld","given":"Julie"}],"accessed":{"date-parts":[["2022",6,8]]},"issued":{"date-parts":[["2021",1,22]]}}}],"schema":"https://github.com/citation-style-language/schema/raw/master/csl-citation.json"} </w:instrText>
            </w:r>
            <w:r w:rsidR="006E001A"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4]</w:t>
            </w:r>
            <w:r w:rsidR="006E001A" w:rsidRPr="006D0AD1">
              <w:rPr>
                <w:rFonts w:ascii="Times New Roman" w:eastAsia="Calibri" w:hAnsi="Times New Roman" w:cs="Times New Roman"/>
                <w:color w:val="000000" w:themeColor="text1"/>
                <w:sz w:val="20"/>
                <w:szCs w:val="20"/>
              </w:rPr>
              <w:fldChar w:fldCharType="end"/>
            </w:r>
          </w:p>
        </w:tc>
      </w:tr>
      <w:tr w:rsidR="009979CC" w:rsidRPr="006D0AD1" w14:paraId="55D224F3" w14:textId="77777777" w:rsidTr="070E5AB0">
        <w:trPr>
          <w:trHeight w:val="300"/>
        </w:trPr>
        <w:tc>
          <w:tcPr>
            <w:tcW w:w="4248" w:type="dxa"/>
          </w:tcPr>
          <w:p w14:paraId="62DEB0CF"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Private Non-for-Profit Foundation </w:t>
            </w:r>
          </w:p>
        </w:tc>
        <w:tc>
          <w:tcPr>
            <w:tcW w:w="8788" w:type="dxa"/>
          </w:tcPr>
          <w:p w14:paraId="1431CEAB" w14:textId="633B919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Aga Khan Foundation, </w:t>
            </w:r>
            <w:r w:rsidR="00111A74" w:rsidRPr="006D0AD1">
              <w:rPr>
                <w:rFonts w:ascii="Times New Roman" w:eastAsia="Calibri" w:hAnsi="Times New Roman" w:cs="Times New Roman"/>
                <w:color w:val="000000" w:themeColor="text1"/>
                <w:sz w:val="20"/>
                <w:szCs w:val="20"/>
              </w:rPr>
              <w:t>Portugal</w:t>
            </w:r>
            <w:r w:rsidRPr="006D0AD1">
              <w:rPr>
                <w:rFonts w:ascii="Times New Roman" w:eastAsia="Calibri" w:hAnsi="Times New Roman" w:cs="Times New Roman"/>
                <w:color w:val="000000" w:themeColor="text1"/>
                <w:sz w:val="20"/>
                <w:szCs w:val="20"/>
              </w:rPr>
              <w:t xml:space="preserve"> (Ismaili Islam) </w:t>
            </w:r>
            <w:r w:rsidR="00B03B5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v1AmJ8lO","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B03B5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00B03B5B" w:rsidRPr="006D0AD1">
              <w:rPr>
                <w:rFonts w:ascii="Times New Roman" w:eastAsia="Calibri" w:hAnsi="Times New Roman" w:cs="Times New Roman"/>
                <w:color w:val="000000" w:themeColor="text1"/>
                <w:sz w:val="20"/>
                <w:szCs w:val="20"/>
              </w:rPr>
              <w:fldChar w:fldCharType="end"/>
            </w:r>
          </w:p>
        </w:tc>
      </w:tr>
      <w:tr w:rsidR="009979CC" w:rsidRPr="006D0AD1" w14:paraId="31A685C8" w14:textId="77777777" w:rsidTr="070E5AB0">
        <w:trPr>
          <w:trHeight w:val="300"/>
        </w:trPr>
        <w:tc>
          <w:tcPr>
            <w:tcW w:w="13036" w:type="dxa"/>
            <w:gridSpan w:val="2"/>
          </w:tcPr>
          <w:p w14:paraId="79E06C45" w14:textId="4CE00BBC" w:rsidR="009979CC" w:rsidRPr="006D0AD1" w:rsidRDefault="009979CC">
            <w:pPr>
              <w:jc w:val="center"/>
              <w:rPr>
                <w:rFonts w:ascii="Times New Roman" w:eastAsia="Calibri" w:hAnsi="Times New Roman" w:cs="Times New Roman"/>
                <w:b/>
                <w:bCs/>
                <w:color w:val="000000" w:themeColor="text1"/>
                <w:sz w:val="20"/>
                <w:szCs w:val="20"/>
              </w:rPr>
            </w:pPr>
            <w:r w:rsidRPr="006D0AD1">
              <w:rPr>
                <w:rFonts w:ascii="Times New Roman" w:eastAsia="Calibri" w:hAnsi="Times New Roman" w:cs="Times New Roman"/>
                <w:b/>
                <w:bCs/>
                <w:color w:val="000000" w:themeColor="text1"/>
                <w:sz w:val="20"/>
                <w:szCs w:val="20"/>
              </w:rPr>
              <w:t>National</w:t>
            </w:r>
            <w:r w:rsidR="00ED1B71" w:rsidRPr="006D0AD1">
              <w:rPr>
                <w:rFonts w:ascii="Times New Roman" w:eastAsia="Calibri" w:hAnsi="Times New Roman" w:cs="Times New Roman"/>
                <w:b/>
                <w:bCs/>
                <w:color w:val="000000" w:themeColor="text1"/>
                <w:sz w:val="20"/>
                <w:szCs w:val="20"/>
              </w:rPr>
              <w:t>/Regional</w:t>
            </w:r>
          </w:p>
        </w:tc>
      </w:tr>
      <w:tr w:rsidR="009979CC" w:rsidRPr="006D0AD1" w14:paraId="07AE0AFC" w14:textId="77777777" w:rsidTr="070E5AB0">
        <w:trPr>
          <w:trHeight w:val="300"/>
        </w:trPr>
        <w:tc>
          <w:tcPr>
            <w:tcW w:w="4248" w:type="dxa"/>
          </w:tcPr>
          <w:p w14:paraId="5C672717"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religious values advocacy</w:t>
            </w:r>
          </w:p>
        </w:tc>
        <w:tc>
          <w:tcPr>
            <w:tcW w:w="8788" w:type="dxa"/>
          </w:tcPr>
          <w:p w14:paraId="7C538A99" w14:textId="7D5DE6C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National Latino Evangelical Coalition (NaLEC), FL, USA</w:t>
            </w:r>
            <w:r w:rsidR="00445AB8" w:rsidRPr="006D0AD1">
              <w:rPr>
                <w:rFonts w:ascii="Times New Roman" w:eastAsia="Calibri" w:hAnsi="Times New Roman" w:cs="Times New Roman"/>
                <w:color w:val="000000" w:themeColor="text1"/>
                <w:sz w:val="20"/>
                <w:szCs w:val="20"/>
              </w:rPr>
              <w:t xml:space="preserve"> </w:t>
            </w:r>
            <w:r w:rsidR="00445AB8"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xbpnXmcK","properties":{"formattedCitation":"[41,78,105]","plainCitation":"[41,78,105]","noteIndex":0},"citationItems":[{"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id":4154,"uris":["http://zotero.org/groups/4585149/items/S9FDN4WV"],"itemData":{"id":4154,"type":"speech","abstract":"Gabriel Salguero, president of the National Latino Evangelical Coalition and lead pastor at The Gathering Place church, and Moshe Hauer, executive vice president of the Orthodox Union, discuss the ro…","language":"en","title":"COVID-19 Vaccines and the Faith Community","URL":"https://www.cfr.org/event/covid-19-vaccines-and-faith-community","author":[{"family":"Salguero","given":"Gabriel A."},{"family":"Hauer","given":"Moshe"}],"accessed":{"date-parts":[["2022",11,18]]},"issued":{"date-parts":[["2021",4,6]]}}},{"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445AB8"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1,78,105]</w:t>
            </w:r>
            <w:r w:rsidR="00445AB8" w:rsidRPr="006D0AD1">
              <w:rPr>
                <w:rFonts w:ascii="Times New Roman" w:eastAsia="Calibri" w:hAnsi="Times New Roman" w:cs="Times New Roman"/>
                <w:color w:val="000000" w:themeColor="text1"/>
                <w:sz w:val="20"/>
                <w:szCs w:val="20"/>
              </w:rPr>
              <w:fldChar w:fldCharType="end"/>
            </w:r>
          </w:p>
          <w:p w14:paraId="2BF90958" w14:textId="3440B52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merican Bible Society, PA, USA</w:t>
            </w:r>
            <w:r w:rsidR="00C626DC" w:rsidRPr="006D0AD1">
              <w:rPr>
                <w:rFonts w:ascii="Times New Roman" w:eastAsia="Calibri" w:hAnsi="Times New Roman" w:cs="Times New Roman"/>
                <w:color w:val="000000" w:themeColor="text1"/>
                <w:sz w:val="20"/>
                <w:szCs w:val="20"/>
              </w:rPr>
              <w:t xml:space="preserve"> </w:t>
            </w:r>
            <w:r w:rsidR="00C626DC"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dlskX5XI","properties":{"formattedCitation":"[78,105]","plainCitation":"[78,105]","noteIndex":0},"citationItems":[{"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C626DC"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78,105]</w:t>
            </w:r>
            <w:r w:rsidR="00C626DC" w:rsidRPr="006D0AD1">
              <w:rPr>
                <w:rFonts w:ascii="Times New Roman" w:eastAsia="Calibri" w:hAnsi="Times New Roman" w:cs="Times New Roman"/>
                <w:color w:val="000000" w:themeColor="text1"/>
                <w:sz w:val="20"/>
                <w:szCs w:val="20"/>
              </w:rPr>
              <w:fldChar w:fldCharType="end"/>
            </w:r>
          </w:p>
          <w:p w14:paraId="0BE82EE4" w14:textId="142793C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Muslim Association of Canada (MAC), AB, Canada</w:t>
            </w:r>
            <w:r w:rsidR="002954E0" w:rsidRPr="006D0AD1">
              <w:rPr>
                <w:rFonts w:ascii="Times New Roman" w:eastAsia="Calibri" w:hAnsi="Times New Roman" w:cs="Times New Roman"/>
                <w:color w:val="000000" w:themeColor="text1"/>
                <w:sz w:val="20"/>
                <w:szCs w:val="20"/>
              </w:rPr>
              <w:t xml:space="preserve"> </w:t>
            </w:r>
            <w:r w:rsidR="002954E0"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gMWA4WqM","properties":{"formattedCitation":"[108]","plainCitation":"[108]","noteIndex":0},"citationItems":[{"id":495,"uris":["http://zotero.org/groups/4585149/items/9IYDMQSY"],"itemData":{"id":495,"type":"article-newspaper","abstract":"The Ontario government’s direction to work with faith organizations is a positive step toward getting Ontarians vaccinated, Khaled Alqazzaz writes.","container-title":"The Hamilton Spectator","ISSN":"1189-9417","language":"en","section":"Contributors","source":"www.thespec.com","title":"Opinion | Community organizations play a critical role in getting vaccines to the most vulnerable","URL":"https://www.thespec.com/opinion/contributors/2021/05/20/community-organizations-play-a-critical-role-in-getting-vaccines-to-the-most-vulnerable.html","author":[{"family":"Alqazzaz","given":"Khaled"}],"accessed":{"date-parts":[["2022",3,22]]},"issued":{"date-parts":[["2021",5,20]]}}}],"schema":"https://github.com/citation-style-language/schema/raw/master/csl-citation.json"} </w:instrText>
            </w:r>
            <w:r w:rsidR="002954E0"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8]</w:t>
            </w:r>
            <w:r w:rsidR="002954E0" w:rsidRPr="006D0AD1">
              <w:rPr>
                <w:rFonts w:ascii="Times New Roman" w:eastAsia="Calibri" w:hAnsi="Times New Roman" w:cs="Times New Roman"/>
                <w:color w:val="000000" w:themeColor="text1"/>
                <w:sz w:val="20"/>
                <w:szCs w:val="20"/>
              </w:rPr>
              <w:fldChar w:fldCharType="end"/>
            </w:r>
          </w:p>
          <w:p w14:paraId="3844F7FD" w14:textId="19F9A513"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Islamic Society of North America (ISNA), IN, USA &amp; ON, Canada</w:t>
            </w:r>
            <w:r w:rsidR="00F32C37" w:rsidRPr="006D0AD1">
              <w:rPr>
                <w:rFonts w:ascii="Times New Roman" w:eastAsia="Calibri" w:hAnsi="Times New Roman" w:cs="Times New Roman"/>
                <w:sz w:val="20"/>
                <w:szCs w:val="20"/>
              </w:rPr>
              <w:t xml:space="preserve"> </w:t>
            </w:r>
            <w:r w:rsidR="00F32C37"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xlJ2Lrvp","properties":{"formattedCitation":"[74,124]","plainCitation":"[74,124]","noteIndex":0},"citationItems":[{"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id":2598,"uris":["http://zotero.org/groups/4585149/items/PVTAI7QR"],"itemData":{"id":2598,"type":"webpage","abstract":"To explore what American clergy are doing to support the vaccine effort, Rabbi Julie Schonfeld interviewed a series of faith leaders about their tradition's views on public health &amp; vaccination &amp; asked what they are doing in the vaccination effort.","container-title":"Interfaith America","language":"en","title":"Faith and the COVID-19 vaccine: 'Muslims were among the first to believe in vaccines'","title-short":"Faith and the COVID-19 vaccine","URL":"https://www.interfaithamerica.org/faith-and-the-covid-19-vaccine-muslims-were-among-the-first-to-believe-in-vaccines/","author":[{"family":"Schonfeld","given":"Julie"}],"accessed":{"date-parts":[["2022",6,8]]},"issued":{"date-parts":[["2021",1,22]]}}}],"schema":"https://github.com/citation-style-language/schema/raw/master/csl-citation.json"} </w:instrText>
            </w:r>
            <w:r w:rsidR="00F32C37"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74,124]</w:t>
            </w:r>
            <w:r w:rsidR="00F32C37" w:rsidRPr="006D0AD1">
              <w:rPr>
                <w:rFonts w:ascii="Times New Roman" w:eastAsia="Calibri" w:hAnsi="Times New Roman" w:cs="Times New Roman"/>
                <w:sz w:val="20"/>
                <w:szCs w:val="20"/>
              </w:rPr>
              <w:fldChar w:fldCharType="end"/>
            </w:r>
          </w:p>
          <w:p w14:paraId="655BA3F6" w14:textId="458A3AA9" w:rsidR="00F551E1" w:rsidRPr="006D0AD1" w:rsidRDefault="00F551E1">
            <w:pPr>
              <w:rPr>
                <w:rFonts w:ascii="Times New Roman" w:eastAsia="Calibri" w:hAnsi="Times New Roman" w:cs="Times New Roman"/>
                <w:sz w:val="20"/>
                <w:szCs w:val="20"/>
              </w:rPr>
            </w:pPr>
            <w:r w:rsidRPr="006D0AD1">
              <w:rPr>
                <w:rFonts w:ascii="Times New Roman" w:eastAsia="Calibri" w:hAnsi="Times New Roman" w:cs="Times New Roman"/>
                <w:sz w:val="20"/>
                <w:szCs w:val="20"/>
              </w:rPr>
              <w:t>Muhammadiyah,</w:t>
            </w:r>
            <w:r w:rsidR="000D0F44" w:rsidRPr="006D0AD1">
              <w:rPr>
                <w:rFonts w:ascii="Times New Roman" w:eastAsia="Calibri" w:hAnsi="Times New Roman" w:cs="Times New Roman"/>
                <w:sz w:val="20"/>
                <w:szCs w:val="20"/>
              </w:rPr>
              <w:t xml:space="preserve"> </w:t>
            </w:r>
            <w:r w:rsidR="00544693" w:rsidRPr="006D0AD1">
              <w:rPr>
                <w:rFonts w:ascii="Times New Roman" w:eastAsia="Calibri" w:hAnsi="Times New Roman" w:cs="Times New Roman"/>
                <w:sz w:val="20"/>
                <w:szCs w:val="20"/>
                <w:lang w:val="en-CA"/>
              </w:rPr>
              <w:t>Yogyakarta,</w:t>
            </w:r>
            <w:r w:rsidRPr="006D0AD1">
              <w:rPr>
                <w:rFonts w:ascii="Times New Roman" w:eastAsia="Calibri" w:hAnsi="Times New Roman" w:cs="Times New Roman"/>
                <w:sz w:val="20"/>
                <w:szCs w:val="20"/>
              </w:rPr>
              <w:t xml:space="preserve"> Indonesia</w:t>
            </w:r>
            <w:r w:rsidR="007D6752" w:rsidRPr="006D0AD1">
              <w:rPr>
                <w:rFonts w:ascii="Times New Roman" w:eastAsia="Calibri" w:hAnsi="Times New Roman" w:cs="Times New Roman"/>
                <w:sz w:val="20"/>
                <w:szCs w:val="20"/>
              </w:rPr>
              <w:t xml:space="preserve"> </w:t>
            </w:r>
            <w:r w:rsidR="007D6752"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1m5i0hscen","properties":{"formattedCitation":"[9]","plainCitation":"[9]","noteIndex":0},"citationItems":[{"id":4785,"uris":["http://zotero.org/groups/4585149/items/HK4BJVVS"],"itemData":{"id":4785,"type":"article-journal","abstract":"Abstract The COVID-19 crisis is affecting millions of lives and has wreaked some of its greatest havoc and suffering among the vulnerable and marginalised populations of the world, many of whom belong to religious and faith-based communities. In times of crisis and difficulty, religion and faith are a source of hope and strength for many. In this paper, we underscore the critical role and impact that some faith-based organisations have had in the pandemic crisis response and management of three countries: Brazil, Indonesia and Sri Lanka. In Brazil, Pastoral da Criança is leveraging their mobile phone application to fight mis-information about COVID-19. In Indonesia, Muhammadiyah launched a COVID-19 command centre to support treatment in hospitals, to disseminate guidelines for religious activities backed by science, and to provide water, sanitation and hygiene packages, food and financial support to the most vulnerable and neglected. In Sri Lanka, Sarvodaya is working closely with religious and community leaders on risk communication and community engagement messages and is also providing hygiene care and economic relief packages to the marginalised. We further discuss some of the challenges these organisations have faced and propose recommendations for greater engagement with this group of global public health actors to maximise their contributions and impact in the crisis management of and response to future infectious disease outbreaks, epidemics or pandemics in low-resource settings.","container-title":"Religion and Development","DOI":"10.30965/27507955-20220008","ISSN":"2750-7947, 2750-7955","issue":"1","language":"eng","note":"publisher: Brill Schöningh","page":"132-145","source":"brill.com","title":"The Role and Impact of Faith-Based Organisations in the Management of and Response to COVID-19 in Low-Resource Settings: Policy &amp; Practice Note","title-short":"The Role and Impact of Faith-Based Organisations in the Management of and Response to COVID-19 in Low-Resource Settings","volume":"1","author":[{"family":"Boro","given":"Ezekiel"},{"family":"Sapra","given":"Tanvi"},{"family":"Lavison","given":"Jean-François","dropping-particle":"de"},{"family":"Dalabona","given":"Caroline"},{"family":"Ariyaratne","given":"Vinya"},{"family":"Samsudin","given":"Agus"}],"issued":{"date-parts":[["2022",6,16]]}}}],"schema":"https://github.com/citation-style-language/schema/raw/master/csl-citation.json"} </w:instrText>
            </w:r>
            <w:r w:rsidR="007D6752"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9]</w:t>
            </w:r>
            <w:r w:rsidR="007D6752" w:rsidRPr="006D0AD1">
              <w:rPr>
                <w:rFonts w:ascii="Times New Roman" w:eastAsia="Calibri" w:hAnsi="Times New Roman" w:cs="Times New Roman"/>
                <w:sz w:val="20"/>
                <w:szCs w:val="20"/>
              </w:rPr>
              <w:fldChar w:fldCharType="end"/>
            </w:r>
          </w:p>
        </w:tc>
      </w:tr>
      <w:tr w:rsidR="009979CC" w:rsidRPr="006D0AD1" w14:paraId="0C5DFB07" w14:textId="77777777" w:rsidTr="070E5AB0">
        <w:trPr>
          <w:trHeight w:val="300"/>
        </w:trPr>
        <w:tc>
          <w:tcPr>
            <w:tcW w:w="4248" w:type="dxa"/>
          </w:tcPr>
          <w:p w14:paraId="3AE80744"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healthcare/health-oriented advocacy organizations</w:t>
            </w:r>
          </w:p>
        </w:tc>
        <w:tc>
          <w:tcPr>
            <w:tcW w:w="8788" w:type="dxa"/>
          </w:tcPr>
          <w:p w14:paraId="726B8B80" w14:textId="3C6D05C0"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National Muslim Covid-19 Response Committee, Kenya </w:t>
            </w:r>
            <w:r w:rsidR="009B302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uWNdwoJl","properties":{"formattedCitation":"[14]","plainCitation":"[14]","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schema":"https://github.com/citation-style-language/schema/raw/master/csl-citation.json"} </w:instrText>
            </w:r>
            <w:r w:rsidR="009B302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4]</w:t>
            </w:r>
            <w:r w:rsidR="009B3025" w:rsidRPr="006D0AD1">
              <w:rPr>
                <w:rFonts w:ascii="Times New Roman" w:eastAsia="Calibri" w:hAnsi="Times New Roman" w:cs="Times New Roman"/>
                <w:color w:val="000000" w:themeColor="text1"/>
                <w:sz w:val="20"/>
                <w:szCs w:val="20"/>
              </w:rPr>
              <w:fldChar w:fldCharType="end"/>
            </w:r>
          </w:p>
          <w:p w14:paraId="22D39880" w14:textId="692CCE29"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hristian Health Association of Ghana (CHAG), Ghana</w:t>
            </w:r>
            <w:r w:rsidR="00111F4F" w:rsidRPr="006D0AD1">
              <w:rPr>
                <w:rFonts w:ascii="Times New Roman" w:eastAsia="Calibri" w:hAnsi="Times New Roman" w:cs="Times New Roman"/>
                <w:color w:val="000000" w:themeColor="text1"/>
                <w:sz w:val="20"/>
                <w:szCs w:val="20"/>
              </w:rPr>
              <w:t xml:space="preserve"> </w:t>
            </w:r>
            <w:r w:rsidR="00111F4F"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tY2Ry746","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111F4F"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3]</w:t>
            </w:r>
            <w:r w:rsidR="00111F4F" w:rsidRPr="006D0AD1">
              <w:rPr>
                <w:rFonts w:ascii="Times New Roman" w:eastAsia="Calibri" w:hAnsi="Times New Roman" w:cs="Times New Roman"/>
                <w:color w:val="000000" w:themeColor="text1"/>
                <w:sz w:val="20"/>
                <w:szCs w:val="20"/>
              </w:rPr>
              <w:fldChar w:fldCharType="end"/>
            </w:r>
            <w:r w:rsidRPr="006D0AD1">
              <w:rPr>
                <w:rFonts w:ascii="Times New Roman" w:eastAsia="Calibri" w:hAnsi="Times New Roman" w:cs="Times New Roman"/>
                <w:color w:val="000000" w:themeColor="text1"/>
                <w:sz w:val="20"/>
                <w:szCs w:val="20"/>
              </w:rPr>
              <w:t xml:space="preserve"> </w:t>
            </w:r>
          </w:p>
          <w:p w14:paraId="2A8E28AA" w14:textId="0C3415B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hristian Health Association of Sierra Leone (CHASL), Sierra Leone</w:t>
            </w:r>
            <w:r w:rsidR="00111F4F" w:rsidRPr="006D0AD1">
              <w:rPr>
                <w:rFonts w:ascii="Times New Roman" w:eastAsia="Calibri" w:hAnsi="Times New Roman" w:cs="Times New Roman"/>
                <w:color w:val="000000" w:themeColor="text1"/>
                <w:sz w:val="20"/>
                <w:szCs w:val="20"/>
              </w:rPr>
              <w:t xml:space="preserve"> </w:t>
            </w:r>
            <w:r w:rsidR="00111F4F"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D22yB1MS","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111F4F"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3]</w:t>
            </w:r>
            <w:r w:rsidR="00111F4F" w:rsidRPr="006D0AD1">
              <w:rPr>
                <w:rFonts w:ascii="Times New Roman" w:eastAsia="Calibri" w:hAnsi="Times New Roman" w:cs="Times New Roman"/>
                <w:color w:val="000000" w:themeColor="text1"/>
                <w:sz w:val="20"/>
                <w:szCs w:val="20"/>
              </w:rPr>
              <w:fldChar w:fldCharType="end"/>
            </w:r>
          </w:p>
          <w:p w14:paraId="2ABAC425" w14:textId="45BD1CB2"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British Islamic Medical Association (BIMA), UK</w:t>
            </w:r>
            <w:r w:rsidR="00824E52" w:rsidRPr="006D0AD1">
              <w:rPr>
                <w:rFonts w:ascii="Times New Roman" w:eastAsia="Calibri" w:hAnsi="Times New Roman" w:cs="Times New Roman"/>
                <w:color w:val="000000" w:themeColor="text1"/>
                <w:sz w:val="20"/>
                <w:szCs w:val="20"/>
              </w:rPr>
              <w:t xml:space="preserve"> </w:t>
            </w:r>
            <w:r w:rsidR="00824E5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3XXAuN7M","properties":{"formattedCitation":"[29,30]","plainCitation":"[29,30]","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1055,"uris":["http://zotero.org/groups/4585149/items/IM2RIV2B"],"itemData":{"id":1055,"type":"webpage","abstract":"Recent report shows mistrust of coronavirus vaccines is running high among ethnic minorities in the UK.","language":"en","title":"UK imams, influencers counter COVID vaccine misinformation","URL":"https://www.aljazeera.com/news/2021/1/22/uk-imams-mobilise-to-counter-covid-19-vaccine-disinformation","author":[{"family":"Al Jazeera","given":""}],"accessed":{"date-parts":[["2022",4,6]]},"issued":{"date-parts":[["2021",1,22]]}}}],"schema":"https://github.com/citation-style-language/schema/raw/master/csl-citation.json"} </w:instrText>
            </w:r>
            <w:r w:rsidR="00824E5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30]</w:t>
            </w:r>
            <w:r w:rsidR="00824E52" w:rsidRPr="006D0AD1">
              <w:rPr>
                <w:rFonts w:ascii="Times New Roman" w:eastAsia="Calibri" w:hAnsi="Times New Roman" w:cs="Times New Roman"/>
                <w:color w:val="000000" w:themeColor="text1"/>
                <w:sz w:val="20"/>
                <w:szCs w:val="20"/>
              </w:rPr>
              <w:fldChar w:fldCharType="end"/>
            </w:r>
            <w:r w:rsidR="00824E52" w:rsidRPr="006D0AD1">
              <w:rPr>
                <w:rFonts w:ascii="Times New Roman" w:eastAsia="Calibri" w:hAnsi="Times New Roman" w:cs="Times New Roman"/>
                <w:color w:val="000000" w:themeColor="text1"/>
                <w:sz w:val="20"/>
                <w:szCs w:val="20"/>
              </w:rPr>
              <w:t xml:space="preserve">   </w:t>
            </w:r>
          </w:p>
          <w:p w14:paraId="5A0396BB" w14:textId="4B76F29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Muslim Council of Britain (MCB) COVID Response Group, London, UK</w:t>
            </w:r>
            <w:r w:rsidR="00E66A04" w:rsidRPr="006D0AD1">
              <w:rPr>
                <w:rFonts w:ascii="Times New Roman" w:eastAsia="Calibri" w:hAnsi="Times New Roman" w:cs="Times New Roman"/>
                <w:sz w:val="20"/>
                <w:szCs w:val="20"/>
              </w:rPr>
              <w:t xml:space="preserve"> </w:t>
            </w:r>
            <w:r w:rsidR="00E66A04"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3QPBx6Do","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E66A04"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9]</w:t>
            </w:r>
            <w:r w:rsidR="00E66A04" w:rsidRPr="006D0AD1">
              <w:rPr>
                <w:rFonts w:ascii="Times New Roman" w:eastAsia="Calibri" w:hAnsi="Times New Roman" w:cs="Times New Roman"/>
                <w:sz w:val="20"/>
                <w:szCs w:val="20"/>
              </w:rPr>
              <w:fldChar w:fldCharType="end"/>
            </w:r>
          </w:p>
          <w:p w14:paraId="56BA7539" w14:textId="5294EB3F"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American Muslim Health Professionals (AMHP), USA </w:t>
            </w:r>
            <w:r w:rsidR="00171D1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fNyWucAQ","properties":{"formattedCitation":"[44,65]","plainCitation":"[44,65]","noteIndex":0},"citationItems":[{"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schema":"https://github.com/citation-style-language/schema/raw/master/csl-citation.json"} </w:instrText>
            </w:r>
            <w:r w:rsidR="00171D1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4,65]</w:t>
            </w:r>
            <w:r w:rsidR="00171D1B" w:rsidRPr="006D0AD1">
              <w:rPr>
                <w:rFonts w:ascii="Times New Roman" w:eastAsia="Calibri" w:hAnsi="Times New Roman" w:cs="Times New Roman"/>
                <w:color w:val="000000" w:themeColor="text1"/>
                <w:sz w:val="20"/>
                <w:szCs w:val="20"/>
              </w:rPr>
              <w:fldChar w:fldCharType="end"/>
            </w:r>
            <w:r w:rsidR="00171D1B" w:rsidRPr="006D0AD1">
              <w:rPr>
                <w:rFonts w:ascii="Times New Roman" w:eastAsia="Calibri" w:hAnsi="Times New Roman" w:cs="Times New Roman"/>
                <w:color w:val="000000" w:themeColor="text1"/>
                <w:sz w:val="20"/>
                <w:szCs w:val="20"/>
              </w:rPr>
              <w:t xml:space="preserve">     </w:t>
            </w:r>
          </w:p>
          <w:p w14:paraId="4A2FFE1F" w14:textId="46891B1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National Muslim Task Force, USA </w:t>
            </w:r>
            <w:r w:rsidR="00D061F0"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PFpE4N6a","properties":{"formattedCitation":"[65]","plainCitation":"[65]","noteIndex":0},"citationItems":[{"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schema":"https://github.com/citation-style-language/schema/raw/master/csl-citation.json"} </w:instrText>
            </w:r>
            <w:r w:rsidR="00D061F0"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65]</w:t>
            </w:r>
            <w:r w:rsidR="00D061F0" w:rsidRPr="006D0AD1">
              <w:rPr>
                <w:rFonts w:ascii="Times New Roman" w:eastAsia="Calibri" w:hAnsi="Times New Roman" w:cs="Times New Roman"/>
                <w:color w:val="000000" w:themeColor="text1"/>
                <w:sz w:val="20"/>
                <w:szCs w:val="20"/>
              </w:rPr>
              <w:fldChar w:fldCharType="end"/>
            </w:r>
          </w:p>
          <w:p w14:paraId="2E34D31D" w14:textId="6AD29A50"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National Black Muslim COVID Coalition, USA </w:t>
            </w:r>
            <w:r w:rsidR="00386F53"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p9XTy6oX","properties":{"formattedCitation":"[65]","plainCitation":"[65]","noteIndex":0},"citationItems":[{"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schema":"https://github.com/citation-style-language/schema/raw/master/csl-citation.json"} </w:instrText>
            </w:r>
            <w:r w:rsidR="00386F53"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65]</w:t>
            </w:r>
            <w:r w:rsidR="00386F53" w:rsidRPr="006D0AD1">
              <w:rPr>
                <w:rFonts w:ascii="Times New Roman" w:eastAsia="Calibri" w:hAnsi="Times New Roman" w:cs="Times New Roman"/>
                <w:color w:val="000000" w:themeColor="text1"/>
                <w:sz w:val="20"/>
                <w:szCs w:val="20"/>
              </w:rPr>
              <w:fldChar w:fldCharType="end"/>
            </w:r>
          </w:p>
          <w:p w14:paraId="21C98095" w14:textId="3D57211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National Catholic Cares Coalition (for vaccine equity), USA</w:t>
            </w:r>
            <w:r w:rsidR="000928E1" w:rsidRPr="006D0AD1">
              <w:rPr>
                <w:rFonts w:ascii="Times New Roman" w:eastAsia="Calibri" w:hAnsi="Times New Roman" w:cs="Times New Roman"/>
                <w:color w:val="000000" w:themeColor="text1"/>
                <w:sz w:val="20"/>
                <w:szCs w:val="20"/>
              </w:rPr>
              <w:t xml:space="preserve"> </w:t>
            </w:r>
            <w:r w:rsidR="000928E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QEeb6luR","properties":{"formattedCitation":"[50]","plainCitation":"[50]","noteIndex":0},"citationItems":[{"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schema":"https://github.com/citation-style-language/schema/raw/master/csl-citation.json"} </w:instrText>
            </w:r>
            <w:r w:rsidR="000928E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0]</w:t>
            </w:r>
            <w:r w:rsidR="000928E1" w:rsidRPr="006D0AD1">
              <w:rPr>
                <w:rFonts w:ascii="Times New Roman" w:eastAsia="Calibri" w:hAnsi="Times New Roman" w:cs="Times New Roman"/>
                <w:color w:val="000000" w:themeColor="text1"/>
                <w:sz w:val="20"/>
                <w:szCs w:val="20"/>
              </w:rPr>
              <w:fldChar w:fldCharType="end"/>
            </w:r>
          </w:p>
          <w:p w14:paraId="2FD24469" w14:textId="48314285" w:rsidR="006804A9" w:rsidRPr="006D0AD1" w:rsidRDefault="006804A9">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ishkam Healthcare Trust</w:t>
            </w:r>
            <w:r w:rsidR="00135403" w:rsidRPr="006D0AD1">
              <w:rPr>
                <w:rFonts w:ascii="Times New Roman" w:eastAsia="Calibri" w:hAnsi="Times New Roman" w:cs="Times New Roman"/>
                <w:color w:val="000000" w:themeColor="text1"/>
                <w:sz w:val="20"/>
                <w:szCs w:val="20"/>
              </w:rPr>
              <w:t xml:space="preserve">, UK </w:t>
            </w:r>
            <w:r w:rsidR="000D2EC9"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leoc42kte","properties":{"formattedCitation":"[32]","plainCitation":"[32]","noteIndex":0},"citationItems":[{"id":4789,"uris":["http://zotero.org/groups/4585149/items/8FRZFYPU"],"itemData":{"id":4789,"type":"post-weblog","abstract":"Faith groups which offered front line health care support in the pandemic see the potential for future cross sector partnerships.","container-title":"Religion Media Centre","language":"en-GB","title":"How faith groups are supporting health and social care","URL":"https://religionmediacentre.org.uk/news/how-faith-groups-are-supporting-health-and-social-care/","author":[{"family":"Singh","given":"Hardeep"}],"accessed":{"date-parts":[["2023",10,17]]},"issued":{"date-parts":[["2023",2,17]]}}}],"schema":"https://github.com/citation-style-language/schema/raw/master/csl-citation.json"} </w:instrText>
            </w:r>
            <w:r w:rsidR="000D2EC9"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2]</w:t>
            </w:r>
            <w:r w:rsidR="000D2EC9" w:rsidRPr="006D0AD1">
              <w:rPr>
                <w:rFonts w:ascii="Times New Roman" w:eastAsia="Calibri" w:hAnsi="Times New Roman" w:cs="Times New Roman"/>
                <w:color w:val="000000" w:themeColor="text1"/>
                <w:sz w:val="20"/>
                <w:szCs w:val="20"/>
              </w:rPr>
              <w:fldChar w:fldCharType="end"/>
            </w:r>
          </w:p>
          <w:p w14:paraId="309CD9D8" w14:textId="227D9B25" w:rsidR="00A5036C" w:rsidRPr="006D0AD1" w:rsidRDefault="00A5036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hurches Health Association of Zambia, Zambia</w:t>
            </w:r>
            <w:r w:rsidR="00405ABF" w:rsidRPr="006D0AD1">
              <w:rPr>
                <w:rFonts w:ascii="Times New Roman" w:eastAsia="Calibri" w:hAnsi="Times New Roman" w:cs="Times New Roman"/>
                <w:color w:val="000000" w:themeColor="text1"/>
                <w:sz w:val="20"/>
                <w:szCs w:val="20"/>
              </w:rPr>
              <w:t xml:space="preserve"> </w:t>
            </w:r>
            <w:r w:rsidR="00AE008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ml4h7arjt","properties":{"formattedCitation":"[35,131]","plainCitation":"[35,131]","noteIndex":0},"citationItems":[{"id":4977,"uris":["http://zotero.org/groups/4585149/items/AN8LNJ52"],"itemData":{"id":4977,"type":"article-journal","abstract":"Introduction\nChildhood vaccination is an effective intervention for lowering the burden of infectious disease. Vaccine coverage has increased globally, but vaccine hesitancy and refusal threatens these gains. The 5C psychological antecedents of vaccination (“5C”) provides a validated measure of “vaccine hesitancy or confidence” to assess individual thoughts and behaviors behind vaccination. We investigated population-level factors that contributed to high and sustained vaccination coverage in Zambia, Nepal, and Senegal, and alignment with the 5Cs.\nMethods\nData was collected in the larger Exemplars in Vaccine Delivery study, from focus group discussions (FDGs) and key informant interviews (KIIs) at the national, regional, district, health facility, and community levels of health systems in Zambia, Nepal, and Senegal. We assessed the demand environment, as relayed by participants, and identified interventions reported as successful for demand generation, then retroactively aligned the interventions with the 5C constructs.\nResults\nDemand was positively correlated with high confidence and collective responsibility. Psychological constraints sometimes impacted demand. Physical constraints created barriers in some communities, particularly difficult to access (i.e., mountainous). Occasionally, physical constraints did not affect vaccination behavior - parents believed the benefits of vaccination worth pursuing. Factors negatively correlated with demand and intent, complacency and calculation, had limited impact. Critical interventions were: targeted and tailored health education activities (media partnerships, school outreach); community engagement; community ownership; and community involvement (community health workers, leaders, religious figures).\nConclusion\nWe found similar interventions used to generate demand, with strategies aligned with the 5C constructs. Categorizing interventions by drivers of demand may help strategic planning and the division of resources; decision makers may choose to implement our suggested interventions. Assessing the 5Cs allows decision-makers to operationalize demand generation into concrete interventions and policies, and determine the individual impact of these constructs on the population and focus efforts on interventions tailored to a specific need.","container-title":"Vaccine: X","DOI":"10.1016/j.jvacx.2023.100341","ISSN":"2590-1362","journalAbbreviation":"Vaccine: X","page":"100341","source":"ScienceDirect","title":"Critical interventions for demand generation in Zambia, Nepal, and Senegal with regards to the 5C psychological antecedents of vaccination","volume":"14","author":[{"family":"Hester","given":"Kyra A."},{"family":"Sakas","given":"Zoe"},{"family":"Ogutu","given":"Emily Awino"},{"family":"Dixit","given":"Sameer"},{"family":"Ellis","given":"Anna S."},{"family":"Yang","given":"Chenmua"},{"family":"Chanda","given":"Chama"},{"family":"Freeman","given":"Matthew C."},{"family":"Orenstein","given":"Walter A."},{"family":"Sarr","given":"Moussa"},{"family":"Bednarczyk","given":"Robert A."}],"issued":{"date-parts":[["2023",8,1]]}}},{"id":4986,"uris":["http://zotero.org/groups/4585149/items/6NWJPRSE"],"itemData":{"id":4986,"type":"article-journal","abstract":"Introduction\nThe essential components of a vaccine delivery system are well-documented, but robust evidence on how and why the related processes and implementation strategies prove effective at driving coverage is not well-established. To address this gap, we identified critical success factors associated with advancing key policies and programs that may have led to the substantial changes in routine childhood immunization coverage in Zambia between 2000 and 2018.\nMethods\nWe identified Zambia as an exemplar in the delivery of childhood vaccines through analysis of DTP1 and DTP3 coverage data. Through interviews and focus group discussions at the national and subnational levels, we investigated factors that contributed to high and sustained vaccination coverage. We conducted a thematic analysis through application of implementation science frameworks to determine critical success factors. We triangulated these findings with quantitative analyses using publicly available data.\nResults\nThe following success factors emerged: 1) the Inter-agency Coordinating Committee was strengthened for long-term engagement which, complemented by the Zambia Immunization Technical Advisory Group, is valued by the government and integrated into national-level decision-making; 2) the Ministry of Health improved the coordination of data collection and review for informed decision-making across all levels; 3) Regional multi-actor committees identified development priorities, strategies, and funding, and iteratively adjusted policies to account for facilitators, barriers, and lessons learned; 4) Vaccine messaging was disseminated through multiple channels, including the media and community leaders, increasing trust in the government by community members; 5) The Zambia Ministry of Health and Churches Health Association of Zambia formalized a long-term organizational relationship to leverage the strengths of faith-based organizations; and 6) Neighborhood Health Committees spearheaded community-driven strategies via community action planning and ultimately strengthened the link between communities and health facilities.\nConclusion\nBroader health systems strengthening and strong partnerships between various levels of the government, communities, and external organizations were critical factors that accelerated vaccine coverage in Zambia. These partnerships were leveraged to strengthen the overall health system and healthcare governance.","container-title":"Vaccine: X","DOI":"10.1016/j.jvacx.2022.100166","ISSN":"2590-1362","journalAbbreviation":"Vaccine: X","page":"100166","source":"ScienceDirect","title":"Critical success factors for routine immunization performance: A case study of Zambia 2000 to 2018","title-short":"Critical success factors for routine immunization performance","volume":"11","author":[{"family":"Micek","given":"Katie"},{"family":"Hester","given":"Kyra A."},{"family":"Chanda","given":"Chama"},{"family":"Darwar","given":"Roopa"},{"family":"Dounebaine","given":"Bonheur"},{"family":"Ellis","given":"Anna S."},{"family":"Keskinocak","given":"Pinar"},{"family":"Leslie","given":"Abimbola"},{"family":"Manyando","given":"Mwangala"},{"family":"Sililo Manyando","given":"Maurice"},{"family":"Nazzal","given":"Dima"},{"family":"Awino Ogutu","given":"Emily"},{"family":"Sakas","given":"Zoe"},{"family":"Castillo-Zunino","given":"Francisco"},{"family":"Kilembe","given":"William"},{"family":"Bednarczyk","given":"Robert A."},{"family":"Freeman","given":"Matthew C."}],"issued":{"date-parts":[["2022",8,1]]}}}],"schema":"https://github.com/citation-style-language/schema/raw/master/csl-citation.json"} </w:instrText>
            </w:r>
            <w:r w:rsidR="00AE008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5,131]</w:t>
            </w:r>
            <w:r w:rsidR="00AE0085" w:rsidRPr="006D0AD1">
              <w:rPr>
                <w:rFonts w:ascii="Times New Roman" w:eastAsia="Calibri" w:hAnsi="Times New Roman" w:cs="Times New Roman"/>
                <w:color w:val="000000" w:themeColor="text1"/>
                <w:sz w:val="20"/>
                <w:szCs w:val="20"/>
              </w:rPr>
              <w:fldChar w:fldCharType="end"/>
            </w:r>
          </w:p>
        </w:tc>
      </w:tr>
      <w:tr w:rsidR="009979CC" w:rsidRPr="006D0AD1" w14:paraId="27579478" w14:textId="77777777" w:rsidTr="070E5AB0">
        <w:trPr>
          <w:trHeight w:val="300"/>
        </w:trPr>
        <w:tc>
          <w:tcPr>
            <w:tcW w:w="4248" w:type="dxa"/>
          </w:tcPr>
          <w:p w14:paraId="0C7400EE"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interfaith organizations</w:t>
            </w:r>
          </w:p>
        </w:tc>
        <w:tc>
          <w:tcPr>
            <w:tcW w:w="8788" w:type="dxa"/>
          </w:tcPr>
          <w:p w14:paraId="59546594" w14:textId="4C932A5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Faith In Action, CA, USA</w:t>
            </w:r>
            <w:r w:rsidR="005C21A6" w:rsidRPr="006D0AD1">
              <w:rPr>
                <w:rFonts w:ascii="Times New Roman" w:eastAsia="Calibri" w:hAnsi="Times New Roman" w:cs="Times New Roman"/>
                <w:color w:val="000000" w:themeColor="text1"/>
                <w:sz w:val="20"/>
                <w:szCs w:val="20"/>
              </w:rPr>
              <w:t xml:space="preserve"> </w:t>
            </w:r>
            <w:r w:rsidR="005C21A6"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ljgSWfKA","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5C21A6"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5]</w:t>
            </w:r>
            <w:r w:rsidR="005C21A6" w:rsidRPr="006D0AD1">
              <w:rPr>
                <w:rFonts w:ascii="Times New Roman" w:eastAsia="Calibri" w:hAnsi="Times New Roman" w:cs="Times New Roman"/>
                <w:color w:val="000000" w:themeColor="text1"/>
                <w:sz w:val="20"/>
                <w:szCs w:val="20"/>
              </w:rPr>
              <w:fldChar w:fldCharType="end"/>
            </w:r>
          </w:p>
          <w:p w14:paraId="15C9C4AC" w14:textId="0F8839AB"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Mosaica Center for Inter-religious Cooperation, Israel</w:t>
            </w:r>
            <w:r w:rsidR="00461945" w:rsidRPr="006D0AD1">
              <w:rPr>
                <w:rFonts w:ascii="Times New Roman" w:eastAsia="Calibri" w:hAnsi="Times New Roman" w:cs="Times New Roman"/>
                <w:color w:val="000000" w:themeColor="text1"/>
                <w:sz w:val="20"/>
                <w:szCs w:val="20"/>
              </w:rPr>
              <w:t xml:space="preserve"> </w:t>
            </w:r>
            <w:r w:rsidR="0046194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KpTUFyv6","properties":{"formattedCitation":"[16]","plainCitation":"[16]","noteIndex":0},"citationItems":[{"id":651,"uris":["http://zotero.org/groups/4585149/items/8QF3PILQ"],"itemData":{"id":651,"type":"webpage","abstract":"“In a way, COVID-19 has been just another crisis for us,” says Dr Daniel Roth, Director of Mosaica – Religion, Society and State, an Israeli civil society organization (CSO) that specializes in interreligious dialogue and conflict resolution.","container-title":"WHO","language":"en","title":"Israel: Religious leaders bolster COVID-19 response with civil society and WHO/Europe support","title-short":"Israel","URL":"https://www.euro.who.int/en/countries/israel/news/news/2022/01/israel-religious-leaders-bolster-covid-19-response-with-civil-society-and-whoeurope-support","author":[{"family":"WHO EU","given":""}],"accessed":{"date-parts":[["2022",3,26]]},"issued":{"date-parts":[["2022"]]}}}],"schema":"https://github.com/citation-style-language/schema/raw/master/csl-citation.json"} </w:instrText>
            </w:r>
            <w:r w:rsidR="0046194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6]</w:t>
            </w:r>
            <w:r w:rsidR="00461945" w:rsidRPr="006D0AD1">
              <w:rPr>
                <w:rFonts w:ascii="Times New Roman" w:eastAsia="Calibri" w:hAnsi="Times New Roman" w:cs="Times New Roman"/>
                <w:color w:val="000000" w:themeColor="text1"/>
                <w:sz w:val="20"/>
                <w:szCs w:val="20"/>
              </w:rPr>
              <w:fldChar w:fldCharType="end"/>
            </w:r>
          </w:p>
          <w:p w14:paraId="788AAF28" w14:textId="41C3A38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Interfaith Youth Core (IFYC), </w:t>
            </w:r>
            <w:r w:rsidR="00967121" w:rsidRPr="006D0AD1">
              <w:rPr>
                <w:rFonts w:ascii="Times New Roman" w:eastAsia="Calibri" w:hAnsi="Times New Roman" w:cs="Times New Roman"/>
                <w:color w:val="000000" w:themeColor="text1"/>
                <w:sz w:val="20"/>
                <w:szCs w:val="20"/>
              </w:rPr>
              <w:t xml:space="preserve">IL, </w:t>
            </w:r>
            <w:r w:rsidRPr="006D0AD1">
              <w:rPr>
                <w:rFonts w:ascii="Times New Roman" w:eastAsia="Calibri" w:hAnsi="Times New Roman" w:cs="Times New Roman"/>
                <w:color w:val="000000" w:themeColor="text1"/>
                <w:sz w:val="20"/>
                <w:szCs w:val="20"/>
              </w:rPr>
              <w:t>USA</w:t>
            </w:r>
            <w:r w:rsidR="00C34965" w:rsidRPr="006D0AD1">
              <w:rPr>
                <w:rFonts w:ascii="Times New Roman" w:eastAsia="Calibri" w:hAnsi="Times New Roman" w:cs="Times New Roman"/>
                <w:color w:val="000000" w:themeColor="text1"/>
                <w:sz w:val="20"/>
                <w:szCs w:val="20"/>
              </w:rPr>
              <w:t xml:space="preserve"> </w:t>
            </w:r>
            <w:r w:rsidR="00C3496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jHbahST","properties":{"formattedCitation":"[44,66,72,132]","plainCitation":"[44,66,72,132]","noteIndex":0},"citationItems":[{"id":2596,"uris":["http://zotero.org/groups/4585149/items/ESMGYS4Y"],"itemData":{"id":2596,"type":"article-newspaper","abstract":"(RNS) — Two thousand volunteers of diverse faiths will engage people through their religious communities.","container-title":"Religion News Service","language":"en-US","section":"Opinion","title":"Interfaith 'vaccine ambassadors' take up Biden's Month of Action","URL":"https://religionnews.com/2021/06/03/interfaith-vaccine-ambassadors-take-up-bidens-month-of-action/","author":[{"family":"Patel","given":"Eboo"},{"family":"Giess","given":"Mary Ellen"},{"family":"Raushenbush","given":"Paul Brandeis"}],"accessed":{"date-parts":[["2022",6,8]]},"issued":{"date-parts":[["2021",6,3]]}}},{"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id":3386,"uris":["http://zotero.org/groups/4585149/items/ZXPTA25Z"],"itemData":{"id":3386,"type":"article-newspaper","abstract":"A new survey finds vaccine hesitancy has fallen among Americans overall and among all religious subgroups in just three months, with many who once balked saying they embraced inoculation against COVID-19 at the urging of faith leaders.","container-title":"The Salt Lake Tribune","note":"journalAbbreviation: The Salt Lake Tribune","title":"Vaccine hesitancy declines among faith groups, spurred partly by religious appeals","URL":"https://www.sltrib.com/religion/2021/07/28/vaccine-hesitancy/","author":[{"family":"Jenkins","given":"Jack"}],"issued":{"date-parts":[["2021",8,1]]}}},{"id":257,"uris":["http://zotero.org/groups/4585149/items/2DIPC58S"],"itemData":{"id":257,"type":"article-newspaper","abstract":"People feel encouraged when their pastor says that getting vaccinated is a way of protecting human life or loving your neighbor.","container-title":"USA TODAY","language":"en-US","title":"Religion to the rescue: How appeals to faith can inspire people to get COVID vaccination","title-short":"Religion to the rescue","URL":"https://www.usatoday.com/story/opinion/2021/08/18/covid-and-religion-why-appeals-faith-can-increase-vaccinations/8120262002/","author":[{"family":"Jones","given":"Robert P."},{"family":"Patel","given":"Eboo"}],"accessed":{"date-parts":[["2022",2,7]]},"issued":{"date-parts":[["2021",8,18]]}}}],"schema":"https://github.com/citation-style-language/schema/raw/master/csl-citation.json"} </w:instrText>
            </w:r>
            <w:r w:rsidR="00C3496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4,66,72,132]</w:t>
            </w:r>
            <w:r w:rsidR="00C34965" w:rsidRPr="006D0AD1">
              <w:rPr>
                <w:rFonts w:ascii="Times New Roman" w:eastAsia="Calibri" w:hAnsi="Times New Roman" w:cs="Times New Roman"/>
                <w:color w:val="000000" w:themeColor="text1"/>
                <w:sz w:val="20"/>
                <w:szCs w:val="20"/>
              </w:rPr>
              <w:fldChar w:fldCharType="end"/>
            </w:r>
          </w:p>
          <w:p w14:paraId="7B6E85F7" w14:textId="5148F88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Inter-Religious Council of Sierra Leone (IRCSL), Sierra Leone </w:t>
            </w:r>
            <w:r w:rsidR="000835E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saamSBzN","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0835E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3]</w:t>
            </w:r>
            <w:r w:rsidR="000835E1" w:rsidRPr="006D0AD1">
              <w:rPr>
                <w:rFonts w:ascii="Times New Roman" w:eastAsia="Calibri" w:hAnsi="Times New Roman" w:cs="Times New Roman"/>
                <w:color w:val="000000" w:themeColor="text1"/>
                <w:sz w:val="20"/>
                <w:szCs w:val="20"/>
              </w:rPr>
              <w:fldChar w:fldCharType="end"/>
            </w:r>
          </w:p>
          <w:p w14:paraId="5A165F6C" w14:textId="3487B02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Inter-Religious Council of Kenya, Kenya </w:t>
            </w:r>
            <w:r w:rsidR="00CA1ECA"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NAKVrLQv","properties":{"formattedCitation":"[128]","plainCitation":"[128]","noteIndex":0},"citationItems":[{"id":3395,"uris":["http://zotero.org/groups/4585149/items/RI9EV53I"],"itemData":{"id":3395,"type":"webpage","abstract":"The pandemic has highlighted the importance of partnerships in \nresponding to health emergencies. The WHO Information Network for\nEpidemics (EPI-WIN) team is spotlighting partnerships between WHO, faith\npartners and national governments in the global conference Strengthening National Responses to Health Emergencies co-hosted with Religions for Peace.The\nconference looks at the diverse contributions of faith partners in the\nCOVID-19 response including providing spiritual care, working with\nnational governments and WHO to support national responses, and their\ninstrumental work advocating for vaccine equity, access and uptake.In October four events took\nplace regarding spiritual care during times of crisis. Panelists from\naround the world came together to share experiences and lessons learned\nduring the COVID-19 pandemic - including experiences working as\nchaplains, in palliative care, providing spiritual and mental health\ncare, and from providing social care within communities. The events drew\nattention to the broad and impactful role faith leaders, organizations,\nand communities have played during this critical time. The newly published World\nHealth Organization strategy for engaging religious leaders,\nfaith-based organizations and faith communities in health emergencies\noutlines the commitment to continue working together so that more\npeople are better protected and enjoying better health and well-being.\nThe strategy is a milestone for strengthening collaboration and national\nresponses, the importance of which was demonstrated in country case\nstudies also highlighted during the conference.Kenya and Zimbabwe\ncase studies explored the innovative ways in which these three actors\nwork together to address misinformation and mistrust, communication,\npsychological, mental and social needs, promotion of protective\nmeasures, vaccine access and uptake.In Kenya, places of worship\nare reported as one of the most trusted sources of information.\nRecognizing that faith partners are at the heart of the response the\nKenyan government initiated the establishment of the Inter-Religious\nCouncil of Kenya. Dr. Salim Hussein, Head of Primary Health Care, Kenya\nMinistry of Health noted that “a lot of implementations would not have\nbeen possible if partners of the religious fraternity had not been\ncomplementary to us [the Ministry of Health].”By working\ntogether, faith partners, WHO and the MOH, protect and save lives as\nplaces of worship and health facilities adhere to protocols and\nguidelines, health messages are technically accurate and tailored to\ndifferent faiths, and communities are engaged, including for\nvaccination.Together WHO, the MOH, UNICEF and faith partners in\nZimbabwe hosted a series of trainings for faith leaders and communities.\nReverend Dr Kenneth Mtata, General Secretary of Zimbabwe Council of\nChurches (ZCC), explained that “We have learnt a lot from this\n[pandemic]. We need to redefine and strengthen the relationship between\nfaith-based organizations, WHO, UNICEF and MOH because we have a lot to\ndo in common.The new WHO strategy seeks to support this intention\nto strengthen collaboration both now, as the COVID-19 pandemic\ncontinues to impact communities around the world, and in the future as\nwe collectively prepare for other health crises.The Philippines case study will be presented on 10 November at 09:00 CET. Registration for the webinar can be found here. Recordings of the conference session can be accessed here. For further information about WHO’s overall work engaging with faith partners click here.","title":"WHO, faith partners and national governments –supporting national responses to COVID-19","URL":"https://www.who.int/news/item/10-11-2021-who-faith-partners-and-national-governments-supporting-national-responses-to-covid-19","author":[{"family":"WHO","given":""}],"issued":{"date-parts":[["2021",11,10]]}}}],"schema":"https://github.com/citation-style-language/schema/raw/master/csl-citation.json"} </w:instrText>
            </w:r>
            <w:r w:rsidR="00CA1ECA"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8]</w:t>
            </w:r>
            <w:r w:rsidR="00CA1ECA" w:rsidRPr="006D0AD1">
              <w:rPr>
                <w:rFonts w:ascii="Times New Roman" w:eastAsia="Calibri" w:hAnsi="Times New Roman" w:cs="Times New Roman"/>
                <w:color w:val="000000" w:themeColor="text1"/>
                <w:sz w:val="20"/>
                <w:szCs w:val="20"/>
              </w:rPr>
              <w:fldChar w:fldCharType="end"/>
            </w:r>
          </w:p>
        </w:tc>
      </w:tr>
      <w:tr w:rsidR="009979CC" w:rsidRPr="006D0AD1" w14:paraId="0040B852" w14:textId="77777777" w:rsidTr="070E5AB0">
        <w:trPr>
          <w:trHeight w:val="300"/>
        </w:trPr>
        <w:tc>
          <w:tcPr>
            <w:tcW w:w="4248" w:type="dxa"/>
          </w:tcPr>
          <w:p w14:paraId="65E77816" w14:textId="53F37BDA"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religious advisory councils</w:t>
            </w:r>
            <w:r w:rsidR="00615CF9" w:rsidRPr="006D0AD1">
              <w:rPr>
                <w:rFonts w:ascii="Times New Roman" w:eastAsia="Calibri" w:hAnsi="Times New Roman" w:cs="Times New Roman"/>
                <w:color w:val="000000" w:themeColor="text1"/>
                <w:sz w:val="20"/>
                <w:szCs w:val="20"/>
              </w:rPr>
              <w:t>/regulatory bodies</w:t>
            </w:r>
            <w:r w:rsidRPr="006D0AD1">
              <w:rPr>
                <w:rFonts w:ascii="Times New Roman" w:eastAsia="Calibri" w:hAnsi="Times New Roman" w:cs="Times New Roman"/>
                <w:color w:val="000000" w:themeColor="text1"/>
                <w:sz w:val="20"/>
                <w:szCs w:val="20"/>
              </w:rPr>
              <w:t xml:space="preserve"> </w:t>
            </w:r>
          </w:p>
        </w:tc>
        <w:tc>
          <w:tcPr>
            <w:tcW w:w="8788" w:type="dxa"/>
          </w:tcPr>
          <w:p w14:paraId="7BF6E28B" w14:textId="03E415EF"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British Board of Scholars &amp; Imams (BBSI), UK</w:t>
            </w:r>
            <w:r w:rsidR="004C18E4" w:rsidRPr="006D0AD1">
              <w:rPr>
                <w:rFonts w:ascii="Times New Roman" w:eastAsia="Calibri" w:hAnsi="Times New Roman" w:cs="Times New Roman"/>
                <w:color w:val="000000" w:themeColor="text1"/>
                <w:sz w:val="20"/>
                <w:szCs w:val="20"/>
              </w:rPr>
              <w:t xml:space="preserve"> </w:t>
            </w:r>
            <w:r w:rsidR="004C18E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Thwx8fd5","properties":{"formattedCitation":"[29,38]","plainCitation":"[29,38]","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1929,"uris":["http://zotero.org/groups/4585149/items/WKTHN2TP"],"itemData":{"id":1929,"type":"document","publisher":"BBSI","title":"Top Ten Questions Imams &amp; Scholars get asked about vaccines","URL":"https://www.bdct.nhs.uk/wp-content/uploads/2021/01/BBSI-Vaccines-2020-11.1.21.pdf","author":[{"family":"The British Board of Scholars and Imams","given":""}],"accessed":{"date-parts":[["2022",5,2]]},"issued":{"date-parts":[["2020",12,24]]}}}],"schema":"https://github.com/citation-style-language/schema/raw/master/csl-citation.json"} </w:instrText>
            </w:r>
            <w:r w:rsidR="004C18E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38]</w:t>
            </w:r>
            <w:r w:rsidR="004C18E4" w:rsidRPr="006D0AD1">
              <w:rPr>
                <w:rFonts w:ascii="Times New Roman" w:eastAsia="Calibri" w:hAnsi="Times New Roman" w:cs="Times New Roman"/>
                <w:color w:val="000000" w:themeColor="text1"/>
                <w:sz w:val="20"/>
                <w:szCs w:val="20"/>
              </w:rPr>
              <w:fldChar w:fldCharType="end"/>
            </w:r>
          </w:p>
          <w:p w14:paraId="495DE6AE" w14:textId="687B5DCA"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Mosques and Imams National Advisory Board (MINAB), UK</w:t>
            </w:r>
            <w:r w:rsidR="006C6933" w:rsidRPr="006D0AD1">
              <w:rPr>
                <w:rFonts w:ascii="Times New Roman" w:eastAsia="Calibri" w:hAnsi="Times New Roman" w:cs="Times New Roman"/>
                <w:color w:val="000000" w:themeColor="text1"/>
                <w:sz w:val="20"/>
                <w:szCs w:val="20"/>
              </w:rPr>
              <w:t xml:space="preserve"> </w:t>
            </w:r>
            <w:r w:rsidR="006C6933"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tTHjTf75","properties":{"formattedCitation":"[29,30,38]","plainCitation":"[29,30,38]","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id":1055,"uris":["http://zotero.org/groups/4585149/items/IM2RIV2B"],"itemData":{"id":1055,"type":"webpage","abstract":"Recent report shows mistrust of coronavirus vaccines is running high among ethnic minorities in the UK.","language":"en","title":"UK imams, influencers counter COVID vaccine misinformation","URL":"https://www.aljazeera.com/news/2021/1/22/uk-imams-mobilise-to-counter-covid-19-vaccine-disinformation","author":[{"family":"Al Jazeera","given":""}],"accessed":{"date-parts":[["2022",4,6]]},"issued":{"date-parts":[["2021",1,22]]}}},{"id":1929,"uris":["http://zotero.org/groups/4585149/items/WKTHN2TP"],"itemData":{"id":1929,"type":"document","publisher":"BBSI","title":"Top Ten Questions Imams &amp; Scholars get asked about vaccines","URL":"https://www.bdct.nhs.uk/wp-content/uploads/2021/01/BBSI-Vaccines-2020-11.1.21.pdf","author":[{"family":"The British Board of Scholars and Imams","given":""}],"accessed":{"date-parts":[["2022",5,2]]},"issued":{"date-parts":[["2020",12,24]]}}}],"schema":"https://github.com/citation-style-language/schema/raw/master/csl-citation.json"} </w:instrText>
            </w:r>
            <w:r w:rsidR="006C6933"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30,38]</w:t>
            </w:r>
            <w:r w:rsidR="006C6933" w:rsidRPr="006D0AD1">
              <w:rPr>
                <w:rFonts w:ascii="Times New Roman" w:eastAsia="Calibri" w:hAnsi="Times New Roman" w:cs="Times New Roman"/>
                <w:color w:val="000000" w:themeColor="text1"/>
                <w:sz w:val="20"/>
                <w:szCs w:val="20"/>
              </w:rPr>
              <w:fldChar w:fldCharType="end"/>
            </w:r>
          </w:p>
          <w:p w14:paraId="3267888A" w14:textId="37EB109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Muslim Council of Britain (MCB), UK</w:t>
            </w:r>
            <w:r w:rsidR="00B14584" w:rsidRPr="006D0AD1">
              <w:rPr>
                <w:rFonts w:ascii="Times New Roman" w:eastAsia="Calibri" w:hAnsi="Times New Roman" w:cs="Times New Roman"/>
                <w:color w:val="000000" w:themeColor="text1"/>
                <w:sz w:val="20"/>
                <w:szCs w:val="20"/>
              </w:rPr>
              <w:t xml:space="preserve"> </w:t>
            </w:r>
            <w:r w:rsidR="00B1458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SkzTuXld","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B1458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w:t>
            </w:r>
            <w:r w:rsidR="00B14584" w:rsidRPr="006D0AD1">
              <w:rPr>
                <w:rFonts w:ascii="Times New Roman" w:eastAsia="Calibri" w:hAnsi="Times New Roman" w:cs="Times New Roman"/>
                <w:color w:val="000000" w:themeColor="text1"/>
                <w:sz w:val="20"/>
                <w:szCs w:val="20"/>
              </w:rPr>
              <w:fldChar w:fldCharType="end"/>
            </w:r>
          </w:p>
          <w:p w14:paraId="48EDDC1E" w14:textId="29A7016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Muslim Council of Scotland, UK </w:t>
            </w:r>
            <w:r w:rsidR="00B1458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bj9AGRE4","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B1458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w:t>
            </w:r>
            <w:r w:rsidR="00B14584" w:rsidRPr="006D0AD1">
              <w:rPr>
                <w:rFonts w:ascii="Times New Roman" w:eastAsia="Calibri" w:hAnsi="Times New Roman" w:cs="Times New Roman"/>
                <w:color w:val="000000" w:themeColor="text1"/>
                <w:sz w:val="20"/>
                <w:szCs w:val="20"/>
              </w:rPr>
              <w:fldChar w:fldCharType="end"/>
            </w:r>
          </w:p>
          <w:p w14:paraId="68223766" w14:textId="114387F6"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British Fatwa Council, UK</w:t>
            </w:r>
            <w:r w:rsidR="00B14584" w:rsidRPr="006D0AD1">
              <w:rPr>
                <w:rFonts w:ascii="Times New Roman" w:eastAsia="Calibri" w:hAnsi="Times New Roman" w:cs="Times New Roman"/>
                <w:color w:val="000000" w:themeColor="text1"/>
                <w:sz w:val="20"/>
                <w:szCs w:val="20"/>
              </w:rPr>
              <w:t xml:space="preserve"> </w:t>
            </w:r>
            <w:r w:rsidR="00B1458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xhJzrVqF","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B1458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9]</w:t>
            </w:r>
            <w:r w:rsidR="00B14584" w:rsidRPr="006D0AD1">
              <w:rPr>
                <w:rFonts w:ascii="Times New Roman" w:eastAsia="Calibri" w:hAnsi="Times New Roman" w:cs="Times New Roman"/>
                <w:color w:val="000000" w:themeColor="text1"/>
                <w:sz w:val="20"/>
                <w:szCs w:val="20"/>
              </w:rPr>
              <w:fldChar w:fldCharType="end"/>
            </w:r>
          </w:p>
          <w:p w14:paraId="03B42F5B" w14:textId="28EFF02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atholic Bishops' Conference of the Philippines, Philippines</w:t>
            </w:r>
            <w:r w:rsidR="00F97A71" w:rsidRPr="006D0AD1">
              <w:rPr>
                <w:rFonts w:ascii="Times New Roman" w:eastAsia="Calibri" w:hAnsi="Times New Roman" w:cs="Times New Roman"/>
                <w:color w:val="000000" w:themeColor="text1"/>
                <w:sz w:val="20"/>
                <w:szCs w:val="20"/>
              </w:rPr>
              <w:t xml:space="preserve"> </w:t>
            </w:r>
            <w:r w:rsidR="00F97A7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HrONTji0","properties":{"formattedCitation":"[83,84]","plainCitation":"[83,84]","noteIndex":0},"citationItems":[{"id":676,"uris":["http://zotero.org/groups/4585149/items/W27W4U44"],"itemData":{"id":676,"type":"motion_picture","abstract":"Ethical and Scientific Issues of COVID-19 Vaccinations\nRev. Fr. Nicanor Austriaco, OP\nCatholic Bishops' Conference of the Philippines\n\nUST Department of Biological Sciences of the UST College of Science Visiting Professor Rev. Fr. Nicanor Austriaco OP, PhD, SThD talks about the COVID-19 vaccine, its moral and scientific dimensions, and when Filipinos can expect these to be available. This webinar is delivered for the Catholic Bishops' Conference of the Philippines (CBCP).\n\nPlease subscribe to our channel and hit the notification bell icon to be informed of our latest videos online.","dimensions":"1:15:04","source":"YouTube","title":"CBCP: Ethical and Scientific Issues of COVID-19 Vaccinations by Rev. Fr. Nicanor Austriaco, OP","title-short":"CBCP","URL":"https://www.youtube.com/watch?v=Xjmt0IlFI-0","director":[{"literal":"The Blade Live"}],"accessed":{"date-parts":[["2022",3,24]]},"issued":{"date-parts":[["2021",2,1]]}}},{"id":3290,"uris":["http://zotero.org/groups/4585149/items/JAB7LPZX"],"itemData":{"id":3290,"type":"article-journal","abstract":"Due to the expedited production of the COVID-19 vaccines and other issues related to it, many Filipinos are hesitant to receive the inoculation program set by the government. Because of this, it is crucial to gain public trust for the COVID-19 vaccines. This paper argues that the Catholic Church, being an influential institution in the Philippines, can help in building public trust in COVID-19 vaccines in the country.","container-title":"Journal of Public Health","DOI":"10.1093/pubmed/fdab036","issue":"2","journalAbbreviation":"Journal of Public Health","note":"publisher: Oxford University Press / USA","page":"e330-e331","title":"Building public trust in COVID-19 vaccines through the Catholic Church in the Philippines.","volume":"43","author":[{"family":"Gopez","given":"Jose Ma W"}],"issued":{"date-parts":[["2021",2,26]]}}}],"schema":"https://github.com/citation-style-language/schema/raw/master/csl-citation.json"} </w:instrText>
            </w:r>
            <w:r w:rsidR="00F97A7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83,84]</w:t>
            </w:r>
            <w:r w:rsidR="00F97A71" w:rsidRPr="006D0AD1">
              <w:rPr>
                <w:rFonts w:ascii="Times New Roman" w:eastAsia="Calibri" w:hAnsi="Times New Roman" w:cs="Times New Roman"/>
                <w:color w:val="000000" w:themeColor="text1"/>
                <w:sz w:val="20"/>
                <w:szCs w:val="20"/>
              </w:rPr>
              <w:fldChar w:fldCharType="end"/>
            </w:r>
            <w:r w:rsidR="00F97A71" w:rsidRPr="006D0AD1">
              <w:rPr>
                <w:rFonts w:ascii="Times New Roman" w:eastAsia="Calibri" w:hAnsi="Times New Roman" w:cs="Times New Roman"/>
                <w:color w:val="000000" w:themeColor="text1"/>
                <w:sz w:val="20"/>
                <w:szCs w:val="20"/>
              </w:rPr>
              <w:t xml:space="preserve"> </w:t>
            </w:r>
          </w:p>
          <w:p w14:paraId="32896DBB" w14:textId="6E09398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Zimbabwe Council of Churches, Zimbabwe</w:t>
            </w:r>
            <w:r w:rsidR="00973D5C" w:rsidRPr="006D0AD1">
              <w:rPr>
                <w:rFonts w:ascii="Times New Roman" w:eastAsia="Calibri" w:hAnsi="Times New Roman" w:cs="Times New Roman"/>
                <w:color w:val="000000" w:themeColor="text1"/>
                <w:sz w:val="20"/>
                <w:szCs w:val="20"/>
              </w:rPr>
              <w:t xml:space="preserve"> </w:t>
            </w:r>
            <w:r w:rsidR="00973D5C"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RM9gUktX","properties":{"formattedCitation":"[128]","plainCitation":"[128]","noteIndex":0},"citationItems":[{"id":3395,"uris":["http://zotero.org/groups/4585149/items/RI9EV53I"],"itemData":{"id":3395,"type":"webpage","abstract":"The pandemic has highlighted the importance of partnerships in \nresponding to health emergencies. The WHO Information Network for\nEpidemics (EPI-WIN) team is spotlighting partnerships between WHO, faith\npartners and national governments in the global conference Strengthening National Responses to Health Emergencies co-hosted with Religions for Peace.The\nconference looks at the diverse contributions of faith partners in the\nCOVID-19 response including providing spiritual care, working with\nnational governments and WHO to support national responses, and their\ninstrumental work advocating for vaccine equity, access and uptake.In October four events took\nplace regarding spiritual care during times of crisis. Panelists from\naround the world came together to share experiences and lessons learned\nduring the COVID-19 pandemic - including experiences working as\nchaplains, in palliative care, providing spiritual and mental health\ncare, and from providing social care within communities. The events drew\nattention to the broad and impactful role faith leaders, organizations,\nand communities have played during this critical time. The newly published World\nHealth Organization strategy for engaging religious leaders,\nfaith-based organizations and faith communities in health emergencies\noutlines the commitment to continue working together so that more\npeople are better protected and enjoying better health and well-being.\nThe strategy is a milestone for strengthening collaboration and national\nresponses, the importance of which was demonstrated in country case\nstudies also highlighted during the conference.Kenya and Zimbabwe\ncase studies explored the innovative ways in which these three actors\nwork together to address misinformation and mistrust, communication,\npsychological, mental and social needs, promotion of protective\nmeasures, vaccine access and uptake.In Kenya, places of worship\nare reported as one of the most trusted sources of information.\nRecognizing that faith partners are at the heart of the response the\nKenyan government initiated the establishment of the Inter-Religious\nCouncil of Kenya. Dr. Salim Hussein, Head of Primary Health Care, Kenya\nMinistry of Health noted that “a lot of implementations would not have\nbeen possible if partners of the religious fraternity had not been\ncomplementary to us [the Ministry of Health].”By working\ntogether, faith partners, WHO and the MOH, protect and save lives as\nplaces of worship and health facilities adhere to protocols and\nguidelines, health messages are technically accurate and tailored to\ndifferent faiths, and communities are engaged, including for\nvaccination.Together WHO, the MOH, UNICEF and faith partners in\nZimbabwe hosted a series of trainings for faith leaders and communities.\nReverend Dr Kenneth Mtata, General Secretary of Zimbabwe Council of\nChurches (ZCC), explained that “We have learnt a lot from this\n[pandemic]. We need to redefine and strengthen the relationship between\nfaith-based organizations, WHO, UNICEF and MOH because we have a lot to\ndo in common.The new WHO strategy seeks to support this intention\nto strengthen collaboration both now, as the COVID-19 pandemic\ncontinues to impact communities around the world, and in the future as\nwe collectively prepare for other health crises.The Philippines case study will be presented on 10 November at 09:00 CET. Registration for the webinar can be found here. Recordings of the conference session can be accessed here. For further information about WHO’s overall work engaging with faith partners click here.","title":"WHO, faith partners and national governments –supporting national responses to COVID-19","URL":"https://www.who.int/news/item/10-11-2021-who-faith-partners-and-national-governments-supporting-national-responses-to-covid-19","author":[{"family":"WHO","given":""}],"issued":{"date-parts":[["2021",11,10]]}}}],"schema":"https://github.com/citation-style-language/schema/raw/master/csl-citation.json"} </w:instrText>
            </w:r>
            <w:r w:rsidR="00973D5C"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8]</w:t>
            </w:r>
            <w:r w:rsidR="00973D5C" w:rsidRPr="006D0AD1">
              <w:rPr>
                <w:rFonts w:ascii="Times New Roman" w:eastAsia="Calibri" w:hAnsi="Times New Roman" w:cs="Times New Roman"/>
                <w:color w:val="000000" w:themeColor="text1"/>
                <w:sz w:val="20"/>
                <w:szCs w:val="20"/>
              </w:rPr>
              <w:fldChar w:fldCharType="end"/>
            </w:r>
          </w:p>
          <w:p w14:paraId="6FBEE7E2" w14:textId="034028B9"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 xml:space="preserve">Canadian Council of Imams, Canada </w:t>
            </w:r>
            <w:r w:rsidR="00816C08"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1E4ahHVa","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816C08"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62]</w:t>
            </w:r>
            <w:r w:rsidR="00816C08" w:rsidRPr="006D0AD1">
              <w:rPr>
                <w:rFonts w:ascii="Times New Roman" w:eastAsia="Calibri" w:hAnsi="Times New Roman" w:cs="Times New Roman"/>
                <w:color w:val="000000" w:themeColor="text1"/>
                <w:sz w:val="20"/>
                <w:szCs w:val="20"/>
              </w:rPr>
              <w:fldChar w:fldCharType="end"/>
            </w:r>
          </w:p>
          <w:p w14:paraId="5D437733" w14:textId="25DF8D5C" w:rsidR="00615CF9" w:rsidRPr="006D0AD1" w:rsidRDefault="00615CF9">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Sikh Gurudwara Prabandhak Committee, India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91d7kcct0","properties":{"formattedCitation":"[28]","plainCitation":"[28]","noteIndex":0},"citationItems":[{"id":4762,"uris":["http://zotero.org/groups/4585149/items/MXAT2ZQL"],"itemData":{"id":4762,"type":"article-journal","abstract":"Mass vaccination, currently the most promising solution to contain communicable diseases, including COVID-19 requires collaboration between a variety of partners to improve the supply and demand and alleviate vaccine inequity. Vaccine hesitancy features in WHO’s list of top 10 threats to global health, and there is plethora of disinformation instigating conflict between COVID-19 vaccination drive and religious sentiments. Negotiating public health partnerships with FBOs (Faith Based Organizations) has always been challenging. A handful of faith leaders have always shown resistance to ideas such as child immunization, and family planning. Many others have been supportive on other fronts like helping people with food, shelter, and medical aid in the times of public health crisis. Religion is an important part of life for the majority of the Indian population. People confide in faith-based leaders in the times of difficulty. This article presents experiences from the strategic engagement with FBOs (entities dedicated to specific religious identities, often including a social or moral component) to promote uptake of COVID-19 vaccination, especially among the vulnerable and marginalized communities. The project team collaborated with 18 FBOs and more than 400 religious institutions to promote COVID-19 vaccination and build confidence for the vaccination program. As a result, a sustainable network of sensitized FBOs from diverse faiths was created. The FBOs mobilized and facilitated vaccination of 0.41 million beneficiaries under the project.","container-title":"Vaccines","DOI":"10.3390/vaccines11040837","ISSN":"2076-393X","issue":"4","journalAbbreviation":"Vaccines (Basel)","note":"PMID: 37112749\nPMCID: PMC10140837","page":"837","source":"PubMed Central","title":"Engaging Faith-Based Organizations for Promoting the Uptake of COVID-19 Vaccine in India: A Case Study of a Multi-Faith Society","title-short":"Engaging Faith-Based Organizations for Promoting the Uptake of COVID-19 Vaccine in India","volume":"11","author":[{"family":"Soni","given":"Gopal Krishna"},{"family":"Bhatnagar","given":"Anumegha"},{"family":"Gupta","given":"Anil"},{"family":"Kumari","given":"Amrita"},{"family":"Arora","given":"Sonal"},{"family":"Seth","given":"Surbhi"},{"family":"Rastogi","given":"Apurva"},{"family":"Kanagat","given":"Natasha"},{"family":"Fields","given":"Rebecca"}],"issued":{"date-parts":[["2023",4,13]]}}}],"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8]</w:t>
            </w:r>
            <w:r w:rsidRPr="006D0AD1">
              <w:rPr>
                <w:rFonts w:ascii="Times New Roman" w:eastAsia="Calibri" w:hAnsi="Times New Roman" w:cs="Times New Roman"/>
                <w:color w:val="000000" w:themeColor="text1"/>
                <w:sz w:val="20"/>
                <w:szCs w:val="20"/>
              </w:rPr>
              <w:fldChar w:fldCharType="end"/>
            </w:r>
          </w:p>
        </w:tc>
      </w:tr>
      <w:tr w:rsidR="009979CC" w:rsidRPr="006D0AD1" w14:paraId="193DFAFA" w14:textId="77777777" w:rsidTr="070E5AB0">
        <w:trPr>
          <w:trHeight w:val="300"/>
        </w:trPr>
        <w:tc>
          <w:tcPr>
            <w:tcW w:w="4248" w:type="dxa"/>
          </w:tcPr>
          <w:p w14:paraId="4DEBDEA1" w14:textId="03A76BB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National governmental</w:t>
            </w:r>
            <w:r w:rsidR="000C57C6" w:rsidRPr="006D0AD1">
              <w:rPr>
                <w:rFonts w:ascii="Times New Roman" w:eastAsia="Calibri" w:hAnsi="Times New Roman" w:cs="Times New Roman"/>
                <w:color w:val="000000" w:themeColor="text1"/>
                <w:sz w:val="20"/>
                <w:szCs w:val="20"/>
              </w:rPr>
              <w:t xml:space="preserve"> bodies</w:t>
            </w:r>
          </w:p>
        </w:tc>
        <w:tc>
          <w:tcPr>
            <w:tcW w:w="8788" w:type="dxa"/>
          </w:tcPr>
          <w:p w14:paraId="6CC8B335" w14:textId="65C0E9E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National Fatwa Council, Malaysia </w:t>
            </w:r>
            <w:r w:rsidR="002A3026"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xZMTgONm","properties":{"formattedCitation":"[133]","plainCitation":"[133]","noteIndex":0},"citationItems":[{"id":3311,"uris":["http://zotero.org/groups/4585149/items/C8CE7I2J"],"itemData":{"id":3311,"type":"article-journal","abstract":"The current study examined how the trends in childhood vaccination refusal in Kedah, Malaysia, changed over a 4-year period (2013-2016). Data contributed by 60 public health centers were used to determine the annual incidence rates (per 1000 newborns) of vaccination refusal, and to identify the reasons for refusal among the mothers. The trend analysis revealed a 2.2-times increment in the incidence rates of vaccination refusal from 4.72 in 2013 to 10.51 in 2015, followed by a 52.2% reduction to 5.02 in 2016 (P =.046). Besides, the proportion of mothers who refused vaccination because of religious belief reduced from 78% between 2013 and 2015 to 67.1% in 2016 (P =.005). Overall, the finding confirms the positive impact of the educational and religious interventions introduced by the State Health Department of Kedah since January 2016; nonetheless, efforts to strengthen the existing strategies and thereby to maximize the vaccination coverage in Kedah are warranted. © 2018, © 2018 APJPH.","container-title":"Asia-Pacific Journal of Public Health","DOI":"10.1177/1010539517751312","issue":"2","journalAbbreviation":"Asia-Pacific Journal of Public Health","page":"137-146","title":"Trends in Vaccination Refusal in Children Under 2 Years of Age in Kedah, Malaysia: A 4-Year Review From 2013 to 2016","volume":"30","author":[{"family":"Chan","given":"H.-K."},{"family":"Soelar","given":"S.A."},{"family":"Md Ali","given":"S.M."},{"family":"Ahmad","given":"F."},{"family":"Abu Hassan","given":"M.R."}],"issued":{"date-parts":[["2018"]]}}}],"schema":"https://github.com/citation-style-language/schema/raw/master/csl-citation.json"} </w:instrText>
            </w:r>
            <w:r w:rsidR="002A3026"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33]</w:t>
            </w:r>
            <w:r w:rsidR="002A3026" w:rsidRPr="006D0AD1">
              <w:rPr>
                <w:rFonts w:ascii="Times New Roman" w:eastAsia="Calibri" w:hAnsi="Times New Roman" w:cs="Times New Roman"/>
                <w:color w:val="000000" w:themeColor="text1"/>
                <w:sz w:val="20"/>
                <w:szCs w:val="20"/>
              </w:rPr>
              <w:fldChar w:fldCharType="end"/>
            </w:r>
          </w:p>
          <w:p w14:paraId="6A8FF5FB" w14:textId="6007882A"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Ministry of Hajj and Awqaf (Ministry of Religious Affairs), Afghanistan</w:t>
            </w:r>
            <w:r w:rsidR="001E5AA9" w:rsidRPr="006D0AD1">
              <w:rPr>
                <w:rFonts w:ascii="Times New Roman" w:eastAsia="Calibri" w:hAnsi="Times New Roman" w:cs="Times New Roman"/>
                <w:color w:val="000000" w:themeColor="text1"/>
                <w:sz w:val="20"/>
                <w:szCs w:val="20"/>
              </w:rPr>
              <w:t xml:space="preserve"> </w:t>
            </w:r>
            <w:r w:rsidR="001E5AA9"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bqF6hcI1","properties":{"formattedCitation":"[5]","plainCitation":"[5]","noteIndex":0},"citationItems":[{"id":3291,"uris":["http://zotero.org/groups/4585149/items/MH2AMIRV"],"itemData":{"id":3291,"type":"article-journal","abstract":"Afghanistan and Nigeria are two of the three remaining polio endemic countries. While these two countries have unique sociocultural characteristics, they share major polio risk factors. This paper describes the countries' shared contexts and highlights important lessons on implementing polio eradication activities among hard-to-reach populations relevant for future global health programs. A grey literature review of the Global Polio Eradication Initiative (GPEI) followed by an online survey was conducted in both countries. The survey was targeted to individuals who have been involved continuously in polio eradication activities for 12 months or more since 1988. A sub-set of respondents from the survey was recruited for key-informant interviews (KII). The survey and KIIs were conducted between September 2018-April 2019. A cross-case comparison analysis was conducted to describe shared implementation challenges, strategies, and unintended consequences of polio eradication activities across these contexts. Five hundred thirteen and nine hundred twenty-one surveys were completed in Afghanistan and Nigeria respectively; 28 KIIs were conducted in Afghanistan and 29 in Nigeria. Major polio eradication activities in both countries include house-to-house campaigns, cross-border stations, outreach to mobile populations, and surveillance. Common barriers to these activities in both countries include civil unrest and conflict; competing political agendas; and vaccine refusal, fatigue, and mistrust, all of which are all bases for describing hard-to-reach populations. Both countries employed strategies to engage community leadership, political and religious groups through advocacy visits, and recruited community members to participate in program activities to address misconceptions and distrust. Recruitment of female workers has been necessary for accessing women and children in conservative communities. Synergy with other health programs has been valuable; health workers have improved knowledge of the communities they serve which is applicable to other initiatives. The power of community engagement at all levels (from leadership to membership) cannot be overstated, particularly in countries facing civil unrest and insecurity. Workforce motivation, community fatigue and mistrust, political priorities, and conflict are intricately interrelated. Community needs should be holistically assessed and addressed;programs must invest in the needs of health workers who engage in these long-term health programs, particularly in unsafe areas, to alleviate demotivation and fatigue.","container-title":"BMC public health","DOI":"10.1186/s12889-020-09235-x","issue":"Suppl 4","journalAbbreviation":"BMC public health","page":"1178","title":"Conflict, community, and collaboration: shared implementation barriers and strategies in two polio endemic countries.","volume":"20","author":[{"literal":"Owoaje E."},{"literal":"Rahimi AO."},{"literal":"Kalbarczyk A."},{"literal":"Akinyemi O."},{"literal":"Peters MA."},{"literal":"Alonge OO."}],"issued":{"date-parts":[["2020"]]}}}],"schema":"https://github.com/citation-style-language/schema/raw/master/csl-citation.json"} </w:instrText>
            </w:r>
            <w:r w:rsidR="001E5AA9"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w:t>
            </w:r>
            <w:r w:rsidR="001E5AA9" w:rsidRPr="006D0AD1">
              <w:rPr>
                <w:rFonts w:ascii="Times New Roman" w:eastAsia="Calibri" w:hAnsi="Times New Roman" w:cs="Times New Roman"/>
                <w:color w:val="000000" w:themeColor="text1"/>
                <w:sz w:val="20"/>
                <w:szCs w:val="20"/>
              </w:rPr>
              <w:fldChar w:fldCharType="end"/>
            </w:r>
          </w:p>
          <w:p w14:paraId="2FDC9698" w14:textId="254308B1"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Zhung Dratsang (central monastic body), Kingdom of Bhutan</w:t>
            </w:r>
            <w:r w:rsidR="00A14242" w:rsidRPr="006D0AD1">
              <w:rPr>
                <w:rFonts w:ascii="Times New Roman" w:eastAsia="Calibri" w:hAnsi="Times New Roman" w:cs="Times New Roman"/>
                <w:color w:val="000000" w:themeColor="text1"/>
                <w:sz w:val="20"/>
                <w:szCs w:val="20"/>
              </w:rPr>
              <w:t xml:space="preserve"> </w:t>
            </w:r>
            <w:r w:rsidR="00A1424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GCGZZ1L2","properties":{"formattedCitation":"[127]","plainCitation":"[127]","noteIndex":0},"citationItems":[{"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schema":"https://github.com/citation-style-language/schema/raw/master/csl-citation.json"} </w:instrText>
            </w:r>
            <w:r w:rsidR="00A1424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7]</w:t>
            </w:r>
            <w:r w:rsidR="00A14242" w:rsidRPr="006D0AD1">
              <w:rPr>
                <w:rFonts w:ascii="Times New Roman" w:eastAsia="Calibri" w:hAnsi="Times New Roman" w:cs="Times New Roman"/>
                <w:color w:val="000000" w:themeColor="text1"/>
                <w:sz w:val="20"/>
                <w:szCs w:val="20"/>
              </w:rPr>
              <w:fldChar w:fldCharType="end"/>
            </w:r>
          </w:p>
          <w:p w14:paraId="2BEFB119" w14:textId="6C78DF74"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State Islamic Religious Department, Malaysia </w:t>
            </w:r>
            <w:r w:rsidR="00E1165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wzjMYox","properties":{"formattedCitation":"[133]","plainCitation":"[133]","noteIndex":0},"citationItems":[{"id":3311,"uris":["http://zotero.org/groups/4585149/items/C8CE7I2J"],"itemData":{"id":3311,"type":"article-journal","abstract":"The current study examined how the trends in childhood vaccination refusal in Kedah, Malaysia, changed over a 4-year period (2013-2016). Data contributed by 60 public health centers were used to determine the annual incidence rates (per 1000 newborns) of vaccination refusal, and to identify the reasons for refusal among the mothers. The trend analysis revealed a 2.2-times increment in the incidence rates of vaccination refusal from 4.72 in 2013 to 10.51 in 2015, followed by a 52.2% reduction to 5.02 in 2016 (P =.046). Besides, the proportion of mothers who refused vaccination because of religious belief reduced from 78% between 2013 and 2015 to 67.1% in 2016 (P =.005). Overall, the finding confirms the positive impact of the educational and religious interventions introduced by the State Health Department of Kedah since January 2016; nonetheless, efforts to strengthen the existing strategies and thereby to maximize the vaccination coverage in Kedah are warranted. © 2018, © 2018 APJPH.","container-title":"Asia-Pacific Journal of Public Health","DOI":"10.1177/1010539517751312","issue":"2","journalAbbreviation":"Asia-Pacific Journal of Public Health","page":"137-146","title":"Trends in Vaccination Refusal in Children Under 2 Years of Age in Kedah, Malaysia: A 4-Year Review From 2013 to 2016","volume":"30","author":[{"family":"Chan","given":"H.-K."},{"family":"Soelar","given":"S.A."},{"family":"Md Ali","given":"S.M."},{"family":"Ahmad","given":"F."},{"family":"Abu Hassan","given":"M.R."}],"issued":{"date-parts":[["2018"]]}}}],"schema":"https://github.com/citation-style-language/schema/raw/master/csl-citation.json"} </w:instrText>
            </w:r>
            <w:r w:rsidR="00E1165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33]</w:t>
            </w:r>
            <w:r w:rsidR="00E1165D" w:rsidRPr="006D0AD1">
              <w:rPr>
                <w:rFonts w:ascii="Times New Roman" w:eastAsia="Calibri" w:hAnsi="Times New Roman" w:cs="Times New Roman"/>
                <w:color w:val="000000" w:themeColor="text1"/>
                <w:sz w:val="20"/>
                <w:szCs w:val="20"/>
              </w:rPr>
              <w:fldChar w:fldCharType="end"/>
            </w:r>
          </w:p>
          <w:p w14:paraId="3C8A1B16" w14:textId="34C60127" w:rsidR="00807CA0" w:rsidRPr="006D0AD1" w:rsidRDefault="006F7230">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Islamic Foundation Bangladesh, Bangladesh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os3vvu47c","properties":{"formattedCitation":"[27]","plainCitation":"[27]","noteIndex":0},"citationItems":[{"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7]</w:t>
            </w:r>
            <w:r w:rsidRPr="006D0AD1">
              <w:rPr>
                <w:rFonts w:ascii="Times New Roman" w:eastAsia="Calibri" w:hAnsi="Times New Roman" w:cs="Times New Roman"/>
                <w:color w:val="000000" w:themeColor="text1"/>
                <w:sz w:val="20"/>
                <w:szCs w:val="20"/>
              </w:rPr>
              <w:fldChar w:fldCharType="end"/>
            </w:r>
          </w:p>
        </w:tc>
      </w:tr>
      <w:tr w:rsidR="009979CC" w:rsidRPr="006D0AD1" w14:paraId="038C168B" w14:textId="77777777" w:rsidTr="070E5AB0">
        <w:trPr>
          <w:trHeight w:val="300"/>
        </w:trPr>
        <w:tc>
          <w:tcPr>
            <w:tcW w:w="4248" w:type="dxa"/>
          </w:tcPr>
          <w:p w14:paraId="79D21671"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social services, social justice, and humanitarian aid organizations</w:t>
            </w:r>
          </w:p>
        </w:tc>
        <w:tc>
          <w:tcPr>
            <w:tcW w:w="8788" w:type="dxa"/>
          </w:tcPr>
          <w:p w14:paraId="0BB3F426" w14:textId="470737F5"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Cardinal Onaiyekan Foundation for Peace (COFP), Abuja, Nigeria</w:t>
            </w:r>
            <w:r w:rsidR="005B1A48" w:rsidRPr="006D0AD1">
              <w:rPr>
                <w:rFonts w:ascii="Times New Roman" w:eastAsia="Calibri" w:hAnsi="Times New Roman" w:cs="Times New Roman"/>
                <w:sz w:val="20"/>
                <w:szCs w:val="20"/>
              </w:rPr>
              <w:t xml:space="preserve"> </w:t>
            </w:r>
            <w:r w:rsidR="005B1A48"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oZsR7yYp","properties":{"formattedCitation":"[14]","plainCitation":"[14]","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schema":"https://github.com/citation-style-language/schema/raw/master/csl-citation.json"} </w:instrText>
            </w:r>
            <w:r w:rsidR="005B1A48"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4]</w:t>
            </w:r>
            <w:r w:rsidR="005B1A48" w:rsidRPr="006D0AD1">
              <w:rPr>
                <w:rFonts w:ascii="Times New Roman" w:eastAsia="Calibri" w:hAnsi="Times New Roman" w:cs="Times New Roman"/>
                <w:sz w:val="20"/>
                <w:szCs w:val="20"/>
              </w:rPr>
              <w:fldChar w:fldCharType="end"/>
            </w:r>
          </w:p>
          <w:p w14:paraId="11AA1C77" w14:textId="1BF48AE0"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Muslim Family Counseling Services (MFCS), Kumasi, Ghana</w:t>
            </w:r>
            <w:r w:rsidR="00FC5AE3" w:rsidRPr="006D0AD1">
              <w:rPr>
                <w:rFonts w:ascii="Times New Roman" w:eastAsia="Calibri" w:hAnsi="Times New Roman" w:cs="Times New Roman"/>
                <w:sz w:val="20"/>
                <w:szCs w:val="20"/>
              </w:rPr>
              <w:t xml:space="preserve"> </w:t>
            </w:r>
            <w:r w:rsidR="00FC5AE3"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L3nJvDr6","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FC5AE3"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33]</w:t>
            </w:r>
            <w:r w:rsidR="00FC5AE3" w:rsidRPr="006D0AD1">
              <w:rPr>
                <w:rFonts w:ascii="Times New Roman" w:eastAsia="Calibri" w:hAnsi="Times New Roman" w:cs="Times New Roman"/>
                <w:sz w:val="20"/>
                <w:szCs w:val="20"/>
              </w:rPr>
              <w:fldChar w:fldCharType="end"/>
            </w:r>
          </w:p>
          <w:p w14:paraId="4612BFB8" w14:textId="51FB421D"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Islamic Relief USA, VA</w:t>
            </w:r>
            <w:r w:rsidR="006A06B9" w:rsidRPr="006D0AD1">
              <w:rPr>
                <w:rFonts w:ascii="Times New Roman" w:eastAsia="Calibri" w:hAnsi="Times New Roman" w:cs="Times New Roman"/>
                <w:sz w:val="20"/>
                <w:szCs w:val="20"/>
              </w:rPr>
              <w:t xml:space="preserve">, </w:t>
            </w:r>
            <w:r w:rsidRPr="006D0AD1">
              <w:rPr>
                <w:rFonts w:ascii="Times New Roman" w:eastAsia="Calibri" w:hAnsi="Times New Roman" w:cs="Times New Roman"/>
                <w:sz w:val="20"/>
                <w:szCs w:val="20"/>
              </w:rPr>
              <w:t>USA</w:t>
            </w:r>
            <w:r w:rsidR="006A06B9" w:rsidRPr="006D0AD1">
              <w:rPr>
                <w:rFonts w:ascii="Times New Roman" w:eastAsia="Calibri" w:hAnsi="Times New Roman" w:cs="Times New Roman"/>
                <w:sz w:val="20"/>
                <w:szCs w:val="20"/>
              </w:rPr>
              <w:t xml:space="preserve"> </w:t>
            </w:r>
            <w:r w:rsidR="006A06B9"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ceGzouL","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6A06B9"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1]</w:t>
            </w:r>
            <w:r w:rsidR="006A06B9" w:rsidRPr="006D0AD1">
              <w:rPr>
                <w:rFonts w:ascii="Times New Roman" w:eastAsia="Calibri" w:hAnsi="Times New Roman" w:cs="Times New Roman"/>
                <w:sz w:val="20"/>
                <w:szCs w:val="20"/>
              </w:rPr>
              <w:fldChar w:fldCharType="end"/>
            </w:r>
          </w:p>
          <w:p w14:paraId="5851E26A" w14:textId="5D1A63E5"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UK Islamic Mission (UKIM), London</w:t>
            </w:r>
            <w:r w:rsidR="002D0F6B" w:rsidRPr="006D0AD1">
              <w:rPr>
                <w:rFonts w:ascii="Times New Roman" w:eastAsia="Calibri" w:hAnsi="Times New Roman" w:cs="Times New Roman"/>
                <w:sz w:val="20"/>
                <w:szCs w:val="20"/>
              </w:rPr>
              <w:t xml:space="preserve">, </w:t>
            </w:r>
            <w:r w:rsidRPr="006D0AD1">
              <w:rPr>
                <w:rFonts w:ascii="Times New Roman" w:eastAsia="Calibri" w:hAnsi="Times New Roman" w:cs="Times New Roman"/>
                <w:sz w:val="20"/>
                <w:szCs w:val="20"/>
              </w:rPr>
              <w:t xml:space="preserve">UK </w:t>
            </w:r>
            <w:r w:rsidR="009F623A"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oVI8KIDP","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9F623A"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9]</w:t>
            </w:r>
            <w:r w:rsidR="009F623A" w:rsidRPr="006D0AD1">
              <w:rPr>
                <w:rFonts w:ascii="Times New Roman" w:eastAsia="Calibri" w:hAnsi="Times New Roman" w:cs="Times New Roman"/>
                <w:sz w:val="20"/>
                <w:szCs w:val="20"/>
              </w:rPr>
              <w:fldChar w:fldCharType="end"/>
            </w:r>
          </w:p>
          <w:p w14:paraId="5867DDEA" w14:textId="587E4843"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Muslim Charities Forum (MCF), UK</w:t>
            </w:r>
            <w:r w:rsidR="009F623A" w:rsidRPr="006D0AD1">
              <w:rPr>
                <w:rFonts w:ascii="Times New Roman" w:eastAsia="Calibri" w:hAnsi="Times New Roman" w:cs="Times New Roman"/>
                <w:sz w:val="20"/>
                <w:szCs w:val="20"/>
              </w:rPr>
              <w:t xml:space="preserve"> </w:t>
            </w:r>
            <w:r w:rsidR="009E3FB4"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ViXUPkjm","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9E3FB4"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9]</w:t>
            </w:r>
            <w:r w:rsidR="009E3FB4" w:rsidRPr="006D0AD1">
              <w:rPr>
                <w:rFonts w:ascii="Times New Roman" w:eastAsia="Calibri" w:hAnsi="Times New Roman" w:cs="Times New Roman"/>
                <w:sz w:val="20"/>
                <w:szCs w:val="20"/>
              </w:rPr>
              <w:fldChar w:fldCharType="end"/>
            </w:r>
          </w:p>
          <w:p w14:paraId="23B938F2" w14:textId="7B224EC3"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Karimia Institute, Nottingha</w:t>
            </w:r>
            <w:r w:rsidR="002D0F6B" w:rsidRPr="006D0AD1">
              <w:rPr>
                <w:rFonts w:ascii="Times New Roman" w:eastAsia="Calibri" w:hAnsi="Times New Roman" w:cs="Times New Roman"/>
                <w:sz w:val="20"/>
                <w:szCs w:val="20"/>
              </w:rPr>
              <w:t xml:space="preserve">m, </w:t>
            </w:r>
            <w:r w:rsidRPr="006D0AD1">
              <w:rPr>
                <w:rFonts w:ascii="Times New Roman" w:eastAsia="Calibri" w:hAnsi="Times New Roman" w:cs="Times New Roman"/>
                <w:sz w:val="20"/>
                <w:szCs w:val="20"/>
              </w:rPr>
              <w:t>UK (Muslim)</w:t>
            </w:r>
            <w:r w:rsidR="009E3FB4" w:rsidRPr="006D0AD1">
              <w:rPr>
                <w:rFonts w:ascii="Times New Roman" w:eastAsia="Calibri" w:hAnsi="Times New Roman" w:cs="Times New Roman"/>
                <w:sz w:val="20"/>
                <w:szCs w:val="20"/>
              </w:rPr>
              <w:t xml:space="preserve"> </w:t>
            </w:r>
            <w:r w:rsidR="009E3FB4"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wu46EpIm","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9E3FB4"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9]</w:t>
            </w:r>
            <w:r w:rsidR="009E3FB4" w:rsidRPr="006D0AD1">
              <w:rPr>
                <w:rFonts w:ascii="Times New Roman" w:eastAsia="Calibri" w:hAnsi="Times New Roman" w:cs="Times New Roman"/>
                <w:sz w:val="20"/>
                <w:szCs w:val="20"/>
              </w:rPr>
              <w:fldChar w:fldCharType="end"/>
            </w:r>
          </w:p>
          <w:p w14:paraId="13CA54B6" w14:textId="6FB2FFB0"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The Conference of National Black Churches (CNBC), GA, USA</w:t>
            </w:r>
            <w:r w:rsidR="002D0F6B" w:rsidRPr="006D0AD1">
              <w:rPr>
                <w:rFonts w:ascii="Times New Roman" w:eastAsia="Calibri" w:hAnsi="Times New Roman" w:cs="Times New Roman"/>
                <w:sz w:val="20"/>
                <w:szCs w:val="20"/>
              </w:rPr>
              <w:t xml:space="preserve"> </w:t>
            </w:r>
            <w:r w:rsidR="002D0F6B"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6q6Bd7K6","properties":{"formattedCitation":"[50]","plainCitation":"[50]","noteIndex":0},"citationItems":[{"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schema":"https://github.com/citation-style-language/schema/raw/master/csl-citation.json"} </w:instrText>
            </w:r>
            <w:r w:rsidR="002D0F6B"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50]</w:t>
            </w:r>
            <w:r w:rsidR="002D0F6B" w:rsidRPr="006D0AD1">
              <w:rPr>
                <w:rFonts w:ascii="Times New Roman" w:eastAsia="Calibri" w:hAnsi="Times New Roman" w:cs="Times New Roman"/>
                <w:sz w:val="20"/>
                <w:szCs w:val="20"/>
              </w:rPr>
              <w:fldChar w:fldCharType="end"/>
            </w:r>
          </w:p>
          <w:p w14:paraId="542097D1" w14:textId="2981F887"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The Neighborhood Resilience Project [NRP], PA, USA </w:t>
            </w:r>
            <w:r w:rsidR="00990CE0"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Tzi0EyJd","properties":{"formattedCitation":"[134]","plainCitation":"[134]","noteIndex":0},"citationItems":[{"id":483,"uris":["http://zotero.org/groups/4585149/items/T3WPBW9Z"],"itemData":{"id":483,"type":"article-newspaper","abstract":"Black churches in Allegheny County are helping underserved communities access COVID-19 vaccines — and to trust them. Here’s how.","container-title":"PublicSource","language":"en-US","title":"Pittsburgh's Black churches dispel COVID myths, improve vaccine access","URL":"http://www.publicsource.org/pittsburgh-black-churches-improve-access-to-covid-19-vaccine/","author":[{"family":"Hedlin","given":"Chris"}],"accessed":{"date-parts":[["2022",3,22]]},"issued":{"date-parts":[["2021",3,18]]}}}],"schema":"https://github.com/citation-style-language/schema/raw/master/csl-citation.json"} </w:instrText>
            </w:r>
            <w:r w:rsidR="00990CE0"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34]</w:t>
            </w:r>
            <w:r w:rsidR="00990CE0" w:rsidRPr="006D0AD1">
              <w:rPr>
                <w:rFonts w:ascii="Times New Roman" w:eastAsia="Calibri" w:hAnsi="Times New Roman" w:cs="Times New Roman"/>
                <w:sz w:val="20"/>
                <w:szCs w:val="20"/>
              </w:rPr>
              <w:fldChar w:fldCharType="end"/>
            </w:r>
            <w:r w:rsidRPr="006D0AD1">
              <w:rPr>
                <w:rFonts w:ascii="Times New Roman" w:eastAsia="Calibri" w:hAnsi="Times New Roman" w:cs="Times New Roman"/>
                <w:sz w:val="20"/>
                <w:szCs w:val="20"/>
              </w:rPr>
              <w:t xml:space="preserve"> </w:t>
            </w:r>
          </w:p>
          <w:p w14:paraId="016D14A1" w14:textId="6E0A6C8F"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Association of Islamic Charitable Projects of North America (AICP), PA, USA</w:t>
            </w:r>
            <w:r w:rsidR="00902FDA" w:rsidRPr="006D0AD1">
              <w:rPr>
                <w:rFonts w:ascii="Times New Roman" w:eastAsia="Calibri" w:hAnsi="Times New Roman" w:cs="Times New Roman"/>
                <w:sz w:val="20"/>
                <w:szCs w:val="20"/>
              </w:rPr>
              <w:t xml:space="preserve"> </w:t>
            </w:r>
            <w:r w:rsidR="00902FDA"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rtetL0DI","properties":{"formattedCitation":"[125]","plainCitation":"[125]","noteIndex":0},"citationItems":[{"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schema":"https://github.com/citation-style-language/schema/raw/master/csl-citation.json"} </w:instrText>
            </w:r>
            <w:r w:rsidR="00902FDA"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25]</w:t>
            </w:r>
            <w:r w:rsidR="00902FDA" w:rsidRPr="006D0AD1">
              <w:rPr>
                <w:rFonts w:ascii="Times New Roman" w:eastAsia="Calibri" w:hAnsi="Times New Roman" w:cs="Times New Roman"/>
                <w:sz w:val="20"/>
                <w:szCs w:val="20"/>
              </w:rPr>
              <w:fldChar w:fldCharType="end"/>
            </w:r>
          </w:p>
          <w:p w14:paraId="2BB1BC05" w14:textId="15875EFA"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The National Black Church Initiative (NBCI), GA, USA</w:t>
            </w:r>
            <w:r w:rsidR="00A3365C" w:rsidRPr="006D0AD1">
              <w:rPr>
                <w:rFonts w:ascii="Times New Roman" w:eastAsia="Calibri" w:hAnsi="Times New Roman" w:cs="Times New Roman"/>
                <w:sz w:val="20"/>
                <w:szCs w:val="20"/>
              </w:rPr>
              <w:t xml:space="preserve"> </w:t>
            </w:r>
            <w:r w:rsidR="00A3365C"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onGLttFn","properties":{"formattedCitation":"[52]","plainCitation":"[52]","noteIndex":0},"citationItems":[{"id":3296,"uris":["http://zotero.org/groups/4585149/items/A9DLT9XF"],"itemData":{"id":3296,"type":"article-journal","container-title":"JAMA","DOI":"10.1001/jama.2021.12652","issue":"7","journalAbbreviation":"JAMA","page":"609-610","title":"Partnering With the Faith-Based Community to Address Disparities in COVID-19 Vaccination Rates and Outcomes Among US Black and Latino Populations.","volume":"326","author":[{"family":"Evans","given":"A"},{"literal":"Webster J."},{"literal":"Flores G."}],"issued":{"date-parts":[["2021"]]}}}],"schema":"https://github.com/citation-style-language/schema/raw/master/csl-citation.json"} </w:instrText>
            </w:r>
            <w:r w:rsidR="00A3365C"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52]</w:t>
            </w:r>
            <w:r w:rsidR="00A3365C" w:rsidRPr="006D0AD1">
              <w:rPr>
                <w:rFonts w:ascii="Times New Roman" w:eastAsia="Calibri" w:hAnsi="Times New Roman" w:cs="Times New Roman"/>
                <w:sz w:val="20"/>
                <w:szCs w:val="20"/>
              </w:rPr>
              <w:fldChar w:fldCharType="end"/>
            </w:r>
          </w:p>
          <w:p w14:paraId="15A2F2FA" w14:textId="3ACEFD96" w:rsidR="00774142" w:rsidRPr="006D0AD1" w:rsidRDefault="00815FA7">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Radha Swami Satsang, India </w:t>
            </w:r>
            <w:r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1hssddh03f","properties":{"formattedCitation":"[28]","plainCitation":"[28]","noteIndex":0},"citationItems":[{"id":4762,"uris":["http://zotero.org/groups/4585149/items/MXAT2ZQL"],"itemData":{"id":4762,"type":"article-journal","abstract":"Mass vaccination, currently the most promising solution to contain communicable diseases, including COVID-19 requires collaboration between a variety of partners to improve the supply and demand and alleviate vaccine inequity. Vaccine hesitancy features in WHO’s list of top 10 threats to global health, and there is plethora of disinformation instigating conflict between COVID-19 vaccination drive and religious sentiments. Negotiating public health partnerships with FBOs (Faith Based Organizations) has always been challenging. A handful of faith leaders have always shown resistance to ideas such as child immunization, and family planning. Many others have been supportive on other fronts like helping people with food, shelter, and medical aid in the times of public health crisis. Religion is an important part of life for the majority of the Indian population. People confide in faith-based leaders in the times of difficulty. This article presents experiences from the strategic engagement with FBOs (entities dedicated to specific religious identities, often including a social or moral component) to promote uptake of COVID-19 vaccination, especially among the vulnerable and marginalized communities. The project team collaborated with 18 FBOs and more than 400 religious institutions to promote COVID-19 vaccination and build confidence for the vaccination program. As a result, a sustainable network of sensitized FBOs from diverse faiths was created. The FBOs mobilized and facilitated vaccination of 0.41 million beneficiaries under the project.","container-title":"Vaccines","DOI":"10.3390/vaccines11040837","ISSN":"2076-393X","issue":"4","journalAbbreviation":"Vaccines (Basel)","note":"PMID: 37112749\nPMCID: PMC10140837","page":"837","source":"PubMed Central","title":"Engaging Faith-Based Organizations for Promoting the Uptake of COVID-19 Vaccine in India: A Case Study of a Multi-Faith Society","title-short":"Engaging Faith-Based Organizations for Promoting the Uptake of COVID-19 Vaccine in India","volume":"11","author":[{"family":"Soni","given":"Gopal Krishna"},{"family":"Bhatnagar","given":"Anumegha"},{"family":"Gupta","given":"Anil"},{"family":"Kumari","given":"Amrita"},{"family":"Arora","given":"Sonal"},{"family":"Seth","given":"Surbhi"},{"family":"Rastogi","given":"Apurva"},{"family":"Kanagat","given":"Natasha"},{"family":"Fields","given":"Rebecca"}],"issued":{"date-parts":[["2023",4,13]]}}}],"schema":"https://github.com/citation-style-language/schema/raw/master/csl-citation.json"} </w:instrText>
            </w:r>
            <w:r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8]</w:t>
            </w:r>
            <w:r w:rsidRPr="006D0AD1">
              <w:rPr>
                <w:rFonts w:ascii="Times New Roman" w:eastAsia="Calibri" w:hAnsi="Times New Roman" w:cs="Times New Roman"/>
                <w:sz w:val="20"/>
                <w:szCs w:val="20"/>
              </w:rPr>
              <w:fldChar w:fldCharType="end"/>
            </w:r>
          </w:p>
          <w:p w14:paraId="50BD26F3" w14:textId="317C5FF8" w:rsidR="007C25FD" w:rsidRPr="006D0AD1" w:rsidRDefault="007C25FD">
            <w:pPr>
              <w:rPr>
                <w:rFonts w:ascii="Times New Roman" w:eastAsia="Calibri" w:hAnsi="Times New Roman" w:cs="Times New Roman"/>
                <w:sz w:val="20"/>
                <w:szCs w:val="20"/>
              </w:rPr>
            </w:pPr>
            <w:r w:rsidRPr="006D0AD1">
              <w:rPr>
                <w:rFonts w:ascii="Times New Roman" w:eastAsia="Calibri" w:hAnsi="Times New Roman" w:cs="Times New Roman"/>
                <w:sz w:val="20"/>
                <w:szCs w:val="20"/>
              </w:rPr>
              <w:t>Church’s Auxiliary for Social Action (CASA), India</w:t>
            </w:r>
            <w:r w:rsidR="00FB0281" w:rsidRPr="006D0AD1">
              <w:rPr>
                <w:rFonts w:ascii="Times New Roman" w:eastAsia="Calibri" w:hAnsi="Times New Roman" w:cs="Times New Roman"/>
                <w:sz w:val="20"/>
                <w:szCs w:val="20"/>
              </w:rPr>
              <w:t xml:space="preserve"> </w:t>
            </w:r>
            <w:r w:rsidR="00FB0281"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1q1lf7ki5p","properties":{"formattedCitation":"[11]","plainCitation":"[11]","noteIndex":0},"citationItems":[{"id":4924,"uris":["http://zotero.org/groups/4585149/items/VWY75EQX"],"itemData":{"id":4924,"type":"article-journal","abstract":"Early in 2021, India embarked on the uphill journey of the COVID-19 vaccination of the largest population group in the world in a prioritized manner and in the shortest possible time. Considering the endless variety of geography and diverse socio-economic demographic, religious, and community contexts, there was a high likelihood of certain population subgroups with known vulnerabilities facing inequities, which were anticipated to be further accentuated by a digital divide. This necessitated devising solutions for such communities in a localized manner to aid the local government in breaking the service access and uptake barriers with an inclusive approach. To bridge this vital gap, the Momentum Routine Immunization Transformation and Equity project implemented a three-tiered collaboration, viz., government, non-governmental organizations (NGOs), and a wide range of vulnerable and at-risk communities, utilizing knowledge exchange and use of data. The project implemented localization strategies through the NGOs for community engagement in conjunction with government vaccination teams to universalize COVID-19 vaccination uptake up to the last mile. The collaboration resulted in reaching close to 50 million beneficiaries through messaging and facilitated the administration of more than 14 million vaccine doses, including 6.1 million doses for vulnerable and marginalized communities in 18 States and Union territories in India, along with suggesting implications for public health practice and research.","container-title":"Vaccines","DOI":"10.3390/vaccines11061022","ISSN":"2076-393X","issue":"6","language":"en","license":"http://creativecommons.org/licenses/by/3.0/","note":"number: 6\npublisher: Multidisciplinary Digital Publishing Institute","page":"1022","source":"www.mdpi.com","title":"Harnessing the Power of Collaboration to Expand the Coverage and Equity of COVID-19 Vaccinations in India: A Community Collaboration Model","title-short":"Harnessing the Power of Collaboration to Expand the Coverage and Equity of COVID-19 Vaccinations in India","volume":"11","author":[{"family":"Soni","given":"Gopal Krishna"},{"family":"Seth","given":"Surbhi"},{"family":"Arora","given":"Sonal"},{"family":"Singh","given":"Kapil"},{"family":"Kumari","given":"Amrita"},{"family":"Kanagat","given":"Natasha"},{"family":"Fields","given":"Rebecca"}],"issued":{"date-parts":[["2023",6]]}}}],"schema":"https://github.com/citation-style-language/schema/raw/master/csl-citation.json"} </w:instrText>
            </w:r>
            <w:r w:rsidR="00FB0281"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1]</w:t>
            </w:r>
            <w:r w:rsidR="00FB0281" w:rsidRPr="006D0AD1">
              <w:rPr>
                <w:rFonts w:ascii="Times New Roman" w:eastAsia="Calibri" w:hAnsi="Times New Roman" w:cs="Times New Roman"/>
                <w:sz w:val="20"/>
                <w:szCs w:val="20"/>
              </w:rPr>
              <w:fldChar w:fldCharType="end"/>
            </w:r>
          </w:p>
        </w:tc>
      </w:tr>
      <w:tr w:rsidR="003D1641" w:rsidRPr="006D0AD1" w14:paraId="40A0C899" w14:textId="77777777" w:rsidTr="00DD5AC9">
        <w:trPr>
          <w:trHeight w:val="2540"/>
        </w:trPr>
        <w:tc>
          <w:tcPr>
            <w:tcW w:w="4248" w:type="dxa"/>
          </w:tcPr>
          <w:p w14:paraId="23DA565A" w14:textId="77777777" w:rsidR="003D1641" w:rsidRPr="006D0AD1" w:rsidRDefault="003D1641">
            <w:pPr>
              <w:spacing w:line="259" w:lineRule="auto"/>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National Christian communions/associations</w:t>
            </w:r>
          </w:p>
          <w:p w14:paraId="30497E68" w14:textId="40C36C25" w:rsidR="003D1641" w:rsidRPr="006D0AD1" w:rsidRDefault="003D1641" w:rsidP="00105835">
            <w:pPr>
              <w:rPr>
                <w:rFonts w:ascii="Times New Roman" w:eastAsia="Calibri" w:hAnsi="Times New Roman" w:cs="Times New Roman"/>
                <w:color w:val="000000" w:themeColor="text1"/>
                <w:sz w:val="20"/>
                <w:szCs w:val="20"/>
              </w:rPr>
            </w:pPr>
          </w:p>
        </w:tc>
        <w:tc>
          <w:tcPr>
            <w:tcW w:w="8788" w:type="dxa"/>
          </w:tcPr>
          <w:p w14:paraId="0E832032" w14:textId="2D601609"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Church of Uganda, Uganda (Episcopal Anglican, member of WCC)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9HRNBP7P","properties":{"formattedCitation":"[127]","plainCitation":"[127]","noteIndex":0},"citationItems":[{"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7]</w:t>
            </w:r>
            <w:r w:rsidRPr="006D0AD1">
              <w:rPr>
                <w:rFonts w:ascii="Times New Roman" w:eastAsia="Calibri" w:hAnsi="Times New Roman" w:cs="Times New Roman"/>
                <w:color w:val="000000" w:themeColor="text1"/>
                <w:sz w:val="20"/>
                <w:szCs w:val="20"/>
              </w:rPr>
              <w:fldChar w:fldCharType="end"/>
            </w:r>
          </w:p>
          <w:p w14:paraId="5776CB6B" w14:textId="60FFCB9E"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Church of Pentecost, Ghana (Pentecostal Evangelical)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PGcP3hY","properties":{"formattedCitation":"[127]","plainCitation":"[127]","noteIndex":0},"citationItems":[{"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7]</w:t>
            </w:r>
            <w:r w:rsidRPr="006D0AD1">
              <w:rPr>
                <w:rFonts w:ascii="Times New Roman" w:eastAsia="Calibri" w:hAnsi="Times New Roman" w:cs="Times New Roman"/>
                <w:color w:val="000000" w:themeColor="text1"/>
                <w:sz w:val="20"/>
                <w:szCs w:val="20"/>
              </w:rPr>
              <w:fldChar w:fldCharType="end"/>
            </w:r>
          </w:p>
          <w:p w14:paraId="0366BCFD" w14:textId="7ABE33E3"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Ethiopian Evangelical Church Mekane Yesus, Ethiopia (Evangelical)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gUff5Nq9","properties":{"formattedCitation":"[4,26]","plainCitation":"[4,26]","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26]</w:t>
            </w:r>
            <w:r w:rsidRPr="006D0AD1">
              <w:rPr>
                <w:rFonts w:ascii="Times New Roman" w:eastAsia="Calibri" w:hAnsi="Times New Roman" w:cs="Times New Roman"/>
                <w:color w:val="000000" w:themeColor="text1"/>
                <w:sz w:val="20"/>
                <w:szCs w:val="20"/>
              </w:rPr>
              <w:fldChar w:fldCharType="end"/>
            </w:r>
            <w:r w:rsidRPr="006D0AD1">
              <w:rPr>
                <w:rFonts w:ascii="Times New Roman" w:eastAsia="Calibri" w:hAnsi="Times New Roman" w:cs="Times New Roman"/>
                <w:color w:val="000000" w:themeColor="text1"/>
                <w:sz w:val="20"/>
                <w:szCs w:val="20"/>
              </w:rPr>
              <w:t xml:space="preserve">   </w:t>
            </w:r>
          </w:p>
          <w:p w14:paraId="176CE5B8" w14:textId="6EA1586B"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Episcopal Church of Bangladesh, Bangladesh (Episcopal)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5t3g8LEi","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1]</w:t>
            </w:r>
            <w:r w:rsidRPr="006D0AD1">
              <w:rPr>
                <w:rFonts w:ascii="Times New Roman" w:eastAsia="Calibri" w:hAnsi="Times New Roman" w:cs="Times New Roman"/>
                <w:color w:val="000000" w:themeColor="text1"/>
                <w:sz w:val="20"/>
                <w:szCs w:val="20"/>
              </w:rPr>
              <w:fldChar w:fldCharType="end"/>
            </w:r>
          </w:p>
          <w:p w14:paraId="47B572F9" w14:textId="18557680"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Romanian Orthodox Church (ROC), Romania (Roman Orthodox)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qEmSqf1x","properties":{"formattedCitation":"[39]","plainCitation":"[39]","noteIndex":0},"citationItems":[{"id":812,"uris":["http://zotero.org/groups/4585149/items/5UH7QZWH"],"itemData":{"id":812,"type":"article-journal","abstract":"The success of public health interventions is highly dependent on the compliance of the general population. State authorities often implement policies without consulting representatives of faith-based communities, thereby overlooking potential implications of public health measures for these parts of society. Although ubiquitous, these challenges are more readily observable in highly religious states. Romania serves as an illustrative example for this, as recent data identify it as the most religious country in Europe. In this paper, we discuss the contributions of the Romanian Orthodox Church (ROC), the major religious institution in the country, to the national COVID-19 mitigation efforts. We present not only the positive outcomes of productive consultations between public health authorities and religious institutions but also the detrimental impact of unidirectional communication. Our work highlights that an efficient dialogue with faith-based communities can greatly enhance the results of public health interventions. As the outlined principles apply to a variety of contexts, the lessons learned from this case study can be generalized into a set of policy recommendations for the betterment of future public health initiatives worldwide.","container-title":"Frontiers in Public Health","DOI":"https://doi.org/10.3389/fpubh.2021.768091","ISSN":"2296-2565","journalAbbreviation":"Frontiers in Public Health","source":"Frontiers","title":"Engaging Religious Institutions and Faith-Based Communities in Public Health Initiatives: A Case Study of the Romanian Orthodox Church During the COVID-19 Pandemic","title-short":"Engaging Religious Institutions and Faith-Based Communities in Public Health Initiatives","URL":"https://www.frontiersin.org/article/10.3389/fpubh.2021.768091","volume":"9","author":[{"family":"Dascalu","given":"Stefan"},{"family":"Flammer","given":"Patrik G."},{"family":"Ghafari","given":"Mahan"},{"family":"Henson","given":"Shaun C."},{"family":"Nascimento","given":"Roger"},{"family":"Bonsall","given":"Michael B."}],"accessed":{"date-parts":[["2022",3,31]]},"issued":{"date-parts":[["2021"]]}}}],"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9]</w:t>
            </w:r>
            <w:r w:rsidRPr="006D0AD1">
              <w:rPr>
                <w:rFonts w:ascii="Times New Roman" w:eastAsia="Calibri" w:hAnsi="Times New Roman" w:cs="Times New Roman"/>
                <w:color w:val="000000" w:themeColor="text1"/>
                <w:sz w:val="20"/>
                <w:szCs w:val="20"/>
              </w:rPr>
              <w:fldChar w:fldCharType="end"/>
            </w:r>
          </w:p>
          <w:p w14:paraId="55425796" w14:textId="4A9D6308"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Evangelical clerical activism, USA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W8bWtnJn","properties":{"formattedCitation":"[67]","plainCitation":"[67]","noteIndex":0},"citationItems":[{"id":511,"uris":["http://zotero.org/groups/4585149/items/5LG67NBW"],"itemData":{"id":511,"type":"article-newspaper","abstract":"With widespread immunity essential to ending the pandemic, priests, imams, rabbis and swamis are successfully urging their congregations to get the shots. Many people trust them more than they trust health officials.","container-title":"The New York Times","ISSN":"0362-4331","language":"en-US","section":"Health","source":"NYTimes.com","title":"Clergy Preach Faith in the Covid Vaccine to Doubters","URL":"https://www.nytimes.com/2021/03/14/health/clergy-covid-vaccine.html","author":[{"family":"Hoffman","given":"Jan"}],"accessed":{"date-parts":[["2022",3,22]]},"issued":{"date-parts":[["2021",3,14]]}}}],"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67]</w:t>
            </w:r>
            <w:r w:rsidRPr="006D0AD1">
              <w:rPr>
                <w:rFonts w:ascii="Times New Roman" w:eastAsia="Calibri" w:hAnsi="Times New Roman" w:cs="Times New Roman"/>
                <w:color w:val="000000" w:themeColor="text1"/>
                <w:sz w:val="20"/>
                <w:szCs w:val="20"/>
              </w:rPr>
              <w:fldChar w:fldCharType="end"/>
            </w:r>
          </w:p>
          <w:p w14:paraId="199D9A19" w14:textId="22E79B0B"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Bangladesh Baptist Church Fellowship (BBCF), Bangladesh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0qtvhmi98","properties":{"formattedCitation":"[27]","plainCitation":"[27]","noteIndex":0},"citationItems":[{"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27]</w:t>
            </w:r>
            <w:r w:rsidRPr="006D0AD1">
              <w:rPr>
                <w:rFonts w:ascii="Times New Roman" w:eastAsia="Calibri" w:hAnsi="Times New Roman" w:cs="Times New Roman"/>
                <w:color w:val="000000" w:themeColor="text1"/>
                <w:sz w:val="20"/>
                <w:szCs w:val="20"/>
              </w:rPr>
              <w:fldChar w:fldCharType="end"/>
            </w:r>
          </w:p>
          <w:p w14:paraId="101D2A83" w14:textId="75B12342" w:rsidR="003D1641" w:rsidRPr="006D0AD1" w:rsidRDefault="003D164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 xml:space="preserve">Christian Churches Together in the USA, MI, USA </w:t>
            </w:r>
            <w:r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QiVzjFMO","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Pr="006D0AD1">
              <w:rPr>
                <w:rFonts w:ascii="Times New Roman" w:eastAsia="Calibri" w:hAnsi="Times New Roman" w:cs="Times New Roman"/>
                <w:sz w:val="20"/>
                <w:szCs w:val="20"/>
              </w:rPr>
              <w:fldChar w:fldCharType="end"/>
            </w:r>
          </w:p>
          <w:p w14:paraId="49F4909F" w14:textId="3F9D6C4B" w:rsidR="003D1641" w:rsidRPr="006D0AD1" w:rsidRDefault="003D1641">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National Association of Evangelicals (NAE), USA </w:t>
            </w:r>
            <w:r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WSwGcotU","properties":{"formattedCitation":"[40,78,105,130]","plainCitation":"[40,78,105,130]","noteIndex":0},"citationItems":[{"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id":496,"uris":["http://zotero.org/groups/4585149/items/8DSXX5KE"],"itemData":{"id":496,"type":"article-newspaper","abstract":"A new project by evangelicals, for evangelicals aims to persuade those on the fence about vaccination to go ahead and get the shots and equip church leaders to lead fact-based discussions while appealing to biblical values.","container-title":"Religion Unplugged","language":"en-US","title":"These Evangelicals Are Equipping Church Leaders To Address COVID-19 Misinformation","URL":"https://religionunplugged.com/news/2022/3/21/these-evangelicals-are-equipping-church-leaders-to-address-covid-19-misinformation","author":[{"family":"Bombino","given":"Chelsea Langston"}],"accessed":{"date-parts":[["2022",3,22]]},"issued":{"date-parts":[["2022",3,21]]}}}],"schema":"https://github.com/citation-style-language/schema/raw/master/csl-citation.json"} </w:instrText>
            </w:r>
            <w:r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40,78,105,130]</w:t>
            </w:r>
            <w:r w:rsidRPr="006D0AD1">
              <w:rPr>
                <w:rFonts w:ascii="Times New Roman" w:eastAsia="Calibri" w:hAnsi="Times New Roman" w:cs="Times New Roman"/>
                <w:sz w:val="20"/>
                <w:szCs w:val="20"/>
              </w:rPr>
              <w:fldChar w:fldCharType="end"/>
            </w:r>
          </w:p>
          <w:p w14:paraId="17089DF7" w14:textId="0DDC78AD" w:rsidR="003D1641" w:rsidRPr="006D0AD1" w:rsidRDefault="003D1641" w:rsidP="00DD5AC9">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 xml:space="preserve">The National African American Clergy Network, USA </w:t>
            </w:r>
            <w:r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8YJf6lT","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Pr="006D0AD1">
              <w:rPr>
                <w:rFonts w:ascii="Times New Roman" w:eastAsia="Calibri" w:hAnsi="Times New Roman" w:cs="Times New Roman"/>
                <w:sz w:val="20"/>
                <w:szCs w:val="20"/>
              </w:rPr>
              <w:fldChar w:fldCharType="end"/>
            </w:r>
          </w:p>
        </w:tc>
      </w:tr>
      <w:tr w:rsidR="009979CC" w:rsidRPr="006D0AD1" w14:paraId="50604E29" w14:textId="77777777" w:rsidTr="070E5AB0">
        <w:trPr>
          <w:trHeight w:val="300"/>
        </w:trPr>
        <w:tc>
          <w:tcPr>
            <w:tcW w:w="4248" w:type="dxa"/>
          </w:tcPr>
          <w:p w14:paraId="654267DD" w14:textId="4463B99C" w:rsidR="009979CC" w:rsidRPr="006D0AD1" w:rsidRDefault="00494E70">
            <w:pPr>
              <w:spacing w:line="259" w:lineRule="auto"/>
              <w:rPr>
                <w:rFonts w:ascii="Times New Roman" w:hAnsi="Times New Roman" w:cs="Times New Roman"/>
              </w:rPr>
            </w:pPr>
            <w:r w:rsidRPr="006D0AD1">
              <w:rPr>
                <w:rFonts w:ascii="Times New Roman" w:eastAsia="Calibri" w:hAnsi="Times New Roman" w:cs="Times New Roman"/>
                <w:color w:val="000000" w:themeColor="text1"/>
                <w:sz w:val="20"/>
                <w:szCs w:val="20"/>
              </w:rPr>
              <w:t>Regional</w:t>
            </w:r>
            <w:r w:rsidR="005B7F10" w:rsidRPr="006D0AD1">
              <w:rPr>
                <w:rFonts w:ascii="Times New Roman" w:eastAsia="Calibri" w:hAnsi="Times New Roman" w:cs="Times New Roman"/>
                <w:color w:val="000000" w:themeColor="text1"/>
                <w:sz w:val="20"/>
                <w:szCs w:val="20"/>
              </w:rPr>
              <w:t xml:space="preserve"> r</w:t>
            </w:r>
            <w:r w:rsidR="009979CC" w:rsidRPr="006D0AD1">
              <w:rPr>
                <w:rFonts w:ascii="Times New Roman" w:eastAsia="Calibri" w:hAnsi="Times New Roman" w:cs="Times New Roman"/>
                <w:color w:val="000000" w:themeColor="text1"/>
                <w:sz w:val="20"/>
                <w:szCs w:val="20"/>
              </w:rPr>
              <w:t>eligious advisory councils</w:t>
            </w:r>
          </w:p>
        </w:tc>
        <w:tc>
          <w:tcPr>
            <w:tcW w:w="8788" w:type="dxa"/>
          </w:tcPr>
          <w:p w14:paraId="3F97813F" w14:textId="4E9A187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Southeastern Minnesota Synod of the Evangelical Lutheran Church of America (ELCA) (Somali and campus-focused), MN, USA</w:t>
            </w:r>
            <w:r w:rsidR="00F32C05" w:rsidRPr="006D0AD1">
              <w:rPr>
                <w:rFonts w:ascii="Times New Roman" w:eastAsia="Calibri" w:hAnsi="Times New Roman" w:cs="Times New Roman"/>
                <w:color w:val="000000" w:themeColor="text1"/>
                <w:sz w:val="20"/>
                <w:szCs w:val="20"/>
              </w:rPr>
              <w:t xml:space="preserve"> </w:t>
            </w:r>
            <w:r w:rsidR="00F32C0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r7BXBV3U","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F32C0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3]</w:t>
            </w:r>
            <w:r w:rsidR="00F32C05" w:rsidRPr="006D0AD1">
              <w:rPr>
                <w:rFonts w:ascii="Times New Roman" w:eastAsia="Calibri" w:hAnsi="Times New Roman" w:cs="Times New Roman"/>
                <w:color w:val="000000" w:themeColor="text1"/>
                <w:sz w:val="20"/>
                <w:szCs w:val="20"/>
              </w:rPr>
              <w:fldChar w:fldCharType="end"/>
            </w:r>
          </w:p>
          <w:p w14:paraId="3246204F" w14:textId="34940AEF"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Massachusetts Council of Churches, MA, USA</w:t>
            </w:r>
            <w:r w:rsidR="00DF5774" w:rsidRPr="006D0AD1">
              <w:rPr>
                <w:rFonts w:ascii="Times New Roman" w:eastAsia="Calibri" w:hAnsi="Times New Roman" w:cs="Times New Roman"/>
                <w:color w:val="000000" w:themeColor="text1"/>
                <w:sz w:val="20"/>
                <w:szCs w:val="20"/>
              </w:rPr>
              <w:t xml:space="preserve"> </w:t>
            </w:r>
            <w:r w:rsidR="00DF577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mRsJevub","properties":{"formattedCitation":"[125]","plainCitation":"[125]","noteIndex":0},"citationItems":[{"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schema":"https://github.com/citation-style-language/schema/raw/master/csl-citation.json"} </w:instrText>
            </w:r>
            <w:r w:rsidR="00DF577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5]</w:t>
            </w:r>
            <w:r w:rsidR="00DF5774" w:rsidRPr="006D0AD1">
              <w:rPr>
                <w:rFonts w:ascii="Times New Roman" w:eastAsia="Calibri" w:hAnsi="Times New Roman" w:cs="Times New Roman"/>
                <w:color w:val="000000" w:themeColor="text1"/>
                <w:sz w:val="20"/>
                <w:szCs w:val="20"/>
              </w:rPr>
              <w:fldChar w:fldCharType="end"/>
            </w:r>
          </w:p>
          <w:p w14:paraId="4752490C" w14:textId="4FCDC41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rchdiocese of Los Angeles, CA, USA</w:t>
            </w:r>
            <w:r w:rsidR="009A71EB" w:rsidRPr="006D0AD1">
              <w:rPr>
                <w:rFonts w:ascii="Times New Roman" w:eastAsia="Calibri" w:hAnsi="Times New Roman" w:cs="Times New Roman"/>
                <w:color w:val="000000" w:themeColor="text1"/>
                <w:sz w:val="20"/>
                <w:szCs w:val="20"/>
              </w:rPr>
              <w:t xml:space="preserve"> </w:t>
            </w:r>
            <w:r w:rsidR="009A71E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E0NrwUDp","properties":{"formattedCitation":"[50]","plainCitation":"[50]","noteIndex":0},"citationItems":[{"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schema":"https://github.com/citation-style-language/schema/raw/master/csl-citation.json"} </w:instrText>
            </w:r>
            <w:r w:rsidR="009A71E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0]</w:t>
            </w:r>
            <w:r w:rsidR="009A71EB" w:rsidRPr="006D0AD1">
              <w:rPr>
                <w:rFonts w:ascii="Times New Roman" w:eastAsia="Calibri" w:hAnsi="Times New Roman" w:cs="Times New Roman"/>
                <w:color w:val="000000" w:themeColor="text1"/>
                <w:sz w:val="20"/>
                <w:szCs w:val="20"/>
              </w:rPr>
              <w:fldChar w:fldCharType="end"/>
            </w:r>
          </w:p>
          <w:p w14:paraId="3AC91CBD" w14:textId="753A96C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North Carolina's Council of Churches, NC, USA </w:t>
            </w:r>
            <w:r w:rsidR="009A71E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UZ95l0n7","properties":{"formattedCitation":"[74]","plainCitation":"[74]","noteIndex":0},"citationItems":[{"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schema":"https://github.com/citation-style-language/schema/raw/master/csl-citation.json"} </w:instrText>
            </w:r>
            <w:r w:rsidR="009A71E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74]</w:t>
            </w:r>
            <w:r w:rsidR="009A71EB" w:rsidRPr="006D0AD1">
              <w:rPr>
                <w:rFonts w:ascii="Times New Roman" w:eastAsia="Calibri" w:hAnsi="Times New Roman" w:cs="Times New Roman"/>
                <w:color w:val="000000" w:themeColor="text1"/>
                <w:sz w:val="20"/>
                <w:szCs w:val="20"/>
              </w:rPr>
              <w:fldChar w:fldCharType="end"/>
            </w:r>
          </w:p>
        </w:tc>
      </w:tr>
      <w:tr w:rsidR="009979CC" w:rsidRPr="006D0AD1" w14:paraId="67BA8CF9" w14:textId="77777777" w:rsidTr="070E5AB0">
        <w:trPr>
          <w:trHeight w:val="300"/>
        </w:trPr>
        <w:tc>
          <w:tcPr>
            <w:tcW w:w="4248" w:type="dxa"/>
          </w:tcPr>
          <w:p w14:paraId="578FBA1E" w14:textId="77777777" w:rsidR="009979CC" w:rsidRPr="006D0AD1" w:rsidRDefault="009979CC">
            <w:pPr>
              <w:rPr>
                <w:rFonts w:ascii="Times New Roman" w:eastAsia="Calibri" w:hAnsi="Times New Roman" w:cs="Times New Roman"/>
                <w:color w:val="000000" w:themeColor="text1"/>
                <w:sz w:val="20"/>
                <w:szCs w:val="20"/>
                <w:vertAlign w:val="superscript"/>
              </w:rPr>
            </w:pPr>
            <w:r w:rsidRPr="006D0AD1">
              <w:rPr>
                <w:rFonts w:ascii="Times New Roman" w:eastAsia="Calibri" w:hAnsi="Times New Roman" w:cs="Times New Roman"/>
                <w:color w:val="000000" w:themeColor="text1"/>
                <w:sz w:val="20"/>
                <w:szCs w:val="20"/>
              </w:rPr>
              <w:t>Local congregations</w:t>
            </w:r>
            <w:r w:rsidRPr="006D0AD1">
              <w:rPr>
                <w:rFonts w:ascii="Times New Roman" w:eastAsia="Calibri" w:hAnsi="Times New Roman" w:cs="Times New Roman"/>
                <w:color w:val="000000" w:themeColor="text1"/>
                <w:sz w:val="20"/>
                <w:szCs w:val="20"/>
                <w:vertAlign w:val="superscript"/>
              </w:rPr>
              <w:t>1</w:t>
            </w:r>
          </w:p>
        </w:tc>
        <w:tc>
          <w:tcPr>
            <w:tcW w:w="8788" w:type="dxa"/>
          </w:tcPr>
          <w:p w14:paraId="3FE3F647" w14:textId="46580EC0"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Washington National Cathedral, DC, USA (Episcopal)</w:t>
            </w:r>
            <w:r w:rsidR="001F0BC1" w:rsidRPr="006D0AD1">
              <w:rPr>
                <w:rFonts w:ascii="Times New Roman" w:eastAsia="Calibri" w:hAnsi="Times New Roman" w:cs="Times New Roman"/>
                <w:color w:val="000000" w:themeColor="text1"/>
                <w:sz w:val="20"/>
                <w:szCs w:val="20"/>
              </w:rPr>
              <w:t xml:space="preserve"> </w:t>
            </w:r>
            <w:r w:rsidR="001F0BC1"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zC3xPOT","properties":{"formattedCitation":"[71]","plainCitation":"[71]","noteIndex":0},"citationItems":[{"id":482,"uris":["http://zotero.org/groups/4585149/items/DFQQ3H7I"],"itemData":{"id":482,"type":"post-weblog","abstract":"Asa J. Lee highlights the key role churches can play in encouraging vaccinations and fighting the coronavirus.","container-title":"Lewis Center for Church Leadership","language":"en-US","title":"5 Ways Churches Can Play a Critical Role in Vaccination Efforts","URL":"https://www.churchleadership.com/leading-ideas/5-ways-churches-can-play-a-critical-role-in-vaccination-efforts/","author":[{"family":"Lee","given":"Asa J"}],"accessed":{"date-parts":[["2022",3,22]]},"issued":{"date-parts":[["2021",4,13]]}}}],"schema":"https://github.com/citation-style-language/schema/raw/master/csl-citation.json"} </w:instrText>
            </w:r>
            <w:r w:rsidR="001F0BC1"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71]</w:t>
            </w:r>
            <w:r w:rsidR="001F0BC1" w:rsidRPr="006D0AD1">
              <w:rPr>
                <w:rFonts w:ascii="Times New Roman" w:eastAsia="Calibri" w:hAnsi="Times New Roman" w:cs="Times New Roman"/>
                <w:color w:val="000000" w:themeColor="text1"/>
                <w:sz w:val="20"/>
                <w:szCs w:val="20"/>
              </w:rPr>
              <w:fldChar w:fldCharType="end"/>
            </w:r>
          </w:p>
          <w:p w14:paraId="276BD26B" w14:textId="3D8B2C65"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King United Church of Christ, MO, USA</w:t>
            </w:r>
            <w:r w:rsidR="00657325" w:rsidRPr="006D0AD1">
              <w:rPr>
                <w:rFonts w:ascii="Times New Roman" w:eastAsia="Calibri" w:hAnsi="Times New Roman" w:cs="Times New Roman"/>
                <w:color w:val="000000" w:themeColor="text1"/>
                <w:sz w:val="20"/>
                <w:szCs w:val="20"/>
              </w:rPr>
              <w:t xml:space="preserve"> </w:t>
            </w:r>
            <w:r w:rsidR="0065732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iZUo1fcW","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65732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5]</w:t>
            </w:r>
            <w:r w:rsidR="00657325" w:rsidRPr="006D0AD1">
              <w:rPr>
                <w:rFonts w:ascii="Times New Roman" w:eastAsia="Calibri" w:hAnsi="Times New Roman" w:cs="Times New Roman"/>
                <w:color w:val="000000" w:themeColor="text1"/>
                <w:sz w:val="20"/>
                <w:szCs w:val="20"/>
              </w:rPr>
              <w:fldChar w:fldCharType="end"/>
            </w:r>
          </w:p>
          <w:p w14:paraId="6E74176E" w14:textId="1C64F870"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United Church of Christ, Cleveland, OH, USA (Protestant)</w:t>
            </w:r>
            <w:r w:rsidR="00657325" w:rsidRPr="006D0AD1">
              <w:rPr>
                <w:rFonts w:ascii="Times New Roman" w:eastAsia="Calibri" w:hAnsi="Times New Roman" w:cs="Times New Roman"/>
                <w:color w:val="000000" w:themeColor="text1"/>
                <w:sz w:val="20"/>
                <w:szCs w:val="20"/>
              </w:rPr>
              <w:t xml:space="preserve"> </w:t>
            </w:r>
            <w:r w:rsidR="0065732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Kx99TmQc","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65732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5]</w:t>
            </w:r>
            <w:r w:rsidR="00657325" w:rsidRPr="006D0AD1">
              <w:rPr>
                <w:rFonts w:ascii="Times New Roman" w:eastAsia="Calibri" w:hAnsi="Times New Roman" w:cs="Times New Roman"/>
                <w:color w:val="000000" w:themeColor="text1"/>
                <w:sz w:val="20"/>
                <w:szCs w:val="20"/>
              </w:rPr>
              <w:fldChar w:fldCharType="end"/>
            </w:r>
          </w:p>
          <w:p w14:paraId="738FED28" w14:textId="7F5E916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hurch of the Nazarene, Kansas, TX, USA</w:t>
            </w:r>
            <w:r w:rsidR="00181486" w:rsidRPr="006D0AD1">
              <w:rPr>
                <w:rFonts w:ascii="Times New Roman" w:eastAsia="Calibri" w:hAnsi="Times New Roman" w:cs="Times New Roman"/>
                <w:color w:val="000000" w:themeColor="text1"/>
                <w:sz w:val="20"/>
                <w:szCs w:val="20"/>
              </w:rPr>
              <w:t xml:space="preserve"> </w:t>
            </w:r>
            <w:r w:rsidR="00181486"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80Frln0R","properties":{"formattedCitation":"[78]","plainCitation":"[78]","noteIndex":0},"citationItems":[{"id":814,"uris":["http://zotero.org/groups/4585149/items/F8YJRNJ6"],"itemData":{"id":814,"type":"webpage","abstract":"According to the January Evangelical Leaders Survey, an overwhelming majority (95 percent) of evangelical leaders said they would receive a COVID-19 vaccination when it becomes available to them. This is much higher than the general public in which roughly a quarter are reluctant to get the vaccine. A very high percentage (89 percent) of evangelical […]","container-title":"National Association of Evangelicals","title":"Will Evangelical Leaders Receive the COVID-19 Vaccine?","URL":"https://www.nae.org/evangelical-leaders-covid-19-vaccine/","author":[{"family":"National Association of Evangelicals","given":""}],"accessed":{"date-parts":[["2022",3,31]]},"issued":{"date-parts":[["2021",2,26]]}}}],"schema":"https://github.com/citation-style-language/schema/raw/master/csl-citation.json"} </w:instrText>
            </w:r>
            <w:r w:rsidR="00181486"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78]</w:t>
            </w:r>
            <w:r w:rsidR="00181486" w:rsidRPr="006D0AD1">
              <w:rPr>
                <w:rFonts w:ascii="Times New Roman" w:eastAsia="Calibri" w:hAnsi="Times New Roman" w:cs="Times New Roman"/>
                <w:color w:val="000000" w:themeColor="text1"/>
                <w:sz w:val="20"/>
                <w:szCs w:val="20"/>
              </w:rPr>
              <w:fldChar w:fldCharType="end"/>
            </w:r>
          </w:p>
          <w:p w14:paraId="50BEA129" w14:textId="2036A662" w:rsidR="001473C3" w:rsidRPr="006D0AD1" w:rsidRDefault="001473C3">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ADAMS Muslim Community Centre, VA, USA (Muslim community focused)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gSAi6vNw","properties":{"formattedCitation":"[124]","plainCitation":"[124]","noteIndex":0},"citationItems":[{"id":2598,"uris":["http://zotero.org/groups/4585149/items/PVTAI7QR"],"itemData":{"id":2598,"type":"webpage","abstract":"To explore what American clergy are doing to support the vaccine effort, Rabbi Julie Schonfeld interviewed a series of faith leaders about their tradition's views on public health &amp; vaccination &amp; asked what they are doing in the vaccination effort.","container-title":"Interfaith America","language":"en","title":"Faith and the COVID-19 vaccine: 'Muslims were among the first to believe in vaccines'","title-short":"Faith and the COVID-19 vaccine","URL":"https://www.interfaithamerica.org/faith-and-the-covid-19-vaccine-muslims-were-among-the-first-to-believe-in-vaccines/","author":[{"family":"Schonfeld","given":"Julie"}],"accessed":{"date-parts":[["2022",6,8]]},"issued":{"date-parts":[["2021",1,22]]}}}],"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4]</w:t>
            </w:r>
            <w:r w:rsidRPr="006D0AD1">
              <w:rPr>
                <w:rFonts w:ascii="Times New Roman" w:eastAsia="Calibri" w:hAnsi="Times New Roman" w:cs="Times New Roman"/>
                <w:color w:val="000000" w:themeColor="text1"/>
                <w:sz w:val="20"/>
                <w:szCs w:val="20"/>
              </w:rPr>
              <w:fldChar w:fldCharType="end"/>
            </w:r>
          </w:p>
          <w:p w14:paraId="1D85B01F" w14:textId="12DF4C4F" w:rsidR="001E4181" w:rsidRPr="006D0AD1" w:rsidRDefault="007D7D95">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 xml:space="preserve">Cove City Church, OH, USA </w:t>
            </w:r>
            <w:r w:rsidR="00285E37"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9m6bne00","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285E37"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7]</w:t>
            </w:r>
            <w:r w:rsidR="00285E37" w:rsidRPr="006D0AD1">
              <w:rPr>
                <w:rFonts w:ascii="Times New Roman" w:eastAsia="Calibri" w:hAnsi="Times New Roman" w:cs="Times New Roman"/>
                <w:color w:val="000000" w:themeColor="text1"/>
                <w:sz w:val="20"/>
                <w:szCs w:val="20"/>
              </w:rPr>
              <w:fldChar w:fldCharType="end"/>
            </w:r>
          </w:p>
          <w:p w14:paraId="63F203E2" w14:textId="390F7E26" w:rsidR="004F18BD" w:rsidRPr="006D0AD1" w:rsidRDefault="004F18BD">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Hyo Shin Bible Presbyterian Church of NY, NY, USA </w:t>
            </w:r>
            <w:r w:rsidR="007043D3"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ao5fcel5b","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7043D3"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7]</w:t>
            </w:r>
            <w:r w:rsidR="007043D3" w:rsidRPr="006D0AD1">
              <w:rPr>
                <w:rFonts w:ascii="Times New Roman" w:eastAsia="Calibri" w:hAnsi="Times New Roman" w:cs="Times New Roman"/>
                <w:color w:val="000000" w:themeColor="text1"/>
                <w:sz w:val="20"/>
                <w:szCs w:val="20"/>
              </w:rPr>
              <w:fldChar w:fldCharType="end"/>
            </w:r>
          </w:p>
          <w:p w14:paraId="76594BFC" w14:textId="55CE6083" w:rsidR="001E4181" w:rsidRPr="006D0AD1" w:rsidRDefault="001E4181">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St. Margaret’s Anglican Church,</w:t>
            </w:r>
            <w:r w:rsidR="00032A29" w:rsidRPr="006D0AD1">
              <w:rPr>
                <w:rFonts w:ascii="Times New Roman" w:eastAsia="Calibri" w:hAnsi="Times New Roman" w:cs="Times New Roman"/>
                <w:color w:val="000000" w:themeColor="text1"/>
                <w:sz w:val="20"/>
                <w:szCs w:val="20"/>
              </w:rPr>
              <w:t xml:space="preserve"> </w:t>
            </w:r>
            <w:r w:rsidRPr="006D0AD1">
              <w:rPr>
                <w:rFonts w:ascii="Times New Roman" w:eastAsia="Calibri" w:hAnsi="Times New Roman" w:cs="Times New Roman"/>
                <w:color w:val="000000" w:themeColor="text1"/>
                <w:sz w:val="20"/>
                <w:szCs w:val="20"/>
              </w:rPr>
              <w:t xml:space="preserve">ON, Canada </w:t>
            </w:r>
            <w:r w:rsidR="00734AD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rfr5b3ace","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734AD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14]</w:t>
            </w:r>
            <w:r w:rsidR="00734AD5" w:rsidRPr="006D0AD1">
              <w:rPr>
                <w:rFonts w:ascii="Times New Roman" w:eastAsia="Calibri" w:hAnsi="Times New Roman" w:cs="Times New Roman"/>
                <w:color w:val="000000" w:themeColor="text1"/>
                <w:sz w:val="20"/>
                <w:szCs w:val="20"/>
              </w:rPr>
              <w:fldChar w:fldCharType="end"/>
            </w:r>
          </w:p>
          <w:p w14:paraId="76B3B884" w14:textId="5F69F75E" w:rsidR="006B6225" w:rsidRPr="006D0AD1" w:rsidRDefault="006B6225">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sociación Comunidad Sefardí de Buenos Aires (ACISBA), Buen</w:t>
            </w:r>
            <w:r w:rsidR="008F179E" w:rsidRPr="006D0AD1">
              <w:rPr>
                <w:rFonts w:ascii="Times New Roman" w:eastAsia="Calibri" w:hAnsi="Times New Roman" w:cs="Times New Roman"/>
                <w:color w:val="000000" w:themeColor="text1"/>
                <w:sz w:val="20"/>
                <w:szCs w:val="20"/>
              </w:rPr>
              <w:t>os Aires, Argen</w:t>
            </w:r>
            <w:r w:rsidR="00E86499" w:rsidRPr="006D0AD1">
              <w:rPr>
                <w:rFonts w:ascii="Times New Roman" w:eastAsia="Calibri" w:hAnsi="Times New Roman" w:cs="Times New Roman"/>
                <w:color w:val="000000" w:themeColor="text1"/>
                <w:sz w:val="20"/>
                <w:szCs w:val="20"/>
              </w:rPr>
              <w:t xml:space="preserve">tina </w:t>
            </w:r>
            <w:r w:rsidR="00B9432F"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hjfquk77u","properties":{"formattedCitation":"[8]","plainCitation":"[8]","noteIndex":0},"citationItems":[{"id":4770,"uris":["http://zotero.org/groups/4585149/items/C2S838FC"],"itemData":{"id":4770,"type":"webpage","abstract":"Watch the webinar again","language":"en","title":"Webinar: Faith-based actors as promoters of vaccination - PAHO/WHO | Pan American Health Organization","title-short":"Webinar","URL":"https://www.paho.org/en/events/webinar-faith-based-actors-promoters-vaccination","author":[{"family":"Pan American Health Organization","given":""}],"accessed":{"date-parts":[["2023",10,17]]},"issued":{"date-parts":[["2022",10,25]]}}}],"schema":"https://github.com/citation-style-language/schema/raw/master/csl-citation.json"} </w:instrText>
            </w:r>
            <w:r w:rsidR="00B9432F"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8]</w:t>
            </w:r>
            <w:r w:rsidR="00B9432F" w:rsidRPr="006D0AD1">
              <w:rPr>
                <w:rFonts w:ascii="Times New Roman" w:eastAsia="Calibri" w:hAnsi="Times New Roman" w:cs="Times New Roman"/>
                <w:color w:val="000000" w:themeColor="text1"/>
                <w:sz w:val="20"/>
                <w:szCs w:val="20"/>
              </w:rPr>
              <w:fldChar w:fldCharType="end"/>
            </w:r>
          </w:p>
        </w:tc>
      </w:tr>
      <w:tr w:rsidR="009979CC" w:rsidRPr="006D0AD1" w14:paraId="2CDFD284" w14:textId="77777777" w:rsidTr="070E5AB0">
        <w:trPr>
          <w:trHeight w:val="300"/>
        </w:trPr>
        <w:tc>
          <w:tcPr>
            <w:tcW w:w="4248" w:type="dxa"/>
          </w:tcPr>
          <w:p w14:paraId="7ABF1162"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Local ecumenical organizations</w:t>
            </w:r>
          </w:p>
        </w:tc>
        <w:tc>
          <w:tcPr>
            <w:tcW w:w="8788" w:type="dxa"/>
          </w:tcPr>
          <w:p w14:paraId="0F0AD025" w14:textId="12A8D81A"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Project Bridges, DC, USA</w:t>
            </w:r>
            <w:r w:rsidR="00CC7A02" w:rsidRPr="006D0AD1">
              <w:rPr>
                <w:rFonts w:ascii="Times New Roman" w:eastAsia="Calibri" w:hAnsi="Times New Roman" w:cs="Times New Roman"/>
                <w:sz w:val="20"/>
                <w:szCs w:val="20"/>
              </w:rPr>
              <w:t xml:space="preserve"> </w:t>
            </w:r>
            <w:r w:rsidR="00CC7A02"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9uk1wPLg","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CC7A02"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00CC7A02" w:rsidRPr="006D0AD1">
              <w:rPr>
                <w:rFonts w:ascii="Times New Roman" w:eastAsia="Calibri" w:hAnsi="Times New Roman" w:cs="Times New Roman"/>
                <w:sz w:val="20"/>
                <w:szCs w:val="20"/>
              </w:rPr>
              <w:fldChar w:fldCharType="end"/>
            </w:r>
          </w:p>
        </w:tc>
      </w:tr>
      <w:tr w:rsidR="009979CC" w:rsidRPr="006D0AD1" w14:paraId="1AD13C3F" w14:textId="77777777" w:rsidTr="070E5AB0">
        <w:trPr>
          <w:trHeight w:val="300"/>
        </w:trPr>
        <w:tc>
          <w:tcPr>
            <w:tcW w:w="4248" w:type="dxa"/>
          </w:tcPr>
          <w:p w14:paraId="219BD8D6" w14:textId="4A98DC9B" w:rsidR="009979CC" w:rsidRPr="006D0AD1" w:rsidRDefault="009979CC">
            <w:pPr>
              <w:rPr>
                <w:rFonts w:ascii="Times New Roman" w:eastAsia="Calibri" w:hAnsi="Times New Roman" w:cs="Times New Roman"/>
                <w:color w:val="000000" w:themeColor="text1"/>
                <w:sz w:val="20"/>
                <w:szCs w:val="20"/>
                <w:highlight w:val="yellow"/>
              </w:rPr>
            </w:pPr>
            <w:r w:rsidRPr="006D0AD1">
              <w:rPr>
                <w:rFonts w:ascii="Times New Roman" w:eastAsia="Calibri" w:hAnsi="Times New Roman" w:cs="Times New Roman"/>
                <w:color w:val="000000" w:themeColor="text1"/>
                <w:sz w:val="20"/>
                <w:szCs w:val="20"/>
              </w:rPr>
              <w:t>Regional hospitals</w:t>
            </w:r>
            <w:r w:rsidR="00607ED8" w:rsidRPr="006D0AD1">
              <w:rPr>
                <w:rFonts w:ascii="Times New Roman" w:eastAsia="Calibri" w:hAnsi="Times New Roman" w:cs="Times New Roman"/>
                <w:color w:val="000000" w:themeColor="text1"/>
                <w:sz w:val="20"/>
                <w:szCs w:val="20"/>
              </w:rPr>
              <w:t>/</w:t>
            </w:r>
            <w:r w:rsidRPr="006D0AD1">
              <w:rPr>
                <w:rFonts w:ascii="Times New Roman" w:eastAsia="Calibri" w:hAnsi="Times New Roman" w:cs="Times New Roman"/>
                <w:color w:val="000000" w:themeColor="text1"/>
                <w:sz w:val="20"/>
                <w:szCs w:val="20"/>
              </w:rPr>
              <w:t>health services centres</w:t>
            </w:r>
            <w:r w:rsidR="00607ED8" w:rsidRPr="006D0AD1">
              <w:rPr>
                <w:rFonts w:ascii="Times New Roman" w:eastAsia="Calibri" w:hAnsi="Times New Roman" w:cs="Times New Roman"/>
                <w:color w:val="000000" w:themeColor="text1"/>
                <w:sz w:val="20"/>
                <w:szCs w:val="20"/>
              </w:rPr>
              <w:t>/</w:t>
            </w:r>
            <w:r w:rsidR="00AE1194" w:rsidRPr="006D0AD1">
              <w:rPr>
                <w:rFonts w:ascii="Times New Roman" w:eastAsia="Calibri" w:hAnsi="Times New Roman" w:cs="Times New Roman"/>
                <w:color w:val="000000" w:themeColor="text1"/>
                <w:sz w:val="20"/>
                <w:szCs w:val="20"/>
              </w:rPr>
              <w:t>health ministry</w:t>
            </w:r>
            <w:r w:rsidR="00FC190C" w:rsidRPr="006D0AD1">
              <w:rPr>
                <w:rFonts w:ascii="Times New Roman" w:eastAsia="Calibri" w:hAnsi="Times New Roman" w:cs="Times New Roman"/>
                <w:color w:val="000000" w:themeColor="text1"/>
                <w:sz w:val="20"/>
                <w:szCs w:val="20"/>
              </w:rPr>
              <w:t>/initiatives</w:t>
            </w:r>
          </w:p>
        </w:tc>
        <w:tc>
          <w:tcPr>
            <w:tcW w:w="8788" w:type="dxa"/>
          </w:tcPr>
          <w:p w14:paraId="72DA5D22" w14:textId="61B21C1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enter of Excellence in Faith and Health, Methodist LeBonheur Healthcare, Methodist University Hospital, TN, USA</w:t>
            </w:r>
            <w:r w:rsidR="006D45DC" w:rsidRPr="006D0AD1">
              <w:rPr>
                <w:rFonts w:ascii="Times New Roman" w:eastAsia="Calibri" w:hAnsi="Times New Roman" w:cs="Times New Roman"/>
                <w:color w:val="000000" w:themeColor="text1"/>
                <w:sz w:val="20"/>
                <w:szCs w:val="20"/>
              </w:rPr>
              <w:t xml:space="preserve"> </w:t>
            </w:r>
            <w:r w:rsidR="006D45DC"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osThVBgw","properties":{"formattedCitation":"[115]","plainCitation":"[115]","noteIndex":0},"citationItems":[{"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schema":"https://github.com/citation-style-language/schema/raw/master/csl-citation.json"} </w:instrText>
            </w:r>
            <w:r w:rsidR="006D45DC"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15]</w:t>
            </w:r>
            <w:r w:rsidR="006D45DC" w:rsidRPr="006D0AD1">
              <w:rPr>
                <w:rFonts w:ascii="Times New Roman" w:eastAsia="Calibri" w:hAnsi="Times New Roman" w:cs="Times New Roman"/>
                <w:color w:val="000000" w:themeColor="text1"/>
                <w:sz w:val="20"/>
                <w:szCs w:val="20"/>
              </w:rPr>
              <w:fldChar w:fldCharType="end"/>
            </w:r>
          </w:p>
          <w:p w14:paraId="68552B43" w14:textId="77A1EDF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Buddhist Tzu Chi Medical Foundation, CA, USA </w:t>
            </w:r>
            <w:r w:rsidR="00DA0137"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ItBWiYgu","properties":{"formattedCitation":"[115]","plainCitation":"[115]","noteIndex":0},"citationItems":[{"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schema":"https://github.com/citation-style-language/schema/raw/master/csl-citation.json"} </w:instrText>
            </w:r>
            <w:r w:rsidR="00DA0137"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15]</w:t>
            </w:r>
            <w:r w:rsidR="00DA0137" w:rsidRPr="006D0AD1">
              <w:rPr>
                <w:rFonts w:ascii="Times New Roman" w:eastAsia="Calibri" w:hAnsi="Times New Roman" w:cs="Times New Roman"/>
                <w:color w:val="000000" w:themeColor="text1"/>
                <w:sz w:val="20"/>
                <w:szCs w:val="20"/>
              </w:rPr>
              <w:fldChar w:fldCharType="end"/>
            </w:r>
          </w:p>
          <w:p w14:paraId="2669A413" w14:textId="099977C8"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South Brooklyn Interfaith Coalition (Lutheran Health Care), NY, USA </w:t>
            </w:r>
            <w:r w:rsidR="00E13E5E"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ZbOfRL1","properties":{"formattedCitation":"[115]","plainCitation":"[115]","noteIndex":0},"citationItems":[{"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schema":"https://github.com/citation-style-language/schema/raw/master/csl-citation.json"} </w:instrText>
            </w:r>
            <w:r w:rsidR="00E13E5E"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15]</w:t>
            </w:r>
            <w:r w:rsidR="00E13E5E" w:rsidRPr="006D0AD1">
              <w:rPr>
                <w:rFonts w:ascii="Times New Roman" w:eastAsia="Calibri" w:hAnsi="Times New Roman" w:cs="Times New Roman"/>
                <w:color w:val="000000" w:themeColor="text1"/>
                <w:sz w:val="20"/>
                <w:szCs w:val="20"/>
              </w:rPr>
              <w:fldChar w:fldCharType="end"/>
            </w:r>
          </w:p>
          <w:p w14:paraId="3DC8349C" w14:textId="0108A979"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Penrose-St. Francis Health Mission, CO, USA </w:t>
            </w:r>
            <w:r w:rsidR="00FE0E6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82lloconi","properties":{"formattedCitation":"[54]","plainCitation":"[54]","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FE0E6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4]</w:t>
            </w:r>
            <w:r w:rsidR="00FE0E62" w:rsidRPr="006D0AD1">
              <w:rPr>
                <w:rFonts w:ascii="Times New Roman" w:eastAsia="Calibri" w:hAnsi="Times New Roman" w:cs="Times New Roman"/>
                <w:color w:val="000000" w:themeColor="text1"/>
                <w:sz w:val="20"/>
                <w:szCs w:val="20"/>
              </w:rPr>
              <w:fldChar w:fldCharType="end"/>
            </w:r>
          </w:p>
          <w:p w14:paraId="449717FE" w14:textId="4C1C30B9"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Advocate Health Care - The Center for Faith and Community Health Transformation, IL, USA</w:t>
            </w:r>
            <w:r w:rsidR="00855E9B" w:rsidRPr="006D0AD1">
              <w:rPr>
                <w:rFonts w:ascii="Times New Roman" w:eastAsia="Calibri" w:hAnsi="Times New Roman" w:cs="Times New Roman"/>
                <w:color w:val="000000" w:themeColor="text1"/>
                <w:sz w:val="20"/>
                <w:szCs w:val="20"/>
              </w:rPr>
              <w:t xml:space="preserve"> </w:t>
            </w:r>
            <w:r w:rsidR="00855E9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173ld3eqn","properties":{"formattedCitation":"[42,43,49,54,115,135]","plainCitation":"[42,43,49,54,115,135]","noteIndex":0},"citationItems":[{"id":807,"uris":["http://zotero.org/groups/4585149/items/69RGUBEZ"],"itemData":{"id":807,"type":"article-journal","abstract":"During the COVID-19 pandemic, media accounts emerged describing faith-based organizations (FBOs) working alongside health departments to support the COVID-19 response. In May 2021, the Department of Health and Human Services, Centers for Disease Control and Prevention, and the Association of State and Territorial Health Officials (ASTHO) sent an electronic survey to the 59 ASTHO member jurisdictions and four major US cities to assess state and territorial engagement with FBOs. Findings suggest that public health officials in many jurisdictions were able to work effectively with FBOs during the COVID-19 pandemic to provide essential education and mitigation tools to diverse communities.","container-title":"American Journal of Public Health","DOI":"10.2105/AJPH.2021.306620","ISSN":"0090-0036, 1541-0048","issue":"3","journalAbbreviation":"Am J Public Health","language":"en","page":"397-400","source":"DOI.org (Crossref)","title":"A Rapid Survey of State and Territorial Public Health Partnerships With Faith-Based Organizations to Promote COVID-19 Vaccination","volume":"112","author":[{"family":"Santibañez","given":"Scott"},{"family":"Ottewell","given":"Ashley"},{"family":"Harper-Hardy","given":"Paris"},{"family":"Ryan","given":"Elizabeth"},{"family":"Christensen","given":"Heidi"},{"family":"Smith","given":"Nathaniel"}],"issued":{"date-parts":[["2022",3]]}}},{"id":4057,"uris":["http://zotero.org/groups/4585149/items/99CHD4K9"],"itemData":{"id":4057,"type":"article-journal","container-title":"American Journal of Public Health","DOI":"10.2105/AJPH.2019.305275","ISSN":"0090-0036","issue":"Suppl 4","journalAbbreviation":"Am J Public Health","note":"PMID: 31505142\nPMCID: PMC6737812","page":"S274-S276","source":"PubMed Central","title":"CDC Engagement With Community and Faith-Based Organizations in Public Health Emergencies","volume":"109","author":[{"family":"Santibañez","given":"Scott"},{"family":"Davis","given":"Mark"},{"family":"Avchen","given":"Rachel Nonkin"}],"issued":{"date-parts":[["2019",9]]}}},{"id":550,"uris":["http://zotero.org/groups/4585149/items/ECEI3PMX"],"itemData":{"id":550,"type":"article-journal","abstract":"In Minneapolis–St Paul, Minnesota, factors such as cultural and linguistic diversity make it difficult for public health agencies to reach immigrant and racial/ethnic minority populations with health initiatives. Founded in 2006, the Minnesota Immunization Networking Initiative (MINI) is a community project that has provided more than 80 000 free influenza vaccinations to vulnerable populations, including immigrants and racial/ethnic minority groups. MINI administered 5910 vaccinations through 99 community-based vaccination clinics during the 2017-2018 influenza season and surveyed the clients in their own language about influenza vaccination knowledge and practices. Among those surveyed, 2545 (43.1%) were uninsured and 408 (6.9%) received a first-time influenza vaccination at the MINI clinic. A total of 2893 (49.0%) respondents heard about the clinic through their faith community. Lessons learned included the importance of building relationships with community leaders and involving them as full partners, holding clinics in community-based settings to bring vaccinations to clients, and reporting outcomes to partners.","container-title":"Public Health Reports","DOI":"10.1177/0033354919834579","ISSN":"0033-3549, 1468-2877","issue":"3","journalAbbreviation":"Public Health Rep","language":"en","page":"241-248","source":"DOI.org (Crossref)","title":"Engaging Communities to Reach Immigrant and Minority Populations: The Minnesota Immunization Networking Initiative (MINI), 2006-2017","title-short":"Engaging Communities to Reach Immigrant and Minority Populations","volume":"134","author":[{"family":"Peterson","given":"Patricia"},{"family":"McNabb","given":"Paula"},{"family":"Maddali","given":"Sai Ramya"},{"family":"Heath","given":"Jennifer"},{"family":"Santibañez","given":"Scott"}],"issued":{"date-parts":[["2019",5]]}},"locator":"2006-2017"},{"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id":535,"uris":["http://zotero.org/groups/4585149/items/RA3B4KA6"],"itemData":{"id":535,"type":"article-journal","abstract":"We studied a national collaboration to prevent the spread of 2009 H1N1 and seasonal influenza, and highlighted how a partnership among the Interfaith Health Program (IHP) at Emory University, the Department of Health and Human Services Partnership Center, the Centers for Disease Control and Prevention, and the Association of State and Territorial Health Officials (ASTHO) leveraged the distinctive capabilities of local public health, health care, and faith-based organizations in 10 communities around the country., From 2009 to 2016, IHP, ASTHO, and the Partnership Center worked as intermediaries with these partnerships, aligning and amplifying their capacity to extend influenza prevention services for hard-to-reach vulnerable populations., We suggested that intermediary organizations enabled information sharing, co-learning, and dissemination of best practices through horizontal and vertical channels. We recommended practices for these partnerships to engage local networks that share commitments to eliminate health disparities, to use a frame of strengths and assets, and to provide a supportive multilocal, multilevel learning community.","container-title":"American Journal of Public Health","DOI":"10.2105/AJPH.2018.304826","ISSN":"0090-0036","issue":"3","journalAbbreviation":"Am J Public Health","note":"PMID: 30676795\nPMCID: PMC6366510","page":"371-377","source":"PubMed Central","title":"A National Network of Public Health and Faith-Based Organizations to Increase Influenza Prevention Among Hard-to-Reach Populations","volume":"109","author":[{"family":"Kiser","given":"Mimi"},{"family":"Lovelace","given":"Kay"}],"issued":{"date-parts":[["2019",3]]}}},{"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855E9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2,43,49,54,115,135]</w:t>
            </w:r>
            <w:r w:rsidR="00855E9B" w:rsidRPr="006D0AD1">
              <w:rPr>
                <w:rFonts w:ascii="Times New Roman" w:eastAsia="Calibri" w:hAnsi="Times New Roman" w:cs="Times New Roman"/>
                <w:color w:val="000000" w:themeColor="text1"/>
                <w:sz w:val="20"/>
                <w:szCs w:val="20"/>
              </w:rPr>
              <w:fldChar w:fldCharType="end"/>
            </w:r>
            <w:r w:rsidRPr="006D0AD1">
              <w:rPr>
                <w:rFonts w:ascii="Times New Roman" w:eastAsia="Calibri" w:hAnsi="Times New Roman" w:cs="Times New Roman"/>
                <w:color w:val="000000" w:themeColor="text1"/>
                <w:sz w:val="20"/>
                <w:szCs w:val="20"/>
              </w:rPr>
              <w:t xml:space="preserve"> </w:t>
            </w:r>
          </w:p>
          <w:p w14:paraId="11067196" w14:textId="7287F25F"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Hatzola Manchester (Jewish emergency medical service), Manchester, UK</w:t>
            </w:r>
            <w:r w:rsidR="00175289" w:rsidRPr="006D0AD1">
              <w:rPr>
                <w:rFonts w:ascii="Times New Roman" w:eastAsia="Calibri" w:hAnsi="Times New Roman" w:cs="Times New Roman"/>
                <w:color w:val="000000" w:themeColor="text1"/>
                <w:sz w:val="20"/>
                <w:szCs w:val="20"/>
              </w:rPr>
              <w:t xml:space="preserve"> </w:t>
            </w:r>
            <w:r w:rsidR="00175289"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BayvQaBj","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175289"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31]</w:t>
            </w:r>
            <w:r w:rsidR="00175289" w:rsidRPr="006D0AD1">
              <w:rPr>
                <w:rFonts w:ascii="Times New Roman" w:eastAsia="Calibri" w:hAnsi="Times New Roman" w:cs="Times New Roman"/>
                <w:color w:val="000000" w:themeColor="text1"/>
                <w:sz w:val="20"/>
                <w:szCs w:val="20"/>
              </w:rPr>
              <w:fldChar w:fldCharType="end"/>
            </w:r>
          </w:p>
          <w:p w14:paraId="20119D1E" w14:textId="5EE19E0F" w:rsidR="00B92605" w:rsidRPr="006D0AD1" w:rsidRDefault="004434DE">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he Henry Ford Macomb Faith Community Nursing Network (FCCN)</w:t>
            </w:r>
            <w:r w:rsidR="00B92605" w:rsidRPr="006D0AD1">
              <w:rPr>
                <w:rFonts w:ascii="Times New Roman" w:eastAsia="Calibri" w:hAnsi="Times New Roman" w:cs="Times New Roman"/>
                <w:color w:val="000000" w:themeColor="text1"/>
                <w:sz w:val="20"/>
                <w:szCs w:val="20"/>
              </w:rPr>
              <w:t xml:space="preserve">, MN, USA </w:t>
            </w:r>
            <w:r w:rsidR="004A0603"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9dobhl99h","properties":{"formattedCitation":"[55,56]","plainCitation":"[55,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id":4787,"uris":["http://zotero.org/groups/4585149/items/N9YZXGWB"],"itemData":{"id":4787,"type":"webpage","abstract":"An AAMC-administered and CDC-grant-funded program helps academic medicine build trust with communities.","container-title":"VaccineVoices","language":"en","title":"Improving COVID-19 Vaccination Rates Through Partnerships with Faith-Based Organizations","URL":"https://www.vaccinevoices.org/resources/article/improving-covid-19-vaccination-rates-through-partnerships-faith-based-organizations","author":[{"family":"Howley","given":"Elaine K"}],"accessed":{"date-parts":[["2023",10,17]]},"issued":{"date-parts":[["2022",5,6]]}}}],"schema":"https://github.com/citation-style-language/schema/raw/master/csl-citation.json"} </w:instrText>
            </w:r>
            <w:r w:rsidR="004A0603"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5,56]</w:t>
            </w:r>
            <w:r w:rsidR="004A0603" w:rsidRPr="006D0AD1">
              <w:rPr>
                <w:rFonts w:ascii="Times New Roman" w:eastAsia="Calibri" w:hAnsi="Times New Roman" w:cs="Times New Roman"/>
                <w:color w:val="000000" w:themeColor="text1"/>
                <w:sz w:val="20"/>
                <w:szCs w:val="20"/>
              </w:rPr>
              <w:fldChar w:fldCharType="end"/>
            </w:r>
          </w:p>
          <w:p w14:paraId="4502C113" w14:textId="0CDB5BE7" w:rsidR="00B72C5A" w:rsidRPr="006D0AD1" w:rsidRDefault="00B72C5A">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rusted FACE (Faith-based Activation for COVID Elimination)</w:t>
            </w:r>
            <w:r w:rsidR="00802324" w:rsidRPr="006D0AD1">
              <w:rPr>
                <w:rFonts w:ascii="Times New Roman" w:eastAsia="Calibri" w:hAnsi="Times New Roman" w:cs="Times New Roman"/>
                <w:color w:val="000000" w:themeColor="text1"/>
                <w:sz w:val="20"/>
                <w:szCs w:val="20"/>
              </w:rPr>
              <w:t xml:space="preserve">, MN, USA </w:t>
            </w:r>
            <w:r w:rsidR="00A31952"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7cg99nbrc","properties":{"formattedCitation":"[55,56]","plainCitation":"[55,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id":4787,"uris":["http://zotero.org/groups/4585149/items/N9YZXGWB"],"itemData":{"id":4787,"type":"webpage","abstract":"An AAMC-administered and CDC-grant-funded program helps academic medicine build trust with communities.","container-title":"VaccineVoices","language":"en","title":"Improving COVID-19 Vaccination Rates Through Partnerships with Faith-Based Organizations","URL":"https://www.vaccinevoices.org/resources/article/improving-covid-19-vaccination-rates-through-partnerships-faith-based-organizations","author":[{"family":"Howley","given":"Elaine K"}],"accessed":{"date-parts":[["2023",10,17]]},"issued":{"date-parts":[["2022",5,6]]}}}],"schema":"https://github.com/citation-style-language/schema/raw/master/csl-citation.json"} </w:instrText>
            </w:r>
            <w:r w:rsidR="00A31952"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5,56]</w:t>
            </w:r>
            <w:r w:rsidR="00A31952" w:rsidRPr="006D0AD1">
              <w:rPr>
                <w:rFonts w:ascii="Times New Roman" w:eastAsia="Calibri" w:hAnsi="Times New Roman" w:cs="Times New Roman"/>
                <w:color w:val="000000" w:themeColor="text1"/>
                <w:sz w:val="20"/>
                <w:szCs w:val="20"/>
              </w:rPr>
              <w:fldChar w:fldCharType="end"/>
            </w:r>
          </w:p>
          <w:p w14:paraId="7C3BA5D5" w14:textId="58DA06DD" w:rsidR="00E750BF" w:rsidRPr="006D0AD1" w:rsidRDefault="00E750BF">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First Ladies for Health, OH, USA</w:t>
            </w:r>
            <w:r w:rsidR="00AE1194" w:rsidRPr="006D0AD1">
              <w:rPr>
                <w:rFonts w:ascii="Times New Roman" w:eastAsia="Calibri" w:hAnsi="Times New Roman" w:cs="Times New Roman"/>
                <w:color w:val="000000" w:themeColor="text1"/>
                <w:sz w:val="20"/>
                <w:szCs w:val="20"/>
              </w:rPr>
              <w:t xml:space="preserve"> </w:t>
            </w:r>
            <w:r w:rsidR="00AE119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2fvo3i5qds","properties":{"formattedCitation":"[56]","plainCitation":"[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schema":"https://github.com/citation-style-language/schema/raw/master/csl-citation.json"} </w:instrText>
            </w:r>
            <w:r w:rsidR="00AE119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6]</w:t>
            </w:r>
            <w:r w:rsidR="00AE1194" w:rsidRPr="006D0AD1">
              <w:rPr>
                <w:rFonts w:ascii="Times New Roman" w:eastAsia="Calibri" w:hAnsi="Times New Roman" w:cs="Times New Roman"/>
                <w:color w:val="000000" w:themeColor="text1"/>
                <w:sz w:val="20"/>
                <w:szCs w:val="20"/>
              </w:rPr>
              <w:fldChar w:fldCharType="end"/>
            </w:r>
          </w:p>
          <w:p w14:paraId="73804483" w14:textId="62C5A17D" w:rsidR="00927100" w:rsidRPr="006D0AD1" w:rsidRDefault="00927100">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Trinity Baptist Church (TBC)</w:t>
            </w:r>
            <w:r w:rsidR="00752CE5" w:rsidRPr="006D0AD1">
              <w:rPr>
                <w:rFonts w:ascii="Times New Roman" w:eastAsia="Calibri" w:hAnsi="Times New Roman" w:cs="Times New Roman"/>
                <w:color w:val="000000" w:themeColor="text1"/>
                <w:sz w:val="20"/>
                <w:szCs w:val="20"/>
              </w:rPr>
              <w:t xml:space="preserve"> Health &amp; Wellness Ministry, SC, USA </w:t>
            </w:r>
            <w:r w:rsidR="001838EE"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1b8m1e1sp5","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1838EE"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8]</w:t>
            </w:r>
            <w:r w:rsidR="001838EE" w:rsidRPr="006D0AD1">
              <w:rPr>
                <w:rFonts w:ascii="Times New Roman" w:eastAsia="Calibri" w:hAnsi="Times New Roman" w:cs="Times New Roman"/>
                <w:color w:val="000000" w:themeColor="text1"/>
                <w:sz w:val="20"/>
                <w:szCs w:val="20"/>
              </w:rPr>
              <w:fldChar w:fldCharType="end"/>
            </w:r>
          </w:p>
        </w:tc>
      </w:tr>
      <w:tr w:rsidR="009979CC" w:rsidRPr="006D0AD1" w14:paraId="0081D455" w14:textId="77777777" w:rsidTr="070E5AB0">
        <w:trPr>
          <w:trHeight w:val="300"/>
        </w:trPr>
        <w:tc>
          <w:tcPr>
            <w:tcW w:w="4248" w:type="dxa"/>
          </w:tcPr>
          <w:p w14:paraId="6800EAAA" w14:textId="6DDA9CA7" w:rsidR="009979CC" w:rsidRPr="006D0AD1" w:rsidRDefault="00100C82">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Regional</w:t>
            </w:r>
            <w:r w:rsidR="008115DC" w:rsidRPr="006D0AD1">
              <w:rPr>
                <w:rFonts w:ascii="Times New Roman" w:eastAsia="Calibri" w:hAnsi="Times New Roman" w:cs="Times New Roman"/>
                <w:color w:val="000000" w:themeColor="text1"/>
                <w:sz w:val="20"/>
                <w:szCs w:val="20"/>
              </w:rPr>
              <w:t xml:space="preserve"> s</w:t>
            </w:r>
            <w:r w:rsidR="009979CC" w:rsidRPr="006D0AD1">
              <w:rPr>
                <w:rFonts w:ascii="Times New Roman" w:eastAsia="Calibri" w:hAnsi="Times New Roman" w:cs="Times New Roman"/>
                <w:color w:val="000000" w:themeColor="text1"/>
                <w:sz w:val="20"/>
                <w:szCs w:val="20"/>
              </w:rPr>
              <w:t>ocial service-oriented agencies</w:t>
            </w:r>
            <w:r w:rsidR="00730DE4" w:rsidRPr="006D0AD1">
              <w:rPr>
                <w:rFonts w:ascii="Times New Roman" w:eastAsia="Calibri" w:hAnsi="Times New Roman" w:cs="Times New Roman"/>
                <w:color w:val="000000" w:themeColor="text1"/>
                <w:sz w:val="20"/>
                <w:szCs w:val="20"/>
              </w:rPr>
              <w:t>/social justice oriented FBOs</w:t>
            </w:r>
            <w:r w:rsidR="009979CC" w:rsidRPr="006D0AD1">
              <w:rPr>
                <w:rFonts w:ascii="Times New Roman" w:eastAsia="Calibri" w:hAnsi="Times New Roman" w:cs="Times New Roman"/>
                <w:color w:val="000000" w:themeColor="text1"/>
                <w:sz w:val="20"/>
                <w:szCs w:val="20"/>
              </w:rPr>
              <w:t xml:space="preserve"> </w:t>
            </w:r>
          </w:p>
        </w:tc>
        <w:tc>
          <w:tcPr>
            <w:tcW w:w="8788" w:type="dxa"/>
          </w:tcPr>
          <w:p w14:paraId="06377B4A" w14:textId="4D5D46F9"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The Connections Shelter Ministry (CSM), MN, USA</w:t>
            </w:r>
            <w:r w:rsidR="0052728D" w:rsidRPr="006D0AD1">
              <w:rPr>
                <w:rFonts w:ascii="Times New Roman" w:eastAsia="Calibri" w:hAnsi="Times New Roman" w:cs="Times New Roman"/>
                <w:sz w:val="20"/>
                <w:szCs w:val="20"/>
              </w:rPr>
              <w:t xml:space="preserve"> </w:t>
            </w:r>
            <w:r w:rsidR="0052728D"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nOZXLWNi","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52728D"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3]</w:t>
            </w:r>
            <w:r w:rsidR="0052728D" w:rsidRPr="006D0AD1">
              <w:rPr>
                <w:rFonts w:ascii="Times New Roman" w:eastAsia="Calibri" w:hAnsi="Times New Roman" w:cs="Times New Roman"/>
                <w:sz w:val="20"/>
                <w:szCs w:val="20"/>
              </w:rPr>
              <w:fldChar w:fldCharType="end"/>
            </w:r>
          </w:p>
          <w:p w14:paraId="19817F35" w14:textId="604E22B3"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Eternal Grace Ministries, AK, USA </w:t>
            </w:r>
            <w:r w:rsidR="00444BBC"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A9eA9Z91","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00444BBC"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87]</w:t>
            </w:r>
            <w:r w:rsidR="00444BBC" w:rsidRPr="006D0AD1">
              <w:rPr>
                <w:rFonts w:ascii="Times New Roman" w:eastAsia="Calibri" w:hAnsi="Times New Roman" w:cs="Times New Roman"/>
                <w:sz w:val="20"/>
                <w:szCs w:val="20"/>
              </w:rPr>
              <w:fldChar w:fldCharType="end"/>
            </w:r>
          </w:p>
          <w:p w14:paraId="17F9C602" w14:textId="5E2C55F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Catholic Social Services, AB, Canada</w:t>
            </w:r>
            <w:r w:rsidR="000F328D" w:rsidRPr="006D0AD1">
              <w:rPr>
                <w:rFonts w:ascii="Times New Roman" w:eastAsia="Calibri" w:hAnsi="Times New Roman" w:cs="Times New Roman"/>
                <w:color w:val="000000" w:themeColor="text1"/>
                <w:sz w:val="20"/>
                <w:szCs w:val="20"/>
              </w:rPr>
              <w:t xml:space="preserve"> </w:t>
            </w:r>
            <w:r w:rsidR="000F328D"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N83lCoM2","properties":{"formattedCitation":"[101,125]","plainCitation":"[101,125]","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schema":"https://github.com/citation-style-language/schema/raw/master/csl-citation.json"} </w:instrText>
            </w:r>
            <w:r w:rsidR="000F328D"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1,125]</w:t>
            </w:r>
            <w:r w:rsidR="000F328D" w:rsidRPr="006D0AD1">
              <w:rPr>
                <w:rFonts w:ascii="Times New Roman" w:eastAsia="Calibri" w:hAnsi="Times New Roman" w:cs="Times New Roman"/>
                <w:color w:val="000000" w:themeColor="text1"/>
                <w:sz w:val="20"/>
                <w:szCs w:val="20"/>
              </w:rPr>
              <w:fldChar w:fldCharType="end"/>
            </w:r>
          </w:p>
          <w:p w14:paraId="642E0594" w14:textId="7E5318D5" w:rsidR="009979CC" w:rsidRPr="006D0AD1" w:rsidRDefault="009979CC">
            <w:pPr>
              <w:rPr>
                <w:rFonts w:ascii="Times New Roman" w:eastAsia="Calibri" w:hAnsi="Times New Roman" w:cs="Times New Roman"/>
                <w:color w:val="FF0000"/>
                <w:sz w:val="20"/>
                <w:szCs w:val="20"/>
              </w:rPr>
            </w:pPr>
            <w:r w:rsidRPr="006D0AD1">
              <w:rPr>
                <w:rFonts w:ascii="Times New Roman" w:eastAsia="Calibri" w:hAnsi="Times New Roman" w:cs="Times New Roman"/>
                <w:sz w:val="20"/>
                <w:szCs w:val="20"/>
              </w:rPr>
              <w:t xml:space="preserve">IFSSA - Islamic Family and Social Services Association, AB, Canada </w:t>
            </w:r>
            <w:r w:rsidR="005D1B67"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TQ0l6j1k","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5D1B67"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1]</w:t>
            </w:r>
            <w:r w:rsidR="005D1B67" w:rsidRPr="006D0AD1">
              <w:rPr>
                <w:rFonts w:ascii="Times New Roman" w:eastAsia="Calibri" w:hAnsi="Times New Roman" w:cs="Times New Roman"/>
                <w:sz w:val="20"/>
                <w:szCs w:val="20"/>
              </w:rPr>
              <w:fldChar w:fldCharType="end"/>
            </w:r>
          </w:p>
          <w:p w14:paraId="5498EA36" w14:textId="43A1110E"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Edmonton Mennonite Centre for Newcomers, AB, Canada</w:t>
            </w:r>
            <w:r w:rsidR="00945BD9" w:rsidRPr="006D0AD1">
              <w:rPr>
                <w:rFonts w:ascii="Times New Roman" w:eastAsia="Calibri" w:hAnsi="Times New Roman" w:cs="Times New Roman"/>
                <w:color w:val="000000" w:themeColor="text1"/>
                <w:sz w:val="20"/>
                <w:szCs w:val="20"/>
              </w:rPr>
              <w:t xml:space="preserve"> </w:t>
            </w:r>
            <w:r w:rsidR="00945BD9"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rgOWMNYT","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945BD9"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1]</w:t>
            </w:r>
            <w:r w:rsidR="00945BD9" w:rsidRPr="006D0AD1">
              <w:rPr>
                <w:rFonts w:ascii="Times New Roman" w:eastAsia="Calibri" w:hAnsi="Times New Roman" w:cs="Times New Roman"/>
                <w:color w:val="000000" w:themeColor="text1"/>
                <w:sz w:val="20"/>
                <w:szCs w:val="20"/>
              </w:rPr>
              <w:fldChar w:fldCharType="end"/>
            </w:r>
          </w:p>
          <w:p w14:paraId="095E0598" w14:textId="16E12FC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The Boston Project Ministries, MA, USA </w:t>
            </w:r>
            <w:r w:rsidR="005D1B67"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HplA9YaW","properties":{"formattedCitation":"[125]","plainCitation":"[125]","noteIndex":0},"citationItems":[{"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schema":"https://github.com/citation-style-language/schema/raw/master/csl-citation.json"} </w:instrText>
            </w:r>
            <w:r w:rsidR="005D1B67"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5]</w:t>
            </w:r>
            <w:r w:rsidR="005D1B67" w:rsidRPr="006D0AD1">
              <w:rPr>
                <w:rFonts w:ascii="Times New Roman" w:eastAsia="Calibri" w:hAnsi="Times New Roman" w:cs="Times New Roman"/>
                <w:color w:val="000000" w:themeColor="text1"/>
                <w:sz w:val="20"/>
                <w:szCs w:val="20"/>
              </w:rPr>
              <w:fldChar w:fldCharType="end"/>
            </w:r>
          </w:p>
          <w:p w14:paraId="770941E0" w14:textId="019178F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YMCA of Greater Boston, MA, USA </w:t>
            </w:r>
            <w:r w:rsidR="000C5E6A"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NyAeVxA","properties":{"formattedCitation":"[48]","plainCitation":"[48]","noteIndex":0},"citationItems":[{"id":766,"uris":["http://zotero.org/groups/4585149/items/NNJUKNBM"],"itemData":{"id":766,"type":"webpage","container-title":"CDC","title":"COVID-19 vaccine communication toolkit for community-based organizations : getting started","URL":"https://stacks.cdc.gov/view/cdc/100570","author":[{"family":"National Center for Immunization and Respiratory Diseases","given":""},{"family":"Department of Homeland Security. Cybersecurity and Infrastructure Security Agency","given":""}],"accessed":{"date-parts":[["2022",3,29]]},"issued":{"date-parts":[["2021",1,16]]}}}],"schema":"https://github.com/citation-style-language/schema/raw/master/csl-citation.json"} </w:instrText>
            </w:r>
            <w:r w:rsidR="000C5E6A"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8]</w:t>
            </w:r>
            <w:r w:rsidR="000C5E6A" w:rsidRPr="006D0AD1">
              <w:rPr>
                <w:rFonts w:ascii="Times New Roman" w:eastAsia="Calibri" w:hAnsi="Times New Roman" w:cs="Times New Roman"/>
                <w:color w:val="000000" w:themeColor="text1"/>
                <w:sz w:val="20"/>
                <w:szCs w:val="20"/>
              </w:rPr>
              <w:fldChar w:fldCharType="end"/>
            </w:r>
          </w:p>
          <w:p w14:paraId="39312E47" w14:textId="485E2A1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YWCA Malden, MA, USA </w:t>
            </w:r>
            <w:r w:rsidR="000C5E6A"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rRELsHiQ","properties":{"formattedCitation":"[48]","plainCitation":"[48]","noteIndex":0},"citationItems":[{"id":766,"uris":["http://zotero.org/groups/4585149/items/NNJUKNBM"],"itemData":{"id":766,"type":"webpage","container-title":"CDC","title":"COVID-19 vaccine communication toolkit for community-based organizations : getting started","URL":"https://stacks.cdc.gov/view/cdc/100570","author":[{"family":"National Center for Immunization and Respiratory Diseases","given":""},{"family":"Department of Homeland Security. Cybersecurity and Infrastructure Security Agency","given":""}],"accessed":{"date-parts":[["2022",3,29]]},"issued":{"date-parts":[["2021",1,16]]}}}],"schema":"https://github.com/citation-style-language/schema/raw/master/csl-citation.json"} </w:instrText>
            </w:r>
            <w:r w:rsidR="000C5E6A"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8]</w:t>
            </w:r>
            <w:r w:rsidR="000C5E6A" w:rsidRPr="006D0AD1">
              <w:rPr>
                <w:rFonts w:ascii="Times New Roman" w:eastAsia="Calibri" w:hAnsi="Times New Roman" w:cs="Times New Roman"/>
                <w:color w:val="000000" w:themeColor="text1"/>
                <w:sz w:val="20"/>
                <w:szCs w:val="20"/>
              </w:rPr>
              <w:fldChar w:fldCharType="end"/>
            </w:r>
          </w:p>
          <w:p w14:paraId="2EC93608" w14:textId="2CDB9821"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YMCA Southeastern Massachusetts, MA, USA </w:t>
            </w:r>
            <w:r w:rsidR="00AE19BB"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YcliYq2k","properties":{"formattedCitation":"[48]","plainCitation":"[48]","noteIndex":0},"citationItems":[{"id":766,"uris":["http://zotero.org/groups/4585149/items/NNJUKNBM"],"itemData":{"id":766,"type":"webpage","container-title":"CDC","title":"COVID-19 vaccine communication toolkit for community-based organizations : getting started","URL":"https://stacks.cdc.gov/view/cdc/100570","author":[{"family":"National Center for Immunization and Respiratory Diseases","given":""},{"family":"Department of Homeland Security. Cybersecurity and Infrastructure Security Agency","given":""}],"accessed":{"date-parts":[["2022",3,29]]},"issued":{"date-parts":[["2021",1,16]]}}}],"schema":"https://github.com/citation-style-language/schema/raw/master/csl-citation.json"} </w:instrText>
            </w:r>
            <w:r w:rsidR="00AE19BB"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8]</w:t>
            </w:r>
            <w:r w:rsidR="00AE19BB" w:rsidRPr="006D0AD1">
              <w:rPr>
                <w:rFonts w:ascii="Times New Roman" w:eastAsia="Calibri" w:hAnsi="Times New Roman" w:cs="Times New Roman"/>
                <w:color w:val="000000" w:themeColor="text1"/>
                <w:sz w:val="20"/>
                <w:szCs w:val="20"/>
              </w:rPr>
              <w:fldChar w:fldCharType="end"/>
            </w:r>
          </w:p>
          <w:p w14:paraId="782A9B62" w14:textId="531ECEB5"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Leaving the Streets Ministries, Inc., MA, USA </w:t>
            </w:r>
            <w:r w:rsidR="00AE19BB"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3nx5kfef","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AE19BB"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3]</w:t>
            </w:r>
            <w:r w:rsidR="00AE19BB" w:rsidRPr="006D0AD1">
              <w:rPr>
                <w:rFonts w:ascii="Times New Roman" w:eastAsia="Calibri" w:hAnsi="Times New Roman" w:cs="Times New Roman"/>
                <w:sz w:val="20"/>
                <w:szCs w:val="20"/>
              </w:rPr>
              <w:fldChar w:fldCharType="end"/>
            </w:r>
          </w:p>
          <w:p w14:paraId="095365D1" w14:textId="7413D36C"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Youth Ministries Cameron House, CA, USA </w:t>
            </w:r>
            <w:r w:rsidR="0032366F"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WsKvgeBD","properties":{"formattedCitation":"[100]","plainCitation":"[100]","noteIndex":0},"citationItems":[{"id":1044,"uris":["http://zotero.org/groups/4585149/items/HAKJNR37"],"itemData":{"id":1044,"type":"motion_picture","abstract":"These past few months, Ekklesiae was given the unusual opportunity to participate in an faith-based collaboration with the State of California’s  Vaccinate All 58 Campaign , an effort to encourage all Californians to get their vaccine shots, particularly with the return of summer activities among yo","language":"en-US","title":"A Vaccination Webinar Collaboration","URL":"https://www.ekklesiae.org/blog/2021/7/1/a-vaccination-collaboration","director":[{"family":"Ekklesiae","given":""}],"accessed":{"date-parts":[["2022",4,5]]},"issued":{"date-parts":[["2021",7,1]]}}}],"schema":"https://github.com/citation-style-language/schema/raw/master/csl-citation.json"} </w:instrText>
            </w:r>
            <w:r w:rsidR="0032366F"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00]</w:t>
            </w:r>
            <w:r w:rsidR="0032366F" w:rsidRPr="006D0AD1">
              <w:rPr>
                <w:rFonts w:ascii="Times New Roman" w:eastAsia="Calibri" w:hAnsi="Times New Roman" w:cs="Times New Roman"/>
                <w:color w:val="000000" w:themeColor="text1"/>
                <w:sz w:val="20"/>
                <w:szCs w:val="20"/>
              </w:rPr>
              <w:fldChar w:fldCharType="end"/>
            </w:r>
          </w:p>
          <w:p w14:paraId="7FAAC46C" w14:textId="72ABDCBB" w:rsidR="003571C2" w:rsidRPr="006D0AD1" w:rsidRDefault="003571C2">
            <w:pPr>
              <w:rPr>
                <w:rFonts w:ascii="Times New Roman" w:eastAsia="Calibri" w:hAnsi="Times New Roman" w:cs="Times New Roman"/>
                <w:color w:val="000000" w:themeColor="text1"/>
                <w:kern w:val="2"/>
                <w:sz w:val="20"/>
                <w:szCs w:val="20"/>
                <w:lang w:val="en-CA" w:eastAsia="zh-TW"/>
                <w14:ligatures w14:val="standardContextual"/>
              </w:rPr>
            </w:pPr>
            <w:r w:rsidRPr="006D0AD1">
              <w:rPr>
                <w:rFonts w:ascii="Times New Roman" w:eastAsia="Calibri" w:hAnsi="Times New Roman" w:cs="Times New Roman"/>
                <w:color w:val="000000" w:themeColor="text1"/>
                <w:sz w:val="20"/>
                <w:szCs w:val="20"/>
              </w:rPr>
              <w:t>The Association of Islamic Charitable Projects Massachusetts (AICP)</w:t>
            </w:r>
            <w:r w:rsidR="00CC5521" w:rsidRPr="006D0AD1">
              <w:rPr>
                <w:rFonts w:ascii="Times New Roman" w:eastAsia="Calibri" w:hAnsi="Times New Roman" w:cs="Times New Roman"/>
                <w:color w:val="000000" w:themeColor="text1"/>
                <w:sz w:val="20"/>
                <w:szCs w:val="20"/>
              </w:rPr>
              <w:t>, MA, USA</w:t>
            </w:r>
            <w:r w:rsidR="0034447A" w:rsidRPr="006D0AD1">
              <w:rPr>
                <w:rFonts w:ascii="Times New Roman" w:eastAsia="Calibri" w:hAnsi="Times New Roman" w:cs="Times New Roman"/>
                <w:color w:val="000000" w:themeColor="text1"/>
                <w:sz w:val="20"/>
                <w:szCs w:val="20"/>
              </w:rPr>
              <w:t xml:space="preserve"> </w:t>
            </w:r>
            <w:r w:rsidR="0034447A"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n56tp250j","properties":{"formattedCitation":"[93]","plainCitation":"[93]","noteIndex":0},"citationItems":[{"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0034447A"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93]</w:t>
            </w:r>
            <w:r w:rsidR="0034447A" w:rsidRPr="006D0AD1">
              <w:rPr>
                <w:rFonts w:ascii="Times New Roman" w:eastAsia="Calibri" w:hAnsi="Times New Roman" w:cs="Times New Roman"/>
                <w:color w:val="000000" w:themeColor="text1"/>
                <w:sz w:val="20"/>
                <w:szCs w:val="20"/>
              </w:rPr>
              <w:fldChar w:fldCharType="end"/>
            </w:r>
          </w:p>
          <w:p w14:paraId="553E6083" w14:textId="0462B1A2" w:rsidR="00730DE4" w:rsidRPr="006D0AD1" w:rsidRDefault="00730DE4" w:rsidP="00730DE4">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Stair Step Foundation, MN, USA (Black community focused) </w:t>
            </w:r>
            <w:r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cHDKIlJT","properties":{"formattedCitation":"[102]","plainCitation":"[102]","noteIndex":0},"citationItems":[{"id":768,"uris":["http://zotero.org/groups/4585149/items/IPN4YQBV"],"itemData":{"id":768,"type":"speech","event-place":"Online","event-title":"Engaging Faith Leaders in Improving Vaccine Confidence Webinar","language":"en-US","publisher-place":"Online","title":"Engaging Faith Leaders in Improving Vaccine Confidence Webinar","URL":"https://www.immunizationmanagers.org/resources/vaccine-confidence-toolkit-webinar-series-webinar-4/","author":[{"family":"Posy","given":"Adir"},{"family":"Mohamed","given":"Sharif"},{"family":"Babington-Johnson","given":"Alfred"}],"accessed":{"date-parts":[["2022",3,29]]},"issued":{"date-parts":[["2021",4,7]]}}}],"schema":"https://github.com/citation-style-language/schema/raw/master/csl-citation.json"} </w:instrText>
            </w:r>
            <w:r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2]</w:t>
            </w:r>
            <w:r w:rsidRPr="006D0AD1">
              <w:rPr>
                <w:rFonts w:ascii="Times New Roman" w:eastAsia="Calibri" w:hAnsi="Times New Roman" w:cs="Times New Roman"/>
                <w:sz w:val="20"/>
                <w:szCs w:val="20"/>
              </w:rPr>
              <w:fldChar w:fldCharType="end"/>
            </w:r>
          </w:p>
          <w:p w14:paraId="1597ED93" w14:textId="4D187958" w:rsidR="00730DE4" w:rsidRPr="006D0AD1" w:rsidRDefault="00730DE4" w:rsidP="00730DE4">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Worcester Interfaith, MA, USA </w:t>
            </w:r>
            <w:r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zPYn9CLv","properties":{"formattedCitation":"[125]","plainCitation":"[125]","noteIndex":0},"citationItems":[{"id":499,"uris":["http://zotero.org/groups/4585149/items/Q7XU3LSZ"],"itemData":{"id":499,"type":"webpage","abstract":"Community- and faith-based organizations are implementing tailored supports to raise awareness of strategies to minimize the spread of COVID-19 and increase vaccination confidence and access for priority populations.","container-title":"Mass.gov","language":"en","title":"COVID-19 Vaccine Equity Initiative: Tailored community- and faith-based outreach and education | Mass.gov","title-short":"COVID-19 Vaccine Equity Initiative","URL":"https://www.mass.gov/info-details/covid-19-vaccine-equity-initiative-tailored-community-and-faith-based-outreach-and-education","author":[{"family":"Commonwealth of Massachusetts","given":""}],"accessed":{"date-parts":[["2022",3,22]]},"issued":{"date-parts":[["2021"]]}}}],"schema":"https://github.com/citation-style-language/schema/raw/master/csl-citation.json"} </w:instrText>
            </w:r>
            <w:r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5]</w:t>
            </w:r>
            <w:r w:rsidRPr="006D0AD1">
              <w:rPr>
                <w:rFonts w:ascii="Times New Roman" w:eastAsia="Calibri" w:hAnsi="Times New Roman" w:cs="Times New Roman"/>
                <w:color w:val="000000" w:themeColor="text1"/>
                <w:sz w:val="20"/>
                <w:szCs w:val="20"/>
              </w:rPr>
              <w:fldChar w:fldCharType="end"/>
            </w:r>
          </w:p>
        </w:tc>
      </w:tr>
      <w:tr w:rsidR="009979CC" w:rsidRPr="006D0AD1" w14:paraId="24B680E2" w14:textId="77777777" w:rsidTr="070E5AB0">
        <w:trPr>
          <w:trHeight w:val="300"/>
        </w:trPr>
        <w:tc>
          <w:tcPr>
            <w:tcW w:w="13036" w:type="dxa"/>
            <w:gridSpan w:val="2"/>
          </w:tcPr>
          <w:p w14:paraId="0FBB6FA3" w14:textId="77777777" w:rsidR="009979CC" w:rsidRPr="006D0AD1" w:rsidRDefault="009979CC">
            <w:pPr>
              <w:jc w:val="center"/>
              <w:rPr>
                <w:rFonts w:ascii="Times New Roman" w:eastAsia="Calibri" w:hAnsi="Times New Roman" w:cs="Times New Roman"/>
                <w:b/>
                <w:bCs/>
                <w:color w:val="000000" w:themeColor="text1"/>
                <w:sz w:val="20"/>
                <w:szCs w:val="20"/>
              </w:rPr>
            </w:pPr>
            <w:r w:rsidRPr="006D0AD1">
              <w:rPr>
                <w:rFonts w:ascii="Times New Roman" w:eastAsia="Calibri" w:hAnsi="Times New Roman" w:cs="Times New Roman"/>
                <w:b/>
                <w:bCs/>
                <w:color w:val="000000" w:themeColor="text1"/>
                <w:sz w:val="20"/>
                <w:szCs w:val="20"/>
              </w:rPr>
              <w:t>Other</w:t>
            </w:r>
          </w:p>
        </w:tc>
      </w:tr>
      <w:tr w:rsidR="009979CC" w:rsidRPr="006D0AD1" w14:paraId="22B267F7" w14:textId="77777777" w:rsidTr="070E5AB0">
        <w:trPr>
          <w:trHeight w:val="300"/>
        </w:trPr>
        <w:tc>
          <w:tcPr>
            <w:tcW w:w="4248" w:type="dxa"/>
          </w:tcPr>
          <w:p w14:paraId="087B13B7" w14:textId="46BD993F" w:rsidR="001B425B"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Faith leaders/traditional leaders</w:t>
            </w:r>
            <w:r w:rsidRPr="006D0AD1">
              <w:rPr>
                <w:rFonts w:ascii="Times New Roman" w:eastAsia="Calibri" w:hAnsi="Times New Roman" w:cs="Times New Roman"/>
                <w:color w:val="000000" w:themeColor="text1"/>
                <w:sz w:val="20"/>
                <w:szCs w:val="20"/>
                <w:vertAlign w:val="superscript"/>
              </w:rPr>
              <w:t>3</w:t>
            </w:r>
            <w:r w:rsidR="001B425B" w:rsidRPr="006D0AD1">
              <w:rPr>
                <w:rFonts w:ascii="Times New Roman" w:eastAsia="Calibri" w:hAnsi="Times New Roman" w:cs="Times New Roman"/>
                <w:color w:val="000000" w:themeColor="text1"/>
                <w:sz w:val="20"/>
                <w:szCs w:val="20"/>
              </w:rPr>
              <w:t>; community ambassador</w:t>
            </w:r>
          </w:p>
        </w:tc>
        <w:tc>
          <w:tcPr>
            <w:tcW w:w="8788" w:type="dxa"/>
          </w:tcPr>
          <w:p w14:paraId="74B018C0" w14:textId="393D014B" w:rsidR="005A0298"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Imams, Rabbis, Priests, Swamis, Pastors, Muslim Opinion leaders (MOL), Sheiks, Chiefs, religious scholars and theologians</w:t>
            </w:r>
            <w:r w:rsidR="001B425B" w:rsidRPr="006D0AD1">
              <w:rPr>
                <w:rFonts w:ascii="Times New Roman" w:eastAsia="Calibri" w:hAnsi="Times New Roman" w:cs="Times New Roman"/>
                <w:color w:val="000000" w:themeColor="text1"/>
                <w:sz w:val="20"/>
                <w:szCs w:val="20"/>
              </w:rPr>
              <w:t>’ Faith Vaccine Engagement Teams, Toronto, ON, C</w:t>
            </w:r>
            <w:r w:rsidR="00495311" w:rsidRPr="006D0AD1">
              <w:rPr>
                <w:rFonts w:ascii="Times New Roman" w:eastAsia="Calibri" w:hAnsi="Times New Roman" w:cs="Times New Roman"/>
                <w:color w:val="000000" w:themeColor="text1"/>
                <w:sz w:val="20"/>
                <w:szCs w:val="20"/>
              </w:rPr>
              <w:t xml:space="preserve">anada </w:t>
            </w:r>
            <w:r w:rsidR="00605BC0"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3a2mj3i78","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605BC0"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14]</w:t>
            </w:r>
            <w:r w:rsidR="00605BC0" w:rsidRPr="006D0AD1">
              <w:rPr>
                <w:rFonts w:ascii="Times New Roman" w:eastAsia="Calibri" w:hAnsi="Times New Roman" w:cs="Times New Roman"/>
                <w:color w:val="000000" w:themeColor="text1"/>
                <w:sz w:val="20"/>
                <w:szCs w:val="20"/>
              </w:rPr>
              <w:fldChar w:fldCharType="end"/>
            </w:r>
          </w:p>
        </w:tc>
      </w:tr>
      <w:tr w:rsidR="009979CC" w:rsidRPr="006D0AD1" w14:paraId="05798C35" w14:textId="77777777" w:rsidTr="070E5AB0">
        <w:trPr>
          <w:trHeight w:val="300"/>
        </w:trPr>
        <w:tc>
          <w:tcPr>
            <w:tcW w:w="4248" w:type="dxa"/>
          </w:tcPr>
          <w:p w14:paraId="314B214F" w14:textId="7777777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Leadership development &amp; consulting</w:t>
            </w:r>
          </w:p>
        </w:tc>
        <w:tc>
          <w:tcPr>
            <w:tcW w:w="8788" w:type="dxa"/>
          </w:tcPr>
          <w:p w14:paraId="2A499E7B" w14:textId="00FAB545"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The Skinner Institute, MA, USA</w:t>
            </w:r>
            <w:r w:rsidR="003859A6" w:rsidRPr="006D0AD1">
              <w:rPr>
                <w:rFonts w:ascii="Times New Roman" w:eastAsia="Calibri" w:hAnsi="Times New Roman" w:cs="Times New Roman"/>
                <w:sz w:val="20"/>
                <w:szCs w:val="20"/>
              </w:rPr>
              <w:t xml:space="preserve"> </w:t>
            </w:r>
            <w:r w:rsidR="003859A6"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RMCTtkrX","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3859A6"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003859A6" w:rsidRPr="006D0AD1">
              <w:rPr>
                <w:rFonts w:ascii="Times New Roman" w:eastAsia="Calibri" w:hAnsi="Times New Roman" w:cs="Times New Roman"/>
                <w:sz w:val="20"/>
                <w:szCs w:val="20"/>
              </w:rPr>
              <w:fldChar w:fldCharType="end"/>
            </w:r>
          </w:p>
          <w:p w14:paraId="655192CC" w14:textId="048AD16D"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sz w:val="20"/>
                <w:szCs w:val="20"/>
              </w:rPr>
              <w:t xml:space="preserve">FreedomRoad.us, USA </w:t>
            </w:r>
            <w:r w:rsidR="003859A6"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XBNbsOPk","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3859A6"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003859A6" w:rsidRPr="006D0AD1">
              <w:rPr>
                <w:rFonts w:ascii="Times New Roman" w:eastAsia="Calibri" w:hAnsi="Times New Roman" w:cs="Times New Roman"/>
                <w:sz w:val="20"/>
                <w:szCs w:val="20"/>
              </w:rPr>
              <w:fldChar w:fldCharType="end"/>
            </w:r>
          </w:p>
        </w:tc>
      </w:tr>
      <w:tr w:rsidR="009979CC" w:rsidRPr="006D0AD1" w14:paraId="13D84B72" w14:textId="77777777" w:rsidTr="070E5AB0">
        <w:trPr>
          <w:trHeight w:val="300"/>
        </w:trPr>
        <w:tc>
          <w:tcPr>
            <w:tcW w:w="4248" w:type="dxa"/>
          </w:tcPr>
          <w:p w14:paraId="2304768B" w14:textId="01975BF8"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Religious studies and research institutions in higher </w:t>
            </w:r>
            <w:r w:rsidR="75487C58" w:rsidRPr="006D0AD1">
              <w:rPr>
                <w:rFonts w:ascii="Times New Roman" w:eastAsia="Calibri" w:hAnsi="Times New Roman" w:cs="Times New Roman"/>
                <w:color w:val="000000" w:themeColor="text1"/>
                <w:sz w:val="20"/>
                <w:szCs w:val="20"/>
              </w:rPr>
              <w:t>education</w:t>
            </w:r>
            <w:r w:rsidR="543F0B44" w:rsidRPr="006D0AD1">
              <w:rPr>
                <w:rFonts w:ascii="Times New Roman" w:eastAsia="Calibri" w:hAnsi="Times New Roman" w:cs="Times New Roman"/>
                <w:color w:val="000000" w:themeColor="text1"/>
                <w:sz w:val="20"/>
                <w:szCs w:val="20"/>
              </w:rPr>
              <w:t xml:space="preserve">; </w:t>
            </w:r>
            <w:r w:rsidRPr="006D0AD1">
              <w:rPr>
                <w:rFonts w:ascii="Times New Roman" w:eastAsia="Calibri" w:hAnsi="Times New Roman" w:cs="Times New Roman"/>
                <w:color w:val="000000" w:themeColor="text1"/>
                <w:sz w:val="20"/>
                <w:szCs w:val="20"/>
              </w:rPr>
              <w:t>includes seminaries, religious educational institutions, and learning hubs</w:t>
            </w:r>
          </w:p>
        </w:tc>
        <w:tc>
          <w:tcPr>
            <w:tcW w:w="8788" w:type="dxa"/>
          </w:tcPr>
          <w:p w14:paraId="7D446931" w14:textId="425D784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Joint Learning Initiative on Faith and Local Communities (JLIFLC), Georgetown’s Berkley Center for Religion, Peace, &amp; World Affairs; DC, USA</w:t>
            </w:r>
            <w:r w:rsidR="00D925E5" w:rsidRPr="006D0AD1">
              <w:rPr>
                <w:rFonts w:ascii="Times New Roman" w:eastAsia="Calibri" w:hAnsi="Times New Roman" w:cs="Times New Roman"/>
                <w:color w:val="000000" w:themeColor="text1"/>
                <w:sz w:val="20"/>
                <w:szCs w:val="20"/>
              </w:rPr>
              <w:t xml:space="preserve"> </w:t>
            </w:r>
            <w:r w:rsidR="00D925E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tPGqq0KZ","properties":{"formattedCitation":"[122]","plainCitation":"[122]","noteIndex":0},"citationItems":[{"id":801,"uris":["http://zotero.org/groups/4585149/items/FIFYFBDF"],"itemData":{"id":801,"type":"article-newspaper","abstract":"(RNS) — 'There's a real threat that 30 years of progress in our fight against extreme poverty could be reversed,' World Vision US President Edgar Sandoval Sr. said.","container-title":"Religion News Service","language":"en-US","section":"News","title":"World Vision faces pandemic’s ‘perfect storm,’ seeks to meet US, global needs","URL":"https://religionnews.com/2021/04/09/world-vision-faces-pandemics-perfect-storm-seeks-to-meet-us-global-needs/","author":[{"family":"Banks","given":"Adelle M"}],"accessed":{"date-parts":[["2022",4,1]]},"issued":{"date-parts":[["2021",4,9]]}}}],"schema":"https://github.com/citation-style-language/schema/raw/master/csl-citation.json"} </w:instrText>
            </w:r>
            <w:r w:rsidR="00D925E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122]</w:t>
            </w:r>
            <w:r w:rsidR="00D925E5" w:rsidRPr="006D0AD1">
              <w:rPr>
                <w:rFonts w:ascii="Times New Roman" w:eastAsia="Calibri" w:hAnsi="Times New Roman" w:cs="Times New Roman"/>
                <w:color w:val="000000" w:themeColor="text1"/>
                <w:sz w:val="20"/>
                <w:szCs w:val="20"/>
              </w:rPr>
              <w:fldChar w:fldCharType="end"/>
            </w:r>
          </w:p>
          <w:p w14:paraId="44846D91" w14:textId="0187594A"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Office of Faith Community Health Promotion, Office for Community Engagement and Neighborhood Health Partnerships at the University of Illinois at Chicago, IL, USA</w:t>
            </w:r>
            <w:r w:rsidR="006A6DDC" w:rsidRPr="006D0AD1">
              <w:rPr>
                <w:rFonts w:ascii="Times New Roman" w:eastAsia="Calibri" w:hAnsi="Times New Roman" w:cs="Times New Roman"/>
                <w:color w:val="000000" w:themeColor="text1"/>
                <w:sz w:val="20"/>
                <w:szCs w:val="20"/>
              </w:rPr>
              <w:t xml:space="preserve"> </w:t>
            </w:r>
            <w:r w:rsidR="006A6DDC"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fh8477dvr","properties":{"formattedCitation":"[54]","plainCitation":"[54]","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6A6DDC"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54]</w:t>
            </w:r>
            <w:r w:rsidR="006A6DDC" w:rsidRPr="006D0AD1">
              <w:rPr>
                <w:rFonts w:ascii="Times New Roman" w:eastAsia="Calibri" w:hAnsi="Times New Roman" w:cs="Times New Roman"/>
                <w:color w:val="000000" w:themeColor="text1"/>
                <w:sz w:val="20"/>
                <w:szCs w:val="20"/>
              </w:rPr>
              <w:fldChar w:fldCharType="end"/>
            </w:r>
          </w:p>
          <w:p w14:paraId="276C3BC1" w14:textId="541795EF"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Southern Baptist Theological Seminary, KY, USA</w:t>
            </w:r>
            <w:r w:rsidR="00700F98" w:rsidRPr="006D0AD1">
              <w:rPr>
                <w:rFonts w:ascii="Times New Roman" w:eastAsia="Calibri" w:hAnsi="Times New Roman" w:cs="Times New Roman"/>
                <w:sz w:val="20"/>
                <w:szCs w:val="20"/>
              </w:rPr>
              <w:t xml:space="preserve"> </w:t>
            </w:r>
            <w:r w:rsidR="00700F98"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L6MtmS2u","properties":{"formattedCitation":"[67]","plainCitation":"[67]","noteIndex":0},"citationItems":[{"id":511,"uris":["http://zotero.org/groups/4585149/items/5LG67NBW"],"itemData":{"id":511,"type":"article-newspaper","abstract":"With widespread immunity essential to ending the pandemic, priests, imams, rabbis and swamis are successfully urging their congregations to get the shots. Many people trust them more than they trust health officials.","container-title":"The New York Times","ISSN":"0362-4331","language":"en-US","section":"Health","source":"NYTimes.com","title":"Clergy Preach Faith in the Covid Vaccine to Doubters","URL":"https://www.nytimes.com/2021/03/14/health/clergy-covid-vaccine.html","author":[{"family":"Hoffman","given":"Jan"}],"accessed":{"date-parts":[["2022",3,22]]},"issued":{"date-parts":[["2021",3,14]]}}}],"schema":"https://github.com/citation-style-language/schema/raw/master/csl-citation.json"} </w:instrText>
            </w:r>
            <w:r w:rsidR="00700F98"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67]</w:t>
            </w:r>
            <w:r w:rsidR="00700F98" w:rsidRPr="006D0AD1">
              <w:rPr>
                <w:rFonts w:ascii="Times New Roman" w:eastAsia="Calibri" w:hAnsi="Times New Roman" w:cs="Times New Roman"/>
                <w:sz w:val="20"/>
                <w:szCs w:val="20"/>
              </w:rPr>
              <w:fldChar w:fldCharType="end"/>
            </w:r>
          </w:p>
          <w:p w14:paraId="7E3D1A0D" w14:textId="7D572113"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Institutional Diversity and Community Engagement, Princeton Theological Seminary, NJ, USA</w:t>
            </w:r>
            <w:r w:rsidR="004F059D" w:rsidRPr="006D0AD1">
              <w:rPr>
                <w:rFonts w:ascii="Times New Roman" w:eastAsia="Calibri" w:hAnsi="Times New Roman" w:cs="Times New Roman"/>
                <w:sz w:val="20"/>
                <w:szCs w:val="20"/>
              </w:rPr>
              <w:t xml:space="preserve"> </w:t>
            </w:r>
            <w:r w:rsidR="004F059D"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zv5M9m0Z","properties":{"formattedCitation":"[105]","plainCitation":"[105]","noteIndex":0},"citationItems":[{"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schema":"https://github.com/citation-style-language/schema/raw/master/csl-citation.json"} </w:instrText>
            </w:r>
            <w:r w:rsidR="004F059D"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05]</w:t>
            </w:r>
            <w:r w:rsidR="004F059D" w:rsidRPr="006D0AD1">
              <w:rPr>
                <w:rFonts w:ascii="Times New Roman" w:eastAsia="Calibri" w:hAnsi="Times New Roman" w:cs="Times New Roman"/>
                <w:sz w:val="20"/>
                <w:szCs w:val="20"/>
              </w:rPr>
              <w:fldChar w:fldCharType="end"/>
            </w:r>
          </w:p>
          <w:p w14:paraId="091D54BE" w14:textId="528C0300"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Catholic Higher Education Institutions (HEI; major ministry of the Philippine Roman Catholic Church), Philippines</w:t>
            </w:r>
            <w:r w:rsidR="00552A09" w:rsidRPr="006D0AD1">
              <w:rPr>
                <w:rFonts w:ascii="Times New Roman" w:eastAsia="Calibri" w:hAnsi="Times New Roman" w:cs="Times New Roman"/>
                <w:sz w:val="20"/>
                <w:szCs w:val="20"/>
              </w:rPr>
              <w:t xml:space="preserve"> </w:t>
            </w:r>
            <w:r w:rsidR="00552A09"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4HhgYwzn","properties":{"formattedCitation":"[136]","plainCitation":"[136]","noteIndex":0},"citationItems":[{"id":3287,"uris":["http://zotero.org/groups/4585149/items/RTVE87EE"],"itemData":{"id":3287,"type":"article-journal","abstract":"There has been a stigma and hesitancy regarding COVID-19 vaccination in the Philippines. Many Filipinos are still hesitant to be vaccinated. This paper highlights the role of the Catholic Church as a powerful institution which can influence the people not only in spiritual aspect but also in promoting public health by motivating locals to get vaccinated. This task can be specifically done through the efforts of Catholic Higher Education Institutions (HEI) that place prominence and priority on social work and mission.","container-title":"Journal of Public Health","DOI":"10.1093/pubmed/fdab087","issue":"2","journalAbbreviation":"Journal of Public Health","note":"publisher: Oxford University Press / USA","page":"e377-e378","title":"In the service of the Filipino: the role of Catholic higher education institutions in promoting COVID-19 vaccines in the Philippines.","volume":"43","author":[{"family":"Vicente","given":"Niku E"},{"family":"Cordero","given":"Dalmacito A"}],"issued":{"date-parts":[["2021"]]}}}],"schema":"https://github.com/citation-style-language/schema/raw/master/csl-citation.json"} </w:instrText>
            </w:r>
            <w:r w:rsidR="00552A09"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136]</w:t>
            </w:r>
            <w:r w:rsidR="00552A09" w:rsidRPr="006D0AD1">
              <w:rPr>
                <w:rFonts w:ascii="Times New Roman" w:eastAsia="Calibri" w:hAnsi="Times New Roman" w:cs="Times New Roman"/>
                <w:sz w:val="20"/>
                <w:szCs w:val="20"/>
              </w:rPr>
              <w:fldChar w:fldCharType="end"/>
            </w:r>
          </w:p>
          <w:p w14:paraId="2CA542FE" w14:textId="3928F51B" w:rsidR="009979CC" w:rsidRPr="006D0AD1" w:rsidRDefault="009979CC">
            <w:pPr>
              <w:rPr>
                <w:rFonts w:ascii="Times New Roman" w:eastAsia="Calibri" w:hAnsi="Times New Roman" w:cs="Times New Roman"/>
                <w:sz w:val="20"/>
                <w:szCs w:val="20"/>
              </w:rPr>
            </w:pPr>
            <w:r w:rsidRPr="006D0AD1">
              <w:rPr>
                <w:rFonts w:ascii="Times New Roman" w:eastAsia="Calibri" w:hAnsi="Times New Roman" w:cs="Times New Roman"/>
                <w:sz w:val="20"/>
                <w:szCs w:val="20"/>
              </w:rPr>
              <w:t xml:space="preserve">Al-Salam Institute, London, UK </w:t>
            </w:r>
            <w:r w:rsidR="00D00C5D" w:rsidRPr="006D0AD1">
              <w:rPr>
                <w:rFonts w:ascii="Times New Roman" w:eastAsia="Calibri" w:hAnsi="Times New Roman" w:cs="Times New Roman"/>
                <w:sz w:val="20"/>
                <w:szCs w:val="20"/>
              </w:rPr>
              <w:fldChar w:fldCharType="begin"/>
            </w:r>
            <w:r w:rsidR="001128F8" w:rsidRPr="006D0AD1">
              <w:rPr>
                <w:rFonts w:ascii="Times New Roman" w:eastAsia="Calibri" w:hAnsi="Times New Roman" w:cs="Times New Roman"/>
                <w:sz w:val="20"/>
                <w:szCs w:val="20"/>
              </w:rPr>
              <w:instrText xml:space="preserve"> ADDIN ZOTERO_ITEM CSL_CITATION {"citationID":"oklePyvc","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D00C5D" w:rsidRPr="006D0AD1">
              <w:rPr>
                <w:rFonts w:ascii="Times New Roman" w:eastAsia="Calibri" w:hAnsi="Times New Roman" w:cs="Times New Roman"/>
                <w:sz w:val="20"/>
                <w:szCs w:val="20"/>
              </w:rPr>
              <w:fldChar w:fldCharType="separate"/>
            </w:r>
            <w:r w:rsidR="001128F8" w:rsidRPr="006D0AD1">
              <w:rPr>
                <w:rFonts w:ascii="Times New Roman" w:hAnsi="Times New Roman" w:cs="Times New Roman"/>
                <w:sz w:val="20"/>
              </w:rPr>
              <w:t>[29]</w:t>
            </w:r>
            <w:r w:rsidR="00D00C5D" w:rsidRPr="006D0AD1">
              <w:rPr>
                <w:rFonts w:ascii="Times New Roman" w:eastAsia="Calibri" w:hAnsi="Times New Roman" w:cs="Times New Roman"/>
                <w:sz w:val="20"/>
                <w:szCs w:val="20"/>
              </w:rPr>
              <w:fldChar w:fldCharType="end"/>
            </w:r>
          </w:p>
          <w:p w14:paraId="5B07D25A" w14:textId="2D942930" w:rsidR="009571B1" w:rsidRPr="006D0AD1" w:rsidRDefault="009571B1" w:rsidP="009571B1">
            <w:pPr>
              <w:rPr>
                <w:rFonts w:ascii="Times New Roman" w:hAnsi="Times New Roman" w:cs="Times New Roman"/>
                <w:sz w:val="20"/>
                <w:szCs w:val="20"/>
                <w:u w:val="dash"/>
              </w:rPr>
            </w:pPr>
            <w:r w:rsidRPr="006D0AD1">
              <w:rPr>
                <w:rFonts w:ascii="Times New Roman" w:hAnsi="Times New Roman" w:cs="Times New Roman"/>
                <w:sz w:val="20"/>
                <w:szCs w:val="20"/>
                <w:u w:val="dash"/>
              </w:rPr>
              <w:t xml:space="preserve">Department of Public Health, Robbins College of Health and Human Sciences, Baylor University, TX, USA </w:t>
            </w:r>
            <w:r w:rsidRPr="006D0AD1">
              <w:rPr>
                <w:rFonts w:ascii="Times New Roman" w:hAnsi="Times New Roman" w:cs="Times New Roman"/>
                <w:sz w:val="20"/>
                <w:szCs w:val="20"/>
                <w:u w:val="dash"/>
              </w:rPr>
              <w:fldChar w:fldCharType="begin"/>
            </w:r>
            <w:r w:rsidR="001128F8" w:rsidRPr="006D0AD1">
              <w:rPr>
                <w:rFonts w:ascii="Times New Roman" w:hAnsi="Times New Roman" w:cs="Times New Roman"/>
                <w:sz w:val="20"/>
                <w:szCs w:val="20"/>
                <w:u w:val="dash"/>
              </w:rPr>
              <w:instrText xml:space="preserve"> ADDIN ZOTERO_ITEM CSL_CITATION {"citationID":"aa3de3c883","properties":{"formattedCitation":"[64]","plainCitation":"[64]","noteIndex":0},"citationItems":[{"id":4906,"uris":["http://zotero.org/groups/4585149/items/HMANUJH8"],"itemData":{"id":4906,"type":"article-journal","abstract":"The study examined whether the 3R (reframe, prioritize, and reform) communication model intervention can impact parents’ and adolescents’ HPV vaccination acceptability. We used face-to-face methods to recruit participants from three local churches in the Ashanti Region of Ghana. Participants completed pre- and post-intervention assessments based on the validated Theory of Planned Behavior survey. We organized two face-to-face presentations for parents and adolescents separately for parents (n = 85) and adolescents (n = 85). Participants’ post-intervention vs. pre-intervention scores for attitude (mean = 35.46 ± SD = 5.46 vs. mean = 23.42 ± SD = 8.63), knowledge (M = 28.48 ± SD = 5.14 vs. M = 16.56 ± SD = 7.19), confidence (M = 8.96 ± SD = 3.43 vs. M = 6.17 ± SD = 2.84), and intention for vaccine acceptance (M = 4.73 ± SD = 1.78 vs. M = 3.29 ± SD = 1.87) increased significantly (p &lt; 0.001). The intervention showed that for every one-unit increase in the participants’ self-confidence and attitude scores, the odds of the HPV vaccination acceptability increased by 22% (95% CI: 10–36) and 6% (95% CI: 0.1–12), respectively. Intention for vaccine acceptance, F (1167) = 6.89, and attitude toward vaccination, F (1167) = 19.87, were significantly higher among parents than adolescents (p &lt; 0.001), after controlling for the baseline scores. These findings suggest that the intervention targeting parents’ and adolescents’ attitudes and knowledge has the potential to increase HPV vaccination acceptance in Ghana.","container-title":"Vaccines","DOI":"10.3390/vaccines11050890","ISSN":"2076-393X","issue":"5","language":"en","license":"http://creativecommons.org/licenses/by/3.0/","note":"number: 5\npublisher: Multidisciplinary Digital Publishing Institute","page":"890","source":"www.mdpi.com","title":"Assessing the Efficacy of the 3R (Reframe, Reprioritize, and Reform) Communication Model to Increase HPV Vaccinations Acceptance in Ghana: Community-Based Intervention","title-short":"Assessing the Efficacy of the 3R (Reframe, Reprioritize, and Reform) Communication Model to Increase HPV Vaccinations Acceptance in Ghana","volume":"11","author":[{"family":"Asare","given":"Matthew"},{"family":"Agyei-Baffour","given":"Peter"},{"family":"Koranteng","given":"Adofo"},{"family":"Commeh","given":"Mary E."},{"family":"Fosu","given":"Emmanuel Sarfo"},{"family":"Elizondo","given":"Anjelica"},{"family":"Sturdivant","given":"Rodney X."}],"issued":{"date-parts":[["2023",5]]}}}],"schema":"https://github.com/citation-style-language/schema/raw/master/csl-citation.json"} </w:instrText>
            </w:r>
            <w:r w:rsidRPr="006D0AD1">
              <w:rPr>
                <w:rFonts w:ascii="Times New Roman" w:hAnsi="Times New Roman" w:cs="Times New Roman"/>
                <w:sz w:val="20"/>
                <w:szCs w:val="20"/>
                <w:u w:val="dash"/>
              </w:rPr>
              <w:fldChar w:fldCharType="separate"/>
            </w:r>
            <w:r w:rsidR="001128F8" w:rsidRPr="006D0AD1">
              <w:rPr>
                <w:rFonts w:ascii="Times New Roman" w:hAnsi="Times New Roman" w:cs="Times New Roman"/>
                <w:sz w:val="20"/>
              </w:rPr>
              <w:t>[64]</w:t>
            </w:r>
            <w:r w:rsidRPr="006D0AD1">
              <w:rPr>
                <w:rFonts w:ascii="Times New Roman" w:hAnsi="Times New Roman" w:cs="Times New Roman"/>
                <w:sz w:val="20"/>
                <w:szCs w:val="20"/>
                <w:u w:val="dash"/>
              </w:rPr>
              <w:fldChar w:fldCharType="end"/>
            </w:r>
          </w:p>
          <w:p w14:paraId="4548C5C7" w14:textId="46A6DE2D" w:rsidR="009571B1" w:rsidRPr="006D0AD1" w:rsidRDefault="009571B1">
            <w:pPr>
              <w:rPr>
                <w:rFonts w:ascii="Times New Roman" w:hAnsi="Times New Roman" w:cs="Times New Roman"/>
                <w:sz w:val="20"/>
                <w:szCs w:val="20"/>
                <w:u w:val="dash"/>
              </w:rPr>
            </w:pPr>
            <w:r w:rsidRPr="006D0AD1">
              <w:rPr>
                <w:rFonts w:ascii="Times New Roman" w:hAnsi="Times New Roman" w:cs="Times New Roman"/>
                <w:sz w:val="20"/>
                <w:szCs w:val="20"/>
                <w:u w:val="dash"/>
              </w:rPr>
              <w:t xml:space="preserve">Department of Statistical Science, College of Arts &amp; Sciences, Baylor University, TX, USA </w:t>
            </w:r>
            <w:r w:rsidRPr="006D0AD1">
              <w:rPr>
                <w:rFonts w:ascii="Times New Roman" w:hAnsi="Times New Roman" w:cs="Times New Roman"/>
                <w:sz w:val="20"/>
                <w:szCs w:val="20"/>
                <w:u w:val="dash"/>
              </w:rPr>
              <w:fldChar w:fldCharType="begin"/>
            </w:r>
            <w:r w:rsidR="001128F8" w:rsidRPr="006D0AD1">
              <w:rPr>
                <w:rFonts w:ascii="Times New Roman" w:hAnsi="Times New Roman" w:cs="Times New Roman"/>
                <w:sz w:val="20"/>
                <w:szCs w:val="20"/>
                <w:u w:val="dash"/>
              </w:rPr>
              <w:instrText xml:space="preserve"> ADDIN ZOTERO_ITEM CSL_CITATION {"citationID":"iC8JLKxQ","properties":{"formattedCitation":"[64]","plainCitation":"[64]","noteIndex":0},"citationItems":[{"id":4906,"uris":["http://zotero.org/groups/4585149/items/HMANUJH8"],"itemData":{"id":4906,"type":"article-journal","abstract":"The study examined whether the 3R (reframe, prioritize, and reform) communication model intervention can impact parents’ and adolescents’ HPV vaccination acceptability. We used face-to-face methods to recruit participants from three local churches in the Ashanti Region of Ghana. Participants completed pre- and post-intervention assessments based on the validated Theory of Planned Behavior survey. We organized two face-to-face presentations for parents and adolescents separately for parents (n = 85) and adolescents (n = 85). Participants’ post-intervention vs. pre-intervention scores for attitude (mean = 35.46 ± SD = 5.46 vs. mean = 23.42 ± SD = 8.63), knowledge (M = 28.48 ± SD = 5.14 vs. M = 16.56 ± SD = 7.19), confidence (M = 8.96 ± SD = 3.43 vs. M = 6.17 ± SD = 2.84), and intention for vaccine acceptance (M = 4.73 ± SD = 1.78 vs. M = 3.29 ± SD = 1.87) increased significantly (p &lt; 0.001). The intervention showed that for every one-unit increase in the participants’ self-confidence and attitude scores, the odds of the HPV vaccination acceptability increased by 22% (95% CI: 10–36) and 6% (95% CI: 0.1–12), respectively. Intention for vaccine acceptance, F (1167) = 6.89, and attitude toward vaccination, F (1167) = 19.87, were significantly higher among parents than adolescents (p &lt; 0.001), after controlling for the baseline scores. These findings suggest that the intervention targeting parents’ and adolescents’ attitudes and knowledge has the potential to increase HPV vaccination acceptance in Ghana.","container-title":"Vaccines","DOI":"10.3390/vaccines11050890","ISSN":"2076-393X","issue":"5","language":"en","license":"http://creativecommons.org/licenses/by/3.0/","note":"number: 5\npublisher: Multidisciplinary Digital Publishing Institute","page":"890","source":"www.mdpi.com","title":"Assessing the Efficacy of the 3R (Reframe, Reprioritize, and Reform) Communication Model to Increase HPV Vaccinations Acceptance in Ghana: Community-Based Intervention","title-short":"Assessing the Efficacy of the 3R (Reframe, Reprioritize, and Reform) Communication Model to Increase HPV Vaccinations Acceptance in Ghana","volume":"11","author":[{"family":"Asare","given":"Matthew"},{"family":"Agyei-Baffour","given":"Peter"},{"family":"Koranteng","given":"Adofo"},{"family":"Commeh","given":"Mary E."},{"family":"Fosu","given":"Emmanuel Sarfo"},{"family":"Elizondo","given":"Anjelica"},{"family":"Sturdivant","given":"Rodney X."}],"issued":{"date-parts":[["2023",5]]}}}],"schema":"https://github.com/citation-style-language/schema/raw/master/csl-citation.json"} </w:instrText>
            </w:r>
            <w:r w:rsidRPr="006D0AD1">
              <w:rPr>
                <w:rFonts w:ascii="Times New Roman" w:hAnsi="Times New Roman" w:cs="Times New Roman"/>
                <w:sz w:val="20"/>
                <w:szCs w:val="20"/>
                <w:u w:val="dash"/>
              </w:rPr>
              <w:fldChar w:fldCharType="separate"/>
            </w:r>
            <w:r w:rsidR="001128F8" w:rsidRPr="006D0AD1">
              <w:rPr>
                <w:rFonts w:ascii="Times New Roman" w:hAnsi="Times New Roman" w:cs="Times New Roman"/>
                <w:sz w:val="20"/>
              </w:rPr>
              <w:t>[64]</w:t>
            </w:r>
            <w:r w:rsidRPr="006D0AD1">
              <w:rPr>
                <w:rFonts w:ascii="Times New Roman" w:hAnsi="Times New Roman" w:cs="Times New Roman"/>
                <w:sz w:val="20"/>
                <w:szCs w:val="20"/>
                <w:u w:val="dash"/>
              </w:rPr>
              <w:fldChar w:fldCharType="end"/>
            </w:r>
          </w:p>
        </w:tc>
      </w:tr>
      <w:tr w:rsidR="009979CC" w:rsidRPr="006D0AD1" w14:paraId="2BB794EF" w14:textId="77777777" w:rsidTr="070E5AB0">
        <w:trPr>
          <w:trHeight w:val="300"/>
        </w:trPr>
        <w:tc>
          <w:tcPr>
            <w:tcW w:w="13036" w:type="dxa"/>
            <w:gridSpan w:val="2"/>
          </w:tcPr>
          <w:p w14:paraId="6BD31A52" w14:textId="67CE2DEA" w:rsidR="009979CC" w:rsidRPr="006D0AD1" w:rsidRDefault="009979CC">
            <w:pPr>
              <w:rPr>
                <w:rFonts w:ascii="Times New Roman" w:eastAsiaTheme="minorEastAsia" w:hAnsi="Times New Roman" w:cs="Times New Roman"/>
                <w:sz w:val="20"/>
                <w:szCs w:val="20"/>
              </w:rPr>
            </w:pPr>
            <w:r w:rsidRPr="006D0AD1">
              <w:rPr>
                <w:rFonts w:ascii="Times New Roman" w:eastAsia="Calibri" w:hAnsi="Times New Roman" w:cs="Times New Roman"/>
                <w:color w:val="000000" w:themeColor="text1"/>
                <w:sz w:val="20"/>
                <w:szCs w:val="20"/>
                <w:vertAlign w:val="superscript"/>
              </w:rPr>
              <w:lastRenderedPageBreak/>
              <w:t>1</w:t>
            </w:r>
            <w:r w:rsidRPr="006D0AD1">
              <w:rPr>
                <w:rFonts w:ascii="Times New Roman" w:eastAsia="Calibri" w:hAnsi="Times New Roman" w:cs="Times New Roman"/>
                <w:color w:val="000000" w:themeColor="text1"/>
                <w:sz w:val="20"/>
                <w:szCs w:val="20"/>
              </w:rPr>
              <w:t xml:space="preserve"> Types of faith-based organizations are a</w:t>
            </w:r>
            <w:r w:rsidRPr="006D0AD1">
              <w:rPr>
                <w:rFonts w:ascii="Times New Roman" w:eastAsiaTheme="minorEastAsia" w:hAnsi="Times New Roman" w:cs="Times New Roman"/>
                <w:sz w:val="20"/>
                <w:szCs w:val="20"/>
              </w:rPr>
              <w:t>dapted from the Public Health and Faith Community</w:t>
            </w:r>
            <w:r w:rsidR="003E7738" w:rsidRPr="006D0AD1">
              <w:rPr>
                <w:rFonts w:ascii="Times New Roman" w:eastAsia="Times New Roman" w:hAnsi="Times New Roman" w:cs="Times New Roman"/>
                <w:sz w:val="20"/>
                <w:szCs w:val="20"/>
              </w:rPr>
              <w:t xml:space="preserve"> Partnerships</w:t>
            </w:r>
            <w:r w:rsidR="00896FBF" w:rsidRPr="006D0AD1">
              <w:rPr>
                <w:rFonts w:ascii="Times New Roman" w:eastAsia="Times New Roman" w:hAnsi="Times New Roman" w:cs="Times New Roman"/>
                <w:sz w:val="20"/>
                <w:szCs w:val="20"/>
              </w:rPr>
              <w:t xml:space="preserve"> </w:t>
            </w:r>
            <w:r w:rsidRPr="006D0AD1">
              <w:rPr>
                <w:rFonts w:ascii="Times New Roman" w:eastAsiaTheme="minorEastAsia" w:hAnsi="Times New Roman" w:cs="Times New Roman"/>
                <w:sz w:val="20"/>
                <w:szCs w:val="20"/>
              </w:rPr>
              <w:t xml:space="preserve">toolkit </w:t>
            </w:r>
            <w:r w:rsidRPr="006D0AD1">
              <w:rPr>
                <w:rFonts w:ascii="Times New Roman" w:hAnsi="Times New Roman" w:cs="Times New Roman"/>
                <w:sz w:val="20"/>
                <w:szCs w:val="20"/>
              </w:rPr>
              <w:fldChar w:fldCharType="begin"/>
            </w:r>
            <w:r w:rsidR="001128F8" w:rsidRPr="006D0AD1">
              <w:rPr>
                <w:rFonts w:ascii="Times New Roman" w:eastAsiaTheme="minorEastAsia" w:hAnsi="Times New Roman" w:cs="Times New Roman"/>
                <w:sz w:val="20"/>
                <w:szCs w:val="20"/>
              </w:rPr>
              <w:instrText xml:space="preserve"> ADDIN ZOTERO_ITEM CSL_CITATION {"citationID":"uXuMANhX","properties":{"formattedCitation":"[137]","plainCitation":"[137]","noteIndex":0},"citationItems":[{"id":2644,"uris":["http://zotero.org/groups/4585149/items/EHHW26VI"],"itemData":{"id":2644,"type":"report","language":"en-US","title":"Public Health and Faith Community Partnerships: Model Practices to Increase Influenza Prevention Among Hard-to-Reach Populations","title-short":"Public Health and Faith Community Partnerships","URL":"https://ihpemory.org/ihp-programs/public-health-and-faith-community-partnerships/","author":[{"family":"Rollins School of Public Health","given":""}],"accessed":{"date-parts":[["2022",6,21]]},"issued":{"date-parts":[["2014"]]}}}],"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37]</w:t>
            </w:r>
            <w:r w:rsidRPr="006D0AD1">
              <w:rPr>
                <w:rFonts w:ascii="Times New Roman" w:hAnsi="Times New Roman" w:cs="Times New Roman"/>
                <w:sz w:val="20"/>
                <w:szCs w:val="20"/>
              </w:rPr>
              <w:fldChar w:fldCharType="end"/>
            </w:r>
          </w:p>
          <w:p w14:paraId="1CA5A7B0" w14:textId="616D991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vertAlign w:val="superscript"/>
              </w:rPr>
              <w:t xml:space="preserve">2 </w:t>
            </w:r>
            <w:r w:rsidRPr="006D0AD1">
              <w:rPr>
                <w:rFonts w:ascii="Times New Roman" w:eastAsia="Calibri" w:hAnsi="Times New Roman" w:cs="Times New Roman"/>
                <w:color w:val="000000" w:themeColor="text1"/>
                <w:sz w:val="20"/>
                <w:szCs w:val="20"/>
              </w:rPr>
              <w:t>Local congregation</w:t>
            </w:r>
            <w:r w:rsidR="00896FBF" w:rsidRPr="006D0AD1">
              <w:rPr>
                <w:rFonts w:ascii="Times New Roman" w:eastAsia="Calibri" w:hAnsi="Times New Roman" w:cs="Times New Roman"/>
                <w:color w:val="000000" w:themeColor="text1"/>
                <w:sz w:val="20"/>
                <w:szCs w:val="20"/>
              </w:rPr>
              <w:t>s</w:t>
            </w:r>
            <w:r w:rsidRPr="006D0AD1">
              <w:rPr>
                <w:rFonts w:ascii="Times New Roman" w:eastAsia="Calibri" w:hAnsi="Times New Roman" w:cs="Times New Roman"/>
                <w:color w:val="000000" w:themeColor="text1"/>
                <w:sz w:val="20"/>
                <w:szCs w:val="20"/>
              </w:rPr>
              <w:t xml:space="preserve"> are numerous, some initiatives list up to 100 places of worship and some may not disclose which places were involved. These include churches, mosques, masjids, synagogues, and temples of various faiths. </w:t>
            </w:r>
          </w:p>
          <w:p w14:paraId="1A1ED3FF" w14:textId="7DCAC4A5"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vertAlign w:val="superscript"/>
              </w:rPr>
              <w:t xml:space="preserve">3 </w:t>
            </w:r>
            <w:r w:rsidRPr="006D0AD1">
              <w:rPr>
                <w:rFonts w:ascii="Times New Roman" w:eastAsia="Calibri" w:hAnsi="Times New Roman" w:cs="Times New Roman"/>
                <w:color w:val="000000" w:themeColor="text1"/>
                <w:sz w:val="20"/>
                <w:szCs w:val="20"/>
              </w:rPr>
              <w:t>Th</w:t>
            </w:r>
            <w:r w:rsidR="7E17AA49" w:rsidRPr="006D0AD1">
              <w:rPr>
                <w:rFonts w:ascii="Times New Roman" w:eastAsia="Calibri" w:hAnsi="Times New Roman" w:cs="Times New Roman"/>
                <w:color w:val="000000" w:themeColor="text1"/>
                <w:sz w:val="20"/>
                <w:szCs w:val="20"/>
              </w:rPr>
              <w:t xml:space="preserve">ese are the 9 most frequently mentioned </w:t>
            </w:r>
            <w:r w:rsidRPr="006D0AD1">
              <w:rPr>
                <w:rFonts w:ascii="Times New Roman" w:eastAsia="Calibri" w:hAnsi="Times New Roman" w:cs="Times New Roman"/>
                <w:color w:val="000000" w:themeColor="text1"/>
                <w:sz w:val="20"/>
                <w:szCs w:val="20"/>
              </w:rPr>
              <w:t>faith leaders and traditional leade</w:t>
            </w:r>
            <w:r w:rsidR="00322625">
              <w:rPr>
                <w:rFonts w:ascii="Times New Roman" w:eastAsia="Calibri" w:hAnsi="Times New Roman" w:cs="Times New Roman"/>
                <w:color w:val="000000" w:themeColor="text1"/>
                <w:sz w:val="20"/>
                <w:szCs w:val="20"/>
              </w:rPr>
              <w:t>rs.</w:t>
            </w:r>
          </w:p>
        </w:tc>
      </w:tr>
    </w:tbl>
    <w:p w14:paraId="3CD9709D" w14:textId="77777777" w:rsidR="009979CC" w:rsidRPr="006D0AD1" w:rsidRDefault="009979CC" w:rsidP="009979CC">
      <w:pPr>
        <w:rPr>
          <w:rFonts w:ascii="Times New Roman" w:hAnsi="Times New Roman" w:cs="Times New Roman"/>
        </w:rPr>
      </w:pPr>
    </w:p>
    <w:p w14:paraId="7CC1FE10" w14:textId="4CC4A0E4" w:rsidR="009979CC" w:rsidRPr="006D0AD1" w:rsidRDefault="009979CC" w:rsidP="009979CC">
      <w:pPr>
        <w:pStyle w:val="Heading2"/>
        <w:rPr>
          <w:rFonts w:ascii="Times New Roman" w:hAnsi="Times New Roman" w:cs="Times New Roman"/>
          <w:color w:val="auto"/>
          <w:sz w:val="24"/>
          <w:szCs w:val="24"/>
        </w:rPr>
      </w:pPr>
      <w:r w:rsidRPr="006D0AD1">
        <w:rPr>
          <w:rStyle w:val="Heading2Char"/>
          <w:rFonts w:ascii="Times New Roman" w:hAnsi="Times New Roman" w:cs="Times New Roman"/>
          <w:color w:val="auto"/>
          <w:sz w:val="24"/>
          <w:szCs w:val="24"/>
        </w:rPr>
        <w:t xml:space="preserve">Other Partners (Government, </w:t>
      </w:r>
      <w:r w:rsidR="00322625">
        <w:rPr>
          <w:rStyle w:val="Heading2Char"/>
          <w:rFonts w:ascii="Times New Roman" w:hAnsi="Times New Roman" w:cs="Times New Roman"/>
          <w:color w:val="auto"/>
          <w:sz w:val="24"/>
          <w:szCs w:val="24"/>
        </w:rPr>
        <w:t>Community-Based Organizations (C</w:t>
      </w:r>
      <w:r w:rsidRPr="006D0AD1">
        <w:rPr>
          <w:rStyle w:val="Heading2Char"/>
          <w:rFonts w:ascii="Times New Roman" w:hAnsi="Times New Roman" w:cs="Times New Roman"/>
          <w:color w:val="auto"/>
          <w:sz w:val="24"/>
          <w:szCs w:val="24"/>
        </w:rPr>
        <w:t>BOs</w:t>
      </w:r>
      <w:r w:rsidR="00322625">
        <w:rPr>
          <w:rStyle w:val="Heading2Char"/>
          <w:rFonts w:ascii="Times New Roman" w:hAnsi="Times New Roman" w:cs="Times New Roman"/>
          <w:color w:val="auto"/>
          <w:sz w:val="24"/>
          <w:szCs w:val="24"/>
        </w:rPr>
        <w:t>)</w:t>
      </w:r>
      <w:r w:rsidRPr="006D0AD1">
        <w:rPr>
          <w:rStyle w:val="Heading2Char"/>
          <w:rFonts w:ascii="Times New Roman" w:hAnsi="Times New Roman" w:cs="Times New Roman"/>
          <w:color w:val="auto"/>
          <w:sz w:val="24"/>
          <w:szCs w:val="24"/>
        </w:rPr>
        <w:t xml:space="preserve">, </w:t>
      </w:r>
      <w:r w:rsidR="00373745" w:rsidRPr="006D0AD1">
        <w:rPr>
          <w:rStyle w:val="Heading2Char"/>
          <w:rFonts w:ascii="Times New Roman" w:hAnsi="Times New Roman" w:cs="Times New Roman"/>
          <w:color w:val="auto"/>
          <w:sz w:val="24"/>
          <w:szCs w:val="24"/>
        </w:rPr>
        <w:t>non-P</w:t>
      </w:r>
      <w:r w:rsidR="00322625">
        <w:rPr>
          <w:rStyle w:val="Heading2Char"/>
          <w:rFonts w:ascii="Times New Roman" w:hAnsi="Times New Roman" w:cs="Times New Roman"/>
          <w:color w:val="auto"/>
          <w:sz w:val="24"/>
          <w:szCs w:val="24"/>
        </w:rPr>
        <w:t xml:space="preserve">ublic </w:t>
      </w:r>
      <w:r w:rsidR="00373745" w:rsidRPr="006D0AD1">
        <w:rPr>
          <w:rStyle w:val="Heading2Char"/>
          <w:rFonts w:ascii="Times New Roman" w:hAnsi="Times New Roman" w:cs="Times New Roman"/>
          <w:color w:val="auto"/>
          <w:sz w:val="24"/>
          <w:szCs w:val="24"/>
        </w:rPr>
        <w:t>H</w:t>
      </w:r>
      <w:r w:rsidR="00322625">
        <w:rPr>
          <w:rStyle w:val="Heading2Char"/>
          <w:rFonts w:ascii="Times New Roman" w:hAnsi="Times New Roman" w:cs="Times New Roman"/>
          <w:color w:val="auto"/>
          <w:sz w:val="24"/>
          <w:szCs w:val="24"/>
        </w:rPr>
        <w:t>ealth</w:t>
      </w:r>
      <w:r w:rsidR="00373745" w:rsidRPr="006D0AD1">
        <w:rPr>
          <w:rStyle w:val="Heading2Char"/>
          <w:rFonts w:ascii="Times New Roman" w:hAnsi="Times New Roman" w:cs="Times New Roman"/>
          <w:color w:val="auto"/>
          <w:sz w:val="24"/>
          <w:szCs w:val="24"/>
        </w:rPr>
        <w:t xml:space="preserve"> </w:t>
      </w:r>
      <w:r w:rsidRPr="006D0AD1">
        <w:rPr>
          <w:rStyle w:val="Heading2Char"/>
          <w:rFonts w:ascii="Times New Roman" w:hAnsi="Times New Roman" w:cs="Times New Roman"/>
          <w:color w:val="auto"/>
          <w:sz w:val="24"/>
          <w:szCs w:val="24"/>
        </w:rPr>
        <w:t xml:space="preserve">NGOs, Research, and Industry) </w:t>
      </w:r>
    </w:p>
    <w:tbl>
      <w:tblPr>
        <w:tblStyle w:val="TableGrid"/>
        <w:tblW w:w="12890" w:type="dxa"/>
        <w:tblLayout w:type="fixed"/>
        <w:tblLook w:val="04A0" w:firstRow="1" w:lastRow="0" w:firstColumn="1" w:lastColumn="0" w:noHBand="0" w:noVBand="1"/>
      </w:tblPr>
      <w:tblGrid>
        <w:gridCol w:w="2970"/>
        <w:gridCol w:w="9920"/>
      </w:tblGrid>
      <w:tr w:rsidR="009979CC" w:rsidRPr="006D0AD1" w14:paraId="0FF6CCF4"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393CB382" w14:textId="69A0447C" w:rsidR="009979CC" w:rsidRPr="006D0AD1" w:rsidRDefault="009979CC">
            <w:pP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Type of</w:t>
            </w:r>
            <w:r w:rsidR="00373745" w:rsidRPr="006D0AD1">
              <w:rPr>
                <w:rFonts w:ascii="Times New Roman" w:eastAsia="Times New Roman" w:hAnsi="Times New Roman" w:cs="Times New Roman"/>
                <w:b/>
                <w:bCs/>
                <w:sz w:val="20"/>
                <w:szCs w:val="20"/>
              </w:rPr>
              <w:t xml:space="preserve"> Other Partners </w:t>
            </w:r>
            <w:r w:rsidRPr="006D0AD1">
              <w:rPr>
                <w:rFonts w:ascii="Times New Roman" w:eastAsia="Times New Roman" w:hAnsi="Times New Roman" w:cs="Times New Roman"/>
                <w:b/>
                <w:bCs/>
                <w:sz w:val="20"/>
                <w:szCs w:val="20"/>
              </w:rPr>
              <w:t xml:space="preserve"> </w:t>
            </w:r>
          </w:p>
        </w:tc>
        <w:tc>
          <w:tcPr>
            <w:tcW w:w="9920" w:type="dxa"/>
            <w:tcBorders>
              <w:top w:val="single" w:sz="8" w:space="0" w:color="auto"/>
              <w:left w:val="single" w:sz="8" w:space="0" w:color="auto"/>
              <w:bottom w:val="single" w:sz="8" w:space="0" w:color="auto"/>
              <w:right w:val="single" w:sz="8" w:space="0" w:color="auto"/>
            </w:tcBorders>
          </w:tcPr>
          <w:p w14:paraId="68BF5A44" w14:textId="77777777" w:rsidR="009979CC" w:rsidRPr="006D0AD1" w:rsidRDefault="009979CC">
            <w:pP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Examples</w:t>
            </w:r>
          </w:p>
        </w:tc>
      </w:tr>
      <w:tr w:rsidR="009979CC" w:rsidRPr="006D0AD1" w14:paraId="40B2CB11" w14:textId="77777777" w:rsidTr="00EA16AD">
        <w:trPr>
          <w:trHeight w:val="270"/>
        </w:trPr>
        <w:tc>
          <w:tcPr>
            <w:tcW w:w="12890" w:type="dxa"/>
            <w:gridSpan w:val="2"/>
            <w:tcBorders>
              <w:top w:val="single" w:sz="8" w:space="0" w:color="auto"/>
              <w:left w:val="single" w:sz="8" w:space="0" w:color="auto"/>
              <w:bottom w:val="single" w:sz="8" w:space="0" w:color="auto"/>
              <w:right w:val="single" w:sz="8" w:space="0" w:color="auto"/>
            </w:tcBorders>
          </w:tcPr>
          <w:p w14:paraId="0A2175D9" w14:textId="77777777" w:rsidR="009979CC" w:rsidRPr="006D0AD1" w:rsidRDefault="009979CC">
            <w:pPr>
              <w:jc w:val="cente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International</w:t>
            </w:r>
          </w:p>
        </w:tc>
      </w:tr>
      <w:tr w:rsidR="009979CC" w:rsidRPr="006D0AD1" w14:paraId="4E5E9F75"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6251EB9"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nter-governmental Organization </w:t>
            </w:r>
          </w:p>
        </w:tc>
        <w:tc>
          <w:tcPr>
            <w:tcW w:w="9920" w:type="dxa"/>
            <w:tcBorders>
              <w:top w:val="single" w:sz="8" w:space="0" w:color="auto"/>
              <w:left w:val="single" w:sz="8" w:space="0" w:color="auto"/>
              <w:bottom w:val="single" w:sz="8" w:space="0" w:color="auto"/>
              <w:right w:val="single" w:sz="8" w:space="0" w:color="auto"/>
            </w:tcBorders>
          </w:tcPr>
          <w:p w14:paraId="791866FC" w14:textId="13E3CB9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Office of the United Nations High Commissioner for Refugees (OHCHR), the Refugee Agency, Geneva, </w:t>
            </w:r>
            <w:r w:rsidR="009C5947" w:rsidRPr="006D0AD1">
              <w:rPr>
                <w:rFonts w:ascii="Times New Roman" w:eastAsia="Times New Roman" w:hAnsi="Times New Roman" w:cs="Times New Roman"/>
                <w:sz w:val="20"/>
                <w:szCs w:val="20"/>
              </w:rPr>
              <w:t>Switzerland</w:t>
            </w:r>
            <w:r w:rsidRPr="006D0AD1">
              <w:rPr>
                <w:rFonts w:ascii="Times New Roman" w:eastAsia="Times New Roman" w:hAnsi="Times New Roman" w:cs="Times New Roman"/>
                <w:sz w:val="20"/>
                <w:szCs w:val="20"/>
              </w:rPr>
              <w:t xml:space="preserve"> </w:t>
            </w:r>
            <w:r w:rsidR="00BA139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GbtcjEE","properties":{"formattedCitation":"[6,129]","plainCitation":"[6,129]","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BA139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129]</w:t>
            </w:r>
            <w:r w:rsidR="00BA139E" w:rsidRPr="006D0AD1">
              <w:rPr>
                <w:rFonts w:ascii="Times New Roman" w:eastAsia="Times New Roman" w:hAnsi="Times New Roman" w:cs="Times New Roman"/>
                <w:sz w:val="20"/>
                <w:szCs w:val="20"/>
              </w:rPr>
              <w:fldChar w:fldCharType="end"/>
            </w:r>
          </w:p>
          <w:p w14:paraId="3833D233" w14:textId="360E92E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United Nations Foundation, Geneva, </w:t>
            </w:r>
            <w:r w:rsidR="00CC6F11" w:rsidRPr="006D0AD1">
              <w:rPr>
                <w:rFonts w:ascii="Times New Roman" w:eastAsia="Times New Roman" w:hAnsi="Times New Roman" w:cs="Times New Roman"/>
                <w:sz w:val="20"/>
                <w:szCs w:val="20"/>
              </w:rPr>
              <w:t>Switzerland</w:t>
            </w:r>
            <w:r w:rsidRPr="006D0AD1">
              <w:rPr>
                <w:rFonts w:ascii="Times New Roman" w:eastAsia="Times New Roman" w:hAnsi="Times New Roman" w:cs="Times New Roman"/>
                <w:sz w:val="20"/>
                <w:szCs w:val="20"/>
              </w:rPr>
              <w:t xml:space="preserve"> </w:t>
            </w:r>
            <w:r w:rsidR="003612B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eXDSi0D","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3612B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3612B7" w:rsidRPr="006D0AD1">
              <w:rPr>
                <w:rFonts w:ascii="Times New Roman" w:eastAsia="Times New Roman" w:hAnsi="Times New Roman" w:cs="Times New Roman"/>
                <w:sz w:val="20"/>
                <w:szCs w:val="20"/>
              </w:rPr>
              <w:fldChar w:fldCharType="end"/>
            </w:r>
          </w:p>
          <w:p w14:paraId="16411CC2" w14:textId="4553B8D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United Nations Population Fund</w:t>
            </w:r>
            <w:r w:rsidR="00D6751F" w:rsidRPr="006D0AD1">
              <w:rPr>
                <w:rFonts w:ascii="Times New Roman" w:eastAsia="Times New Roman" w:hAnsi="Times New Roman" w:cs="Times New Roman"/>
                <w:sz w:val="20"/>
                <w:szCs w:val="20"/>
              </w:rPr>
              <w:t xml:space="preserve"> (UNFPA), NY, USA</w:t>
            </w:r>
            <w:r w:rsidRPr="006D0AD1">
              <w:rPr>
                <w:rFonts w:ascii="Times New Roman" w:eastAsia="Times New Roman" w:hAnsi="Times New Roman" w:cs="Times New Roman"/>
                <w:sz w:val="20"/>
                <w:szCs w:val="20"/>
              </w:rPr>
              <w:t xml:space="preserve"> </w:t>
            </w:r>
            <w:r w:rsidR="00627CE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TWYgR3X","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627CE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627CE3" w:rsidRPr="006D0AD1">
              <w:rPr>
                <w:rFonts w:ascii="Times New Roman" w:eastAsia="Times New Roman" w:hAnsi="Times New Roman" w:cs="Times New Roman"/>
                <w:sz w:val="20"/>
                <w:szCs w:val="20"/>
              </w:rPr>
              <w:fldChar w:fldCharType="end"/>
            </w:r>
          </w:p>
          <w:p w14:paraId="0C4857D8" w14:textId="139B0EE7" w:rsidR="007E5676" w:rsidRPr="006D0AD1" w:rsidRDefault="007E5676">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United Nations</w:t>
            </w:r>
            <w:r w:rsidR="00E37498" w:rsidRPr="006D0AD1">
              <w:rPr>
                <w:rFonts w:ascii="Times New Roman" w:eastAsia="Times New Roman" w:hAnsi="Times New Roman" w:cs="Times New Roman"/>
                <w:sz w:val="20"/>
                <w:szCs w:val="20"/>
              </w:rPr>
              <w:t xml:space="preserve"> Agencies and Development Partners, Tanzania</w:t>
            </w:r>
            <w:r w:rsidR="00890A71" w:rsidRPr="006D0AD1">
              <w:rPr>
                <w:rFonts w:ascii="Times New Roman" w:eastAsia="Times New Roman" w:hAnsi="Times New Roman" w:cs="Times New Roman"/>
                <w:sz w:val="20"/>
                <w:szCs w:val="20"/>
              </w:rPr>
              <w:t xml:space="preserve"> </w:t>
            </w:r>
            <w:r w:rsidR="00AC63D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nnbpj3v8i","properties":{"formattedCitation":"[12]","plainCitation":"[12]","noteIndex":0},"citationItems":[{"id":4822,"uris":["http://zotero.org/groups/4585149/items/QETCDDWW"],"itemData":{"id":4822,"type":"webpage","abstract":"News and Press Release in English on United Republic of Tanzania about Health and Epidemic; published on 7 Jul 2022 by WHO","language":"en","title":"Tanzania welcomes Ted Chaiban - United Republic of Tanzania | ReliefWeb","URL":"https://reliefweb.int/report/united-republic-tanzania/tanzania-welcomes-ted-chaiban","author":[{"family":"WHO","given":""}],"accessed":{"date-parts":[["2023",10,17]]},"issued":{"date-parts":[["2022",7,8]]}}}],"schema":"https://github.com/citation-style-language/schema/raw/master/csl-citation.json"} </w:instrText>
            </w:r>
            <w:r w:rsidR="00AC63D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w:t>
            </w:r>
            <w:r w:rsidR="00AC63DE" w:rsidRPr="006D0AD1">
              <w:rPr>
                <w:rFonts w:ascii="Times New Roman" w:eastAsia="Times New Roman" w:hAnsi="Times New Roman" w:cs="Times New Roman"/>
                <w:sz w:val="20"/>
                <w:szCs w:val="20"/>
              </w:rPr>
              <w:fldChar w:fldCharType="end"/>
            </w:r>
          </w:p>
        </w:tc>
      </w:tr>
      <w:tr w:rsidR="009979CC" w:rsidRPr="006D0AD1" w14:paraId="60233232"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1F1828DE"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International Non-profit Organizations (INGOs)</w:t>
            </w:r>
          </w:p>
          <w:p w14:paraId="7CE48C8F" w14:textId="77777777" w:rsidR="009979CC" w:rsidRPr="006D0AD1" w:rsidRDefault="009979CC">
            <w:pPr>
              <w:rPr>
                <w:rFonts w:ascii="Times New Roman" w:eastAsia="Times New Roman" w:hAnsi="Times New Roman" w:cs="Times New Roman"/>
                <w:sz w:val="20"/>
                <w:szCs w:val="20"/>
              </w:rPr>
            </w:pPr>
          </w:p>
        </w:tc>
        <w:tc>
          <w:tcPr>
            <w:tcW w:w="9920" w:type="dxa"/>
            <w:tcBorders>
              <w:top w:val="single" w:sz="8" w:space="0" w:color="auto"/>
              <w:left w:val="single" w:sz="8" w:space="0" w:color="auto"/>
              <w:bottom w:val="single" w:sz="8" w:space="0" w:color="auto"/>
              <w:right w:val="single" w:sz="8" w:space="0" w:color="auto"/>
            </w:tcBorders>
          </w:tcPr>
          <w:p w14:paraId="66F147D4" w14:textId="3A6BC6A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nstitute of Statelessness and Inclusion (ISI.org), the Netherlands </w:t>
            </w:r>
            <w:r w:rsidR="00F7239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8pTlJro","properties":{"formattedCitation":"[129]","plainCitation":"[129]","noteIndex":0},"citationItems":[{"id":2649,"uris":["http://zotero.org/groups/4585149/items/UBFU748N"],"itemData":{"id":2649,"type":"motion_picture","abstract":"Music in this video","dimensions":"1:32:45","source":"YouTube","title":"Webinar: \"Covid-19 vaccination: how churches can ensure that stateless people are not left behind\"","title-short":"Webinar","URL":"https://www.youtube.com/watch?v=qR05pIKFCkQ","director":[{"literal":"World Council of Churches"}],"accessed":{"date-parts":[["2022",6,22]]},"issued":{"date-parts":[["2021",3,15]]}}}],"schema":"https://github.com/citation-style-language/schema/raw/master/csl-citation.json"} </w:instrText>
            </w:r>
            <w:r w:rsidR="00F7239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9]</w:t>
            </w:r>
            <w:r w:rsidR="00F7239E" w:rsidRPr="006D0AD1">
              <w:rPr>
                <w:rFonts w:ascii="Times New Roman" w:eastAsia="Times New Roman" w:hAnsi="Times New Roman" w:cs="Times New Roman"/>
                <w:sz w:val="20"/>
                <w:szCs w:val="20"/>
              </w:rPr>
              <w:fldChar w:fldCharType="end"/>
            </w:r>
          </w:p>
          <w:p w14:paraId="515D6FD9" w14:textId="0EA52B6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fricare, DC, USA (African affairs) </w:t>
            </w:r>
            <w:r w:rsidR="0040576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QJ9AZzec","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40576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00405762" w:rsidRPr="006D0AD1">
              <w:rPr>
                <w:rFonts w:ascii="Times New Roman" w:eastAsia="Times New Roman" w:hAnsi="Times New Roman" w:cs="Times New Roman"/>
                <w:sz w:val="20"/>
                <w:szCs w:val="20"/>
              </w:rPr>
              <w:fldChar w:fldCharType="end"/>
            </w:r>
          </w:p>
          <w:p w14:paraId="78211ECD" w14:textId="218B405C" w:rsidR="006D6FD3" w:rsidRPr="006D0AD1" w:rsidRDefault="006D6FD3" w:rsidP="006D6FD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ARE International, UK (humanitarian agency against global poverty)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Y5WebpBv","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Pr="006D0AD1">
              <w:rPr>
                <w:rFonts w:ascii="Times New Roman" w:eastAsia="Times New Roman" w:hAnsi="Times New Roman" w:cs="Times New Roman"/>
                <w:sz w:val="20"/>
                <w:szCs w:val="20"/>
              </w:rPr>
              <w:fldChar w:fldCharType="end"/>
            </w:r>
          </w:p>
          <w:p w14:paraId="29A79F93" w14:textId="61824ED7" w:rsidR="006D6FD3" w:rsidRPr="006D0AD1" w:rsidRDefault="006D6FD3" w:rsidP="006D6FD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ave the Children, UK (humanitarian aid for children)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CDvW7uoS","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Pr="006D0AD1">
              <w:rPr>
                <w:rFonts w:ascii="Times New Roman" w:eastAsia="Times New Roman" w:hAnsi="Times New Roman" w:cs="Times New Roman"/>
                <w:sz w:val="20"/>
                <w:szCs w:val="20"/>
              </w:rPr>
              <w:fldChar w:fldCharType="end"/>
            </w:r>
          </w:p>
          <w:p w14:paraId="66522502" w14:textId="6A9806AE" w:rsidR="009979CC" w:rsidRPr="006D0AD1" w:rsidRDefault="0049570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sz w:val="20"/>
                <w:szCs w:val="20"/>
              </w:rPr>
              <w:t>N</w:t>
            </w:r>
            <w:r w:rsidR="009979CC" w:rsidRPr="006D0AD1">
              <w:rPr>
                <w:rFonts w:ascii="Times New Roman" w:eastAsia="Times New Roman" w:hAnsi="Times New Roman" w:cs="Times New Roman"/>
                <w:sz w:val="20"/>
                <w:szCs w:val="20"/>
              </w:rPr>
              <w:t>ational Association of Municipalities (ANAM)</w:t>
            </w:r>
            <w:r w:rsidR="004E247D" w:rsidRPr="006D0AD1">
              <w:rPr>
                <w:rFonts w:ascii="Times New Roman" w:eastAsia="Times New Roman" w:hAnsi="Times New Roman" w:cs="Times New Roman"/>
                <w:sz w:val="20"/>
                <w:szCs w:val="20"/>
              </w:rPr>
              <w:t>, Guatemala</w:t>
            </w:r>
            <w:r w:rsidR="009979CC" w:rsidRPr="006D0AD1">
              <w:rPr>
                <w:rFonts w:ascii="Times New Roman" w:eastAsia="Times New Roman" w:hAnsi="Times New Roman" w:cs="Times New Roman"/>
                <w:sz w:val="20"/>
                <w:szCs w:val="20"/>
              </w:rPr>
              <w:t xml:space="preserve"> </w:t>
            </w:r>
            <w:r w:rsidR="003F00C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lmb23m9d","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3F00C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3F00C9" w:rsidRPr="006D0AD1">
              <w:rPr>
                <w:rFonts w:ascii="Times New Roman" w:eastAsia="Times New Roman" w:hAnsi="Times New Roman" w:cs="Times New Roman"/>
                <w:sz w:val="20"/>
                <w:szCs w:val="20"/>
              </w:rPr>
              <w:fldChar w:fldCharType="end"/>
            </w:r>
          </w:p>
          <w:p w14:paraId="7862B156" w14:textId="0BC6E3D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lan International, Spain </w:t>
            </w:r>
            <w:r w:rsidR="003F00C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qMcdQpun","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3F00C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003F00C9" w:rsidRPr="006D0AD1">
              <w:rPr>
                <w:rFonts w:ascii="Times New Roman" w:eastAsia="Times New Roman" w:hAnsi="Times New Roman" w:cs="Times New Roman"/>
                <w:sz w:val="20"/>
                <w:szCs w:val="20"/>
              </w:rPr>
              <w:fldChar w:fldCharType="end"/>
            </w:r>
          </w:p>
          <w:p w14:paraId="3C8D6976" w14:textId="68C6A909" w:rsidR="00A228CE" w:rsidRPr="006D0AD1" w:rsidRDefault="00A228CE" w:rsidP="00A228CE">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Canadian International Development Agency (CIDA)</w:t>
            </w:r>
            <w:r w:rsidR="0AAD7EBE" w:rsidRPr="006D0AD1">
              <w:rPr>
                <w:rFonts w:ascii="Times New Roman" w:eastAsia="Times New Roman" w:hAnsi="Times New Roman" w:cs="Times New Roman"/>
                <w:sz w:val="20"/>
                <w:szCs w:val="20"/>
              </w:rPr>
              <w:t xml:space="preserve"> (now International Development R</w:t>
            </w:r>
            <w:r w:rsidR="00FB5731" w:rsidRPr="006D0AD1">
              <w:rPr>
                <w:rFonts w:ascii="Times New Roman" w:eastAsia="Times New Roman" w:hAnsi="Times New Roman" w:cs="Times New Roman"/>
                <w:sz w:val="20"/>
                <w:szCs w:val="20"/>
              </w:rPr>
              <w:t>e</w:t>
            </w:r>
            <w:r w:rsidR="0AAD7EBE" w:rsidRPr="006D0AD1">
              <w:rPr>
                <w:rFonts w:ascii="Times New Roman" w:eastAsia="Times New Roman" w:hAnsi="Times New Roman" w:cs="Times New Roman"/>
                <w:sz w:val="20"/>
                <w:szCs w:val="20"/>
              </w:rPr>
              <w:t>search Centre)</w:t>
            </w:r>
            <w:r w:rsidRPr="006D0AD1">
              <w:rPr>
                <w:rFonts w:ascii="Times New Roman" w:eastAsia="Times New Roman" w:hAnsi="Times New Roman" w:cs="Times New Roman"/>
                <w:sz w:val="20"/>
                <w:szCs w:val="20"/>
              </w:rPr>
              <w:t xml:space="preserve">, Ottawa, ON,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w4QFN5l","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Pr="006D0AD1">
              <w:rPr>
                <w:rFonts w:ascii="Times New Roman" w:eastAsia="Times New Roman" w:hAnsi="Times New Roman" w:cs="Times New Roman"/>
                <w:sz w:val="20"/>
                <w:szCs w:val="20"/>
              </w:rPr>
              <w:fldChar w:fldCharType="end"/>
            </w:r>
            <w:r w:rsidR="00A11894" w:rsidRPr="006D0AD1">
              <w:rPr>
                <w:rFonts w:ascii="Times New Roman" w:eastAsia="Times New Roman" w:hAnsi="Times New Roman" w:cs="Times New Roman"/>
                <w:sz w:val="20"/>
                <w:szCs w:val="20"/>
              </w:rPr>
              <w:t xml:space="preserve"> </w:t>
            </w:r>
            <w:r w:rsidRPr="006D0AD1">
              <w:rPr>
                <w:rFonts w:ascii="Times New Roman" w:eastAsia="Times New Roman" w:hAnsi="Times New Roman" w:cs="Times New Roman"/>
                <w:sz w:val="20"/>
                <w:szCs w:val="20"/>
              </w:rPr>
              <w:t xml:space="preserve"> </w:t>
            </w:r>
          </w:p>
          <w:p w14:paraId="3DF0E543" w14:textId="4A87762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Guatemalan Indigenous Development Fund/ Fondo de Desarrollo Indigena Guatemalteco (FODIGUA)</w:t>
            </w:r>
            <w:r w:rsidR="00DF5C2A" w:rsidRPr="006D0AD1">
              <w:rPr>
                <w:rFonts w:ascii="Times New Roman" w:eastAsia="Times New Roman" w:hAnsi="Times New Roman" w:cs="Times New Roman"/>
                <w:sz w:val="20"/>
                <w:szCs w:val="20"/>
              </w:rPr>
              <w:t>, Guatemala</w:t>
            </w:r>
            <w:r w:rsidRPr="006D0AD1">
              <w:rPr>
                <w:rFonts w:ascii="Times New Roman" w:eastAsia="Times New Roman" w:hAnsi="Times New Roman" w:cs="Times New Roman"/>
                <w:sz w:val="20"/>
                <w:szCs w:val="20"/>
              </w:rPr>
              <w:t xml:space="preserve"> </w:t>
            </w:r>
            <w:r w:rsidR="00D16E7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kZ0JnqG","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D16E7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D16E7D"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5D97FF00" w14:textId="0167FD7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Foundation Alex/ Fundación de Guatemalteca para ninos con sordoceguera Alex (FUNDAL)</w:t>
            </w:r>
            <w:r w:rsidR="00DF5C2A" w:rsidRPr="006D0AD1">
              <w:rPr>
                <w:rFonts w:ascii="Times New Roman" w:eastAsia="Times New Roman" w:hAnsi="Times New Roman" w:cs="Times New Roman"/>
                <w:sz w:val="20"/>
                <w:szCs w:val="20"/>
              </w:rPr>
              <w:t>, Guatemala</w:t>
            </w:r>
            <w:r w:rsidRPr="006D0AD1">
              <w:rPr>
                <w:rFonts w:ascii="Times New Roman" w:eastAsia="Times New Roman" w:hAnsi="Times New Roman" w:cs="Times New Roman"/>
                <w:sz w:val="20"/>
                <w:szCs w:val="20"/>
              </w:rPr>
              <w:t xml:space="preserve"> </w:t>
            </w:r>
            <w:r w:rsidR="009E5D1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eMPxmkd","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9E5D1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9E5D11"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2B1E7DAA" w14:textId="65EB921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SE, Supreme Electoral Tribunal, Guatemala </w:t>
            </w:r>
            <w:r w:rsidR="009E5D1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6hGjoN8G","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9E5D1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9E5D11" w:rsidRPr="006D0AD1">
              <w:rPr>
                <w:rFonts w:ascii="Times New Roman" w:eastAsia="Times New Roman" w:hAnsi="Times New Roman" w:cs="Times New Roman"/>
                <w:sz w:val="20"/>
                <w:szCs w:val="20"/>
              </w:rPr>
              <w:fldChar w:fldCharType="end"/>
            </w:r>
          </w:p>
          <w:p w14:paraId="4BC7B45B" w14:textId="0AD56D8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RESOLVE, DC, USA </w:t>
            </w:r>
            <w:r w:rsidR="008F3B4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KQ9tIJ1","properties":{"formattedCitation":"[138]","plainCitation":"[138]","noteIndex":0},"citationItems":[{"id":523,"uris":["http://zotero.org/groups/4585149/items/RWND54E5"],"itemData":{"id":523,"type":"webpage","abstract":"Faith &amp; Vaccines works with faith-based organizations to improve vaccine access and uptake among underserved communities.","container-title":"RESOLVE","title":"Faith &amp; Vaccines Launched to Support COVID-19 Vaccination Access and Uptake","URL":"https://www.resolve.ngo/blog/Faith--Vaccines-Launched-to-Support-COVID-19-Vaccination-Access-and-Uptake.htm","author":[{"family":"Weaver","given":"Beth"}],"accessed":{"date-parts":[["2022",3,22]]},"issued":{"date-parts":[["2021",4,2]]}}}],"schema":"https://github.com/citation-style-language/schema/raw/master/csl-citation.json"} </w:instrText>
            </w:r>
            <w:r w:rsidR="008F3B4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8]</w:t>
            </w:r>
            <w:r w:rsidR="008F3B41" w:rsidRPr="006D0AD1">
              <w:rPr>
                <w:rFonts w:ascii="Times New Roman" w:eastAsia="Times New Roman" w:hAnsi="Times New Roman" w:cs="Times New Roman"/>
                <w:sz w:val="20"/>
                <w:szCs w:val="20"/>
              </w:rPr>
              <w:fldChar w:fldCharType="end"/>
            </w:r>
          </w:p>
          <w:p w14:paraId="475ED97B" w14:textId="594C16C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Save the Children, London, UK</w:t>
            </w:r>
            <w:r w:rsidR="00553B37" w:rsidRPr="006D0AD1">
              <w:rPr>
                <w:rFonts w:ascii="Times New Roman" w:eastAsia="Times New Roman" w:hAnsi="Times New Roman" w:cs="Times New Roman"/>
                <w:sz w:val="20"/>
                <w:szCs w:val="20"/>
              </w:rPr>
              <w:t xml:space="preserve"> </w:t>
            </w:r>
            <w:r w:rsidR="00553B3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8NDRNbz","properties":{"formattedCitation":"[4,21]","plainCitation":"[4,21]","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553B3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21]</w:t>
            </w:r>
            <w:r w:rsidR="00553B37" w:rsidRPr="006D0AD1">
              <w:rPr>
                <w:rFonts w:ascii="Times New Roman" w:eastAsia="Times New Roman" w:hAnsi="Times New Roman" w:cs="Times New Roman"/>
                <w:sz w:val="20"/>
                <w:szCs w:val="20"/>
              </w:rPr>
              <w:fldChar w:fldCharType="end"/>
            </w:r>
          </w:p>
          <w:p w14:paraId="1CCA1608" w14:textId="62C6CAA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nother Option (global, project extracted operated in Uganda) </w:t>
            </w:r>
            <w:r w:rsidR="007E6E1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nbwsoVK","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7E6E1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3]</w:t>
            </w:r>
            <w:r w:rsidR="007E6E1B" w:rsidRPr="006D0AD1">
              <w:rPr>
                <w:rFonts w:ascii="Times New Roman" w:eastAsia="Times New Roman" w:hAnsi="Times New Roman" w:cs="Times New Roman"/>
                <w:sz w:val="20"/>
                <w:szCs w:val="20"/>
              </w:rPr>
              <w:fldChar w:fldCharType="end"/>
            </w:r>
          </w:p>
          <w:p w14:paraId="0FBBFC4A" w14:textId="372760A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ARE (Cooperative Assistance and Relief Everywhere) - Ethiopia Branch </w:t>
            </w:r>
            <w:r w:rsidR="00A45A9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qemxzxTn","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A45A9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00A45A9F" w:rsidRPr="006D0AD1">
              <w:rPr>
                <w:rFonts w:ascii="Times New Roman" w:eastAsia="Times New Roman" w:hAnsi="Times New Roman" w:cs="Times New Roman"/>
                <w:sz w:val="20"/>
                <w:szCs w:val="20"/>
              </w:rPr>
              <w:fldChar w:fldCharType="end"/>
            </w:r>
          </w:p>
          <w:p w14:paraId="39CA4C05" w14:textId="5AAA1353"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lastRenderedPageBreak/>
              <w:t xml:space="preserve">Project Concern International, San Diego, CA, USA </w:t>
            </w:r>
            <w:r w:rsidR="00A45A9F"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47t7iam7","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A45A9F"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4]</w:t>
            </w:r>
            <w:r w:rsidR="00A45A9F" w:rsidRPr="006D0AD1">
              <w:rPr>
                <w:rFonts w:ascii="Times New Roman" w:eastAsia="Calibri" w:hAnsi="Times New Roman" w:cs="Times New Roman"/>
                <w:color w:val="000000" w:themeColor="text1"/>
                <w:sz w:val="20"/>
                <w:szCs w:val="20"/>
              </w:rPr>
              <w:fldChar w:fldCharType="end"/>
            </w:r>
            <w:r w:rsidRPr="006D0AD1">
              <w:rPr>
                <w:rFonts w:ascii="Times New Roman" w:eastAsia="Calibri" w:hAnsi="Times New Roman" w:cs="Times New Roman"/>
                <w:color w:val="000000" w:themeColor="text1"/>
                <w:sz w:val="20"/>
                <w:szCs w:val="20"/>
              </w:rPr>
              <w:t xml:space="preserve"> (for CGPP India)</w:t>
            </w:r>
          </w:p>
          <w:p w14:paraId="3C09CF2E" w14:textId="15D6A278" w:rsidR="009979CC" w:rsidRPr="006D0AD1" w:rsidRDefault="009979CC" w:rsidP="108B4909">
            <w:pPr>
              <w:rPr>
                <w:rFonts w:ascii="Times New Roman" w:eastAsia="Calibri" w:hAnsi="Times New Roman" w:cs="Times New Roman"/>
                <w:color w:val="000000" w:themeColor="text1"/>
                <w:sz w:val="20"/>
                <w:szCs w:val="20"/>
                <w:highlight w:val="yellow"/>
              </w:rPr>
            </w:pPr>
            <w:r w:rsidRPr="006D0AD1">
              <w:rPr>
                <w:rFonts w:ascii="Times New Roman" w:eastAsia="Times New Roman" w:hAnsi="Times New Roman" w:cs="Times New Roman"/>
                <w:color w:val="000000" w:themeColor="text1"/>
                <w:sz w:val="20"/>
                <w:szCs w:val="20"/>
              </w:rPr>
              <w:t xml:space="preserve">Family Health International (FHI 360), NC,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1f8s6vp1vn","properties":{"formattedCitation":"[36,117]","plainCitation":"[36,117]","noteIndex":0},"citationItems":[{"id":3277,"uris":["http://zotero.org/groups/4585149/items/R47G7RME"],"itemData":{"id":3277,"type":"article-journal","abstract":"Expanding access to maternal, newborn and child health (MNCH) services in traditional societies is a public health challenge, often complicated by cultural and religious beliefs about what is permitted or not permitted within a faith group. This is particularly true in the Muslim majority North of Nigeria, where deep suspicions of Western public health programmes, coupled with failing and underfunded health system, have led to the emergence of a new generation of Muslim Opinion Leaders (MOLs) with counter-narratives against family planning, immunisation and nutrition programmes. This paper reports on an innovative project implemented under the Saving Lives at Birth global partnership programme, where conservative MOLs transformed as champions were engaged as health communicators to train health providers on correct religious precepts related to MNCH. A matched subject type of study design was used to compare healthcare providers’ performance in control and intervention health facilities. The result indicates a significant difference both in perception and in practices between healthcare providers in intervention and control facilities, with respect to MNCH uptake. This paper highlights the need for renewed focus on engaging faith leaders and organisations in health communication and service delivery and presents a model of sustainable engagement of champions in MNCH. © 2018, © 2018 Informa UK Limited, trading as Taylor &amp; Francis Group.","container-title":"Global Public Health","DOI":"10.1080/17441692.2018.1473889","issue":"2","journalAbbreviation":"Global Public Health","page":"200-213","title":"Impact of Muslim opinion leaders’ training of healthcare providers on the uptake of MNCH services in Northern Nigeria","volume":"14","author":[{"family":"Walker","given":"J.-A."},{"family":"Hashim","given":"Y."},{"family":"Oranye","given":"N."}],"issued":{"date-parts":[["2019"]]}}},{"id":4805,"uris":["http://zotero.org/groups/4585149/items/NZWFHNV2"],"itemData":{"id":4805,"type":"webpage","container-title":"Boost Community","language":"en-US","title":"The Power of Religious Leaders to Drive COVID-19 Vaccine Demand Zanzibar","URL":"https://brightspots.boostcommunity.org/the-power-of-religious-leaders-to-drive-covid-19-vaccine-demand-zanzibar","author":[{"family":"Lauro","given":"Melissa"}],"accessed":{"date-parts":[["2023",10,17]]},"issued":{"date-parts":[["2022",12,20]]}}}],"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36,117]</w:t>
            </w:r>
            <w:r w:rsidRPr="006D0AD1">
              <w:rPr>
                <w:rFonts w:ascii="Times New Roman" w:eastAsia="Times New Roman" w:hAnsi="Times New Roman" w:cs="Times New Roman"/>
                <w:color w:val="000000" w:themeColor="text1"/>
                <w:sz w:val="20"/>
                <w:szCs w:val="20"/>
              </w:rPr>
              <w:fldChar w:fldCharType="end"/>
            </w:r>
          </w:p>
          <w:p w14:paraId="6BE106B7" w14:textId="09DE5273" w:rsidR="009979CC" w:rsidRPr="006D0AD1" w:rsidRDefault="1D7D4A3A" w:rsidP="108B4909">
            <w:pPr>
              <w:rPr>
                <w:rFonts w:ascii="Times New Roman" w:hAnsi="Times New Roman" w:cs="Times New Roman"/>
                <w:sz w:val="20"/>
                <w:szCs w:val="20"/>
              </w:rPr>
            </w:pPr>
            <w:r w:rsidRPr="006D0AD1">
              <w:rPr>
                <w:rFonts w:ascii="Times New Roman" w:hAnsi="Times New Roman" w:cs="Times New Roman"/>
                <w:sz w:val="20"/>
                <w:szCs w:val="20"/>
              </w:rPr>
              <w:t xml:space="preserve">BRAC, Bangladesh </w:t>
            </w:r>
            <w:r w:rsidR="00AA12C4"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66ti9ansc","properties":{"formattedCitation":"[27]","plainCitation":"[27]","noteIndex":0},"citationItems":[{"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schema":"https://github.com/citation-style-language/schema/raw/master/csl-citation.json"} </w:instrText>
            </w:r>
            <w:r w:rsidR="00AA12C4"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27]</w:t>
            </w:r>
            <w:r w:rsidR="00AA12C4" w:rsidRPr="006D0AD1">
              <w:rPr>
                <w:rFonts w:ascii="Times New Roman" w:hAnsi="Times New Roman" w:cs="Times New Roman"/>
                <w:sz w:val="20"/>
                <w:szCs w:val="20"/>
              </w:rPr>
              <w:fldChar w:fldCharType="end"/>
            </w:r>
          </w:p>
          <w:p w14:paraId="20D32AF1" w14:textId="38A9D620" w:rsidR="009979CC" w:rsidRPr="006D0AD1" w:rsidRDefault="001F0850" w:rsidP="004E6E25">
            <w:pPr>
              <w:rPr>
                <w:rFonts w:ascii="Times New Roman" w:hAnsi="Times New Roman" w:cs="Times New Roman"/>
                <w:sz w:val="20"/>
                <w:szCs w:val="20"/>
              </w:rPr>
            </w:pPr>
            <w:r w:rsidRPr="006D0AD1">
              <w:rPr>
                <w:rFonts w:ascii="Times New Roman" w:hAnsi="Times New Roman" w:cs="Times New Roman"/>
                <w:sz w:val="20"/>
                <w:szCs w:val="20"/>
              </w:rPr>
              <w:t xml:space="preserve">Project Last Mile, </w:t>
            </w:r>
            <w:r w:rsidRPr="006D0AD1">
              <w:rPr>
                <w:rFonts w:ascii="Times New Roman" w:hAnsi="Times New Roman" w:cs="Times New Roman"/>
                <w:sz w:val="20"/>
                <w:szCs w:val="20"/>
                <w:shd w:val="clear" w:color="auto" w:fill="FFFFFF"/>
              </w:rPr>
              <w:t>Dar Es Salaam, Tanzania</w:t>
            </w:r>
            <w:r w:rsidRPr="006D0AD1">
              <w:rPr>
                <w:rFonts w:ascii="Times New Roman" w:hAnsi="Times New Roman" w:cs="Times New Roman"/>
                <w:sz w:val="20"/>
                <w:szCs w:val="20"/>
              </w:rPr>
              <w:t xml:space="preserve">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2jhfeb7a7","properties":{"formattedCitation":"[37]","plainCitation":"[37]","noteIndex":0},"citationItems":[{"id":4824,"uris":["http://zotero.org/groups/4585149/items/LWSLTA9Z"],"itemData":{"id":4824,"type":"post-weblog","container-title":"Project Last Mile","language":"en-US","title":"Digital and community influencers drive COVID-19 vaccine uptake in targeted South African populations. – PLM – Project Last Mile","URL":"https://www.projectlastmile.com/digital-and-community-influencers-drive-covid-19-vaccine-uptake-in-targeted-south-african-populations/","author":[{"family":"Project Last Mile","given":""}],"accessed":{"date-parts":[["2023",10,17]]},"issued":{"date-parts":[["2022",12,7]]}}}],"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37]</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tc>
      </w:tr>
      <w:tr w:rsidR="009979CC" w:rsidRPr="006D0AD1" w14:paraId="7BBC6FA3"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41498F6A"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International Financial Institutions</w:t>
            </w:r>
          </w:p>
        </w:tc>
        <w:tc>
          <w:tcPr>
            <w:tcW w:w="9920" w:type="dxa"/>
            <w:tcBorders>
              <w:top w:val="single" w:sz="8" w:space="0" w:color="auto"/>
              <w:left w:val="single" w:sz="8" w:space="0" w:color="auto"/>
              <w:bottom w:val="single" w:sz="8" w:space="0" w:color="auto"/>
              <w:right w:val="single" w:sz="8" w:space="0" w:color="auto"/>
            </w:tcBorders>
          </w:tcPr>
          <w:p w14:paraId="3E0FBAE3" w14:textId="6E49B4B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World Bank – UN, DC, USA </w:t>
            </w:r>
            <w:r w:rsidR="0061619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uSENA6L","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61619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616194" w:rsidRPr="006D0AD1">
              <w:rPr>
                <w:rFonts w:ascii="Times New Roman" w:eastAsia="Times New Roman" w:hAnsi="Times New Roman" w:cs="Times New Roman"/>
                <w:sz w:val="20"/>
                <w:szCs w:val="20"/>
              </w:rPr>
              <w:fldChar w:fldCharType="end"/>
            </w:r>
          </w:p>
          <w:p w14:paraId="7C816716" w14:textId="0E4B69E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MCB Bank, UK </w:t>
            </w:r>
            <w:r w:rsidR="007C3CE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kfMwwIau","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7C3CE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7C3CE4" w:rsidRPr="006D0AD1">
              <w:rPr>
                <w:rFonts w:ascii="Times New Roman" w:eastAsia="Times New Roman" w:hAnsi="Times New Roman" w:cs="Times New Roman"/>
                <w:sz w:val="20"/>
                <w:szCs w:val="20"/>
              </w:rPr>
              <w:fldChar w:fldCharType="end"/>
            </w:r>
          </w:p>
          <w:p w14:paraId="0D19F346" w14:textId="1BD70FC3"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FMO Development Bank, NL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XM8VVOMZ","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Pr="006D0AD1">
              <w:rPr>
                <w:rFonts w:ascii="Times New Roman" w:eastAsia="Times New Roman" w:hAnsi="Times New Roman" w:cs="Times New Roman"/>
                <w:sz w:val="20"/>
                <w:szCs w:val="20"/>
              </w:rPr>
              <w:fldChar w:fldCharType="end"/>
            </w:r>
          </w:p>
          <w:p w14:paraId="0B5CA1EB" w14:textId="7FF6E786" w:rsidR="009979CC" w:rsidRPr="006D0AD1" w:rsidRDefault="5FAA9572" w:rsidP="108B4909">
            <w:pPr>
              <w:rPr>
                <w:rFonts w:ascii="Times New Roman" w:hAnsi="Times New Roman" w:cs="Times New Roman"/>
                <w:sz w:val="20"/>
                <w:szCs w:val="20"/>
              </w:rPr>
            </w:pPr>
            <w:r w:rsidRPr="006D0AD1">
              <w:rPr>
                <w:rFonts w:ascii="Times New Roman" w:hAnsi="Times New Roman" w:cs="Times New Roman"/>
                <w:sz w:val="20"/>
                <w:szCs w:val="20"/>
              </w:rPr>
              <w:t xml:space="preserve">World Bank Pandemic Emergency Financing Facility </w:t>
            </w:r>
            <w:r w:rsidR="00A84294"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hoi68rco6","properties":{"formattedCitation":"[27]","plainCitation":"[27]","noteIndex":0},"citationItems":[{"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schema":"https://github.com/citation-style-language/schema/raw/master/csl-citation.json"} </w:instrText>
            </w:r>
            <w:r w:rsidR="00A84294"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27]</w:t>
            </w:r>
            <w:r w:rsidR="00A84294" w:rsidRPr="006D0AD1">
              <w:rPr>
                <w:rFonts w:ascii="Times New Roman" w:hAnsi="Times New Roman" w:cs="Times New Roman"/>
                <w:sz w:val="20"/>
                <w:szCs w:val="20"/>
              </w:rPr>
              <w:fldChar w:fldCharType="end"/>
            </w:r>
          </w:p>
        </w:tc>
      </w:tr>
      <w:tr w:rsidR="009979CC" w:rsidRPr="006D0AD1" w14:paraId="4071B804" w14:textId="77777777" w:rsidTr="00EA16AD">
        <w:trPr>
          <w:trHeight w:val="255"/>
        </w:trPr>
        <w:tc>
          <w:tcPr>
            <w:tcW w:w="2970" w:type="dxa"/>
            <w:tcBorders>
              <w:top w:val="single" w:sz="8" w:space="0" w:color="auto"/>
              <w:left w:val="single" w:sz="8" w:space="0" w:color="auto"/>
              <w:bottom w:val="single" w:sz="8" w:space="0" w:color="auto"/>
              <w:right w:val="single" w:sz="8" w:space="0" w:color="auto"/>
            </w:tcBorders>
          </w:tcPr>
          <w:p w14:paraId="0713B40F"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International Non-Political organizations</w:t>
            </w:r>
          </w:p>
        </w:tc>
        <w:tc>
          <w:tcPr>
            <w:tcW w:w="9920" w:type="dxa"/>
            <w:tcBorders>
              <w:top w:val="single" w:sz="8" w:space="0" w:color="auto"/>
              <w:left w:val="single" w:sz="8" w:space="0" w:color="auto"/>
              <w:bottom w:val="single" w:sz="8" w:space="0" w:color="auto"/>
              <w:right w:val="single" w:sz="8" w:space="0" w:color="auto"/>
            </w:tcBorders>
          </w:tcPr>
          <w:p w14:paraId="19EF5009" w14:textId="68BA168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Lions Clubs International </w:t>
            </w:r>
            <w:r w:rsidR="008B42E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7Bwi1d9n","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8B42E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8B42EB" w:rsidRPr="006D0AD1">
              <w:rPr>
                <w:rFonts w:ascii="Times New Roman" w:eastAsia="Times New Roman" w:hAnsi="Times New Roman" w:cs="Times New Roman"/>
                <w:sz w:val="20"/>
                <w:szCs w:val="20"/>
              </w:rPr>
              <w:fldChar w:fldCharType="end"/>
            </w:r>
          </w:p>
          <w:p w14:paraId="0CDE1FAC" w14:textId="6F9C202A"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Rotary International, IL, USA</w:t>
            </w:r>
            <w:r w:rsidR="008B42EB" w:rsidRPr="006D0AD1">
              <w:rPr>
                <w:rFonts w:ascii="Times New Roman" w:eastAsia="Times New Roman" w:hAnsi="Times New Roman" w:cs="Times New Roman"/>
                <w:color w:val="000000" w:themeColor="text1"/>
                <w:sz w:val="20"/>
                <w:szCs w:val="20"/>
              </w:rPr>
              <w:t xml:space="preserve"> </w:t>
            </w:r>
            <w:r w:rsidR="008B42EB"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Zj6EPRIP","properties":{"formattedCitation":"[2\\uc0\\u8211{}4,15,21,22]","plainCitation":"[2–4,15,21,22]","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3320,"uris":["http://zotero.org/groups/4585149/items/DLGDIG2A"],"itemData":{"id":3320,"type":"article-journal","abstract":"After more than 30 years of efforts to eliminate polio, India was certified polio free by WHO in 2014. The final years prior to polio elimination were characterised by concentrated efforts to vaccinate hard-to-reach groups in the state of Uttar Pradesh, including migrant workers, religious minority Muslims and impoverished communities with poor pre-existing social support systems. This article aims to describe the management strategies employed by India to improve the deployment and acceptance of vaccines among hard-to-reach groups in Uttar Pradesh in the final years prior to polio elimination.Three main management principles contributed to polio elimination among the hardest to reach in Uttar Pradesh: bundling of health services, local stakeholder engagement and accountability mechanisms for public health initiatives. In an effort to market the polio campaign as an authentic health-oriented programme, vaccine acceptance was improved by packaging other basic healthcare services such as routine check-ups and essential medications. India also prioritised local stakeholder engagement by using influential community leaders to reach vaccine hesitant groups. Lastly, the accountability mechanisms developed between non-profit organisations and decision-makers in the field ensured accurate reporting and identified deficiencies in healthcare worker training. The lessons learnt from India's polio vaccination programme have important implications for the implementation of future mass vaccination initiatives, particularly when trying to reach vulnerable communities.","archive_location":"2519314380; 33906848","container-title":"BMJ global health","DOI":"10.1136/bmjgh-2021-005125","ISSN":"2059-7908","issue":"4","journalAbbreviation":"BMJ global health","page":"e005125","title":"Overcoming vaccine deployment challenges among the hardest to reach: lessons from polio elimination in India.","title-short":"Overcoming vaccine deployment challenges among the hardest to reach","volume":"6","author":[{"family":"Bellatin","given":"Alejandra"},{"family":"Hyder","given":"Azana"},{"family":"Rao","given":"Sampreeth"},{"family":"Zhang","given":"Peter Chengming"},{"family":"McGahan","given":"Anita M"}],"issued":{"date-parts":[["2021",4]]}}},{"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3321,"uris":["http://zotero.org/groups/4585149/items/IXDRBBH8"],"itemData":{"id":3321,"type":"article-journal","container-title":"Vaccine","journalAbbreviation":"Vaccine","page":"D80–D85","title":"The global polio eradication initiative: lessons learned and prospects for success","volume":"29","author":[{"family":"Aylward","given":"Bruce"},{"family":"Tangermann","given":"Rudolf"}],"issued":{"date-parts":[["2011"]]}}},{"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1246,"uris":["http://zotero.org/groups/4585149/items/FNS798DN"],"itemData":{"id":1246,"type":"webpage","title":"Progress report August‐December 2012: Prime Minister’s Polio Monitoring &amp; Coordination Cell. Islamabad, Prime MInister's Secretariat","URL":"https://www.endpolio.com.pk/images/reports/polio-final-report.pdf","contributor":[{"family":"Nisar","given":"Mazhar"},{"family":"Kanwal","given":"Wajiha"}],"accessed":{"date-parts":[["2022",4,11]]},"issued":{"date-parts":[["2012"]]}}}],"schema":"https://github.com/citation-style-language/schema/raw/master/csl-citation.json"} </w:instrText>
            </w:r>
            <w:r w:rsidR="008B42EB"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4,15,21,22]</w:t>
            </w:r>
            <w:r w:rsidR="008B42EB" w:rsidRPr="006D0AD1">
              <w:rPr>
                <w:rFonts w:ascii="Times New Roman" w:eastAsia="Times New Roman" w:hAnsi="Times New Roman" w:cs="Times New Roman"/>
                <w:color w:val="000000" w:themeColor="text1"/>
                <w:sz w:val="20"/>
                <w:szCs w:val="20"/>
              </w:rPr>
              <w:fldChar w:fldCharType="end"/>
            </w:r>
          </w:p>
        </w:tc>
      </w:tr>
      <w:tr w:rsidR="009979CC" w:rsidRPr="006D0AD1" w14:paraId="43063B3D" w14:textId="77777777" w:rsidTr="00EA16AD">
        <w:trPr>
          <w:trHeight w:val="270"/>
        </w:trPr>
        <w:tc>
          <w:tcPr>
            <w:tcW w:w="12890" w:type="dxa"/>
            <w:gridSpan w:val="2"/>
            <w:tcBorders>
              <w:top w:val="single" w:sz="8" w:space="0" w:color="auto"/>
              <w:left w:val="single" w:sz="8" w:space="0" w:color="auto"/>
              <w:bottom w:val="single" w:sz="8" w:space="0" w:color="auto"/>
              <w:right w:val="single" w:sz="8" w:space="0" w:color="auto"/>
            </w:tcBorders>
          </w:tcPr>
          <w:p w14:paraId="65AD4393" w14:textId="77777777" w:rsidR="009979CC" w:rsidRPr="006D0AD1" w:rsidRDefault="009979CC">
            <w:pPr>
              <w:jc w:val="cente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 xml:space="preserve">National/Provincial/Regional Government </w:t>
            </w:r>
          </w:p>
        </w:tc>
      </w:tr>
      <w:tr w:rsidR="009979CC" w:rsidRPr="006D0AD1" w14:paraId="39CBF1F2"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611B6F05" w14:textId="7AC4B2B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ational </w:t>
            </w:r>
            <w:r w:rsidR="00C510D7" w:rsidRPr="006D0AD1">
              <w:rPr>
                <w:rFonts w:ascii="Times New Roman" w:eastAsia="Times New Roman" w:hAnsi="Times New Roman" w:cs="Times New Roman"/>
                <w:sz w:val="20"/>
                <w:szCs w:val="20"/>
              </w:rPr>
              <w:t>g</w:t>
            </w:r>
            <w:r w:rsidRPr="006D0AD1">
              <w:rPr>
                <w:rFonts w:ascii="Times New Roman" w:eastAsia="Times New Roman" w:hAnsi="Times New Roman" w:cs="Times New Roman"/>
                <w:sz w:val="20"/>
                <w:szCs w:val="20"/>
              </w:rPr>
              <w:t>overnment</w:t>
            </w:r>
            <w:r w:rsidR="00DF61B9" w:rsidRPr="006D0AD1">
              <w:rPr>
                <w:rFonts w:ascii="Times New Roman" w:eastAsia="Times New Roman" w:hAnsi="Times New Roman" w:cs="Times New Roman"/>
                <w:sz w:val="20"/>
                <w:szCs w:val="20"/>
              </w:rPr>
              <w:t>/government agencies</w:t>
            </w:r>
          </w:p>
        </w:tc>
        <w:tc>
          <w:tcPr>
            <w:tcW w:w="9920" w:type="dxa"/>
            <w:tcBorders>
              <w:top w:val="nil"/>
              <w:left w:val="single" w:sz="8" w:space="0" w:color="auto"/>
              <w:bottom w:val="single" w:sz="8" w:space="0" w:color="auto"/>
              <w:right w:val="single" w:sz="8" w:space="0" w:color="auto"/>
            </w:tcBorders>
            <w:shd w:val="clear" w:color="auto" w:fill="auto"/>
          </w:tcPr>
          <w:p w14:paraId="747F072D" w14:textId="3BE7468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Government of Pakistan</w:t>
            </w:r>
            <w:r w:rsidR="004451E4" w:rsidRPr="006D0AD1">
              <w:rPr>
                <w:rFonts w:ascii="Times New Roman" w:eastAsia="Times New Roman" w:hAnsi="Times New Roman" w:cs="Times New Roman"/>
                <w:sz w:val="20"/>
                <w:szCs w:val="20"/>
              </w:rPr>
              <w:t xml:space="preserve"> </w:t>
            </w:r>
            <w:r w:rsidR="004451E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z7lhzejh","properties":{"formattedCitation":"[2,19,139]","plainCitation":"[2,19,139]","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id":3306,"uris":["http://zotero.org/groups/4585149/items/NQWDNBRZ"],"itemData":{"id":3306,"type":"article-journal","container-title":"The Lancet","DOI":"https://doi.org/10.1016/S0140-6736(15)00689-3","issue":"10005","journalAbbreviation":"The Lancet","page":"1733","title":"Polio vaccination in Pakistan: by force or by volition?","title-short":"Polio vaccination in Pakistan","volume":"386","author":[{"family":"Khan","given":"Tahir Mehmood"},{"family":"Chiau","given":"Long Ming"}],"issued":{"date-parts":[["2015",10,31]]}}}],"schema":"https://github.com/citation-style-language/schema/raw/master/csl-citation.json"} </w:instrText>
            </w:r>
            <w:r w:rsidR="004451E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9,139]</w:t>
            </w:r>
            <w:r w:rsidR="004451E4" w:rsidRPr="006D0AD1">
              <w:rPr>
                <w:rFonts w:ascii="Times New Roman" w:eastAsia="Times New Roman" w:hAnsi="Times New Roman" w:cs="Times New Roman"/>
                <w:sz w:val="20"/>
                <w:szCs w:val="20"/>
              </w:rPr>
              <w:fldChar w:fldCharType="end"/>
            </w:r>
          </w:p>
          <w:p w14:paraId="48434CEC" w14:textId="0EA0EDE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Government of Nigeria</w:t>
            </w:r>
            <w:r w:rsidR="00A50B75" w:rsidRPr="006D0AD1">
              <w:rPr>
                <w:rFonts w:ascii="Times New Roman" w:eastAsia="Times New Roman" w:hAnsi="Times New Roman" w:cs="Times New Roman"/>
                <w:sz w:val="20"/>
                <w:szCs w:val="20"/>
              </w:rPr>
              <w:t xml:space="preserve"> </w:t>
            </w:r>
            <w:r w:rsidR="00A50B7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BDTHABt","properties":{"formattedCitation":"[2,19]","plainCitation":"[2,19]","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schema":"https://github.com/citation-style-language/schema/raw/master/csl-citation.json"} </w:instrText>
            </w:r>
            <w:r w:rsidR="00A50B7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9]</w:t>
            </w:r>
            <w:r w:rsidR="00A50B75"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58EAD213" w14:textId="6407DFE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overnment of DR Congo </w:t>
            </w:r>
            <w:r w:rsidR="00322E4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4Gz2z5HD","properties":{"formattedCitation":"[2,19]","plainCitation":"[2,19]","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schema":"https://github.com/citation-style-language/schema/raw/master/csl-citation.json"} </w:instrText>
            </w:r>
            <w:r w:rsidR="00322E4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9]</w:t>
            </w:r>
            <w:r w:rsidR="00322E40" w:rsidRPr="006D0AD1">
              <w:rPr>
                <w:rFonts w:ascii="Times New Roman" w:eastAsia="Times New Roman" w:hAnsi="Times New Roman" w:cs="Times New Roman"/>
                <w:sz w:val="20"/>
                <w:szCs w:val="20"/>
              </w:rPr>
              <w:fldChar w:fldCharType="end"/>
            </w:r>
          </w:p>
          <w:p w14:paraId="438A02A9" w14:textId="670A1C6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overnment of India </w:t>
            </w:r>
            <w:r w:rsidR="00322E4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8wtETA1U","properties":{"formattedCitation":"[2,19]","plainCitation":"[2,19]","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4,"uris":["http://zotero.org/groups/4585149/items/8DPS9EGZ"],"itemData":{"id":1244,"type":"webpage","abstract":"From the United Nations Children's Fund (UNICEF), this quarterly update prepared for the Independent Monitoring Board (IMB) of the Global Polio Eradication Initiative (GPEI) focuses on global communic","container-title":"The Communication Initiative Network","language":"en","title":"Polio Communications Quarterly Update - June 2011","URL":"https://www.comminit.com/content/polio-communications-quarterly-update-june-2011","author":[{"family":"UNICEF","given":""}],"accessed":{"date-parts":[["2022",4,11]]},"issued":{"date-parts":[["2011"]]}}}],"schema":"https://github.com/citation-style-language/schema/raw/master/csl-citation.json"} </w:instrText>
            </w:r>
            <w:r w:rsidR="00322E4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9]</w:t>
            </w:r>
            <w:r w:rsidR="00322E40" w:rsidRPr="006D0AD1">
              <w:rPr>
                <w:rFonts w:ascii="Times New Roman" w:eastAsia="Times New Roman" w:hAnsi="Times New Roman" w:cs="Times New Roman"/>
                <w:sz w:val="20"/>
                <w:szCs w:val="20"/>
              </w:rPr>
              <w:fldChar w:fldCharType="end"/>
            </w:r>
            <w:r w:rsidR="00322E40" w:rsidRPr="006D0AD1">
              <w:rPr>
                <w:rFonts w:ascii="Times New Roman" w:eastAsia="Times New Roman" w:hAnsi="Times New Roman" w:cs="Times New Roman"/>
                <w:sz w:val="20"/>
                <w:szCs w:val="20"/>
              </w:rPr>
              <w:t xml:space="preserve"> </w:t>
            </w:r>
            <w:r w:rsidRPr="006D0AD1">
              <w:rPr>
                <w:rFonts w:ascii="Times New Roman" w:eastAsia="Times New Roman" w:hAnsi="Times New Roman" w:cs="Times New Roman"/>
                <w:sz w:val="20"/>
                <w:szCs w:val="20"/>
              </w:rPr>
              <w:t xml:space="preserve"> </w:t>
            </w:r>
          </w:p>
          <w:p w14:paraId="2094EC7B" w14:textId="4D68FE1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tate Islamic Religious Department of Malaysia (government) </w:t>
            </w:r>
            <w:r w:rsidR="000B7BE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toTO9ZN","properties":{"formattedCitation":"[133]","plainCitation":"[133]","noteIndex":0},"citationItems":[{"id":3311,"uris":["http://zotero.org/groups/4585149/items/C8CE7I2J"],"itemData":{"id":3311,"type":"article-journal","abstract":"The current study examined how the trends in childhood vaccination refusal in Kedah, Malaysia, changed over a 4-year period (2013-2016). Data contributed by 60 public health centers were used to determine the annual incidence rates (per 1000 newborns) of vaccination refusal, and to identify the reasons for refusal among the mothers. The trend analysis revealed a 2.2-times increment in the incidence rates of vaccination refusal from 4.72 in 2013 to 10.51 in 2015, followed by a 52.2% reduction to 5.02 in 2016 (P =.046). Besides, the proportion of mothers who refused vaccination because of religious belief reduced from 78% between 2013 and 2015 to 67.1% in 2016 (P =.005). Overall, the finding confirms the positive impact of the educational and religious interventions introduced by the State Health Department of Kedah since January 2016; nonetheless, efforts to strengthen the existing strategies and thereby to maximize the vaccination coverage in Kedah are warranted. © 2018, © 2018 APJPH.","container-title":"Asia-Pacific Journal of Public Health","DOI":"10.1177/1010539517751312","issue":"2","journalAbbreviation":"Asia-Pacific Journal of Public Health","page":"137-146","title":"Trends in Vaccination Refusal in Children Under 2 Years of Age in Kedah, Malaysia: A 4-Year Review From 2013 to 2016","volume":"30","author":[{"family":"Chan","given":"H.-K."},{"family":"Soelar","given":"S.A."},{"family":"Md Ali","given":"S.M."},{"family":"Ahmad","given":"F."},{"family":"Abu Hassan","given":"M.R."}],"issued":{"date-parts":[["2018"]]}}}],"schema":"https://github.com/citation-style-language/schema/raw/master/csl-citation.json"} </w:instrText>
            </w:r>
            <w:r w:rsidR="000B7BE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3]</w:t>
            </w:r>
            <w:r w:rsidR="000B7BED" w:rsidRPr="006D0AD1">
              <w:rPr>
                <w:rFonts w:ascii="Times New Roman" w:eastAsia="Times New Roman" w:hAnsi="Times New Roman" w:cs="Times New Roman"/>
                <w:sz w:val="20"/>
                <w:szCs w:val="20"/>
              </w:rPr>
              <w:fldChar w:fldCharType="end"/>
            </w:r>
          </w:p>
          <w:p w14:paraId="0C40F16B" w14:textId="557CBE4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uatemalan Social Security Institute (IGSS) </w:t>
            </w:r>
            <w:r w:rsidR="00ED488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huhrEq9","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ED488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ED4889"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327A5B55" w14:textId="393C94F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ecretariat of Social Works of the First Lady (SESOP), Guatemala </w:t>
            </w:r>
            <w:r w:rsidR="002E43D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twPNktB","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2E43D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2E43D9" w:rsidRPr="006D0AD1">
              <w:rPr>
                <w:rFonts w:ascii="Times New Roman" w:eastAsia="Times New Roman" w:hAnsi="Times New Roman" w:cs="Times New Roman"/>
                <w:sz w:val="20"/>
                <w:szCs w:val="20"/>
              </w:rPr>
              <w:fldChar w:fldCharType="end"/>
            </w:r>
          </w:p>
          <w:p w14:paraId="1B0E8DF8" w14:textId="42403196"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sz w:val="20"/>
                <w:szCs w:val="20"/>
              </w:rPr>
              <w:t xml:space="preserve">Romanian state officials, Romania </w:t>
            </w:r>
            <w:r w:rsidR="002E43D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5CNytxb","properties":{"formattedCitation":"[39]","plainCitation":"[39]","noteIndex":0},"citationItems":[{"id":812,"uris":["http://zotero.org/groups/4585149/items/5UH7QZWH"],"itemData":{"id":812,"type":"article-journal","abstract":"The success of public health interventions is highly dependent on the compliance of the general population. State authorities often implement policies without consulting representatives of faith-based communities, thereby overlooking potential implications of public health measures for these parts of society. Although ubiquitous, these challenges are more readily observable in highly religious states. Romania serves as an illustrative example for this, as recent data identify it as the most religious country in Europe. In this paper, we discuss the contributions of the Romanian Orthodox Church (ROC), the major religious institution in the country, to the national COVID-19 mitigation efforts. We present not only the positive outcomes of productive consultations between public health authorities and religious institutions but also the detrimental impact of unidirectional communication. Our work highlights that an efficient dialogue with faith-based communities can greatly enhance the results of public health interventions. As the outlined principles apply to a variety of contexts, the lessons learned from this case study can be generalized into a set of policy recommendations for the betterment of future public health initiatives worldwide.","container-title":"Frontiers in Public Health","DOI":"https://doi.org/10.3389/fpubh.2021.768091","ISSN":"2296-2565","journalAbbreviation":"Frontiers in Public Health","source":"Frontiers","title":"Engaging Religious Institutions and Faith-Based Communities in Public Health Initiatives: A Case Study of the Romanian Orthodox Church During the COVID-19 Pandemic","title-short":"Engaging Religious Institutions and Faith-Based Communities in Public Health Initiatives","URL":"https://www.frontiersin.org/article/10.3389/fpubh.2021.768091","volume":"9","author":[{"family":"Dascalu","given":"Stefan"},{"family":"Flammer","given":"Patrik G."},{"family":"Ghafari","given":"Mahan"},{"family":"Henson","given":"Shaun C."},{"family":"Nascimento","given":"Roger"},{"family":"Bonsall","given":"Michael B."}],"accessed":{"date-parts":[["2022",3,31]]},"issued":{"date-parts":[["2021"]]}}}],"schema":"https://github.com/citation-style-language/schema/raw/master/csl-citation.json"} </w:instrText>
            </w:r>
            <w:r w:rsidR="002E43D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9]</w:t>
            </w:r>
            <w:r w:rsidR="002E43D9" w:rsidRPr="006D0AD1">
              <w:rPr>
                <w:rFonts w:ascii="Times New Roman" w:eastAsia="Times New Roman" w:hAnsi="Times New Roman" w:cs="Times New Roman"/>
                <w:sz w:val="20"/>
                <w:szCs w:val="20"/>
              </w:rPr>
              <w:fldChar w:fldCharType="end"/>
            </w:r>
          </w:p>
          <w:p w14:paraId="18691E84" w14:textId="3F4BD92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United States Census Bureau, USA </w:t>
            </w:r>
            <w:r w:rsidR="007F490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5L6Vv3C","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007F490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7]</w:t>
            </w:r>
            <w:r w:rsidR="007F4904" w:rsidRPr="006D0AD1">
              <w:rPr>
                <w:rFonts w:ascii="Times New Roman" w:eastAsia="Times New Roman" w:hAnsi="Times New Roman" w:cs="Times New Roman"/>
                <w:sz w:val="20"/>
                <w:szCs w:val="20"/>
              </w:rPr>
              <w:fldChar w:fldCharType="end"/>
            </w:r>
          </w:p>
          <w:p w14:paraId="13C46301" w14:textId="77B0AED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United States Secretary of Education, USA </w:t>
            </w:r>
            <w:r w:rsidR="00AA35D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vmvtUD7","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00AA35D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00AA35D6" w:rsidRPr="006D0AD1">
              <w:rPr>
                <w:rFonts w:ascii="Times New Roman" w:eastAsia="Times New Roman" w:hAnsi="Times New Roman" w:cs="Times New Roman"/>
                <w:sz w:val="20"/>
                <w:szCs w:val="20"/>
              </w:rPr>
              <w:fldChar w:fldCharType="end"/>
            </w:r>
          </w:p>
          <w:p w14:paraId="29BE4081" w14:textId="424B127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Government and the King of Bhutan, Bhutan </w:t>
            </w:r>
            <w:r w:rsidR="00C33C0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6Dmyunqv","properties":{"formattedCitation":"[140]","plainCitation":"[140]","noteIndex":0},"citationItems":[{"id":3289,"uris":["http://zotero.org/groups/4585149/items/Z2E37UQU"],"itemData":{"id":3289,"type":"article-journal","abstract":"Bhutan has been commended for their COVID-19 vaccination campaign, in which the country became the fastest in the world to inoculate nearly all of its adult population in just a few weeks. As a profoundly religious Buddhist kingdom in South Asia, the country successfully utilized a very unique strategy in promoting COVID-19 vaccine acceptance nationwide. Bhutan incorporated religion, culture, and tradition in their campaign wherein the royal government collaborated with the Zhung Dratsang, the country's central monastic body, in deciding the most auspicious day for the launch of their vaccination rollout by avoiding the one-month long Dana, selecting the first person to be vaccinated in accordance to the Buddhist astrology, and leading the country in chanting the Sangay Menlha, a mantra believed by many as a powerful prayer in warding off diseases. The launch turned out as a feast for all Bhutanese since it seemingly marked the beginning of the last phase of their COVID-19 struggle. Incorporating medical anthropology in public health approaches can greatly influence the public, especially when the people are deeply rooted in folk beliefs. This unique strategy can be emulated by many localities with strong influence of cultural traditions and folk beliefs.","container-title":"The International journal of health planning and management","DOI":"10.1002/hpm.3191","issue":"5","journalAbbreviation":"The International journal of health planning and management","page":"1943-1946","title":"Employing medical anthropology approach as an additional public health strategy in promoting COVID-19 vaccine acceptance in Bhutan.","volume":"36","author":[{"family":"Rocha","given":"Ian Christopher N"}],"issued":{"date-parts":[["2021"]]}}}],"schema":"https://github.com/citation-style-language/schema/raw/master/csl-citation.json"} </w:instrText>
            </w:r>
            <w:r w:rsidR="00C33C0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0]</w:t>
            </w:r>
            <w:r w:rsidR="00C33C04" w:rsidRPr="006D0AD1">
              <w:rPr>
                <w:rFonts w:ascii="Times New Roman" w:eastAsia="Times New Roman" w:hAnsi="Times New Roman" w:cs="Times New Roman"/>
                <w:sz w:val="20"/>
                <w:szCs w:val="20"/>
              </w:rPr>
              <w:fldChar w:fldCharType="end"/>
            </w:r>
          </w:p>
          <w:p w14:paraId="524A600B" w14:textId="56D556AA" w:rsidR="001B3812" w:rsidRPr="006D0AD1" w:rsidRDefault="001B381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Government of Tanzania </w:t>
            </w:r>
            <w:r w:rsidR="00742FB3" w:rsidRPr="006D0AD1">
              <w:rPr>
                <w:rFonts w:ascii="Times New Roman" w:eastAsia="Times New Roman" w:hAnsi="Times New Roman" w:cs="Times New Roman"/>
                <w:sz w:val="20"/>
                <w:szCs w:val="20"/>
              </w:rPr>
              <w:t>(Minister of Foreign Affairs</w:t>
            </w:r>
            <w:r w:rsidR="00CC60E4" w:rsidRPr="006D0AD1">
              <w:rPr>
                <w:rFonts w:ascii="Times New Roman" w:eastAsia="Times New Roman" w:hAnsi="Times New Roman" w:cs="Times New Roman"/>
                <w:sz w:val="20"/>
                <w:szCs w:val="20"/>
              </w:rPr>
              <w:t>; Ministry of Finance and Planning and Ministry of State)</w:t>
            </w:r>
            <w:r w:rsidR="00387AB6" w:rsidRPr="006D0AD1">
              <w:rPr>
                <w:rFonts w:ascii="Times New Roman" w:eastAsia="Times New Roman" w:hAnsi="Times New Roman" w:cs="Times New Roman"/>
                <w:sz w:val="20"/>
                <w:szCs w:val="20"/>
              </w:rPr>
              <w:t xml:space="preserve"> </w:t>
            </w:r>
            <w:r w:rsidR="00F429B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me0ei4fkm","properties":{"formattedCitation":"[12]","plainCitation":"[12]","noteIndex":0},"citationItems":[{"id":4822,"uris":["http://zotero.org/groups/4585149/items/QETCDDWW"],"itemData":{"id":4822,"type":"webpage","abstract":"News and Press Release in English on United Republic of Tanzania about Health and Epidemic; published on 7 Jul 2022 by WHO","language":"en","title":"Tanzania welcomes Ted Chaiban - United Republic of Tanzania | ReliefWeb","URL":"https://reliefweb.int/report/united-republic-tanzania/tanzania-welcomes-ted-chaiban","author":[{"family":"WHO","given":""}],"accessed":{"date-parts":[["2023",10,17]]},"issued":{"date-parts":[["2022",7,8]]}}}],"schema":"https://github.com/citation-style-language/schema/raw/master/csl-citation.json"} </w:instrText>
            </w:r>
            <w:r w:rsidR="00F429B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w:t>
            </w:r>
            <w:r w:rsidR="00F429B2" w:rsidRPr="006D0AD1">
              <w:rPr>
                <w:rFonts w:ascii="Times New Roman" w:eastAsia="Times New Roman" w:hAnsi="Times New Roman" w:cs="Times New Roman"/>
                <w:sz w:val="20"/>
                <w:szCs w:val="20"/>
              </w:rPr>
              <w:fldChar w:fldCharType="end"/>
            </w:r>
          </w:p>
          <w:p w14:paraId="44F76625" w14:textId="65CB4670" w:rsidR="00DF61B9" w:rsidRPr="006D0AD1" w:rsidRDefault="00DF61B9" w:rsidP="00DF61B9">
            <w:pPr>
              <w:rPr>
                <w:rFonts w:ascii="Times New Roman" w:hAnsi="Times New Roman" w:cs="Times New Roman"/>
                <w:sz w:val="20"/>
                <w:szCs w:val="20"/>
              </w:rPr>
            </w:pPr>
            <w:r w:rsidRPr="006D0AD1">
              <w:rPr>
                <w:rFonts w:ascii="Times New Roman" w:hAnsi="Times New Roman" w:cs="Times New Roman"/>
                <w:sz w:val="20"/>
                <w:szCs w:val="20"/>
              </w:rPr>
              <w:t>U.S Departments of Agriculture, Commerce, Education, Housing and Urban Development, the Department of Labor, and the Department of Transportation</w:t>
            </w:r>
            <w:r w:rsidR="00CE268D" w:rsidRPr="006D0AD1">
              <w:rPr>
                <w:rFonts w:ascii="Times New Roman" w:hAnsi="Times New Roman" w:cs="Times New Roman"/>
                <w:sz w:val="20"/>
                <w:szCs w:val="20"/>
              </w:rPr>
              <w:t>, USA</w:t>
            </w:r>
            <w:r w:rsidRPr="006D0AD1">
              <w:rPr>
                <w:rFonts w:ascii="Times New Roman" w:hAnsi="Times New Roman" w:cs="Times New Roman"/>
                <w:sz w:val="20"/>
                <w:szCs w:val="20"/>
              </w:rPr>
              <w:t xml:space="preserve">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coaqmrrr8","properties":{"formattedCitation":"[70]","plainCitation":"[70]","noteIndex":0},"citationItems":[{"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0]</w:t>
            </w:r>
            <w:r w:rsidRPr="006D0AD1">
              <w:rPr>
                <w:rFonts w:ascii="Times New Roman" w:hAnsi="Times New Roman" w:cs="Times New Roman"/>
                <w:sz w:val="20"/>
                <w:szCs w:val="20"/>
              </w:rPr>
              <w:fldChar w:fldCharType="end"/>
            </w:r>
          </w:p>
          <w:p w14:paraId="3B410380" w14:textId="79ED0AAF" w:rsidR="00DF61B9" w:rsidRPr="006D0AD1" w:rsidRDefault="00DF61B9" w:rsidP="00DF61B9">
            <w:pPr>
              <w:rPr>
                <w:rFonts w:ascii="Times New Roman" w:hAnsi="Times New Roman" w:cs="Times New Roman"/>
                <w:sz w:val="20"/>
                <w:szCs w:val="20"/>
              </w:rPr>
            </w:pPr>
            <w:r w:rsidRPr="006D0AD1">
              <w:rPr>
                <w:rFonts w:ascii="Times New Roman" w:hAnsi="Times New Roman" w:cs="Times New Roman"/>
                <w:sz w:val="20"/>
                <w:szCs w:val="20"/>
              </w:rPr>
              <w:t>The Small Business Administration, US</w:t>
            </w:r>
            <w:r w:rsidR="00350CAA" w:rsidRPr="006D0AD1">
              <w:rPr>
                <w:rFonts w:ascii="Times New Roman" w:hAnsi="Times New Roman" w:cs="Times New Roman"/>
                <w:sz w:val="20"/>
                <w:szCs w:val="20"/>
              </w:rPr>
              <w:t>A</w:t>
            </w:r>
            <w:r w:rsidRPr="006D0AD1">
              <w:rPr>
                <w:rFonts w:ascii="Times New Roman" w:hAnsi="Times New Roman" w:cs="Times New Roman"/>
                <w:sz w:val="20"/>
                <w:szCs w:val="20"/>
              </w:rPr>
              <w:t xml:space="preserve">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jsg7ps3a6","properties":{"formattedCitation":"[70]","plainCitation":"[70]","noteIndex":0},"citationItems":[{"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0]</w:t>
            </w:r>
            <w:r w:rsidRPr="006D0AD1">
              <w:rPr>
                <w:rFonts w:ascii="Times New Roman" w:hAnsi="Times New Roman" w:cs="Times New Roman"/>
                <w:sz w:val="20"/>
                <w:szCs w:val="20"/>
              </w:rPr>
              <w:fldChar w:fldCharType="end"/>
            </w:r>
          </w:p>
          <w:p w14:paraId="5BD9C664" w14:textId="407BEEE6" w:rsidR="00DF61B9" w:rsidRPr="006D0AD1" w:rsidRDefault="002F6BAE" w:rsidP="00DF61B9">
            <w:pPr>
              <w:rPr>
                <w:rFonts w:ascii="Times New Roman" w:hAnsi="Times New Roman" w:cs="Times New Roman"/>
                <w:sz w:val="20"/>
                <w:szCs w:val="20"/>
              </w:rPr>
            </w:pPr>
            <w:r w:rsidRPr="006D0AD1">
              <w:rPr>
                <w:rFonts w:ascii="Times New Roman" w:hAnsi="Times New Roman" w:cs="Times New Roman"/>
                <w:sz w:val="20"/>
                <w:szCs w:val="20"/>
              </w:rPr>
              <w:t>AmeriCorps, US</w:t>
            </w:r>
            <w:r w:rsidR="008041BB" w:rsidRPr="006D0AD1">
              <w:rPr>
                <w:rFonts w:ascii="Times New Roman" w:hAnsi="Times New Roman" w:cs="Times New Roman"/>
                <w:sz w:val="20"/>
                <w:szCs w:val="20"/>
              </w:rPr>
              <w:t>A</w:t>
            </w:r>
            <w:r w:rsidR="005607E0" w:rsidRPr="006D0AD1">
              <w:rPr>
                <w:rFonts w:ascii="Times New Roman" w:hAnsi="Times New Roman" w:cs="Times New Roman"/>
                <w:sz w:val="20"/>
                <w:szCs w:val="20"/>
              </w:rPr>
              <w:t xml:space="preserve"> </w:t>
            </w:r>
            <w:r w:rsidR="005607E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52ev0rasu","properties":{"formattedCitation":"[70]","plainCitation":"[70]","noteIndex":0},"citationItems":[{"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005607E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0]</w:t>
            </w:r>
            <w:r w:rsidR="005607E0"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7016E7EA" w14:textId="4F0ACC8B" w:rsidR="007B1B55" w:rsidRPr="006D0AD1" w:rsidRDefault="007B1B55" w:rsidP="00DF61B9">
            <w:pPr>
              <w:rPr>
                <w:rFonts w:ascii="Times New Roman" w:hAnsi="Times New Roman" w:cs="Times New Roman"/>
                <w:sz w:val="20"/>
                <w:szCs w:val="20"/>
              </w:rPr>
            </w:pPr>
            <w:r w:rsidRPr="006D0AD1">
              <w:rPr>
                <w:rFonts w:ascii="Times New Roman" w:hAnsi="Times New Roman" w:cs="Times New Roman"/>
                <w:sz w:val="20"/>
                <w:szCs w:val="20"/>
              </w:rPr>
              <w:t xml:space="preserve">Minnesota State Government,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1dvj1f466","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5]</w:t>
            </w:r>
            <w:r w:rsidRPr="006D0AD1">
              <w:rPr>
                <w:rFonts w:ascii="Times New Roman" w:hAnsi="Times New Roman" w:cs="Times New Roman"/>
                <w:sz w:val="20"/>
                <w:szCs w:val="20"/>
              </w:rPr>
              <w:fldChar w:fldCharType="end"/>
            </w:r>
          </w:p>
        </w:tc>
      </w:tr>
      <w:tr w:rsidR="009979CC" w:rsidRPr="006D0AD1" w14:paraId="0E9C4FA4"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600DA728" w14:textId="3B841AD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National Emergency Services</w:t>
            </w:r>
            <w:r w:rsidR="00A47BD3" w:rsidRPr="006D0AD1">
              <w:rPr>
                <w:rFonts w:ascii="Times New Roman" w:eastAsia="Times New Roman" w:hAnsi="Times New Roman" w:cs="Times New Roman"/>
                <w:sz w:val="20"/>
                <w:szCs w:val="20"/>
              </w:rPr>
              <w:t>/military efforts</w:t>
            </w:r>
          </w:p>
        </w:tc>
        <w:tc>
          <w:tcPr>
            <w:tcW w:w="9920" w:type="dxa"/>
            <w:tcBorders>
              <w:top w:val="nil"/>
              <w:left w:val="single" w:sz="8" w:space="0" w:color="auto"/>
              <w:bottom w:val="single" w:sz="8" w:space="0" w:color="auto"/>
              <w:right w:val="single" w:sz="8" w:space="0" w:color="auto"/>
            </w:tcBorders>
            <w:shd w:val="clear" w:color="auto" w:fill="auto"/>
          </w:tcPr>
          <w:p w14:paraId="06D285FF" w14:textId="00B0742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epartment of Homeland Security, Federal Emergency Management Agency (FEMA), DC, USA </w:t>
            </w:r>
            <w:r w:rsidR="00F6398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hQU29lT","properties":{"formattedCitation":"[73]","plainCitation":"[73]","noteIndex":0},"citationItems":[{"id":3389,"uris":["http://zotero.org/groups/4585149/items/E2NP2IL6"],"itemData":{"id":3389,"type":"speech","abstract":"To commemorate the month, the DHS Center for Faith-Based and Neighborhood Partnerships is hosting a webinar to highlight federal, faith and community partnership engagement during the COVID-19 vaccine distribution.","title":"The Impact of Federal, Faith and Community Partnership on the Frontlines of COVID-19 Vaccine Distribution | FEMA.gov","URL":"https://www.fema.gov/event/impact-federal-faith-and-community-partnership-frontlines-covid-19-vaccine-distribution","author":[{"family":"Rogers","given":"Melissa"},{"family":"Vick","given":"Hannah"},{"family":"Dietch","given":"Sarah"},{"family":"Washington","given":"Karinda L."},{"family":"Downer","given":"Goulda A."}],"issued":{"date-parts":[["2021",7,28]]}}}],"schema":"https://github.com/citation-style-language/schema/raw/master/csl-citation.json"} </w:instrText>
            </w:r>
            <w:r w:rsidR="00F6398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73]</w:t>
            </w:r>
            <w:r w:rsidR="00F6398A" w:rsidRPr="006D0AD1">
              <w:rPr>
                <w:rFonts w:ascii="Times New Roman" w:eastAsia="Times New Roman" w:hAnsi="Times New Roman" w:cs="Times New Roman"/>
                <w:sz w:val="20"/>
                <w:szCs w:val="20"/>
              </w:rPr>
              <w:fldChar w:fldCharType="end"/>
            </w:r>
          </w:p>
          <w:p w14:paraId="26051CDB" w14:textId="7A637738"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agen David Adom (MDA), Israel's national emergency medical service, Israel </w:t>
            </w:r>
            <w:r w:rsidR="00F55A0C"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sLYSMZwj","properties":{"formattedCitation":"[126]","plainCitation":"[126]","noteIndex":0},"citationItems":[{"id":1526,"uris":["http://zotero.org/groups/4585149/items/RMJKA3RA"],"itemData":{"id":1526,"type":"article-journal","abstract":"As of March 31, 2021, Israel had administered 116 doses of vaccine for COVID-19 per 100 population (of any age) – far more than any other OECD country. It was also ahead of other OECD countries in terms of the share of the population that had received at least one vaccination (61%) and the share that had been fully vaccinated (55%). Among Israelis aged 16 and over, the comparable figures were 81 and 74%, respectively. In light of this, the objectives of this article are:1.To describe and analyze the vaccination uptake through the end of March 20212.To identify behavioral and other barriers that likely affected desire or ability to be vaccinated3.To describe the efforts undertaken to overcome those barriers","container-title":"Israel Journal of Health Policy Research","DOI":"10.1186/s13584-021-00481-x","ISSN":"2045-4015","issue":"1","journalAbbreviation":"Israel Journal of Health Policy Research","page":"43","source":"BioMed Central","title":"Addressing vaccine hesitancy and access barriers to achieve persistent progress in Israel’s COVID-19 vaccination program","volume":"10","author":[{"family":"Rosen","given":"Bruce"},{"family":"Waitzberg","given":"Ruth"},{"family":"Israeli","given":"Avi"},{"family":"Hartal","given":"Michael"},{"family":"Davidovitch","given":"Nadav"}],"issued":{"date-parts":[["2021",8,2]]}}}],"schema":"https://github.com/citation-style-language/schema/raw/master/csl-citation.json"} </w:instrText>
            </w:r>
            <w:r w:rsidR="00F55A0C"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26]</w:t>
            </w:r>
            <w:r w:rsidR="00F55A0C" w:rsidRPr="006D0AD1">
              <w:rPr>
                <w:rFonts w:ascii="Times New Roman" w:eastAsia="Times New Roman" w:hAnsi="Times New Roman" w:cs="Times New Roman"/>
                <w:color w:val="000000" w:themeColor="text1"/>
                <w:sz w:val="20"/>
                <w:szCs w:val="20"/>
              </w:rPr>
              <w:fldChar w:fldCharType="end"/>
            </w:r>
            <w:r w:rsidRPr="006D0AD1">
              <w:rPr>
                <w:rFonts w:ascii="Times New Roman" w:eastAsia="Times New Roman" w:hAnsi="Times New Roman" w:cs="Times New Roman"/>
                <w:color w:val="000000" w:themeColor="text1"/>
                <w:sz w:val="20"/>
                <w:szCs w:val="20"/>
              </w:rPr>
              <w:t xml:space="preserve"> (an auxiliary of the Israel Defense Forces during war; affiliated with the Ben Gurion University)</w:t>
            </w:r>
          </w:p>
          <w:p w14:paraId="504FFA6C" w14:textId="28479AD9" w:rsidR="00A47BD3" w:rsidRPr="006D0AD1" w:rsidRDefault="00A47BD3">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sz w:val="20"/>
                <w:szCs w:val="20"/>
              </w:rPr>
              <w:t xml:space="preserve">The Israel Defense Forces' Home Front Command, Israel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PrkJGTr","properties":{"formattedCitation":"[126]","plainCitation":"[126]","noteIndex":0},"citationItems":[{"id":1526,"uris":["http://zotero.org/groups/4585149/items/RMJKA3RA"],"itemData":{"id":1526,"type":"article-journal","abstract":"As of March 31, 2021, Israel had administered 116 doses of vaccine for COVID-19 per 100 population (of any age) – far more than any other OECD country. It was also ahead of other OECD countries in terms of the share of the population that had received at least one vaccination (61%) and the share that had been fully vaccinated (55%). Among Israelis aged 16 and over, the comparable figures were 81 and 74%, respectively. In light of this, the objectives of this article are:1.To describe and analyze the vaccination uptake through the end of March 20212.To identify behavioral and other barriers that likely affected desire or ability to be vaccinated3.To describe the efforts undertaken to overcome those barriers","container-title":"Israel Journal of Health Policy Research","DOI":"10.1186/s13584-021-00481-x","ISSN":"2045-4015","issue":"1","journalAbbreviation":"Israel Journal of Health Policy Research","page":"43","source":"BioMed Central","title":"Addressing vaccine hesitancy and access barriers to achieve persistent progress in Israel’s COVID-19 vaccination program","volume":"10","author":[{"family":"Rosen","given":"Bruce"},{"family":"Waitzberg","given":"Ruth"},{"family":"Israeli","given":"Avi"},{"family":"Hartal","given":"Michael"},{"family":"Davidovitch","given":"Nadav"}],"issued":{"date-parts":[["2021",8,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6]</w:t>
            </w:r>
            <w:r w:rsidRPr="006D0AD1">
              <w:rPr>
                <w:rFonts w:ascii="Times New Roman" w:eastAsia="Times New Roman" w:hAnsi="Times New Roman" w:cs="Times New Roman"/>
                <w:sz w:val="20"/>
                <w:szCs w:val="20"/>
              </w:rPr>
              <w:fldChar w:fldCharType="end"/>
            </w:r>
          </w:p>
          <w:p w14:paraId="29ABD994" w14:textId="06DBAF9B" w:rsidR="005435BB" w:rsidRPr="006D0AD1" w:rsidRDefault="005435BB">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Departments of Homeland Security and Veterans Affairs</w:t>
            </w:r>
            <w:r w:rsidR="005F010C" w:rsidRPr="006D0AD1">
              <w:rPr>
                <w:rFonts w:ascii="Times New Roman" w:eastAsia="Times New Roman" w:hAnsi="Times New Roman" w:cs="Times New Roman"/>
                <w:sz w:val="20"/>
                <w:szCs w:val="20"/>
              </w:rPr>
              <w:t xml:space="preserve"> </w:t>
            </w:r>
            <w:r w:rsidR="005F010C"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6c2e4ms4i","properties":{"formattedCitation":"[70]","plainCitation":"[70]","noteIndex":0},"citationItems":[{"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005F010C"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70]</w:t>
            </w:r>
            <w:r w:rsidR="005F010C" w:rsidRPr="006D0AD1">
              <w:rPr>
                <w:rFonts w:ascii="Times New Roman" w:eastAsia="Times New Roman" w:hAnsi="Times New Roman" w:cs="Times New Roman"/>
                <w:sz w:val="20"/>
                <w:szCs w:val="20"/>
              </w:rPr>
              <w:fldChar w:fldCharType="end"/>
            </w:r>
          </w:p>
          <w:p w14:paraId="556B40A8" w14:textId="68218BE0" w:rsidR="00A47BD3" w:rsidRPr="006D0AD1" w:rsidRDefault="00A47BD3" w:rsidP="00A47BD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U.S. Army Maryland National Guard's Vaccine Equity Task Force (VETF), MD,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yeylbL64","properties":{"formattedCitation":"[138]","plainCitation":"[138]","noteIndex":0},"citationItems":[{"id":523,"uris":["http://zotero.org/groups/4585149/items/RWND54E5"],"itemData":{"id":523,"type":"webpage","abstract":"Faith &amp; Vaccines works with faith-based organizations to improve vaccine access and uptake among underserved communities.","container-title":"RESOLVE","title":"Faith &amp; Vaccines Launched to Support COVID-19 Vaccination Access and Uptake","URL":"https://www.resolve.ngo/blog/Faith--Vaccines-Launched-to-Support-COVID-19-Vaccination-Access-and-Uptake.htm","author":[{"family":"Weaver","given":"Beth"}],"accessed":{"date-parts":[["2022",3,22]]},"issued":{"date-parts":[["2021",4,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8]</w:t>
            </w:r>
            <w:r w:rsidRPr="006D0AD1">
              <w:rPr>
                <w:rFonts w:ascii="Times New Roman" w:eastAsia="Times New Roman" w:hAnsi="Times New Roman" w:cs="Times New Roman"/>
                <w:sz w:val="20"/>
                <w:szCs w:val="20"/>
              </w:rPr>
              <w:fldChar w:fldCharType="end"/>
            </w:r>
          </w:p>
        </w:tc>
      </w:tr>
      <w:tr w:rsidR="009979CC" w:rsidRPr="006D0AD1" w14:paraId="0963E983"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1DA7FB8E"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Government International Aid Agencies</w:t>
            </w:r>
          </w:p>
        </w:tc>
        <w:tc>
          <w:tcPr>
            <w:tcW w:w="9920" w:type="dxa"/>
            <w:tcBorders>
              <w:top w:val="nil"/>
              <w:left w:val="single" w:sz="8" w:space="0" w:color="auto"/>
              <w:bottom w:val="single" w:sz="8" w:space="0" w:color="auto"/>
              <w:right w:val="single" w:sz="8" w:space="0" w:color="auto"/>
            </w:tcBorders>
            <w:shd w:val="clear" w:color="auto" w:fill="auto"/>
          </w:tcPr>
          <w:p w14:paraId="506A3A2C" w14:textId="7520AA84"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Peace Corps, DC, USA </w:t>
            </w:r>
            <w:r w:rsidR="00E55FC1"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ZRxMJD8v","properties":{"formattedCitation":"[73]","plainCitation":"[73]","noteIndex":0},"citationItems":[{"id":3389,"uris":["http://zotero.org/groups/4585149/items/E2NP2IL6"],"itemData":{"id":3389,"type":"speech","abstract":"To commemorate the month, the DHS Center for Faith-Based and Neighborhood Partnerships is hosting a webinar to highlight federal, faith and community partnership engagement during the COVID-19 vaccine distribution.","title":"The Impact of Federal, Faith and Community Partnership on the Frontlines of COVID-19 Vaccine Distribution | FEMA.gov","URL":"https://www.fema.gov/event/impact-federal-faith-and-community-partnership-frontlines-covid-19-vaccine-distribution","author":[{"family":"Rogers","given":"Melissa"},{"family":"Vick","given":"Hannah"},{"family":"Dietch","given":"Sarah"},{"family":"Washington","given":"Karinda L."},{"family":"Downer","given":"Goulda A."}],"issued":{"date-parts":[["2021",7,28]]}}}],"schema":"https://github.com/citation-style-language/schema/raw/master/csl-citation.json"} </w:instrText>
            </w:r>
            <w:r w:rsidR="00E55FC1"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73]</w:t>
            </w:r>
            <w:r w:rsidR="00E55FC1" w:rsidRPr="006D0AD1">
              <w:rPr>
                <w:rFonts w:ascii="Times New Roman" w:eastAsia="Times New Roman" w:hAnsi="Times New Roman" w:cs="Times New Roman"/>
                <w:color w:val="000000" w:themeColor="text1"/>
                <w:sz w:val="20"/>
                <w:szCs w:val="20"/>
              </w:rPr>
              <w:fldChar w:fldCharType="end"/>
            </w:r>
          </w:p>
          <w:p w14:paraId="16467DAF" w14:textId="462BBA87"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The United States Agency for International Development (USAID), DC, USA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8muk68mac","properties":{"formattedCitation":"[2,4,6,9,27,28,33,70,127,141]","plainCitation":"[2,4,6,9,27,28,33,70,127,141]","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id":1613,"uris":["http://zotero.org/groups/4585149/items/LYIW2Z2W"],"itemData":{"id":1613,"type":"motion_picture","abstract":"In this webinar co-hosted by World Vision and CCIH on October 12, 2021, we explored how faith leaders influence vaccination uptake and how we can engage them for even greater impact. \n\nThe panel included:\n\n-Mike Odera, Vice President, Resource Development, World Vision\n-Ellyn W. Ogden, MPH, COVID-19 Vaccine Access and Delivery Unit – EOC Leader, USAID \n-Tom Davis, MPH, Global Sector Lead for Sustainable Health, World Vision International (WVI) who shared about a recent Barrier Analysis WVI conducted in DRC, Bangladesh and Sierra Leone.\n-Sara Melillo, MPH, Global Health Consultant, who shared preliminary findings from a new qualitative research activity exploring promising practices for engaging local faith actors to promote uptake of COVID-19 vaccination in Ghana, Sierra Leone, Uganda and Indonesia, supported by the USAID’s Momentum Country and Global Leadership.\n-Rt. Reverend Dr. Fred Sheldon Mwesigwa, Bishop of Ankole, Church of Uganda, who discussed his efforts to encourage vaccination and equip a cadre of informed religious leaders to urge communities to accept the COVID-19 vaccine.\n-The discussion was moderated by Susan Otchere, MSc, RN, Senior Director, Health-International Programs, World Vision US with an introduction from Doug Fountain CCIH Executive Director.","dimensions":"1:13:58","source":"YouTube","title":"Strategic Engagement of Religious Leaders in COVID Vaccination Webinar","URL":"https://www.youtube.com/watch?v=wbi0ZAYRgMw","director":[{"literal":"Christian Connections for International Health"}],"accessed":{"date-parts":[["2022",4,29]]},"issued":{"date-parts":[["2021",10,12]]}}},{"id":4765,"uris":["http://zotero.org/groups/4585149/items/E3KZNDL8"],"itemData":{"id":4765,"type":"webpage","container-title":"USAID MOMENTUM","language":"en-US","title":"Promoting Vaccination: A Toolkit for Collaborating with Faith Communities","title-short":"Promoting Vaccination","URL":"https://usaidmomentum.org/resource/promoting-vaccination-a-toolkit-for-collaborating-with-faith-communities/","author":[{"family":"MOMENTUM","given":""}],"accessed":{"date-parts":[["2023",10,17]]},"issued":{"date-parts":[["2023",2]]}}},{"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id":4808,"uris":["http://zotero.org/groups/4585149/items/XALMCM8E"],"itemData":{"id":4808,"type":"webpage","abstract":"This blog examines the role of faith-based leaders in the fight against COVID-19 pandemic.","container-title":"BMJ Global Health blog","language":"en-US","title":"Faith leaders in the fight against the pandemic","URL":"https://blogs.bmj.com/bmjgh/2023/03/07/faith-leaders-in-the-fight-against-the-pandemic/","author":[{"family":"Patwary","given":"Monzur Morshed"}],"accessed":{"date-parts":[["2023",10,17]]},"issued":{"date-parts":[["2023",3,7]]}}},{"id":4785,"uris":["http://zotero.org/groups/4585149/items/HK4BJVVS"],"itemData":{"id":4785,"type":"article-journal","abstract":"Abstract The COVID-19 crisis is affecting millions of lives and has wreaked some of its greatest havoc and suffering among the vulnerable and marginalised populations of the world, many of whom belong to religious and faith-based communities. In times of crisis and difficulty, religion and faith are a source of hope and strength for many. In this paper, we underscore the critical role and impact that some faith-based organisations have had in the pandemic crisis response and management of three countries: Brazil, Indonesia and Sri Lanka. In Brazil, Pastoral da Criança is leveraging their mobile phone application to fight mis-information about COVID-19. In Indonesia, Muhammadiyah launched a COVID-19 command centre to support treatment in hospitals, to disseminate guidelines for religious activities backed by science, and to provide water, sanitation and hygiene packages, food and financial support to the most vulnerable and neglected. In Sri Lanka, Sarvodaya is working closely with religious and community leaders on risk communication and community engagement messages and is also providing hygiene care and economic relief packages to the marginalised. We further discuss some of the challenges these organisations have faced and propose recommendations for greater engagement with this group of global public health actors to maximise their contributions and impact in the crisis management of and response to future infectious disease outbreaks, epidemics or pandemics in low-resource settings.","container-title":"Religion and Development","DOI":"10.30965/27507955-20220008","ISSN":"2750-7947, 2750-7955","issue":"1","language":"eng","note":"publisher: Brill Schöningh","page":"132-145","source":"brill.com","title":"The Role and Impact of Faith-Based Organisations in the Management of and Response to COVID-19 in Low-Resource Settings: Policy &amp; Practice Note","title-short":"The Role and Impact of Faith-Based Organisations in the Management of and Response to COVID-19 in Low-Resource Settings","volume":"1","author":[{"family":"Boro","given":"Ezekiel"},{"family":"Sapra","given":"Tanvi"},{"family":"Lavison","given":"Jean-François","dropping-particle":"de"},{"family":"Dalabona","given":"Caroline"},{"family":"Ariyaratne","given":"Vinya"},{"family":"Samsudin","given":"Agus"}],"issued":{"date-parts":[["2022",6,16]]}}},{"id":4762,"uris":["http://zotero.org/groups/4585149/items/MXAT2ZQL"],"itemData":{"id":4762,"type":"article-journal","abstract":"Mass vaccination, currently the most promising solution to contain communicable diseases, including COVID-19 requires collaboration between a variety of partners to improve the supply and demand and alleviate vaccine inequity. Vaccine hesitancy features in WHO’s list of top 10 threats to global health, and there is plethora of disinformation instigating conflict between COVID-19 vaccination drive and religious sentiments. Negotiating public health partnerships with FBOs (Faith Based Organizations) has always been challenging. A handful of faith leaders have always shown resistance to ideas such as child immunization, and family planning. Many others have been supportive on other fronts like helping people with food, shelter, and medical aid in the times of public health crisis. Religion is an important part of life for the majority of the Indian population. People confide in faith-based leaders in the times of difficulty. This article presents experiences from the strategic engagement with FBOs (entities dedicated to specific religious identities, often including a social or moral component) to promote uptake of COVID-19 vaccination, especially among the vulnerable and marginalized communities. The project team collaborated with 18 FBOs and more than 400 religious institutions to promote COVID-19 vaccination and build confidence for the vaccination program. As a result, a sustainable network of sensitized FBOs from diverse faiths was created. The FBOs mobilized and facilitated vaccination of 0.41 million beneficiaries under the project.","container-title":"Vaccines","DOI":"10.3390/vaccines11040837","ISSN":"2076-393X","issue":"4","journalAbbreviation":"Vaccines (Basel)","note":"PMID: 37112749\nPMCID: PMC10140837","page":"837","source":"PubMed Central","title":"Engaging Faith-Based Organizations for Promoting the Uptake of COVID-19 Vaccine in India: A Case Study of a Multi-Faith Society","title-short":"Engaging Faith-Based Organizations for Promoting the Uptake of COVID-19 Vaccine in India","volume":"11","author":[{"family":"Soni","given":"Gopal Krishna"},{"family":"Bhatnagar","given":"Anumegha"},{"family":"Gupta","given":"Anil"},{"family":"Kumari","given":"Amrita"},{"family":"Arora","given":"Sonal"},{"family":"Seth","given":"Surbhi"},{"family":"Rastogi","given":"Apurva"},{"family":"Kanagat","given":"Natasha"},{"family":"Fields","given":"Rebecca"}],"issued":{"date-parts":[["2023",4,13]]}}}],"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4,6,9,27,28,33,70,127,141]</w:t>
            </w:r>
            <w:r w:rsidRPr="006D0AD1">
              <w:rPr>
                <w:rFonts w:ascii="Times New Roman" w:eastAsia="Times New Roman" w:hAnsi="Times New Roman" w:cs="Times New Roman"/>
                <w:color w:val="000000" w:themeColor="text1"/>
                <w:sz w:val="20"/>
                <w:szCs w:val="20"/>
              </w:rPr>
              <w:fldChar w:fldCharType="end"/>
            </w:r>
            <w:r w:rsidR="674D0820" w:rsidRPr="006D0AD1">
              <w:rPr>
                <w:rFonts w:ascii="Times New Roman" w:eastAsia="Times New Roman" w:hAnsi="Times New Roman" w:cs="Times New Roman"/>
                <w:color w:val="000000" w:themeColor="text1"/>
                <w:sz w:val="20"/>
                <w:szCs w:val="20"/>
              </w:rPr>
              <w:t xml:space="preserve">, </w:t>
            </w:r>
          </w:p>
          <w:p w14:paraId="643AA7ED" w14:textId="62DB0C1B" w:rsidR="20248616" w:rsidRPr="006D0AD1" w:rsidRDefault="20248616" w:rsidP="108B4909">
            <w:pPr>
              <w:rPr>
                <w:rFonts w:ascii="Times New Roman" w:hAnsi="Times New Roman" w:cs="Times New Roman"/>
                <w:sz w:val="20"/>
                <w:szCs w:val="20"/>
              </w:rPr>
            </w:pPr>
            <w:r w:rsidRPr="006D0AD1">
              <w:rPr>
                <w:rFonts w:ascii="Times New Roman" w:hAnsi="Times New Roman" w:cs="Times New Roman"/>
                <w:sz w:val="20"/>
                <w:szCs w:val="20"/>
              </w:rPr>
              <w:t xml:space="preserve">USAID- Breakthrough ACTION Nigeria office </w:t>
            </w:r>
            <w:r w:rsidR="00600E1E"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kubqcthq","properties":{"formattedCitation":"[142]","plainCitation":"[142]","noteIndex":0},"citationItems":[{"id":4781,"uris":["http://zotero.org/groups/4585149/items/FXE3765V"],"itemData":{"id":4781,"type":"post-weblog","abstract":"CCP is working with religious leaders in Africa to help bring an end to the COVID pandemic that is entering its third year.","language":"en-US","title":"Engaging Religious Leaders to Boost COVID-19 Vaccination - Johns Hopkins Center for Communication Programs","URL":"https://ccp.jhu.edu/2022/05/02/religious-leaders-covid/, https://ccp.jhu.edu/2022/05/02/religious-leaders-covid/","author":[{"family":"Desmon","given":"Stephanie"}],"accessed":{"date-parts":[["2023",10,17]]},"issued":{"date-parts":[["2022",5,2]]}}}],"schema":"https://github.com/citation-style-language/schema/raw/master/csl-citation.json"} </w:instrText>
            </w:r>
            <w:r w:rsidR="00600E1E"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2]</w:t>
            </w:r>
            <w:r w:rsidR="00600E1E" w:rsidRPr="006D0AD1">
              <w:rPr>
                <w:rFonts w:ascii="Times New Roman" w:hAnsi="Times New Roman" w:cs="Times New Roman"/>
                <w:sz w:val="20"/>
                <w:szCs w:val="20"/>
              </w:rPr>
              <w:fldChar w:fldCharType="end"/>
            </w:r>
          </w:p>
          <w:p w14:paraId="2F8C6DF2" w14:textId="5B7A8860" w:rsidR="002311B5" w:rsidRPr="006D0AD1" w:rsidRDefault="00AF4D58" w:rsidP="108B4909">
            <w:pPr>
              <w:rPr>
                <w:rFonts w:ascii="Times New Roman" w:hAnsi="Times New Roman" w:cs="Times New Roman"/>
                <w:sz w:val="20"/>
                <w:szCs w:val="20"/>
              </w:rPr>
            </w:pPr>
            <w:r w:rsidRPr="006D0AD1">
              <w:rPr>
                <w:rFonts w:ascii="Times New Roman" w:eastAsia="Times New Roman" w:hAnsi="Times New Roman" w:cs="Times New Roman"/>
                <w:color w:val="000000" w:themeColor="text1"/>
                <w:sz w:val="20"/>
                <w:szCs w:val="20"/>
              </w:rPr>
              <w:t xml:space="preserve">USAID – MOMENTUM - Moving Integrated, Quality Maternal, Newborn, and Child Health and Family Planning and Reproductive Health Services to Scale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a2oad3m53nd","properties":{"formattedCitation":"[141]","plainCitation":"[141]","noteIndex":0},"citationItems":[{"id":4765,"uris":["http://zotero.org/groups/4585149/items/E3KZNDL8"],"itemData":{"id":4765,"type":"webpage","container-title":"USAID MOMENTUM","language":"en-US","title":"Promoting Vaccination: A Toolkit for Collaborating with Faith Communities","title-short":"Promoting Vaccination","URL":"https://usaidmomentum.org/resource/promoting-vaccination-a-toolkit-for-collaborating-with-faith-communities/","author":[{"family":"MOMENTUM","given":""}],"accessed":{"date-parts":[["2023",10,17]]},"issued":{"date-parts":[["2023",2]]}}}],"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41]</w:t>
            </w:r>
            <w:r w:rsidRPr="006D0AD1">
              <w:rPr>
                <w:rFonts w:ascii="Times New Roman" w:eastAsia="Times New Roman" w:hAnsi="Times New Roman" w:cs="Times New Roman"/>
                <w:color w:val="000000" w:themeColor="text1"/>
                <w:sz w:val="20"/>
                <w:szCs w:val="20"/>
              </w:rPr>
              <w:fldChar w:fldCharType="end"/>
            </w:r>
          </w:p>
          <w:p w14:paraId="295051EE" w14:textId="535FB31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Swedish Ministry for Foreign Affairs, Swedish International Development Agency (SIDA), Stockholm, Sweden </w:t>
            </w:r>
            <w:r w:rsidR="000F32FC"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37twoEcn","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0F32FC"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0F32FC" w:rsidRPr="006D0AD1">
              <w:rPr>
                <w:rFonts w:ascii="Times New Roman" w:eastAsia="Times New Roman" w:hAnsi="Times New Roman" w:cs="Times New Roman"/>
                <w:sz w:val="20"/>
                <w:szCs w:val="20"/>
              </w:rPr>
              <w:fldChar w:fldCharType="end"/>
            </w:r>
          </w:p>
        </w:tc>
      </w:tr>
      <w:tr w:rsidR="009979CC" w:rsidRPr="006D0AD1" w14:paraId="57CACB2F"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5901F618" w14:textId="14FCB52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Provincial/State government</w:t>
            </w:r>
          </w:p>
        </w:tc>
        <w:tc>
          <w:tcPr>
            <w:tcW w:w="9920" w:type="dxa"/>
            <w:tcBorders>
              <w:top w:val="single" w:sz="8" w:space="0" w:color="auto"/>
              <w:left w:val="single" w:sz="8" w:space="0" w:color="auto"/>
              <w:bottom w:val="single" w:sz="8" w:space="0" w:color="auto"/>
              <w:right w:val="single" w:sz="8" w:space="0" w:color="auto"/>
            </w:tcBorders>
          </w:tcPr>
          <w:p w14:paraId="3B4AD6B4" w14:textId="43E0DFC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tate of California Governor's Office, CA, USA </w:t>
            </w:r>
            <w:r w:rsidR="00311AD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x8XoAaM","properties":{"formattedCitation":"[100]","plainCitation":"[100]","noteIndex":0},"citationItems":[{"id":1044,"uris":["http://zotero.org/groups/4585149/items/HAKJNR37"],"itemData":{"id":1044,"type":"motion_picture","abstract":"These past few months, Ekklesiae was given the unusual opportunity to participate in an faith-based collaboration with the State of California’s  Vaccinate All 58 Campaign , an effort to encourage all Californians to get their vaccine shots, particularly with the return of summer activities among yo","language":"en-US","title":"A Vaccination Webinar Collaboration","URL":"https://www.ekklesiae.org/blog/2021/7/1/a-vaccination-collaboration","director":[{"family":"Ekklesiae","given":""}],"accessed":{"date-parts":[["2022",4,5]]},"issued":{"date-parts":[["2021",7,1]]}}}],"schema":"https://github.com/citation-style-language/schema/raw/master/csl-citation.json"} </w:instrText>
            </w:r>
            <w:r w:rsidR="00311AD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0]</w:t>
            </w:r>
            <w:r w:rsidR="00311ADF" w:rsidRPr="006D0AD1">
              <w:rPr>
                <w:rFonts w:ascii="Times New Roman" w:eastAsia="Times New Roman" w:hAnsi="Times New Roman" w:cs="Times New Roman"/>
                <w:sz w:val="20"/>
                <w:szCs w:val="20"/>
              </w:rPr>
              <w:fldChar w:fldCharType="end"/>
            </w:r>
          </w:p>
          <w:p w14:paraId="170CE532" w14:textId="00C8D3D7"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overnment of Uttar Pradesh, Uttar Pradesh, Indi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0b1EEDc","properties":{"formattedCitation":"[2]","plainCitation":"[2]","noteIndex":0},"citationItems":[{"id":3345,"uris":["http://zotero.org/groups/4585149/items/A49ZJTH4"],"itemData":{"id":3345,"type":"article-journal","container-title":"Global Health: Science and Practice","DOI":"10.9745/GHSP-D-12-00018","issue":"1","journalAbbreviation":"Global Health: Science and Practice","page":"68–83","title":"Successful polio eradication in Uttar Pradesh, India: the pivotal contribution of the Social Mobilization Network, an NGO/UNICEF collaboration","volume":"1","author":[{"family":"Coates","given":"Ellen A."},{"family":"Waisbord","given":"Silvio"},{"family":"Awale","given":"Jitendra"},{"family":"Solomon","given":"Roma"},{"family":"Dey","given":"Rina"}],"issued":{"date-parts":[["2013"]]}}}],"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w:t>
            </w:r>
            <w:r w:rsidRPr="006D0AD1">
              <w:rPr>
                <w:rFonts w:ascii="Times New Roman" w:eastAsia="Times New Roman" w:hAnsi="Times New Roman" w:cs="Times New Roman"/>
                <w:sz w:val="20"/>
                <w:szCs w:val="20"/>
              </w:rPr>
              <w:fldChar w:fldCharType="end"/>
            </w:r>
          </w:p>
          <w:p w14:paraId="411B8504" w14:textId="43A0B450" w:rsidR="008623CE" w:rsidRPr="006D0AD1" w:rsidRDefault="71F55EF6" w:rsidP="108B4909">
            <w:pPr>
              <w:rPr>
                <w:rFonts w:ascii="Times New Roman" w:hAnsi="Times New Roman" w:cs="Times New Roman"/>
                <w:sz w:val="20"/>
                <w:szCs w:val="20"/>
              </w:rPr>
            </w:pPr>
            <w:r w:rsidRPr="006D0AD1">
              <w:rPr>
                <w:rFonts w:ascii="Times New Roman" w:hAnsi="Times New Roman" w:cs="Times New Roman"/>
                <w:sz w:val="20"/>
                <w:szCs w:val="20"/>
              </w:rPr>
              <w:t xml:space="preserve">Government of the District Columbia, USA </w:t>
            </w:r>
            <w:r w:rsidR="00BF151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9bttefb1","properties":{"formattedCitation":"[94]","plainCitation":"[94]","noteIndex":0},"citationItems":[{"id":4929,"uris":["http://zotero.org/groups/4585149/items/YB76LZ5D"],"itemData":{"id":4929,"type":"report","language":"en","page":"58","source":"Zotero","title":"District of Columbia COVID-19 Vaccination Plan","URL":"https://coronavirus.dc.gov/sites/default/files/dc/sites/coronavirus/page_content/attachments/DC_COVID-19-Vaccination%20Plan_FINAL.pdf","author":[{"family":"Government of the District Columbia","given":""}],"issued":{"date-parts":[["2021",5,4]]}}}],"schema":"https://github.com/citation-style-language/schema/raw/master/csl-citation.json"} </w:instrText>
            </w:r>
            <w:r w:rsidR="00BF151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4]</w:t>
            </w:r>
            <w:r w:rsidR="00BF1510" w:rsidRPr="006D0AD1">
              <w:rPr>
                <w:rFonts w:ascii="Times New Roman" w:hAnsi="Times New Roman" w:cs="Times New Roman"/>
                <w:sz w:val="20"/>
                <w:szCs w:val="20"/>
              </w:rPr>
              <w:fldChar w:fldCharType="end"/>
            </w:r>
          </w:p>
        </w:tc>
      </w:tr>
      <w:tr w:rsidR="009979CC" w:rsidRPr="006D0AD1" w14:paraId="316FAD22"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19E1B706"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Municipal or Regional Government/Councils</w:t>
            </w:r>
          </w:p>
        </w:tc>
        <w:tc>
          <w:tcPr>
            <w:tcW w:w="9920" w:type="dxa"/>
            <w:tcBorders>
              <w:top w:val="single" w:sz="8" w:space="0" w:color="auto"/>
              <w:left w:val="single" w:sz="8" w:space="0" w:color="auto"/>
              <w:bottom w:val="single" w:sz="8" w:space="0" w:color="auto"/>
              <w:right w:val="single" w:sz="8" w:space="0" w:color="auto"/>
            </w:tcBorders>
          </w:tcPr>
          <w:p w14:paraId="033718B5" w14:textId="4AF777E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Health &amp; Wellbeing of the Walsall Metropolitan Borough Council, UK </w:t>
            </w:r>
            <w:r w:rsidR="00FB4CFC"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12JnlLr","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FB4CFC"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FB4CFC" w:rsidRPr="006D0AD1">
              <w:rPr>
                <w:rFonts w:ascii="Times New Roman" w:eastAsia="Times New Roman" w:hAnsi="Times New Roman" w:cs="Times New Roman"/>
                <w:sz w:val="20"/>
                <w:szCs w:val="20"/>
              </w:rPr>
              <w:fldChar w:fldCharType="end"/>
            </w:r>
          </w:p>
          <w:p w14:paraId="73BB7BB7" w14:textId="61AB55D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Birmingham Council, UK </w:t>
            </w:r>
            <w:r w:rsidR="00C43C3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sCrizh5","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C43C3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C43C33" w:rsidRPr="006D0AD1">
              <w:rPr>
                <w:rFonts w:ascii="Times New Roman" w:eastAsia="Times New Roman" w:hAnsi="Times New Roman" w:cs="Times New Roman"/>
                <w:sz w:val="20"/>
                <w:szCs w:val="20"/>
              </w:rPr>
              <w:fldChar w:fldCharType="end"/>
            </w:r>
          </w:p>
          <w:p w14:paraId="7A8622E0" w14:textId="242F956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City of Mankato, M</w:t>
            </w:r>
            <w:r w:rsidR="0026199F" w:rsidRPr="006D0AD1">
              <w:rPr>
                <w:rFonts w:ascii="Times New Roman" w:eastAsia="Times New Roman" w:hAnsi="Times New Roman" w:cs="Times New Roman"/>
                <w:sz w:val="20"/>
                <w:szCs w:val="20"/>
              </w:rPr>
              <w:t>N</w:t>
            </w:r>
            <w:r w:rsidRPr="006D0AD1">
              <w:rPr>
                <w:rFonts w:ascii="Times New Roman" w:eastAsia="Times New Roman" w:hAnsi="Times New Roman" w:cs="Times New Roman"/>
                <w:sz w:val="20"/>
                <w:szCs w:val="20"/>
              </w:rPr>
              <w:t xml:space="preserve">, USA </w:t>
            </w:r>
            <w:r w:rsidR="00C43C3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s9QgL14","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C43C3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3]</w:t>
            </w:r>
            <w:r w:rsidR="00C43C33" w:rsidRPr="006D0AD1">
              <w:rPr>
                <w:rFonts w:ascii="Times New Roman" w:eastAsia="Times New Roman" w:hAnsi="Times New Roman" w:cs="Times New Roman"/>
                <w:sz w:val="20"/>
                <w:szCs w:val="20"/>
              </w:rPr>
              <w:fldChar w:fldCharType="end"/>
            </w:r>
          </w:p>
          <w:p w14:paraId="06F4E4D6" w14:textId="51B3637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ity Lights, Minority Affair Council, Arkansas, USA </w:t>
            </w:r>
            <w:r w:rsidR="00831B0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8YpuXlS5","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00831B0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7]</w:t>
            </w:r>
            <w:r w:rsidR="00831B02" w:rsidRPr="006D0AD1">
              <w:rPr>
                <w:rFonts w:ascii="Times New Roman" w:eastAsia="Times New Roman" w:hAnsi="Times New Roman" w:cs="Times New Roman"/>
                <w:sz w:val="20"/>
                <w:szCs w:val="20"/>
              </w:rPr>
              <w:fldChar w:fldCharType="end"/>
            </w:r>
          </w:p>
          <w:p w14:paraId="7BFBAA26" w14:textId="745D486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ity of Edmonton, Government of Alberta, Canada </w:t>
            </w:r>
            <w:r w:rsidR="00072DA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doLTDstU","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072DA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072DAB" w:rsidRPr="006D0AD1">
              <w:rPr>
                <w:rFonts w:ascii="Times New Roman" w:eastAsia="Times New Roman" w:hAnsi="Times New Roman" w:cs="Times New Roman"/>
                <w:sz w:val="20"/>
                <w:szCs w:val="20"/>
              </w:rPr>
              <w:fldChar w:fldCharType="end"/>
            </w:r>
          </w:p>
          <w:p w14:paraId="131CE51F" w14:textId="7D72AEB0"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Virginia Department of Social Services VA,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epeo0ON","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Pr="006D0AD1">
              <w:rPr>
                <w:rFonts w:ascii="Times New Roman" w:eastAsia="Times New Roman" w:hAnsi="Times New Roman" w:cs="Times New Roman"/>
                <w:sz w:val="20"/>
                <w:szCs w:val="20"/>
              </w:rPr>
              <w:fldChar w:fldCharType="end"/>
            </w:r>
          </w:p>
          <w:p w14:paraId="756184E8" w14:textId="780FE298" w:rsidR="00AF5C6C" w:rsidRPr="006D0AD1" w:rsidRDefault="00AF5C6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Minneapolis Public Housing Authority</w:t>
            </w:r>
            <w:r w:rsidR="00A45075" w:rsidRPr="006D0AD1">
              <w:rPr>
                <w:rFonts w:ascii="Times New Roman" w:eastAsia="Times New Roman" w:hAnsi="Times New Roman" w:cs="Times New Roman"/>
                <w:sz w:val="20"/>
                <w:szCs w:val="20"/>
              </w:rPr>
              <w:t>, MN, USA</w:t>
            </w:r>
            <w:r w:rsidRPr="006D0AD1">
              <w:rPr>
                <w:rFonts w:ascii="Times New Roman" w:eastAsia="Times New Roman" w:hAnsi="Times New Roman" w:cs="Times New Roman"/>
                <w:sz w:val="20"/>
                <w:szCs w:val="20"/>
              </w:rPr>
              <w:t xml:space="preserve"> </w:t>
            </w:r>
            <w:r w:rsidR="0026199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9t2oi40g7","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0026199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95]</w:t>
            </w:r>
            <w:r w:rsidR="0026199F" w:rsidRPr="006D0AD1">
              <w:rPr>
                <w:rFonts w:ascii="Times New Roman" w:eastAsia="Times New Roman" w:hAnsi="Times New Roman" w:cs="Times New Roman"/>
                <w:sz w:val="20"/>
                <w:szCs w:val="20"/>
              </w:rPr>
              <w:fldChar w:fldCharType="end"/>
            </w:r>
          </w:p>
          <w:p w14:paraId="3919ECCA" w14:textId="19059070" w:rsidR="00314131" w:rsidRPr="006D0AD1" w:rsidRDefault="00314131"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Office of Rural Health</w:t>
            </w:r>
            <w:r w:rsidR="007212B3" w:rsidRPr="006D0AD1">
              <w:rPr>
                <w:rFonts w:ascii="Times New Roman" w:eastAsia="Times New Roman" w:hAnsi="Times New Roman" w:cs="Times New Roman"/>
                <w:sz w:val="20"/>
                <w:szCs w:val="20"/>
              </w:rPr>
              <w:t xml:space="preserve">, SC, USA </w:t>
            </w:r>
            <w:r w:rsidR="007212B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bt035qgh6","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7212B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8]</w:t>
            </w:r>
            <w:r w:rsidR="007212B3" w:rsidRPr="006D0AD1">
              <w:rPr>
                <w:rFonts w:ascii="Times New Roman" w:eastAsia="Times New Roman" w:hAnsi="Times New Roman" w:cs="Times New Roman"/>
                <w:sz w:val="20"/>
                <w:szCs w:val="20"/>
              </w:rPr>
              <w:fldChar w:fldCharType="end"/>
            </w:r>
          </w:p>
          <w:p w14:paraId="00BB6DCB" w14:textId="42422997" w:rsidR="009979CC" w:rsidRPr="006D0AD1" w:rsidRDefault="00476040" w:rsidP="108B4909">
            <w:pPr>
              <w:rPr>
                <w:rFonts w:ascii="Times New Roman" w:hAnsi="Times New Roman" w:cs="Times New Roman"/>
                <w:sz w:val="20"/>
                <w:szCs w:val="20"/>
              </w:rPr>
            </w:pPr>
            <w:r w:rsidRPr="006D0AD1">
              <w:rPr>
                <w:rFonts w:ascii="Times New Roman" w:hAnsi="Times New Roman" w:cs="Times New Roman"/>
                <w:sz w:val="20"/>
                <w:szCs w:val="20"/>
              </w:rPr>
              <w:t>San Diego City Council, District 9, Community Empowerment</w:t>
            </w:r>
            <w:r w:rsidR="00651670" w:rsidRPr="006D0AD1">
              <w:rPr>
                <w:rFonts w:ascii="Times New Roman" w:hAnsi="Times New Roman" w:cs="Times New Roman"/>
                <w:sz w:val="20"/>
                <w:szCs w:val="20"/>
              </w:rPr>
              <w:t xml:space="preserve">, CA, USA </w:t>
            </w:r>
            <w:r w:rsidR="0065167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pqoj8fmj1","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65167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651670" w:rsidRPr="006D0AD1">
              <w:rPr>
                <w:rFonts w:ascii="Times New Roman" w:hAnsi="Times New Roman" w:cs="Times New Roman"/>
                <w:sz w:val="20"/>
                <w:szCs w:val="20"/>
              </w:rPr>
              <w:fldChar w:fldCharType="end"/>
            </w:r>
          </w:p>
        </w:tc>
      </w:tr>
      <w:tr w:rsidR="009979CC" w:rsidRPr="006D0AD1" w14:paraId="6F9C9709"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451C786" w14:textId="3BEFDE4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Medical and healthcare regulatory authorities</w:t>
            </w:r>
            <w:r w:rsidR="005945C6" w:rsidRPr="006D0AD1">
              <w:rPr>
                <w:rFonts w:ascii="Times New Roman" w:eastAsia="Times New Roman" w:hAnsi="Times New Roman" w:cs="Times New Roman"/>
                <w:sz w:val="20"/>
                <w:szCs w:val="20"/>
              </w:rPr>
              <w:t>, associations</w:t>
            </w:r>
          </w:p>
        </w:tc>
        <w:tc>
          <w:tcPr>
            <w:tcW w:w="9920" w:type="dxa"/>
            <w:tcBorders>
              <w:top w:val="single" w:sz="8" w:space="0" w:color="auto"/>
              <w:left w:val="single" w:sz="8" w:space="0" w:color="auto"/>
              <w:bottom w:val="single" w:sz="8" w:space="0" w:color="auto"/>
              <w:right w:val="single" w:sz="8" w:space="0" w:color="auto"/>
            </w:tcBorders>
          </w:tcPr>
          <w:p w14:paraId="70601A4F" w14:textId="00C157C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Medicines and Healthcare Regulatory Board (MHRA), Department of Health and Social Care, Government of the UK, UK </w:t>
            </w:r>
            <w:r w:rsidR="00C9195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gtR6CH9s","properties":{"formattedCitation":"[38]","plainCitation":"[38]","noteIndex":0},"citationItems":[{"id":1929,"uris":["http://zotero.org/groups/4585149/items/WKTHN2TP"],"itemData":{"id":1929,"type":"document","publisher":"BBSI","title":"Top Ten Questions Imams &amp; Scholars get asked about vaccines","URL":"https://www.bdct.nhs.uk/wp-content/uploads/2021/01/BBSI-Vaccines-2020-11.1.21.pdf","author":[{"family":"The British Board of Scholars and Imams","given":""}],"accessed":{"date-parts":[["2022",5,2]]},"issued":{"date-parts":[["2020",12,24]]}}}],"schema":"https://github.com/citation-style-language/schema/raw/master/csl-citation.json"} </w:instrText>
            </w:r>
            <w:r w:rsidR="00C9195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8]</w:t>
            </w:r>
            <w:r w:rsidR="00C91954" w:rsidRPr="006D0AD1">
              <w:rPr>
                <w:rFonts w:ascii="Times New Roman" w:eastAsia="Times New Roman" w:hAnsi="Times New Roman" w:cs="Times New Roman"/>
                <w:sz w:val="20"/>
                <w:szCs w:val="20"/>
              </w:rPr>
              <w:fldChar w:fldCharType="end"/>
            </w:r>
          </w:p>
          <w:p w14:paraId="31DE3ADB" w14:textId="6835B22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Legislative Assembly, UK </w:t>
            </w:r>
            <w:r w:rsidR="00845D4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Zl2MToa","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845D4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845D40" w:rsidRPr="006D0AD1">
              <w:rPr>
                <w:rFonts w:ascii="Times New Roman" w:eastAsia="Times New Roman" w:hAnsi="Times New Roman" w:cs="Times New Roman"/>
                <w:sz w:val="20"/>
                <w:szCs w:val="20"/>
              </w:rPr>
              <w:fldChar w:fldCharType="end"/>
            </w:r>
          </w:p>
          <w:p w14:paraId="35849FE0" w14:textId="4DE3FF5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Association of Greater Manchester Authorities (AGMA) - local government association for Greater Manchester, UK </w:t>
            </w:r>
            <w:r w:rsidR="00845D4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8kdcPzAp","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845D4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845D40" w:rsidRPr="006D0AD1">
              <w:rPr>
                <w:rFonts w:ascii="Times New Roman" w:eastAsia="Times New Roman" w:hAnsi="Times New Roman" w:cs="Times New Roman"/>
                <w:sz w:val="20"/>
                <w:szCs w:val="20"/>
              </w:rPr>
              <w:fldChar w:fldCharType="end"/>
            </w:r>
          </w:p>
          <w:p w14:paraId="4734639C" w14:textId="23E45EAA"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Medical Committees, Leicester, UK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kij1jql","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Pr="006D0AD1">
              <w:rPr>
                <w:rFonts w:ascii="Times New Roman" w:eastAsia="Times New Roman" w:hAnsi="Times New Roman" w:cs="Times New Roman"/>
                <w:sz w:val="20"/>
                <w:szCs w:val="20"/>
              </w:rPr>
              <w:fldChar w:fldCharType="end"/>
            </w:r>
            <w:r w:rsidR="7636B9F4" w:rsidRPr="006D0AD1">
              <w:rPr>
                <w:rFonts w:ascii="Times New Roman" w:hAnsi="Times New Roman" w:cs="Times New Roman"/>
                <w:sz w:val="20"/>
                <w:szCs w:val="20"/>
              </w:rPr>
              <w:t xml:space="preserve"> </w:t>
            </w:r>
          </w:p>
          <w:p w14:paraId="3BF636AE" w14:textId="777850C5" w:rsidR="009979CC" w:rsidRPr="006D0AD1" w:rsidRDefault="7636B9F4" w:rsidP="008F2D47">
            <w:pPr>
              <w:rPr>
                <w:rFonts w:ascii="Times New Roman" w:hAnsi="Times New Roman" w:cs="Times New Roman"/>
                <w:sz w:val="20"/>
                <w:szCs w:val="20"/>
              </w:rPr>
            </w:pPr>
            <w:r w:rsidRPr="006D0AD1">
              <w:rPr>
                <w:rFonts w:ascii="Times New Roman" w:hAnsi="Times New Roman" w:cs="Times New Roman"/>
                <w:sz w:val="20"/>
                <w:szCs w:val="20"/>
              </w:rPr>
              <w:t xml:space="preserve">Medical Society of the District of Columbia </w:t>
            </w:r>
            <w:r w:rsidR="008F176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2ov20tp7g","properties":{"formattedCitation":"[94]","plainCitation":"[94]","noteIndex":0},"citationItems":[{"id":4929,"uris":["http://zotero.org/groups/4585149/items/YB76LZ5D"],"itemData":{"id":4929,"type":"report","language":"en","page":"58","source":"Zotero","title":"District of Columbia COVID-19 Vaccination Plan","URL":"https://coronavirus.dc.gov/sites/default/files/dc/sites/coronavirus/page_content/attachments/DC_COVID-19-Vaccination%20Plan_FINAL.pdf","author":[{"family":"Government of the District Columbia","given":""}],"issued":{"date-parts":[["2021",5,4]]}}}],"schema":"https://github.com/citation-style-language/schema/raw/master/csl-citation.json"} </w:instrText>
            </w:r>
            <w:r w:rsidR="008F176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4]</w:t>
            </w:r>
            <w:r w:rsidR="008F176D" w:rsidRPr="006D0AD1">
              <w:rPr>
                <w:rFonts w:ascii="Times New Roman" w:hAnsi="Times New Roman" w:cs="Times New Roman"/>
                <w:sz w:val="20"/>
                <w:szCs w:val="20"/>
              </w:rPr>
              <w:fldChar w:fldCharType="end"/>
            </w:r>
          </w:p>
        </w:tc>
      </w:tr>
      <w:tr w:rsidR="009979CC" w:rsidRPr="006D0AD1" w14:paraId="6FF95FC8" w14:textId="77777777" w:rsidTr="00EA16AD">
        <w:trPr>
          <w:trHeight w:val="270"/>
        </w:trPr>
        <w:tc>
          <w:tcPr>
            <w:tcW w:w="12890" w:type="dxa"/>
            <w:gridSpan w:val="2"/>
            <w:tcBorders>
              <w:top w:val="single" w:sz="8" w:space="0" w:color="auto"/>
              <w:left w:val="single" w:sz="8" w:space="0" w:color="000000" w:themeColor="text1"/>
              <w:bottom w:val="single" w:sz="8" w:space="0" w:color="000000" w:themeColor="text1"/>
              <w:right w:val="single" w:sz="8" w:space="0" w:color="000000" w:themeColor="text1"/>
            </w:tcBorders>
          </w:tcPr>
          <w:p w14:paraId="63B348B6" w14:textId="77777777" w:rsidR="009979CC" w:rsidRPr="006D0AD1" w:rsidRDefault="009979CC">
            <w:pPr>
              <w:jc w:val="cente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 xml:space="preserve">  National/Regional </w:t>
            </w:r>
          </w:p>
        </w:tc>
      </w:tr>
      <w:tr w:rsidR="009979CC" w:rsidRPr="006D0AD1" w14:paraId="03B72810"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4CDC6A8D"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Charitable Foundations</w:t>
            </w:r>
          </w:p>
        </w:tc>
        <w:tc>
          <w:tcPr>
            <w:tcW w:w="9920" w:type="dxa"/>
            <w:tcBorders>
              <w:top w:val="single" w:sz="8" w:space="0" w:color="auto"/>
              <w:left w:val="single" w:sz="8" w:space="0" w:color="auto"/>
              <w:bottom w:val="single" w:sz="8" w:space="0" w:color="auto"/>
              <w:right w:val="single" w:sz="8" w:space="0" w:color="auto"/>
            </w:tcBorders>
          </w:tcPr>
          <w:p w14:paraId="3EF07678" w14:textId="60315C2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Kaiser Permanente East Bay Community Foundation, Oakland, CA, USA </w:t>
            </w:r>
            <w:r w:rsidR="000F094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nR51nSp","properties":{"formattedCitation":"[50]","plainCitation":"[50]","noteIndex":0},"citationItems":[{"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schema":"https://github.com/citation-style-language/schema/raw/master/csl-citation.json"} </w:instrText>
            </w:r>
            <w:r w:rsidR="000F094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0]</w:t>
            </w:r>
            <w:r w:rsidR="000F0947" w:rsidRPr="006D0AD1">
              <w:rPr>
                <w:rFonts w:ascii="Times New Roman" w:eastAsia="Times New Roman" w:hAnsi="Times New Roman" w:cs="Times New Roman"/>
                <w:sz w:val="20"/>
                <w:szCs w:val="20"/>
              </w:rPr>
              <w:fldChar w:fldCharType="end"/>
            </w:r>
          </w:p>
          <w:p w14:paraId="29FDABDE" w14:textId="08CF383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color w:val="000000" w:themeColor="text1"/>
                <w:sz w:val="20"/>
                <w:szCs w:val="20"/>
              </w:rPr>
              <w:t xml:space="preserve">Robert Wood Johnson Foundation </w:t>
            </w:r>
            <w:r w:rsidR="009D56A2"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tDRUg0Vx","properties":{"formattedCitation":"[42]","plainCitation":"[42]","noteIndex":0},"citationItems":[{"id":807,"uris":["http://zotero.org/groups/4585149/items/69RGUBEZ"],"itemData":{"id":807,"type":"article-journal","abstract":"During the COVID-19 pandemic, media accounts emerged describing faith-based organizations (FBOs) working alongside health departments to support the COVID-19 response. In May 2021, the Department of Health and Human Services, Centers for Disease Control and Prevention, and the Association of State and Territorial Health Officials (ASTHO) sent an electronic survey to the 59 ASTHO member jurisdictions and four major US cities to assess state and territorial engagement with FBOs. Findings suggest that public health officials in many jurisdictions were able to work effectively with FBOs during the COVID-19 pandemic to provide essential education and mitigation tools to diverse communities.","container-title":"American Journal of Public Health","DOI":"10.2105/AJPH.2021.306620","ISSN":"0090-0036, 1541-0048","issue":"3","journalAbbreviation":"Am J Public Health","language":"en","page":"397-400","source":"DOI.org (Crossref)","title":"A Rapid Survey of State and Territorial Public Health Partnerships With Faith-Based Organizations to Promote COVID-19 Vaccination","volume":"112","author":[{"family":"Santibañez","given":"Scott"},{"family":"Ottewell","given":"Ashley"},{"family":"Harper-Hardy","given":"Paris"},{"family":"Ryan","given":"Elizabeth"},{"family":"Christensen","given":"Heidi"},{"family":"Smith","given":"Nathaniel"}],"issued":{"date-parts":[["2022",3]]}}}],"schema":"https://github.com/citation-style-language/schema/raw/master/csl-citation.json"} </w:instrText>
            </w:r>
            <w:r w:rsidR="009D56A2"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42]</w:t>
            </w:r>
            <w:r w:rsidR="009D56A2" w:rsidRPr="006D0AD1">
              <w:rPr>
                <w:rFonts w:ascii="Times New Roman" w:eastAsia="Times New Roman" w:hAnsi="Times New Roman" w:cs="Times New Roman"/>
                <w:color w:val="000000" w:themeColor="text1"/>
                <w:sz w:val="20"/>
                <w:szCs w:val="20"/>
              </w:rPr>
              <w:fldChar w:fldCharType="end"/>
            </w:r>
          </w:p>
        </w:tc>
      </w:tr>
      <w:tr w:rsidR="009979CC" w:rsidRPr="006D0AD1" w14:paraId="0B5BC496"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4889B12"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ealthcare professional advocacy organizations and platforms: Organizations of a professional nature, those that consist of healthcare workers, paramedics, and other professionals, and CHCs</w:t>
            </w:r>
          </w:p>
          <w:p w14:paraId="27B1D04A" w14:textId="77777777" w:rsidR="009979CC" w:rsidRPr="006D0AD1" w:rsidRDefault="009979CC">
            <w:pPr>
              <w:rPr>
                <w:rFonts w:ascii="Times New Roman" w:eastAsia="Times New Roman" w:hAnsi="Times New Roman" w:cs="Times New Roman"/>
                <w:sz w:val="20"/>
                <w:szCs w:val="20"/>
              </w:rPr>
            </w:pPr>
          </w:p>
        </w:tc>
        <w:tc>
          <w:tcPr>
            <w:tcW w:w="9920" w:type="dxa"/>
            <w:tcBorders>
              <w:top w:val="single" w:sz="8" w:space="0" w:color="auto"/>
              <w:left w:val="single" w:sz="8" w:space="0" w:color="auto"/>
              <w:bottom w:val="single" w:sz="8" w:space="0" w:color="auto"/>
              <w:right w:val="single" w:sz="8" w:space="0" w:color="auto"/>
            </w:tcBorders>
          </w:tcPr>
          <w:p w14:paraId="6B907D0C" w14:textId="1B2B183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rofessional associations of physicians and nurses in Guatemala </w:t>
            </w:r>
            <w:r w:rsidR="009D56A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uvn8ide","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009D56A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009D56A2" w:rsidRPr="006D0AD1">
              <w:rPr>
                <w:rFonts w:ascii="Times New Roman" w:eastAsia="Times New Roman" w:hAnsi="Times New Roman" w:cs="Times New Roman"/>
                <w:sz w:val="20"/>
                <w:szCs w:val="20"/>
              </w:rPr>
              <w:fldChar w:fldCharType="end"/>
            </w:r>
          </w:p>
          <w:p w14:paraId="211A3138" w14:textId="77CB35F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American Academy of Pediatrics </w:t>
            </w:r>
            <w:r w:rsidR="004B589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VdTZvaP","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4B589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4B589B" w:rsidRPr="006D0AD1">
              <w:rPr>
                <w:rFonts w:ascii="Times New Roman" w:eastAsia="Times New Roman" w:hAnsi="Times New Roman" w:cs="Times New Roman"/>
                <w:sz w:val="20"/>
                <w:szCs w:val="20"/>
              </w:rPr>
              <w:fldChar w:fldCharType="end"/>
            </w:r>
          </w:p>
          <w:p w14:paraId="04DEEE90" w14:textId="672936A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World Health Innovation Summit </w:t>
            </w:r>
            <w:r w:rsidR="00F429F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rN26FQ6","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F429F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F429F6" w:rsidRPr="006D0AD1">
              <w:rPr>
                <w:rFonts w:ascii="Times New Roman" w:eastAsia="Times New Roman" w:hAnsi="Times New Roman" w:cs="Times New Roman"/>
                <w:sz w:val="20"/>
                <w:szCs w:val="20"/>
              </w:rPr>
              <w:fldChar w:fldCharType="end"/>
            </w:r>
          </w:p>
          <w:p w14:paraId="7772CD25" w14:textId="01A91A6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Royal College of General Practitioners, UK </w:t>
            </w:r>
            <w:r w:rsidR="00F429F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Y3fgS7c","properties":{"formattedCitation":"[63]","plainCitation":"[63]","noteIndex":0},"citationItems":[{"id":1191,"uris":["http://zotero.org/groups/4585149/items/3M2SSJJI"],"itemData":{"id":1191,"type":"webpage","title":"GPs call for high-profile campaign backed by faith leaders and prominent figures from BAME communities to increase COVID-19 vaccine uptake","URL":"https://www.rcgp.org.uk/about-us/news/2021/february/gps-call-for-high-profile-campaign-backed-by-faith-leaders.aspx","author":[{"family":"Royal College of General Practitioners","given":""}],"accessed":{"date-parts":[["2022",4,7]]},"issued":{"date-parts":[["2021",2]]}}}],"schema":"https://github.com/citation-style-language/schema/raw/master/csl-citation.json"} </w:instrText>
            </w:r>
            <w:r w:rsidR="00F429F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3]</w:t>
            </w:r>
            <w:r w:rsidR="00F429F6" w:rsidRPr="006D0AD1">
              <w:rPr>
                <w:rFonts w:ascii="Times New Roman" w:eastAsia="Times New Roman" w:hAnsi="Times New Roman" w:cs="Times New Roman"/>
                <w:sz w:val="20"/>
                <w:szCs w:val="20"/>
              </w:rPr>
              <w:fldChar w:fldCharType="end"/>
            </w:r>
          </w:p>
          <w:p w14:paraId="0A35058C" w14:textId="3138096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lliance for Healthier Communities, Ontario, Canada </w:t>
            </w:r>
            <w:r w:rsidR="00D7306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COgMEzK9","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D7306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D7306E" w:rsidRPr="006D0AD1">
              <w:rPr>
                <w:rFonts w:ascii="Times New Roman" w:eastAsia="Times New Roman" w:hAnsi="Times New Roman" w:cs="Times New Roman"/>
                <w:sz w:val="20"/>
                <w:szCs w:val="20"/>
              </w:rPr>
              <w:fldChar w:fldCharType="end"/>
            </w:r>
          </w:p>
          <w:p w14:paraId="2F227E23" w14:textId="775F299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British Columbia Association of Community Health Centres (BCACHC), BC, Canada </w:t>
            </w:r>
            <w:r w:rsidR="00D7306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De7PinJ0","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D7306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D7306E" w:rsidRPr="006D0AD1">
              <w:rPr>
                <w:rFonts w:ascii="Times New Roman" w:eastAsia="Times New Roman" w:hAnsi="Times New Roman" w:cs="Times New Roman"/>
                <w:sz w:val="20"/>
                <w:szCs w:val="20"/>
              </w:rPr>
              <w:fldChar w:fldCharType="end"/>
            </w:r>
          </w:p>
          <w:p w14:paraId="594DD9FB" w14:textId="0BE7E12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anadian Association of Community Health Centres (CACHC), Ottawa, ON, Canada </w:t>
            </w:r>
            <w:r w:rsidR="00D7306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ZJAKqEym","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D7306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D7306E" w:rsidRPr="006D0AD1">
              <w:rPr>
                <w:rFonts w:ascii="Times New Roman" w:eastAsia="Times New Roman" w:hAnsi="Times New Roman" w:cs="Times New Roman"/>
                <w:sz w:val="20"/>
                <w:szCs w:val="20"/>
              </w:rPr>
              <w:fldChar w:fldCharType="end"/>
            </w:r>
          </w:p>
          <w:p w14:paraId="1AB06726" w14:textId="4E2727C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Manitoba Association of Community Health (MACHC), MB, Canada </w:t>
            </w:r>
            <w:r w:rsidR="00D7306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TSZWI4o","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D7306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D7306E" w:rsidRPr="006D0AD1">
              <w:rPr>
                <w:rFonts w:ascii="Times New Roman" w:eastAsia="Times New Roman" w:hAnsi="Times New Roman" w:cs="Times New Roman"/>
                <w:sz w:val="20"/>
                <w:szCs w:val="20"/>
              </w:rPr>
              <w:fldChar w:fldCharType="end"/>
            </w:r>
          </w:p>
          <w:p w14:paraId="7C71E508" w14:textId="3B9094C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ova Scotia Association of Community Health Centres (NSACHC), ON, Canada </w:t>
            </w:r>
            <w:r w:rsidR="00D7306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4mJ0xXrU","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D7306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D7306E" w:rsidRPr="006D0AD1">
              <w:rPr>
                <w:rFonts w:ascii="Times New Roman" w:eastAsia="Times New Roman" w:hAnsi="Times New Roman" w:cs="Times New Roman"/>
                <w:sz w:val="20"/>
                <w:szCs w:val="20"/>
              </w:rPr>
              <w:fldChar w:fldCharType="end"/>
            </w:r>
          </w:p>
          <w:p w14:paraId="386C6801" w14:textId="37DE3F2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ssociation of Ontario Health Centres (AOHC), ON, Canada </w:t>
            </w:r>
            <w:r w:rsidR="0003133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7aZFnG4","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03133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031336" w:rsidRPr="006D0AD1">
              <w:rPr>
                <w:rFonts w:ascii="Times New Roman" w:eastAsia="Times New Roman" w:hAnsi="Times New Roman" w:cs="Times New Roman"/>
                <w:sz w:val="20"/>
                <w:szCs w:val="20"/>
              </w:rPr>
              <w:fldChar w:fldCharType="end"/>
            </w:r>
          </w:p>
          <w:p w14:paraId="31DED132" w14:textId="2A34DC0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Black Doctors COVID Consortium, Philadelphia, USA </w:t>
            </w:r>
            <w:r w:rsidR="00750DB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dVIzc6o","properties":{"formattedCitation":"[143]","plainCitation":"[143]","noteIndex":0},"citationItems":[{"id":476,"uris":["http://zotero.org/groups/4585149/items/F53VTCS2"],"itemData":{"id":476,"type":"article-newspaper","abstract":"Places of worship offer a safe space, familiar faces, and trusted priests, ministers, and imams to communicate to members eligible for vaccination the importance of getting shots.","container-title":"https://www.inquirer.com","language":"en","section":"Coronavirus, health, coronavirus","title":"Faith leaders heed the call to help get coronavirus vaccines to more Black Philadelphians","URL":"https://www.inquirer.com/health/coronavirus/covid-vaccine-african-episcopal-church-philadelphia-20210211.html","author":[{"family":"Laughlin","given":"Jason"}],"accessed":{"date-parts":[["2022",3,22]]},"issued":{"date-parts":[["2021",2,11]]}}}],"schema":"https://github.com/citation-style-language/schema/raw/master/csl-citation.json"} </w:instrText>
            </w:r>
            <w:r w:rsidR="00750DB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3]</w:t>
            </w:r>
            <w:r w:rsidR="00750DB7" w:rsidRPr="006D0AD1">
              <w:rPr>
                <w:rFonts w:ascii="Times New Roman" w:eastAsia="Times New Roman" w:hAnsi="Times New Roman" w:cs="Times New Roman"/>
                <w:sz w:val="20"/>
                <w:szCs w:val="20"/>
              </w:rPr>
              <w:fldChar w:fldCharType="end"/>
            </w:r>
          </w:p>
          <w:p w14:paraId="7C8E8350" w14:textId="33207021"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an Diego Black Nurses Association, CA,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ox6XbPq","properties":{"formattedCitation":"[144]","plainCitation":"[144]","noteIndex":0},"citationItems":[{"id":488,"uris":["http://zotero.org/groups/4585149/items/XCGCA4WL"],"itemData":{"id":488,"type":"webpage","abstract":"Many religious leaders across the county are actively encouraging followers to get vaccinated. Meanwhile, at least one megachurch is advocating against vaccines, while others are trying to avoid the subject.","container-title":"KPBS Public Media","language":"en","note":"section: Faith &amp; Spirituality","title":"How Churches Are Influencing Vaccine Decisions","URL":"https://www.kpbs.org/news/faith-spirituality/2021/04/20/churches-influencing-vaccine-decisions","author":[{"family":"Trageser","given":"Claire"}],"accessed":{"date-parts":[["2022",3,22]]},"issued":{"date-parts":[["2021",4,20]]}}}],"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4]</w:t>
            </w:r>
            <w:r w:rsidRPr="006D0AD1">
              <w:rPr>
                <w:rFonts w:ascii="Times New Roman" w:eastAsia="Times New Roman" w:hAnsi="Times New Roman" w:cs="Times New Roman"/>
                <w:sz w:val="20"/>
                <w:szCs w:val="20"/>
              </w:rPr>
              <w:fldChar w:fldCharType="end"/>
            </w:r>
          </w:p>
          <w:p w14:paraId="6A2D83B1" w14:textId="07DEAB35" w:rsidR="009979CC" w:rsidRPr="006D0AD1" w:rsidRDefault="5F317005" w:rsidP="108B4909">
            <w:pPr>
              <w:rPr>
                <w:rFonts w:ascii="Times New Roman" w:hAnsi="Times New Roman" w:cs="Times New Roman"/>
                <w:sz w:val="20"/>
                <w:szCs w:val="20"/>
              </w:rPr>
            </w:pPr>
            <w:r w:rsidRPr="006D0AD1">
              <w:rPr>
                <w:rFonts w:ascii="Times New Roman" w:hAnsi="Times New Roman" w:cs="Times New Roman"/>
                <w:sz w:val="20"/>
                <w:szCs w:val="20"/>
              </w:rPr>
              <w:t>American Pharmacists Association</w:t>
            </w:r>
            <w:r w:rsidR="001F2AEA" w:rsidRPr="006D0AD1">
              <w:rPr>
                <w:rFonts w:ascii="Times New Roman" w:hAnsi="Times New Roman" w:cs="Times New Roman"/>
                <w:sz w:val="20"/>
                <w:szCs w:val="20"/>
              </w:rPr>
              <w:t>, USA</w:t>
            </w:r>
            <w:r w:rsidRPr="006D0AD1">
              <w:rPr>
                <w:rFonts w:ascii="Times New Roman" w:hAnsi="Times New Roman" w:cs="Times New Roman"/>
                <w:sz w:val="20"/>
                <w:szCs w:val="20"/>
              </w:rPr>
              <w:t xml:space="preserve"> </w:t>
            </w:r>
            <w:r w:rsidR="00EF1B1F"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dradegjb","properties":{"formattedCitation":"[59]","plainCitation":"[59]","noteIndex":0},"citationItems":[{"id":4982,"uris":["http://zotero.org/groups/4585149/items/KP95XWLL"],"itemData":{"id":4982,"type":"article-journal","abstract":"As pharmacists work to increase vaccine confidence and continued uptake, it is recommended to partner with trusted leaders to communicate these important messages. Evidence exists that religious leaders are effective messengers when it comes to encouraging coronavirus disease 2019 vaccination. Motivational interviewing employs empathy and reflective listening to promote self-change and is used to overcome vaccine hesitancy. Pharmacists are advised to work with religious leaders in their communities to reach the most vaccine-hesitant population through the shared resource of motivational interviewing. Pharmacists can refer interested religious leaders to available online resources to learn more about this effective tool.","container-title":"Journal of the American Pharmacists Association: JAPhA","DOI":"10.1016/j.japh.2021.08.025","ISSN":"1544-3450","issue":"1","journalAbbreviation":"J Am Pharm Assoc (2003)","language":"eng","note":"PMID: 34531120\nPMCID: PMC8526130","page":"302-304","source":"PubMed","title":"Pharmacists to partner with religious leaders to overcome vaccine hesitancy among Christians","volume":"62","author":[{"family":"Meyer","given":"Brittney A."},{"family":"Viskupič","given":"Filip"},{"family":"Wiltse","given":"David L."}],"issued":{"date-parts":[["2022"]]}}}],"schema":"https://github.com/citation-style-language/schema/raw/master/csl-citation.json"} </w:instrText>
            </w:r>
            <w:r w:rsidR="00EF1B1F"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9]</w:t>
            </w:r>
            <w:r w:rsidR="00EF1B1F" w:rsidRPr="006D0AD1">
              <w:rPr>
                <w:rFonts w:ascii="Times New Roman" w:hAnsi="Times New Roman" w:cs="Times New Roman"/>
                <w:sz w:val="20"/>
                <w:szCs w:val="20"/>
              </w:rPr>
              <w:fldChar w:fldCharType="end"/>
            </w:r>
          </w:p>
          <w:p w14:paraId="4C0C350B" w14:textId="63678444" w:rsidR="00F340A2" w:rsidRPr="006D0AD1" w:rsidRDefault="00F340A2" w:rsidP="108B4909">
            <w:pPr>
              <w:rPr>
                <w:rFonts w:ascii="Times New Roman" w:hAnsi="Times New Roman" w:cs="Times New Roman"/>
                <w:sz w:val="20"/>
                <w:szCs w:val="20"/>
              </w:rPr>
            </w:pPr>
            <w:r w:rsidRPr="006D0AD1">
              <w:rPr>
                <w:rFonts w:ascii="Times New Roman" w:hAnsi="Times New Roman" w:cs="Times New Roman"/>
                <w:sz w:val="20"/>
                <w:szCs w:val="20"/>
              </w:rPr>
              <w:t>Collaboration on Social Science and Immunisation (COSSI)</w:t>
            </w:r>
            <w:r w:rsidR="0010012A" w:rsidRPr="006D0AD1">
              <w:rPr>
                <w:rFonts w:ascii="Times New Roman" w:hAnsi="Times New Roman" w:cs="Times New Roman"/>
                <w:sz w:val="20"/>
                <w:szCs w:val="20"/>
              </w:rPr>
              <w:t>, Australia</w:t>
            </w:r>
            <w:r w:rsidR="004B4A38" w:rsidRPr="006D0AD1">
              <w:rPr>
                <w:rFonts w:ascii="Times New Roman" w:hAnsi="Times New Roman" w:cs="Times New Roman"/>
                <w:sz w:val="20"/>
                <w:szCs w:val="20"/>
              </w:rPr>
              <w:t xml:space="preserve"> </w:t>
            </w:r>
            <w:r w:rsidR="00B5578C"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dllr8j2mo","properties":{"formattedCitation":"[96]","plainCitation":"[96]","noteIndex":0},"citationItems":[{"id":4921,"uris":["http://zotero.org/groups/4585149/items/LXDRVUCJ"],"itemData":{"id":4921,"type":"article-journal","abstract":"Strong community engagement has been critical to support COVID-19 vaccine uptake in Australia and elsewhere. Community engagement builds trust, enables tailored information dissemination and shapes social norms. Engagement is particularly important in communities with greater vaccine hesitancy, lower health literacy and mistrust in authorities. Early in 2021, as a team of vaccine social scientists and clinicians, we developed a program to train and empower community, faith, industry and healthcare leaders to advocate for COVID-19 vaccines as “vaccine champions”. We partnered with the Victorian Department of Health to deliver 91 online Vaccine Champions sessions from March 2021 to June 2022. Over 80 people who received this training were supported by the Department of Health to become formal vaccine champions, independently delivering over 100 locally tailored information sessions. Our survey evaluation of 20 sessions delivered in 2022 found most participants (94%, 118/125) felt more confident to discuss safety and effectiveness of COVID-19 vaccines and find relevant information after attending a session. We also recorded &gt;90% participant satisfaction with training content, format and presentation. Qualitative feedback from two group interviews highlighted the value of vaccine communication role plays and opportunities for discussion. In this brief report, we present an overview of the Vaccine Champions program, evaluation and next steps.","container-title":"Vaccines","DOI":"10.3390/vaccines10111893","ISSN":"2076-393X","issue":"11","journalAbbreviation":"Vaccines (Basel)","language":"eng","note":"PMID: 36366401\nPMCID: PMC9693559","page":"1893","source":"PubMed","title":"Vaccine Champions Training Program: Empowering Community Leaders to Advocate for COVID-19 Vaccines","title-short":"Vaccine Champions Training Program","volume":"10","author":[{"family":"Kaufman","given":"Jessica"},{"family":"Overmars","given":"Isabella"},{"family":"Leask","given":"Julie"},{"family":"Seale","given":"Holly"},{"family":"Chisholm","given":"Melanie"},{"family":"Hart","given":"Jade"},{"family":"Jenkins","given":"Kylie"},{"family":"Danchin","given":"Margie"}],"issued":{"date-parts":[["2022",11,9]]}}}],"schema":"https://github.com/citation-style-language/schema/raw/master/csl-citation.json"} </w:instrText>
            </w:r>
            <w:r w:rsidR="00B5578C"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6]</w:t>
            </w:r>
            <w:r w:rsidR="00B5578C" w:rsidRPr="006D0AD1">
              <w:rPr>
                <w:rFonts w:ascii="Times New Roman" w:hAnsi="Times New Roman" w:cs="Times New Roman"/>
                <w:sz w:val="20"/>
                <w:szCs w:val="20"/>
              </w:rPr>
              <w:fldChar w:fldCharType="end"/>
            </w:r>
          </w:p>
        </w:tc>
      </w:tr>
      <w:tr w:rsidR="009979CC" w:rsidRPr="006D0AD1" w14:paraId="21590009"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5A915CF2" w14:textId="27DA17C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Research </w:t>
            </w:r>
            <w:r w:rsidR="000F0D66" w:rsidRPr="006D0AD1">
              <w:rPr>
                <w:rFonts w:ascii="Times New Roman" w:eastAsia="Times New Roman" w:hAnsi="Times New Roman" w:cs="Times New Roman"/>
                <w:sz w:val="20"/>
                <w:szCs w:val="20"/>
              </w:rPr>
              <w:t>i</w:t>
            </w:r>
            <w:r w:rsidRPr="006D0AD1">
              <w:rPr>
                <w:rFonts w:ascii="Times New Roman" w:eastAsia="Times New Roman" w:hAnsi="Times New Roman" w:cs="Times New Roman"/>
                <w:sz w:val="20"/>
                <w:szCs w:val="20"/>
              </w:rPr>
              <w:t>nstitutions</w:t>
            </w:r>
            <w:r w:rsidR="00EE0204" w:rsidRPr="006D0AD1">
              <w:rPr>
                <w:rFonts w:ascii="Times New Roman" w:eastAsia="Times New Roman" w:hAnsi="Times New Roman" w:cs="Times New Roman"/>
                <w:sz w:val="20"/>
                <w:szCs w:val="20"/>
              </w:rPr>
              <w:t>/centres</w:t>
            </w:r>
            <w:r w:rsidRPr="006D0AD1">
              <w:rPr>
                <w:rFonts w:ascii="Times New Roman" w:eastAsia="Times New Roman" w:hAnsi="Times New Roman" w:cs="Times New Roman"/>
                <w:sz w:val="20"/>
                <w:szCs w:val="20"/>
              </w:rPr>
              <w:t xml:space="preserve"> and scientific societies</w:t>
            </w:r>
            <w:r w:rsidR="00333DE4" w:rsidRPr="006D0AD1">
              <w:rPr>
                <w:rFonts w:ascii="Times New Roman" w:eastAsia="Times New Roman" w:hAnsi="Times New Roman" w:cs="Times New Roman"/>
                <w:sz w:val="20"/>
                <w:szCs w:val="20"/>
              </w:rPr>
              <w:t>/academic -practice</w:t>
            </w:r>
            <w:r w:rsidR="009A4423" w:rsidRPr="006D0AD1">
              <w:rPr>
                <w:rFonts w:ascii="Times New Roman" w:eastAsia="Times New Roman" w:hAnsi="Times New Roman" w:cs="Times New Roman"/>
                <w:sz w:val="20"/>
                <w:szCs w:val="20"/>
              </w:rPr>
              <w:t xml:space="preserve"> partnerships</w:t>
            </w:r>
          </w:p>
        </w:tc>
        <w:tc>
          <w:tcPr>
            <w:tcW w:w="9920" w:type="dxa"/>
            <w:tcBorders>
              <w:top w:val="single" w:sz="8" w:space="0" w:color="auto"/>
              <w:left w:val="single" w:sz="8" w:space="0" w:color="auto"/>
              <w:bottom w:val="single" w:sz="8" w:space="0" w:color="auto"/>
              <w:right w:val="single" w:sz="8" w:space="0" w:color="auto"/>
            </w:tcBorders>
          </w:tcPr>
          <w:p w14:paraId="15A7A16F" w14:textId="2F2D90C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chlesinger Institute for Medical-Halachic Research </w:t>
            </w:r>
            <w:r w:rsidRPr="006D0AD1">
              <w:rPr>
                <w:rFonts w:ascii="Times New Roman" w:eastAsia="Times New Roman" w:hAnsi="Times New Roman" w:cs="Times New Roman"/>
                <w:color w:val="000000" w:themeColor="text1"/>
                <w:sz w:val="20"/>
                <w:szCs w:val="20"/>
              </w:rPr>
              <w:t>(for Color Green Vaccination Initiative),</w:t>
            </w:r>
            <w:r w:rsidR="00497029" w:rsidRPr="006D0AD1">
              <w:rPr>
                <w:rFonts w:ascii="Times New Roman" w:eastAsia="Times New Roman" w:hAnsi="Times New Roman" w:cs="Times New Roman"/>
                <w:sz w:val="20"/>
                <w:szCs w:val="20"/>
              </w:rPr>
              <w:t xml:space="preserve"> </w:t>
            </w:r>
            <w:r w:rsidRPr="006D0AD1">
              <w:rPr>
                <w:rFonts w:ascii="Times New Roman" w:eastAsia="Times New Roman" w:hAnsi="Times New Roman" w:cs="Times New Roman"/>
                <w:sz w:val="20"/>
                <w:szCs w:val="20"/>
              </w:rPr>
              <w:t xml:space="preserve">Jerusalem, Israel </w:t>
            </w:r>
            <w:r w:rsidR="008B6B00" w:rsidRPr="006D0AD1">
              <w:rPr>
                <w:rFonts w:ascii="Times New Roman" w:eastAsia="Times New Roman" w:hAnsi="Times New Roman" w:cs="Times New Roman"/>
                <w:sz w:val="20"/>
                <w:szCs w:val="20"/>
              </w:rPr>
              <w:t>(8)</w:t>
            </w:r>
          </w:p>
          <w:p w14:paraId="5AE8D9EB" w14:textId="0599785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frican Medical and Research Foundation (AMREF), Ethiopia </w:t>
            </w:r>
            <w:r w:rsidR="008B6B0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LpNCsnq","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8B6B0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008B6B00" w:rsidRPr="006D0AD1">
              <w:rPr>
                <w:rFonts w:ascii="Times New Roman" w:eastAsia="Times New Roman" w:hAnsi="Times New Roman" w:cs="Times New Roman"/>
                <w:sz w:val="20"/>
                <w:szCs w:val="20"/>
              </w:rPr>
              <w:fldChar w:fldCharType="end"/>
            </w:r>
          </w:p>
          <w:p w14:paraId="31FCE7DC" w14:textId="3EF99B2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abin Vaccine Institute, DC, USA </w:t>
            </w:r>
            <w:r w:rsidR="0013090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s7jur659i","properties":{"formattedCitation":"[21,145]","plainCitation":"[21,145]","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0013090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145]</w:t>
            </w:r>
            <w:r w:rsidR="00130902" w:rsidRPr="006D0AD1">
              <w:rPr>
                <w:rFonts w:ascii="Times New Roman" w:eastAsia="Times New Roman" w:hAnsi="Times New Roman" w:cs="Times New Roman"/>
                <w:sz w:val="20"/>
                <w:szCs w:val="20"/>
              </w:rPr>
              <w:fldChar w:fldCharType="end"/>
            </w:r>
          </w:p>
          <w:p w14:paraId="4E57B471" w14:textId="3ACE5CB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rnell University Cooperative Extension - New York City (CUCE-NYC), NY, USA </w:t>
            </w:r>
            <w:r w:rsidR="00432D9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jkUFUCU","properties":{"formattedCitation":"[116]","plainCitation":"[116]","noteIndex":0},"citationItems":[{"id":474,"uris":["http://zotero.org/groups/4585149/items/SZD2KD8N"],"itemData":{"id":474,"type":"webpage","abstract":"Community partnerships work! In the spring of 2021, Cornell University Cooperative Extension – New York City (CUCE-NYC) has been connecting the Community Healthcare Network with the community engagement team at Weill Cornell Medicine's Clinical and Translational Sciences Center (CTSC) so that medical students could volunteer with community-based vaccination clinics.","container-title":"Cornell CALS","language":"en","title":"Extension Connections Help Bring COVID-19 Vaccinations to NYC Neighborhoods","URL":"https://cals.cornell.edu/news/extension-connections-help-bring-covid-19-vaccinations-nyc-neighborhoods","author":[{"family":"Parker","given":"Carol"}],"accessed":{"date-parts":[["2022",3,22]]},"issued":{"date-parts":[["2021",4,7]]}}}],"schema":"https://github.com/citation-style-language/schema/raw/master/csl-citation.json"} </w:instrText>
            </w:r>
            <w:r w:rsidR="00432D9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6]</w:t>
            </w:r>
            <w:r w:rsidR="00432D99" w:rsidRPr="006D0AD1">
              <w:rPr>
                <w:rFonts w:ascii="Times New Roman" w:eastAsia="Times New Roman" w:hAnsi="Times New Roman" w:cs="Times New Roman"/>
                <w:sz w:val="20"/>
                <w:szCs w:val="20"/>
              </w:rPr>
              <w:fldChar w:fldCharType="end"/>
            </w:r>
          </w:p>
          <w:p w14:paraId="15B244DF" w14:textId="2EF4B5E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linical and Translational Science Center, Weill Cornell Medicine, Cornell University, NY, USA </w:t>
            </w:r>
            <w:r w:rsidR="00432D9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5Ug2fc5k","properties":{"formattedCitation":"[116]","plainCitation":"[116]","noteIndex":0},"citationItems":[{"id":474,"uris":["http://zotero.org/groups/4585149/items/SZD2KD8N"],"itemData":{"id":474,"type":"webpage","abstract":"Community partnerships work! In the spring of 2021, Cornell University Cooperative Extension – New York City (CUCE-NYC) has been connecting the Community Healthcare Network with the community engagement team at Weill Cornell Medicine's Clinical and Translational Sciences Center (CTSC) so that medical students could volunteer with community-based vaccination clinics.","container-title":"Cornell CALS","language":"en","title":"Extension Connections Help Bring COVID-19 Vaccinations to NYC Neighborhoods","URL":"https://cals.cornell.edu/news/extension-connections-help-bring-covid-19-vaccinations-nyc-neighborhoods","author":[{"family":"Parker","given":"Carol"}],"accessed":{"date-parts":[["2022",3,22]]},"issued":{"date-parts":[["2021",4,7]]}}}],"schema":"https://github.com/citation-style-language/schema/raw/master/csl-citation.json"} </w:instrText>
            </w:r>
            <w:r w:rsidR="00432D9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6]</w:t>
            </w:r>
            <w:r w:rsidR="00432D99" w:rsidRPr="006D0AD1">
              <w:rPr>
                <w:rFonts w:ascii="Times New Roman" w:eastAsia="Times New Roman" w:hAnsi="Times New Roman" w:cs="Times New Roman"/>
                <w:sz w:val="20"/>
                <w:szCs w:val="20"/>
              </w:rPr>
              <w:fldChar w:fldCharType="end"/>
            </w:r>
          </w:p>
          <w:p w14:paraId="7308CF1D" w14:textId="1CF7B83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ublic Religion Research Institute (PRRI), DC, USA </w:t>
            </w:r>
            <w:r w:rsidR="0089462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Fkr2HyF","properties":{"formattedCitation":"[132]","plainCitation":"[132]","noteIndex":0},"citationItems":[{"id":257,"uris":["http://zotero.org/groups/4585149/items/2DIPC58S"],"itemData":{"id":257,"type":"article-newspaper","abstract":"People feel encouraged when their pastor says that getting vaccinated is a way of protecting human life or loving your neighbor.","container-title":"USA TODAY","language":"en-US","title":"Religion to the rescue: How appeals to faith can inspire people to get COVID vaccination","title-short":"Religion to the rescue","URL":"https://www.usatoday.com/story/opinion/2021/08/18/covid-and-religion-why-appeals-faith-can-increase-vaccinations/8120262002/","author":[{"family":"Jones","given":"Robert P."},{"family":"Patel","given":"Eboo"}],"accessed":{"date-parts":[["2022",2,7]]},"issued":{"date-parts":[["2021",8,18]]}}}],"schema":"https://github.com/citation-style-language/schema/raw/master/csl-citation.json"} </w:instrText>
            </w:r>
            <w:r w:rsidR="0089462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2]</w:t>
            </w:r>
            <w:r w:rsidR="00894625" w:rsidRPr="006D0AD1">
              <w:rPr>
                <w:rFonts w:ascii="Times New Roman" w:eastAsia="Times New Roman" w:hAnsi="Times New Roman" w:cs="Times New Roman"/>
                <w:sz w:val="20"/>
                <w:szCs w:val="20"/>
              </w:rPr>
              <w:fldChar w:fldCharType="end"/>
            </w:r>
          </w:p>
          <w:p w14:paraId="33FE7CE7" w14:textId="28B814E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evelopment Research Project Centre, Kano, Democratic Republic of the Congo </w:t>
            </w:r>
            <w:r w:rsidR="0054766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dRM0rD6","properties":{"formattedCitation":"[117]","plainCitation":"[117]","noteIndex":0},"citationItems":[{"id":3277,"uris":["http://zotero.org/groups/4585149/items/R47G7RME"],"itemData":{"id":3277,"type":"article-journal","abstract":"Expanding access to maternal, newborn and child health (MNCH) services in traditional societies is a public health challenge, often complicated by cultural and religious beliefs about what is permitted or not permitted within a faith group. This is particularly true in the Muslim majority North of Nigeria, where deep suspicions of Western public health programmes, coupled with failing and underfunded health system, have led to the emergence of a new generation of Muslim Opinion Leaders (MOLs) with counter-narratives against family planning, immunisation and nutrition programmes. This paper reports on an innovative project implemented under the Saving Lives at Birth global partnership programme, where conservative MOLs transformed as champions were engaged as health communicators to train health providers on correct religious precepts related to MNCH. A matched subject type of study design was used to compare healthcare providers’ performance in control and intervention health facilities. The result indicates a significant difference both in perception and in practices between healthcare providers in intervention and control facilities, with respect to MNCH uptake. This paper highlights the need for renewed focus on engaging faith leaders and organisations in health communication and service delivery and presents a model of sustainable engagement of champions in MNCH. © 2018, © 2018 Informa UK Limited, trading as Taylor &amp; Francis Group.","container-title":"Global Public Health","DOI":"10.1080/17441692.2018.1473889","issue":"2","journalAbbreviation":"Global Public Health","page":"200-213","title":"Impact of Muslim opinion leaders’ training of healthcare providers on the uptake of MNCH services in Northern Nigeria","volume":"14","author":[{"family":"Walker","given":"J.-A."},{"family":"Hashim","given":"Y."},{"family":"Oranye","given":"N."}],"issued":{"date-parts":[["2019"]]}}}],"schema":"https://github.com/citation-style-language/schema/raw/master/csl-citation.json"} </w:instrText>
            </w:r>
            <w:r w:rsidR="0054766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7]</w:t>
            </w:r>
            <w:r w:rsidR="00547661" w:rsidRPr="006D0AD1">
              <w:rPr>
                <w:rFonts w:ascii="Times New Roman" w:eastAsia="Times New Roman" w:hAnsi="Times New Roman" w:cs="Times New Roman"/>
                <w:sz w:val="20"/>
                <w:szCs w:val="20"/>
              </w:rPr>
              <w:fldChar w:fldCharType="end"/>
            </w:r>
          </w:p>
          <w:p w14:paraId="450A7D03" w14:textId="7C8AD13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Synthesis and Translation of Research and Innovations from Polio Eradication (STRIPE) consortium, MD, USA </w:t>
            </w:r>
            <w:r w:rsidR="00BC185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1PTurD5","properties":{"formattedCitation":"[5]","plainCitation":"[5]","noteIndex":0},"citationItems":[{"id":3291,"uris":["http://zotero.org/groups/4585149/items/MH2AMIRV"],"itemData":{"id":3291,"type":"article-journal","abstract":"Afghanistan and Nigeria are two of the three remaining polio endemic countries. While these two countries have unique sociocultural characteristics, they share major polio risk factors. This paper describes the countries' shared contexts and highlights important lessons on implementing polio eradication activities among hard-to-reach populations relevant for future global health programs. A grey literature review of the Global Polio Eradication Initiative (GPEI) followed by an online survey was conducted in both countries. The survey was targeted to individuals who have been involved continuously in polio eradication activities for 12 months or more since 1988. A sub-set of respondents from the survey was recruited for key-informant interviews (KII). The survey and KIIs were conducted between September 2018-April 2019. A cross-case comparison analysis was conducted to describe shared implementation challenges, strategies, and unintended consequences of polio eradication activities across these contexts. Five hundred thirteen and nine hundred twenty-one surveys were completed in Afghanistan and Nigeria respectively; 28 KIIs were conducted in Afghanistan and 29 in Nigeria. Major polio eradication activities in both countries include house-to-house campaigns, cross-border stations, outreach to mobile populations, and surveillance. Common barriers to these activities in both countries include civil unrest and conflict; competing political agendas; and vaccine refusal, fatigue, and mistrust, all of which are all bases for describing hard-to-reach populations. Both countries employed strategies to engage community leadership, political and religious groups through advocacy visits, and recruited community members to participate in program activities to address misconceptions and distrust. Recruitment of female workers has been necessary for accessing women and children in conservative communities. Synergy with other health programs has been valuable; health workers have improved knowledge of the communities they serve which is applicable to other initiatives. The power of community engagement at all levels (from leadership to membership) cannot be overstated, particularly in countries facing civil unrest and insecurity. Workforce motivation, community fatigue and mistrust, political priorities, and conflict are intricately interrelated. Community needs should be holistically assessed and addressed;programs must invest in the needs of health workers who engage in these long-term health programs, particularly in unsafe areas, to alleviate demotivation and fatigue.","container-title":"BMC public health","DOI":"10.1186/s12889-020-09235-x","issue":"Suppl 4","journalAbbreviation":"BMC public health","page":"1178","title":"Conflict, community, and collaboration: shared implementation barriers and strategies in two polio endemic countries.","volume":"20","author":[{"literal":"Owoaje E."},{"literal":"Rahimi AO."},{"literal":"Kalbarczyk A."},{"literal":"Akinyemi O."},{"literal":"Peters MA."},{"literal":"Alonge OO."}],"issued":{"date-parts":[["2020"]]}}}],"schema":"https://github.com/citation-style-language/schema/raw/master/csl-citation.json"} </w:instrText>
            </w:r>
            <w:r w:rsidR="00BC185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w:t>
            </w:r>
            <w:r w:rsidR="00BC185A" w:rsidRPr="006D0AD1">
              <w:rPr>
                <w:rFonts w:ascii="Times New Roman" w:eastAsia="Times New Roman" w:hAnsi="Times New Roman" w:cs="Times New Roman"/>
                <w:sz w:val="20"/>
                <w:szCs w:val="20"/>
              </w:rPr>
              <w:fldChar w:fldCharType="end"/>
            </w:r>
          </w:p>
          <w:p w14:paraId="47680D86" w14:textId="1D0ED7EA"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color w:val="000000" w:themeColor="text1"/>
                <w:sz w:val="20"/>
                <w:szCs w:val="20"/>
              </w:rPr>
              <w:t xml:space="preserve">Swiss Tropical and Public Health institute (Swiss TPH), Switzerland </w:t>
            </w:r>
            <w:r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WezJd11v","properties":{"formattedCitation":"[146]","plainCitation":"[146]","noteIndex":0},"citationItems":[{"id":3279,"uris":["http://zotero.org/groups/4585149/items/EKUYEKUF"],"itemData":{"id":3279,"type":"article-journal","abstract":"Background Vaccination coverage levels fall short of the Global Vaccine and Action Plan 90% target in low- and middle- income countries (LMICs). Having identified traditional and religious leaders (TRLs) as potential public health change agents, this study aimed at assessing the effect of training them to support routine immunisation for the purpose of improving uptake of childhood vaccines in Cross River State, Nigeria. Methods A cluster-randomised controlled study was conducted between 2016 and 2019. Of the 18 Local Government Areas (LGA) in Cross River State, eight (four urban and four rural LGAs) were randomized into the intervention and control study arms. A multi-component intervention involving the training of traditional and religious leaders was implemented in the four intervention LGAs. Baseline, midline and endline surveys collected information on children aged 0–23 months. The effect of the intervention on outcomes including the proportion fully up-to-date with vaccination, timely vaccination for pentavalent and measles vaccines, and pentavalent 1–3 dropout rates were estimated using logistic regression models using random effects to account for the clustered data. Results A total of 2598 children at baseline, 2570 at midline, and 2550 at endline were included. The intervention was effective in increasing the proportion with at least one vaccine (OR 12.13 95% CI 6.03–24.41p&lt;0.001). However, there was no evidence of an impact on the proportion of children up-to-date with vaccination (p = 0.69). It was effective in improving timeliness of Pentavalent 3 (OR 1.55; 95% CI: 1.14, 2.12; p = 0.005) and Measles (OR 2.81; 96% CI: 1.93–4.1; p&lt;0.001) vaccination. The odds of completing Pentavalent vaccination increased (OR = 1.66 95% CI: 1.08,2.55). Conclusion Informal training to enhance the traditional and religious leaders’ knowledge of vaccination and their leadership role can empower them to be good influencers for childhood vaccination. They constitute untapped resources in the community to boost routine immunisation. Pan African Clinical Trial Registry (PACTR) PACTR202008784222254. Copyright: © 2021 Oyo-Ita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48236","issue":"4 April","journalAbbreviation":"PLoS ONE","title":"Effects of engaging communities in decision-making and action through traditional and religious leaders on vaccination coverage in Cross River State, Nigeria: A cluster-randomised control trial","URL":"https://www.scopus.com/inward/record.uri?eid=2-s2.0-85104244244&amp;doi=10.1371%2fjournal.pone.0248236&amp;partnerID=40&amp;md5=3932aa7cc0defee4c527d34e5ded5846","volume":"16","author":[{"family":"Oyo-Ita","given":"A."},{"family":"Bosch-Capblanch","given":"X."},{"family":"Ross","given":"A."},{"family":"Oku","given":"A."},{"family":"Esu","given":"E."},{"family":"Ameh","given":"S."},{"family":"Oduwole","given":"O."},{"family":"Arikpo","given":"D."},{"family":"Meremikwu","given":"M."}],"issued":{"date-parts":[["2021"]]}}}],"schema":"https://github.com/citation-style-language/schema/raw/master/csl-citation.json"} </w:instrText>
            </w:r>
            <w:r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46]</w:t>
            </w:r>
            <w:r w:rsidRPr="006D0AD1">
              <w:rPr>
                <w:rFonts w:ascii="Times New Roman" w:eastAsia="Times New Roman" w:hAnsi="Times New Roman" w:cs="Times New Roman"/>
                <w:color w:val="000000" w:themeColor="text1"/>
                <w:sz w:val="20"/>
                <w:szCs w:val="20"/>
              </w:rPr>
              <w:fldChar w:fldCharType="end"/>
            </w:r>
          </w:p>
          <w:p w14:paraId="21CF33DA" w14:textId="56CD8709" w:rsidR="009979CC" w:rsidRPr="006D0AD1" w:rsidRDefault="11A1B49C" w:rsidP="108B4909">
            <w:pPr>
              <w:rPr>
                <w:rFonts w:ascii="Times New Roman" w:hAnsi="Times New Roman" w:cs="Times New Roman"/>
                <w:sz w:val="20"/>
                <w:szCs w:val="20"/>
              </w:rPr>
            </w:pPr>
            <w:r w:rsidRPr="006D0AD1">
              <w:rPr>
                <w:rFonts w:ascii="Times New Roman" w:hAnsi="Times New Roman" w:cs="Times New Roman"/>
                <w:sz w:val="20"/>
                <w:szCs w:val="20"/>
              </w:rPr>
              <w:t>Center for Family Health Research in Zambia (CFHRZ)</w:t>
            </w:r>
            <w:r w:rsidR="00966792" w:rsidRPr="006D0AD1">
              <w:rPr>
                <w:rFonts w:ascii="Times New Roman" w:hAnsi="Times New Roman" w:cs="Times New Roman"/>
                <w:sz w:val="20"/>
                <w:szCs w:val="20"/>
              </w:rPr>
              <w:t>, Zambia</w:t>
            </w:r>
            <w:r w:rsidRPr="006D0AD1">
              <w:rPr>
                <w:rFonts w:ascii="Times New Roman" w:hAnsi="Times New Roman" w:cs="Times New Roman"/>
                <w:sz w:val="20"/>
                <w:szCs w:val="20"/>
              </w:rPr>
              <w:t xml:space="preserve"> </w:t>
            </w:r>
            <w:r w:rsidR="009264C8"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no7gnn9ir","properties":{"formattedCitation":"[35]","plainCitation":"[35]","noteIndex":0},"citationItems":[{"id":4986,"uris":["http://zotero.org/groups/4585149/items/6NWJPRSE"],"itemData":{"id":4986,"type":"article-journal","abstract":"Introduction\nThe essential components of a vaccine delivery system are well-documented, but robust evidence on how and why the related processes and implementation strategies prove effective at driving coverage is not well-established. To address this gap, we identified critical success factors associated with advancing key policies and programs that may have led to the substantial changes in routine childhood immunization coverage in Zambia between 2000 and 2018.\nMethods\nWe identified Zambia as an exemplar in the delivery of childhood vaccines through analysis of DTP1 and DTP3 coverage data. Through interviews and focus group discussions at the national and subnational levels, we investigated factors that contributed to high and sustained vaccination coverage. We conducted a thematic analysis through application of implementation science frameworks to determine critical success factors. We triangulated these findings with quantitative analyses using publicly available data.\nResults\nThe following success factors emerged: 1) the Inter-agency Coordinating Committee was strengthened for long-term engagement which, complemented by the Zambia Immunization Technical Advisory Group, is valued by the government and integrated into national-level decision-making; 2) the Ministry of Health improved the coordination of data collection and review for informed decision-making across all levels; 3) Regional multi-actor committees identified development priorities, strategies, and funding, and iteratively adjusted policies to account for facilitators, barriers, and lessons learned; 4) Vaccine messaging was disseminated through multiple channels, including the media and community leaders, increasing trust in the government by community members; 5) The Zambia Ministry of Health and Churches Health Association of Zambia formalized a long-term organizational relationship to leverage the strengths of faith-based organizations; and 6) Neighborhood Health Committees spearheaded community-driven strategies via community action planning and ultimately strengthened the link between communities and health facilities.\nConclusion\nBroader health systems strengthening and strong partnerships between various levels of the government, communities, and external organizations were critical factors that accelerated vaccine coverage in Zambia. These partnerships were leveraged to strengthen the overall health system and healthcare governance.","container-title":"Vaccine: X","DOI":"10.1016/j.jvacx.2022.100166","ISSN":"2590-1362","journalAbbreviation":"Vaccine: X","page":"100166","source":"ScienceDirect","title":"Critical success factors for routine immunization performance: A case study of Zambia 2000 to 2018","title-short":"Critical success factors for routine immunization performance","volume":"11","author":[{"family":"Micek","given":"Katie"},{"family":"Hester","given":"Kyra A."},{"family":"Chanda","given":"Chama"},{"family":"Darwar","given":"Roopa"},{"family":"Dounebaine","given":"Bonheur"},{"family":"Ellis","given":"Anna S."},{"family":"Keskinocak","given":"Pinar"},{"family":"Leslie","given":"Abimbola"},{"family":"Manyando","given":"Mwangala"},{"family":"Sililo Manyando","given":"Maurice"},{"family":"Nazzal","given":"Dima"},{"family":"Awino Ogutu","given":"Emily"},{"family":"Sakas","given":"Zoe"},{"family":"Castillo-Zunino","given":"Francisco"},{"family":"Kilembe","given":"William"},{"family":"Bednarczyk","given":"Robert A."},{"family":"Freeman","given":"Matthew C."}],"issued":{"date-parts":[["2022",8,1]]}}}],"schema":"https://github.com/citation-style-language/schema/raw/master/csl-citation.json"} </w:instrText>
            </w:r>
            <w:r w:rsidR="009264C8"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35]</w:t>
            </w:r>
            <w:r w:rsidR="009264C8" w:rsidRPr="006D0AD1">
              <w:rPr>
                <w:rFonts w:ascii="Times New Roman" w:hAnsi="Times New Roman" w:cs="Times New Roman"/>
                <w:sz w:val="20"/>
                <w:szCs w:val="20"/>
              </w:rPr>
              <w:fldChar w:fldCharType="end"/>
            </w:r>
          </w:p>
          <w:p w14:paraId="32F73DD0" w14:textId="47447D8F" w:rsidR="00EE0204" w:rsidRPr="006D0AD1" w:rsidRDefault="00EE0204" w:rsidP="108B4909">
            <w:pPr>
              <w:rPr>
                <w:rFonts w:ascii="Times New Roman" w:hAnsi="Times New Roman" w:cs="Times New Roman"/>
                <w:sz w:val="20"/>
                <w:szCs w:val="20"/>
              </w:rPr>
            </w:pPr>
            <w:r w:rsidRPr="006D0AD1">
              <w:rPr>
                <w:rFonts w:ascii="Times New Roman" w:hAnsi="Times New Roman" w:cs="Times New Roman"/>
                <w:sz w:val="20"/>
                <w:szCs w:val="20"/>
              </w:rPr>
              <w:t>The South Carolina Cancer Prevention and Control Research Network (SC-CPCRN)</w:t>
            </w:r>
            <w:r w:rsidR="00DD6C6D" w:rsidRPr="006D0AD1">
              <w:rPr>
                <w:rFonts w:ascii="Times New Roman" w:hAnsi="Times New Roman" w:cs="Times New Roman"/>
                <w:sz w:val="20"/>
                <w:szCs w:val="20"/>
              </w:rPr>
              <w:t>, SC, USA</w:t>
            </w:r>
            <w:r w:rsidR="00B8031B" w:rsidRPr="006D0AD1">
              <w:rPr>
                <w:rFonts w:ascii="Times New Roman" w:hAnsi="Times New Roman" w:cs="Times New Roman"/>
                <w:sz w:val="20"/>
                <w:szCs w:val="20"/>
              </w:rPr>
              <w:t xml:space="preserve"> </w:t>
            </w:r>
            <w:r w:rsidR="00B8031B"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b2n11clkp","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B8031B"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B8031B" w:rsidRPr="006D0AD1">
              <w:rPr>
                <w:rFonts w:ascii="Times New Roman" w:hAnsi="Times New Roman" w:cs="Times New Roman"/>
                <w:sz w:val="20"/>
                <w:szCs w:val="20"/>
              </w:rPr>
              <w:fldChar w:fldCharType="end"/>
            </w:r>
          </w:p>
          <w:p w14:paraId="3E6AC6CA" w14:textId="75CA2861" w:rsidR="006137FF" w:rsidRPr="006D0AD1" w:rsidRDefault="006137FF" w:rsidP="108B4909">
            <w:pPr>
              <w:rPr>
                <w:rFonts w:ascii="Times New Roman" w:hAnsi="Times New Roman" w:cs="Times New Roman"/>
                <w:sz w:val="20"/>
                <w:szCs w:val="20"/>
              </w:rPr>
            </w:pPr>
            <w:r w:rsidRPr="006D0AD1">
              <w:rPr>
                <w:rFonts w:ascii="Times New Roman" w:hAnsi="Times New Roman" w:cs="Times New Roman"/>
                <w:sz w:val="20"/>
                <w:szCs w:val="20"/>
              </w:rPr>
              <w:t xml:space="preserve">Academic Public Health Corps, M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ro4t8cjc4","properties":{"formattedCitation":"[93]","plainCitation":"[93]","noteIndex":0},"citationItems":[{"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3]</w:t>
            </w:r>
            <w:r w:rsidRPr="006D0AD1">
              <w:rPr>
                <w:rFonts w:ascii="Times New Roman" w:hAnsi="Times New Roman" w:cs="Times New Roman"/>
                <w:sz w:val="20"/>
                <w:szCs w:val="20"/>
              </w:rPr>
              <w:fldChar w:fldCharType="end"/>
            </w:r>
          </w:p>
        </w:tc>
      </w:tr>
      <w:tr w:rsidR="009979CC" w:rsidRPr="006D0AD1" w14:paraId="23B94AD3"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6E632C23"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Universities and Colleges</w:t>
            </w:r>
          </w:p>
        </w:tc>
        <w:tc>
          <w:tcPr>
            <w:tcW w:w="9920" w:type="dxa"/>
            <w:tcBorders>
              <w:top w:val="single" w:sz="8" w:space="0" w:color="auto"/>
              <w:left w:val="single" w:sz="8" w:space="0" w:color="auto"/>
              <w:bottom w:val="single" w:sz="8" w:space="0" w:color="auto"/>
              <w:right w:val="single" w:sz="8" w:space="0" w:color="auto"/>
            </w:tcBorders>
          </w:tcPr>
          <w:p w14:paraId="5CC2E21A" w14:textId="3074708C" w:rsidR="009979CC" w:rsidRPr="006D0AD1" w:rsidRDefault="00D928D1">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T</w:t>
            </w:r>
            <w:r w:rsidR="009979CC" w:rsidRPr="006D0AD1">
              <w:rPr>
                <w:rFonts w:ascii="Times New Roman" w:eastAsia="Times New Roman" w:hAnsi="Times New Roman" w:cs="Times New Roman"/>
                <w:sz w:val="20"/>
                <w:szCs w:val="20"/>
              </w:rPr>
              <w:t xml:space="preserve">he Department of Family Medicine and UPMC McKeesport Family Medicine Residency program, the University of Pittsburgh, PA. USA </w:t>
            </w:r>
            <w:r w:rsidR="00BF5C7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9S85SMkF","properties":{"formattedCitation":"[134]","plainCitation":"[134]","noteIndex":0},"citationItems":[{"id":483,"uris":["http://zotero.org/groups/4585149/items/T3WPBW9Z"],"itemData":{"id":483,"type":"article-newspaper","abstract":"Black churches in Allegheny County are helping underserved communities access COVID-19 vaccines — and to trust them. Here’s how.","container-title":"PublicSource","language":"en-US","title":"Pittsburgh's Black churches dispel COVID myths, improve vaccine access","URL":"http://www.publicsource.org/pittsburgh-black-churches-improve-access-to-covid-19-vaccine/","author":[{"family":"Hedlin","given":"Chris"}],"accessed":{"date-parts":[["2022",3,22]]},"issued":{"date-parts":[["2021",3,18]]}}}],"schema":"https://github.com/citation-style-language/schema/raw/master/csl-citation.json"} </w:instrText>
            </w:r>
            <w:r w:rsidR="00BF5C7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4]</w:t>
            </w:r>
            <w:r w:rsidR="00BF5C7F" w:rsidRPr="006D0AD1">
              <w:rPr>
                <w:rFonts w:ascii="Times New Roman" w:eastAsia="Times New Roman" w:hAnsi="Times New Roman" w:cs="Times New Roman"/>
                <w:sz w:val="20"/>
                <w:szCs w:val="20"/>
              </w:rPr>
              <w:fldChar w:fldCharType="end"/>
            </w:r>
          </w:p>
          <w:p w14:paraId="3B68D83C" w14:textId="139BEE9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alhousie University and IWK Health Centre, NS, Canada </w:t>
            </w:r>
            <w:r w:rsidR="007106E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9dN9V2vY","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7106E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007106EE" w:rsidRPr="006D0AD1">
              <w:rPr>
                <w:rFonts w:ascii="Times New Roman" w:eastAsia="Times New Roman" w:hAnsi="Times New Roman" w:cs="Times New Roman"/>
                <w:sz w:val="20"/>
                <w:szCs w:val="20"/>
              </w:rPr>
              <w:fldChar w:fldCharType="end"/>
            </w:r>
          </w:p>
          <w:p w14:paraId="403C5901" w14:textId="151E386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chool of Nursing, Vanderbilt University, TN, USA </w:t>
            </w:r>
            <w:r w:rsidR="00092CC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GucBFRu","properties":{"formattedCitation":"[88]","plainCitation":"[88]","noteIndex":0},"citationItems":[{"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00092CC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8]</w:t>
            </w:r>
            <w:r w:rsidR="00092CC5" w:rsidRPr="006D0AD1">
              <w:rPr>
                <w:rFonts w:ascii="Times New Roman" w:eastAsia="Times New Roman" w:hAnsi="Times New Roman" w:cs="Times New Roman"/>
                <w:sz w:val="20"/>
                <w:szCs w:val="20"/>
              </w:rPr>
              <w:fldChar w:fldCharType="end"/>
            </w:r>
          </w:p>
          <w:p w14:paraId="662F41B8" w14:textId="5EBF8BE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Department. of primary and community care, Radboud University, Nijmegen, N</w:t>
            </w:r>
            <w:r w:rsidR="001E22B8" w:rsidRPr="006D0AD1">
              <w:rPr>
                <w:rFonts w:ascii="Times New Roman" w:eastAsia="Times New Roman" w:hAnsi="Times New Roman" w:cs="Times New Roman"/>
                <w:sz w:val="20"/>
                <w:szCs w:val="20"/>
              </w:rPr>
              <w:t>etherlands</w:t>
            </w:r>
            <w:r w:rsidRPr="006D0AD1">
              <w:rPr>
                <w:rFonts w:ascii="Times New Roman" w:eastAsia="Times New Roman" w:hAnsi="Times New Roman" w:cs="Times New Roman"/>
                <w:sz w:val="20"/>
                <w:szCs w:val="20"/>
              </w:rPr>
              <w:t xml:space="preserve"> </w:t>
            </w:r>
            <w:r w:rsidR="00B72AE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eJAipLns","properties":{"formattedCitation":"[98]","plainCitation":"[98]","noteIndex":0},"citationItems":[{"id":4152,"uris":["http://zotero.org/groups/4585149/items/WFJ8GM9T"],"itemData":{"id":4152,"type":"article-journal","abstract":"Although childhood vaccination programs have been very successful, vaccination coverage in minority groups may be considerably lower than in the general population. In order to increase vaccination coverage in such minority groups involvement of faith-based organizations and religious leaders has been advocated. We assessed the role of religious leaders in promoting acceptance or refusal of vaccination within an orthodox Protestant minority group with low vaccination coverage in The Netherlands.","container-title":"BMC Public Health","DOI":"10.1186/1471-2458-13-511","ISSN":"1471-2458","issue":"1","journalAbbreviation":"BMC Public Health","language":"en","page":"511","source":"Springer Link","title":"The role of religious leaders in promoting acceptance of vaccination within a minority group: a qualitative study","title-short":"The role of religious leaders in promoting acceptance of vaccination within a minority group","volume":"13","author":[{"family":"Ruijs","given":"Wilhelmina LM"},{"family":"Hautvast","given":"Jeannine LA"},{"family":"Kerrar","given":"Said"},{"family":"Velden","given":"Koos","non-dropping-particle":"van der"},{"family":"Hulscher","given":"Marlies EJL"}],"issued":{"date-parts":[["2013",5,28]]}}}],"schema":"https://github.com/citation-style-language/schema/raw/master/csl-citation.json"} </w:instrText>
            </w:r>
            <w:r w:rsidR="00B72AE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98]</w:t>
            </w:r>
            <w:r w:rsidR="00B72AE4"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3DF91F30" w14:textId="1B6564A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Scientific Institute for Quality for Healthcare, Radboud University, Nijmegen, N</w:t>
            </w:r>
            <w:r w:rsidR="00EB22EF" w:rsidRPr="006D0AD1">
              <w:rPr>
                <w:rFonts w:ascii="Times New Roman" w:eastAsia="Times New Roman" w:hAnsi="Times New Roman" w:cs="Times New Roman"/>
                <w:sz w:val="20"/>
                <w:szCs w:val="20"/>
              </w:rPr>
              <w:t>etherlands</w:t>
            </w:r>
            <w:r w:rsidRPr="006D0AD1">
              <w:rPr>
                <w:rFonts w:ascii="Times New Roman" w:eastAsia="Times New Roman" w:hAnsi="Times New Roman" w:cs="Times New Roman"/>
                <w:sz w:val="20"/>
                <w:szCs w:val="20"/>
              </w:rPr>
              <w:t xml:space="preserve"> </w:t>
            </w:r>
            <w:r w:rsidR="00D013E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viHnoVN","properties":{"formattedCitation":"[98]","plainCitation":"[98]","noteIndex":0},"citationItems":[{"id":4152,"uris":["http://zotero.org/groups/4585149/items/WFJ8GM9T"],"itemData":{"id":4152,"type":"article-journal","abstract":"Although childhood vaccination programs have been very successful, vaccination coverage in minority groups may be considerably lower than in the general population. In order to increase vaccination coverage in such minority groups involvement of faith-based organizations and religious leaders has been advocated. We assessed the role of religious leaders in promoting acceptance or refusal of vaccination within an orthodox Protestant minority group with low vaccination coverage in The Netherlands.","container-title":"BMC Public Health","DOI":"10.1186/1471-2458-13-511","ISSN":"1471-2458","issue":"1","journalAbbreviation":"BMC Public Health","language":"en","page":"511","source":"Springer Link","title":"The role of religious leaders in promoting acceptance of vaccination within a minority group: a qualitative study","title-short":"The role of religious leaders in promoting acceptance of vaccination within a minority group","volume":"13","author":[{"family":"Ruijs","given":"Wilhelmina LM"},{"family":"Hautvast","given":"Jeannine LA"},{"family":"Kerrar","given":"Said"},{"family":"Velden","given":"Koos","non-dropping-particle":"van der"},{"family":"Hulscher","given":"Marlies EJL"}],"issued":{"date-parts":[["2013",5,28]]}}}],"schema":"https://github.com/citation-style-language/schema/raw/master/csl-citation.json"} </w:instrText>
            </w:r>
            <w:r w:rsidR="00D013E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98]</w:t>
            </w:r>
            <w:r w:rsidR="00D013EE" w:rsidRPr="006D0AD1">
              <w:rPr>
                <w:rFonts w:ascii="Times New Roman" w:eastAsia="Times New Roman" w:hAnsi="Times New Roman" w:cs="Times New Roman"/>
                <w:sz w:val="20"/>
                <w:szCs w:val="20"/>
              </w:rPr>
              <w:fldChar w:fldCharType="end"/>
            </w:r>
          </w:p>
          <w:p w14:paraId="192E4B22" w14:textId="3449F8B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epartment of International Health, Johns Hopkins Bloomberg School of Public Health, International Vaccine Access Center, Baltimore, MD, USA </w:t>
            </w:r>
            <w:r w:rsidR="00A0660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UyZL3T6r","properties":{"formattedCitation":"[147]","plainCitation":"[147]","noteIndex":0},"citationItems":[{"id":41,"uris":["http://zotero.org/groups/4585149/items/GVJGWYVT"],"itemData":{"id":41,"type":"article-journal","abstract":"In an era of Freddie Gray and Black Lives Matter, a long history of structural racism, combined with disproportionate rates of COVID-19, the African American community has seen a lot of reasons to demand social justice, equal treatment and immediate access to solutions to health disparities. Despite the promise of COVID-19 vaccines, the community is highly distrustful of the vaccine and institutions given a history of mistreatment and many other current concerns. Trusted messengers such as Black pastors are crucial to protecting the community that faces a disproportionate amount of disease. We present a framework to build trust and acceptance including understanding history and context; listening and empathy; engaging pastors as trusted messengers; creating partnerships with shared responsibility and power; and co-creation of solutions with faith leaders and their community, governments and institutions to create sustainable, long-term change. Efforts to support vaccine acceptance must be customized to the variety of needs and realities of the African American community, not just the topic of concern to the institution. Evaluations are needed to help ensure the community is engaged and feeling heard. Pastors and other religious leaders can work with government and institutions to bring information, facilitate discussion, build trust and develop measurable improvement efforts. Although acceptance of COVID-19 vaccines may not be achieved overnight, the process of focusing on issues that are important to the community is an important step in laying the foundation for both COVID-19 vaccines and future interventions.","container-title":"Journal of Health Communication","DOI":"10.1080/10810730.2021.1873463","ISSN":"1081-0730","issue":"10","journalAbbreviation":"J Health Commun","note":"publisher: Taylor &amp; Francis\n_eprint: https://doi.org/10.1080/10810730.2021.1873463\nPMID: 33719889","page":"827-830","source":"Taylor and Francis+NEJM","title":"Community-based Strategies to Engage Pastors Can Help Address Vaccine Hesitancy and Health Disparities in Black Communities","volume":"25","author":[{"family":"Privor-Dumm","given":"Lois"},{"family":"King","given":"Terris"}],"issued":{"date-parts":[["2020",10,2]]}}}],"schema":"https://github.com/citation-style-language/schema/raw/master/csl-citation.json"} </w:instrText>
            </w:r>
            <w:r w:rsidR="00A0660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7]</w:t>
            </w:r>
            <w:r w:rsidR="00A06601" w:rsidRPr="006D0AD1">
              <w:rPr>
                <w:rFonts w:ascii="Times New Roman" w:eastAsia="Times New Roman" w:hAnsi="Times New Roman" w:cs="Times New Roman"/>
                <w:sz w:val="20"/>
                <w:szCs w:val="20"/>
              </w:rPr>
              <w:fldChar w:fldCharType="end"/>
            </w:r>
          </w:p>
          <w:p w14:paraId="200510E6" w14:textId="705344A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ew York Academy of Medicine (NYAM), NY, USA </w:t>
            </w:r>
            <w:r w:rsidR="003543A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Ae43K8C","properties":{"formattedCitation":"[148]","plainCitation":"[148]","noteIndex":0},"citationItems":[{"id":840,"uris":["http://zotero.org/groups/4585149/items/YITFLLNN"],"itemData":{"id":840,"type":"article-journal","abstract":"In the United States, annual influenza vaccination rates are suboptimal and are well below the national health objectives. Project VIVA mobilized community members and organizations to implement an influenza vaccination program in Harlem by administering vaccines in “non-traditional” venues, such as community-based organizations, pharmacies, and faith-based organizations (FBOs). FBOs have been recognized as important venues for health promotion initiatives within medically underserved communities. However, data regarding the extent of resources and interest in health promotion programs among FBOs are sparse. We conducted a telephone survey among 115 FBOs in three New York City neighborhoods with histories of low influenza immunization rates to identify the congregation’s health concerns, interest in serving as a community-based venue for influenza vaccinations, and existing resources for health programming. Twenty-six percent of the FBOs had an established health ministry, while 45 % expressed interest in developing one. Seven percent included nurses among their health activities and 16.5 % had contact with the local health department. Most FBOs expressed interest in common health promotions programs; 60 % expressed interest in providing on-site influenza vaccination programs within their organization. Health programs within FBOs can be a point of access that may improve the health of their congregants as well as the larger community.","container-title":"Journal of Immigrant and Minority Health","DOI":"10.1007/s10903-012-9645-z","ISSN":"1557-1920","issue":"4","journalAbbreviation":"J Immigrant Minority Health","language":"en","page":"758-763","source":"Springer Link","title":"Resources and Interest Among Faith Based Organizations for Influenza Vaccination Programs","volume":"15","author":[{"family":"Bond","given":"K. T."},{"family":"Jones","given":"K."},{"family":"Ompad","given":"D. C."},{"family":"Vlahov","given":"D."}],"issued":{"date-parts":[["2013",8,1]]}}}],"schema":"https://github.com/citation-style-language/schema/raw/master/csl-citation.json"} </w:instrText>
            </w:r>
            <w:r w:rsidR="003543A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8]</w:t>
            </w:r>
            <w:r w:rsidR="003543AD" w:rsidRPr="006D0AD1">
              <w:rPr>
                <w:rFonts w:ascii="Times New Roman" w:eastAsia="Times New Roman" w:hAnsi="Times New Roman" w:cs="Times New Roman"/>
                <w:sz w:val="20"/>
                <w:szCs w:val="20"/>
              </w:rPr>
              <w:fldChar w:fldCharType="end"/>
            </w:r>
          </w:p>
          <w:p w14:paraId="7D660E35" w14:textId="3918980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rogram in Islamic Studies, Johns Hopkins University, MD, USA </w:t>
            </w:r>
            <w:r w:rsidR="00C4007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ocnmqdvW","properties":{"formattedCitation":"[44]","plainCitation":"[44]","noteIndex":0},"citationItems":[{"id":2601,"uris":["http://zotero.org/groups/4585149/items/C6FB9IGV"],"itemData":{"id":2601,"type":"webpage","abstract":"Islamic Studies is partnering with American Muslim Health Professionals (AMHP) to mobilize students and recent graduates to address vaccine hesitancy and access in underrepresented communities,...","container-title":"John Hopkins Krieger School of Arts &amp; Science, Program in Islamic Studies","language":"en-US","title":"Faith in the Vaccine Project","URL":"https://krieger.jhu.edu/islamic/community-connections/faith-in-the-vaccine/","author":[{"family":"Johns Hopkins University","given":""}],"accessed":{"date-parts":[["2022",6,8]]},"issued":{"date-parts":[["2021"]]}}}],"schema":"https://github.com/citation-style-language/schema/raw/master/csl-citation.json"} </w:instrText>
            </w:r>
            <w:r w:rsidR="00C4007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4]</w:t>
            </w:r>
            <w:r w:rsidR="00C40071" w:rsidRPr="006D0AD1">
              <w:rPr>
                <w:rFonts w:ascii="Times New Roman" w:eastAsia="Times New Roman" w:hAnsi="Times New Roman" w:cs="Times New Roman"/>
                <w:sz w:val="20"/>
                <w:szCs w:val="20"/>
              </w:rPr>
              <w:fldChar w:fldCharType="end"/>
            </w:r>
          </w:p>
          <w:p w14:paraId="4F3C1278" w14:textId="3D05103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yiah Kuala University, Banda Aceh, Indonesia </w:t>
            </w:r>
            <w:r w:rsidR="008D1B4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5iv4IFEu","properties":{"formattedCitation":"[33]","plainCitation":"[33]","noteIndex":0},"citationItems":[{"id":3337,"uris":["http://zotero.org/groups/4585149/items/4HFVX4TF"],"itemData":{"id":3337,"type":"report","publisher":"USAID MOMENTUM Country and Global Leadership","title":"Promising Practices for Engaging Local Faith Actors to Promote COVID-19 Vaccination: Lessons Learned from Four Countries: Ghana, Indonesia, Sierra Leone, and Uganda","URL":"https://usaidmomentum.org/wp-content/uploads/2021/12/GECO-519_MCGL-Policy-Brief-Country-Deep-Dives_Sec.508comp-1_0.pdf","author":[{"family":"Melillo","given":"Sara"},{"family":"Fountain","given":"Doug"},{"family":"Bormet","given":"Mona"},{"family":"O'Brien","given":"Carolyn"}],"issued":{"date-parts":[["2021"]]}}}],"schema":"https://github.com/citation-style-language/schema/raw/master/csl-citation.json"} </w:instrText>
            </w:r>
            <w:r w:rsidR="008D1B4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3]</w:t>
            </w:r>
            <w:r w:rsidR="008D1B4F" w:rsidRPr="006D0AD1">
              <w:rPr>
                <w:rFonts w:ascii="Times New Roman" w:eastAsia="Times New Roman" w:hAnsi="Times New Roman" w:cs="Times New Roman"/>
                <w:sz w:val="20"/>
                <w:szCs w:val="20"/>
              </w:rPr>
              <w:fldChar w:fldCharType="end"/>
            </w:r>
          </w:p>
          <w:p w14:paraId="4E9D7250" w14:textId="79BF9BA6" w:rsidR="009979CC" w:rsidRPr="006D0AD1" w:rsidRDefault="00737C62">
            <w:pPr>
              <w:rPr>
                <w:rFonts w:ascii="Times New Roman" w:eastAsia="Times New Roman" w:hAnsi="Times New Roman" w:cs="Times New Roman"/>
                <w:sz w:val="20"/>
                <w:szCs w:val="20"/>
              </w:rPr>
            </w:pPr>
            <w:r w:rsidRPr="006D0AD1">
              <w:rPr>
                <w:rFonts w:ascii="Times New Roman" w:eastAsia="Times New Roman" w:hAnsi="Times New Roman" w:cs="Times New Roman"/>
                <w:color w:val="000000" w:themeColor="text1"/>
                <w:sz w:val="20"/>
                <w:szCs w:val="20"/>
              </w:rPr>
              <w:t xml:space="preserve">Region IV Public Health Training Center (R4PHTC), </w:t>
            </w:r>
            <w:r w:rsidR="009979CC" w:rsidRPr="006D0AD1">
              <w:rPr>
                <w:rFonts w:ascii="Times New Roman" w:eastAsia="Times New Roman" w:hAnsi="Times New Roman" w:cs="Times New Roman"/>
                <w:sz w:val="20"/>
                <w:szCs w:val="20"/>
              </w:rPr>
              <w:t>Interfaith Health Program (IHP) Rollins School of Public Health, Emory University, GA, USA</w:t>
            </w:r>
            <w:r w:rsidR="0032085D" w:rsidRPr="006D0AD1">
              <w:rPr>
                <w:rFonts w:ascii="Times New Roman" w:eastAsia="Times New Roman" w:hAnsi="Times New Roman" w:cs="Times New Roman"/>
                <w:sz w:val="20"/>
                <w:szCs w:val="20"/>
              </w:rPr>
              <w:t xml:space="preserve"> </w:t>
            </w:r>
            <w:r w:rsidR="0032085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eo84cf2db","properties":{"formattedCitation":"[54,77]","plainCitation":"[54,77]","noteIndex":0},"citationItems":[{"id":1615,"uris":["http://zotero.org/groups/4585149/items/XDXFXRKY"],"itemData":{"id":1615,"type":"webpage","abstract":"Georgia CEAL Team creates inter-faith alliance against COVID-19. Learn how this innovative effort can support vaccination, testing, and information dissemination to stop the virus spread in communities.","container-title":"Community Engagement Alliance","language":"en","title":"An Inter-Faith Alliance to Stop COVID-19","URL":"https://covid19community.nih.gov/An-Inter-Faith-Alliance-to-Stop-COVID-19","author":[{"family":"National Institutes of Health","given":""}],"accessed":{"date-parts":[["2022",4,29]]},"issued":{"date-parts":[["2022",1,12]]}}},{"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32085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4,77]</w:t>
            </w:r>
            <w:r w:rsidR="0032085D" w:rsidRPr="006D0AD1">
              <w:rPr>
                <w:rFonts w:ascii="Times New Roman" w:eastAsia="Times New Roman" w:hAnsi="Times New Roman" w:cs="Times New Roman"/>
                <w:sz w:val="20"/>
                <w:szCs w:val="20"/>
              </w:rPr>
              <w:fldChar w:fldCharType="end"/>
            </w:r>
          </w:p>
          <w:p w14:paraId="09375669" w14:textId="41B872D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Office of Faith Community Health Promotion, University of Illinois, IL, USA </w:t>
            </w:r>
            <w:r w:rsidR="00676AF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1l57j0lg88","properties":{"formattedCitation":"[54]","plainCitation":"[54]","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676AF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4]</w:t>
            </w:r>
            <w:r w:rsidR="00676AF2" w:rsidRPr="006D0AD1">
              <w:rPr>
                <w:rFonts w:ascii="Times New Roman" w:eastAsia="Times New Roman" w:hAnsi="Times New Roman" w:cs="Times New Roman"/>
                <w:sz w:val="20"/>
                <w:szCs w:val="20"/>
              </w:rPr>
              <w:fldChar w:fldCharType="end"/>
            </w:r>
          </w:p>
          <w:p w14:paraId="2AFAAA7A" w14:textId="52A704B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nternational Islamic University; Islamic University Islamabad </w:t>
            </w:r>
            <w:r w:rsidR="00A0487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pRGUBOP","properties":{"formattedCitation":"[22]","plainCitation":"[22]","noteIndex":0},"citationItems":[{"id":1246,"uris":["http://zotero.org/groups/4585149/items/FNS798DN"],"itemData":{"id":1246,"type":"webpage","title":"Progress report August‐December 2012: Prime Minister’s Polio Monitoring &amp; Coordination Cell. Islamabad, Prime MInister's Secretariat","URL":"https://www.endpolio.com.pk/images/reports/polio-final-report.pdf","contributor":[{"family":"Nisar","given":"Mazhar"},{"family":"Kanwal","given":"Wajiha"}],"accessed":{"date-parts":[["2022",4,11]]},"issued":{"date-parts":[["2012"]]}}}],"schema":"https://github.com/citation-style-language/schema/raw/master/csl-citation.json"} </w:instrText>
            </w:r>
            <w:r w:rsidR="00A0487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2]</w:t>
            </w:r>
            <w:r w:rsidR="00A04872" w:rsidRPr="006D0AD1">
              <w:rPr>
                <w:rFonts w:ascii="Times New Roman" w:eastAsia="Times New Roman" w:hAnsi="Times New Roman" w:cs="Times New Roman"/>
                <w:sz w:val="20"/>
                <w:szCs w:val="20"/>
              </w:rPr>
              <w:fldChar w:fldCharType="end"/>
            </w:r>
          </w:p>
          <w:p w14:paraId="6D6AC3DD" w14:textId="7243E1D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Historically black colleges and universities (HBCUs) in the US: Central Piedmont Community College, Davidson College, Johnson C. Smith University, Queens University of Charlotte, and Wingate University, USA </w:t>
            </w:r>
            <w:r w:rsidR="009E4D8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K4pXxDQH","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009E4D8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009E4D8A" w:rsidRPr="006D0AD1">
              <w:rPr>
                <w:rFonts w:ascii="Times New Roman" w:eastAsia="Times New Roman" w:hAnsi="Times New Roman" w:cs="Times New Roman"/>
                <w:sz w:val="20"/>
                <w:szCs w:val="20"/>
              </w:rPr>
              <w:fldChar w:fldCharType="end"/>
            </w:r>
          </w:p>
          <w:p w14:paraId="33E8E24F" w14:textId="3C4650A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epartment of Medicine &amp; School of Dentistry, Meharry Medical College </w:t>
            </w:r>
            <w:r w:rsidR="00265C2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So8WakmE","properties":{"formattedCitation":"[88]","plainCitation":"[88]","noteIndex":0},"citationItems":[{"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00265C2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8]</w:t>
            </w:r>
            <w:r w:rsidR="00265C2D" w:rsidRPr="006D0AD1">
              <w:rPr>
                <w:rFonts w:ascii="Times New Roman" w:eastAsia="Times New Roman" w:hAnsi="Times New Roman" w:cs="Times New Roman"/>
                <w:sz w:val="20"/>
                <w:szCs w:val="20"/>
              </w:rPr>
              <w:fldChar w:fldCharType="end"/>
            </w:r>
          </w:p>
          <w:p w14:paraId="083EAF45" w14:textId="5D1F5B9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Office of Diversity, Inclusion, and Health Equity, Johns Hopkins School of Medicine, MD, USA </w:t>
            </w:r>
            <w:r w:rsidR="00806C7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dAjg1K0r","properties":{"formattedCitation":"[51]","plainCitation":"[51]","noteIndex":0},"citationItems":[{"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schema":"https://github.com/citation-style-language/schema/raw/master/csl-citation.json"} </w:instrText>
            </w:r>
            <w:r w:rsidR="00806C7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1]</w:t>
            </w:r>
            <w:r w:rsidR="00806C75" w:rsidRPr="006D0AD1">
              <w:rPr>
                <w:rFonts w:ascii="Times New Roman" w:eastAsia="Times New Roman" w:hAnsi="Times New Roman" w:cs="Times New Roman"/>
                <w:sz w:val="20"/>
                <w:szCs w:val="20"/>
              </w:rPr>
              <w:fldChar w:fldCharType="end"/>
            </w:r>
          </w:p>
          <w:p w14:paraId="67D690E1" w14:textId="011340E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ivision of Pulmonary and Critical Care Medicine, Department of Medicine, Johns Hopkins School of Medicine, MD USA </w:t>
            </w:r>
            <w:r w:rsidR="00806C7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DGVL5jK","properties":{"formattedCitation":"[51]","plainCitation":"[51]","noteIndex":0},"citationItems":[{"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schema":"https://github.com/citation-style-language/schema/raw/master/csl-citation.json"} </w:instrText>
            </w:r>
            <w:r w:rsidR="00806C7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1]</w:t>
            </w:r>
            <w:r w:rsidR="00806C75" w:rsidRPr="006D0AD1">
              <w:rPr>
                <w:rFonts w:ascii="Times New Roman" w:eastAsia="Times New Roman" w:hAnsi="Times New Roman" w:cs="Times New Roman"/>
                <w:sz w:val="20"/>
                <w:szCs w:val="20"/>
              </w:rPr>
              <w:fldChar w:fldCharType="end"/>
            </w:r>
          </w:p>
          <w:p w14:paraId="2D80E507" w14:textId="3FF9453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Office of Faith Community Health Promotion, Office for Community Engagement and Neighborhood Health, University of Illinois –IL, USA</w:t>
            </w:r>
            <w:r w:rsidR="0068088B" w:rsidRPr="006D0AD1">
              <w:rPr>
                <w:rFonts w:ascii="Times New Roman" w:eastAsia="Times New Roman" w:hAnsi="Times New Roman" w:cs="Times New Roman"/>
                <w:sz w:val="20"/>
                <w:szCs w:val="20"/>
              </w:rPr>
              <w:t xml:space="preserve"> </w:t>
            </w:r>
            <w:r w:rsidR="0068088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dKAwV35","properties":{"formattedCitation":"[132]","plainCitation":"[132]","noteIndex":0},"citationItems":[{"id":257,"uris":["http://zotero.org/groups/4585149/items/2DIPC58S"],"itemData":{"id":257,"type":"article-newspaper","abstract":"People feel encouraged when their pastor says that getting vaccinated is a way of protecting human life or loving your neighbor.","container-title":"USA TODAY","language":"en-US","title":"Religion to the rescue: How appeals to faith can inspire people to get COVID vaccination","title-short":"Religion to the rescue","URL":"https://www.usatoday.com/story/opinion/2021/08/18/covid-and-religion-why-appeals-faith-can-increase-vaccinations/8120262002/","author":[{"family":"Jones","given":"Robert P."},{"family":"Patel","given":"Eboo"}],"accessed":{"date-parts":[["2022",2,7]]},"issued":{"date-parts":[["2021",8,18]]}}}],"schema":"https://github.com/citation-style-language/schema/raw/master/csl-citation.json"} </w:instrText>
            </w:r>
            <w:r w:rsidR="0068088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2]</w:t>
            </w:r>
            <w:r w:rsidR="0068088B" w:rsidRPr="006D0AD1">
              <w:rPr>
                <w:rFonts w:ascii="Times New Roman" w:eastAsia="Times New Roman" w:hAnsi="Times New Roman" w:cs="Times New Roman"/>
                <w:sz w:val="20"/>
                <w:szCs w:val="20"/>
              </w:rPr>
              <w:fldChar w:fldCharType="end"/>
            </w:r>
          </w:p>
          <w:p w14:paraId="44DEF67D" w14:textId="74C295D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entre for Health, Law &amp; Society, University of Bristol Law School, Bristol, UK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AqxzuDZ","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38A2F50C" w14:textId="3844B03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Department of Sociology &amp; Anthropology, Hebrew University of Jerusalem</w:t>
            </w:r>
            <w:r w:rsidR="002C61DD" w:rsidRPr="006D0AD1">
              <w:rPr>
                <w:rFonts w:ascii="Times New Roman" w:eastAsia="Times New Roman" w:hAnsi="Times New Roman" w:cs="Times New Roman"/>
                <w:sz w:val="20"/>
                <w:szCs w:val="20"/>
              </w:rPr>
              <w:t>, Israel</w:t>
            </w:r>
            <w:r w:rsidRPr="006D0AD1">
              <w:rPr>
                <w:rFonts w:ascii="Times New Roman" w:eastAsia="Times New Roman" w:hAnsi="Times New Roman" w:cs="Times New Roman"/>
                <w:sz w:val="20"/>
                <w:szCs w:val="20"/>
              </w:rPr>
              <w:t xml:space="preserve">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SUb2eFsi","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5E9FACD1" w14:textId="28CABA1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Department of Global Health and Development, London School of Hygiene &amp; Tropical Medicine</w:t>
            </w:r>
            <w:r w:rsidR="00873B50" w:rsidRPr="006D0AD1">
              <w:rPr>
                <w:rFonts w:ascii="Times New Roman" w:eastAsia="Times New Roman" w:hAnsi="Times New Roman" w:cs="Times New Roman"/>
                <w:sz w:val="20"/>
                <w:szCs w:val="20"/>
              </w:rPr>
              <w:t>, UK</w:t>
            </w:r>
            <w:r w:rsidRPr="006D0AD1">
              <w:rPr>
                <w:rFonts w:ascii="Times New Roman" w:eastAsia="Times New Roman" w:hAnsi="Times New Roman" w:cs="Times New Roman"/>
                <w:sz w:val="20"/>
                <w:szCs w:val="20"/>
              </w:rPr>
              <w:t xml:space="preserve">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q2Oky7h","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2EB5B780" w14:textId="349ECDC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Division of Infection and Immunity, University College London</w:t>
            </w:r>
            <w:r w:rsidR="00B02FB5" w:rsidRPr="006D0AD1">
              <w:rPr>
                <w:rFonts w:ascii="Times New Roman" w:eastAsia="Times New Roman" w:hAnsi="Times New Roman" w:cs="Times New Roman"/>
                <w:sz w:val="20"/>
                <w:szCs w:val="20"/>
              </w:rPr>
              <w:t>, UK</w:t>
            </w:r>
            <w:r w:rsidRPr="006D0AD1">
              <w:rPr>
                <w:rFonts w:ascii="Times New Roman" w:eastAsia="Times New Roman" w:hAnsi="Times New Roman" w:cs="Times New Roman"/>
                <w:sz w:val="20"/>
                <w:szCs w:val="20"/>
              </w:rPr>
              <w:t xml:space="preserve">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ytiKB9q","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0C4D80B8" w14:textId="7CCD5A3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Clinical Research Department, Faculty of Infectious and Tropical Diseases, London School of Hygiene &amp; Tropical Medicine</w:t>
            </w:r>
            <w:r w:rsidR="00B02FB5" w:rsidRPr="006D0AD1">
              <w:rPr>
                <w:rFonts w:ascii="Times New Roman" w:eastAsia="Times New Roman" w:hAnsi="Times New Roman" w:cs="Times New Roman"/>
                <w:sz w:val="20"/>
                <w:szCs w:val="20"/>
              </w:rPr>
              <w:t>, UK</w:t>
            </w:r>
            <w:r w:rsidRPr="006D0AD1">
              <w:rPr>
                <w:rFonts w:ascii="Times New Roman" w:eastAsia="Times New Roman" w:hAnsi="Times New Roman" w:cs="Times New Roman"/>
                <w:sz w:val="20"/>
                <w:szCs w:val="20"/>
              </w:rPr>
              <w:t xml:space="preserve">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qBxmqWik","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144FD6CF" w14:textId="170079B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ospital for Tropical Diseases, University College London Hospital</w:t>
            </w:r>
            <w:r w:rsidR="00B02FB5" w:rsidRPr="006D0AD1">
              <w:rPr>
                <w:rFonts w:ascii="Times New Roman" w:eastAsia="Times New Roman" w:hAnsi="Times New Roman" w:cs="Times New Roman"/>
                <w:sz w:val="20"/>
                <w:szCs w:val="20"/>
              </w:rPr>
              <w:t>, UK</w:t>
            </w:r>
            <w:r w:rsidRPr="006D0AD1">
              <w:rPr>
                <w:rFonts w:ascii="Times New Roman" w:eastAsia="Times New Roman" w:hAnsi="Times New Roman" w:cs="Times New Roman"/>
                <w:sz w:val="20"/>
                <w:szCs w:val="20"/>
              </w:rPr>
              <w:t xml:space="preserve">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ynQz9Ag","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55F06D02" w14:textId="5FCE78E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entre for Mathematical Modelling of Infectious Diseases, London School of Hygiene &amp; Tropical Medicine, London, UK </w:t>
            </w:r>
            <w:r w:rsidR="00DB0F1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7LpW5osx","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DB0F1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DB0F16" w:rsidRPr="006D0AD1">
              <w:rPr>
                <w:rFonts w:ascii="Times New Roman" w:eastAsia="Times New Roman" w:hAnsi="Times New Roman" w:cs="Times New Roman"/>
                <w:sz w:val="20"/>
                <w:szCs w:val="20"/>
              </w:rPr>
              <w:fldChar w:fldCharType="end"/>
            </w:r>
          </w:p>
          <w:p w14:paraId="0392CD35" w14:textId="55091E8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University of North Carolina at Chapel Hill, NC, USA </w:t>
            </w:r>
            <w:r w:rsidR="001306F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pdSq8gL","properties":{"formattedCitation":"[149]","plainCitation":"[149]","noteIndex":0},"citationItems":[{"id":3314,"uris":["http://zotero.org/groups/4585149/items/F8E5VX2Q"],"itemData":{"id":3314,"type":"article-journal","abstract":"CONTEXT: Human papillomavirus (HPV) vaccine, licensed for use in 9--26-year-olds, is most effective when given before sexual activity begins. HPV causes genital warts, is associated with several cancers and disproportionately affects racial and ethnic minorities. Parents are typically unaware of male HPV vaccine; messages that might motivate them to get their preteenage sons vaccinated are unexplored. METHODS: Messages promoting vaccination of preteenage boys were designed and tested in 2009 and 2010. Five focus groups were conducted with 29 black parents of 11-12-year-old boys, recruited through three churches and a middle school in North Carolina, and a racially diverse sample of 100 parents of 9-13-year-old boys in a university-based adolescent health clinic was interviewed. A constant comparison method was used to code transcripts and interpret themes. Chi-square and t tests or analyses of variance were used to assess differences in quantitative data. RESULTS: Focus group parents knew little about HPV in males. Although concerned about safety and cost, parents supported vaccination for their sons. They wanted to see racial diversity and both parents in motivational materials. In interviews, 89% of parents reported never having heard of male HPV vaccine. The largest proportion said that a message stressing the prevalence and possible consequences of HPV infection was the most motivating (32%); the design favored by the largest proportion (43%) showed two parents. CONCLUSIONS: Messages that may most motivate parents to get preteenage boys vaccinated against HPV focus on infection risk and include images of parents with their sons.","container-title":"Perspectives on Sexual &amp; Reproductive Health","DOI":"10.1363/4403912","issue":"1","journalAbbreviation":"Perspectives on Sexual &amp; Reproductive Health","note":"publisher-place: Malden, Massachusetts\npublisher: Wiley-Blackwell","page":"39-47","title":"Designing Messages to Motivate Parents To Get Their Preteenage Sons Vaccinated Against Human Papillomavirus.","volume":"44","author":[{"family":"Cates","given":"Joan R."},{"family":"Ortiz","given":"Rebecca"},{"family":"Shafer","given":"Autumn"},{"family":"Romocki","given":"LaHoma Smith"},{"family":"Coyne-Beasley","given":"Tamera"}],"issued":{"date-parts":[["2012",2,9]]}}}],"schema":"https://github.com/citation-style-language/schema/raw/master/csl-citation.json"} </w:instrText>
            </w:r>
            <w:r w:rsidR="001306F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9]</w:t>
            </w:r>
            <w:r w:rsidR="001306F3" w:rsidRPr="006D0AD1">
              <w:rPr>
                <w:rFonts w:ascii="Times New Roman" w:eastAsia="Times New Roman" w:hAnsi="Times New Roman" w:cs="Times New Roman"/>
                <w:sz w:val="20"/>
                <w:szCs w:val="20"/>
              </w:rPr>
              <w:fldChar w:fldCharType="end"/>
            </w:r>
          </w:p>
          <w:p w14:paraId="43DB0B69" w14:textId="083BC81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University of Utah, Utah, USA </w:t>
            </w:r>
            <w:r w:rsidR="0045691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6aPmpSHy","properties":{"formattedCitation":"[119]","plainCitation":"[119]","noteIndex":0},"citationItems":[{"id":3288,"uris":["http://zotero.org/groups/4585149/items/A2MHC5PQ"],"itemData":{"id":3288,"type":"article-journal","abstract":"Rural and highly religious Intermountain West states demonstrate low levels of HPV vaccination uptake. The Intermountain West HPV Vaccination Coalition (IWHVC) was formed to improve HPV vaccination by enhancing collaborations between cancer centers, health departments, health clinics, religious groups, and community organizations. Coalition members' perceptions and experiences are described within. A cross-sectional online survey was distributed to the IWHVC. N = 86 responded to the online survey. Six subsequent focus groups were conducted (N = 36). Participant demographics, barriers, and facilitators of HPV vaccination were summarized. The first three focus groups were coded in an iterative manner based on a coding scheme. The final three focus groups were selectively coded for content related to five themes: barriers and facilitators to HPV vaccination, how the coalition has been useful, future directions of the coalition, and how to engage religious communities. Participants suggested that HPV vaccination should occur in a doctor's office (70.9%), public health clinic (64.0%), or at a community health fair (58.1%). Perceived barriers included a lack of education/low knowledge about the HPV vaccine (55.8%), concerns about sexuality/promiscuity (44.2%), and not knowing the vaccine is recommended for boys (38.4%). Participants stressed the importance of gaining buy-in from religious leaders, and felt the coalition helped them advocate for HPV vaccination through networking, idea and information sharing, and voicing their community's needs. Future goals emphasized targeted outreach, sustainable funding, expanded environmental scans, gaining religious support, and policy reforms. Targeted coalition work builds community capacity and coordinates HPV vaccination efforts. A community driven coalition approach could help improve HPV vaccination in other rural and highly religious regions.","container-title":"Journal of community health","DOI":"10.1007/s10900-017-0334-7","issue":"5","journalAbbreviation":"Journal of community health","page":"911-920","title":"Improving HPV Vaccination Through a Diverse Multi-state Coalition.","volume":"42","author":[{"literal":"Warner EL."},{"literal":"Fowler B."},{"literal":"Martel L."},{"literal":"Kepka D."}],"issued":{"date-parts":[["2017"]]}}}],"schema":"https://github.com/citation-style-language/schema/raw/master/csl-citation.json"} </w:instrText>
            </w:r>
            <w:r w:rsidR="0045691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9]</w:t>
            </w:r>
            <w:r w:rsidR="00456918" w:rsidRPr="006D0AD1">
              <w:rPr>
                <w:rFonts w:ascii="Times New Roman" w:eastAsia="Times New Roman" w:hAnsi="Times New Roman" w:cs="Times New Roman"/>
                <w:sz w:val="20"/>
                <w:szCs w:val="20"/>
              </w:rPr>
              <w:fldChar w:fldCharType="end"/>
            </w:r>
          </w:p>
          <w:p w14:paraId="0D0A2605" w14:textId="4B82F90D" w:rsidR="008703AF" w:rsidRPr="006D0AD1" w:rsidRDefault="008703AF">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Albert Einstein College of Medicine</w:t>
            </w:r>
            <w:r w:rsidR="005A4D05" w:rsidRPr="006D0AD1">
              <w:rPr>
                <w:rFonts w:ascii="Times New Roman" w:eastAsia="Times New Roman" w:hAnsi="Times New Roman" w:cs="Times New Roman"/>
                <w:sz w:val="20"/>
                <w:szCs w:val="20"/>
              </w:rPr>
              <w:t>, NY, USA</w:t>
            </w:r>
            <w:r w:rsidR="005E42E4" w:rsidRPr="006D0AD1">
              <w:rPr>
                <w:rFonts w:ascii="Times New Roman" w:eastAsia="Times New Roman" w:hAnsi="Times New Roman" w:cs="Times New Roman"/>
                <w:sz w:val="20"/>
                <w:szCs w:val="20"/>
              </w:rPr>
              <w:t xml:space="preserve"> </w:t>
            </w:r>
            <w:r w:rsidR="005E42E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cg3ch5kt8","properties":{"formattedCitation":"[56]","plainCitation":"[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schema":"https://github.com/citation-style-language/schema/raw/master/csl-citation.json"} </w:instrText>
            </w:r>
            <w:r w:rsidR="005E42E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6]</w:t>
            </w:r>
            <w:r w:rsidR="005E42E4" w:rsidRPr="006D0AD1">
              <w:rPr>
                <w:rFonts w:ascii="Times New Roman" w:eastAsia="Times New Roman" w:hAnsi="Times New Roman" w:cs="Times New Roman"/>
                <w:sz w:val="20"/>
                <w:szCs w:val="20"/>
              </w:rPr>
              <w:fldChar w:fldCharType="end"/>
            </w:r>
          </w:p>
          <w:p w14:paraId="287D511C" w14:textId="096505A2" w:rsidR="00F50186" w:rsidRPr="006D0AD1" w:rsidRDefault="6B39094D"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The University of Cincinnati College of Medicine,</w:t>
            </w:r>
            <w:r w:rsidR="1B18CFDE" w:rsidRPr="006D0AD1">
              <w:rPr>
                <w:rFonts w:ascii="Times New Roman" w:eastAsia="Times New Roman" w:hAnsi="Times New Roman" w:cs="Times New Roman"/>
                <w:sz w:val="20"/>
                <w:szCs w:val="20"/>
              </w:rPr>
              <w:t xml:space="preserve"> </w:t>
            </w:r>
            <w:r w:rsidR="3D27439A" w:rsidRPr="006D0AD1">
              <w:rPr>
                <w:rFonts w:ascii="Times New Roman" w:eastAsia="Times New Roman" w:hAnsi="Times New Roman" w:cs="Times New Roman"/>
                <w:sz w:val="20"/>
                <w:szCs w:val="20"/>
              </w:rPr>
              <w:t xml:space="preserve">OH, USA </w:t>
            </w:r>
            <w:r w:rsidR="00F5018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1et3co1sp1","properties":{"formattedCitation":"[56]","plainCitation":"[56]","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schema":"https://github.com/citation-style-language/schema/raw/master/csl-citation.json"} </w:instrText>
            </w:r>
            <w:r w:rsidR="00F5018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6]</w:t>
            </w:r>
            <w:r w:rsidR="00F50186" w:rsidRPr="006D0AD1">
              <w:rPr>
                <w:rFonts w:ascii="Times New Roman" w:eastAsia="Times New Roman" w:hAnsi="Times New Roman" w:cs="Times New Roman"/>
                <w:sz w:val="20"/>
                <w:szCs w:val="20"/>
              </w:rPr>
              <w:fldChar w:fldCharType="end"/>
            </w:r>
          </w:p>
          <w:p w14:paraId="081E4615" w14:textId="12A60C2E" w:rsidR="00F606DD" w:rsidRPr="006D0AD1" w:rsidRDefault="00F606DD" w:rsidP="00131DAA">
            <w:pPr>
              <w:rPr>
                <w:rFonts w:ascii="Times New Roman" w:hAnsi="Times New Roman" w:cs="Times New Roman"/>
                <w:sz w:val="20"/>
                <w:szCs w:val="20"/>
              </w:rPr>
            </w:pPr>
            <w:r w:rsidRPr="006D0AD1">
              <w:rPr>
                <w:rFonts w:ascii="Times New Roman" w:hAnsi="Times New Roman" w:cs="Times New Roman"/>
                <w:sz w:val="20"/>
                <w:szCs w:val="20"/>
              </w:rPr>
              <w:t xml:space="preserve">School of Public Health, Kwame Nkrumah University of Science and Technology, Kumasi, Ghan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k5iS0nXX","properties":{"formattedCitation":"[64]","plainCitation":"[64]","noteIndex":0},"citationItems":[{"id":4906,"uris":["http://zotero.org/groups/4585149/items/HMANUJH8"],"itemData":{"id":4906,"type":"article-journal","abstract":"The study examined whether the 3R (reframe, prioritize, and reform) communication model intervention can impact parents’ and adolescents’ HPV vaccination acceptability. We used face-to-face methods to recruit participants from three local churches in the Ashanti Region of Ghana. Participants completed pre- and post-intervention assessments based on the validated Theory of Planned Behavior survey. We organized two face-to-face presentations for parents and adolescents separately for parents (n = 85) and adolescents (n = 85). Participants’ post-intervention vs. pre-intervention scores for attitude (mean = 35.46 ± SD = 5.46 vs. mean = 23.42 ± SD = 8.63), knowledge (M = 28.48 ± SD = 5.14 vs. M = 16.56 ± SD = 7.19), confidence (M = 8.96 ± SD = 3.43 vs. M = 6.17 ± SD = 2.84), and intention for vaccine acceptance (M = 4.73 ± SD = 1.78 vs. M = 3.29 ± SD = 1.87) increased significantly (p &lt; 0.001). The intervention showed that for every one-unit increase in the participants’ self-confidence and attitude scores, the odds of the HPV vaccination acceptability increased by 22% (95% CI: 10–36) and 6% (95% CI: 0.1–12), respectively. Intention for vaccine acceptance, F (1167) = 6.89, and attitude toward vaccination, F (1167) = 19.87, were significantly higher among parents than adolescents (p &lt; 0.001), after controlling for the baseline scores. These findings suggest that the intervention targeting parents’ and adolescents’ attitudes and knowledge has the potential to increase HPV vaccination acceptance in Ghana.","container-title":"Vaccines","DOI":"10.3390/vaccines11050890","ISSN":"2076-393X","issue":"5","language":"en","license":"http://creativecommons.org/licenses/by/3.0/","note":"number: 5\npublisher: Multidisciplinary Digital Publishing Institute","page":"890","source":"www.mdpi.com","title":"Assessing the Efficacy of the 3R (Reframe, Reprioritize, and Reform) Communication Model to Increase HPV Vaccinations Acceptance in Ghana: Community-Based Intervention","title-short":"Assessing the Efficacy of the 3R (Reframe, Reprioritize, and Reform) Communication Model to Increase HPV Vaccinations Acceptance in Ghana","volume":"11","author":[{"family":"Asare","given":"Matthew"},{"family":"Agyei-Baffour","given":"Peter"},{"family":"Koranteng","given":"Adofo"},{"family":"Commeh","given":"Mary E."},{"family":"Fosu","given":"Emmanuel Sarfo"},{"family":"Elizondo","given":"Anjelica"},{"family":"Sturdivant","given":"Rodney X."}],"issued":{"date-parts":[["2023",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64]</w:t>
            </w:r>
            <w:r w:rsidRPr="006D0AD1">
              <w:rPr>
                <w:rFonts w:ascii="Times New Roman" w:hAnsi="Times New Roman" w:cs="Times New Roman"/>
                <w:sz w:val="20"/>
                <w:szCs w:val="20"/>
              </w:rPr>
              <w:fldChar w:fldCharType="end"/>
            </w:r>
          </w:p>
          <w:p w14:paraId="1F4A35FD" w14:textId="57A5ABA5" w:rsidR="00F50186" w:rsidRPr="006D0AD1" w:rsidRDefault="1ABD47AC" w:rsidP="108B4909">
            <w:pPr>
              <w:rPr>
                <w:rFonts w:ascii="Times New Roman" w:hAnsi="Times New Roman" w:cs="Times New Roman"/>
                <w:sz w:val="20"/>
                <w:szCs w:val="20"/>
              </w:rPr>
            </w:pPr>
            <w:r w:rsidRPr="006D0AD1">
              <w:rPr>
                <w:rFonts w:ascii="Times New Roman" w:hAnsi="Times New Roman" w:cs="Times New Roman"/>
                <w:sz w:val="20"/>
                <w:szCs w:val="20"/>
              </w:rPr>
              <w:t xml:space="preserve">International Vaccine Access Center, Johns Hopkins Bloomberg School of Public Health, Baltimore, MD, United States </w:t>
            </w:r>
            <w:r w:rsidR="00C832A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cgld6660c","properties":{"formattedCitation":"[13]","plainCitation":"[13]","noteIndex":0},"citationItems":[{"id":4204,"uris":["http://zotero.org/groups/4585149/items/X9PBYJT9"],"itemData":{"id":4204,"type":"article-journal","abstract":"Introduction\nReligious faith is a key marker of identity and shapes community perspectives and trust. Faith leader involvement in vaccine campaigns in India have been beneficial to counter misinformation regarding infectious diseases such as polio. Faith leaders are influential stakeholders who bear potential to enhance public confidence in vaccine campaigns.\n\nContext\nWhile vaccine coverage has been increasing in India, inequities abound, especially in populations with historically low vaccine confidence. The COVID-19 pandemic has led to major disruptions in delivery of routine immunization services for children. To address these challenges, we co-designed interventions aimed at contextual communication strategies and peer support. Engaging faith leaders was an important part of this intervention. In this report we describe our experience and highlight the perspectives of faith leaders and their expectations of the outcomes for this intervention.\n\nProgrammatic elements\nThe CIVIC Project, conducted from January to December 2021 aimed to engage caregivers, community health workers and key stakeholders, particularly, faith leaders in co-designing interventions to address vaccine hesitancy in Mewat. The project, deeply rooted in community based participatory research, used a three-E approach (Exploration of community perspectives, Establishment of vaccine trust and awareness, Engagement in vaccine promotion activities) to successfully engage faith leaders in the design and dissemination of media messages advocating for vaccine acceptance and uptake.\n\nLessons learned\nThe involvement of faith leaders in the intervention benefited the community in two ways. First, faith leaders were spotlighted via videos, often disseminating advice and personal anecdotes about vaccines, thus reassuring caregivers and community members who previously expressed distrust in vaccines. Second, involvement of trusted faith leaders provided a platform for a two-way dialogue for the community to openly discuss and address myths and misconceptions regarding vaccines. This project provided the learning that co-creating interventions with faith leaders who are often gatekeepers of close-knit communities can lead to the development of vaccine positive messaging that community members relate with, motivating increased vaccine confidence.","container-title":"Frontiers in Public Health","DOI":"10.3389/fpubh.2022.979424","ISSN":"2296-2565","journalAbbreviation":"Front Public Health","note":"PMID: 36203681\nPMCID: PMC9531688","page":"979424","source":"PubMed Central","title":"Vaccine acceptance in rural India: Engaging faith leaders as vaccine ambassadors","title-short":"Vaccine acceptance in rural India","volume":"10","author":[{"family":"Banerjee","given":"Preetika"},{"family":"Seth","given":"Rajeev"},{"family":"Dhaliwal","given":"Baldeep K."},{"family":"Sullivan","given":"Alexis"},{"family":"Qiayum","given":"Yawar"},{"family":"Thankachen","given":"Betty"},{"family":"Closser","given":"Svea"},{"family":"Shet","given":"Anita"}],"issued":{"date-parts":[["2022",9,20]]}}}],"schema":"https://github.com/citation-style-language/schema/raw/master/csl-citation.json"} </w:instrText>
            </w:r>
            <w:r w:rsidR="00C832A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3]</w:t>
            </w:r>
            <w:r w:rsidR="00C832AD" w:rsidRPr="006D0AD1">
              <w:rPr>
                <w:rFonts w:ascii="Times New Roman" w:hAnsi="Times New Roman" w:cs="Times New Roman"/>
                <w:sz w:val="20"/>
                <w:szCs w:val="20"/>
              </w:rPr>
              <w:fldChar w:fldCharType="end"/>
            </w:r>
          </w:p>
          <w:p w14:paraId="1BBA45C0" w14:textId="69B0F392" w:rsidR="00F50186" w:rsidRPr="006D0AD1" w:rsidRDefault="42CED88F" w:rsidP="108B4909">
            <w:pPr>
              <w:rPr>
                <w:rFonts w:ascii="Times New Roman" w:hAnsi="Times New Roman" w:cs="Times New Roman"/>
                <w:sz w:val="20"/>
                <w:szCs w:val="20"/>
              </w:rPr>
            </w:pPr>
            <w:r w:rsidRPr="006D0AD1">
              <w:rPr>
                <w:rFonts w:ascii="Times New Roman" w:hAnsi="Times New Roman" w:cs="Times New Roman"/>
                <w:sz w:val="20"/>
                <w:szCs w:val="20"/>
              </w:rPr>
              <w:t>University of Nevada Las Vegas – The Nevada Institute for Children’s Research (NICRP)</w:t>
            </w:r>
            <w:r w:rsidR="007B61BD" w:rsidRPr="006D0AD1">
              <w:rPr>
                <w:rFonts w:ascii="Times New Roman" w:hAnsi="Times New Roman" w:cs="Times New Roman"/>
                <w:sz w:val="20"/>
                <w:szCs w:val="20"/>
              </w:rPr>
              <w:t>, NV, USA</w:t>
            </w:r>
            <w:r w:rsidR="007B06E7" w:rsidRPr="006D0AD1">
              <w:rPr>
                <w:rFonts w:ascii="Times New Roman" w:hAnsi="Times New Roman" w:cs="Times New Roman"/>
                <w:sz w:val="20"/>
                <w:szCs w:val="20"/>
              </w:rPr>
              <w:t xml:space="preserve"> </w:t>
            </w:r>
            <w:r w:rsidR="003A6F36"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qtcqu1o3a","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3A6F36"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3A6F36"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628ADD1C" w14:textId="7A7946AF" w:rsidR="00F50186" w:rsidRPr="006D0AD1" w:rsidRDefault="5BE05E8C" w:rsidP="108B4909">
            <w:pPr>
              <w:rPr>
                <w:rFonts w:ascii="Times New Roman" w:hAnsi="Times New Roman" w:cs="Times New Roman"/>
                <w:sz w:val="20"/>
                <w:szCs w:val="20"/>
              </w:rPr>
            </w:pPr>
            <w:r w:rsidRPr="006D0AD1">
              <w:rPr>
                <w:rFonts w:ascii="Times New Roman" w:hAnsi="Times New Roman" w:cs="Times New Roman"/>
                <w:sz w:val="20"/>
                <w:szCs w:val="20"/>
              </w:rPr>
              <w:t>Johns Hopkins Center for Communication Programs (CCP)</w:t>
            </w:r>
            <w:r w:rsidR="00A41C7C" w:rsidRPr="006D0AD1">
              <w:rPr>
                <w:rFonts w:ascii="Times New Roman" w:hAnsi="Times New Roman" w:cs="Times New Roman"/>
                <w:sz w:val="20"/>
                <w:szCs w:val="20"/>
              </w:rPr>
              <w:t>, MD, USA</w:t>
            </w:r>
            <w:r w:rsidRPr="006D0AD1">
              <w:rPr>
                <w:rFonts w:ascii="Times New Roman" w:hAnsi="Times New Roman" w:cs="Times New Roman"/>
                <w:sz w:val="20"/>
                <w:szCs w:val="20"/>
              </w:rPr>
              <w:t xml:space="preserve"> </w:t>
            </w:r>
            <w:r w:rsidR="001B191A"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30ushphnl","properties":{"formattedCitation":"[142]","plainCitation":"[142]","noteIndex":0},"citationItems":[{"id":4781,"uris":["http://zotero.org/groups/4585149/items/FXE3765V"],"itemData":{"id":4781,"type":"post-weblog","abstract":"CCP is working with religious leaders in Africa to help bring an end to the COVID pandemic that is entering its third year.","language":"en-US","title":"Engaging Religious Leaders to Boost COVID-19 Vaccination - Johns Hopkins Center for Communication Programs","URL":"https://ccp.jhu.edu/2022/05/02/religious-leaders-covid/, https://ccp.jhu.edu/2022/05/02/religious-leaders-covid/","author":[{"family":"Desmon","given":"Stephanie"}],"accessed":{"date-parts":[["2023",10,17]]},"issued":{"date-parts":[["2022",5,2]]}}}],"schema":"https://github.com/citation-style-language/schema/raw/master/csl-citation.json"} </w:instrText>
            </w:r>
            <w:r w:rsidR="001B191A"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2]</w:t>
            </w:r>
            <w:r w:rsidR="001B191A" w:rsidRPr="006D0AD1">
              <w:rPr>
                <w:rFonts w:ascii="Times New Roman" w:hAnsi="Times New Roman" w:cs="Times New Roman"/>
                <w:sz w:val="20"/>
                <w:szCs w:val="20"/>
              </w:rPr>
              <w:fldChar w:fldCharType="end"/>
            </w:r>
          </w:p>
          <w:p w14:paraId="26DCB8E7" w14:textId="5FFE54A7" w:rsidR="00F50186" w:rsidRPr="006D0AD1" w:rsidRDefault="14F1C771" w:rsidP="108B4909">
            <w:pPr>
              <w:rPr>
                <w:rFonts w:ascii="Times New Roman" w:hAnsi="Times New Roman" w:cs="Times New Roman"/>
                <w:sz w:val="20"/>
                <w:szCs w:val="20"/>
              </w:rPr>
            </w:pPr>
            <w:r w:rsidRPr="006D0AD1">
              <w:rPr>
                <w:rFonts w:ascii="Times New Roman" w:hAnsi="Times New Roman" w:cs="Times New Roman"/>
                <w:sz w:val="20"/>
                <w:szCs w:val="20"/>
              </w:rPr>
              <w:t>Arizona State University (ASU)</w:t>
            </w:r>
            <w:r w:rsidR="006C7A59" w:rsidRPr="006D0AD1">
              <w:rPr>
                <w:rFonts w:ascii="Times New Roman" w:hAnsi="Times New Roman" w:cs="Times New Roman"/>
                <w:sz w:val="20"/>
                <w:szCs w:val="20"/>
              </w:rPr>
              <w:t>, AZ, USA</w:t>
            </w:r>
            <w:r w:rsidR="00F34425" w:rsidRPr="006D0AD1">
              <w:rPr>
                <w:rFonts w:ascii="Times New Roman" w:hAnsi="Times New Roman" w:cs="Times New Roman"/>
                <w:sz w:val="20"/>
                <w:szCs w:val="20"/>
              </w:rPr>
              <w:t xml:space="preserve"> </w:t>
            </w:r>
            <w:r w:rsidR="003B699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5ku0snqku","properties":{"formattedCitation":"[150]","plainCitation":"[150]","noteIndex":0},"citationItems":[{"id":4533,"uris":["http://zotero.org/groups/4585149/items/PAE9N2IH"],"itemData":{"id":4533,"type":"article-journal","abstract":"The state of Arizona has experienced one of the highest novel coronavirus disease 2019 (COVID-19) positivity test rates in the United States with disproportionally higher case rates and deaths among African-American/Black (AA/B), American Indian/Alaska Native (Native), and Hispanic/Latinx (HLX) individuals. To reduce disparities and promote health equity, researchers from Arizona State University, Mayo Clinic in Arizona, Northern Arizona University, and the University of Arizona formed a partnership with community organizations to conduct state-wide community-engaged research and outreach. This report describes results from 34 virtually-held focus groups and supplemental survey responses conducted with 153 AA/B, HLX, and Native community members across Arizona to understand factors associated with COVID-19 vaccine hesitancy and confidence. Focus groups revealed common themes of vaccine hesitancy stemming from past experiences of research abuses (e.g., Tuskegee syphilis experiment) as well as group-specific factors. Across all focus groups, participants strongly recommended the use of brief, narrative vaccination testimonials from local officials, community members, and faith leaders to increase trust in science, vaccine confidence and to promote uptake.","container-title":"Journal of Behavioral Medicine","DOI":"10.1007/s10865-022-00300-x","ISSN":"1573-3521","issue":"1","journalAbbreviation":"J Behav Med","language":"en","page":"140-152","source":"Springer Link","title":"Narratives from African American/Black, American Indian/Alaska Native, and Hispanic/Latinx community members in Arizona to enhance COVID-19 vaccine and vaccination uptake","volume":"46","author":[{"family":"Ignacio","given":"Matt"},{"family":"Oesterle","given":"Sabrina"},{"family":"Mercado","given":"Micaela"},{"family":"Carver","given":"Ann"},{"family":"Lopez","given":"Gilberto"},{"family":"Wolfersteig","given":"Wendy"},{"family":"Ayers","given":"Stephanie"},{"family":"Ki","given":"Seol"},{"family":"Hamm","given":"Kathryn"},{"family":"Parthasarathy","given":"Sairam"},{"family":"Berryhill","given":"Adam"},{"family":"Evans","given":"Linnea"},{"family":"Sabo","given":"Samantha"},{"family":"Doubeni","given":"Chyke"}],"issued":{"date-parts":[["2023",4,1]]}}}],"schema":"https://github.com/citation-style-language/schema/raw/master/csl-citation.json"} </w:instrText>
            </w:r>
            <w:r w:rsidR="003B699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50]</w:t>
            </w:r>
            <w:r w:rsidR="003B699D" w:rsidRPr="006D0AD1">
              <w:rPr>
                <w:rFonts w:ascii="Times New Roman" w:hAnsi="Times New Roman" w:cs="Times New Roman"/>
                <w:sz w:val="20"/>
                <w:szCs w:val="20"/>
              </w:rPr>
              <w:fldChar w:fldCharType="end"/>
            </w:r>
            <w:r w:rsidR="56F84AF4" w:rsidRPr="006D0AD1">
              <w:rPr>
                <w:rFonts w:ascii="Times New Roman" w:hAnsi="Times New Roman" w:cs="Times New Roman"/>
                <w:sz w:val="20"/>
                <w:szCs w:val="20"/>
              </w:rPr>
              <w:t xml:space="preserve"> </w:t>
            </w:r>
          </w:p>
          <w:p w14:paraId="27DA27C1" w14:textId="76CD15EB" w:rsidR="00F50186" w:rsidRPr="006D0AD1" w:rsidRDefault="14F1C771" w:rsidP="108B4909">
            <w:pPr>
              <w:rPr>
                <w:rFonts w:ascii="Times New Roman" w:hAnsi="Times New Roman" w:cs="Times New Roman"/>
                <w:sz w:val="20"/>
                <w:szCs w:val="20"/>
              </w:rPr>
            </w:pPr>
            <w:r w:rsidRPr="006D0AD1">
              <w:rPr>
                <w:rFonts w:ascii="Times New Roman" w:hAnsi="Times New Roman" w:cs="Times New Roman"/>
                <w:sz w:val="20"/>
                <w:szCs w:val="20"/>
              </w:rPr>
              <w:t xml:space="preserve"> Northern Arizona University (NAU)</w:t>
            </w:r>
            <w:r w:rsidR="00045721" w:rsidRPr="006D0AD1">
              <w:rPr>
                <w:rFonts w:ascii="Times New Roman" w:hAnsi="Times New Roman" w:cs="Times New Roman"/>
                <w:sz w:val="20"/>
                <w:szCs w:val="20"/>
              </w:rPr>
              <w:t>, AZ</w:t>
            </w:r>
            <w:r w:rsidR="00F106FC" w:rsidRPr="006D0AD1">
              <w:rPr>
                <w:rFonts w:ascii="Times New Roman" w:hAnsi="Times New Roman" w:cs="Times New Roman"/>
                <w:sz w:val="20"/>
                <w:szCs w:val="20"/>
              </w:rPr>
              <w:t xml:space="preserve">, USA </w:t>
            </w:r>
            <w:r w:rsidR="005C370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ocuoTAlj","properties":{"formattedCitation":"[150]","plainCitation":"[150]","noteIndex":0},"citationItems":[{"id":4533,"uris":["http://zotero.org/groups/4585149/items/PAE9N2IH"],"itemData":{"id":4533,"type":"article-journal","abstract":"The state of Arizona has experienced one of the highest novel coronavirus disease 2019 (COVID-19) positivity test rates in the United States with disproportionally higher case rates and deaths among African-American/Black (AA/B), American Indian/Alaska Native (Native), and Hispanic/Latinx (HLX) individuals. To reduce disparities and promote health equity, researchers from Arizona State University, Mayo Clinic in Arizona, Northern Arizona University, and the University of Arizona formed a partnership with community organizations to conduct state-wide community-engaged research and outreach. This report describes results from 34 virtually-held focus groups and supplemental survey responses conducted with 153 AA/B, HLX, and Native community members across Arizona to understand factors associated with COVID-19 vaccine hesitancy and confidence. Focus groups revealed common themes of vaccine hesitancy stemming from past experiences of research abuses (e.g., Tuskegee syphilis experiment) as well as group-specific factors. Across all focus groups, participants strongly recommended the use of brief, narrative vaccination testimonials from local officials, community members, and faith leaders to increase trust in science, vaccine confidence and to promote uptake.","container-title":"Journal of Behavioral Medicine","DOI":"10.1007/s10865-022-00300-x","ISSN":"1573-3521","issue":"1","journalAbbreviation":"J Behav Med","language":"en","page":"140-152","source":"Springer Link","title":"Narratives from African American/Black, American Indian/Alaska Native, and Hispanic/Latinx community members in Arizona to enhance COVID-19 vaccine and vaccination uptake","volume":"46","author":[{"family":"Ignacio","given":"Matt"},{"family":"Oesterle","given":"Sabrina"},{"family":"Mercado","given":"Micaela"},{"family":"Carver","given":"Ann"},{"family":"Lopez","given":"Gilberto"},{"family":"Wolfersteig","given":"Wendy"},{"family":"Ayers","given":"Stephanie"},{"family":"Ki","given":"Seol"},{"family":"Hamm","given":"Kathryn"},{"family":"Parthasarathy","given":"Sairam"},{"family":"Berryhill","given":"Adam"},{"family":"Evans","given":"Linnea"},{"family":"Sabo","given":"Samantha"},{"family":"Doubeni","given":"Chyke"}],"issued":{"date-parts":[["2023",4,1]]}}}],"schema":"https://github.com/citation-style-language/schema/raw/master/csl-citation.json"} </w:instrText>
            </w:r>
            <w:r w:rsidR="005C370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50]</w:t>
            </w:r>
            <w:r w:rsidR="005C370D" w:rsidRPr="006D0AD1">
              <w:rPr>
                <w:rFonts w:ascii="Times New Roman" w:hAnsi="Times New Roman" w:cs="Times New Roman"/>
                <w:sz w:val="20"/>
                <w:szCs w:val="20"/>
              </w:rPr>
              <w:fldChar w:fldCharType="end"/>
            </w:r>
            <w:r w:rsidR="005C370D" w:rsidRPr="006D0AD1">
              <w:rPr>
                <w:rFonts w:ascii="Times New Roman" w:hAnsi="Times New Roman" w:cs="Times New Roman"/>
                <w:sz w:val="20"/>
                <w:szCs w:val="20"/>
              </w:rPr>
              <w:t xml:space="preserve"> </w:t>
            </w:r>
          </w:p>
          <w:p w14:paraId="0BDD5F52" w14:textId="7891D941" w:rsidR="00F50186" w:rsidRPr="006D0AD1" w:rsidRDefault="14F1C771" w:rsidP="108B4909">
            <w:pPr>
              <w:rPr>
                <w:rFonts w:ascii="Times New Roman" w:hAnsi="Times New Roman" w:cs="Times New Roman"/>
                <w:sz w:val="20"/>
                <w:szCs w:val="20"/>
              </w:rPr>
            </w:pPr>
            <w:r w:rsidRPr="006D0AD1">
              <w:rPr>
                <w:rFonts w:ascii="Times New Roman" w:hAnsi="Times New Roman" w:cs="Times New Roman"/>
                <w:sz w:val="20"/>
                <w:szCs w:val="20"/>
              </w:rPr>
              <w:t xml:space="preserve"> University of Arizona (UA)</w:t>
            </w:r>
            <w:r w:rsidR="00820C02" w:rsidRPr="006D0AD1">
              <w:rPr>
                <w:rFonts w:ascii="Times New Roman" w:hAnsi="Times New Roman" w:cs="Times New Roman"/>
                <w:sz w:val="20"/>
                <w:szCs w:val="20"/>
              </w:rPr>
              <w:t>, AZ, USA</w:t>
            </w:r>
            <w:r w:rsidR="2BFC6DF8" w:rsidRPr="006D0AD1">
              <w:rPr>
                <w:rFonts w:ascii="Times New Roman" w:hAnsi="Times New Roman" w:cs="Times New Roman"/>
                <w:sz w:val="20"/>
                <w:szCs w:val="20"/>
              </w:rPr>
              <w:t xml:space="preserve"> </w:t>
            </w:r>
            <w:r w:rsidR="002B3CA5" w:rsidRPr="006D0AD1">
              <w:rPr>
                <w:rFonts w:ascii="Times New Roman" w:eastAsia="Times New Roman" w:hAnsi="Times New Roman" w:cs="Times New Roman"/>
                <w:sz w:val="19"/>
                <w:szCs w:val="19"/>
                <w:lang w:val="en-CA"/>
              </w:rPr>
              <w:t xml:space="preserve"> </w:t>
            </w:r>
            <w:r w:rsidR="002B3CA5"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eRN1Qcqo","properties":{"formattedCitation":"[150]","plainCitation":"[150]","noteIndex":0},"citationItems":[{"id":4533,"uris":["http://zotero.org/groups/4585149/items/PAE9N2IH"],"itemData":{"id":4533,"type":"article-journal","abstract":"The state of Arizona has experienced one of the highest novel coronavirus disease 2019 (COVID-19) positivity test rates in the United States with disproportionally higher case rates and deaths among African-American/Black (AA/B), American Indian/Alaska Native (Native), and Hispanic/Latinx (HLX) individuals. To reduce disparities and promote health equity, researchers from Arizona State University, Mayo Clinic in Arizona, Northern Arizona University, and the University of Arizona formed a partnership with community organizations to conduct state-wide community-engaged research and outreach. This report describes results from 34 virtually-held focus groups and supplemental survey responses conducted with 153 AA/B, HLX, and Native community members across Arizona to understand factors associated with COVID-19 vaccine hesitancy and confidence. Focus groups revealed common themes of vaccine hesitancy stemming from past experiences of research abuses (e.g., Tuskegee syphilis experiment) as well as group-specific factors. Across all focus groups, participants strongly recommended the use of brief, narrative vaccination testimonials from local officials, community members, and faith leaders to increase trust in science, vaccine confidence and to promote uptake.","container-title":"Journal of Behavioral Medicine","DOI":"10.1007/s10865-022-00300-x","ISSN":"1573-3521","issue":"1","journalAbbreviation":"J Behav Med","language":"en","page":"140-152","source":"Springer Link","title":"Narratives from African American/Black, American Indian/Alaska Native, and Hispanic/Latinx community members in Arizona to enhance COVID-19 vaccine and vaccination uptake","volume":"46","author":[{"family":"Ignacio","given":"Matt"},{"family":"Oesterle","given":"Sabrina"},{"family":"Mercado","given":"Micaela"},{"family":"Carver","given":"Ann"},{"family":"Lopez","given":"Gilberto"},{"family":"Wolfersteig","given":"Wendy"},{"family":"Ayers","given":"Stephanie"},{"family":"Ki","given":"Seol"},{"family":"Hamm","given":"Kathryn"},{"family":"Parthasarathy","given":"Sairam"},{"family":"Berryhill","given":"Adam"},{"family":"Evans","given":"Linnea"},{"family":"Sabo","given":"Samantha"},{"family":"Doubeni","given":"Chyke"}],"issued":{"date-parts":[["2023",4,1]]}}}],"schema":"https://github.com/citation-style-language/schema/raw/master/csl-citation.json"} </w:instrText>
            </w:r>
            <w:r w:rsidR="002B3CA5"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50]</w:t>
            </w:r>
            <w:r w:rsidR="002B3CA5" w:rsidRPr="006D0AD1">
              <w:rPr>
                <w:rFonts w:ascii="Times New Roman" w:hAnsi="Times New Roman" w:cs="Times New Roman"/>
                <w:sz w:val="20"/>
                <w:szCs w:val="20"/>
              </w:rPr>
              <w:fldChar w:fldCharType="end"/>
            </w:r>
            <w:r w:rsidR="002B3CA5" w:rsidRPr="006D0AD1">
              <w:rPr>
                <w:rFonts w:ascii="Times New Roman" w:hAnsi="Times New Roman" w:cs="Times New Roman"/>
                <w:sz w:val="20"/>
                <w:szCs w:val="20"/>
              </w:rPr>
              <w:t xml:space="preserve"> </w:t>
            </w:r>
          </w:p>
          <w:p w14:paraId="28E71318" w14:textId="4955A979" w:rsidR="00F50186" w:rsidRPr="006D0AD1" w:rsidRDefault="1BDC68D3" w:rsidP="108B4909">
            <w:pPr>
              <w:rPr>
                <w:rFonts w:ascii="Times New Roman" w:eastAsia="Times New Roman" w:hAnsi="Times New Roman" w:cs="Times New Roman"/>
                <w:sz w:val="19"/>
                <w:szCs w:val="19"/>
                <w:lang w:val="en-CA"/>
              </w:rPr>
            </w:pPr>
            <w:r w:rsidRPr="006D0AD1">
              <w:rPr>
                <w:rFonts w:ascii="Times New Roman" w:eastAsia="Times New Roman" w:hAnsi="Times New Roman" w:cs="Times New Roman"/>
                <w:sz w:val="19"/>
                <w:szCs w:val="19"/>
                <w:lang w:val="en-CA"/>
              </w:rPr>
              <w:t>University of Arkansas for Medical Sciences (UAMS)</w:t>
            </w:r>
            <w:r w:rsidR="00A1766B" w:rsidRPr="006D0AD1">
              <w:rPr>
                <w:rFonts w:ascii="Times New Roman" w:eastAsia="Times New Roman" w:hAnsi="Times New Roman" w:cs="Times New Roman"/>
                <w:sz w:val="19"/>
                <w:szCs w:val="19"/>
                <w:lang w:val="en-CA"/>
              </w:rPr>
              <w:t>, AR, USA</w:t>
            </w:r>
            <w:r w:rsidR="00413290" w:rsidRPr="006D0AD1">
              <w:rPr>
                <w:rFonts w:ascii="Times New Roman" w:eastAsia="Times New Roman" w:hAnsi="Times New Roman" w:cs="Times New Roman"/>
                <w:sz w:val="19"/>
                <w:szCs w:val="19"/>
                <w:lang w:val="en-CA"/>
              </w:rPr>
              <w:t xml:space="preserve"> </w:t>
            </w:r>
            <w:r w:rsidR="00413290" w:rsidRPr="006D0AD1">
              <w:rPr>
                <w:rFonts w:ascii="Times New Roman" w:eastAsia="Times New Roman" w:hAnsi="Times New Roman" w:cs="Times New Roman"/>
                <w:sz w:val="19"/>
                <w:szCs w:val="19"/>
              </w:rPr>
              <w:fldChar w:fldCharType="begin"/>
            </w:r>
            <w:r w:rsidR="001128F8" w:rsidRPr="006D0AD1">
              <w:rPr>
                <w:rFonts w:ascii="Times New Roman" w:eastAsia="Times New Roman" w:hAnsi="Times New Roman" w:cs="Times New Roman"/>
                <w:sz w:val="19"/>
                <w:szCs w:val="19"/>
                <w:lang w:val="en-CA"/>
              </w:rPr>
              <w:instrText xml:space="preserve"> ADDIN ZOTERO_ITEM CSL_CITATION {"citationID":"a13gkgm6cq6","properties":{"formattedCitation":"[75,76]","plainCitation":"[75,76]","noteIndex":0},"citationItems":[{"id":4990,"uris":["http://zotero.org/groups/4585149/items/UT9FIC8E"],"itemData":{"id":4990,"type":"article-journal","abstract":"Introduction/Objectives:\nNew variants of the SARS-CoV-2 virus that causes COVID-19 will continue to\ndevelop and spread globally. The Omicron variant identified in November 2021\nhas many lineages. Variants spread quickly and can infect previously\nvaccinated individuals, prompting the Centers for Disease Control and\nPrevention to update vaccination recommendations. While ~230 million\nAmericans received the initially-recommended vaccine sequence, booster\nuptake has been much lower; less than half of fully vaccinated individuals\nreport receiving a booster. Racial disparities also mark patterns of\nCOVID-19 vaccination booster uptake. This study explored willingness and\nmotivations to get a COVID-19 booster among a diverse sample of\nparticipants.\n\nMethods:\nWe used convenience sampling to recruit participants 18 years of age or older\nwho attended a community vaccine event. We conducted informal interviews\nduring the recommended 15-min post-vaccination wait time with 55\nparticipants who attended vaccine events at Marshallese and Hispanic\ncommunity locations and comprised the recruitment pool for individual\ninterviews. Using a qualitative descriptive design, we conducted in-depth\nfollow-up interviews with 9 participants (Marshallese n = 5, Hispanic n = 4)\nto explore willingness and motivations to get boosted. We used rapid\nthematic template analysis to review informal interview summaries and formal\ninterviews. The research team resolved data discrepancies by consensus.\n\nResults:\nParticipants reported high willingness to get boosted, especially if boosters\nwere recommended in the future to protect against serious illness and\nmitigate the spread of COVID-19. This finding underscores how essential\nincluding recommendations to get a COVID-19 booster from trusted sources in\nhealth messaging and educational campaigns may be for increasing booster\nuptake. Participants described their preference for receiving future\nCOVID-19 boosters, reporting that they would attend similar vaccine events,\nespecially those held at faith-based organizations and facilitated by the\nsame community partners, community health workers, and research staff. This\nfinding shows how community engagement can overcome barriers to vaccination\n(ie, transportation, language, and fear of discrimination) by providing\nservices in preferred community locations with trusted community\npartners.\n\nConclusions:\nFindings document high willingness to get a COVID-19 booster, emphasize the\nrole of recommendations from trusted sources in motivating booster uptake,\nand highlight the importance of community engagement to address disparities\nin vaccination coverage and reach.","container-title":"Journal of Primary Care &amp; Community Health","DOI":"10.1177/21501319231171440","ISSN":"2150-1319","journalAbbreviation":"J Prim Care Community Health","note":"PMID: 37191303\nPMCID: PMC10189419","page":"21501319231171440","source":"PubMed Central","title":"Factors Associated With Marshallese and Hispanic Adults’ Willingness to Receive a COVID-19 Booster Dose","volume":"14","author":[{"family":"Purvis","given":"Rachel S."},{"family":"Vincenzo","given":"Jennifer L."},{"family":"Spear","given":"Marissa"},{"family":"Moore","given":"Ramey"},{"family":"Patton","given":"Susan K."},{"family":"Callaghan-Koru","given":"Jennifer"},{"family":"McElfish","given":"Pearl A."},{"family":"Curran","given":"Geoffrey M."}],"issued":{"date-parts":[["2023",5,16]]}}},{"id":4250,"uris":["http://zotero.org/groups/4585149/items/GCSBMWZF"],"itemData":{"id":4250,"type":"article-journal","abstract":"Marshallese and Hispanic communities in the United States have been disproportionately affected by COVID-19. Identifying strategies to reach late vaccine adopters is critical for ongoing and future vaccination efforts. We utilized a community-engaged approach that leveraged an existing community-based participatory research collaborative of an academic healthcare organization and Marshallese and Hispanic faith-based organizations (FBO) to host vaccination events.","container-title":"BMC Public Health","DOI":"10.1186/s12889-023-15468-3","ISSN":"1471-2458","issue":"1","journalAbbreviation":"BMC Public Health","page":"631","source":"BioMed Central","title":"Reaching late adopters: factors influencing COVID-19 vaccination of Marshallese and Hispanic adults","title-short":"Reaching late adopters","volume":"23","author":[{"family":"Vincenzo","given":"Jennifer L."},{"family":"Spear","given":"Marissa J."},{"family":"Moore","given":"Ramey"},{"family":"Purvis","given":"Rachel S."},{"family":"Patton","given":"Susan K."},{"family":"Callaghan-Koru","given":"Jennifer"},{"family":"McElfish","given":"Pearl A."},{"family":"Curran","given":"Geoffrey M."}],"issued":{"date-parts":[["2023",4,3]]}}}],"schema":"https://github.com/citation-style-language/schema/raw/master/csl-citation.json"} </w:instrText>
            </w:r>
            <w:r w:rsidR="00413290" w:rsidRPr="006D0AD1">
              <w:rPr>
                <w:rFonts w:ascii="Times New Roman" w:eastAsia="Times New Roman" w:hAnsi="Times New Roman" w:cs="Times New Roman"/>
                <w:sz w:val="19"/>
                <w:szCs w:val="19"/>
              </w:rPr>
              <w:fldChar w:fldCharType="separate"/>
            </w:r>
            <w:r w:rsidR="001128F8" w:rsidRPr="006D0AD1">
              <w:rPr>
                <w:rFonts w:ascii="Times New Roman" w:hAnsi="Times New Roman" w:cs="Times New Roman"/>
                <w:sz w:val="19"/>
              </w:rPr>
              <w:t>[75,76]</w:t>
            </w:r>
            <w:r w:rsidR="00413290" w:rsidRPr="006D0AD1">
              <w:rPr>
                <w:rFonts w:ascii="Times New Roman" w:eastAsia="Times New Roman" w:hAnsi="Times New Roman" w:cs="Times New Roman"/>
                <w:sz w:val="19"/>
                <w:szCs w:val="19"/>
              </w:rPr>
              <w:fldChar w:fldCharType="end"/>
            </w:r>
            <w:r w:rsidRPr="006D0AD1">
              <w:rPr>
                <w:rFonts w:ascii="Times New Roman" w:eastAsia="Times New Roman" w:hAnsi="Times New Roman" w:cs="Times New Roman"/>
                <w:sz w:val="19"/>
                <w:szCs w:val="19"/>
                <w:lang w:val="en-CA"/>
              </w:rPr>
              <w:t xml:space="preserve"> </w:t>
            </w:r>
          </w:p>
          <w:p w14:paraId="77E52942" w14:textId="210922BB" w:rsidR="00EF7C62" w:rsidRPr="006D0AD1" w:rsidRDefault="21CD5C46" w:rsidP="108B4909">
            <w:pPr>
              <w:rPr>
                <w:rFonts w:ascii="Times New Roman" w:eastAsia="Times New Roman" w:hAnsi="Times New Roman" w:cs="Times New Roman"/>
                <w:sz w:val="19"/>
                <w:szCs w:val="19"/>
                <w:lang w:val="en-CA"/>
              </w:rPr>
            </w:pPr>
            <w:r w:rsidRPr="006D0AD1">
              <w:rPr>
                <w:rFonts w:ascii="Times New Roman" w:eastAsia="Times New Roman" w:hAnsi="Times New Roman" w:cs="Times New Roman"/>
                <w:sz w:val="19"/>
                <w:szCs w:val="19"/>
                <w:lang w:val="en-CA"/>
              </w:rPr>
              <w:t>Projekt DEAL</w:t>
            </w:r>
            <w:r w:rsidR="00C01D48" w:rsidRPr="006D0AD1">
              <w:rPr>
                <w:rFonts w:ascii="Times New Roman" w:eastAsia="Times New Roman" w:hAnsi="Times New Roman" w:cs="Times New Roman"/>
                <w:sz w:val="19"/>
                <w:szCs w:val="19"/>
                <w:lang w:val="en-CA"/>
              </w:rPr>
              <w:t xml:space="preserve">, </w:t>
            </w:r>
            <w:r w:rsidR="006E2214" w:rsidRPr="006D0AD1">
              <w:rPr>
                <w:rFonts w:ascii="Times New Roman" w:eastAsia="Times New Roman" w:hAnsi="Times New Roman" w:cs="Times New Roman"/>
                <w:sz w:val="19"/>
                <w:szCs w:val="19"/>
                <w:lang w:val="en-CA"/>
              </w:rPr>
              <w:t xml:space="preserve">Germany </w:t>
            </w:r>
            <w:r w:rsidR="006E2214" w:rsidRPr="006D0AD1">
              <w:rPr>
                <w:rFonts w:ascii="Times New Roman" w:eastAsia="Times New Roman" w:hAnsi="Times New Roman" w:cs="Times New Roman"/>
                <w:sz w:val="19"/>
                <w:szCs w:val="19"/>
              </w:rPr>
              <w:fldChar w:fldCharType="begin"/>
            </w:r>
            <w:r w:rsidR="001128F8" w:rsidRPr="006D0AD1">
              <w:rPr>
                <w:rFonts w:ascii="Times New Roman" w:eastAsia="Times New Roman" w:hAnsi="Times New Roman" w:cs="Times New Roman"/>
                <w:sz w:val="19"/>
                <w:szCs w:val="19"/>
                <w:lang w:val="en-CA"/>
              </w:rPr>
              <w:instrText xml:space="preserve"> ADDIN ZOTERO_ITEM CSL_CITATION {"citationID":"a11i2kkukon","properties":{"formattedCitation":"[113]","plainCitation":"[113]","noteIndex":0},"citationItems":[{"id":4714,"uris":["http://zotero.org/groups/4585149/items/DHFSHDMT"],"itemData":{"id":4714,"type":"article-journal","abstract":"Studies from several countries suggest that COVID-19 vaccination rates are lower among migrants compared to the general population. Urgent calls have been made to improve vaccine outreach to migrants, however, there is limited evidence on effective approaches, especially using social media. We assessed a targeted, low-cost, Facebook campaign disseminating COVID-19 vaccine information among Arabic, Turkish and Russian speakers in Germany (N = 888,994). As part of the campaign, we conducted two randomized, online experiments to assess the impact of the advertisement (1) language and (2) depicted messenger (government authority, religious leader, doctor or family). Key outcomes included reach, click-through rates, conversion rates and cost-effectiveness. Within 29 days, the campaign reached 890 thousand Facebook users. On average, 2.3 individuals accessed the advertised COVID-19 vaccination appointment tool for every euro spent on the campaign. Migrants were 2.4 (Arabic), 1.8 (Russian) and 1.2 (Turkish) times more likely to click on advertisements translated to their native language compared to German-language advertisements. Furthermore, findings showed that government representatives can be more successful in engaging migrants online compared to other messengers, despite common claims of lower trust in government institutions among migrants. This study highlights the potential of tailored, and translated, vaccination campaigns on social media for reaching migrants who may be left out by traditional media campaigns.","container-title":"Scientific Reports","DOI":"10.1038/s41598-022-20340-2","ISSN":"2045-2322","issue":"1","journalAbbreviation":"Sci Rep","language":"en","license":"2022 The Author(s)","note":"number: 1\npublisher: Nature Publishing Group","page":"16256","source":"www.nature.com","title":"Experimental evidence on improving COVID-19 vaccine outreach among migrant communities on social media","volume":"12","author":[{"family":"Tjaden","given":"Jasper"},{"family":"Haarmann","given":"Esther"},{"family":"Savaskan","given":"Nicolai"}],"issued":{"date-parts":[["2022",9,28]]}}}],"schema":"https://github.com/citation-style-language/schema/raw/master/csl-citation.json"} </w:instrText>
            </w:r>
            <w:r w:rsidR="006E2214" w:rsidRPr="006D0AD1">
              <w:rPr>
                <w:rFonts w:ascii="Times New Roman" w:eastAsia="Times New Roman" w:hAnsi="Times New Roman" w:cs="Times New Roman"/>
                <w:sz w:val="19"/>
                <w:szCs w:val="19"/>
              </w:rPr>
              <w:fldChar w:fldCharType="separate"/>
            </w:r>
            <w:r w:rsidR="001128F8" w:rsidRPr="006D0AD1">
              <w:rPr>
                <w:rFonts w:ascii="Times New Roman" w:hAnsi="Times New Roman" w:cs="Times New Roman"/>
                <w:sz w:val="19"/>
              </w:rPr>
              <w:t>[113]</w:t>
            </w:r>
            <w:r w:rsidR="006E2214" w:rsidRPr="006D0AD1">
              <w:rPr>
                <w:rFonts w:ascii="Times New Roman" w:eastAsia="Times New Roman" w:hAnsi="Times New Roman" w:cs="Times New Roman"/>
                <w:sz w:val="19"/>
                <w:szCs w:val="19"/>
              </w:rPr>
              <w:fldChar w:fldCharType="end"/>
            </w:r>
          </w:p>
          <w:p w14:paraId="4BD89D9A" w14:textId="57F8508F" w:rsidR="00F50186" w:rsidRPr="006D0AD1" w:rsidRDefault="21CD5C46" w:rsidP="108B4909">
            <w:pPr>
              <w:rPr>
                <w:rFonts w:ascii="Times New Roman" w:eastAsia="Times New Roman" w:hAnsi="Times New Roman" w:cs="Times New Roman"/>
                <w:sz w:val="19"/>
                <w:szCs w:val="19"/>
                <w:lang w:val="en-CA"/>
              </w:rPr>
            </w:pPr>
            <w:r w:rsidRPr="006D0AD1">
              <w:rPr>
                <w:rFonts w:ascii="Times New Roman" w:eastAsia="Times New Roman" w:hAnsi="Times New Roman" w:cs="Times New Roman"/>
                <w:sz w:val="19"/>
                <w:szCs w:val="19"/>
                <w:lang w:val="en-CA"/>
              </w:rPr>
              <w:t>The University of Potsdam</w:t>
            </w:r>
            <w:r w:rsidR="006E3D67" w:rsidRPr="006D0AD1">
              <w:rPr>
                <w:rFonts w:ascii="Times New Roman" w:eastAsia="Times New Roman" w:hAnsi="Times New Roman" w:cs="Times New Roman"/>
                <w:sz w:val="19"/>
                <w:szCs w:val="19"/>
                <w:lang w:val="en-CA"/>
              </w:rPr>
              <w:t xml:space="preserve">, </w:t>
            </w:r>
            <w:r w:rsidR="009E0B26" w:rsidRPr="006D0AD1">
              <w:rPr>
                <w:rFonts w:ascii="Times New Roman" w:eastAsia="Times New Roman" w:hAnsi="Times New Roman" w:cs="Times New Roman"/>
                <w:sz w:val="19"/>
                <w:szCs w:val="19"/>
                <w:lang w:val="en-CA"/>
              </w:rPr>
              <w:t>Potsdam, Germany</w:t>
            </w:r>
            <w:r w:rsidRPr="006D0AD1">
              <w:rPr>
                <w:rFonts w:ascii="Times New Roman" w:eastAsia="Times New Roman" w:hAnsi="Times New Roman" w:cs="Times New Roman"/>
                <w:sz w:val="19"/>
                <w:szCs w:val="19"/>
                <w:lang w:val="en-CA"/>
              </w:rPr>
              <w:t xml:space="preserve"> </w:t>
            </w:r>
            <w:r w:rsidR="009E0B26" w:rsidRPr="006D0AD1">
              <w:rPr>
                <w:rFonts w:ascii="Times New Roman" w:eastAsia="Times New Roman" w:hAnsi="Times New Roman" w:cs="Times New Roman"/>
                <w:sz w:val="19"/>
                <w:szCs w:val="19"/>
              </w:rPr>
              <w:fldChar w:fldCharType="begin"/>
            </w:r>
            <w:r w:rsidR="001128F8" w:rsidRPr="006D0AD1">
              <w:rPr>
                <w:rFonts w:ascii="Times New Roman" w:eastAsia="Times New Roman" w:hAnsi="Times New Roman" w:cs="Times New Roman"/>
                <w:sz w:val="19"/>
                <w:szCs w:val="19"/>
                <w:lang w:val="en-CA"/>
              </w:rPr>
              <w:instrText xml:space="preserve"> ADDIN ZOTERO_ITEM CSL_CITATION {"citationID":"zHvVOu32","properties":{"formattedCitation":"[113]","plainCitation":"[113]","noteIndex":0},"citationItems":[{"id":4714,"uris":["http://zotero.org/groups/4585149/items/DHFSHDMT"],"itemData":{"id":4714,"type":"article-journal","abstract":"Studies from several countries suggest that COVID-19 vaccination rates are lower among migrants compared to the general population. Urgent calls have been made to improve vaccine outreach to migrants, however, there is limited evidence on effective approaches, especially using social media. We assessed a targeted, low-cost, Facebook campaign disseminating COVID-19 vaccine information among Arabic, Turkish and Russian speakers in Germany (N = 888,994). As part of the campaign, we conducted two randomized, online experiments to assess the impact of the advertisement (1) language and (2) depicted messenger (government authority, religious leader, doctor or family). Key outcomes included reach, click-through rates, conversion rates and cost-effectiveness. Within 29 days, the campaign reached 890 thousand Facebook users. On average, 2.3 individuals accessed the advertised COVID-19 vaccination appointment tool for every euro spent on the campaign. Migrants were 2.4 (Arabic), 1.8 (Russian) and 1.2 (Turkish) times more likely to click on advertisements translated to their native language compared to German-language advertisements. Furthermore, findings showed that government representatives can be more successful in engaging migrants online compared to other messengers, despite common claims of lower trust in government institutions among migrants. This study highlights the potential of tailored, and translated, vaccination campaigns on social media for reaching migrants who may be left out by traditional media campaigns.","container-title":"Scientific Reports","DOI":"10.1038/s41598-022-20340-2","ISSN":"2045-2322","issue":"1","journalAbbreviation":"Sci Rep","language":"en","license":"2022 The Author(s)","note":"number: 1\npublisher: Nature Publishing Group","page":"16256","source":"www.nature.com","title":"Experimental evidence on improving COVID-19 vaccine outreach among migrant communities on social media","volume":"12","author":[{"family":"Tjaden","given":"Jasper"},{"family":"Haarmann","given":"Esther"},{"family":"Savaskan","given":"Nicolai"}],"issued":{"date-parts":[["2022",9,28]]}}}],"schema":"https://github.com/citation-style-language/schema/raw/master/csl-citation.json"} </w:instrText>
            </w:r>
            <w:r w:rsidR="009E0B26" w:rsidRPr="006D0AD1">
              <w:rPr>
                <w:rFonts w:ascii="Times New Roman" w:eastAsia="Times New Roman" w:hAnsi="Times New Roman" w:cs="Times New Roman"/>
                <w:sz w:val="19"/>
                <w:szCs w:val="19"/>
              </w:rPr>
              <w:fldChar w:fldCharType="separate"/>
            </w:r>
            <w:r w:rsidR="001128F8" w:rsidRPr="006D0AD1">
              <w:rPr>
                <w:rFonts w:ascii="Times New Roman" w:hAnsi="Times New Roman" w:cs="Times New Roman"/>
                <w:sz w:val="19"/>
              </w:rPr>
              <w:t>[113]</w:t>
            </w:r>
            <w:r w:rsidR="009E0B26" w:rsidRPr="006D0AD1">
              <w:rPr>
                <w:rFonts w:ascii="Times New Roman" w:eastAsia="Times New Roman" w:hAnsi="Times New Roman" w:cs="Times New Roman"/>
                <w:sz w:val="19"/>
                <w:szCs w:val="19"/>
              </w:rPr>
              <w:fldChar w:fldCharType="end"/>
            </w:r>
            <w:r w:rsidR="009E0B26" w:rsidRPr="006D0AD1">
              <w:rPr>
                <w:rFonts w:ascii="Times New Roman" w:eastAsia="Times New Roman" w:hAnsi="Times New Roman" w:cs="Times New Roman"/>
                <w:sz w:val="19"/>
                <w:szCs w:val="19"/>
                <w:lang w:val="en-CA"/>
              </w:rPr>
              <w:t xml:space="preserve"> </w:t>
            </w:r>
          </w:p>
          <w:p w14:paraId="03088EEA" w14:textId="10F5A254" w:rsidR="003A4064" w:rsidRPr="006D0AD1" w:rsidRDefault="003A4064" w:rsidP="108B4909">
            <w:pPr>
              <w:rPr>
                <w:rFonts w:ascii="Times New Roman" w:eastAsia="Times New Roman" w:hAnsi="Times New Roman" w:cs="Times New Roman"/>
                <w:sz w:val="19"/>
                <w:szCs w:val="19"/>
                <w:lang w:val="en-CA"/>
              </w:rPr>
            </w:pPr>
            <w:r w:rsidRPr="006D0AD1">
              <w:rPr>
                <w:rFonts w:ascii="Times New Roman" w:eastAsia="Times New Roman" w:hAnsi="Times New Roman" w:cs="Times New Roman"/>
                <w:sz w:val="19"/>
                <w:szCs w:val="19"/>
                <w:lang w:val="en-CA"/>
              </w:rPr>
              <w:t>Universities i</w:t>
            </w:r>
            <w:r w:rsidR="00AE0854" w:rsidRPr="006D0AD1">
              <w:rPr>
                <w:rFonts w:ascii="Times New Roman" w:eastAsia="Times New Roman" w:hAnsi="Times New Roman" w:cs="Times New Roman"/>
                <w:sz w:val="19"/>
                <w:szCs w:val="19"/>
                <w:lang w:val="en-CA"/>
              </w:rPr>
              <w:t xml:space="preserve">n New York (unspecified), USA </w:t>
            </w:r>
            <w:r w:rsidR="00AE0854" w:rsidRPr="006D0AD1">
              <w:rPr>
                <w:rFonts w:ascii="Times New Roman" w:eastAsia="Times New Roman" w:hAnsi="Times New Roman" w:cs="Times New Roman"/>
                <w:sz w:val="19"/>
                <w:szCs w:val="19"/>
              </w:rPr>
              <w:fldChar w:fldCharType="begin"/>
            </w:r>
            <w:r w:rsidR="001128F8" w:rsidRPr="006D0AD1">
              <w:rPr>
                <w:rFonts w:ascii="Times New Roman" w:eastAsia="Times New Roman" w:hAnsi="Times New Roman" w:cs="Times New Roman"/>
                <w:sz w:val="19"/>
                <w:szCs w:val="19"/>
                <w:lang w:val="en-CA"/>
              </w:rPr>
              <w:instrText xml:space="preserve"> ADDIN ZOTERO_ITEM CSL_CITATION {"citationID":"a2p5od5rvj","properties":{"formattedCitation":"[111]","plainCitation":"[111]","noteIndex":0},"citationItems":[{"id":4918,"uris":["http://zotero.org/groups/4585149/items/AQW534UV"],"itemData":{"id":4918,"type":"article-journal","abstract":"BACKGROUND: COVID-19 vaccines significantly reduce rates of hospitalization and death for those infected with the SARS-CoV-2 virus. Those facing social oppression, including people of color, experience heightened risk for COVID-19 and comorbidities, but are often mistrustful of governmental agencies and initiatives, contributing to low vaccine uptake and a reluctance to access vital health care services. Dialogue-based health literacy interventions may mitigate mistrust and increase access to health services and information, subsequently increasing rates of vaccination and other behaviors that reduce COVID-19 risk.\nOBJECTIVE: To improve health literacy and reduce COVID-19 disparities, the Westchester County Department of Health, in partnership with two universities, community- and faith-based organizations, and the Westchester County Department of Correction, co-developed a health education program for community members, correctional officers, and incarcerated jail residents in Westchester, New York. Specific objectives are to increase preventative health behaviors, positive attitudes toward use of public health protocols, full vaccination or intentions to vaccinate, health care information understanding, health provider care access, clear communication with health care providers, and personal health care decision-making.\nMETHODS: Grounded in dialogic learning, the program entails training community-based \"trusted messengers\" and correctional officers to lead health information sessions in community and correctional settings. During the grant period, the program intends for 80 community-based trusted messengers to receive training from the Department of Health and will be expected to reach a goal of 100 members (N=8000) of their communities. Correctional staff with experience delivering educational programs will be trained to facilitate sessions among 400 correctional facility residents and 600 correctional staff.\nRESULTS: Pre-post surveys will assess changes in health behaviors, attitudes, and perceptions. The program has been administered in the correctional facility since February 2022, with information sessions expected to cease for correctional staff and residents in June 2022 and November 2022, respectively. An initial cohort of community-based trusted messengers began training in February 2022, and information sessions have been scheduled in various virtual and community settings since March 2022. As of April 2022, the two-pronged health education program has reached 439 correctional officers, 98 jail residents, and 201 community members countywide. Program evaluation findings will be released in future publications after study implementation is complete.\nCONCLUSIONS: Few studies have evaluated the combined effects of training-of-trainers (ToT) and dialogical learning models on behavior and health literacy. As the first known COVID-19-specific dialogue-based health education program that applies a ToT model in the community-based, correctional, and virtual settings simultaneously, this study fills a gap in current knowledge about health literacy and health behavior in marginalized populations. Thus, this evidence-based framework can remedy COVID-19 disparities while also addressing risks for a host of health-related issues at the community level, potentially serving as a best-practice model for future health programs.\nINTERNATIONAL REGISTERED REPORT IDENTIFIER (IRRID): PRR1-10.2196/37713.","container-title":"JMIR research protocols","DOI":"10.2196/37713","ISSN":"1929-0748","issue":"10","journalAbbreviation":"JMIR Res Protoc","language":"eng","note":"PMID: 36194870\nPMCID: PMC9591706","page":"e37713","source":"PubMed","title":"Dialogic Health Education to Reduce COVID-19 Disparities and Increase Health Literacy in Community and Correctional Settings: Protocol for a Two-Pronged Health Education Program","title-short":"Dialogic Health Education to Reduce COVID-19 Disparities and Increase Health Literacy in Community and Correctional Settings","volume":"11","author":[{"family":"Kader","given":"Farah"},{"family":"Kruchten","given":"Stephanie"},{"family":"Campo","given":"Marc"},{"family":"Collica-Cox","given":"Kimberly"},{"family":"Davidson","given":"Charis"},{"family":"Wald","given":"Adrienne"},{"family":"Hewlett","given":"Dial"}],"issued":{"date-parts":[["2022",10,21]]}}}],"schema":"https://github.com/citation-style-language/schema/raw/master/csl-citation.json"} </w:instrText>
            </w:r>
            <w:r w:rsidR="00AE0854" w:rsidRPr="006D0AD1">
              <w:rPr>
                <w:rFonts w:ascii="Times New Roman" w:eastAsia="Times New Roman" w:hAnsi="Times New Roman" w:cs="Times New Roman"/>
                <w:sz w:val="19"/>
                <w:szCs w:val="19"/>
              </w:rPr>
              <w:fldChar w:fldCharType="separate"/>
            </w:r>
            <w:r w:rsidR="001128F8" w:rsidRPr="006D0AD1">
              <w:rPr>
                <w:rFonts w:ascii="Times New Roman" w:hAnsi="Times New Roman" w:cs="Times New Roman"/>
                <w:sz w:val="19"/>
              </w:rPr>
              <w:t>[111]</w:t>
            </w:r>
            <w:r w:rsidR="00AE0854" w:rsidRPr="006D0AD1">
              <w:rPr>
                <w:rFonts w:ascii="Times New Roman" w:eastAsia="Times New Roman" w:hAnsi="Times New Roman" w:cs="Times New Roman"/>
                <w:sz w:val="19"/>
                <w:szCs w:val="19"/>
              </w:rPr>
              <w:fldChar w:fldCharType="end"/>
            </w:r>
          </w:p>
          <w:p w14:paraId="7FDF0E3B" w14:textId="3F3FF22B" w:rsidR="005B085C" w:rsidRPr="006D0AD1" w:rsidRDefault="002C786D" w:rsidP="108B4909">
            <w:pPr>
              <w:rPr>
                <w:rFonts w:ascii="Times New Roman" w:eastAsia="Times New Roman" w:hAnsi="Times New Roman" w:cs="Times New Roman"/>
                <w:sz w:val="19"/>
                <w:szCs w:val="19"/>
                <w:lang w:val="en-CA"/>
              </w:rPr>
            </w:pPr>
            <w:r w:rsidRPr="006D0AD1">
              <w:rPr>
                <w:rFonts w:ascii="Times New Roman" w:eastAsia="Times New Roman" w:hAnsi="Times New Roman" w:cs="Times New Roman"/>
                <w:sz w:val="19"/>
                <w:szCs w:val="19"/>
                <w:lang w:val="en-CA"/>
              </w:rPr>
              <w:t>Niger Delta University</w:t>
            </w:r>
            <w:r w:rsidR="00251FBE" w:rsidRPr="006D0AD1">
              <w:rPr>
                <w:rFonts w:ascii="Times New Roman" w:eastAsia="Times New Roman" w:hAnsi="Times New Roman" w:cs="Times New Roman"/>
                <w:sz w:val="19"/>
                <w:szCs w:val="19"/>
                <w:lang w:val="en-CA"/>
              </w:rPr>
              <w:t>, Amassoma, Nigeria</w:t>
            </w:r>
            <w:r w:rsidR="008B6723" w:rsidRPr="006D0AD1">
              <w:rPr>
                <w:rFonts w:ascii="Times New Roman" w:eastAsia="Times New Roman" w:hAnsi="Times New Roman" w:cs="Times New Roman"/>
                <w:sz w:val="19"/>
                <w:szCs w:val="19"/>
                <w:lang w:val="en-CA"/>
              </w:rPr>
              <w:t xml:space="preserve"> </w:t>
            </w:r>
            <w:r w:rsidR="00F05E82" w:rsidRPr="006D0AD1">
              <w:rPr>
                <w:rFonts w:ascii="Times New Roman" w:eastAsia="Times New Roman" w:hAnsi="Times New Roman" w:cs="Times New Roman"/>
                <w:sz w:val="19"/>
                <w:szCs w:val="19"/>
              </w:rPr>
              <w:fldChar w:fldCharType="begin"/>
            </w:r>
            <w:r w:rsidR="001128F8" w:rsidRPr="006D0AD1">
              <w:rPr>
                <w:rFonts w:ascii="Times New Roman" w:eastAsia="Times New Roman" w:hAnsi="Times New Roman" w:cs="Times New Roman"/>
                <w:sz w:val="19"/>
                <w:szCs w:val="19"/>
                <w:lang w:val="en-CA"/>
              </w:rPr>
              <w:instrText xml:space="preserve"> ADDIN ZOTERO_ITEM CSL_CITATION {"citationID":"a1dm6jk3dsv","properties":{"formattedCitation":"[10]","plainCitation":"[10]","noteIndex":0},"citationItems":[{"id":4908,"uris":["http://zotero.org/groups/4585149/items/9332Z942"],"itemData":{"id":4908,"type":"article-journal","abstract":"INTRODUCTION: Despite abundant evidence showing immunization as a lifesaving public health measure, a large proportion of Nigerian children are still not or fully vaccinated. Lack of awareness and distrust of the immunization process by caregivers are some of the reasons for poor immunization coverage which need to be addressed. This study aimed at improving vaccination demand, acceptance and uptake in Bayelsa and Rivers State, both in the Niger Delta Region (NDR) of Nigeria through a human-centered process of trust building, education and social support.\nMETHODS: A quasi-experimental intervention christened Community Theater for Immunization (CT4I) was deployed in 18 selected communities between November 2019 and May 2021 in the two states. In the intervention localities, relevant stakeholders including the leadership of the health system, community leaders, health workers and community members were engaged and actively involved in the design and performance of the theaters. The content for the theater showcased real stories, using a human-centered design (HCD) of ideation, co-creation, rapid prototyping, feedback collection and iteration. Pre- and post-intervention data on the demand and utilization of vaccination services were collected using a mixed method.\nRESULTS: In the two states, 56 immunization managers and 59 traditional and religious leaders were engaged. Four broad themes implicating user and provider factors emerged from the 18 focus group discussions as responsible for low immunization uptake in the communities. Of the 217 caregivers trained on routine immunization and theater performances, 72% demonstrated a knowledge increase at the post-test. A total of 29 performances attended by 2,258 women were staged with 84.2% of the attendees feeling satisfied. At the performances, 270 children received vaccine shots (23% were zero-dose). There was a 38% increase in the proportion of fully immunized children in the communities and 9% decline in the proportion of zero-dose children from baseline.\nCONCLUSION: Both demand- and supply-side factors were identified as responsible for poor vaccination in the intervention communities. Our intervention demonstrates that caregivers will demand immunization services if they are engaged through community theater using a human-centered design (HCD). We recommend a scaling up of HCD to address the challenge of vaccine hesitancy.","container-title":"BMC proceedings","DOI":"10.1186/s12919-023-00263-0","ISSN":"1753-6561","issue":"Suppl 7","journalAbbreviation":"BMC Proc","language":"eng","note":"PMID: 37400839\nPMCID: PMC10316554","page":"6","source":"PubMed","title":"Using community theater to improve demand for vaccination services in the Niger Delta Region of Nigeria","volume":"17","author":[{"family":"Kaduru","given":"Chijioke Chikere"},{"family":"Mbagwu","given":"Geraldine Chinonso"},{"family":"Aadum","given":"Dumale Koko"},{"family":"Eshikhena","given":"Ganiyat"},{"family":"Idim","given":"Godwin Anusa"},{"family":"Ibe","given":"Uche Francis"},{"family":"Sabenus","given":"Timiebiere"},{"family":"Jenson","given":"Fofah Gawain"},{"family":"Egbe","given":"Edmund"},{"family":"Aworabhi-Oki","given":"Neni"},{"family":"Masa","given":"Happiness"},{"family":"Bekesu","given":"Martins"},{"family":"Oyeyemi","given":"Abisoye Sunday"}],"issued":{"date-parts":[["2023",7,3]]}}}],"schema":"https://github.com/citation-style-language/schema/raw/master/csl-citation.json"} </w:instrText>
            </w:r>
            <w:r w:rsidR="00F05E82" w:rsidRPr="006D0AD1">
              <w:rPr>
                <w:rFonts w:ascii="Times New Roman" w:eastAsia="Times New Roman" w:hAnsi="Times New Roman" w:cs="Times New Roman"/>
                <w:sz w:val="19"/>
                <w:szCs w:val="19"/>
              </w:rPr>
              <w:fldChar w:fldCharType="separate"/>
            </w:r>
            <w:r w:rsidR="001128F8" w:rsidRPr="006D0AD1">
              <w:rPr>
                <w:rFonts w:ascii="Times New Roman" w:hAnsi="Times New Roman" w:cs="Times New Roman"/>
                <w:sz w:val="19"/>
              </w:rPr>
              <w:t>[10]</w:t>
            </w:r>
            <w:r w:rsidR="00F05E82" w:rsidRPr="006D0AD1">
              <w:rPr>
                <w:rFonts w:ascii="Times New Roman" w:eastAsia="Times New Roman" w:hAnsi="Times New Roman" w:cs="Times New Roman"/>
                <w:sz w:val="19"/>
                <w:szCs w:val="19"/>
              </w:rPr>
              <w:fldChar w:fldCharType="end"/>
            </w:r>
          </w:p>
          <w:p w14:paraId="6CE462AB" w14:textId="7CDFF90A" w:rsidR="005B085C" w:rsidRPr="006D0AD1" w:rsidRDefault="005B085C" w:rsidP="108B4909">
            <w:pPr>
              <w:rPr>
                <w:rFonts w:ascii="Times New Roman" w:hAnsi="Times New Roman" w:cs="Times New Roman"/>
                <w:sz w:val="20"/>
                <w:szCs w:val="20"/>
              </w:rPr>
            </w:pPr>
            <w:r w:rsidRPr="006D0AD1">
              <w:rPr>
                <w:rFonts w:ascii="Times New Roman" w:eastAsia="Times New Roman" w:hAnsi="Times New Roman" w:cs="Times New Roman"/>
                <w:sz w:val="19"/>
                <w:szCs w:val="19"/>
                <w:lang w:val="en-CA"/>
              </w:rPr>
              <w:t xml:space="preserve">UC San Diego, C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5rnhtvfap","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Pr="006D0AD1">
              <w:rPr>
                <w:rFonts w:ascii="Times New Roman" w:hAnsi="Times New Roman" w:cs="Times New Roman"/>
                <w:sz w:val="20"/>
                <w:szCs w:val="20"/>
              </w:rPr>
              <w:fldChar w:fldCharType="end"/>
            </w:r>
          </w:p>
          <w:p w14:paraId="1086935D" w14:textId="09E27355" w:rsidR="00F575DB" w:rsidRPr="006D0AD1" w:rsidRDefault="00665EAC" w:rsidP="108B4909">
            <w:pPr>
              <w:rPr>
                <w:rFonts w:ascii="Times New Roman" w:hAnsi="Times New Roman" w:cs="Times New Roman"/>
                <w:sz w:val="20"/>
                <w:szCs w:val="20"/>
              </w:rPr>
            </w:pPr>
            <w:r w:rsidRPr="006D0AD1">
              <w:rPr>
                <w:rFonts w:ascii="Times New Roman" w:hAnsi="Times New Roman" w:cs="Times New Roman"/>
                <w:sz w:val="20"/>
                <w:szCs w:val="20"/>
              </w:rPr>
              <w:t xml:space="preserve">Dow University of Health Sciences, Karachi, Pakistan </w:t>
            </w:r>
            <w:r w:rsidR="00D22D8C"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1kd0b9sl3","properties":{"formattedCitation":"[145]","plainCitation":"[145]","noteIndex":0},"citationItems":[{"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00D22D8C"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5]</w:t>
            </w:r>
            <w:r w:rsidR="00D22D8C" w:rsidRPr="006D0AD1">
              <w:rPr>
                <w:rFonts w:ascii="Times New Roman" w:hAnsi="Times New Roman" w:cs="Times New Roman"/>
                <w:sz w:val="20"/>
                <w:szCs w:val="20"/>
              </w:rPr>
              <w:fldChar w:fldCharType="end"/>
            </w:r>
          </w:p>
          <w:p w14:paraId="2178EAA4" w14:textId="0DFB3925" w:rsidR="002667E0" w:rsidRPr="006D0AD1" w:rsidRDefault="002667E0" w:rsidP="002667E0">
            <w:pPr>
              <w:rPr>
                <w:rFonts w:ascii="Times New Roman" w:hAnsi="Times New Roman" w:cs="Times New Roman"/>
                <w:sz w:val="20"/>
                <w:szCs w:val="20"/>
              </w:rPr>
            </w:pPr>
            <w:r w:rsidRPr="006D0AD1">
              <w:rPr>
                <w:rFonts w:ascii="Times New Roman" w:hAnsi="Times New Roman" w:cs="Times New Roman"/>
                <w:sz w:val="20"/>
                <w:szCs w:val="20"/>
              </w:rPr>
              <w:t xml:space="preserve">Aga Khan University, Karachi, Pakistan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e7onk3ro0","properties":{"formattedCitation":"[145]","plainCitation":"[145]","noteIndex":0},"citationItems":[{"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5]</w:t>
            </w:r>
            <w:r w:rsidRPr="006D0AD1">
              <w:rPr>
                <w:rFonts w:ascii="Times New Roman" w:hAnsi="Times New Roman" w:cs="Times New Roman"/>
                <w:sz w:val="20"/>
                <w:szCs w:val="20"/>
              </w:rPr>
              <w:fldChar w:fldCharType="end"/>
            </w:r>
          </w:p>
          <w:p w14:paraId="5CA5CDE3" w14:textId="7945ABA9" w:rsidR="006E42E5" w:rsidRPr="006D0AD1" w:rsidRDefault="00EF3960" w:rsidP="006E42E5">
            <w:pPr>
              <w:rPr>
                <w:rFonts w:ascii="Times New Roman" w:hAnsi="Times New Roman" w:cs="Times New Roman"/>
                <w:sz w:val="20"/>
                <w:szCs w:val="20"/>
              </w:rPr>
            </w:pPr>
            <w:r w:rsidRPr="006D0AD1">
              <w:rPr>
                <w:rFonts w:ascii="Times New Roman" w:hAnsi="Times New Roman" w:cs="Times New Roman"/>
                <w:sz w:val="20"/>
                <w:szCs w:val="20"/>
              </w:rPr>
              <w:t>University of New South Wales, Sydney, Australia</w:t>
            </w:r>
            <w:r w:rsidR="006E42E5" w:rsidRPr="006D0AD1">
              <w:rPr>
                <w:rFonts w:ascii="Times New Roman" w:hAnsi="Times New Roman" w:cs="Times New Roman"/>
                <w:sz w:val="20"/>
                <w:szCs w:val="20"/>
              </w:rPr>
              <w:t xml:space="preserve"> </w:t>
            </w:r>
            <w:r w:rsidR="006E42E5"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0GGJAFAr","properties":{"formattedCitation":"[145]","plainCitation":"[145]","noteIndex":0},"citationItems":[{"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006E42E5"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5]</w:t>
            </w:r>
            <w:r w:rsidR="006E42E5" w:rsidRPr="006D0AD1">
              <w:rPr>
                <w:rFonts w:ascii="Times New Roman" w:hAnsi="Times New Roman" w:cs="Times New Roman"/>
                <w:sz w:val="20"/>
                <w:szCs w:val="20"/>
              </w:rPr>
              <w:fldChar w:fldCharType="end"/>
            </w:r>
          </w:p>
          <w:p w14:paraId="31D717D0" w14:textId="42790C26" w:rsidR="009222E0" w:rsidRPr="006D0AD1" w:rsidRDefault="00E47AC5" w:rsidP="108B4909">
            <w:pPr>
              <w:rPr>
                <w:rFonts w:ascii="Times New Roman" w:hAnsi="Times New Roman" w:cs="Times New Roman"/>
                <w:sz w:val="20"/>
                <w:szCs w:val="20"/>
              </w:rPr>
            </w:pPr>
            <w:r w:rsidRPr="006D0AD1">
              <w:rPr>
                <w:rFonts w:ascii="Times New Roman" w:hAnsi="Times New Roman" w:cs="Times New Roman"/>
                <w:sz w:val="20"/>
                <w:szCs w:val="20"/>
              </w:rPr>
              <w:t xml:space="preserve">The Australian National University, ACT, Canberra, Australi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SZFRD6Ik","properties":{"formattedCitation":"[145]","plainCitation":"[145]","noteIndex":0},"citationItems":[{"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5]</w:t>
            </w:r>
            <w:r w:rsidRPr="006D0AD1">
              <w:rPr>
                <w:rFonts w:ascii="Times New Roman" w:hAnsi="Times New Roman" w:cs="Times New Roman"/>
                <w:sz w:val="20"/>
                <w:szCs w:val="20"/>
              </w:rPr>
              <w:fldChar w:fldCharType="end"/>
            </w:r>
          </w:p>
        </w:tc>
      </w:tr>
      <w:tr w:rsidR="009979CC" w:rsidRPr="006D0AD1" w14:paraId="469C2FC6"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16784657"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Non-profit organizations (NPOs)</w:t>
            </w:r>
          </w:p>
        </w:tc>
        <w:tc>
          <w:tcPr>
            <w:tcW w:w="9920" w:type="dxa"/>
            <w:tcBorders>
              <w:top w:val="single" w:sz="8" w:space="0" w:color="auto"/>
              <w:left w:val="single" w:sz="8" w:space="0" w:color="auto"/>
              <w:bottom w:val="single" w:sz="8" w:space="0" w:color="auto"/>
              <w:right w:val="single" w:sz="8" w:space="0" w:color="auto"/>
            </w:tcBorders>
          </w:tcPr>
          <w:p w14:paraId="1F2F283C" w14:textId="23439D8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mpactIsrael, Israel </w:t>
            </w:r>
            <w:r w:rsidR="00D66BB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RPmapOL","properties":{"formattedCitation":"[14]","plainCitation":"[14]","noteIndex":0},"citationItems":[{"id":2720,"uris":["http://zotero.org/groups/4585149/items/MIXENGVF"],"itemData":{"id":2720,"type":"motion_picture","abstract":"COVID-19 Vaccine Communications Webinar Series  \nCo-convened by the World Health Organization, UNICEF and Religions for Peace\n\nWebinar 2 Part 1\nThe role &amp; impact of faith actors in overcoming barriers to COVID-19 vaccination \nThis webinar explores some of the challenges and barriers to vaccine uptake within a faith context and highlight examples from different faith traditions where faith actors have led on global and national action to promote COVID-19 vaccine uptake and overcome vaccine hesitancy.  \n\nPanelists:\nAndrea Kaufman, Director External Engagement, World Vision International \nProfessor Mohamed Karama, Chairman, Muslim COVID-19 Committee; Professor of  Public Health and Epidemiology; Vice Chancellor, Umma University, Kenya \nSister Agatha O. Chikelue, Executive Director, Cardinal Onaiyekan Foundation for Peace; Chair, Religions for Peace-International Women's Coordinating Committee, Nigeria \nDr Inon Schenker, \"Color Green Vaccination\" Initiative; The Schlesinger Institute for Medical-Halachic Research &amp; IMPACT, Jerusalem, Israel \n\nCo-moderators:\nManoj Kurian, Coordinator, World Council of Churches Ecumenical Advocacy Alliance\nDan Irvine, Senior Director Health and Nutrition, World Vision International\n\nRecorded 10.06.2021","dimensions":"1:04:53","source":"YouTube","title":"Part 1- The role &amp; impact of faith actors in overcoming barriers to COVID-19 vaccination.","URL":"https://www.youtube.com/watch?v=IRtk6F8NLVA","director":[{"literal":"WHO EPI-WIN"}],"accessed":{"date-parts":[["2022",7,15]]},"issued":{"date-parts":[["2021",6,10]]}}}],"schema":"https://github.com/citation-style-language/schema/raw/master/csl-citation.json"} </w:instrText>
            </w:r>
            <w:r w:rsidR="00D66BB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w:t>
            </w:r>
            <w:r w:rsidR="00D66BB7" w:rsidRPr="006D0AD1">
              <w:rPr>
                <w:rFonts w:ascii="Times New Roman" w:eastAsia="Times New Roman" w:hAnsi="Times New Roman" w:cs="Times New Roman"/>
                <w:sz w:val="20"/>
                <w:szCs w:val="20"/>
              </w:rPr>
              <w:fldChar w:fldCharType="end"/>
            </w:r>
          </w:p>
          <w:p w14:paraId="6F275B36" w14:textId="7C72945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United Way (US and Canada) </w:t>
            </w:r>
            <w:r w:rsidR="00FD6A5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8h8QgmUz","properties":{"formattedCitation":"[46]","plainCitation":"[46]","noteIndex":0},"citationItems":[{"id":2597,"uris":["http://zotero.org/groups/4585149/items/GFIR6L9Q"],"itemData":{"id":2597,"type":"webpage","abstract":"To explore what American clergy are doing to support the vaccine effort, Rabbi Julie Schonfeld is interviewing a series of faith leaders about their tradition&amp;#8217;s views on public health and vaccination, and this vaccination effort.","container-title":"Interfaith America","language":"en","title":"Faith and the COVID-19 Vaccine: 'Using the Black Church to Get the Word Out'","title-short":"Faith and the COVID-19 Vaccine","URL":"https://www.interfaithamerica.org/faith-and-the-covid-19-vaccine-using-the-black-church-to-get-the-word-out/","author":[{"family":"Schonfeld","given":"Julie"}],"accessed":{"date-parts":[["2022",6,8]]},"issued":{"date-parts":[["2021",1,28]]}}}],"schema":"https://github.com/citation-style-language/schema/raw/master/csl-citation.json"} </w:instrText>
            </w:r>
            <w:r w:rsidR="00FD6A5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6]</w:t>
            </w:r>
            <w:r w:rsidR="00FD6A51" w:rsidRPr="006D0AD1">
              <w:rPr>
                <w:rFonts w:ascii="Times New Roman" w:eastAsia="Times New Roman" w:hAnsi="Times New Roman" w:cs="Times New Roman"/>
                <w:sz w:val="20"/>
                <w:szCs w:val="20"/>
              </w:rPr>
              <w:fldChar w:fldCharType="end"/>
            </w:r>
          </w:p>
          <w:p w14:paraId="53E32984" w14:textId="453C52D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mmunity Organized Relief Effort (CORE- formerly the J/P Haitian Relief Organization, Hurricane relief advocacy), USA </w:t>
            </w:r>
            <w:r w:rsidR="000313F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uLUEPIM","properties":{"formattedCitation":"[77]","plainCitation":"[77]","noteIndex":0},"citationItems":[{"id":1615,"uris":["http://zotero.org/groups/4585149/items/XDXFXRKY"],"itemData":{"id":1615,"type":"webpage","abstract":"Georgia CEAL Team creates inter-faith alliance against COVID-19. Learn how this innovative effort can support vaccination, testing, and information dissemination to stop the virus spread in communities.","container-title":"Community Engagement Alliance","language":"en","title":"An Inter-Faith Alliance to Stop COVID-19","URL":"https://covid19community.nih.gov/An-Inter-Faith-Alliance-to-Stop-COVID-19","author":[{"family":"National Institutes of Health","given":""}],"accessed":{"date-parts":[["2022",4,29]]},"issued":{"date-parts":[["2022",1,12]]}}}],"schema":"https://github.com/citation-style-language/schema/raw/master/csl-citation.json"} </w:instrText>
            </w:r>
            <w:r w:rsidR="000313F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77]</w:t>
            </w:r>
            <w:r w:rsidR="000313FD" w:rsidRPr="006D0AD1">
              <w:rPr>
                <w:rFonts w:ascii="Times New Roman" w:eastAsia="Times New Roman" w:hAnsi="Times New Roman" w:cs="Times New Roman"/>
                <w:sz w:val="20"/>
                <w:szCs w:val="20"/>
              </w:rPr>
              <w:fldChar w:fldCharType="end"/>
            </w:r>
          </w:p>
          <w:p w14:paraId="4CBC9361" w14:textId="120CAEE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astoralist Concern Association of Ethiopia, Ethiopia </w:t>
            </w:r>
            <w:r w:rsidR="004C4B5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oaaFIvnt","properties":{"formattedCitation":"[4]","plainCitation":"[4]","noteIndex":0},"citationItems":[{"id":1245,"uris":["http://zotero.org/groups/4585149/items/CFYNLSAU"],"itemData":{"id":1245,"type":"report","language":"en-US","publisher":"USAID, The CORE Group","title":"Social Mobilization: Lessons from the CORE Group Polio Project in Angola, Ethiopia, and India","title-short":"Social Mobilization","URL":"https://coregroup.org/wp-content/uploads/media-backup/Polio_Initiative/smreport-online.pdf","author":[{"family":"Murphy","given":"Elaine"}],"accessed":{"date-parts":[["2022",4,11]]},"issued":{"date-parts":[["2012",9]]}}}],"schema":"https://github.com/citation-style-language/schema/raw/master/csl-citation.json"} </w:instrText>
            </w:r>
            <w:r w:rsidR="004C4B5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w:t>
            </w:r>
            <w:r w:rsidR="004C4B50" w:rsidRPr="006D0AD1">
              <w:rPr>
                <w:rFonts w:ascii="Times New Roman" w:eastAsia="Times New Roman" w:hAnsi="Times New Roman" w:cs="Times New Roman"/>
                <w:sz w:val="20"/>
                <w:szCs w:val="20"/>
              </w:rPr>
              <w:fldChar w:fldCharType="end"/>
            </w:r>
          </w:p>
          <w:p w14:paraId="796ED5B0" w14:textId="4168D45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Focus 1000, Sierra Leone (</w:t>
            </w:r>
            <w:r w:rsidR="00EE32F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y179eIWQ","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00EE32F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6]</w:t>
            </w:r>
            <w:r w:rsidR="00EE32FD"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child advocacy);</w:t>
            </w:r>
          </w:p>
          <w:p w14:paraId="2C08BEE5" w14:textId="5A7390E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merican Red Cross, USA </w:t>
            </w:r>
            <w:r w:rsidR="00EE32F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7bLejtw","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EE32F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EE32FD" w:rsidRPr="006D0AD1">
              <w:rPr>
                <w:rFonts w:ascii="Times New Roman" w:eastAsia="Times New Roman" w:hAnsi="Times New Roman" w:cs="Times New Roman"/>
                <w:sz w:val="20"/>
                <w:szCs w:val="20"/>
              </w:rPr>
              <w:fldChar w:fldCharType="end"/>
            </w:r>
          </w:p>
          <w:p w14:paraId="669017B4" w14:textId="421DDB9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RESULTS, USA (NPO to end poverty) </w:t>
            </w:r>
            <w:r w:rsidR="004851E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1ShI9Tp","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4851E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4851E7" w:rsidRPr="006D0AD1">
              <w:rPr>
                <w:rFonts w:ascii="Times New Roman" w:eastAsia="Times New Roman" w:hAnsi="Times New Roman" w:cs="Times New Roman"/>
                <w:sz w:val="20"/>
                <w:szCs w:val="20"/>
              </w:rPr>
              <w:fldChar w:fldCharType="end"/>
            </w:r>
          </w:p>
          <w:p w14:paraId="40EA3D4A" w14:textId="3C07B7C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ONE Campaign, USA (NPO to end poverty and hunger in Africa) </w:t>
            </w:r>
            <w:r w:rsidR="004851E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g7Q76Veq","properties":{"formattedCitation":"[21]","plainCitation":"[21]","noteIndex":0},"citationItems":[{"id":664,"uris":["http://zotero.org/groups/4585149/items/3VTHKTSP"],"itemData":{"id":664,"type":"report","abstract":"Religious communities are vital partners in the war against preventable disease, but more can be done to ensure that greater numbers of children are vaccinated. faith-inspired organizations (FIOs) can play critical roles in equity, distribution and outreach. Their resources and...","language":"en","page":"21","publisher":"GAVI Alliance","title":"Faith &amp; Immunization: Past, Present and Potential Roles of Faith-Inspired Organizations","title-short":"Faith &amp; Immunization","URL":"https://berkleycenter.georgetown.edu/publications/faith-immunization-past-present-and-potential-roles-of-faith-inspired-organizations","author":[{"family":"Aylward","given":"Lynn"}],"accessed":{"date-parts":[["2022",3,25]]},"issued":{"date-parts":[["2012",5,30]]}}}],"schema":"https://github.com/citation-style-language/schema/raw/master/csl-citation.json"} </w:instrText>
            </w:r>
            <w:r w:rsidR="004851E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1]</w:t>
            </w:r>
            <w:r w:rsidR="004851E7" w:rsidRPr="006D0AD1">
              <w:rPr>
                <w:rFonts w:ascii="Times New Roman" w:eastAsia="Times New Roman" w:hAnsi="Times New Roman" w:cs="Times New Roman"/>
                <w:sz w:val="20"/>
                <w:szCs w:val="20"/>
              </w:rPr>
              <w:fldChar w:fldCharType="end"/>
            </w:r>
          </w:p>
          <w:p w14:paraId="753E251C" w14:textId="162F33D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ood Grief Trust, UK </w:t>
            </w:r>
            <w:r w:rsidR="00CB52F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3G1URcvG","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CB52F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CB52F6" w:rsidRPr="006D0AD1">
              <w:rPr>
                <w:rFonts w:ascii="Times New Roman" w:eastAsia="Times New Roman" w:hAnsi="Times New Roman" w:cs="Times New Roman"/>
                <w:sz w:val="20"/>
                <w:szCs w:val="20"/>
              </w:rPr>
              <w:fldChar w:fldCharType="end"/>
            </w:r>
          </w:p>
          <w:p w14:paraId="6C228C38" w14:textId="19D43F0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ealth Commons Solutions Lab, O</w:t>
            </w:r>
            <w:r w:rsidR="00A14F18" w:rsidRPr="006D0AD1">
              <w:rPr>
                <w:rFonts w:ascii="Times New Roman" w:eastAsia="Times New Roman" w:hAnsi="Times New Roman" w:cs="Times New Roman"/>
                <w:sz w:val="20"/>
                <w:szCs w:val="20"/>
              </w:rPr>
              <w:t>N</w:t>
            </w:r>
            <w:r w:rsidRPr="006D0AD1">
              <w:rPr>
                <w:rFonts w:ascii="Times New Roman" w:eastAsia="Times New Roman" w:hAnsi="Times New Roman" w:cs="Times New Roman"/>
                <w:sz w:val="20"/>
                <w:szCs w:val="20"/>
              </w:rPr>
              <w:t xml:space="preserve">, Canada </w:t>
            </w:r>
            <w:r w:rsidR="001B238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1CTa31oX","properties":{"formattedCitation":"[151]","plainCitation":"[151]","noteIndex":0},"citationItems":[{"id":475,"uris":["http://zotero.org/groups/4585149/items/94Y6QIKP"],"itemData":{"id":475,"type":"speech","title":"Partnerships with faith-based  communities to support vaccination An engagement toolkit","URL":"https://docs.google.com/presentation/d/1C0e03YawdGIeNsEkyu4KyojWE41vB4d_nJUotpjEVGo","author":[{"family":"Health Commons Solutions Lab","given":""}],"accessed":{"date-parts":[["2022",3,22]]},"issued":{"date-parts":[["2022"]]}}}],"schema":"https://github.com/citation-style-language/schema/raw/master/csl-citation.json"} </w:instrText>
            </w:r>
            <w:r w:rsidR="001B238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51]</w:t>
            </w:r>
            <w:r w:rsidR="001B2382" w:rsidRPr="006D0AD1">
              <w:rPr>
                <w:rFonts w:ascii="Times New Roman" w:eastAsia="Times New Roman" w:hAnsi="Times New Roman" w:cs="Times New Roman"/>
                <w:sz w:val="20"/>
                <w:szCs w:val="20"/>
              </w:rPr>
              <w:fldChar w:fldCharType="end"/>
            </w:r>
          </w:p>
          <w:p w14:paraId="046A33AA" w14:textId="6642805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d Council, NY, USA </w:t>
            </w:r>
            <w:r w:rsidR="00C66C1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Uju0Mrc","properties":{"formattedCitation":"[40]","plainCitation":"[4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schema":"https://github.com/citation-style-language/schema/raw/master/csl-citation.json"} </w:instrText>
            </w:r>
            <w:r w:rsidR="00C66C1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0]</w:t>
            </w:r>
            <w:r w:rsidR="00C66C1F" w:rsidRPr="006D0AD1">
              <w:rPr>
                <w:rFonts w:ascii="Times New Roman" w:eastAsia="Times New Roman" w:hAnsi="Times New Roman" w:cs="Times New Roman"/>
                <w:sz w:val="20"/>
                <w:szCs w:val="20"/>
              </w:rPr>
              <w:fldChar w:fldCharType="end"/>
            </w:r>
          </w:p>
          <w:p w14:paraId="794CA2D9" w14:textId="0507D7D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chuylkill County's VISION, Schuylkill, PA, US </w:t>
            </w:r>
            <w:r w:rsidR="00C5268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4k1sesdbs","properties":{"formattedCitation":"[54]","plainCitation":"[54]","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C5268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4]</w:t>
            </w:r>
            <w:r w:rsidR="00C5268B" w:rsidRPr="006D0AD1">
              <w:rPr>
                <w:rFonts w:ascii="Times New Roman" w:eastAsia="Times New Roman" w:hAnsi="Times New Roman" w:cs="Times New Roman"/>
                <w:sz w:val="20"/>
                <w:szCs w:val="20"/>
              </w:rPr>
              <w:fldChar w:fldCharType="end"/>
            </w:r>
          </w:p>
          <w:p w14:paraId="0C10517A" w14:textId="33544FD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Edmonton's Food Bank, A</w:t>
            </w:r>
            <w:r w:rsidR="00A14F18" w:rsidRPr="006D0AD1">
              <w:rPr>
                <w:rFonts w:ascii="Times New Roman" w:eastAsia="Times New Roman" w:hAnsi="Times New Roman" w:cs="Times New Roman"/>
                <w:sz w:val="20"/>
                <w:szCs w:val="20"/>
              </w:rPr>
              <w:t>B</w:t>
            </w:r>
            <w:r w:rsidRPr="006D0AD1">
              <w:rPr>
                <w:rFonts w:ascii="Times New Roman" w:eastAsia="Times New Roman" w:hAnsi="Times New Roman" w:cs="Times New Roman"/>
                <w:sz w:val="20"/>
                <w:szCs w:val="20"/>
              </w:rPr>
              <w:t xml:space="preserve">, Canada </w:t>
            </w:r>
            <w:r w:rsidR="00C64A0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4XHIMeO6","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C64A0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C64A08" w:rsidRPr="006D0AD1">
              <w:rPr>
                <w:rFonts w:ascii="Times New Roman" w:eastAsia="Times New Roman" w:hAnsi="Times New Roman" w:cs="Times New Roman"/>
                <w:sz w:val="20"/>
                <w:szCs w:val="20"/>
              </w:rPr>
              <w:fldChar w:fldCharType="end"/>
            </w:r>
          </w:p>
          <w:p w14:paraId="6912657F" w14:textId="63B81A67" w:rsidR="009979CC" w:rsidRPr="006D0AD1" w:rsidRDefault="009979CC">
            <w:pPr>
              <w:rPr>
                <w:rFonts w:ascii="Times New Roman" w:eastAsia="Calibri" w:hAnsi="Times New Roman" w:cs="Times New Roman"/>
                <w:color w:val="000000" w:themeColor="text1"/>
                <w:sz w:val="20"/>
                <w:szCs w:val="20"/>
              </w:rPr>
            </w:pPr>
            <w:r w:rsidRPr="006D0AD1">
              <w:rPr>
                <w:rFonts w:ascii="Times New Roman" w:eastAsia="Calibri" w:hAnsi="Times New Roman" w:cs="Times New Roman"/>
                <w:color w:val="000000" w:themeColor="text1"/>
                <w:sz w:val="20"/>
                <w:szCs w:val="20"/>
              </w:rPr>
              <w:t xml:space="preserve">Parkside Business and Community in Partnership (PBCIP), NJ, USA </w:t>
            </w:r>
            <w:r w:rsidR="00816D25"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Kw1w5Pya","properties":{"formattedCitation":"[90]","plainCitation":"[90]","noteIndex":0},"citationItems":[{"id":502,"uris":["http://zotero.org/groups/4585149/items/8FINLPH2"],"itemData":{"id":502,"type":"article-newspaper","abstract":"The events are part of “Operation Jersey Summer,” a statewide campaign focused on getting all eligible people who live, work, or study in New Jersey to get the jab.","container-title":"WHYY","language":"en-US","title":"N.J. hosts ‘Grateful for the Shot’ vaccine clinics with faith-based organizations","URL":"https://whyy.org/articles/n-j-hosts-grateful-for-the-shot-vaccine-clinics-in-collaboration-with-faith-based-organizations/","author":[{"family":"Scott","given":"Emily"}],"accessed":{"date-parts":[["2022",3,22]]},"issued":{"date-parts":[["2021",5,22]]}}}],"schema":"https://github.com/citation-style-language/schema/raw/master/csl-citation.json"} </w:instrText>
            </w:r>
            <w:r w:rsidR="00816D25"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90]</w:t>
            </w:r>
            <w:r w:rsidR="00816D25" w:rsidRPr="006D0AD1">
              <w:rPr>
                <w:rFonts w:ascii="Times New Roman" w:eastAsia="Calibri" w:hAnsi="Times New Roman" w:cs="Times New Roman"/>
                <w:color w:val="000000" w:themeColor="text1"/>
                <w:sz w:val="20"/>
                <w:szCs w:val="20"/>
              </w:rPr>
              <w:fldChar w:fldCharType="end"/>
            </w:r>
          </w:p>
          <w:p w14:paraId="01CCB17A" w14:textId="163A0E8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211 Edmonton, A</w:t>
            </w:r>
            <w:r w:rsidR="00A14F18" w:rsidRPr="006D0AD1">
              <w:rPr>
                <w:rFonts w:ascii="Times New Roman" w:eastAsia="Times New Roman" w:hAnsi="Times New Roman" w:cs="Times New Roman"/>
                <w:sz w:val="20"/>
                <w:szCs w:val="20"/>
              </w:rPr>
              <w:t>B</w:t>
            </w:r>
            <w:r w:rsidRPr="006D0AD1">
              <w:rPr>
                <w:rFonts w:ascii="Times New Roman" w:eastAsia="Times New Roman" w:hAnsi="Times New Roman" w:cs="Times New Roman"/>
                <w:sz w:val="20"/>
                <w:szCs w:val="20"/>
              </w:rPr>
              <w:t xml:space="preserve">, Canada </w:t>
            </w:r>
            <w:r w:rsidR="00DE0A0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3ryTdJGF","properties":{"formattedCitation":"[138]","plainCitation":"[138]","noteIndex":0},"citationItems":[{"id":523,"uris":["http://zotero.org/groups/4585149/items/RWND54E5"],"itemData":{"id":523,"type":"webpage","abstract":"Faith &amp; Vaccines works with faith-based organizations to improve vaccine access and uptake among underserved communities.","container-title":"RESOLVE","title":"Faith &amp; Vaccines Launched to Support COVID-19 Vaccination Access and Uptake","URL":"https://www.resolve.ngo/blog/Faith--Vaccines-Launched-to-Support-COVID-19-Vaccination-Access-and-Uptake.htm","author":[{"family":"Weaver","given":"Beth"}],"accessed":{"date-parts":[["2022",3,22]]},"issued":{"date-parts":[["2021",4,2]]}}}],"schema":"https://github.com/citation-style-language/schema/raw/master/csl-citation.json"} </w:instrText>
            </w:r>
            <w:r w:rsidR="00DE0A0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8]</w:t>
            </w:r>
            <w:r w:rsidR="00DE0A01" w:rsidRPr="006D0AD1">
              <w:rPr>
                <w:rFonts w:ascii="Times New Roman" w:eastAsia="Times New Roman" w:hAnsi="Times New Roman" w:cs="Times New Roman"/>
                <w:sz w:val="20"/>
                <w:szCs w:val="20"/>
              </w:rPr>
              <w:fldChar w:fldCharType="end"/>
            </w:r>
          </w:p>
          <w:p w14:paraId="24C13DDC" w14:textId="35A4330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ction for Healthy Communities Society of AB, Canada </w:t>
            </w:r>
            <w:r w:rsidR="00D403B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yc5WUjNN","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403B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403B4"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hyperlink r:id="rId5">
              <w:r w:rsidRPr="006D0AD1">
                <w:rPr>
                  <w:rStyle w:val="Hyperlink"/>
                  <w:rFonts w:ascii="Times New Roman" w:eastAsia="Times New Roman" w:hAnsi="Times New Roman" w:cs="Times New Roman"/>
                  <w:sz w:val="20"/>
                  <w:szCs w:val="20"/>
                </w:rPr>
                <w:t>www.a4hc.ca</w:t>
              </w:r>
            </w:hyperlink>
          </w:p>
          <w:p w14:paraId="246EDEAB" w14:textId="691D136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Multicultural Health Brokers, AB, Canada</w:t>
            </w:r>
            <w:r w:rsidR="006B76CA" w:rsidRPr="006D0AD1">
              <w:rPr>
                <w:rFonts w:ascii="Times New Roman" w:eastAsia="Times New Roman" w:hAnsi="Times New Roman" w:cs="Times New Roman"/>
                <w:sz w:val="20"/>
                <w:szCs w:val="20"/>
              </w:rPr>
              <w:t xml:space="preserve"> </w:t>
            </w:r>
            <w:r w:rsidR="006B76C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0Aaz5ob","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6B76C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6B76CA" w:rsidRPr="006D0AD1">
              <w:rPr>
                <w:rFonts w:ascii="Times New Roman" w:eastAsia="Times New Roman" w:hAnsi="Times New Roman" w:cs="Times New Roman"/>
                <w:sz w:val="20"/>
                <w:szCs w:val="20"/>
              </w:rPr>
              <w:fldChar w:fldCharType="end"/>
            </w:r>
            <w:r w:rsidR="006B76CA" w:rsidRPr="006D0AD1">
              <w:rPr>
                <w:rFonts w:ascii="Times New Roman" w:eastAsia="Times New Roman" w:hAnsi="Times New Roman" w:cs="Times New Roman"/>
                <w:sz w:val="20"/>
                <w:szCs w:val="20"/>
              </w:rPr>
              <w:t xml:space="preserve"> </w:t>
            </w:r>
            <w:hyperlink r:id="rId6">
              <w:r w:rsidRPr="006D0AD1">
                <w:rPr>
                  <w:rStyle w:val="Hyperlink"/>
                  <w:rFonts w:ascii="Times New Roman" w:eastAsia="Times New Roman" w:hAnsi="Times New Roman" w:cs="Times New Roman"/>
                  <w:sz w:val="20"/>
                  <w:szCs w:val="20"/>
                </w:rPr>
                <w:t>www.mchb.org;</w:t>
              </w:r>
            </w:hyperlink>
            <w:r w:rsidRPr="006D0AD1">
              <w:rPr>
                <w:rFonts w:ascii="Times New Roman" w:eastAsia="Times New Roman" w:hAnsi="Times New Roman" w:cs="Times New Roman"/>
                <w:sz w:val="20"/>
                <w:szCs w:val="20"/>
              </w:rPr>
              <w:t xml:space="preserve"> </w:t>
            </w:r>
          </w:p>
          <w:p w14:paraId="4C610403" w14:textId="3F06C3D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merican Lung Association, USA </w:t>
            </w:r>
            <w:r w:rsidR="006A423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rKjZmEh","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006A423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006A4238" w:rsidRPr="006D0AD1">
              <w:rPr>
                <w:rFonts w:ascii="Times New Roman" w:eastAsia="Times New Roman" w:hAnsi="Times New Roman" w:cs="Times New Roman"/>
                <w:sz w:val="20"/>
                <w:szCs w:val="20"/>
              </w:rPr>
              <w:fldChar w:fldCharType="end"/>
            </w:r>
          </w:p>
          <w:p w14:paraId="40E3C247" w14:textId="76EEDB5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City Retreat, Leicester, UK </w:t>
            </w:r>
            <w:r w:rsidR="00EB4D8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zB25lxak","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EB4D8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EB4D84" w:rsidRPr="006D0AD1">
              <w:rPr>
                <w:rFonts w:ascii="Times New Roman" w:eastAsia="Times New Roman" w:hAnsi="Times New Roman" w:cs="Times New Roman"/>
                <w:sz w:val="20"/>
                <w:szCs w:val="20"/>
              </w:rPr>
              <w:fldChar w:fldCharType="end"/>
            </w:r>
          </w:p>
          <w:p w14:paraId="6F044759" w14:textId="7C5D4FE4" w:rsidR="009979CC"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Grand Challenges Canada, ON,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624TTgVi","properties":{"formattedCitation":"[117]","plainCitation":"[117]","noteIndex":0},"citationItems":[{"id":3277,"uris":["http://zotero.org/groups/4585149/items/R47G7RME"],"itemData":{"id":3277,"type":"article-journal","abstract":"Expanding access to maternal, newborn and child health (MNCH) services in traditional societies is a public health challenge, often complicated by cultural and religious beliefs about what is permitted or not permitted within a faith group. This is particularly true in the Muslim majority North of Nigeria, where deep suspicions of Western public health programmes, coupled with failing and underfunded health system, have led to the emergence of a new generation of Muslim Opinion Leaders (MOLs) with counter-narratives against family planning, immunisation and nutrition programmes. This paper reports on an innovative project implemented under the Saving Lives at Birth global partnership programme, where conservative MOLs transformed as champions were engaged as health communicators to train health providers on correct religious precepts related to MNCH. A matched subject type of study design was used to compare healthcare providers’ performance in control and intervention health facilities. The result indicates a significant difference both in perception and in practices between healthcare providers in intervention and control facilities, with respect to MNCH uptake. This paper highlights the need for renewed focus on engaging faith leaders and organisations in health communication and service delivery and presents a model of sustainable engagement of champions in MNCH. © 2018, © 2018 Informa UK Limited, trading as Taylor &amp; Francis Group.","container-title":"Global Public Health","DOI":"10.1080/17441692.2018.1473889","issue":"2","journalAbbreviation":"Global Public Health","page":"200-213","title":"Impact of Muslim opinion leaders’ training of healthcare providers on the uptake of MNCH services in Northern Nigeria","volume":"14","author":[{"family":"Walker","given":"J.-A."},{"family":"Hashim","given":"Y."},{"family":"Oranye","given":"N."}],"issued":{"date-parts":[["2019"]]}}}],"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7]</w:t>
            </w:r>
            <w:r w:rsidRPr="006D0AD1">
              <w:rPr>
                <w:rFonts w:ascii="Times New Roman" w:eastAsia="Times New Roman" w:hAnsi="Times New Roman" w:cs="Times New Roman"/>
                <w:sz w:val="20"/>
                <w:szCs w:val="20"/>
              </w:rPr>
              <w:fldChar w:fldCharType="end"/>
            </w:r>
          </w:p>
          <w:p w14:paraId="06A691EB" w14:textId="4B76F2D5" w:rsidR="009979CC" w:rsidRPr="006D0AD1" w:rsidRDefault="78AB81DD" w:rsidP="108B4909">
            <w:pPr>
              <w:rPr>
                <w:rFonts w:ascii="Times New Roman" w:hAnsi="Times New Roman" w:cs="Times New Roman"/>
                <w:sz w:val="20"/>
                <w:szCs w:val="20"/>
              </w:rPr>
            </w:pPr>
            <w:r w:rsidRPr="006D0AD1">
              <w:rPr>
                <w:rFonts w:ascii="Times New Roman" w:hAnsi="Times New Roman" w:cs="Times New Roman"/>
                <w:sz w:val="20"/>
                <w:szCs w:val="20"/>
              </w:rPr>
              <w:t>Bal Umang Drishya Sanstha, New Delhi, India</w:t>
            </w:r>
            <w:r w:rsidR="00A0693F" w:rsidRPr="006D0AD1">
              <w:rPr>
                <w:rFonts w:ascii="Times New Roman" w:hAnsi="Times New Roman" w:cs="Times New Roman"/>
                <w:sz w:val="20"/>
                <w:szCs w:val="20"/>
              </w:rPr>
              <w:t xml:space="preserve"> </w:t>
            </w:r>
            <w:r w:rsidR="00F51178"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8kvfjjosa","properties":{"formattedCitation":"[13]","plainCitation":"[13]","noteIndex":0},"citationItems":[{"id":4204,"uris":["http://zotero.org/groups/4585149/items/X9PBYJT9"],"itemData":{"id":4204,"type":"article-journal","abstract":"Introduction\nReligious faith is a key marker of identity and shapes community perspectives and trust. Faith leader involvement in vaccine campaigns in India have been beneficial to counter misinformation regarding infectious diseases such as polio. Faith leaders are influential stakeholders who bear potential to enhance public confidence in vaccine campaigns.\n\nContext\nWhile vaccine coverage has been increasing in India, inequities abound, especially in populations with historically low vaccine confidence. The COVID-19 pandemic has led to major disruptions in delivery of routine immunization services for children. To address these challenges, we co-designed interventions aimed at contextual communication strategies and peer support. Engaging faith leaders was an important part of this intervention. In this report we describe our experience and highlight the perspectives of faith leaders and their expectations of the outcomes for this intervention.\n\nProgrammatic elements\nThe CIVIC Project, conducted from January to December 2021 aimed to engage caregivers, community health workers and key stakeholders, particularly, faith leaders in co-designing interventions to address vaccine hesitancy in Mewat. The project, deeply rooted in community based participatory research, used a three-E approach (Exploration of community perspectives, Establishment of vaccine trust and awareness, Engagement in vaccine promotion activities) to successfully engage faith leaders in the design and dissemination of media messages advocating for vaccine acceptance and uptake.\n\nLessons learned\nThe involvement of faith leaders in the intervention benefited the community in two ways. First, faith leaders were spotlighted via videos, often disseminating advice and personal anecdotes about vaccines, thus reassuring caregivers and community members who previously expressed distrust in vaccines. Second, involvement of trusted faith leaders provided a platform for a two-way dialogue for the community to openly discuss and address myths and misconceptions regarding vaccines. This project provided the learning that co-creating interventions with faith leaders who are often gatekeepers of close-knit communities can lead to the development of vaccine positive messaging that community members relate with, motivating increased vaccine confidence.","container-title":"Frontiers in Public Health","DOI":"10.3389/fpubh.2022.979424","ISSN":"2296-2565","journalAbbreviation":"Front Public Health","note":"PMID: 36203681\nPMCID: PMC9531688","page":"979424","source":"PubMed Central","title":"Vaccine acceptance in rural India: Engaging faith leaders as vaccine ambassadors","title-short":"Vaccine acceptance in rural India","volume":"10","author":[{"family":"Banerjee","given":"Preetika"},{"family":"Seth","given":"Rajeev"},{"family":"Dhaliwal","given":"Baldeep K."},{"family":"Sullivan","given":"Alexis"},{"family":"Qiayum","given":"Yawar"},{"family":"Thankachen","given":"Betty"},{"family":"Closser","given":"Svea"},{"family":"Shet","given":"Anita"}],"issued":{"date-parts":[["2022",9,20]]}}}],"schema":"https://github.com/citation-style-language/schema/raw/master/csl-citation.json"} </w:instrText>
            </w:r>
            <w:r w:rsidR="00F51178"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3]</w:t>
            </w:r>
            <w:r w:rsidR="00F51178"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248DD89A" w14:textId="5121DDCC" w:rsidR="009979CC" w:rsidRPr="006D0AD1" w:rsidRDefault="7A8CDCD7" w:rsidP="108B4909">
            <w:pPr>
              <w:rPr>
                <w:rFonts w:ascii="Times New Roman" w:hAnsi="Times New Roman" w:cs="Times New Roman"/>
                <w:sz w:val="20"/>
                <w:szCs w:val="20"/>
              </w:rPr>
            </w:pPr>
            <w:r w:rsidRPr="006D0AD1">
              <w:rPr>
                <w:rFonts w:ascii="Times New Roman" w:hAnsi="Times New Roman" w:cs="Times New Roman"/>
                <w:sz w:val="20"/>
                <w:szCs w:val="20"/>
              </w:rPr>
              <w:t>Enrichment Services Program (ESP), GA, USA</w:t>
            </w:r>
            <w:r w:rsidR="00C00885" w:rsidRPr="006D0AD1">
              <w:rPr>
                <w:rFonts w:ascii="Times New Roman" w:hAnsi="Times New Roman" w:cs="Times New Roman"/>
                <w:sz w:val="20"/>
                <w:szCs w:val="20"/>
              </w:rPr>
              <w:t xml:space="preserve"> </w:t>
            </w:r>
            <w:r w:rsidR="00C00885"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v2kogu2ms","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C00885"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C00885"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5E1CFCC5" w14:textId="66ABCB32" w:rsidR="00384229" w:rsidRPr="006D0AD1" w:rsidRDefault="475EE984" w:rsidP="00384229">
            <w:pPr>
              <w:rPr>
                <w:rFonts w:ascii="Times New Roman" w:hAnsi="Times New Roman" w:cs="Times New Roman"/>
                <w:sz w:val="20"/>
                <w:szCs w:val="20"/>
              </w:rPr>
            </w:pPr>
            <w:r w:rsidRPr="006D0AD1">
              <w:rPr>
                <w:rFonts w:ascii="Times New Roman" w:hAnsi="Times New Roman" w:cs="Times New Roman"/>
                <w:sz w:val="20"/>
                <w:szCs w:val="20"/>
              </w:rPr>
              <w:t>Community Action Partnership of Kern (CAPK), Kern County, CA, USA</w:t>
            </w:r>
            <w:r w:rsidR="00384229" w:rsidRPr="006D0AD1">
              <w:rPr>
                <w:rFonts w:ascii="Times New Roman" w:hAnsi="Times New Roman" w:cs="Times New Roman"/>
                <w:sz w:val="20"/>
                <w:szCs w:val="20"/>
              </w:rPr>
              <w:t xml:space="preserve"> </w:t>
            </w:r>
            <w:r w:rsidR="00384229"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gmQy6qle","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384229"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384229" w:rsidRPr="006D0AD1">
              <w:rPr>
                <w:rFonts w:ascii="Times New Roman" w:hAnsi="Times New Roman" w:cs="Times New Roman"/>
                <w:sz w:val="20"/>
                <w:szCs w:val="20"/>
              </w:rPr>
              <w:fldChar w:fldCharType="end"/>
            </w:r>
            <w:r w:rsidR="00384229" w:rsidRPr="006D0AD1">
              <w:rPr>
                <w:rFonts w:ascii="Times New Roman" w:hAnsi="Times New Roman" w:cs="Times New Roman"/>
                <w:sz w:val="20"/>
                <w:szCs w:val="20"/>
              </w:rPr>
              <w:t xml:space="preserve"> </w:t>
            </w:r>
          </w:p>
          <w:p w14:paraId="604CD6E4" w14:textId="1C4D35FE" w:rsidR="00384229" w:rsidRPr="006D0AD1" w:rsidRDefault="0BE632F8" w:rsidP="00384229">
            <w:pPr>
              <w:rPr>
                <w:rFonts w:ascii="Times New Roman" w:hAnsi="Times New Roman" w:cs="Times New Roman"/>
                <w:sz w:val="20"/>
                <w:szCs w:val="20"/>
              </w:rPr>
            </w:pPr>
            <w:r w:rsidRPr="006D0AD1">
              <w:rPr>
                <w:rFonts w:ascii="Times New Roman" w:hAnsi="Times New Roman" w:cs="Times New Roman"/>
                <w:sz w:val="20"/>
                <w:szCs w:val="20"/>
              </w:rPr>
              <w:t>Community Action Program for Central Arkansas—White County, AR, USA</w:t>
            </w:r>
            <w:r w:rsidR="00384229" w:rsidRPr="006D0AD1">
              <w:rPr>
                <w:rFonts w:ascii="Times New Roman" w:hAnsi="Times New Roman" w:cs="Times New Roman"/>
                <w:sz w:val="20"/>
                <w:szCs w:val="20"/>
              </w:rPr>
              <w:t xml:space="preserve"> </w:t>
            </w:r>
            <w:r w:rsidR="00384229"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myTTltqy","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384229"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384229" w:rsidRPr="006D0AD1">
              <w:rPr>
                <w:rFonts w:ascii="Times New Roman" w:hAnsi="Times New Roman" w:cs="Times New Roman"/>
                <w:sz w:val="20"/>
                <w:szCs w:val="20"/>
              </w:rPr>
              <w:fldChar w:fldCharType="end"/>
            </w:r>
            <w:r w:rsidR="00384229" w:rsidRPr="006D0AD1">
              <w:rPr>
                <w:rFonts w:ascii="Times New Roman" w:hAnsi="Times New Roman" w:cs="Times New Roman"/>
                <w:sz w:val="20"/>
                <w:szCs w:val="20"/>
              </w:rPr>
              <w:t xml:space="preserve"> </w:t>
            </w:r>
          </w:p>
          <w:p w14:paraId="5A21CEDA" w14:textId="4FF12380" w:rsidR="006C585F" w:rsidRPr="006D0AD1" w:rsidRDefault="6337DE88" w:rsidP="006C585F">
            <w:pPr>
              <w:rPr>
                <w:rFonts w:ascii="Times New Roman" w:hAnsi="Times New Roman" w:cs="Times New Roman"/>
                <w:sz w:val="20"/>
                <w:szCs w:val="20"/>
              </w:rPr>
            </w:pPr>
            <w:r w:rsidRPr="006D0AD1">
              <w:rPr>
                <w:rFonts w:ascii="Times New Roman" w:hAnsi="Times New Roman" w:cs="Times New Roman"/>
                <w:sz w:val="20"/>
                <w:szCs w:val="20"/>
              </w:rPr>
              <w:t>Palmetto Community Action Partnership – Berkeley County, SC, USA</w:t>
            </w:r>
            <w:r w:rsidR="006C585F" w:rsidRPr="006D0AD1">
              <w:rPr>
                <w:rFonts w:ascii="Times New Roman" w:hAnsi="Times New Roman" w:cs="Times New Roman"/>
                <w:sz w:val="20"/>
                <w:szCs w:val="20"/>
              </w:rPr>
              <w:t xml:space="preserve"> </w:t>
            </w:r>
            <w:r w:rsidR="006C585F"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ifJpbEPg","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6C585F"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6C585F" w:rsidRPr="006D0AD1">
              <w:rPr>
                <w:rFonts w:ascii="Times New Roman" w:hAnsi="Times New Roman" w:cs="Times New Roman"/>
                <w:sz w:val="20"/>
                <w:szCs w:val="20"/>
              </w:rPr>
              <w:fldChar w:fldCharType="end"/>
            </w:r>
            <w:r w:rsidR="006C585F" w:rsidRPr="006D0AD1">
              <w:rPr>
                <w:rFonts w:ascii="Times New Roman" w:hAnsi="Times New Roman" w:cs="Times New Roman"/>
                <w:sz w:val="20"/>
                <w:szCs w:val="20"/>
              </w:rPr>
              <w:t xml:space="preserve"> </w:t>
            </w:r>
          </w:p>
          <w:p w14:paraId="2C0C8ADE" w14:textId="76B1F96F" w:rsidR="006C585F" w:rsidRPr="006D0AD1" w:rsidRDefault="27113F7F" w:rsidP="006C585F">
            <w:pPr>
              <w:rPr>
                <w:rFonts w:ascii="Times New Roman" w:hAnsi="Times New Roman" w:cs="Times New Roman"/>
                <w:sz w:val="20"/>
                <w:szCs w:val="20"/>
              </w:rPr>
            </w:pPr>
            <w:r w:rsidRPr="006D0AD1">
              <w:rPr>
                <w:rFonts w:ascii="Times New Roman" w:hAnsi="Times New Roman" w:cs="Times New Roman"/>
                <w:sz w:val="20"/>
                <w:szCs w:val="20"/>
              </w:rPr>
              <w:t xml:space="preserve">Latino Health Access, CA, USA </w:t>
            </w:r>
            <w:r w:rsidR="006C585F"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UMdwYrP4","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6C585F"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6C585F" w:rsidRPr="006D0AD1">
              <w:rPr>
                <w:rFonts w:ascii="Times New Roman" w:hAnsi="Times New Roman" w:cs="Times New Roman"/>
                <w:sz w:val="20"/>
                <w:szCs w:val="20"/>
              </w:rPr>
              <w:fldChar w:fldCharType="end"/>
            </w:r>
            <w:r w:rsidR="006C585F" w:rsidRPr="006D0AD1">
              <w:rPr>
                <w:rFonts w:ascii="Times New Roman" w:hAnsi="Times New Roman" w:cs="Times New Roman"/>
                <w:sz w:val="20"/>
                <w:szCs w:val="20"/>
              </w:rPr>
              <w:t xml:space="preserve"> </w:t>
            </w:r>
          </w:p>
          <w:p w14:paraId="6BB1623E" w14:textId="5912BE32" w:rsidR="00812314" w:rsidRPr="006D0AD1" w:rsidRDefault="61F1CD1D" w:rsidP="00812314">
            <w:pPr>
              <w:rPr>
                <w:rFonts w:ascii="Times New Roman" w:hAnsi="Times New Roman" w:cs="Times New Roman"/>
                <w:sz w:val="20"/>
                <w:szCs w:val="20"/>
              </w:rPr>
            </w:pPr>
            <w:r w:rsidRPr="006D0AD1">
              <w:rPr>
                <w:rFonts w:ascii="Times New Roman" w:hAnsi="Times New Roman" w:cs="Times New Roman"/>
                <w:sz w:val="20"/>
                <w:szCs w:val="20"/>
              </w:rPr>
              <w:t xml:space="preserve">ASIA's International Community Health Center (ICHC), Asian Services in Action (ASIA), OH, USA </w:t>
            </w:r>
            <w:r w:rsidR="00812314"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NAS3oWAu","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812314"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812314" w:rsidRPr="006D0AD1">
              <w:rPr>
                <w:rFonts w:ascii="Times New Roman" w:hAnsi="Times New Roman" w:cs="Times New Roman"/>
                <w:sz w:val="20"/>
                <w:szCs w:val="20"/>
              </w:rPr>
              <w:fldChar w:fldCharType="end"/>
            </w:r>
            <w:r w:rsidR="00812314" w:rsidRPr="006D0AD1">
              <w:rPr>
                <w:rFonts w:ascii="Times New Roman" w:hAnsi="Times New Roman" w:cs="Times New Roman"/>
                <w:sz w:val="20"/>
                <w:szCs w:val="20"/>
              </w:rPr>
              <w:t xml:space="preserve"> </w:t>
            </w:r>
          </w:p>
          <w:p w14:paraId="7D33D511" w14:textId="279087BD" w:rsidR="009979CC" w:rsidRPr="006D0AD1" w:rsidRDefault="2AE07370" w:rsidP="108B4909">
            <w:pPr>
              <w:rPr>
                <w:rFonts w:ascii="Times New Roman" w:hAnsi="Times New Roman" w:cs="Times New Roman"/>
                <w:sz w:val="20"/>
                <w:szCs w:val="20"/>
              </w:rPr>
            </w:pPr>
            <w:r w:rsidRPr="006D0AD1">
              <w:rPr>
                <w:rFonts w:ascii="Times New Roman" w:hAnsi="Times New Roman" w:cs="Times New Roman"/>
                <w:sz w:val="20"/>
                <w:szCs w:val="20"/>
              </w:rPr>
              <w:t xml:space="preserve">Partnership for a Healthy Lincoln (PHL), NE, USA </w:t>
            </w:r>
            <w:r w:rsidR="00812314"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DmsiV29v","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812314"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812314" w:rsidRPr="006D0AD1">
              <w:rPr>
                <w:rFonts w:ascii="Times New Roman" w:hAnsi="Times New Roman" w:cs="Times New Roman"/>
                <w:sz w:val="20"/>
                <w:szCs w:val="20"/>
              </w:rPr>
              <w:fldChar w:fldCharType="end"/>
            </w:r>
            <w:r w:rsidR="00812314" w:rsidRPr="006D0AD1">
              <w:rPr>
                <w:rFonts w:ascii="Times New Roman" w:hAnsi="Times New Roman" w:cs="Times New Roman"/>
                <w:sz w:val="20"/>
                <w:szCs w:val="20"/>
              </w:rPr>
              <w:t xml:space="preserve"> </w:t>
            </w:r>
          </w:p>
          <w:p w14:paraId="3B5859ED" w14:textId="33AF2865" w:rsidR="009979CC" w:rsidRPr="006D0AD1" w:rsidRDefault="2AE07370" w:rsidP="108B4909">
            <w:pPr>
              <w:rPr>
                <w:rFonts w:ascii="Times New Roman" w:hAnsi="Times New Roman" w:cs="Times New Roman"/>
                <w:sz w:val="20"/>
                <w:szCs w:val="20"/>
              </w:rPr>
            </w:pPr>
            <w:r w:rsidRPr="006D0AD1">
              <w:rPr>
                <w:rFonts w:ascii="Times New Roman" w:hAnsi="Times New Roman" w:cs="Times New Roman"/>
                <w:sz w:val="20"/>
                <w:szCs w:val="20"/>
              </w:rPr>
              <w:t>Korean Community Services of Metropolitan New York, Inc. (KCS)</w:t>
            </w:r>
            <w:r w:rsidR="077FDEB3" w:rsidRPr="006D0AD1">
              <w:rPr>
                <w:rFonts w:ascii="Times New Roman" w:hAnsi="Times New Roman" w:cs="Times New Roman"/>
                <w:sz w:val="20"/>
                <w:szCs w:val="20"/>
              </w:rPr>
              <w:t xml:space="preserve">, NY, USA </w:t>
            </w:r>
            <w:r w:rsidR="004B22A7"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XD4zKHxE","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004B22A7"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004B22A7" w:rsidRPr="006D0AD1">
              <w:rPr>
                <w:rFonts w:ascii="Times New Roman" w:hAnsi="Times New Roman" w:cs="Times New Roman"/>
                <w:sz w:val="20"/>
                <w:szCs w:val="20"/>
              </w:rPr>
              <w:fldChar w:fldCharType="end"/>
            </w:r>
            <w:r w:rsidR="004B22A7" w:rsidRPr="006D0AD1">
              <w:rPr>
                <w:rFonts w:ascii="Times New Roman" w:hAnsi="Times New Roman" w:cs="Times New Roman"/>
                <w:sz w:val="20"/>
                <w:szCs w:val="20"/>
              </w:rPr>
              <w:t xml:space="preserve"> </w:t>
            </w:r>
          </w:p>
          <w:p w14:paraId="3F1FDE34" w14:textId="2BA371AB" w:rsidR="005F005B" w:rsidRPr="006D0AD1" w:rsidRDefault="30B8327E" w:rsidP="108B4909">
            <w:pPr>
              <w:rPr>
                <w:rFonts w:ascii="Times New Roman" w:hAnsi="Times New Roman" w:cs="Times New Roman"/>
                <w:sz w:val="20"/>
                <w:szCs w:val="20"/>
              </w:rPr>
            </w:pPr>
            <w:r w:rsidRPr="006D0AD1">
              <w:rPr>
                <w:rFonts w:ascii="Times New Roman" w:hAnsi="Times New Roman" w:cs="Times New Roman"/>
                <w:sz w:val="20"/>
                <w:szCs w:val="20"/>
              </w:rPr>
              <w:t>Health Resources in Action, MA, US</w:t>
            </w:r>
            <w:r w:rsidR="00465730" w:rsidRPr="006D0AD1">
              <w:rPr>
                <w:rFonts w:ascii="Times New Roman" w:hAnsi="Times New Roman" w:cs="Times New Roman"/>
                <w:sz w:val="20"/>
                <w:szCs w:val="20"/>
              </w:rPr>
              <w:t xml:space="preserve"> </w:t>
            </w:r>
            <w:r w:rsidR="0046573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0gnf2sssf","properties":{"formattedCitation":"[93]","plainCitation":"[93]","noteIndex":0},"citationItems":[{"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0046573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3]</w:t>
            </w:r>
            <w:r w:rsidR="00465730"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613A1928" w14:textId="3F195F9B" w:rsidR="00A30A1B" w:rsidRPr="006D0AD1" w:rsidRDefault="00AC2996" w:rsidP="108B4909">
            <w:pPr>
              <w:rPr>
                <w:rFonts w:ascii="Times New Roman" w:hAnsi="Times New Roman" w:cs="Times New Roman"/>
                <w:sz w:val="20"/>
                <w:szCs w:val="20"/>
              </w:rPr>
            </w:pPr>
            <w:r w:rsidRPr="006D0AD1">
              <w:rPr>
                <w:rFonts w:ascii="Times New Roman" w:hAnsi="Times New Roman" w:cs="Times New Roman"/>
                <w:sz w:val="20"/>
                <w:szCs w:val="20"/>
              </w:rPr>
              <w:t>Buffalo schools, US</w:t>
            </w:r>
            <w:r w:rsidR="006412BA" w:rsidRPr="006D0AD1">
              <w:rPr>
                <w:rFonts w:ascii="Times New Roman" w:hAnsi="Times New Roman" w:cs="Times New Roman"/>
                <w:sz w:val="20"/>
                <w:szCs w:val="20"/>
              </w:rPr>
              <w:t>A</w:t>
            </w:r>
            <w:r w:rsidR="003E76E2" w:rsidRPr="006D0AD1">
              <w:rPr>
                <w:rFonts w:ascii="Times New Roman" w:hAnsi="Times New Roman" w:cs="Times New Roman"/>
                <w:sz w:val="20"/>
                <w:szCs w:val="20"/>
              </w:rPr>
              <w:t xml:space="preserve"> </w:t>
            </w:r>
            <w:r w:rsidR="003E76E2"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f95a0sbg","properties":{"formattedCitation":"[70]","plainCitation":"[70]","noteIndex":0},"citationItems":[{"id":4779,"uris":["http://zotero.org/groups/4585149/items/IS7IA48Z"],"itemData":{"id":4779,"type":"webpage","abstract":"Two years ago this week, President Biden signed an executive order reestablishing the White House Office of Faith-Based and Neighborhood Partnerships (the “Partnerships Office”). The  mission of this office is to serve people in need by collaborating with interested faith-based and community organizations. The Partnerships Office is an essential part of the Biden-Harris Administration’s plan…","container-title":"The White House","language":"en-US","title":"FACT SHEET: Biden-Harris Administration Celebrates the Second Anniversary of the Reestablishment of the White House Office of Faith-Based and Neighborhood Partnerships","title-short":"FACT SHEET","URL":"https://www.whitehouse.gov/briefing-room/statements-releases/2023/02/17/fact-sheet-biden-harris-administration-celebrates-the-second-anniversary-of-the-reestablishment-of-the-white-house-office-of-faith-based-and-neighborhood-partnerships/","author":[{"family":"The White House","given":""}],"accessed":{"date-parts":[["2023",10,17]]},"issued":{"date-parts":[["2023",2,17]]}}}],"schema":"https://github.com/citation-style-language/schema/raw/master/csl-citation.json"} </w:instrText>
            </w:r>
            <w:r w:rsidR="003E76E2"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70]</w:t>
            </w:r>
            <w:r w:rsidR="003E76E2" w:rsidRPr="006D0AD1">
              <w:rPr>
                <w:rFonts w:ascii="Times New Roman" w:hAnsi="Times New Roman" w:cs="Times New Roman"/>
                <w:sz w:val="20"/>
                <w:szCs w:val="20"/>
              </w:rPr>
              <w:fldChar w:fldCharType="end"/>
            </w:r>
          </w:p>
          <w:p w14:paraId="4A000506" w14:textId="377EED8F" w:rsidR="0072422D" w:rsidRPr="006D0AD1" w:rsidRDefault="0072422D" w:rsidP="108B4909">
            <w:pPr>
              <w:rPr>
                <w:rFonts w:ascii="Times New Roman" w:hAnsi="Times New Roman" w:cs="Times New Roman"/>
                <w:sz w:val="20"/>
                <w:szCs w:val="20"/>
              </w:rPr>
            </w:pPr>
            <w:r w:rsidRPr="006D0AD1">
              <w:rPr>
                <w:rFonts w:ascii="Times New Roman" w:hAnsi="Times New Roman" w:cs="Times New Roman"/>
                <w:sz w:val="20"/>
                <w:szCs w:val="20"/>
              </w:rPr>
              <w:t>AIDS Healthcare Foundation</w:t>
            </w:r>
            <w:r w:rsidR="006412BA" w:rsidRPr="006D0AD1">
              <w:rPr>
                <w:rFonts w:ascii="Times New Roman" w:hAnsi="Times New Roman" w:cs="Times New Roman"/>
                <w:sz w:val="20"/>
                <w:szCs w:val="20"/>
              </w:rPr>
              <w:t>, CA, USA</w:t>
            </w:r>
            <w:r w:rsidR="00E4522D" w:rsidRPr="006D0AD1">
              <w:rPr>
                <w:rFonts w:ascii="Times New Roman" w:hAnsi="Times New Roman" w:cs="Times New Roman"/>
                <w:sz w:val="20"/>
                <w:szCs w:val="20"/>
              </w:rPr>
              <w:t xml:space="preserve"> </w:t>
            </w:r>
            <w:r w:rsidR="00E4522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353g3b3ke","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E4522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E4522D" w:rsidRPr="006D0AD1">
              <w:rPr>
                <w:rFonts w:ascii="Times New Roman" w:hAnsi="Times New Roman" w:cs="Times New Roman"/>
                <w:sz w:val="20"/>
                <w:szCs w:val="20"/>
              </w:rPr>
              <w:fldChar w:fldCharType="end"/>
            </w:r>
          </w:p>
          <w:p w14:paraId="5F224FF8" w14:textId="132E62D1" w:rsidR="00610187" w:rsidRPr="006D0AD1" w:rsidRDefault="00D9429F" w:rsidP="108B4909">
            <w:pPr>
              <w:rPr>
                <w:rFonts w:ascii="Times New Roman" w:hAnsi="Times New Roman" w:cs="Times New Roman"/>
                <w:sz w:val="20"/>
                <w:szCs w:val="20"/>
              </w:rPr>
            </w:pPr>
            <w:r w:rsidRPr="006D0AD1">
              <w:rPr>
                <w:rFonts w:ascii="Times New Roman" w:hAnsi="Times New Roman" w:cs="Times New Roman"/>
                <w:sz w:val="20"/>
                <w:szCs w:val="20"/>
              </w:rPr>
              <w:t>American Cancer Society,</w:t>
            </w:r>
            <w:r w:rsidR="00FD7E19" w:rsidRPr="006D0AD1">
              <w:rPr>
                <w:rFonts w:ascii="Times New Roman" w:hAnsi="Times New Roman" w:cs="Times New Roman"/>
                <w:sz w:val="20"/>
                <w:szCs w:val="20"/>
              </w:rPr>
              <w:t xml:space="preserve"> USA</w:t>
            </w:r>
            <w:r w:rsidR="00964046" w:rsidRPr="006D0AD1">
              <w:rPr>
                <w:rFonts w:ascii="Times New Roman" w:hAnsi="Times New Roman" w:cs="Times New Roman"/>
                <w:sz w:val="20"/>
                <w:szCs w:val="20"/>
              </w:rPr>
              <w:t xml:space="preserve"> </w:t>
            </w:r>
            <w:r w:rsidR="00964046"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rf8lign98","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964046"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964046" w:rsidRPr="006D0AD1">
              <w:rPr>
                <w:rFonts w:ascii="Times New Roman" w:hAnsi="Times New Roman" w:cs="Times New Roman"/>
                <w:sz w:val="20"/>
                <w:szCs w:val="20"/>
              </w:rPr>
              <w:fldChar w:fldCharType="end"/>
            </w:r>
          </w:p>
          <w:p w14:paraId="150B5132" w14:textId="5F02EEA0" w:rsidR="00D6374E" w:rsidRPr="006D0AD1" w:rsidRDefault="00D6374E" w:rsidP="108B4909">
            <w:pPr>
              <w:rPr>
                <w:rFonts w:ascii="Times New Roman" w:hAnsi="Times New Roman" w:cs="Times New Roman"/>
                <w:sz w:val="20"/>
                <w:szCs w:val="20"/>
              </w:rPr>
            </w:pPr>
            <w:r w:rsidRPr="006D0AD1">
              <w:rPr>
                <w:rFonts w:ascii="Times New Roman" w:hAnsi="Times New Roman" w:cs="Times New Roman"/>
                <w:sz w:val="20"/>
                <w:szCs w:val="20"/>
              </w:rPr>
              <w:t>Karen Organization of San Diego</w:t>
            </w:r>
            <w:r w:rsidR="00E07B62" w:rsidRPr="006D0AD1">
              <w:rPr>
                <w:rFonts w:ascii="Times New Roman" w:hAnsi="Times New Roman" w:cs="Times New Roman"/>
                <w:sz w:val="20"/>
                <w:szCs w:val="20"/>
              </w:rPr>
              <w:t>, CA, USA</w:t>
            </w:r>
            <w:r w:rsidR="005B085C" w:rsidRPr="006D0AD1">
              <w:rPr>
                <w:rFonts w:ascii="Times New Roman" w:hAnsi="Times New Roman" w:cs="Times New Roman"/>
                <w:sz w:val="20"/>
                <w:szCs w:val="20"/>
              </w:rPr>
              <w:t xml:space="preserve"> </w:t>
            </w:r>
            <w:r w:rsidR="005B085C"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pyOTOvzC","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5B085C"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5B085C" w:rsidRPr="006D0AD1">
              <w:rPr>
                <w:rFonts w:ascii="Times New Roman" w:hAnsi="Times New Roman" w:cs="Times New Roman"/>
                <w:sz w:val="20"/>
                <w:szCs w:val="20"/>
              </w:rPr>
              <w:fldChar w:fldCharType="end"/>
            </w:r>
          </w:p>
          <w:p w14:paraId="60D4F3C3" w14:textId="3F97EA04"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Kupanda Kids</w:t>
            </w:r>
            <w:r w:rsidR="00646581" w:rsidRPr="006D0AD1">
              <w:rPr>
                <w:rFonts w:ascii="Times New Roman" w:hAnsi="Times New Roman" w:cs="Times New Roman"/>
                <w:sz w:val="20"/>
                <w:szCs w:val="20"/>
              </w:rPr>
              <w:t>, CA, USA</w:t>
            </w:r>
            <w:r w:rsidR="00824D80" w:rsidRPr="006D0AD1">
              <w:rPr>
                <w:rFonts w:ascii="Times New Roman" w:hAnsi="Times New Roman" w:cs="Times New Roman"/>
                <w:sz w:val="20"/>
                <w:szCs w:val="20"/>
              </w:rPr>
              <w:t xml:space="preserve"> </w:t>
            </w:r>
            <w:r w:rsidR="00824D8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8qeh5cbgn","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824D8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824D80" w:rsidRPr="006D0AD1">
              <w:rPr>
                <w:rFonts w:ascii="Times New Roman" w:hAnsi="Times New Roman" w:cs="Times New Roman"/>
                <w:sz w:val="20"/>
                <w:szCs w:val="20"/>
              </w:rPr>
              <w:fldChar w:fldCharType="end"/>
            </w:r>
          </w:p>
          <w:p w14:paraId="6498721B" w14:textId="7890D339"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Partnership for the Advancement of New Americans</w:t>
            </w:r>
            <w:r w:rsidR="00C906DC" w:rsidRPr="006D0AD1">
              <w:rPr>
                <w:rFonts w:ascii="Times New Roman" w:hAnsi="Times New Roman" w:cs="Times New Roman"/>
                <w:sz w:val="20"/>
                <w:szCs w:val="20"/>
              </w:rPr>
              <w:t>, CA, USA</w:t>
            </w:r>
            <w:r w:rsidR="005B085C" w:rsidRPr="006D0AD1">
              <w:rPr>
                <w:rFonts w:ascii="Times New Roman" w:hAnsi="Times New Roman" w:cs="Times New Roman"/>
                <w:sz w:val="20"/>
                <w:szCs w:val="20"/>
              </w:rPr>
              <w:t xml:space="preserve"> </w:t>
            </w:r>
            <w:r w:rsidR="005B085C"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fdS7dQfj","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5B085C"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5B085C" w:rsidRPr="006D0AD1">
              <w:rPr>
                <w:rFonts w:ascii="Times New Roman" w:hAnsi="Times New Roman" w:cs="Times New Roman"/>
                <w:sz w:val="20"/>
                <w:szCs w:val="20"/>
              </w:rPr>
              <w:fldChar w:fldCharType="end"/>
            </w:r>
          </w:p>
          <w:p w14:paraId="475E4FB9" w14:textId="43D8F7B2"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Refugee Health Unit/</w:t>
            </w:r>
            <w:r w:rsidR="00875E92" w:rsidRPr="006D0AD1">
              <w:rPr>
                <w:rFonts w:ascii="Times New Roman" w:hAnsi="Times New Roman" w:cs="Times New Roman"/>
                <w:sz w:val="20"/>
                <w:szCs w:val="20"/>
              </w:rPr>
              <w:t xml:space="preserve"> </w:t>
            </w:r>
            <w:r w:rsidR="00F95D35" w:rsidRPr="006D0AD1">
              <w:rPr>
                <w:rFonts w:ascii="Times New Roman" w:hAnsi="Times New Roman" w:cs="Times New Roman"/>
                <w:sz w:val="20"/>
                <w:szCs w:val="20"/>
              </w:rPr>
              <w:t xml:space="preserve">UC San Diego </w:t>
            </w:r>
            <w:r w:rsidRPr="006D0AD1">
              <w:rPr>
                <w:rFonts w:ascii="Times New Roman" w:hAnsi="Times New Roman" w:cs="Times New Roman"/>
                <w:sz w:val="20"/>
                <w:szCs w:val="20"/>
              </w:rPr>
              <w:t>Center for Community Health</w:t>
            </w:r>
            <w:r w:rsidR="00B06B1B" w:rsidRPr="006D0AD1">
              <w:rPr>
                <w:rFonts w:ascii="Times New Roman" w:hAnsi="Times New Roman" w:cs="Times New Roman"/>
                <w:sz w:val="20"/>
                <w:szCs w:val="20"/>
              </w:rPr>
              <w:t>, CA, USA</w:t>
            </w:r>
            <w:r w:rsidR="00134E4B" w:rsidRPr="006D0AD1">
              <w:rPr>
                <w:rFonts w:ascii="Times New Roman" w:hAnsi="Times New Roman" w:cs="Times New Roman"/>
                <w:sz w:val="20"/>
                <w:szCs w:val="20"/>
              </w:rPr>
              <w:t xml:space="preserve"> </w:t>
            </w:r>
            <w:r w:rsidR="00134E4B"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W24y5foW","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134E4B"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134E4B" w:rsidRPr="006D0AD1">
              <w:rPr>
                <w:rFonts w:ascii="Times New Roman" w:hAnsi="Times New Roman" w:cs="Times New Roman"/>
                <w:sz w:val="20"/>
                <w:szCs w:val="20"/>
              </w:rPr>
              <w:fldChar w:fldCharType="end"/>
            </w:r>
          </w:p>
          <w:p w14:paraId="6034BDDC" w14:textId="7897403F" w:rsidR="00533D0B" w:rsidRPr="006D0AD1" w:rsidRDefault="00533D0B" w:rsidP="00241391">
            <w:pPr>
              <w:rPr>
                <w:rFonts w:ascii="Times New Roman" w:hAnsi="Times New Roman" w:cs="Times New Roman"/>
                <w:sz w:val="20"/>
                <w:szCs w:val="20"/>
              </w:rPr>
            </w:pPr>
            <w:r w:rsidRPr="006D0AD1">
              <w:rPr>
                <w:rFonts w:ascii="Times New Roman" w:hAnsi="Times New Roman" w:cs="Times New Roman"/>
                <w:sz w:val="20"/>
                <w:szCs w:val="20"/>
              </w:rPr>
              <w:t xml:space="preserve">City Heights Latino Organizing Committee (COLCH), US San Diego Center for Community Health, CA,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4sgi4qgpi","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Pr="006D0AD1">
              <w:rPr>
                <w:rFonts w:ascii="Times New Roman" w:hAnsi="Times New Roman" w:cs="Times New Roman"/>
                <w:sz w:val="20"/>
                <w:szCs w:val="20"/>
              </w:rPr>
              <w:fldChar w:fldCharType="end"/>
            </w:r>
          </w:p>
          <w:p w14:paraId="082544DA" w14:textId="37DEE9B0"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Somali Bantu Community</w:t>
            </w:r>
            <w:r w:rsidR="007324FC" w:rsidRPr="006D0AD1">
              <w:rPr>
                <w:rFonts w:ascii="Times New Roman" w:hAnsi="Times New Roman" w:cs="Times New Roman"/>
                <w:sz w:val="20"/>
                <w:szCs w:val="20"/>
              </w:rPr>
              <w:t xml:space="preserve"> of San Diego, CA, USA</w:t>
            </w:r>
            <w:r w:rsidR="005B085C" w:rsidRPr="006D0AD1">
              <w:rPr>
                <w:rFonts w:ascii="Times New Roman" w:hAnsi="Times New Roman" w:cs="Times New Roman"/>
                <w:sz w:val="20"/>
                <w:szCs w:val="20"/>
              </w:rPr>
              <w:t xml:space="preserve"> </w:t>
            </w:r>
            <w:r w:rsidR="005B085C"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8qWL4eoA","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5B085C"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5B085C" w:rsidRPr="006D0AD1">
              <w:rPr>
                <w:rFonts w:ascii="Times New Roman" w:hAnsi="Times New Roman" w:cs="Times New Roman"/>
                <w:sz w:val="20"/>
                <w:szCs w:val="20"/>
              </w:rPr>
              <w:fldChar w:fldCharType="end"/>
            </w:r>
          </w:p>
          <w:p w14:paraId="18CF0E1A" w14:textId="2603F7B8"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South Sudanese Community Center</w:t>
            </w:r>
            <w:r w:rsidR="000973CC" w:rsidRPr="006D0AD1">
              <w:rPr>
                <w:rFonts w:ascii="Times New Roman" w:hAnsi="Times New Roman" w:cs="Times New Roman"/>
                <w:sz w:val="20"/>
                <w:szCs w:val="20"/>
              </w:rPr>
              <w:t xml:space="preserve"> of San Diego, CA, USA</w:t>
            </w:r>
            <w:r w:rsidR="00E1074E" w:rsidRPr="006D0AD1">
              <w:rPr>
                <w:rFonts w:ascii="Times New Roman" w:hAnsi="Times New Roman" w:cs="Times New Roman"/>
                <w:sz w:val="20"/>
                <w:szCs w:val="20"/>
              </w:rPr>
              <w:t xml:space="preserve"> </w:t>
            </w:r>
            <w:r w:rsidR="00E1074E"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zsRfJyMS","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E1074E"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E1074E" w:rsidRPr="006D0AD1">
              <w:rPr>
                <w:rFonts w:ascii="Times New Roman" w:hAnsi="Times New Roman" w:cs="Times New Roman"/>
                <w:sz w:val="20"/>
                <w:szCs w:val="20"/>
              </w:rPr>
              <w:fldChar w:fldCharType="end"/>
            </w:r>
          </w:p>
          <w:p w14:paraId="5A5CCA0B" w14:textId="6125A1BE" w:rsidR="00241391"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The Humanity Movement</w:t>
            </w:r>
            <w:r w:rsidR="0025770F" w:rsidRPr="006D0AD1">
              <w:rPr>
                <w:rFonts w:ascii="Times New Roman" w:hAnsi="Times New Roman" w:cs="Times New Roman"/>
                <w:sz w:val="20"/>
                <w:szCs w:val="20"/>
              </w:rPr>
              <w:t>, CA, USA</w:t>
            </w:r>
            <w:r w:rsidR="00E1074E" w:rsidRPr="006D0AD1">
              <w:rPr>
                <w:rFonts w:ascii="Times New Roman" w:hAnsi="Times New Roman" w:cs="Times New Roman"/>
                <w:sz w:val="20"/>
                <w:szCs w:val="20"/>
              </w:rPr>
              <w:t xml:space="preserve"> </w:t>
            </w:r>
            <w:r w:rsidR="00E1074E"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TvzpAsF3","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E1074E"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E1074E" w:rsidRPr="006D0AD1">
              <w:rPr>
                <w:rFonts w:ascii="Times New Roman" w:hAnsi="Times New Roman" w:cs="Times New Roman"/>
                <w:sz w:val="20"/>
                <w:szCs w:val="20"/>
              </w:rPr>
              <w:fldChar w:fldCharType="end"/>
            </w:r>
          </w:p>
          <w:p w14:paraId="6CC8256C" w14:textId="31413264" w:rsidR="00901B33" w:rsidRPr="006D0AD1" w:rsidRDefault="00241391" w:rsidP="00241391">
            <w:pPr>
              <w:rPr>
                <w:rFonts w:ascii="Times New Roman" w:hAnsi="Times New Roman" w:cs="Times New Roman"/>
                <w:sz w:val="20"/>
                <w:szCs w:val="20"/>
              </w:rPr>
            </w:pPr>
            <w:r w:rsidRPr="006D0AD1">
              <w:rPr>
                <w:rFonts w:ascii="Times New Roman" w:hAnsi="Times New Roman" w:cs="Times New Roman"/>
                <w:sz w:val="20"/>
                <w:szCs w:val="20"/>
              </w:rPr>
              <w:t>Unity in the Community</w:t>
            </w:r>
            <w:r w:rsidR="008D213B" w:rsidRPr="006D0AD1">
              <w:rPr>
                <w:rFonts w:ascii="Times New Roman" w:hAnsi="Times New Roman" w:cs="Times New Roman"/>
                <w:sz w:val="20"/>
                <w:szCs w:val="20"/>
              </w:rPr>
              <w:t>, CA, USA</w:t>
            </w:r>
            <w:r w:rsidR="00E1074E" w:rsidRPr="006D0AD1">
              <w:rPr>
                <w:rFonts w:ascii="Times New Roman" w:hAnsi="Times New Roman" w:cs="Times New Roman"/>
                <w:sz w:val="20"/>
                <w:szCs w:val="20"/>
              </w:rPr>
              <w:t xml:space="preserve"> </w:t>
            </w:r>
            <w:r w:rsidR="00E1074E"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CMENIyHa","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E1074E"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E1074E" w:rsidRPr="006D0AD1">
              <w:rPr>
                <w:rFonts w:ascii="Times New Roman" w:hAnsi="Times New Roman" w:cs="Times New Roman"/>
                <w:sz w:val="20"/>
                <w:szCs w:val="20"/>
              </w:rPr>
              <w:fldChar w:fldCharType="end"/>
            </w:r>
          </w:p>
          <w:p w14:paraId="5C85695A" w14:textId="6215A4FA" w:rsidR="00E0029E" w:rsidRPr="006D0AD1" w:rsidRDefault="00C61107" w:rsidP="00241391">
            <w:pPr>
              <w:rPr>
                <w:rFonts w:ascii="Times New Roman" w:hAnsi="Times New Roman" w:cs="Times New Roman"/>
                <w:sz w:val="20"/>
                <w:szCs w:val="20"/>
              </w:rPr>
            </w:pPr>
            <w:r w:rsidRPr="006D0AD1">
              <w:rPr>
                <w:rFonts w:ascii="Times New Roman" w:hAnsi="Times New Roman" w:cs="Times New Roman"/>
                <w:sz w:val="20"/>
                <w:szCs w:val="20"/>
              </w:rPr>
              <w:t>San Diego</w:t>
            </w:r>
            <w:r w:rsidR="00E1074E" w:rsidRPr="006D0AD1">
              <w:rPr>
                <w:rFonts w:ascii="Times New Roman" w:hAnsi="Times New Roman" w:cs="Times New Roman"/>
                <w:sz w:val="20"/>
                <w:szCs w:val="20"/>
              </w:rPr>
              <w:t xml:space="preserve"> </w:t>
            </w:r>
            <w:r w:rsidR="00760000" w:rsidRPr="006D0AD1">
              <w:rPr>
                <w:rFonts w:ascii="Times New Roman" w:hAnsi="Times New Roman" w:cs="Times New Roman"/>
                <w:sz w:val="20"/>
                <w:szCs w:val="20"/>
              </w:rPr>
              <w:t>Youth Will</w:t>
            </w:r>
            <w:r w:rsidR="00E1074E" w:rsidRPr="006D0AD1">
              <w:rPr>
                <w:rFonts w:ascii="Times New Roman" w:hAnsi="Times New Roman" w:cs="Times New Roman"/>
                <w:sz w:val="20"/>
                <w:szCs w:val="20"/>
              </w:rPr>
              <w:t xml:space="preserve">, CA, USA </w:t>
            </w:r>
            <w:r w:rsidR="00E1074E"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dswI77Jv","properties":{"formattedCitation":"[81]","plainCitation":"[81]","noteIndex":0},"citationItems":[{"id":4959,"uris":["http://zotero.org/groups/4585149/items/RYBUUJHG"],"itemData":{"id":4959,"type":"article-journal","abstract":"OBJECTIVES: To describe the use of a Theory of Change to meaningfully engage community members from or support underserved communities in two National Institutes of Health-funded implementation science projects aimed at promoting equitable access to COVID-19 testing and vaccination for underserved communities.\nSTUDY SETTING: Both projects focused on Latino, Black, and immigrant and refugee communities in South/Central San Diego and/or individuals accessing care at a federally qualified health center near the US/Mexico border during December 2020-April 2021.\nSTUDY DESIGN: By using a participatory action research design, Community Advisory Boards (CABs) were established for each project with 11 and 22 members. CAB members included community organizers, promotores de salud (community health workers), clinic providers and administrators, and public health researchers. The CABs were guided through a seven-session Theory of Change process, focused on identifying necessary conditions that must exist to eliminate COVID-19 disparities along with specified actions to create those conditions and a blueprint for assessing the impact of those actions.\nDATA COLLECTION: Each session lasted 2 h hosted virtually and was augmented by interactive web-based activities. There was a live interpreter who facilitated the participation of Spanish-speaking CAB members. A Theory of Change for each project was completed in approximately 4 months.\nPRINCIPAL FINDINGS: Nine necessary conditions were identified related to (1) accessible and available services; (2) culturally and linguistically competent programming; (3) investment in trusted community and faith leaders; (4) social safety nets to provide ancillary services. Corresponding actions to create these conditions and measures to indicate success in creating these conditions were operationalized by the CAB.\nCONCLUSIONS: While resource-intensive, a CAB-led Theory of Change process yielded a rich opportunity to engage diverse groups that typically are not invited to inform these processes.","container-title":"Health Services Research","DOI":"10.1111/1475-6773.13910","ISSN":"1475-6773","issue":"Suppl 1","journalAbbreviation":"Health Serv Res","language":"eng","note":"PMID: 35243622\nPMCID: PMC9108217","page":"149-157","source":"PubMed","title":"Co-creating a Theory of Change to advance COVID-19 testing and vaccine uptake in underserved communities","volume":"57 Suppl 1","author":[{"family":"Stadnick","given":"Nicole A."},{"family":"Cain","given":"Kelli L."},{"family":"Oswald","given":"William"},{"family":"Watson","given":"Paul"},{"family":"Ibarra","given":"Marina"},{"family":"Lagoc","given":"Raphael"},{"family":"Ayers","given":"Lawrence O."},{"family":"Salgin","given":"Linda"},{"family":"Broyles","given":"Shelia L."},{"family":"Laurent","given":"Louise C."},{"family":"Pezzoli","given":"Keith"},{"family":"Rabin","given":"Borsika"}],"issued":{"date-parts":[["2022",6]]}}}],"schema":"https://github.com/citation-style-language/schema/raw/master/csl-citation.json"} </w:instrText>
            </w:r>
            <w:r w:rsidR="00E1074E"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81]</w:t>
            </w:r>
            <w:r w:rsidR="00E1074E" w:rsidRPr="006D0AD1">
              <w:rPr>
                <w:rFonts w:ascii="Times New Roman" w:hAnsi="Times New Roman" w:cs="Times New Roman"/>
                <w:sz w:val="20"/>
                <w:szCs w:val="20"/>
              </w:rPr>
              <w:fldChar w:fldCharType="end"/>
            </w:r>
          </w:p>
          <w:p w14:paraId="42A5C9C2" w14:textId="76FFE48A" w:rsidR="00D61002" w:rsidRPr="006D0AD1" w:rsidRDefault="00D61002" w:rsidP="00241391">
            <w:pPr>
              <w:rPr>
                <w:rFonts w:ascii="Times New Roman" w:hAnsi="Times New Roman" w:cs="Times New Roman"/>
                <w:sz w:val="20"/>
                <w:szCs w:val="20"/>
              </w:rPr>
            </w:pPr>
            <w:r w:rsidRPr="006D0AD1">
              <w:rPr>
                <w:rFonts w:ascii="Times New Roman" w:hAnsi="Times New Roman" w:cs="Times New Roman"/>
                <w:sz w:val="20"/>
                <w:szCs w:val="20"/>
              </w:rPr>
              <w:t>The Marin Ministerial Alliance (Alliance), as part of the Southern Marin Community Response Team (Southern Marin CRT or SM CRT)</w:t>
            </w:r>
            <w:r w:rsidR="004C2F39" w:rsidRPr="006D0AD1">
              <w:rPr>
                <w:rFonts w:ascii="Times New Roman" w:hAnsi="Times New Roman" w:cs="Times New Roman"/>
                <w:sz w:val="20"/>
                <w:szCs w:val="20"/>
              </w:rPr>
              <w:t xml:space="preserve">, CA, USA </w:t>
            </w:r>
            <w:r w:rsidR="004C2F39"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spcgf34g","properties":{"formattedCitation":"[112]","plainCitation":"[112]","noteIndex":0},"citationItems":[{"id":4942,"uris":["http://zotero.org/groups/4585149/items/YF4MZBAN"],"itemData":{"id":4942,"type":"article-journal","abstract":"Coalitions and collaborations with African Americans in the United States are\noften between people with equal humanity but unequal power. Endeavors between\nhistorically harmed communities and representatives of systems that continue to\nharm them frequently lead to intentional and unintentional miscommunication,\nmistrust, and distrust. The causes for health inequity are complex and should\ninclude consideration of systemic racism. In most standard public health models,\ndepartments typically take the lead and invite select members of the community\nto help. This article describes a collaboration that took place in Marin City,\nCalifornia, between African American churches, the department of public health,\nand community-based organizations during the COVID-19 pandemic. This example\nfocuses on the value of African American history and cosmology as a foundation\nfor respectful cross-cultural collaboration in implementing a COVID-19\nvaccination effort. A cross-cultural collaborative model was developed for use\nby this coalition to guide the development and implementation of community\nresponse teams. Unique and shared responsibilities provided by the coalition\npartners are examined. Humanistic principles, including empathy, positive\nregard, trust, and grace, are held as central to the model when planning,\nimplementing, and evaluating activities undertaken by cross-cultural coalitions.\nSustainability issues are considered concerning staffing, funding, and public\npolicy.","container-title":"Journal of Humanistic Psychology","DOI":"10.1177/00221678221140625","ISSN":"0022-1678","journalAbbreviation":"J Humanist Psychol","note":"PMID: null\nPMCID: PMC9941452","page":"00221678221140625","source":"PubMed Central","title":"Using Cross-Cultural Collaboration to Establish a Working Coalition for An Equitable COVID-19 Vaccine Program","author":[{"family":"Thompkins","given":"Floyd"},{"family":"Goldblum","given":"Peter"},{"family":"Lai","given":"Tammy"},{"family":"Reynolds","given":"Jahmeer"},{"family":"Lachter","given":"Randi"},{"family":"Mhatre","given":"Pooja G."},{"family":"Vakharia","given":"Shirin"},{"family":"Thompson","given":"Sheila M."},{"family":"Brown","given":"Lisa M."}],"issued":{"date-parts":[["2023",2,16]]}}}],"schema":"https://github.com/citation-style-language/schema/raw/master/csl-citation.json"} </w:instrText>
            </w:r>
            <w:r w:rsidR="004C2F39"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2]</w:t>
            </w:r>
            <w:r w:rsidR="004C2F39" w:rsidRPr="006D0AD1">
              <w:rPr>
                <w:rFonts w:ascii="Times New Roman" w:hAnsi="Times New Roman" w:cs="Times New Roman"/>
                <w:sz w:val="20"/>
                <w:szCs w:val="20"/>
              </w:rPr>
              <w:fldChar w:fldCharType="end"/>
            </w:r>
          </w:p>
          <w:p w14:paraId="6D39EA58" w14:textId="74BDE7A9" w:rsidR="002E74EB" w:rsidRPr="006D0AD1" w:rsidRDefault="002E74EB" w:rsidP="002E74EB">
            <w:pPr>
              <w:rPr>
                <w:rFonts w:ascii="Times New Roman" w:hAnsi="Times New Roman" w:cs="Times New Roman"/>
                <w:sz w:val="20"/>
                <w:szCs w:val="20"/>
              </w:rPr>
            </w:pPr>
            <w:r w:rsidRPr="006D0AD1">
              <w:rPr>
                <w:rFonts w:ascii="Times New Roman" w:hAnsi="Times New Roman" w:cs="Times New Roman"/>
                <w:sz w:val="20"/>
                <w:szCs w:val="20"/>
              </w:rPr>
              <w:t xml:space="preserve">The Somali Parents Advocacy Center for Education (SPACE), MA, US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s00tfjrs9","properties":{"formattedCitation":"[93]","plainCitation":"[93]","noteIndex":0},"citationItems":[{"id":4799,"uris":["http://zotero.org/groups/4585149/items/2QBRLJMA"],"itemData":{"id":4799,"type":"article-journal","abstract":"The Academic Public Health Corps (APHC) works to support local public health in Massachusetts through varying models of collaboration. In the setting of the COVID-19 pandemic, one initiative of the APHC has been to partner with community-based organizations (CBOs) to address vaccine hesitancy and improve overall community health. The purpose of this article is to share how the APHC partnered with CBOs in Massachusetts to address COVID-19 concerns within their respective communities, and present strategies to empower communities, share resources, and increase health promotion. The APHC partnered with 2 CBOs who received the Massachusetts COVID-19 Community Grants distributed by Health Resources in Action (HRiA). These CBOs include the Association of Islamic Charitable Projects Massachusetts (AICP) and the Somali Parents Advocacy Center for Education (SPACE). Culturally relevant educational and promotional materials were created and tailored toward the communities of interest within the CBOs. Additionally, in response to the community’s desire for more informational events, the APHC hosted a virtual COVID-19 Q&amp;A panel with Muslim health care professionals that included live Arabic translation. The model of outreach that the APHC has employed illustrates an intentional way of addressing key public health issues within local communities. The success of these partnerships highlights the importance of including CBOs in conversations about public health and health equity.","container-title":"INQUIRY: The Journal of Health Care Organization, Provision, and Financing","DOI":"10.1177/00469580221139372","ISSN":"0046-9580","journalAbbreviation":"INQUIRY","language":"en","note":"publisher: SAGE Publications Inc","page":"00469580221139372","source":"SAGE Journals","title":"Exploring How Public Health Partnerships with Community-Based Organizations (CBOs) can be Leveraged for Health Promotion and Community Health","volume":"59","author":[{"family":"Yasmin","given":"Senila"},{"family":"Haque","given":"Rayna"},{"family":"Kadambaya","given":"Kaneza"},{"family":"Maliha","given":"Marzia"},{"family":"Sheikh","given":"Maha"}],"issued":{"date-parts":[["2022",1,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3]</w:t>
            </w:r>
            <w:r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7CA0F9CD" w14:textId="06058A8D" w:rsidR="002E74EB" w:rsidRPr="006D0AD1" w:rsidRDefault="00F3652E" w:rsidP="00241391">
            <w:pPr>
              <w:rPr>
                <w:rFonts w:ascii="Times New Roman" w:hAnsi="Times New Roman" w:cs="Times New Roman"/>
                <w:sz w:val="20"/>
                <w:szCs w:val="20"/>
              </w:rPr>
            </w:pPr>
            <w:r w:rsidRPr="006D0AD1">
              <w:rPr>
                <w:rFonts w:ascii="Times New Roman" w:hAnsi="Times New Roman" w:cs="Times New Roman"/>
                <w:sz w:val="20"/>
                <w:szCs w:val="20"/>
              </w:rPr>
              <w:t xml:space="preserve">Lumacare, ON, Canad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gbsb6dg0u","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Pr="006D0AD1">
              <w:rPr>
                <w:rFonts w:ascii="Times New Roman" w:hAnsi="Times New Roman" w:cs="Times New Roman"/>
                <w:sz w:val="20"/>
                <w:szCs w:val="20"/>
              </w:rPr>
              <w:fldChar w:fldCharType="end"/>
            </w:r>
          </w:p>
        </w:tc>
      </w:tr>
      <w:tr w:rsidR="009979CC" w:rsidRPr="006D0AD1" w14:paraId="72FD54DE"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70E193F8"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Hospitals and medical centres (for-profit and non-profit)</w:t>
            </w:r>
          </w:p>
        </w:tc>
        <w:tc>
          <w:tcPr>
            <w:tcW w:w="9920" w:type="dxa"/>
            <w:tcBorders>
              <w:top w:val="single" w:sz="8" w:space="0" w:color="auto"/>
              <w:left w:val="single" w:sz="8" w:space="0" w:color="auto"/>
              <w:bottom w:val="single" w:sz="8" w:space="0" w:color="auto"/>
              <w:right w:val="single" w:sz="8" w:space="0" w:color="auto"/>
            </w:tcBorders>
          </w:tcPr>
          <w:p w14:paraId="18F69785" w14:textId="482DD7F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sian Health Services, Oakland, CA, USA </w:t>
            </w:r>
            <w:r w:rsidR="006546C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Mcc4R10c","properties":{"formattedCitation":"[100]","plainCitation":"[100]","noteIndex":0},"citationItems":[{"id":1044,"uris":["http://zotero.org/groups/4585149/items/HAKJNR37"],"itemData":{"id":1044,"type":"motion_picture","abstract":"These past few months, Ekklesiae was given the unusual opportunity to participate in an faith-based collaboration with the State of California’s  Vaccinate All 58 Campaign , an effort to encourage all Californians to get their vaccine shots, particularly with the return of summer activities among yo","language":"en-US","title":"A Vaccination Webinar Collaboration","URL":"https://www.ekklesiae.org/blog/2021/7/1/a-vaccination-collaboration","director":[{"family":"Ekklesiae","given":""}],"accessed":{"date-parts":[["2022",4,5]]},"issued":{"date-parts":[["2021",7,1]]}}}],"schema":"https://github.com/citation-style-language/schema/raw/master/csl-citation.json"} </w:instrText>
            </w:r>
            <w:r w:rsidR="006546C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0]</w:t>
            </w:r>
            <w:r w:rsidR="006546C2" w:rsidRPr="006D0AD1">
              <w:rPr>
                <w:rFonts w:ascii="Times New Roman" w:eastAsia="Times New Roman" w:hAnsi="Times New Roman" w:cs="Times New Roman"/>
                <w:sz w:val="20"/>
                <w:szCs w:val="20"/>
              </w:rPr>
              <w:fldChar w:fldCharType="end"/>
            </w:r>
          </w:p>
          <w:p w14:paraId="471F77B2" w14:textId="45D7431A"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Main Line Health, PA, USA </w:t>
            </w:r>
            <w:r w:rsidR="006546C2"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2UHfNEAW","properties":{"formattedCitation":"[143]","plainCitation":"[143]","noteIndex":0},"citationItems":[{"id":476,"uris":["http://zotero.org/groups/4585149/items/F53VTCS2"],"itemData":{"id":476,"type":"article-newspaper","abstract":"Places of worship offer a safe space, familiar faces, and trusted priests, ministers, and imams to communicate to members eligible for vaccination the importance of getting shots.","container-title":"https://www.inquirer.com","language":"en","section":"Coronavirus, health, coronavirus","title":"Faith leaders heed the call to help get coronavirus vaccines to more Black Philadelphians","URL":"https://www.inquirer.com/health/coronavirus/covid-vaccine-african-episcopal-church-philadelphia-20210211.html","author":[{"family":"Laughlin","given":"Jason"}],"accessed":{"date-parts":[["2022",3,22]]},"issued":{"date-parts":[["2021",2,11]]}}}],"schema":"https://github.com/citation-style-language/schema/raw/master/csl-citation.json"} </w:instrText>
            </w:r>
            <w:r w:rsidR="006546C2"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143]</w:t>
            </w:r>
            <w:r w:rsidR="006546C2" w:rsidRPr="006D0AD1">
              <w:rPr>
                <w:rFonts w:ascii="Times New Roman" w:eastAsia="Times New Roman" w:hAnsi="Times New Roman" w:cs="Times New Roman"/>
                <w:color w:val="000000" w:themeColor="text1"/>
                <w:sz w:val="20"/>
                <w:szCs w:val="20"/>
              </w:rPr>
              <w:fldChar w:fldCharType="end"/>
            </w:r>
          </w:p>
          <w:p w14:paraId="1D3FD237" w14:textId="2D6BB48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Friends of Harlem Hospital, NY, USA </w:t>
            </w:r>
            <w:r w:rsidR="00482FB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YIfxUBjq","properties":{"formattedCitation":"[46]","plainCitation":"[46]","noteIndex":0},"citationItems":[{"id":2597,"uris":["http://zotero.org/groups/4585149/items/GFIR6L9Q"],"itemData":{"id":2597,"type":"webpage","abstract":"To explore what American clergy are doing to support the vaccine effort, Rabbi Julie Schonfeld is interviewing a series of faith leaders about their tradition&amp;#8217;s views on public health and vaccination, and this vaccination effort.","container-title":"Interfaith America","language":"en","title":"Faith and the COVID-19 Vaccine: 'Using the Black Church to Get the Word Out'","title-short":"Faith and the COVID-19 Vaccine","URL":"https://www.interfaithamerica.org/faith-and-the-covid-19-vaccine-using-the-black-church-to-get-the-word-out/","author":[{"family":"Schonfeld","given":"Julie"}],"accessed":{"date-parts":[["2022",6,8]]},"issued":{"date-parts":[["2021",1,28]]}}}],"schema":"https://github.com/citation-style-language/schema/raw/master/csl-citation.json"} </w:instrText>
            </w:r>
            <w:r w:rsidR="00482FB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6]</w:t>
            </w:r>
            <w:r w:rsidR="00482FB3" w:rsidRPr="006D0AD1">
              <w:rPr>
                <w:rFonts w:ascii="Times New Roman" w:eastAsia="Times New Roman" w:hAnsi="Times New Roman" w:cs="Times New Roman"/>
                <w:sz w:val="20"/>
                <w:szCs w:val="20"/>
              </w:rPr>
              <w:fldChar w:fldCharType="end"/>
            </w:r>
          </w:p>
          <w:p w14:paraId="347046B2" w14:textId="08E8B1F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Karen Hospital, Nairobi, Kenya </w:t>
            </w:r>
            <w:r w:rsidR="009D37F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2r1oAYg","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009D37F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6]</w:t>
            </w:r>
            <w:r w:rsidR="009D37FE" w:rsidRPr="006D0AD1">
              <w:rPr>
                <w:rFonts w:ascii="Times New Roman" w:eastAsia="Times New Roman" w:hAnsi="Times New Roman" w:cs="Times New Roman"/>
                <w:sz w:val="20"/>
                <w:szCs w:val="20"/>
              </w:rPr>
              <w:fldChar w:fldCharType="end"/>
            </w:r>
          </w:p>
          <w:p w14:paraId="5254F5C7" w14:textId="295DF6F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Rush University Medical Centre, IL, USA </w:t>
            </w:r>
            <w:r w:rsidR="0029748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RU1upnRf","properties":{"formattedCitation":"[66]","plainCitation":"[66]","noteIndex":0},"citationItems":[{"id":2596,"uris":["http://zotero.org/groups/4585149/items/ESMGYS4Y"],"itemData":{"id":2596,"type":"article-newspaper","abstract":"(RNS) — Two thousand volunteers of diverse faiths will engage people through their religious communities.","container-title":"Religion News Service","language":"en-US","section":"Opinion","title":"Interfaith 'vaccine ambassadors' take up Biden's Month of Action","URL":"https://religionnews.com/2021/06/03/interfaith-vaccine-ambassadors-take-up-bidens-month-of-action/","author":[{"family":"Patel","given":"Eboo"},{"family":"Giess","given":"Mary Ellen"},{"family":"Raushenbush","given":"Paul Brandeis"}],"accessed":{"date-parts":[["2022",6,8]]},"issued":{"date-parts":[["2021",6,3]]}}}],"schema":"https://github.com/citation-style-language/schema/raw/master/csl-citation.json"} </w:instrText>
            </w:r>
            <w:r w:rsidR="0029748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6]</w:t>
            </w:r>
            <w:r w:rsidR="0029748F" w:rsidRPr="006D0AD1">
              <w:rPr>
                <w:rFonts w:ascii="Times New Roman" w:eastAsia="Times New Roman" w:hAnsi="Times New Roman" w:cs="Times New Roman"/>
                <w:sz w:val="20"/>
                <w:szCs w:val="20"/>
              </w:rPr>
              <w:fldChar w:fldCharType="end"/>
            </w:r>
          </w:p>
          <w:p w14:paraId="2065A857" w14:textId="78F9DFC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Western Ontario Health Team and Thames Valley Family Health Team, O</w:t>
            </w:r>
            <w:r w:rsidR="008D213B" w:rsidRPr="006D0AD1">
              <w:rPr>
                <w:rFonts w:ascii="Times New Roman" w:eastAsia="Times New Roman" w:hAnsi="Times New Roman" w:cs="Times New Roman"/>
                <w:sz w:val="20"/>
                <w:szCs w:val="20"/>
              </w:rPr>
              <w:t>N</w:t>
            </w:r>
            <w:r w:rsidRPr="006D0AD1">
              <w:rPr>
                <w:rFonts w:ascii="Times New Roman" w:eastAsia="Times New Roman" w:hAnsi="Times New Roman" w:cs="Times New Roman"/>
                <w:sz w:val="20"/>
                <w:szCs w:val="20"/>
              </w:rPr>
              <w:t xml:space="preserve">, Canada </w:t>
            </w:r>
            <w:r w:rsidR="0041708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vDCEUCPL","properties":{"formattedCitation":"[60]","plainCitation":"[60]","noteIndex":0},"citationItems":[{"id":770,"uris":["http://zotero.org/groups/4585149/items/4MWNNE7S"],"itemData":{"id":770,"type":"speech","language":"en-CA","title":"Equity, Community and Trust: Building vaccine confidence with marginalized populations","title-short":"Equity, Community and Trust","URL":"https://www.childrenshealthcarecanada.ca/vaccination-conversations-poster-hall2/2022/1/19/equity-community-and-trust-building-vaccine-confidence-with-marginalized-populations","author":[{"family":"Hsiung","given":"Sonia"},{"family":"Bhandari","given":"Manika"},{"family":"Pham","given":"Josephine"}],"accessed":{"date-parts":[["2022",3,29]]},"issued":{"date-parts":[["2021"]]}}}],"schema":"https://github.com/citation-style-language/schema/raw/master/csl-citation.json"} </w:instrText>
            </w:r>
            <w:r w:rsidR="0041708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0]</w:t>
            </w:r>
            <w:r w:rsidR="0041708A" w:rsidRPr="006D0AD1">
              <w:rPr>
                <w:rFonts w:ascii="Times New Roman" w:eastAsia="Times New Roman" w:hAnsi="Times New Roman" w:cs="Times New Roman"/>
                <w:sz w:val="20"/>
                <w:szCs w:val="20"/>
              </w:rPr>
              <w:fldChar w:fldCharType="end"/>
            </w:r>
          </w:p>
          <w:p w14:paraId="76F7CB4C" w14:textId="40CD8F2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University of Pennsylvania Health System, PA, USA </w:t>
            </w:r>
            <w:r w:rsidR="002552E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IXrBl0bR","properties":{"formattedCitation":"[143]","plainCitation":"[143]","noteIndex":0},"citationItems":[{"id":476,"uris":["http://zotero.org/groups/4585149/items/F53VTCS2"],"itemData":{"id":476,"type":"article-newspaper","abstract":"Places of worship offer a safe space, familiar faces, and trusted priests, ministers, and imams to communicate to members eligible for vaccination the importance of getting shots.","container-title":"https://www.inquirer.com","language":"en","section":"Coronavirus, health, coronavirus","title":"Faith leaders heed the call to help get coronavirus vaccines to more Black Philadelphians","URL":"https://www.inquirer.com/health/coronavirus/covid-vaccine-african-episcopal-church-philadelphia-20210211.html","author":[{"family":"Laughlin","given":"Jason"}],"accessed":{"date-parts":[["2022",3,22]]},"issued":{"date-parts":[["2021",2,11]]}}}],"schema":"https://github.com/citation-style-language/schema/raw/master/csl-citation.json"} </w:instrText>
            </w:r>
            <w:r w:rsidR="002552E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3]</w:t>
            </w:r>
            <w:r w:rsidR="002552E8" w:rsidRPr="006D0AD1">
              <w:rPr>
                <w:rFonts w:ascii="Times New Roman" w:eastAsia="Times New Roman" w:hAnsi="Times New Roman" w:cs="Times New Roman"/>
                <w:sz w:val="20"/>
                <w:szCs w:val="20"/>
              </w:rPr>
              <w:fldChar w:fldCharType="end"/>
            </w:r>
          </w:p>
          <w:p w14:paraId="1B3F1D92" w14:textId="1746885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M Health Fairview (a healthcare brand, collaboration of UMinn Medical School, UMinn Physicians, and Fairview Health Services), MN, USA </w:t>
            </w:r>
            <w:r w:rsidR="00C5268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09cj5jvd7","properties":{"formattedCitation":"[54,95]","plainCitation":"[54,95]","noteIndex":0},"citationItems":[{"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00C5268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4,95]</w:t>
            </w:r>
            <w:r w:rsidR="00C5268B" w:rsidRPr="006D0AD1">
              <w:rPr>
                <w:rFonts w:ascii="Times New Roman" w:eastAsia="Times New Roman" w:hAnsi="Times New Roman" w:cs="Times New Roman"/>
                <w:sz w:val="20"/>
                <w:szCs w:val="20"/>
              </w:rPr>
              <w:fldChar w:fldCharType="end"/>
            </w:r>
          </w:p>
          <w:p w14:paraId="5F5E205C" w14:textId="59E71D5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Henry Ford Health System, </w:t>
            </w:r>
            <w:r w:rsidR="008D213B" w:rsidRPr="006D0AD1">
              <w:rPr>
                <w:rFonts w:ascii="Times New Roman" w:eastAsia="Times New Roman" w:hAnsi="Times New Roman" w:cs="Times New Roman"/>
                <w:sz w:val="20"/>
                <w:szCs w:val="20"/>
              </w:rPr>
              <w:t>IL</w:t>
            </w:r>
            <w:r w:rsidRPr="006D0AD1">
              <w:rPr>
                <w:rFonts w:ascii="Times New Roman" w:eastAsia="Times New Roman" w:hAnsi="Times New Roman" w:cs="Times New Roman"/>
                <w:sz w:val="20"/>
                <w:szCs w:val="20"/>
              </w:rPr>
              <w:t xml:space="preserve">, USA </w:t>
            </w:r>
            <w:r w:rsidR="00755E7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v342c8oq7","properties":{"formattedCitation":"[55,56,106]","plainCitation":"[55,56,106]","noteIndex":0},"citationItems":[{"id":525,"uris":["http://zotero.org/groups/4585149/items/2GMUJ68Q"],"itemData":{"id":525,"type":"broadcast","abstract":"Throughout the COVID-19 hospitals and health systems have been forging new partnerships with stakeholders to ensure ongoing care for their patients, health care workers and communities.","dimensions":"19:05","language":"en","title":"Hospital Partners with Faith-based Group to Vaccinate Muslim Community","URL":"https://www.aha.org/advancing-health-podcast/2021-04-07-hospital-partners-faith-based-group-vaccinate-muslim-community","director":[{"family":"Bathija","given":"Priya"}],"accessed":{"date-parts":[["2022",3,22]]},"issued":{"date-parts":[["2021"]]}}},{"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id":4787,"uris":["http://zotero.org/groups/4585149/items/N9YZXGWB"],"itemData":{"id":4787,"type":"webpage","abstract":"An AAMC-administered and CDC-grant-funded program helps academic medicine build trust with communities.","container-title":"VaccineVoices","language":"en","title":"Improving COVID-19 Vaccination Rates Through Partnerships with Faith-Based Organizations","URL":"https://www.vaccinevoices.org/resources/article/improving-covid-19-vaccination-rates-through-partnerships-faith-based-organizations","author":[{"family":"Howley","given":"Elaine K"}],"accessed":{"date-parts":[["2023",10,17]]},"issued":{"date-parts":[["2022",5,6]]}}}],"schema":"https://github.com/citation-style-language/schema/raw/master/csl-citation.json"} </w:instrText>
            </w:r>
            <w:r w:rsidR="00755E7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5,56,106]</w:t>
            </w:r>
            <w:r w:rsidR="00755E76" w:rsidRPr="006D0AD1">
              <w:rPr>
                <w:rFonts w:ascii="Times New Roman" w:eastAsia="Times New Roman" w:hAnsi="Times New Roman" w:cs="Times New Roman"/>
                <w:sz w:val="20"/>
                <w:szCs w:val="20"/>
              </w:rPr>
              <w:fldChar w:fldCharType="end"/>
            </w:r>
          </w:p>
          <w:p w14:paraId="390C5DB6" w14:textId="6C398CC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Oxford University Hospitals NHS Foundation Trust, Oxfordshire, UK </w:t>
            </w:r>
            <w:r w:rsidR="007700F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xW1uWsa","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7700F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7700F1" w:rsidRPr="006D0AD1">
              <w:rPr>
                <w:rFonts w:ascii="Times New Roman" w:eastAsia="Times New Roman" w:hAnsi="Times New Roman" w:cs="Times New Roman"/>
                <w:sz w:val="20"/>
                <w:szCs w:val="20"/>
              </w:rPr>
              <w:fldChar w:fldCharType="end"/>
            </w:r>
          </w:p>
          <w:p w14:paraId="2A73E55C" w14:textId="17C83B7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Lancashire Care Foundation Trust, NHS</w:t>
            </w:r>
            <w:r w:rsidR="008D213B" w:rsidRPr="006D0AD1">
              <w:rPr>
                <w:rFonts w:ascii="Times New Roman" w:eastAsia="Times New Roman" w:hAnsi="Times New Roman" w:cs="Times New Roman"/>
                <w:sz w:val="20"/>
                <w:szCs w:val="20"/>
              </w:rPr>
              <w:t>, UK</w:t>
            </w:r>
            <w:r w:rsidRPr="006D0AD1">
              <w:rPr>
                <w:rFonts w:ascii="Times New Roman" w:eastAsia="Times New Roman" w:hAnsi="Times New Roman" w:cs="Times New Roman"/>
                <w:sz w:val="20"/>
                <w:szCs w:val="20"/>
              </w:rPr>
              <w:t xml:space="preserve"> </w:t>
            </w:r>
            <w:r w:rsidR="005B5C4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0MroiXK","properties":{"formattedCitation":"[152]","plainCitation":"[152]","noteIndex":0},"citationItems":[{"id":3405,"uris":["http://zotero.org/groups/4585149/items/YFVGEXS5"],"itemData":{"id":3405,"type":"article-journal","abstract":"The Viral Hepatitis Nursing Team from Lancashire Care Foundation Trust implemented a project raising awareness on Hepatitis B (HBV), offering detailed risk assessments and diagnostic testing to the south Asian community in Preston using local mosques. Post questionnaires were given to the participants to evaluate the effectiveness of the intervention. Results: In total 156 participants, all offered HBV testing and HBV vaccinations. 2 HBV surface antigen positive (HBsAg) positives, 10 past infection (HBsAg negative, antiHBC positive), 11 contacts followed up for testing and vaccinations. In conclusion, the initiative endeavours to increase the awareness of HBV amongst the population profile in order to improve the health of the South Asian community in the wider population as a direct result.","container-title":"British Journal of Community Nursing","DOI":"10.12968/bjcn.2013.18.1.19","issue":"1","journalAbbreviation":"British Journal of Community Nursing","page":"19-21","title":"Hepatitis B: Raising awareness in the South Asian community in Preston","volume":"18","author":[{"family":"Landon","given":"C."},{"family":"Maru","given":"A."}],"issued":{"date-parts":[["2013"]]}}}],"schema":"https://github.com/citation-style-language/schema/raw/master/csl-citation.json"} </w:instrText>
            </w:r>
            <w:r w:rsidR="005B5C4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52]</w:t>
            </w:r>
            <w:r w:rsidR="005B5C42" w:rsidRPr="006D0AD1">
              <w:rPr>
                <w:rFonts w:ascii="Times New Roman" w:eastAsia="Times New Roman" w:hAnsi="Times New Roman" w:cs="Times New Roman"/>
                <w:sz w:val="20"/>
                <w:szCs w:val="20"/>
              </w:rPr>
              <w:fldChar w:fldCharType="end"/>
            </w:r>
          </w:p>
          <w:p w14:paraId="3B32D6E2" w14:textId="16DC9B5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Mercy Catholic Medical Center-Mercy Philadelphia, PA, USA </w:t>
            </w:r>
            <w:r w:rsidR="0068582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wDjdSNu","properties":{"formattedCitation":"[143]","plainCitation":"[143]","noteIndex":0},"citationItems":[{"id":476,"uris":["http://zotero.org/groups/4585149/items/F53VTCS2"],"itemData":{"id":476,"type":"article-newspaper","abstract":"Places of worship offer a safe space, familiar faces, and trusted priests, ministers, and imams to communicate to members eligible for vaccination the importance of getting shots.","container-title":"https://www.inquirer.com","language":"en","section":"Coronavirus, health, coronavirus","title":"Faith leaders heed the call to help get coronavirus vaccines to more Black Philadelphians","URL":"https://www.inquirer.com/health/coronavirus/covid-vaccine-african-episcopal-church-philadelphia-20210211.html","author":[{"family":"Laughlin","given":"Jason"}],"accessed":{"date-parts":[["2022",3,22]]},"issued":{"date-parts":[["2021",2,11]]}}}],"schema":"https://github.com/citation-style-language/schema/raw/master/csl-citation.json"} </w:instrText>
            </w:r>
            <w:r w:rsidR="0068582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3]</w:t>
            </w:r>
            <w:r w:rsidR="00685824" w:rsidRPr="006D0AD1">
              <w:rPr>
                <w:rFonts w:ascii="Times New Roman" w:eastAsia="Times New Roman" w:hAnsi="Times New Roman" w:cs="Times New Roman"/>
                <w:sz w:val="20"/>
                <w:szCs w:val="20"/>
              </w:rPr>
              <w:fldChar w:fldCharType="end"/>
            </w:r>
          </w:p>
          <w:p w14:paraId="286A7B7D" w14:textId="0C7C4C3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Kaiser Permanente East Bay Community Foundation, Oakland, CA, USA </w:t>
            </w:r>
            <w:r w:rsidR="00CC400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bcbBmOH","properties":{"formattedCitation":"[50]","plainCitation":"[50]","noteIndex":0},"citationItems":[{"id":3396,"uris":["http://zotero.org/groups/4585149/items/PQXRG7BN"],"itemData":{"id":3396,"type":"webpage","abstract":"Grants expand support for faith-based organizations working to protect Black and Latino communities from COVID-19.","title":"Faith Leaders Use Trusted Voices to Encourage Vaccination","URL":"https://about.kaiserpermanente.org/community-health/news/faith-leaders-use-trusted-voices-to-encourage-vaccination","author":[{"family":"Kaiser Permanente","given":""}],"issued":{"date-parts":[["2021",12,6]]}}}],"schema":"https://github.com/citation-style-language/schema/raw/master/csl-citation.json"} </w:instrText>
            </w:r>
            <w:r w:rsidR="00CC400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0]</w:t>
            </w:r>
            <w:r w:rsidR="00CC400F" w:rsidRPr="006D0AD1">
              <w:rPr>
                <w:rFonts w:ascii="Times New Roman" w:eastAsia="Times New Roman" w:hAnsi="Times New Roman" w:cs="Times New Roman"/>
                <w:sz w:val="20"/>
                <w:szCs w:val="20"/>
              </w:rPr>
              <w:fldChar w:fldCharType="end"/>
            </w:r>
          </w:p>
          <w:p w14:paraId="2DD0D0C2" w14:textId="67F4B03C"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University of North Carolina (UNC) Health Alliance, NC, USA </w:t>
            </w:r>
            <w:r w:rsidR="000D6CED"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ERYV1hlp","properties":{"formattedCitation":"[74]","plainCitation":"[74]","noteIndex":0},"citationItems":[{"id":3403,"uris":["http://zotero.org/groups/4585149/items/EKLXMTMQ"],"itemData":{"id":3403,"type":"article-newspaper","abstract":"(RNS) — ‘A really wonderful facet of this work is the multifaith cooperation that we’re seeing already,’ said White House official Melissa Rogers.","container-title":"Religion News Service","note":"journalAbbreviation: Religion News Service","title":"Faith, medical leaders collaborate to get COVID-19 vaccine in arms of more people","URL":"https://religionnews.com/2021/02/18/faith-medical-leaders-collaborate-to-get-covid-19-vaccine-in-arms-of-more-people/","author":[{"family":"Shimron","given":"Yonat"},{"family":"Banks","given":"Adelle M"}],"issued":{"date-parts":[["2021",2,18]]}}}],"schema":"https://github.com/citation-style-language/schema/raw/master/csl-citation.json"} </w:instrText>
            </w:r>
            <w:r w:rsidR="000D6CED"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74]</w:t>
            </w:r>
            <w:r w:rsidR="000D6CED" w:rsidRPr="006D0AD1">
              <w:rPr>
                <w:rFonts w:ascii="Times New Roman" w:eastAsia="Times New Roman" w:hAnsi="Times New Roman" w:cs="Times New Roman"/>
                <w:color w:val="000000" w:themeColor="text1"/>
                <w:sz w:val="20"/>
                <w:szCs w:val="20"/>
              </w:rPr>
              <w:fldChar w:fldCharType="end"/>
            </w:r>
          </w:p>
          <w:p w14:paraId="3EE57832" w14:textId="5483B04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Women's Health Specialist Centre, Francophone de Toronto </w:t>
            </w:r>
            <w:r w:rsidR="00472AB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iT7xTv7f","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472AB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00472ABE" w:rsidRPr="006D0AD1">
              <w:rPr>
                <w:rFonts w:ascii="Times New Roman" w:eastAsia="Times New Roman" w:hAnsi="Times New Roman" w:cs="Times New Roman"/>
                <w:sz w:val="20"/>
                <w:szCs w:val="20"/>
              </w:rPr>
              <w:fldChar w:fldCharType="end"/>
            </w:r>
          </w:p>
          <w:p w14:paraId="0440E837" w14:textId="08F774A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BC Children's Hospital, BC, Canada </w:t>
            </w:r>
            <w:r w:rsidR="0019464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rTU2yak7","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19464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0019464E" w:rsidRPr="006D0AD1">
              <w:rPr>
                <w:rFonts w:ascii="Times New Roman" w:eastAsia="Times New Roman" w:hAnsi="Times New Roman" w:cs="Times New Roman"/>
                <w:sz w:val="20"/>
                <w:szCs w:val="20"/>
              </w:rPr>
              <w:fldChar w:fldCharType="end"/>
            </w:r>
          </w:p>
          <w:p w14:paraId="4919357C" w14:textId="1EC5F2AF"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The Ottawa Hospital, O</w:t>
            </w:r>
            <w:r w:rsidR="008D213B" w:rsidRPr="006D0AD1">
              <w:rPr>
                <w:rFonts w:ascii="Times New Roman" w:eastAsia="Times New Roman" w:hAnsi="Times New Roman" w:cs="Times New Roman"/>
                <w:sz w:val="20"/>
                <w:szCs w:val="20"/>
              </w:rPr>
              <w:t>N</w:t>
            </w:r>
            <w:r w:rsidRPr="006D0AD1">
              <w:rPr>
                <w:rFonts w:ascii="Times New Roman" w:eastAsia="Times New Roman" w:hAnsi="Times New Roman" w:cs="Times New Roman"/>
                <w:sz w:val="20"/>
                <w:szCs w:val="20"/>
              </w:rPr>
              <w:t xml:space="preserve">, Canada </w:t>
            </w:r>
            <w:r w:rsidR="0019464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QBGtT28","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19464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0019464E" w:rsidRPr="006D0AD1">
              <w:rPr>
                <w:rFonts w:ascii="Times New Roman" w:eastAsia="Times New Roman" w:hAnsi="Times New Roman" w:cs="Times New Roman"/>
                <w:sz w:val="20"/>
                <w:szCs w:val="20"/>
              </w:rPr>
              <w:fldChar w:fldCharType="end"/>
            </w:r>
          </w:p>
          <w:p w14:paraId="6725B607" w14:textId="6060AF6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ospital for Sick Children, O</w:t>
            </w:r>
            <w:r w:rsidR="008D213B" w:rsidRPr="006D0AD1">
              <w:rPr>
                <w:rFonts w:ascii="Times New Roman" w:eastAsia="Times New Roman" w:hAnsi="Times New Roman" w:cs="Times New Roman"/>
                <w:sz w:val="20"/>
                <w:szCs w:val="20"/>
              </w:rPr>
              <w:t>N</w:t>
            </w:r>
            <w:r w:rsidRPr="006D0AD1">
              <w:rPr>
                <w:rFonts w:ascii="Times New Roman" w:eastAsia="Times New Roman" w:hAnsi="Times New Roman" w:cs="Times New Roman"/>
                <w:sz w:val="20"/>
                <w:szCs w:val="20"/>
              </w:rPr>
              <w:t>, Canada</w:t>
            </w:r>
            <w:r w:rsidR="009A7E57" w:rsidRPr="006D0AD1">
              <w:rPr>
                <w:rFonts w:ascii="Times New Roman" w:eastAsia="Times New Roman" w:hAnsi="Times New Roman" w:cs="Times New Roman"/>
                <w:sz w:val="20"/>
                <w:szCs w:val="20"/>
              </w:rPr>
              <w:t xml:space="preserve"> </w:t>
            </w:r>
            <w:r w:rsidR="009A7E5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iqiY2Xv2","properties":{"formattedCitation":"[62]","plainCitation":"[62]","noteIndex":0},"citationItems":[{"id":538,"uris":["http://zotero.org/groups/4585149/items/K483X8MC"],"itemData":{"id":538,"type":"webpage","abstract":"Watch real experts answer common questions about the COVID-19 vaccines.","genre":"education and awareness;promotional material","language":"eng","note":"Last Modified: 2022-03-09","title":"Ask the experts COVID-19 vaccines questions: Safety, ingredients and side effects","title-short":"Ask the experts COVID-19 vaccines questions","URL":"https://www.canada.ca/en/health-canada/services/video/ask-experts-covid-19-vaccines.html","author":[{"family":"Health Canada","given":""}],"accessed":{"date-parts":[["2022",3,22]]},"issued":{"date-parts":[["2021",6,11]]}}}],"schema":"https://github.com/citation-style-language/schema/raw/master/csl-citation.json"} </w:instrText>
            </w:r>
            <w:r w:rsidR="009A7E5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2]</w:t>
            </w:r>
            <w:r w:rsidR="009A7E57" w:rsidRPr="006D0AD1">
              <w:rPr>
                <w:rFonts w:ascii="Times New Roman" w:eastAsia="Times New Roman" w:hAnsi="Times New Roman" w:cs="Times New Roman"/>
                <w:sz w:val="20"/>
                <w:szCs w:val="20"/>
              </w:rPr>
              <w:fldChar w:fldCharType="end"/>
            </w:r>
          </w:p>
          <w:p w14:paraId="75DDB3A8" w14:textId="4E9EF899"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Johns Hopkins Bayview Medical Center hospital</w:t>
            </w:r>
            <w:r w:rsidR="008D213B" w:rsidRPr="006D0AD1">
              <w:rPr>
                <w:rFonts w:ascii="Times New Roman" w:eastAsia="Times New Roman" w:hAnsi="Times New Roman" w:cs="Times New Roman"/>
                <w:sz w:val="20"/>
                <w:szCs w:val="20"/>
              </w:rPr>
              <w:t>, MD, USA</w:t>
            </w:r>
            <w:r w:rsidR="00B41F81" w:rsidRPr="006D0AD1">
              <w:rPr>
                <w:rFonts w:ascii="Times New Roman" w:eastAsia="Times New Roman" w:hAnsi="Times New Roman" w:cs="Times New Roman"/>
                <w:sz w:val="20"/>
                <w:szCs w:val="20"/>
              </w:rPr>
              <w:t xml:space="preserve"> </w:t>
            </w:r>
            <w:r w:rsidR="00B41F8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rUk558HY","properties":{"formattedCitation":"[51]","plainCitation":"[51]","noteIndex":0},"citationItems":[{"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schema":"https://github.com/citation-style-language/schema/raw/master/csl-citation.json"} </w:instrText>
            </w:r>
            <w:r w:rsidR="00B41F8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1]</w:t>
            </w:r>
            <w:r w:rsidR="00B41F81" w:rsidRPr="006D0AD1">
              <w:rPr>
                <w:rFonts w:ascii="Times New Roman" w:eastAsia="Times New Roman" w:hAnsi="Times New Roman" w:cs="Times New Roman"/>
                <w:sz w:val="20"/>
                <w:szCs w:val="20"/>
              </w:rPr>
              <w:fldChar w:fldCharType="end"/>
            </w:r>
          </w:p>
          <w:p w14:paraId="55423847" w14:textId="759A5A7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University-based adolescent health clinic, University of North Carolina at Chapel Hill, NC, USA </w:t>
            </w:r>
            <w:r w:rsidR="0082298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oMeUQKH4","properties":{"formattedCitation":"[149]","plainCitation":"[149]","noteIndex":0},"citationItems":[{"id":3314,"uris":["http://zotero.org/groups/4585149/items/F8E5VX2Q"],"itemData":{"id":3314,"type":"article-journal","abstract":"CONTEXT: Human papillomavirus (HPV) vaccine, licensed for use in 9--26-year-olds, is most effective when given before sexual activity begins. HPV causes genital warts, is associated with several cancers and disproportionately affects racial and ethnic minorities. Parents are typically unaware of male HPV vaccine; messages that might motivate them to get their preteenage sons vaccinated are unexplored. METHODS: Messages promoting vaccination of preteenage boys were designed and tested in 2009 and 2010. Five focus groups were conducted with 29 black parents of 11-12-year-old boys, recruited through three churches and a middle school in North Carolina, and a racially diverse sample of 100 parents of 9-13-year-old boys in a university-based adolescent health clinic was interviewed. A constant comparison method was used to code transcripts and interpret themes. Chi-square and t tests or analyses of variance were used to assess differences in quantitative data. RESULTS: Focus group parents knew little about HPV in males. Although concerned about safety and cost, parents supported vaccination for their sons. They wanted to see racial diversity and both parents in motivational materials. In interviews, 89% of parents reported never having heard of male HPV vaccine. The largest proportion said that a message stressing the prevalence and possible consequences of HPV infection was the most motivating (32%); the design favored by the largest proportion (43%) showed two parents. CONCLUSIONS: Messages that may most motivate parents to get preteenage boys vaccinated against HPV focus on infection risk and include images of parents with their sons.","container-title":"Perspectives on Sexual &amp; Reproductive Health","DOI":"10.1363/4403912","issue":"1","journalAbbreviation":"Perspectives on Sexual &amp; Reproductive Health","note":"publisher-place: Malden, Massachusetts\npublisher: Wiley-Blackwell","page":"39-47","title":"Designing Messages to Motivate Parents To Get Their Preteenage Sons Vaccinated Against Human Papillomavirus.","volume":"44","author":[{"family":"Cates","given":"Joan R."},{"family":"Ortiz","given":"Rebecca"},{"family":"Shafer","given":"Autumn"},{"family":"Romocki","given":"LaHoma Smith"},{"family":"Coyne-Beasley","given":"Tamera"}],"issued":{"date-parts":[["2012",2,9]]}}}],"schema":"https://github.com/citation-style-language/schema/raw/master/csl-citation.json"} </w:instrText>
            </w:r>
            <w:r w:rsidR="0082298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49]</w:t>
            </w:r>
            <w:r w:rsidR="00822984" w:rsidRPr="006D0AD1">
              <w:rPr>
                <w:rFonts w:ascii="Times New Roman" w:eastAsia="Times New Roman" w:hAnsi="Times New Roman" w:cs="Times New Roman"/>
                <w:sz w:val="20"/>
                <w:szCs w:val="20"/>
              </w:rPr>
              <w:fldChar w:fldCharType="end"/>
            </w:r>
          </w:p>
          <w:p w14:paraId="6875EC8F" w14:textId="35413A61"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East London NHS Foundation Trust</w:t>
            </w:r>
            <w:r w:rsidR="008D213B" w:rsidRPr="006D0AD1">
              <w:rPr>
                <w:rFonts w:ascii="Times New Roman" w:eastAsia="Times New Roman" w:hAnsi="Times New Roman" w:cs="Times New Roman"/>
                <w:sz w:val="20"/>
                <w:szCs w:val="20"/>
              </w:rPr>
              <w:t>, London, UK</w:t>
            </w:r>
            <w:r w:rsidRPr="006D0AD1">
              <w:rPr>
                <w:rFonts w:ascii="Times New Roman" w:eastAsia="Times New Roman" w:hAnsi="Times New Roman" w:cs="Times New Roman"/>
                <w:sz w:val="20"/>
                <w:szCs w:val="20"/>
              </w:rPr>
              <w:t xml:space="preserve"> </w:t>
            </w:r>
            <w:r w:rsidR="005B478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o3jAlb3","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5B478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5B4780" w:rsidRPr="006D0AD1">
              <w:rPr>
                <w:rFonts w:ascii="Times New Roman" w:eastAsia="Times New Roman" w:hAnsi="Times New Roman" w:cs="Times New Roman"/>
                <w:sz w:val="20"/>
                <w:szCs w:val="20"/>
              </w:rPr>
              <w:fldChar w:fldCharType="end"/>
            </w:r>
          </w:p>
          <w:p w14:paraId="0F0111F4" w14:textId="2054BB3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Imperial College Healthcare NHS Trust</w:t>
            </w:r>
            <w:r w:rsidR="008D213B" w:rsidRPr="006D0AD1">
              <w:rPr>
                <w:rFonts w:ascii="Times New Roman" w:eastAsia="Times New Roman" w:hAnsi="Times New Roman" w:cs="Times New Roman"/>
                <w:sz w:val="20"/>
                <w:szCs w:val="20"/>
              </w:rPr>
              <w:t>, London, UK</w:t>
            </w:r>
            <w:r w:rsidRPr="006D0AD1">
              <w:rPr>
                <w:rFonts w:ascii="Times New Roman" w:eastAsia="Times New Roman" w:hAnsi="Times New Roman" w:cs="Times New Roman"/>
                <w:sz w:val="20"/>
                <w:szCs w:val="20"/>
              </w:rPr>
              <w:t xml:space="preserve"> </w:t>
            </w:r>
            <w:r w:rsidR="007A229C"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hSv8WsD","properties":{"formattedCitation":"[31]","plainCitation":"[31]","noteIndex":0},"citationItems":[{"id":4149,"uris":["http://zotero.org/groups/4585149/items/TUAU6GXF"],"itemData":{"id":4149,"type":"article-journal","abstract":"Ethnic and religious minorities have been disproportionately affected by the SARS-CoV-2 pandemic and are less likely to accept coronavirus vaccinations. Orthodox (Haredi) Jewish neighbourhoods in England experienced high incidences of SARS-CoV-2 in 2020–21 and measles outbreaks (2018–19) due to suboptimal childhood vaccination coverage. The objective of our study was to explore how the coronavirus vaccination programme (CVP) was co-delivered between public health services and an Orthodox Jewish health organisation. Methods included 28 semi-structured interviews conducted virtually with public health professionals, community welfare and religious representatives, and household members. We examined CVP delivery from the perspectives of those involved in organising services and vaccine beneficiaries. Interview data was contextualised within debates of the CVP in Orthodox (Haredi) Jewish print and social media. Thematic analysis generated five considerations: i) Prior immunisation-related collaboration with public health services carved a role for Jewish health organisations to host and promote coronavirus vaccination sessions, distribute appointments, and administer vaccines ii) Public health services maintained responsibility for training, logistics, and maintaining vaccination records; iii) The localised approach to service delivery promoted vaccination in a minority with historically suboptimal levels of coverage; iv) Co-delivery promoted trust in the CVP, though a minority of participants maintained concerns around safety; v) Provision of CVP information and stakeholders’ response to situated (context-specific) challenges and concerns. Drawing on this example of CVP co-delivery, we propose that a localised approach to delivering immunisation programmes could address service provision gaps in ways that involve trusted community organisations. Localisation of vaccination services can include communication or implementation strategies, but both approaches involve consideration of investment, engagement and coordination, which are not cost-neutral. Localising vaccination services in collaboration with welfare groups raises opportunities for the on-going CVP and other immunisation programmes, and constitutes an opportunity for ethnic and religious minorities to collaborate in safeguarding community health.","container-title":"Vaccine","DOI":"10.1016/j.vaccine.2022.02.056","ISSN":"0264-410X","issue":"14","journalAbbreviation":"Vaccine","language":"en","page":"2226-2232","source":"ScienceDirect","title":"Localising vaccination services: Qualitative insights on public health and minority group collaborations to co-deliver coronavirus vaccines","title-short":"Localising vaccination services","volume":"40","author":[{"family":"Kasstan","given":"Ben"},{"family":"Mounier-Jack","given":"Sandra"},{"family":"Letley","given":"Louise"},{"family":"Gaskell","given":"Katherine M."},{"family":"Roberts","given":"Chrissy H."},{"family":"Stone","given":"Neil R. H."},{"family":"Lal","given":"Sham"},{"family":"Eggo","given":"Rosalind M."},{"family":"Marks","given":"Michael"},{"family":"Chantler","given":"Tracey"}],"issued":{"date-parts":[["2022",3,25]]}}}],"schema":"https://github.com/citation-style-language/schema/raw/master/csl-citation.json"} </w:instrText>
            </w:r>
            <w:r w:rsidR="007A229C"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1]</w:t>
            </w:r>
            <w:r w:rsidR="007A229C" w:rsidRPr="006D0AD1">
              <w:rPr>
                <w:rFonts w:ascii="Times New Roman" w:eastAsia="Times New Roman" w:hAnsi="Times New Roman" w:cs="Times New Roman"/>
                <w:sz w:val="20"/>
                <w:szCs w:val="20"/>
              </w:rPr>
              <w:fldChar w:fldCharType="end"/>
            </w:r>
          </w:p>
          <w:p w14:paraId="371A759D" w14:textId="4645B4D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ancer centers (unspecified), UT, USA </w:t>
            </w:r>
            <w:r w:rsidR="007D46CD" w:rsidRPr="006D0AD1">
              <w:rPr>
                <w:rFonts w:ascii="Times New Roman" w:eastAsia="Times New Roman" w:hAnsi="Times New Roman" w:cs="Times New Roman"/>
                <w:sz w:val="20"/>
                <w:szCs w:val="20"/>
              </w:rPr>
              <w:t>(83)</w:t>
            </w:r>
          </w:p>
          <w:p w14:paraId="052DBCF5" w14:textId="635E5C2B" w:rsidR="002815F2" w:rsidRPr="006D0AD1" w:rsidRDefault="009979CC" w:rsidP="108B4909">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Barts Health NHS Trust,</w:t>
            </w:r>
            <w:r w:rsidR="008D213B" w:rsidRPr="006D0AD1">
              <w:rPr>
                <w:rFonts w:ascii="Times New Roman" w:eastAsia="Times New Roman" w:hAnsi="Times New Roman" w:cs="Times New Roman"/>
                <w:sz w:val="20"/>
                <w:szCs w:val="20"/>
              </w:rPr>
              <w:t xml:space="preserve"> London,</w:t>
            </w:r>
            <w:r w:rsidRPr="006D0AD1">
              <w:rPr>
                <w:rFonts w:ascii="Times New Roman" w:eastAsia="Times New Roman" w:hAnsi="Times New Roman" w:cs="Times New Roman"/>
                <w:sz w:val="20"/>
                <w:szCs w:val="20"/>
              </w:rPr>
              <w:t xml:space="preserve"> UK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JCYpi2c","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Pr="006D0AD1">
              <w:rPr>
                <w:rFonts w:ascii="Times New Roman" w:eastAsia="Times New Roman" w:hAnsi="Times New Roman" w:cs="Times New Roman"/>
                <w:sz w:val="20"/>
                <w:szCs w:val="20"/>
              </w:rPr>
              <w:fldChar w:fldCharType="end"/>
            </w:r>
          </w:p>
          <w:p w14:paraId="26013A32" w14:textId="748FFD3C" w:rsidR="009979CC" w:rsidRPr="006D0AD1" w:rsidRDefault="4F55EA6E" w:rsidP="108B4909">
            <w:pPr>
              <w:rPr>
                <w:rFonts w:ascii="Times New Roman" w:hAnsi="Times New Roman" w:cs="Times New Roman"/>
                <w:sz w:val="20"/>
                <w:szCs w:val="20"/>
              </w:rPr>
            </w:pPr>
            <w:r w:rsidRPr="006D0AD1">
              <w:rPr>
                <w:rFonts w:ascii="Times New Roman" w:hAnsi="Times New Roman" w:cs="Times New Roman"/>
                <w:sz w:val="20"/>
                <w:szCs w:val="20"/>
              </w:rPr>
              <w:t xml:space="preserve">Boston Medical Centre (BMC), </w:t>
            </w:r>
            <w:r w:rsidR="003722C4" w:rsidRPr="006D0AD1">
              <w:rPr>
                <w:rFonts w:ascii="Times New Roman" w:hAnsi="Times New Roman" w:cs="Times New Roman"/>
                <w:sz w:val="20"/>
                <w:szCs w:val="20"/>
              </w:rPr>
              <w:t xml:space="preserve">MA, </w:t>
            </w:r>
            <w:r w:rsidRPr="006D0AD1">
              <w:rPr>
                <w:rFonts w:ascii="Times New Roman" w:hAnsi="Times New Roman" w:cs="Times New Roman"/>
                <w:sz w:val="20"/>
                <w:szCs w:val="20"/>
              </w:rPr>
              <w:t>USA</w:t>
            </w:r>
            <w:r w:rsidR="00CA58F2" w:rsidRPr="006D0AD1">
              <w:rPr>
                <w:rFonts w:ascii="Times New Roman" w:hAnsi="Times New Roman" w:cs="Times New Roman"/>
                <w:sz w:val="20"/>
                <w:szCs w:val="20"/>
              </w:rPr>
              <w:t xml:space="preserve"> </w:t>
            </w:r>
            <w:r w:rsidR="008E3DA7"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dts2ik0t6","properties":{"formattedCitation":"[92,153]","plainCitation":"[92,153]","noteIndex":0},"citationItems":[{"id":4914,"uris":["http://zotero.org/groups/4585149/items/5T3HSLNF"],"itemData":{"id":4914,"type":"article-journal","container-title":"Annals of Internal Medicine","DOI":"10.7326/M22-0028","ISSN":"0003-4819","issue":"6","journalAbbreviation":"Ann Intern Med","note":"publisher: American College of Physicians","page":"879-884","source":"acpjournals.org (Atypon)","title":"Addressing Inequities in SARS-CoV-2 Vaccine Uptake: The Boston Medical Center Health System Experience","title-short":"Addressing Inequities in SARS-CoV-2 Vaccine Uptake","volume":"175","author":[{"family":"Assoumou","given":"Sabrina A."},{"family":"Peterson","given":"Alicia"},{"family":"Ginman","given":"Ellen"},{"family":"James","given":"Thea"},{"family":"Pierre","given":"Cassandra M."},{"family":"Hamilton","given":"Sebastian"},{"family":"Chapman","given":"Sheila"},{"family":"Goldie","given":"John"},{"family":"Koenig","given":"Robert"},{"family":"Mendez-Escobar","given":"Elena"},{"family":"Leaver","given":"Hannah"},{"family":"Graham","given":"Robert"},{"family":"Crichlow","given":"Renee"},{"family":"Weaver","given":"Tarsha"},{"family":"Cotterell","given":"Sandra"},{"family":"Valdez","given":"Guale"},{"family":"De Las Nueces","given":"Denise"},{"family":"Scott","given":"Nancy A."},{"family":"Linas","given":"Benjamin P."},{"family":"Cherry","given":"Petrina Martin"}],"issued":{"date-parts":[["2022",6,21]]}}},{"id":4963,"uris":["http://zotero.org/groups/4585149/items/CBXA5X6B"],"itemData":{"id":4963,"type":"article-journal","abstract":"BACKGROUND: Vaccines are a strong public health tool to protect against severe disease, hospitalization, and death from COVID-19. Still, inequities in COVID-19 vaccination rates and health outcomes continue to exist among Black and Latino populations. Boston Medical Center (BMC) has played a significant role in vaccinating medically underserved populations, and organized a series of community-engaged conversations to better understand community concerns regarding the COVID-19 vaccine. This paper describes the themes which resulted from these community-engaged conversations and proposes next steps for healthcare leaders.\nMETHODS: We accessed nine publicly available recordings of the community-engaged conversations which were held between March 2021 and September 2021 and ranged from 8 to 122 attendees. Six conversations prioritized specific groups: the Haitian-Creole community, the Cape Verdean community, the Latino community, the Black Christian Faith community, guardians who care for children living with disabilities, and individuals affected by systemic lupus erythematosus. Remaining conversations targeted the general public of the Greater Boston Area. We employed a Consolidated Framework for Implementation Research-driven codebook to code our data. Our analysis utilized a modified version of qualitative rapid analysis methods.\nRESULTS: Five main themes emerged from these community-engaged conversations: (1) Structural factors are important barriers to COVID-19 vaccination; (2) Mistrust exists due to the negative impact of systemic oppression and perceived motivation of the government; (3) There is a desire to learn more about biological and clinical characteristics of the COVID-19 vaccine as well as the practical implications of being vaccinated; (4) Community leaders emphasize community engagement for delivering COVID-19 information and education and; (5) Community leaders believe that the COVID-19 vaccine is a solution to address the pandemic.\nCONCLUSION: This study illustrates a need for community-engaged COVID-19 vaccine messaging which reflects the nuances of the COVID-19 vaccine and pandemic without oversimplifying information. In highlighting common concerns of the Greater Boston Area which contribute to a lack of confidence in the COVID-19 vaccine, we underscore important considerations for public health and healthcare leadership in the development of initiatives which work to advance health equity.","container-title":"BMC public health","DOI":"10.1186/s12889-023-15198-6","ISSN":"1471-2458","issue":"1","journalAbbreviation":"BMC Public Health","language":"eng","note":"PMID: 36797724\nPMCID: PMC9933023","page":"350","source":"PubMed","title":"\"Community members have more impact on their neighbors than celebrities\": leveraging community partnerships to build COVID-19 vaccine confidence","title-short":"Community members have more impact on their neighbors than celebrities","volume":"23","author":[{"family":"Tjilos","given":"Maria"},{"family":"Tamlyn","given":"Autumn L."},{"family":"Ragan","given":"Elizabeth J."},{"family":"Assoumou","given":"Sabrina A."},{"family":"Barnett","given":"Katherine Gergen"},{"family":"Martin","given":"Petrina"},{"family":"Perkins","given":"Rebecca B."},{"family":"Linas","given":"Benjamin P."},{"family":"Drainoni","given":"Mari-Lynn"}],"issued":{"date-parts":[["2023",2,16]]}}}],"schema":"https://github.com/citation-style-language/schema/raw/master/csl-citation.json"} </w:instrText>
            </w:r>
            <w:r w:rsidR="008E3DA7"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2,153]</w:t>
            </w:r>
            <w:r w:rsidR="008E3DA7" w:rsidRPr="006D0AD1">
              <w:rPr>
                <w:rFonts w:ascii="Times New Roman" w:hAnsi="Times New Roman" w:cs="Times New Roman"/>
                <w:sz w:val="20"/>
                <w:szCs w:val="20"/>
              </w:rPr>
              <w:fldChar w:fldCharType="end"/>
            </w:r>
            <w:r w:rsidRPr="006D0AD1">
              <w:rPr>
                <w:rFonts w:ascii="Times New Roman" w:hAnsi="Times New Roman" w:cs="Times New Roman"/>
                <w:sz w:val="20"/>
                <w:szCs w:val="20"/>
              </w:rPr>
              <w:t xml:space="preserve"> </w:t>
            </w:r>
          </w:p>
          <w:p w14:paraId="3F6B5AF7" w14:textId="03A3BB00" w:rsidR="009979CC" w:rsidRPr="006D0AD1" w:rsidRDefault="582E12D6" w:rsidP="108B4909">
            <w:pPr>
              <w:rPr>
                <w:rFonts w:ascii="Times New Roman" w:eastAsia="Times New Roman" w:hAnsi="Times New Roman" w:cs="Times New Roman"/>
                <w:sz w:val="19"/>
                <w:szCs w:val="19"/>
                <w:u w:val="single"/>
                <w:lang w:val="en-CA"/>
              </w:rPr>
            </w:pPr>
            <w:r w:rsidRPr="006D0AD1">
              <w:rPr>
                <w:rFonts w:ascii="Times New Roman" w:eastAsia="Times New Roman" w:hAnsi="Times New Roman" w:cs="Times New Roman"/>
                <w:sz w:val="19"/>
                <w:szCs w:val="19"/>
                <w:u w:val="single"/>
                <w:lang w:val="en-CA"/>
              </w:rPr>
              <w:t>Mayo Clinic in Arizona</w:t>
            </w:r>
            <w:r w:rsidR="00B1546E" w:rsidRPr="006D0AD1">
              <w:rPr>
                <w:rFonts w:ascii="Times New Roman" w:eastAsia="Times New Roman" w:hAnsi="Times New Roman" w:cs="Times New Roman"/>
                <w:sz w:val="19"/>
                <w:szCs w:val="19"/>
                <w:u w:val="single"/>
                <w:lang w:val="en-CA"/>
              </w:rPr>
              <w:t xml:space="preserve">, USA </w:t>
            </w:r>
            <w:r w:rsidR="00FB0A5D" w:rsidRPr="006D0AD1">
              <w:rPr>
                <w:rFonts w:ascii="Times New Roman" w:eastAsia="Times New Roman" w:hAnsi="Times New Roman" w:cs="Times New Roman"/>
                <w:sz w:val="19"/>
                <w:szCs w:val="19"/>
                <w:u w:val="single"/>
              </w:rPr>
              <w:fldChar w:fldCharType="begin"/>
            </w:r>
            <w:r w:rsidR="001128F8" w:rsidRPr="006D0AD1">
              <w:rPr>
                <w:rFonts w:ascii="Times New Roman" w:eastAsia="Times New Roman" w:hAnsi="Times New Roman" w:cs="Times New Roman"/>
                <w:sz w:val="19"/>
                <w:szCs w:val="19"/>
                <w:u w:val="single"/>
                <w:lang w:val="en-CA"/>
              </w:rPr>
              <w:instrText xml:space="preserve"> ADDIN ZOTERO_ITEM CSL_CITATION {"citationID":"a2q6pslcd3q","properties":{"formattedCitation":"[150]","plainCitation":"[150]","noteIndex":0},"citationItems":[{"id":4533,"uris":["http://zotero.org/groups/4585149/items/PAE9N2IH"],"itemData":{"id":4533,"type":"article-journal","abstract":"The state of Arizona has experienced one of the highest novel coronavirus disease 2019 (COVID-19) positivity test rates in the United States with disproportionally higher case rates and deaths among African-American/Black (AA/B), American Indian/Alaska Native (Native), and Hispanic/Latinx (HLX) individuals. To reduce disparities and promote health equity, researchers from Arizona State University, Mayo Clinic in Arizona, Northern Arizona University, and the University of Arizona formed a partnership with community organizations to conduct state-wide community-engaged research and outreach. This report describes results from 34 virtually-held focus groups and supplemental survey responses conducted with 153 AA/B, HLX, and Native community members across Arizona to understand factors associated with COVID-19 vaccine hesitancy and confidence. Focus groups revealed common themes of vaccine hesitancy stemming from past experiences of research abuses (e.g., Tuskegee syphilis experiment) as well as group-specific factors. Across all focus groups, participants strongly recommended the use of brief, narrative vaccination testimonials from local officials, community members, and faith leaders to increase trust in science, vaccine confidence and to promote uptake.","container-title":"Journal of Behavioral Medicine","DOI":"10.1007/s10865-022-00300-x","ISSN":"1573-3521","issue":"1","journalAbbreviation":"J Behav Med","language":"en","page":"140-152","source":"Springer Link","title":"Narratives from African American/Black, American Indian/Alaska Native, and Hispanic/Latinx community members in Arizona to enhance COVID-19 vaccine and vaccination uptake","volume":"46","author":[{"family":"Ignacio","given":"Matt"},{"family":"Oesterle","given":"Sabrina"},{"family":"Mercado","given":"Micaela"},{"family":"Carver","given":"Ann"},{"family":"Lopez","given":"Gilberto"},{"family":"Wolfersteig","given":"Wendy"},{"family":"Ayers","given":"Stephanie"},{"family":"Ki","given":"Seol"},{"family":"Hamm","given":"Kathryn"},{"family":"Parthasarathy","given":"Sairam"},{"family":"Berryhill","given":"Adam"},{"family":"Evans","given":"Linnea"},{"family":"Sabo","given":"Samantha"},{"family":"Doubeni","given":"Chyke"}],"issued":{"date-parts":[["2023",4,1]]}}}],"schema":"https://github.com/citation-style-language/schema/raw/master/csl-citation.json"} </w:instrText>
            </w:r>
            <w:r w:rsidR="00FB0A5D" w:rsidRPr="006D0AD1">
              <w:rPr>
                <w:rFonts w:ascii="Times New Roman" w:eastAsia="Times New Roman" w:hAnsi="Times New Roman" w:cs="Times New Roman"/>
                <w:sz w:val="19"/>
                <w:szCs w:val="19"/>
                <w:u w:val="single"/>
              </w:rPr>
              <w:fldChar w:fldCharType="separate"/>
            </w:r>
            <w:r w:rsidR="001128F8" w:rsidRPr="006D0AD1">
              <w:rPr>
                <w:rFonts w:ascii="Times New Roman" w:hAnsi="Times New Roman" w:cs="Times New Roman"/>
                <w:sz w:val="19"/>
              </w:rPr>
              <w:t>[150]</w:t>
            </w:r>
            <w:r w:rsidR="00FB0A5D" w:rsidRPr="006D0AD1">
              <w:rPr>
                <w:rFonts w:ascii="Times New Roman" w:eastAsia="Times New Roman" w:hAnsi="Times New Roman" w:cs="Times New Roman"/>
                <w:sz w:val="19"/>
                <w:szCs w:val="19"/>
                <w:u w:val="single"/>
              </w:rPr>
              <w:fldChar w:fldCharType="end"/>
            </w:r>
            <w:r w:rsidRPr="006D0AD1">
              <w:rPr>
                <w:rFonts w:ascii="Times New Roman" w:eastAsia="Times New Roman" w:hAnsi="Times New Roman" w:cs="Times New Roman"/>
                <w:sz w:val="19"/>
                <w:szCs w:val="19"/>
                <w:u w:val="single"/>
                <w:lang w:val="en-CA"/>
              </w:rPr>
              <w:t xml:space="preserve"> </w:t>
            </w:r>
          </w:p>
          <w:p w14:paraId="0EE73AA1" w14:textId="281BC87F" w:rsidR="002815F2" w:rsidRPr="006D0AD1" w:rsidRDefault="002815F2" w:rsidP="108B4909">
            <w:pPr>
              <w:rPr>
                <w:rFonts w:ascii="Times New Roman" w:hAnsi="Times New Roman" w:cs="Times New Roman"/>
                <w:sz w:val="20"/>
                <w:szCs w:val="20"/>
              </w:rPr>
            </w:pPr>
            <w:r w:rsidRPr="006D0AD1">
              <w:rPr>
                <w:rFonts w:ascii="Times New Roman" w:hAnsi="Times New Roman" w:cs="Times New Roman"/>
                <w:sz w:val="20"/>
                <w:szCs w:val="20"/>
              </w:rPr>
              <w:t>Hennepin Healthcare</w:t>
            </w:r>
            <w:r w:rsidR="003A63A8" w:rsidRPr="006D0AD1">
              <w:rPr>
                <w:rFonts w:ascii="Times New Roman" w:hAnsi="Times New Roman" w:cs="Times New Roman"/>
                <w:sz w:val="20"/>
                <w:szCs w:val="20"/>
              </w:rPr>
              <w:t xml:space="preserve">, MN, USA </w:t>
            </w:r>
            <w:r w:rsidR="003A63A8"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dsm65pe9q","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003A63A8"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5]</w:t>
            </w:r>
            <w:r w:rsidR="003A63A8" w:rsidRPr="006D0AD1">
              <w:rPr>
                <w:rFonts w:ascii="Times New Roman" w:hAnsi="Times New Roman" w:cs="Times New Roman"/>
                <w:sz w:val="20"/>
                <w:szCs w:val="20"/>
              </w:rPr>
              <w:fldChar w:fldCharType="end"/>
            </w:r>
          </w:p>
          <w:p w14:paraId="0F4DD5B7" w14:textId="1C9912DA" w:rsidR="00175EDD" w:rsidRPr="006D0AD1" w:rsidRDefault="00175EDD" w:rsidP="108B4909">
            <w:pPr>
              <w:rPr>
                <w:rFonts w:ascii="Times New Roman" w:hAnsi="Times New Roman" w:cs="Times New Roman"/>
                <w:sz w:val="20"/>
                <w:szCs w:val="20"/>
              </w:rPr>
            </w:pPr>
            <w:r w:rsidRPr="006D0AD1">
              <w:rPr>
                <w:rFonts w:ascii="Times New Roman" w:hAnsi="Times New Roman" w:cs="Times New Roman"/>
                <w:sz w:val="20"/>
                <w:szCs w:val="20"/>
              </w:rPr>
              <w:t>Wright Wellness Center</w:t>
            </w:r>
            <w:r w:rsidR="00AE08D6" w:rsidRPr="006D0AD1">
              <w:rPr>
                <w:rFonts w:ascii="Times New Roman" w:hAnsi="Times New Roman" w:cs="Times New Roman"/>
                <w:sz w:val="20"/>
                <w:szCs w:val="20"/>
              </w:rPr>
              <w:t>, SC,</w:t>
            </w:r>
            <w:r w:rsidR="005454FF" w:rsidRPr="006D0AD1">
              <w:rPr>
                <w:rFonts w:ascii="Times New Roman" w:hAnsi="Times New Roman" w:cs="Times New Roman"/>
                <w:sz w:val="20"/>
                <w:szCs w:val="20"/>
              </w:rPr>
              <w:t xml:space="preserve"> USA </w:t>
            </w:r>
            <w:r w:rsidR="005454FF"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bie8il9t6","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5454FF"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5454FF" w:rsidRPr="006D0AD1">
              <w:rPr>
                <w:rFonts w:ascii="Times New Roman" w:hAnsi="Times New Roman" w:cs="Times New Roman"/>
                <w:sz w:val="20"/>
                <w:szCs w:val="20"/>
              </w:rPr>
              <w:fldChar w:fldCharType="end"/>
            </w:r>
          </w:p>
          <w:p w14:paraId="3C53D11D" w14:textId="0876E12B" w:rsidR="0004185D" w:rsidRPr="006D0AD1" w:rsidRDefault="0004185D" w:rsidP="108B4909">
            <w:pPr>
              <w:rPr>
                <w:rFonts w:ascii="Times New Roman" w:hAnsi="Times New Roman" w:cs="Times New Roman"/>
                <w:sz w:val="20"/>
                <w:szCs w:val="20"/>
              </w:rPr>
            </w:pPr>
            <w:r w:rsidRPr="006D0AD1">
              <w:rPr>
                <w:rFonts w:ascii="Times New Roman" w:hAnsi="Times New Roman" w:cs="Times New Roman"/>
                <w:sz w:val="20"/>
                <w:szCs w:val="20"/>
              </w:rPr>
              <w:t>PRISMA Health</w:t>
            </w:r>
            <w:r w:rsidR="00862B67" w:rsidRPr="006D0AD1">
              <w:rPr>
                <w:rFonts w:ascii="Times New Roman" w:hAnsi="Times New Roman" w:cs="Times New Roman"/>
                <w:sz w:val="20"/>
                <w:szCs w:val="20"/>
              </w:rPr>
              <w:t xml:space="preserve">, SC, USA </w:t>
            </w:r>
            <w:r w:rsidR="00862B67"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hug10s7h7","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00862B67"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00862B67" w:rsidRPr="006D0AD1">
              <w:rPr>
                <w:rFonts w:ascii="Times New Roman" w:hAnsi="Times New Roman" w:cs="Times New Roman"/>
                <w:sz w:val="20"/>
                <w:szCs w:val="20"/>
              </w:rPr>
              <w:fldChar w:fldCharType="end"/>
            </w:r>
          </w:p>
          <w:p w14:paraId="0D1ED5D0" w14:textId="1999246F" w:rsidR="00576187" w:rsidRPr="006D0AD1" w:rsidRDefault="00576187" w:rsidP="108B4909">
            <w:pPr>
              <w:rPr>
                <w:rFonts w:ascii="Times New Roman" w:hAnsi="Times New Roman" w:cs="Times New Roman"/>
                <w:sz w:val="20"/>
                <w:szCs w:val="20"/>
              </w:rPr>
            </w:pPr>
            <w:r w:rsidRPr="006D0AD1">
              <w:rPr>
                <w:rFonts w:ascii="Times New Roman" w:hAnsi="Times New Roman" w:cs="Times New Roman"/>
                <w:sz w:val="20"/>
                <w:szCs w:val="20"/>
              </w:rPr>
              <w:t xml:space="preserve">The Indus Hospital, Karachi, Pakistan </w:t>
            </w:r>
            <w:r w:rsidR="00D718FB"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u4041lkdr","properties":{"formattedCitation":"[145]","plainCitation":"[145]","noteIndex":0},"citationItems":[{"id":4955,"uris":["http://zotero.org/groups/4585149/items/553UGSYW"],"itemData":{"id":4955,"type":"article-journal","abstract":"Misinformation regarding COVID-19 pandemic and vaccination is damaging COVID-19 vaccine trust and acceptance in Low- and Middle-Income Countries (LMIC). Identification of misinformation and designing locally acceptable solutions are needed to improve COVID-19 vaccine acceptance. This study aimed to utilize community-led co-design methodology to evaluate misinformation regarding COVID-19 and develop contextual interventions to address misinformation in a marginalized peri urban slum communities of Landhi town Karachi, Pakistan.","container-title":"BMC Proceedings","DOI":"10.1186/s12919-023-00265-y","ISSN":"1753-6561","issue":"7","journalAbbreviation":"BMC Proceedings","page":"15","source":"BioMed Central","title":"Community centred co-design methodology for designing and implementing socio-behavioural interventions to counter COVID-19 related misinformation among marginalized population living in the squatter settlements of Karachi, Pakistan: a methodology paper","title-short":"Community centred co-design methodology for designing and implementing socio-behavioural interventions to counter COVID-19 related misinformation among marginalized population living in the squatter settlements of Karachi, Pakistan","volume":"17","author":[{"family":"Qasim","given":"Rubina"},{"family":"Farooqui","given":"Waqas Ahmed"},{"family":"Rahman","given":"Atiya"},{"family":"Haroon","given":"Rukhsana"},{"family":"Saleem","given":"Madiha"},{"family":"Rafique","given":"Muhammad"},{"family":"Noor","given":"Fiza"},{"family":"Ghani","given":"Afifa"},{"family":"Yaqoob","given":"Muhammad"},{"family":"Yadav","given":"Uday Narayan"},{"family":"Yousafzai","given":"Mohammad T."}],"issued":{"date-parts":[["2023",7,12]]}}}],"schema":"https://github.com/citation-style-language/schema/raw/master/csl-citation.json"} </w:instrText>
            </w:r>
            <w:r w:rsidR="00D718FB"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45]</w:t>
            </w:r>
            <w:r w:rsidR="00D718FB" w:rsidRPr="006D0AD1">
              <w:rPr>
                <w:rFonts w:ascii="Times New Roman" w:hAnsi="Times New Roman" w:cs="Times New Roman"/>
                <w:sz w:val="20"/>
                <w:szCs w:val="20"/>
              </w:rPr>
              <w:fldChar w:fldCharType="end"/>
            </w:r>
          </w:p>
        </w:tc>
      </w:tr>
      <w:tr w:rsidR="009979CC" w:rsidRPr="006D0AD1" w14:paraId="241A496B" w14:textId="77777777" w:rsidTr="00EA16AD">
        <w:trPr>
          <w:trHeight w:val="1470"/>
        </w:trPr>
        <w:tc>
          <w:tcPr>
            <w:tcW w:w="2970" w:type="dxa"/>
            <w:tcBorders>
              <w:top w:val="single" w:sz="8" w:space="0" w:color="auto"/>
              <w:left w:val="single" w:sz="8" w:space="0" w:color="auto"/>
              <w:bottom w:val="single" w:sz="8" w:space="0" w:color="auto"/>
              <w:right w:val="single" w:sz="8" w:space="0" w:color="auto"/>
            </w:tcBorders>
          </w:tcPr>
          <w:p w14:paraId="7BADAD59"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Community Health Centres </w:t>
            </w:r>
          </w:p>
        </w:tc>
        <w:tc>
          <w:tcPr>
            <w:tcW w:w="9920" w:type="dxa"/>
            <w:tcBorders>
              <w:top w:val="single" w:sz="8" w:space="0" w:color="auto"/>
              <w:left w:val="single" w:sz="8" w:space="0" w:color="auto"/>
              <w:bottom w:val="single" w:sz="8" w:space="0" w:color="auto"/>
              <w:right w:val="single" w:sz="8" w:space="0" w:color="auto"/>
            </w:tcBorders>
          </w:tcPr>
          <w:p w14:paraId="50E03454" w14:textId="165C366C"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Bahn Health Centre at Bahn Refugee Camp in Nimba, Liberia </w:t>
            </w:r>
            <w:r w:rsidR="00E952A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rgBQcNIN","properties":{"formattedCitation":"[20]","plainCitation":"[20]","noteIndex":0},"citationItems":[{"id":1117,"uris":["http://zotero.org/groups/4585149/items/FIDN544U"],"itemData":{"id":1117,"type":"article-journal","abstract":"A national integrated polio, measles, and deworming campaign was implemented across Liberia May 8-14, 2015. The community engagement and social mobilization component of the campaign was based on structures that had been invested in during the Ebola response. This article provides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Focus group discussions and interviews were conducted across four counties in Liberia (Montserrado, Nimba, Bong, and Margibi). Thematic analysis identified the barriers preventing and drivers leading to the utilization of routine immunization. Community members also made recommendations and forwarded community-based solutions to encourage engagement with future health interventions, including uptake in vaccination campaigns. These should be incorporated in the development and implementation of future interventions and programs.","container-title":"Journal of Health Communication","DOI":"10.1080/10810730.2016.1253122","ISSN":"1087-0415","issue":"sup1","journalAbbreviation":"J Health Commun","language":"eng","note":"PMID: 28854140","page":"81-90","source":"PubMed","title":"Community Engagement in Liberia: Routine Immunization Post-Ebola","title-short":"Community Engagement in Liberia","volume":"22","author":[{"family":"Bedford","given":"Juliet"},{"family":"Chitnis","given":"Ketan"},{"family":"Webber","given":"Nance"},{"family":"Dixon","given":"Phil"},{"family":"Limwame","given":"Ken"},{"family":"Elessawi","given":"Rania"},{"family":"Obregon","given":"Rafael"}],"issued":{"date-parts":[["2017",8,30]]}}}],"schema":"https://github.com/citation-style-language/schema/raw/master/csl-citation.json"} </w:instrText>
            </w:r>
            <w:r w:rsidR="00E952A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0]</w:t>
            </w:r>
            <w:r w:rsidR="00E952AA" w:rsidRPr="006D0AD1">
              <w:rPr>
                <w:rFonts w:ascii="Times New Roman" w:eastAsia="Times New Roman" w:hAnsi="Times New Roman" w:cs="Times New Roman"/>
                <w:sz w:val="20"/>
                <w:szCs w:val="20"/>
              </w:rPr>
              <w:fldChar w:fldCharType="end"/>
            </w:r>
          </w:p>
          <w:p w14:paraId="4444643D" w14:textId="4A8F931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mmunity Health Centres across Toronto: Centre francophone du Grand Toronto; Chatham Kent; Compass; Hamilton Urban Core; Regent Park; Seaway Valley; Somerset West; South Riverdale; TAIBU; Woolwich; Univi), Toronto, ON, Canada </w:t>
            </w:r>
            <w:r w:rsidR="002C5C5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k6GoTT8","properties":{"formattedCitation":"[61]","plainCitation":"[61]","noteIndex":0},"citationItems":[{"id":761,"uris":["http://zotero.org/groups/4585149/items/6TCFCSKU"],"itemData":{"id":761,"type":"webpage","container-title":"Alliance for Healthier Communities","title":"Community Vaccination Promotion - Ontario (CVP-ON) | Alliance for Healthier Communities","URL":"https://www.allianceon.org/Community-Vaccination-Promotion-In-Ontario","author":[{"family":"Alliance for Healthier Communities","given":""}],"accessed":{"date-parts":[["2022",3,29]]},"issued":{"date-parts":[["2022"]]}}}],"schema":"https://github.com/citation-style-language/schema/raw/master/csl-citation.json"} </w:instrText>
            </w:r>
            <w:r w:rsidR="002C5C5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1]</w:t>
            </w:r>
            <w:r w:rsidR="002C5C50" w:rsidRPr="006D0AD1">
              <w:rPr>
                <w:rFonts w:ascii="Times New Roman" w:eastAsia="Times New Roman" w:hAnsi="Times New Roman" w:cs="Times New Roman"/>
                <w:sz w:val="20"/>
                <w:szCs w:val="20"/>
              </w:rPr>
              <w:fldChar w:fldCharType="end"/>
            </w:r>
          </w:p>
          <w:p w14:paraId="0EC65D51" w14:textId="62B2E19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Open Door Health Clinics, WA, USA </w:t>
            </w:r>
            <w:r w:rsidR="0028238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8EpVVzP7","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0028238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3]</w:t>
            </w:r>
            <w:r w:rsidR="00282383" w:rsidRPr="006D0AD1">
              <w:rPr>
                <w:rFonts w:ascii="Times New Roman" w:eastAsia="Times New Roman" w:hAnsi="Times New Roman" w:cs="Times New Roman"/>
                <w:sz w:val="20"/>
                <w:szCs w:val="20"/>
              </w:rPr>
              <w:fldChar w:fldCharType="end"/>
            </w:r>
          </w:p>
          <w:p w14:paraId="6AF6A824" w14:textId="201568D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Lowell Community Health Center, MA, USA</w:t>
            </w:r>
            <w:r w:rsidR="00C61F4E" w:rsidRPr="006D0AD1">
              <w:rPr>
                <w:rFonts w:ascii="Times New Roman" w:eastAsia="Times New Roman" w:hAnsi="Times New Roman" w:cs="Times New Roman"/>
                <w:sz w:val="20"/>
                <w:szCs w:val="20"/>
              </w:rPr>
              <w:t xml:space="preserve"> </w:t>
            </w:r>
            <w:r w:rsidR="00C61F4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1begt0joh0","properties":{"formattedCitation":"[54,115]","plainCitation":"[54,115]","noteIndex":0},"citationItems":[{"id":662,"uris":["http://zotero.org/groups/4585149/items/L425VR34"],"itemData":{"id":662,"type":"report","page":"2","title":"Faith-Based and Public Health Partnerships: Reaching Vulnerable Populations","URL":"https://ihpemory.org/wp-content/uploads/2017/05/Emory-ASTHO-CDC-Report-2016.pdf","author":[{"family":"Emory University Interfaith Health Program","given":""}],"accessed":{"date-parts":[["2022",3,22]]},"issued":{"date-parts":[["2016"]]}}},{"id":4473,"uris":["http://zotero.org/groups/4585149/items/4T533L8F"],"itemData":{"id":4473,"type":"speech","language":"en-US","title":"Public Health Reaching out to the Faith Community: Why, How, and What Works | https://ihpemory.org","title-short":"Public Health Reaching out to the Faith Community","URL":"https://ihpemory.org/public-health-reaching-out-to-the-faith-community-why-how-and-what-works/","author":[{"family":"Kiser","given":"Mimi"}],"accessed":{"date-parts":[["2023",7,12]]},"issued":{"date-parts":[["2016",4,4]]}}}],"schema":"https://github.com/citation-style-language/schema/raw/master/csl-citation.json"} </w:instrText>
            </w:r>
            <w:r w:rsidR="00C61F4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4,115]</w:t>
            </w:r>
            <w:r w:rsidR="00C61F4E"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139D645E" w14:textId="51B768E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mmunity health clinics, UT, USA </w:t>
            </w:r>
            <w:r w:rsidR="004E7B7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7BYKWzkc","properties":{"formattedCitation":"[119]","plainCitation":"[119]","noteIndex":0},"citationItems":[{"id":3288,"uris":["http://zotero.org/groups/4585149/items/A2MHC5PQ"],"itemData":{"id":3288,"type":"article-journal","abstract":"Rural and highly religious Intermountain West states demonstrate low levels of HPV vaccination uptake. The Intermountain West HPV Vaccination Coalition (IWHVC) was formed to improve HPV vaccination by enhancing collaborations between cancer centers, health departments, health clinics, religious groups, and community organizations. Coalition members' perceptions and experiences are described within. A cross-sectional online survey was distributed to the IWHVC. N = 86 responded to the online survey. Six subsequent focus groups were conducted (N = 36). Participant demographics, barriers, and facilitators of HPV vaccination were summarized. The first three focus groups were coded in an iterative manner based on a coding scheme. The final three focus groups were selectively coded for content related to five themes: barriers and facilitators to HPV vaccination, how the coalition has been useful, future directions of the coalition, and how to engage religious communities. Participants suggested that HPV vaccination should occur in a doctor's office (70.9%), public health clinic (64.0%), or at a community health fair (58.1%). Perceived barriers included a lack of education/low knowledge about the HPV vaccine (55.8%), concerns about sexuality/promiscuity (44.2%), and not knowing the vaccine is recommended for boys (38.4%). Participants stressed the importance of gaining buy-in from religious leaders, and felt the coalition helped them advocate for HPV vaccination through networking, idea and information sharing, and voicing their community's needs. Future goals emphasized targeted outreach, sustainable funding, expanded environmental scans, gaining religious support, and policy reforms. Targeted coalition work builds community capacity and coordinates HPV vaccination efforts. A community driven coalition approach could help improve HPV vaccination in other rural and highly religious regions.","container-title":"Journal of community health","DOI":"10.1007/s10900-017-0334-7","issue":"5","journalAbbreviation":"Journal of community health","page":"911-920","title":"Improving HPV Vaccination Through a Diverse Multi-state Coalition.","volume":"42","author":[{"literal":"Warner EL."},{"literal":"Fowler B."},{"literal":"Martel L."},{"literal":"Kepka D."}],"issued":{"date-parts":[["2017"]]}}}],"schema":"https://github.com/citation-style-language/schema/raw/master/csl-citation.json"} </w:instrText>
            </w:r>
            <w:r w:rsidR="004E7B7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19]</w:t>
            </w:r>
            <w:r w:rsidR="004E7B75" w:rsidRPr="006D0AD1">
              <w:rPr>
                <w:rFonts w:ascii="Times New Roman" w:eastAsia="Times New Roman" w:hAnsi="Times New Roman" w:cs="Times New Roman"/>
                <w:sz w:val="20"/>
                <w:szCs w:val="20"/>
              </w:rPr>
              <w:fldChar w:fldCharType="end"/>
            </w:r>
          </w:p>
          <w:p w14:paraId="4FCF7793" w14:textId="3058B3D8" w:rsidR="009979CC" w:rsidRPr="006D0AD1" w:rsidRDefault="009979CC" w:rsidP="108B4909">
            <w:pPr>
              <w:rPr>
                <w:rStyle w:val="Hyperlink"/>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anadian Native Friendship Centre, AB,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R735S9G","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Pr="006D0AD1">
              <w:rPr>
                <w:rFonts w:ascii="Times New Roman" w:eastAsia="Times New Roman" w:hAnsi="Times New Roman" w:cs="Times New Roman"/>
                <w:sz w:val="20"/>
                <w:szCs w:val="20"/>
              </w:rPr>
              <w:fldChar w:fldCharType="end"/>
            </w:r>
          </w:p>
          <w:p w14:paraId="0EABF3C5" w14:textId="09B6AB14" w:rsidR="009979CC" w:rsidRPr="006D0AD1" w:rsidRDefault="2A519C1A" w:rsidP="108B4909">
            <w:pPr>
              <w:rPr>
                <w:rFonts w:ascii="Times New Roman" w:hAnsi="Times New Roman" w:cs="Times New Roman"/>
                <w:sz w:val="20"/>
                <w:szCs w:val="20"/>
              </w:rPr>
            </w:pPr>
            <w:r w:rsidRPr="006D0AD1">
              <w:rPr>
                <w:rFonts w:ascii="Times New Roman" w:hAnsi="Times New Roman" w:cs="Times New Roman"/>
                <w:sz w:val="20"/>
                <w:szCs w:val="20"/>
              </w:rPr>
              <w:t xml:space="preserve">Black Creek Community Health Centre, ON, Canada </w:t>
            </w:r>
            <w:r w:rsidR="00446E5D"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WBdInVRm","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446E5D"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00446E5D" w:rsidRPr="006D0AD1">
              <w:rPr>
                <w:rFonts w:ascii="Times New Roman" w:hAnsi="Times New Roman" w:cs="Times New Roman"/>
                <w:sz w:val="20"/>
                <w:szCs w:val="20"/>
              </w:rPr>
              <w:fldChar w:fldCharType="end"/>
            </w:r>
            <w:r w:rsidR="00415234" w:rsidRPr="006D0AD1">
              <w:rPr>
                <w:rFonts w:ascii="Times New Roman" w:hAnsi="Times New Roman" w:cs="Times New Roman"/>
                <w:sz w:val="20"/>
                <w:szCs w:val="20"/>
              </w:rPr>
              <w:t xml:space="preserve"> </w:t>
            </w:r>
          </w:p>
          <w:p w14:paraId="62D9485F" w14:textId="7643F82E" w:rsidR="009979CC" w:rsidRPr="006D0AD1" w:rsidRDefault="2A519C1A" w:rsidP="108B4909">
            <w:pPr>
              <w:rPr>
                <w:rFonts w:ascii="Times New Roman" w:hAnsi="Times New Roman" w:cs="Times New Roman"/>
                <w:sz w:val="20"/>
                <w:szCs w:val="20"/>
              </w:rPr>
            </w:pPr>
            <w:r w:rsidRPr="006D0AD1">
              <w:rPr>
                <w:rFonts w:ascii="Times New Roman" w:hAnsi="Times New Roman" w:cs="Times New Roman"/>
                <w:sz w:val="20"/>
                <w:szCs w:val="20"/>
              </w:rPr>
              <w:t>TAIBU Community Health Centre, ON, Canada</w:t>
            </w:r>
            <w:r w:rsidR="00415234" w:rsidRPr="006D0AD1">
              <w:rPr>
                <w:rFonts w:ascii="Times New Roman" w:hAnsi="Times New Roman" w:cs="Times New Roman"/>
                <w:sz w:val="20"/>
                <w:szCs w:val="20"/>
              </w:rPr>
              <w:t xml:space="preserve"> </w:t>
            </w:r>
            <w:r w:rsidR="00415234"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MQpbtoFv","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415234"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00415234" w:rsidRPr="006D0AD1">
              <w:rPr>
                <w:rFonts w:ascii="Times New Roman" w:hAnsi="Times New Roman" w:cs="Times New Roman"/>
                <w:sz w:val="20"/>
                <w:szCs w:val="20"/>
              </w:rPr>
              <w:fldChar w:fldCharType="end"/>
            </w:r>
            <w:r w:rsidR="135B227C" w:rsidRPr="006D0AD1">
              <w:rPr>
                <w:rFonts w:ascii="Times New Roman" w:hAnsi="Times New Roman" w:cs="Times New Roman"/>
                <w:sz w:val="20"/>
                <w:szCs w:val="20"/>
              </w:rPr>
              <w:t xml:space="preserve"> </w:t>
            </w:r>
          </w:p>
          <w:p w14:paraId="3417ECC7" w14:textId="34BEC61A" w:rsidR="00454469" w:rsidRPr="006D0AD1" w:rsidRDefault="135B227C" w:rsidP="00454469">
            <w:pPr>
              <w:rPr>
                <w:rFonts w:ascii="Times New Roman" w:hAnsi="Times New Roman" w:cs="Times New Roman"/>
                <w:sz w:val="20"/>
                <w:szCs w:val="20"/>
              </w:rPr>
            </w:pPr>
            <w:r w:rsidRPr="006D0AD1">
              <w:rPr>
                <w:rFonts w:ascii="Times New Roman" w:hAnsi="Times New Roman" w:cs="Times New Roman"/>
                <w:sz w:val="20"/>
                <w:szCs w:val="20"/>
              </w:rPr>
              <w:t xml:space="preserve">Lakeshore Area Multi-Service Project (LAMP), LAMP Community Health Centre, ON, Canada </w:t>
            </w:r>
            <w:r w:rsidR="007319D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RMey8pJC","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7319D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007319D0" w:rsidRPr="006D0AD1">
              <w:rPr>
                <w:rFonts w:ascii="Times New Roman" w:hAnsi="Times New Roman" w:cs="Times New Roman"/>
                <w:sz w:val="20"/>
                <w:szCs w:val="20"/>
              </w:rPr>
              <w:fldChar w:fldCharType="end"/>
            </w:r>
            <w:r w:rsidR="007319D0" w:rsidRPr="006D0AD1">
              <w:rPr>
                <w:rFonts w:ascii="Times New Roman" w:hAnsi="Times New Roman" w:cs="Times New Roman"/>
                <w:sz w:val="20"/>
                <w:szCs w:val="20"/>
              </w:rPr>
              <w:t xml:space="preserve"> </w:t>
            </w:r>
          </w:p>
          <w:p w14:paraId="18202438" w14:textId="34699644" w:rsidR="009979CC" w:rsidRPr="006D0AD1" w:rsidRDefault="135B227C" w:rsidP="00454469">
            <w:pPr>
              <w:rPr>
                <w:rFonts w:ascii="Times New Roman" w:hAnsi="Times New Roman" w:cs="Times New Roman"/>
                <w:sz w:val="20"/>
                <w:szCs w:val="20"/>
              </w:rPr>
            </w:pPr>
            <w:r w:rsidRPr="006D0AD1">
              <w:rPr>
                <w:rFonts w:ascii="Times New Roman" w:hAnsi="Times New Roman" w:cs="Times New Roman"/>
                <w:sz w:val="20"/>
                <w:szCs w:val="20"/>
              </w:rPr>
              <w:t>Scarborough Centre for Healthy Communities,</w:t>
            </w:r>
            <w:r w:rsidRPr="006D0AD1">
              <w:rPr>
                <w:rFonts w:ascii="Times New Roman" w:eastAsia="Times New Roman" w:hAnsi="Times New Roman" w:cs="Times New Roman"/>
                <w:sz w:val="19"/>
                <w:szCs w:val="19"/>
                <w:lang w:val="en-CA"/>
              </w:rPr>
              <w:t xml:space="preserve"> ON, Canada</w:t>
            </w:r>
            <w:r w:rsidR="007319D0" w:rsidRPr="006D0AD1">
              <w:rPr>
                <w:rFonts w:ascii="Times New Roman" w:eastAsia="Times New Roman" w:hAnsi="Times New Roman" w:cs="Times New Roman"/>
                <w:sz w:val="19"/>
                <w:szCs w:val="19"/>
                <w:lang w:val="en-CA"/>
              </w:rPr>
              <w:t xml:space="preserve"> </w:t>
            </w:r>
            <w:r w:rsidR="007319D0"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Na9L0RNv","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7319D0"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007319D0" w:rsidRPr="006D0AD1">
              <w:rPr>
                <w:rFonts w:ascii="Times New Roman" w:hAnsi="Times New Roman" w:cs="Times New Roman"/>
                <w:sz w:val="20"/>
                <w:szCs w:val="20"/>
              </w:rPr>
              <w:fldChar w:fldCharType="end"/>
            </w:r>
            <w:r w:rsidRPr="006D0AD1">
              <w:rPr>
                <w:rFonts w:ascii="Times New Roman" w:eastAsia="Times New Roman" w:hAnsi="Times New Roman" w:cs="Times New Roman"/>
                <w:sz w:val="19"/>
                <w:szCs w:val="19"/>
                <w:lang w:val="en-CA"/>
              </w:rPr>
              <w:t xml:space="preserve"> </w:t>
            </w:r>
          </w:p>
        </w:tc>
      </w:tr>
      <w:tr w:rsidR="009979CC" w:rsidRPr="006D0AD1" w14:paraId="431D7434"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1F7F55E1"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ealth and social services coalitions</w:t>
            </w:r>
          </w:p>
        </w:tc>
        <w:tc>
          <w:tcPr>
            <w:tcW w:w="9920" w:type="dxa"/>
            <w:tcBorders>
              <w:top w:val="single" w:sz="8" w:space="0" w:color="auto"/>
              <w:left w:val="single" w:sz="8" w:space="0" w:color="auto"/>
              <w:bottom w:val="single" w:sz="8" w:space="0" w:color="auto"/>
              <w:right w:val="single" w:sz="8" w:space="0" w:color="auto"/>
            </w:tcBorders>
          </w:tcPr>
          <w:p w14:paraId="730E6191" w14:textId="7DE0F7E2"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ct Now Kenya - Medicin san Frontier, Kenya </w:t>
            </w:r>
            <w:r w:rsidR="00BE052A"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PiTVY5b","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00BE052A"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6]</w:t>
            </w:r>
            <w:r w:rsidR="00BE052A" w:rsidRPr="006D0AD1">
              <w:rPr>
                <w:rFonts w:ascii="Times New Roman" w:eastAsia="Times New Roman" w:hAnsi="Times New Roman" w:cs="Times New Roman"/>
                <w:sz w:val="20"/>
                <w:szCs w:val="20"/>
              </w:rPr>
              <w:fldChar w:fldCharType="end"/>
            </w:r>
          </w:p>
          <w:p w14:paraId="09C1E6CC" w14:textId="57050AA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Grange Pavillion Project - partnership of Grangetown Community Action, Cardiff University, Cardiff Council, Wales, UK </w:t>
            </w:r>
            <w:r w:rsidR="00F60E3D"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8Zk9Msq","properties":{"formattedCitation":"[29]","plainCitation":"[29]","noteIndex":0},"citationItems":[{"id":1193,"uris":["http://zotero.org/groups/4585149/items/GKKLD8JZ"],"itemData":{"id":1193,"type":"webpage","abstract":"Your one stop shop on debunking myths surrounding the COVID 19 Vaccine!STATEMENTSANSWERING THE MYTHSWEBINARSBIMA IN THE MEDIAPlease note content is accurate up-to March 2021 or stated date. Please follow @British.IMA or check back for further updates.","language":"en-GB","title":"COVID-19 Vaccine Hub | British Islamic Medical Association","URL":"https://britishima.org/operation-vaccination/hub/","author":[{"family":"British Islamic Medical Association","given":""}],"accessed":{"date-parts":[["2022",4,7]]},"issued":{"date-parts":[["2021",1,5]]}}}],"schema":"https://github.com/citation-style-language/schema/raw/master/csl-citation.json"} </w:instrText>
            </w:r>
            <w:r w:rsidR="00F60E3D"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9]</w:t>
            </w:r>
            <w:r w:rsidR="00F60E3D" w:rsidRPr="006D0AD1">
              <w:rPr>
                <w:rFonts w:ascii="Times New Roman" w:eastAsia="Times New Roman" w:hAnsi="Times New Roman" w:cs="Times New Roman"/>
                <w:sz w:val="20"/>
                <w:szCs w:val="20"/>
              </w:rPr>
              <w:fldChar w:fldCharType="end"/>
            </w:r>
          </w:p>
          <w:p w14:paraId="6EBFE1F8" w14:textId="7F9C0EA0" w:rsidR="009979CC" w:rsidRPr="006D0AD1" w:rsidRDefault="009979CC">
            <w:pPr>
              <w:rPr>
                <w:rFonts w:ascii="Times New Roman" w:eastAsia="Times New Roman" w:hAnsi="Times New Roman" w:cs="Times New Roman"/>
                <w:color w:val="000000" w:themeColor="text1"/>
                <w:sz w:val="20"/>
                <w:szCs w:val="20"/>
              </w:rPr>
            </w:pPr>
            <w:r w:rsidRPr="006D0AD1">
              <w:rPr>
                <w:rFonts w:ascii="Times New Roman" w:eastAsia="Times New Roman" w:hAnsi="Times New Roman" w:cs="Times New Roman"/>
                <w:color w:val="000000" w:themeColor="text1"/>
                <w:sz w:val="20"/>
                <w:szCs w:val="20"/>
              </w:rPr>
              <w:t xml:space="preserve">Ethiopian Civil Society Health Forum, Addis Ababa, Ethiopia </w:t>
            </w:r>
            <w:r w:rsidR="001D0685" w:rsidRPr="006D0AD1">
              <w:rPr>
                <w:rFonts w:ascii="Times New Roman" w:eastAsia="Times New Roman" w:hAnsi="Times New Roman" w:cs="Times New Roman"/>
                <w:color w:val="000000" w:themeColor="text1"/>
                <w:sz w:val="20"/>
                <w:szCs w:val="20"/>
              </w:rPr>
              <w:fldChar w:fldCharType="begin"/>
            </w:r>
            <w:r w:rsidR="001128F8" w:rsidRPr="006D0AD1">
              <w:rPr>
                <w:rFonts w:ascii="Times New Roman" w:eastAsia="Times New Roman" w:hAnsi="Times New Roman" w:cs="Times New Roman"/>
                <w:color w:val="000000" w:themeColor="text1"/>
                <w:sz w:val="20"/>
                <w:szCs w:val="20"/>
              </w:rPr>
              <w:instrText xml:space="preserve"> ADDIN ZOTERO_ITEM CSL_CITATION {"citationID":"tferSx6Z","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001D0685" w:rsidRPr="006D0AD1">
              <w:rPr>
                <w:rFonts w:ascii="Times New Roman" w:eastAsia="Times New Roman" w:hAnsi="Times New Roman" w:cs="Times New Roman"/>
                <w:color w:val="000000" w:themeColor="text1"/>
                <w:sz w:val="20"/>
                <w:szCs w:val="20"/>
              </w:rPr>
              <w:fldChar w:fldCharType="separate"/>
            </w:r>
            <w:r w:rsidR="001128F8" w:rsidRPr="006D0AD1">
              <w:rPr>
                <w:rFonts w:ascii="Times New Roman" w:hAnsi="Times New Roman" w:cs="Times New Roman"/>
                <w:sz w:val="20"/>
              </w:rPr>
              <w:t>[26]</w:t>
            </w:r>
            <w:r w:rsidR="001D0685" w:rsidRPr="006D0AD1">
              <w:rPr>
                <w:rFonts w:ascii="Times New Roman" w:eastAsia="Times New Roman" w:hAnsi="Times New Roman" w:cs="Times New Roman"/>
                <w:color w:val="000000" w:themeColor="text1"/>
                <w:sz w:val="20"/>
                <w:szCs w:val="20"/>
              </w:rPr>
              <w:fldChar w:fldCharType="end"/>
            </w:r>
          </w:p>
          <w:p w14:paraId="524CDA55" w14:textId="75263B7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Healthy Community Partnership (HCP), </w:t>
            </w:r>
            <w:r w:rsidR="00454469" w:rsidRPr="006D0AD1">
              <w:rPr>
                <w:rFonts w:ascii="Times New Roman" w:eastAsia="Times New Roman" w:hAnsi="Times New Roman" w:cs="Times New Roman"/>
                <w:sz w:val="20"/>
                <w:szCs w:val="20"/>
              </w:rPr>
              <w:t>MA,</w:t>
            </w:r>
            <w:r w:rsidRPr="006D0AD1">
              <w:rPr>
                <w:rFonts w:ascii="Times New Roman" w:eastAsia="Times New Roman" w:hAnsi="Times New Roman" w:cs="Times New Roman"/>
                <w:sz w:val="20"/>
                <w:szCs w:val="20"/>
              </w:rPr>
              <w:t xml:space="preserve"> USA </w:t>
            </w:r>
            <w:r w:rsidR="006B005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7G21cbP","properties":{"formattedCitation":"[51]","plainCitation":"[51]","noteIndex":0},"citationItems":[{"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schema":"https://github.com/citation-style-language/schema/raw/master/csl-citation.json"} </w:instrText>
            </w:r>
            <w:r w:rsidR="006B005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1]</w:t>
            </w:r>
            <w:r w:rsidR="006B0057" w:rsidRPr="006D0AD1">
              <w:rPr>
                <w:rFonts w:ascii="Times New Roman" w:eastAsia="Times New Roman" w:hAnsi="Times New Roman" w:cs="Times New Roman"/>
                <w:sz w:val="20"/>
                <w:szCs w:val="20"/>
              </w:rPr>
              <w:fldChar w:fldCharType="end"/>
            </w:r>
          </w:p>
          <w:p w14:paraId="6960D6CD" w14:textId="395DA442" w:rsidR="00C87FA6" w:rsidRPr="006D0AD1" w:rsidRDefault="009979CC" w:rsidP="00F3652E">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Medicine for the Greater Good (MGG), M</w:t>
            </w:r>
            <w:r w:rsidR="00F84530" w:rsidRPr="006D0AD1">
              <w:rPr>
                <w:rFonts w:ascii="Times New Roman" w:eastAsia="Times New Roman" w:hAnsi="Times New Roman" w:cs="Times New Roman"/>
                <w:sz w:val="20"/>
                <w:szCs w:val="20"/>
              </w:rPr>
              <w:t>A</w:t>
            </w:r>
            <w:r w:rsidRPr="006D0AD1">
              <w:rPr>
                <w:rFonts w:ascii="Times New Roman" w:eastAsia="Times New Roman" w:hAnsi="Times New Roman" w:cs="Times New Roman"/>
                <w:sz w:val="20"/>
                <w:szCs w:val="20"/>
              </w:rPr>
              <w:t xml:space="preserve">,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woYbxsZ","properties":{"formattedCitation":"[51]","plainCitation":"[51]","noteIndex":0},"citationItems":[{"id":3293,"uris":["http://zotero.org/groups/4585149/items/VHZRD4H4"],"itemData":{"id":3293,"type":"article-journal","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container-title":"Journal of religion and health","DOI":"10.1007/s10943-021-01290-x","issue":"4","journalAbbreviation":"Journal of religion and health","page":"2353-2361","title":"Congregational COVID-19 Conversations: Utilization of Medical-Religious Partnerships During the SARS-CoV-2 Pandemic.","volume":"60","author":[{"literal":"Monson K."},{"literal":"Oluyinka M."},{"literal":"Negro D."},{"literal":"Hughes N."},{"literal":"Maydan D."},{"literal":"Iqbal S."},{"literal":"Golden SH."},{"literal":"Teague P."},{"literal":"Hale WD."},{"literal":"Galiatsatos P."}],"issued":{"date-parts":[["20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1]</w:t>
            </w:r>
            <w:r w:rsidRPr="006D0AD1">
              <w:rPr>
                <w:rFonts w:ascii="Times New Roman" w:eastAsia="Times New Roman" w:hAnsi="Times New Roman" w:cs="Times New Roman"/>
                <w:sz w:val="20"/>
                <w:szCs w:val="20"/>
              </w:rPr>
              <w:fldChar w:fldCharType="end"/>
            </w:r>
          </w:p>
        </w:tc>
      </w:tr>
      <w:tr w:rsidR="009979CC" w:rsidRPr="006D0AD1" w14:paraId="17809745"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5BFFC0C9"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COVID-specific collaboratives </w:t>
            </w:r>
          </w:p>
        </w:tc>
        <w:tc>
          <w:tcPr>
            <w:tcW w:w="9920" w:type="dxa"/>
            <w:tcBorders>
              <w:top w:val="single" w:sz="8" w:space="0" w:color="auto"/>
              <w:left w:val="single" w:sz="8" w:space="0" w:color="auto"/>
              <w:bottom w:val="single" w:sz="8" w:space="0" w:color="auto"/>
              <w:right w:val="single" w:sz="8" w:space="0" w:color="auto"/>
            </w:tcBorders>
          </w:tcPr>
          <w:p w14:paraId="7D93CD4F" w14:textId="4EA3A1E6"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VID Collaborative - “It’s Up to You” campaign, USA </w:t>
            </w:r>
            <w:r w:rsidR="002A03CF"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KgJsVFD8","properties":{"formattedCitation":"[40]","plainCitation":"[4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schema":"https://github.com/citation-style-language/schema/raw/master/csl-citation.json"} </w:instrText>
            </w:r>
            <w:r w:rsidR="002A03CF"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0]</w:t>
            </w:r>
            <w:r w:rsidR="002A03CF"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2A385E4A" w14:textId="619ED21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roject Peach (Georgians Against COVID-19), GA, USA </w:t>
            </w:r>
            <w:r w:rsidR="00D517A6"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0LPZzZOv","properties":{"formattedCitation":"[77]","plainCitation":"[77]","noteIndex":0},"citationItems":[{"id":1615,"uris":["http://zotero.org/groups/4585149/items/XDXFXRKY"],"itemData":{"id":1615,"type":"webpage","abstract":"Georgia CEAL Team creates inter-faith alliance against COVID-19. Learn how this innovative effort can support vaccination, testing, and information dissemination to stop the virus spread in communities.","container-title":"Community Engagement Alliance","language":"en","title":"An Inter-Faith Alliance to Stop COVID-19","URL":"https://covid19community.nih.gov/An-Inter-Faith-Alliance-to-Stop-COVID-19","author":[{"family":"National Institutes of Health","given":""}],"accessed":{"date-parts":[["2022",4,29]]},"issued":{"date-parts":[["2022",1,12]]}}}],"schema":"https://github.com/citation-style-language/schema/raw/master/csl-citation.json"} </w:instrText>
            </w:r>
            <w:r w:rsidR="00D517A6"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77]</w:t>
            </w:r>
            <w:r w:rsidR="00D517A6" w:rsidRPr="006D0AD1">
              <w:rPr>
                <w:rFonts w:ascii="Times New Roman" w:eastAsia="Times New Roman" w:hAnsi="Times New Roman" w:cs="Times New Roman"/>
                <w:sz w:val="20"/>
                <w:szCs w:val="20"/>
              </w:rPr>
              <w:fldChar w:fldCharType="end"/>
            </w:r>
          </w:p>
          <w:p w14:paraId="64341F1F" w14:textId="2A9762DB"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The Tennessee Community Engagement Alliance Against COVID-19, TN, USA </w:t>
            </w:r>
            <w:r w:rsidR="007B093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chQRgP39","properties":{"formattedCitation":"[88]","plainCitation":"[88]","noteIndex":0},"citationItems":[{"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007B093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8]</w:t>
            </w:r>
            <w:r w:rsidR="007B0938" w:rsidRPr="006D0AD1">
              <w:rPr>
                <w:rFonts w:ascii="Times New Roman" w:eastAsia="Times New Roman" w:hAnsi="Times New Roman" w:cs="Times New Roman"/>
                <w:sz w:val="20"/>
                <w:szCs w:val="20"/>
              </w:rPr>
              <w:fldChar w:fldCharType="end"/>
            </w:r>
          </w:p>
          <w:p w14:paraId="3E9AD3EF" w14:textId="4807010D"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mmunity Engagement Alliance (CEAL) Against COVID-19, led by the NIH, UK </w:t>
            </w:r>
            <w:r w:rsidR="009E08A1"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rr9NDDO","properties":{"formattedCitation":"[65,77]","plainCitation":"[65,77]","noteIndex":0},"citationItems":[{"id":1615,"uris":["http://zotero.org/groups/4585149/items/XDXFXRKY"],"itemData":{"id":1615,"type":"webpage","abstract":"Georgia CEAL Team creates inter-faith alliance against COVID-19. Learn how this innovative effort can support vaccination, testing, and information dissemination to stop the virus spread in communities.","container-title":"Community Engagement Alliance","language":"en","title":"An Inter-Faith Alliance to Stop COVID-19","URL":"https://covid19community.nih.gov/An-Inter-Faith-Alliance-to-Stop-COVID-19","author":[{"family":"National Institutes of Health","given":""}],"accessed":{"date-parts":[["2022",4,29]]},"issued":{"date-parts":[["2022",1,12]]}}},{"id":477,"uris":["http://zotero.org/groups/4585149/items/LDRMR5GC"],"itemData":{"id":477,"type":"article-magazine","abstract":"The COVID-19 pandemic has challenged communities across the globe to organize and collaborate for effective public health communications, and the rapidly...","container-title":"Harvard Medical School Primary Care Review","language":"en-us","title":"Muslim Community Engagement Efforts to Tackle COVID-19 Vaccine Misinformation","URL":"http://info.primarycare.hms.harvard.edu/review/muslim-community-engagement-efforts","author":[{"family":"Syed","given":"Sana"},{"family":"Wajid","given":"Arshia"}],"accessed":{"date-parts":[["2022",3,22]]},"issued":{"date-parts":[["2021",4,16]]}}}],"schema":"https://github.com/citation-style-language/schema/raw/master/csl-citation.json"} </w:instrText>
            </w:r>
            <w:r w:rsidR="009E08A1"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5,77]</w:t>
            </w:r>
            <w:r w:rsidR="009E08A1" w:rsidRPr="006D0AD1">
              <w:rPr>
                <w:rFonts w:ascii="Times New Roman" w:eastAsia="Times New Roman" w:hAnsi="Times New Roman" w:cs="Times New Roman"/>
                <w:sz w:val="20"/>
                <w:szCs w:val="20"/>
              </w:rPr>
              <w:fldChar w:fldCharType="end"/>
            </w:r>
          </w:p>
          <w:p w14:paraId="59D22C76" w14:textId="211D9735"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VID-19 vaccination mobile strike teams, AK &amp; TN, USA </w:t>
            </w:r>
            <w:r w:rsidR="00A331BE"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K7vZ4n5g","properties":{"formattedCitation":"[87,88]","plainCitation":"[87,88]","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00A331BE"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7,88]</w:t>
            </w:r>
            <w:r w:rsidR="00A331BE" w:rsidRPr="006D0AD1">
              <w:rPr>
                <w:rFonts w:ascii="Times New Roman" w:eastAsia="Times New Roman" w:hAnsi="Times New Roman" w:cs="Times New Roman"/>
                <w:sz w:val="20"/>
                <w:szCs w:val="20"/>
              </w:rPr>
              <w:fldChar w:fldCharType="end"/>
            </w:r>
          </w:p>
          <w:p w14:paraId="7F537B50" w14:textId="0463D759" w:rsidR="00A47264" w:rsidRPr="006D0AD1" w:rsidRDefault="00A47264">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Association of American Medical Colleges</w:t>
            </w:r>
            <w:r w:rsidR="008F29D0" w:rsidRPr="006D0AD1">
              <w:rPr>
                <w:rFonts w:ascii="Times New Roman" w:eastAsia="Times New Roman" w:hAnsi="Times New Roman" w:cs="Times New Roman"/>
                <w:sz w:val="20"/>
                <w:szCs w:val="20"/>
              </w:rPr>
              <w:t xml:space="preserve"> (Vaccine Voices)</w:t>
            </w:r>
            <w:r w:rsidR="0020100C" w:rsidRPr="006D0AD1">
              <w:rPr>
                <w:rFonts w:ascii="Times New Roman" w:eastAsia="Times New Roman" w:hAnsi="Times New Roman" w:cs="Times New Roman"/>
                <w:sz w:val="20"/>
                <w:szCs w:val="20"/>
              </w:rPr>
              <w:t xml:space="preserve">, DC, USA </w:t>
            </w:r>
            <w:r w:rsidR="0020100C"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65vlnsuq1","properties":{"formattedCitation":"[55,56]","plainCitation":"[55,56]","noteIndex":0},"citationItems":[{"id":4787,"uris":["http://zotero.org/groups/4585149/items/N9YZXGWB"],"itemData":{"id":4787,"type":"webpage","abstract":"An AAMC-administered and CDC-grant-funded program helps academic medicine build trust with communities.","container-title":"VaccineVoices","language":"en","title":"Improving COVID-19 Vaccination Rates Through Partnerships with Faith-Based Organizations","URL":"https://www.vaccinevoices.org/resources/article/improving-covid-19-vaccination-rates-through-partnerships-faith-based-organizations","author":[{"family":"Howley","given":"Elaine K"}],"accessed":{"date-parts":[["2023",10,17]]},"issued":{"date-parts":[["2022",5,6]]}}},{"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schema":"https://github.com/citation-style-language/schema/raw/master/csl-citation.json"} </w:instrText>
            </w:r>
            <w:r w:rsidR="0020100C"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5,56]</w:t>
            </w:r>
            <w:r w:rsidR="0020100C" w:rsidRPr="006D0AD1">
              <w:rPr>
                <w:rFonts w:ascii="Times New Roman" w:eastAsia="Times New Roman" w:hAnsi="Times New Roman" w:cs="Times New Roman"/>
                <w:sz w:val="20"/>
                <w:szCs w:val="20"/>
              </w:rPr>
              <w:fldChar w:fldCharType="end"/>
            </w:r>
          </w:p>
          <w:p w14:paraId="54C15256" w14:textId="419B4107" w:rsidR="00DE549D" w:rsidRPr="006D0AD1" w:rsidRDefault="00DE549D">
            <w:pPr>
              <w:rPr>
                <w:rFonts w:ascii="Times New Roman" w:eastAsia="Times New Roman" w:hAnsi="Times New Roman" w:cs="Times New Roman"/>
                <w:sz w:val="20"/>
                <w:szCs w:val="20"/>
              </w:rPr>
            </w:pPr>
            <w:r w:rsidRPr="006D0AD1">
              <w:rPr>
                <w:rFonts w:ascii="Times New Roman" w:hAnsi="Times New Roman" w:cs="Times New Roman"/>
                <w:sz w:val="20"/>
                <w:szCs w:val="20"/>
              </w:rPr>
              <w:t xml:space="preserve">Communities RISE (Reach, Immunizations, System Change for Equity),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nnprpgfjk","properties":{"formattedCitation":"[57]","plainCitation":"[57]","noteIndex":0},"citationItems":[{"id":4899,"uris":["http://zotero.org/groups/4585149/items/9XTZTLRX"],"itemData":{"id":4899,"type":"webpage","abstract":"Learn about vaccines &amp; immunizations partners and their stories from the field, highlighting the successes, challenges, and lessons learned from their work.","language":"en-us","title":"Partnering for Vaccine Equity: Stories from the Field| CDC","title-short":"Partnering for Vaccine Equity","URL":"https://www.cdc.gov/vaccines/health-equity/field-stories.html","author":[{"family":"CDC","given":""}],"accessed":{"date-parts":[["2023",10,19]]},"issued":{"date-parts":[["2023",10,5]]}}}],"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7]</w:t>
            </w:r>
            <w:r w:rsidRPr="006D0AD1">
              <w:rPr>
                <w:rFonts w:ascii="Times New Roman" w:hAnsi="Times New Roman" w:cs="Times New Roman"/>
                <w:sz w:val="20"/>
                <w:szCs w:val="20"/>
              </w:rPr>
              <w:fldChar w:fldCharType="end"/>
            </w:r>
          </w:p>
        </w:tc>
      </w:tr>
      <w:tr w:rsidR="009979CC" w:rsidRPr="006D0AD1" w14:paraId="03EB4908"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3B37E65E" w14:textId="7777777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National/Regional Social Services and Civil Society Organizations</w:t>
            </w:r>
          </w:p>
        </w:tc>
        <w:tc>
          <w:tcPr>
            <w:tcW w:w="9920" w:type="dxa"/>
            <w:tcBorders>
              <w:top w:val="single" w:sz="8" w:space="0" w:color="auto"/>
              <w:left w:val="single" w:sz="8" w:space="0" w:color="auto"/>
              <w:bottom w:val="single" w:sz="8" w:space="0" w:color="auto"/>
              <w:right w:val="single" w:sz="8" w:space="0" w:color="auto"/>
            </w:tcBorders>
          </w:tcPr>
          <w:p w14:paraId="6A8D75BE" w14:textId="44DEFC8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Basic Integrated Rural Development Society (BIRDS), Pakistan </w:t>
            </w:r>
            <w:r w:rsidR="00EE7B05"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4CQUcUkT","properties":{"formattedCitation":"[26]","plainCitation":"[26]","noteIndex":0},"citationItems":[{"id":1046,"uris":["http://zotero.org/groups/4585149/items/8QNJVS7K"],"itemData":{"id":1046,"type":"report","publisher":"Catholic Relief Services","title":"Civil Society Organization Platforms Contribute to National Immunization Programs - PROMISING PRACTICES 2012–2018","URL":"https://www.crs.org/sites/default/files/tools-research/promising_practices_a4_final_rev071119_online.pdf","author":[{"family":"Catholic Relief Services","given":""}],"accessed":{"date-parts":[["2022",4,6]]},"issued":{"date-parts":[["2019"]]}},"locator":"2012–2018"}],"schema":"https://github.com/citation-style-language/schema/raw/master/csl-citation.json"} </w:instrText>
            </w:r>
            <w:r w:rsidR="00EE7B05"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6]</w:t>
            </w:r>
            <w:r w:rsidR="00EE7B05" w:rsidRPr="006D0AD1">
              <w:rPr>
                <w:rFonts w:ascii="Times New Roman" w:eastAsia="Times New Roman" w:hAnsi="Times New Roman" w:cs="Times New Roman"/>
                <w:sz w:val="20"/>
                <w:szCs w:val="20"/>
              </w:rPr>
              <w:fldChar w:fldCharType="end"/>
            </w:r>
          </w:p>
          <w:p w14:paraId="4FEAF2CF" w14:textId="2DC6CA97"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ivil society organizations (unspecified), Namibia, Liberia </w:t>
            </w:r>
            <w:r w:rsidR="005F08F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8yOgrLu","properties":{"formattedCitation":"[20]","plainCitation":"[20]","noteIndex":0},"citationItems":[{"id":1117,"uris":["http://zotero.org/groups/4585149/items/FIDN544U"],"itemData":{"id":1117,"type":"article-journal","abstract":"A national integrated polio, measles, and deworming campaign was implemented across Liberia May 8-14, 2015. The community engagement and social mobilization component of the campaign was based on structures that had been invested in during the Ebola response. This article provides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Focus group discussions and interviews were conducted across four counties in Liberia (Montserrado, Nimba, Bong, and Margibi). Thematic analysis identified the barriers preventing and drivers leading to the utilization of routine immunization. Community members also made recommendations and forwarded community-based solutions to encourage engagement with future health interventions, including uptake in vaccination campaigns. These should be incorporated in the development and implementation of future interventions and programs.","container-title":"Journal of Health Communication","DOI":"10.1080/10810730.2016.1253122","ISSN":"1087-0415","issue":"sup1","journalAbbreviation":"J Health Commun","language":"eng","note":"PMID: 28854140","page":"81-90","source":"PubMed","title":"Community Engagement in Liberia: Routine Immunization Post-Ebola","title-short":"Community Engagement in Liberia","volume":"22","author":[{"family":"Bedford","given":"Juliet"},{"family":"Chitnis","given":"Ketan"},{"family":"Webber","given":"Nance"},{"family":"Dixon","given":"Phil"},{"family":"Limwame","given":"Ken"},{"family":"Elessawi","given":"Rania"},{"family":"Obregon","given":"Rafael"}],"issued":{"date-parts":[["2017",8,30]]}}}],"schema":"https://github.com/citation-style-language/schema/raw/master/csl-citation.json"} </w:instrText>
            </w:r>
            <w:r w:rsidR="005F08F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0]</w:t>
            </w:r>
            <w:r w:rsidR="005F08F7"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0371C18D" w14:textId="65B29B0A"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Women’s network (unspecified), Namibia, Liberia </w:t>
            </w:r>
            <w:r w:rsidR="005356F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4sAn1qb","properties":{"formattedCitation":"[20]","plainCitation":"[20]","noteIndex":0},"citationItems":[{"id":1117,"uris":["http://zotero.org/groups/4585149/items/FIDN544U"],"itemData":{"id":1117,"type":"article-journal","abstract":"A national integrated polio, measles, and deworming campaign was implemented across Liberia May 8-14, 2015. The community engagement and social mobilization component of the campaign was based on structures that had been invested in during the Ebola response. This article provides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Focus group discussions and interviews were conducted across four counties in Liberia (Montserrado, Nimba, Bong, and Margibi). Thematic analysis identified the barriers preventing and drivers leading to the utilization of routine immunization. Community members also made recommendations and forwarded community-based solutions to encourage engagement with future health interventions, including uptake in vaccination campaigns. These should be incorporated in the development and implementation of future interventions and programs.","container-title":"Journal of Health Communication","DOI":"10.1080/10810730.2016.1253122","ISSN":"1087-0415","issue":"sup1","journalAbbreviation":"J Health Commun","language":"eng","note":"PMID: 28854140","page":"81-90","source":"PubMed","title":"Community Engagement in Liberia: Routine Immunization Post-Ebola","title-short":"Community Engagement in Liberia","volume":"22","author":[{"family":"Bedford","given":"Juliet"},{"family":"Chitnis","given":"Ketan"},{"family":"Webber","given":"Nance"},{"family":"Dixon","given":"Phil"},{"family":"Limwame","given":"Ken"},{"family":"Elessawi","given":"Rania"},{"family":"Obregon","given":"Rafael"}],"issued":{"date-parts":[["2017",8,30]]}}}],"schema":"https://github.com/citation-style-language/schema/raw/master/csl-citation.json"} </w:instrText>
            </w:r>
            <w:r w:rsidR="005356F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0]</w:t>
            </w:r>
            <w:r w:rsidR="005356F8" w:rsidRPr="006D0AD1">
              <w:rPr>
                <w:rFonts w:ascii="Times New Roman" w:eastAsia="Times New Roman" w:hAnsi="Times New Roman" w:cs="Times New Roman"/>
                <w:sz w:val="20"/>
                <w:szCs w:val="20"/>
              </w:rPr>
              <w:fldChar w:fldCharType="end"/>
            </w:r>
          </w:p>
          <w:p w14:paraId="3E1AE33D" w14:textId="600A879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Immigrant Settlement agencies (unspecified), Ontario, Canada </w:t>
            </w:r>
            <w:r w:rsidR="005356F8"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DIpfYRw","properties":{"formattedCitation":"[108]","plainCitation":"[108]","noteIndex":0},"citationItems":[{"id":495,"uris":["http://zotero.org/groups/4585149/items/9IYDMQSY"],"itemData":{"id":495,"type":"article-newspaper","abstract":"The Ontario government’s direction to work with faith organizations is a positive step toward getting Ontarians vaccinated, Khaled Alqazzaz writes.","container-title":"The Hamilton Spectator","ISSN":"1189-9417","language":"en","section":"Contributors","source":"www.thespec.com","title":"Opinion | Community organizations play a critical role in getting vaccines to the most vulnerable","URL":"https://www.thespec.com/opinion/contributors/2021/05/20/community-organizations-play-a-critical-role-in-getting-vaccines-to-the-most-vulnerable.html","author":[{"family":"Alqazzaz","given":"Khaled"}],"accessed":{"date-parts":[["2022",3,22]]},"issued":{"date-parts":[["2021",5,20]]}}}],"schema":"https://github.com/citation-style-language/schema/raw/master/csl-citation.json"} </w:instrText>
            </w:r>
            <w:r w:rsidR="005356F8"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8]</w:t>
            </w:r>
            <w:r w:rsidR="005356F8" w:rsidRPr="006D0AD1">
              <w:rPr>
                <w:rFonts w:ascii="Times New Roman" w:eastAsia="Times New Roman" w:hAnsi="Times New Roman" w:cs="Times New Roman"/>
                <w:sz w:val="20"/>
                <w:szCs w:val="20"/>
              </w:rPr>
              <w:fldChar w:fldCharType="end"/>
            </w:r>
          </w:p>
          <w:p w14:paraId="288C6AA9" w14:textId="52FCA7A4"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Lenoir County Chapter National Association for the Advancement of Colored People (NAACP), NC, USA </w:t>
            </w:r>
            <w:r w:rsidR="00A10FD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Q0hIDxV","properties":{"formattedCitation":"[104]","plainCitation":"[104]","noteIndex":0},"citationItems":[{"id":3308,"uris":["http://zotero.org/groups/4585149/items/REVTS37T"],"itemData":{"id":3308,"type":"article-newspaper","abstract":"Members at places of worship have stepped up in minority communities to help educate and build trust in the COVID-19 vaccine.","container-title":"https://www.witn.com","note":"journalAbbreviation: https://www.witn.com","title":"Faith-based organizations help with COVID-19 vaccine outreach","URL":"https://www.witn.com/2021/02/18/faith-based-organizations-help-with-covid-19-vaccine-outreach/","author":[{"family":"Choi","given":"Cindy"}],"accessed":{"date-parts":[["2022",8,5]]},"issued":{"date-parts":[["2021",2,18]]}}}],"schema":"https://github.com/citation-style-language/schema/raw/master/csl-citation.json"} </w:instrText>
            </w:r>
            <w:r w:rsidR="00A10FD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4]</w:t>
            </w:r>
            <w:r w:rsidR="00A10FD2" w:rsidRPr="006D0AD1">
              <w:rPr>
                <w:rFonts w:ascii="Times New Roman" w:eastAsia="Times New Roman" w:hAnsi="Times New Roman" w:cs="Times New Roman"/>
                <w:sz w:val="20"/>
                <w:szCs w:val="20"/>
              </w:rPr>
              <w:fldChar w:fldCharType="end"/>
            </w:r>
          </w:p>
          <w:p w14:paraId="2DE4A485" w14:textId="00BF985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ational Association for the Advancement of Colored People (NAACP), VA, USA </w:t>
            </w:r>
            <w:r w:rsidR="00B56B37"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BP0vzYO","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00B56B37"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00B56B37" w:rsidRPr="006D0AD1">
              <w:rPr>
                <w:rFonts w:ascii="Times New Roman" w:eastAsia="Times New Roman" w:hAnsi="Times New Roman" w:cs="Times New Roman"/>
                <w:sz w:val="20"/>
                <w:szCs w:val="20"/>
              </w:rPr>
              <w:fldChar w:fldCharType="end"/>
            </w:r>
          </w:p>
          <w:p w14:paraId="378854F7" w14:textId="753B6223"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Hugh O'Brian Youth (HOBY), A</w:t>
            </w:r>
            <w:r w:rsidR="00D7129C" w:rsidRPr="006D0AD1">
              <w:rPr>
                <w:rFonts w:ascii="Times New Roman" w:eastAsia="Times New Roman" w:hAnsi="Times New Roman" w:cs="Times New Roman"/>
                <w:sz w:val="20"/>
                <w:szCs w:val="20"/>
              </w:rPr>
              <w:t>R</w:t>
            </w:r>
            <w:r w:rsidRPr="006D0AD1">
              <w:rPr>
                <w:rFonts w:ascii="Times New Roman" w:eastAsia="Times New Roman" w:hAnsi="Times New Roman" w:cs="Times New Roman"/>
                <w:sz w:val="20"/>
                <w:szCs w:val="20"/>
              </w:rPr>
              <w:t xml:space="preserve">, USA </w:t>
            </w:r>
            <w:r w:rsidR="006E79F3"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DaIxHFM","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006E79F3"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7]</w:t>
            </w:r>
            <w:r w:rsidR="006E79F3"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0430489F" w14:textId="7669FE4A"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 xml:space="preserve">Edmonton Immigrant Services Association, AB, Canada </w:t>
            </w:r>
            <w:r w:rsidR="00320679"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w8msDHLl","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320679"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320679" w:rsidRPr="006D0AD1">
              <w:rPr>
                <w:rFonts w:ascii="Times New Roman" w:eastAsia="Times New Roman" w:hAnsi="Times New Roman" w:cs="Times New Roman"/>
                <w:sz w:val="20"/>
                <w:szCs w:val="20"/>
              </w:rPr>
              <w:fldChar w:fldCharType="end"/>
            </w:r>
          </w:p>
          <w:p w14:paraId="4B5EBAC7" w14:textId="4172581F"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 xml:space="preserve">John Humphrey Centre for Peace and Human Rights, AB,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ETWgtMXU","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p>
          <w:p w14:paraId="0C3034EB" w14:textId="734536EA"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Africa Centre, A</w:t>
            </w:r>
            <w:r w:rsidR="00140EEA" w:rsidRPr="006D0AD1">
              <w:rPr>
                <w:rFonts w:ascii="Times New Roman" w:eastAsia="Times New Roman" w:hAnsi="Times New Roman" w:cs="Times New Roman"/>
                <w:sz w:val="20"/>
                <w:szCs w:val="20"/>
              </w:rPr>
              <w:t>B</w:t>
            </w:r>
            <w:r w:rsidRPr="006D0AD1">
              <w:rPr>
                <w:rFonts w:ascii="Times New Roman" w:eastAsia="Times New Roman" w:hAnsi="Times New Roman" w:cs="Times New Roman"/>
                <w:sz w:val="20"/>
                <w:szCs w:val="20"/>
              </w:rPr>
              <w:t xml:space="preserve">,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a9ud2QH","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p>
          <w:p w14:paraId="306ADFEF" w14:textId="5BF663B6"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 xml:space="preserve">ASSIST Community Services Centre, AB,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lLpkOQYd","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p>
          <w:p w14:paraId="0F1D8F05" w14:textId="1E4E80D5"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 xml:space="preserve">Francophonie Albertaine Plurielle, AB,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3YX2ckFC","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7C047952" w14:textId="1996745B" w:rsidR="009979CC" w:rsidRPr="006D0AD1" w:rsidRDefault="009979CC">
            <w:pPr>
              <w:rPr>
                <w:rStyle w:val="Hyperlink"/>
                <w:rFonts w:ascii="Times New Roman" w:eastAsia="Times New Roman" w:hAnsi="Times New Roman" w:cs="Times New Roman"/>
                <w:sz w:val="20"/>
                <w:szCs w:val="20"/>
                <w:u w:val="none"/>
              </w:rPr>
            </w:pPr>
            <w:r w:rsidRPr="006D0AD1">
              <w:rPr>
                <w:rFonts w:ascii="Times New Roman" w:eastAsia="Times New Roman" w:hAnsi="Times New Roman" w:cs="Times New Roman"/>
                <w:sz w:val="20"/>
                <w:szCs w:val="20"/>
              </w:rPr>
              <w:t xml:space="preserve">Creating Hope Society, AB,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ccPaGsUE","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52AF3C11" w14:textId="102E0070"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oalition for Justice and Human Rights, AB, Canada </w:t>
            </w:r>
            <w:r w:rsidR="00D32790"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dFSbw12y","properties":{"formattedCitation":"[101]","plainCitation":"[101]","noteIndex":0},"citationItems":[{"id":3390,"uris":["http://zotero.org/groups/4585149/items/DGB7ZSKJ"],"itemData":{"id":3390,"type":"article-newspaper","abstract":"A group of Edmonton agencies is determined to bust myths and misinformation about COVID-19 in a push to get as many people vaccinated as possible.","container-title":"CBC","note":"journalAbbreviation: CBC","title":"Edmonton coalition helps faith leaders preach the truth about COVID-19 vaccines | CBC News","URL":"https://www.cbc.ca/news/canada/edmonton/covid-19-ecrrc-1.6218905","author":[{"family":"Riebe","given":"Natasha"}],"issued":{"date-parts":[["2021",10,20]]}}}],"schema":"https://github.com/citation-style-language/schema/raw/master/csl-citation.json"} </w:instrText>
            </w:r>
            <w:r w:rsidR="00D32790"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1]</w:t>
            </w:r>
            <w:r w:rsidR="00D32790"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w:t>
            </w:r>
          </w:p>
          <w:p w14:paraId="27A04CFE" w14:textId="0028B79E"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Virginia Office on Volunteerism and Community Services, VA, USA </w:t>
            </w:r>
            <w:r w:rsidR="00CD1D94"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IuHAFPly","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00CD1D94"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00CD1D94" w:rsidRPr="006D0AD1">
              <w:rPr>
                <w:rFonts w:ascii="Times New Roman" w:eastAsia="Times New Roman" w:hAnsi="Times New Roman" w:cs="Times New Roman"/>
                <w:sz w:val="20"/>
                <w:szCs w:val="20"/>
              </w:rPr>
              <w:fldChar w:fldCharType="end"/>
            </w:r>
          </w:p>
          <w:p w14:paraId="2F89AEA8" w14:textId="6A25F30D" w:rsidR="009979CC" w:rsidRPr="006D0AD1" w:rsidRDefault="009979CC">
            <w:pPr>
              <w:rPr>
                <w:rFonts w:ascii="Times New Roman" w:eastAsia="Times New Roman" w:hAnsi="Times New Roman" w:cs="Times New Roman"/>
                <w:sz w:val="20"/>
                <w:szCs w:val="20"/>
              </w:rPr>
            </w:pPr>
            <w:r w:rsidRPr="006D0AD1">
              <w:rPr>
                <w:rFonts w:ascii="Times New Roman" w:eastAsia="Calibri" w:hAnsi="Times New Roman" w:cs="Times New Roman"/>
                <w:color w:val="000000" w:themeColor="text1"/>
                <w:sz w:val="20"/>
                <w:szCs w:val="20"/>
              </w:rPr>
              <w:t xml:space="preserve">African Diaspora for Justice, NJ, USA </w:t>
            </w:r>
            <w:r w:rsidR="00CD1D94" w:rsidRPr="006D0AD1">
              <w:rPr>
                <w:rFonts w:ascii="Times New Roman" w:eastAsia="Calibri" w:hAnsi="Times New Roman" w:cs="Times New Roman"/>
                <w:color w:val="000000" w:themeColor="text1"/>
                <w:sz w:val="20"/>
                <w:szCs w:val="20"/>
              </w:rPr>
              <w:fldChar w:fldCharType="begin"/>
            </w:r>
            <w:r w:rsidR="001128F8" w:rsidRPr="006D0AD1">
              <w:rPr>
                <w:rFonts w:ascii="Times New Roman" w:eastAsia="Calibri" w:hAnsi="Times New Roman" w:cs="Times New Roman"/>
                <w:color w:val="000000" w:themeColor="text1"/>
                <w:sz w:val="20"/>
                <w:szCs w:val="20"/>
              </w:rPr>
              <w:instrText xml:space="preserve"> ADDIN ZOTERO_ITEM CSL_CITATION {"citationID":"aqHcxjQw","properties":{"formattedCitation":"[90]","plainCitation":"[90]","noteIndex":0},"citationItems":[{"id":502,"uris":["http://zotero.org/groups/4585149/items/8FINLPH2"],"itemData":{"id":502,"type":"article-newspaper","abstract":"The events are part of “Operation Jersey Summer,” a statewide campaign focused on getting all eligible people who live, work, or study in New Jersey to get the jab.","container-title":"WHYY","language":"en-US","title":"N.J. hosts ‘Grateful for the Shot’ vaccine clinics with faith-based organizations","URL":"https://whyy.org/articles/n-j-hosts-grateful-for-the-shot-vaccine-clinics-in-collaboration-with-faith-based-organizations/","author":[{"family":"Scott","given":"Emily"}],"accessed":{"date-parts":[["2022",3,22]]},"issued":{"date-parts":[["2021",5,22]]}}}],"schema":"https://github.com/citation-style-language/schema/raw/master/csl-citation.json"} </w:instrText>
            </w:r>
            <w:r w:rsidR="00CD1D94" w:rsidRPr="006D0AD1">
              <w:rPr>
                <w:rFonts w:ascii="Times New Roman" w:eastAsia="Calibri" w:hAnsi="Times New Roman" w:cs="Times New Roman"/>
                <w:color w:val="000000" w:themeColor="text1"/>
                <w:sz w:val="20"/>
                <w:szCs w:val="20"/>
              </w:rPr>
              <w:fldChar w:fldCharType="separate"/>
            </w:r>
            <w:r w:rsidR="001128F8" w:rsidRPr="006D0AD1">
              <w:rPr>
                <w:rFonts w:ascii="Times New Roman" w:hAnsi="Times New Roman" w:cs="Times New Roman"/>
                <w:sz w:val="20"/>
              </w:rPr>
              <w:t>[90]</w:t>
            </w:r>
            <w:r w:rsidR="00CD1D94" w:rsidRPr="006D0AD1">
              <w:rPr>
                <w:rFonts w:ascii="Times New Roman" w:eastAsia="Calibri" w:hAnsi="Times New Roman" w:cs="Times New Roman"/>
                <w:color w:val="000000" w:themeColor="text1"/>
                <w:sz w:val="20"/>
                <w:szCs w:val="20"/>
              </w:rPr>
              <w:fldChar w:fldCharType="end"/>
            </w:r>
          </w:p>
          <w:p w14:paraId="4FFE1EAC" w14:textId="6AE8AF58" w:rsidR="009979CC" w:rsidRPr="006D0AD1" w:rsidRDefault="009979CC">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Hispanic/Latinx and immigrant community-based organizations (unspecified), TN, USA </w:t>
            </w:r>
            <w:r w:rsidR="00372EC2"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tqcfn7K","properties":{"formattedCitation":"[88]","plainCitation":"[88]","noteIndex":0},"citationItems":[{"id":3326,"uris":["http://zotero.org/groups/4585149/items/CYJCTNLF"],"itemData":{"id":3326,"type":"article-journal","abstract":"To end or curtail the COVID-19 pandemic, it is essential to incorporate mobile vaccination programs into the national vaccination strategy. Mobile COVID-19 vaccination programs play an important role in providing comprehensive vaccination from federally qualified institutions to underserved communities facing a higher risk for COVID-19 acquisition. The Meharry Medical College COVID-19 mobile vaccine program (MMC-MVP) has provided lifesaving COVID-19 vaccines, free of charge, to communities throughout Middle Tennessee. Mobile deployment is vital for those forced to travel long distances to get vaccinated and who have limited access to medical providers or vaccine clinics, lack access to public transportation, or may be homebound. The MMC-MVP, established on 13 April 2021, via funding from the Bloomberg Foundation, is sourced with infectious disease experts, nurse practitioners, and community engagement personnel to provide COVID-19 vaccinations and information in a culturally competent manner to diverse communities in Middle Tennessee. To provide broader access to COVID-19 vaccinations and vaccine-related information, the MMC-MVP partnered with the Tennessee Community Engagement Alliance, Vanderbilt University School of Nursing COVID-19 vaccine strike teams, non-academic, community-based organizations, and faith-based organizations. During the September 2021 COVID-19 surge in Tennessee, the MMC-MVP provided nearly 5000 free COVID-19 vaccinations to targeted, underserved communities. The MMC-MVP has provided vaccine equity in communities with the highest risk for acquiring COVID-19 and with greatest need in this pandemic.","container-title":"Vaccines","DOI":"10.3390/vaccines10020211","issue":"2","journalAbbreviation":"Vaccines","page":"211","title":"Meharry Medical College Mobile Vaccination Program: Implications for Increasing COVID-19 Vaccine Uptake among Minority Communities in Middle Tennessee","volume":"10","author":[{"family":"Alcendor","given":"Donald J."},{"family":"Juarez","given":"Paul D."},{"family":"Matthews-Juarez","given":"Patricia"},{"family":"Simon","given":"Sheena"},{"family":"Nash","given":"Catherine"},{"family":"Lewis","given":"Kirollos"},{"family":"Smoot","given":"Duane"}],"issued":{"date-parts":[["2022"]]}}}],"schema":"https://github.com/citation-style-language/schema/raw/master/csl-citation.json"} </w:instrText>
            </w:r>
            <w:r w:rsidR="00372EC2"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8]</w:t>
            </w:r>
            <w:r w:rsidR="00372EC2" w:rsidRPr="006D0AD1">
              <w:rPr>
                <w:rFonts w:ascii="Times New Roman" w:eastAsia="Times New Roman" w:hAnsi="Times New Roman" w:cs="Times New Roman"/>
                <w:sz w:val="20"/>
                <w:szCs w:val="20"/>
              </w:rPr>
              <w:fldChar w:fldCharType="end"/>
            </w:r>
          </w:p>
          <w:p w14:paraId="1981F611" w14:textId="6E857911" w:rsidR="00C91318" w:rsidRPr="006D0AD1" w:rsidRDefault="006A031D">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S</w:t>
            </w:r>
            <w:r w:rsidR="00C91318" w:rsidRPr="006D0AD1">
              <w:rPr>
                <w:rFonts w:ascii="Times New Roman" w:eastAsia="Times New Roman" w:hAnsi="Times New Roman" w:cs="Times New Roman"/>
                <w:sz w:val="20"/>
                <w:szCs w:val="20"/>
              </w:rPr>
              <w:t xml:space="preserve">ocial service agencies </w:t>
            </w:r>
            <w:r w:rsidR="005F158D" w:rsidRPr="006D0AD1">
              <w:rPr>
                <w:rFonts w:ascii="Times New Roman" w:eastAsia="Times New Roman" w:hAnsi="Times New Roman" w:cs="Times New Roman"/>
                <w:sz w:val="20"/>
                <w:szCs w:val="20"/>
              </w:rPr>
              <w:t xml:space="preserve">and community-based organizations </w:t>
            </w:r>
            <w:r w:rsidR="00C91318" w:rsidRPr="006D0AD1">
              <w:rPr>
                <w:rFonts w:ascii="Times New Roman" w:eastAsia="Times New Roman" w:hAnsi="Times New Roman" w:cs="Times New Roman"/>
                <w:sz w:val="20"/>
                <w:szCs w:val="20"/>
              </w:rPr>
              <w:t>(uns</w:t>
            </w:r>
            <w:r w:rsidR="005F158D" w:rsidRPr="006D0AD1">
              <w:rPr>
                <w:rFonts w:ascii="Times New Roman" w:eastAsia="Times New Roman" w:hAnsi="Times New Roman" w:cs="Times New Roman"/>
                <w:sz w:val="20"/>
                <w:szCs w:val="20"/>
              </w:rPr>
              <w:t>p</w:t>
            </w:r>
            <w:r w:rsidR="00C91318" w:rsidRPr="006D0AD1">
              <w:rPr>
                <w:rFonts w:ascii="Times New Roman" w:eastAsia="Times New Roman" w:hAnsi="Times New Roman" w:cs="Times New Roman"/>
                <w:sz w:val="20"/>
                <w:szCs w:val="20"/>
              </w:rPr>
              <w:t>ecified)</w:t>
            </w:r>
            <w:r w:rsidR="005F158D" w:rsidRPr="006D0AD1">
              <w:rPr>
                <w:rFonts w:ascii="Times New Roman" w:eastAsia="Times New Roman" w:hAnsi="Times New Roman" w:cs="Times New Roman"/>
                <w:sz w:val="20"/>
                <w:szCs w:val="20"/>
              </w:rPr>
              <w:t>, USA</w:t>
            </w:r>
            <w:r w:rsidR="00A97F1B" w:rsidRPr="006D0AD1">
              <w:rPr>
                <w:rFonts w:ascii="Times New Roman" w:eastAsia="Times New Roman" w:hAnsi="Times New Roman" w:cs="Times New Roman"/>
                <w:sz w:val="20"/>
                <w:szCs w:val="20"/>
              </w:rPr>
              <w:t xml:space="preserve"> </w:t>
            </w:r>
            <w:r w:rsidR="00A97F1B"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eq78lhcmp","properties":{"formattedCitation":"[56,110,111,119]","plainCitation":"[56,110,111,119]","noteIndex":0},"citationItems":[{"id":4795,"uris":["http://zotero.org/groups/4585149/items/BP666DKJ"],"itemData":{"id":4795,"type":"webpage","abstract":"This CDC-funded grant program is promoting stronger cross-sector collaboration to increase trust and acceptance of vaccines.","container-title":"Center For Health Justice","language":"en","title":"Building Trust and Confidence Through Partnerships Grant Program","URL":"https://www.aamchealthjustice.org/our-work/trustworthiness/trust-grants","author":[{"family":"Association of American Medical Colleges","given":""}],"accessed":{"date-parts":[["2023",10,17]]},"issued":{"date-parts":[["2023"]]}}},{"id":4816,"uris":["http://zotero.org/groups/4585149/items/HL2GILPL"],"itemData":{"id":4816,"type":"article-journal","container-title":"NEJM Catalyst","DOI":"10.1056/CAT.22.0425","issue":"2","note":"publisher: Massachusetts Medical Society","source":"catalyst.nejm.org (Atypon)","title":"Embedding Health Equity in a Public Health Emergency Response: New York City’s Covid-19 Vaccination Experience","title-short":"Embedding Health Equity in a Public Health Emergency Response","URL":"https://catalyst.nejm.org/doi/full/10.1056/CAT.22.0425","volume":"4","author":[{"family":"Ige","given":"Olusimbo"},{"family":"Watkins","given":"Julian"},{"family":"Pham-Singer","given":"Hang"},{"family":"Dresser","given":"Michelle"},{"family":"Maru","given":"Duncan"},{"family":"Morse","given":"Michelle"}],"accessed":{"date-parts":[["2023",10,17]]},"issued":{"date-parts":[["2023",4,28]]}}},{"id":4918,"uris":["http://zotero.org/groups/4585149/items/AQW534UV"],"itemData":{"id":4918,"type":"article-journal","abstract":"BACKGROUND: COVID-19 vaccines significantly reduce rates of hospitalization and death for those infected with the SARS-CoV-2 virus. Those facing social oppression, including people of color, experience heightened risk for COVID-19 and comorbidities, but are often mistrustful of governmental agencies and initiatives, contributing to low vaccine uptake and a reluctance to access vital health care services. Dialogue-based health literacy interventions may mitigate mistrust and increase access to health services and information, subsequently increasing rates of vaccination and other behaviors that reduce COVID-19 risk.\nOBJECTIVE: To improve health literacy and reduce COVID-19 disparities, the Westchester County Department of Health, in partnership with two universities, community- and faith-based organizations, and the Westchester County Department of Correction, co-developed a health education program for community members, correctional officers, and incarcerated jail residents in Westchester, New York. Specific objectives are to increase preventative health behaviors, positive attitudes toward use of public health protocols, full vaccination or intentions to vaccinate, health care information understanding, health provider care access, clear communication with health care providers, and personal health care decision-making.\nMETHODS: Grounded in dialogic learning, the program entails training community-based \"trusted messengers\" and correctional officers to lead health information sessions in community and correctional settings. During the grant period, the program intends for 80 community-based trusted messengers to receive training from the Department of Health and will be expected to reach a goal of 100 members (N=8000) of their communities. Correctional staff with experience delivering educational programs will be trained to facilitate sessions among 400 correctional facility residents and 600 correctional staff.\nRESULTS: Pre-post surveys will assess changes in health behaviors, attitudes, and perceptions. The program has been administered in the correctional facility since February 2022, with information sessions expected to cease for correctional staff and residents in June 2022 and November 2022, respectively. An initial cohort of community-based trusted messengers began training in February 2022, and information sessions have been scheduled in various virtual and community settings since March 2022. As of April 2022, the two-pronged health education program has reached 439 correctional officers, 98 jail residents, and 201 community members countywide. Program evaluation findings will be released in future publications after study implementation is complete.\nCONCLUSIONS: Few studies have evaluated the combined effects of training-of-trainers (ToT) and dialogical learning models on behavior and health literacy. As the first known COVID-19-specific dialogue-based health education program that applies a ToT model in the community-based, correctional, and virtual settings simultaneously, this study fills a gap in current knowledge about health literacy and health behavior in marginalized populations. Thus, this evidence-based framework can remedy COVID-19 disparities while also addressing risks for a host of health-related issues at the community level, potentially serving as a best-practice model for future health programs.\nINTERNATIONAL REGISTERED REPORT IDENTIFIER (IRRID): PRR1-10.2196/37713.","container-title":"JMIR research protocols","DOI":"10.2196/37713","ISSN":"1929-0748","issue":"10","journalAbbreviation":"JMIR Res Protoc","language":"eng","note":"PMID: 36194870\nPMCID: PMC9591706","page":"e37713","source":"PubMed","title":"Dialogic Health Education to Reduce COVID-19 Disparities and Increase Health Literacy in Community and Correctional Settings: Protocol for a Two-Pronged Health Education Program","title-short":"Dialogic Health Education to Reduce COVID-19 Disparities and Increase Health Literacy in Community and Correctional Settings","volume":"11","author":[{"family":"Kader","given":"Farah"},{"family":"Kruchten","given":"Stephanie"},{"family":"Campo","given":"Marc"},{"family":"Collica-Cox","given":"Kimberly"},{"family":"Davidson","given":"Charis"},{"family":"Wald","given":"Adrienne"},{"family":"Hewlett","given":"Dial"}],"issued":{"date-parts":[["2022",10,21]]}}},{"id":3288,"uris":["http://zotero.org/groups/4585149/items/A2MHC5PQ"],"itemData":{"id":3288,"type":"article-journal","abstract":"Rural and highly religious Intermountain West states demonstrate low levels of HPV vaccination uptake. The Intermountain West HPV Vaccination Coalition (IWHVC) was formed to improve HPV vaccination by enhancing collaborations between cancer centers, health departments, health clinics, religious groups, and community organizations. Coalition members' perceptions and experiences are described within. A cross-sectional online survey was distributed to the IWHVC. N = 86 responded to the online survey. Six subsequent focus groups were conducted (N = 36). Participant demographics, barriers, and facilitators of HPV vaccination were summarized. The first three focus groups were coded in an iterative manner based on a coding scheme. The final three focus groups were selectively coded for content related to five themes: barriers and facilitators to HPV vaccination, how the coalition has been useful, future directions of the coalition, and how to engage religious communities. Participants suggested that HPV vaccination should occur in a doctor's office (70.9%), public health clinic (64.0%), or at a community health fair (58.1%). Perceived barriers included a lack of education/low knowledge about the HPV vaccine (55.8%), concerns about sexuality/promiscuity (44.2%), and not knowing the vaccine is recommended for boys (38.4%). Participants stressed the importance of gaining buy-in from religious leaders, and felt the coalition helped them advocate for HPV vaccination through networking, idea and information sharing, and voicing their community's needs. Future goals emphasized targeted outreach, sustainable funding, expanded environmental scans, gaining religious support, and policy reforms. Targeted coalition work builds community capacity and coordinates HPV vaccination efforts. A community driven coalition approach could help improve HPV vaccination in other rural and highly religious regions.","container-title":"Journal of community health","DOI":"10.1007/s10900-017-0334-7","issue":"5","journalAbbreviation":"Journal of community health","page":"911-920","title":"Improving HPV Vaccination Through a Diverse Multi-state Coalition.","volume":"42","author":[{"literal":"Warner EL."},{"literal":"Fowler B."},{"literal":"Martel L."},{"literal":"Kepka D."}],"issued":{"date-parts":[["2017"]]}}}],"schema":"https://github.com/citation-style-language/schema/raw/master/csl-citation.json"} </w:instrText>
            </w:r>
            <w:r w:rsidR="00A97F1B"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6,110,111,119]</w:t>
            </w:r>
            <w:r w:rsidR="00A97F1B" w:rsidRPr="006D0AD1">
              <w:rPr>
                <w:rFonts w:ascii="Times New Roman" w:eastAsia="Times New Roman" w:hAnsi="Times New Roman" w:cs="Times New Roman"/>
                <w:sz w:val="20"/>
                <w:szCs w:val="20"/>
              </w:rPr>
              <w:fldChar w:fldCharType="end"/>
            </w:r>
          </w:p>
          <w:p w14:paraId="0F2536A6" w14:textId="4475345E" w:rsidR="008B29AB" w:rsidRPr="006D0AD1" w:rsidRDefault="008B29AB">
            <w:pPr>
              <w:rPr>
                <w:rFonts w:ascii="Times New Roman" w:hAnsi="Times New Roman" w:cs="Times New Roman"/>
                <w:sz w:val="20"/>
                <w:szCs w:val="20"/>
              </w:rPr>
            </w:pPr>
            <w:r w:rsidRPr="006D0AD1">
              <w:rPr>
                <w:rFonts w:ascii="Times New Roman" w:hAnsi="Times New Roman" w:cs="Times New Roman"/>
                <w:sz w:val="20"/>
                <w:szCs w:val="20"/>
              </w:rPr>
              <w:t xml:space="preserve">Somali Community Resettlement Service, MN, US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b19eh8oue","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95]</w:t>
            </w:r>
            <w:r w:rsidRPr="006D0AD1">
              <w:rPr>
                <w:rFonts w:ascii="Times New Roman" w:hAnsi="Times New Roman" w:cs="Times New Roman"/>
                <w:sz w:val="20"/>
                <w:szCs w:val="20"/>
              </w:rPr>
              <w:fldChar w:fldCharType="end"/>
            </w:r>
          </w:p>
          <w:p w14:paraId="62EB9CCD" w14:textId="78ADE88F" w:rsidR="00877D94" w:rsidRPr="006D0AD1" w:rsidRDefault="00877D94" w:rsidP="004566D3">
            <w:pPr>
              <w:rPr>
                <w:rFonts w:ascii="Times New Roman" w:hAnsi="Times New Roman" w:cs="Times New Roman"/>
                <w:sz w:val="20"/>
                <w:szCs w:val="20"/>
              </w:rPr>
            </w:pPr>
            <w:r w:rsidRPr="006D0AD1">
              <w:rPr>
                <w:rFonts w:ascii="Times New Roman" w:hAnsi="Times New Roman" w:cs="Times New Roman"/>
                <w:sz w:val="20"/>
                <w:szCs w:val="20"/>
              </w:rPr>
              <w:t xml:space="preserve">Council of Agencies Serving South Asians, </w:t>
            </w:r>
            <w:r w:rsidR="006A2945" w:rsidRPr="006D0AD1">
              <w:rPr>
                <w:rFonts w:ascii="Times New Roman" w:hAnsi="Times New Roman" w:cs="Times New Roman"/>
                <w:sz w:val="20"/>
                <w:szCs w:val="20"/>
              </w:rPr>
              <w:t>ON</w:t>
            </w:r>
            <w:r w:rsidR="00833679" w:rsidRPr="006D0AD1">
              <w:rPr>
                <w:rFonts w:ascii="Times New Roman" w:hAnsi="Times New Roman" w:cs="Times New Roman"/>
                <w:sz w:val="20"/>
                <w:szCs w:val="20"/>
              </w:rPr>
              <w:t xml:space="preserve">, </w:t>
            </w:r>
            <w:r w:rsidRPr="006D0AD1">
              <w:rPr>
                <w:rFonts w:ascii="Times New Roman" w:hAnsi="Times New Roman" w:cs="Times New Roman"/>
                <w:sz w:val="20"/>
                <w:szCs w:val="20"/>
              </w:rPr>
              <w:t xml:space="preserve">Canada </w:t>
            </w:r>
            <w:r w:rsidR="003D47F2"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6nri4nvq1","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003D47F2"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003D47F2" w:rsidRPr="006D0AD1">
              <w:rPr>
                <w:rFonts w:ascii="Times New Roman" w:hAnsi="Times New Roman" w:cs="Times New Roman"/>
                <w:sz w:val="20"/>
                <w:szCs w:val="20"/>
              </w:rPr>
              <w:fldChar w:fldCharType="end"/>
            </w:r>
            <w:r w:rsidR="005D7B24" w:rsidRPr="006D0AD1">
              <w:rPr>
                <w:rFonts w:ascii="Times New Roman" w:hAnsi="Times New Roman" w:cs="Times New Roman"/>
                <w:sz w:val="20"/>
                <w:szCs w:val="20"/>
              </w:rPr>
              <w:t xml:space="preserve"> </w:t>
            </w:r>
          </w:p>
        </w:tc>
      </w:tr>
      <w:tr w:rsidR="00E10143" w:rsidRPr="006D0AD1" w14:paraId="1E5C6976" w14:textId="77777777" w:rsidTr="00EA16AD">
        <w:trPr>
          <w:trHeight w:val="270"/>
        </w:trPr>
        <w:tc>
          <w:tcPr>
            <w:tcW w:w="12890" w:type="dxa"/>
            <w:gridSpan w:val="2"/>
            <w:tcBorders>
              <w:top w:val="single" w:sz="8" w:space="0" w:color="auto"/>
              <w:left w:val="single" w:sz="8" w:space="0" w:color="auto"/>
              <w:bottom w:val="single" w:sz="8" w:space="0" w:color="auto"/>
              <w:right w:val="single" w:sz="8" w:space="0" w:color="auto"/>
            </w:tcBorders>
          </w:tcPr>
          <w:p w14:paraId="58ED3022" w14:textId="3974A779" w:rsidR="00E10143" w:rsidRPr="006D0AD1" w:rsidRDefault="00FB1A74" w:rsidP="00B2454A">
            <w:pPr>
              <w:jc w:val="center"/>
              <w:rPr>
                <w:rFonts w:ascii="Times New Roman" w:eastAsia="Times New Roman" w:hAnsi="Times New Roman" w:cs="Times New Roman"/>
                <w:b/>
                <w:bCs/>
                <w:sz w:val="20"/>
                <w:szCs w:val="20"/>
              </w:rPr>
            </w:pPr>
            <w:r w:rsidRPr="006D0AD1">
              <w:rPr>
                <w:rFonts w:ascii="Times New Roman" w:eastAsia="Times New Roman" w:hAnsi="Times New Roman" w:cs="Times New Roman"/>
                <w:b/>
                <w:bCs/>
                <w:sz w:val="20"/>
                <w:szCs w:val="20"/>
              </w:rPr>
              <w:t>Private Sector</w:t>
            </w:r>
          </w:p>
        </w:tc>
      </w:tr>
      <w:tr w:rsidR="00075E52" w:rsidRPr="006D0AD1" w14:paraId="368D44D7"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FB8743E" w14:textId="77777777"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Private industries: including hospitals, family health teams, private sectors and news agencies, “social impact agencies”.</w:t>
            </w:r>
          </w:p>
          <w:p w14:paraId="4B34DAE6" w14:textId="77777777" w:rsidR="00075E52" w:rsidRPr="006D0AD1" w:rsidRDefault="00075E52" w:rsidP="00075E52">
            <w:pPr>
              <w:rPr>
                <w:rFonts w:ascii="Times New Roman" w:eastAsia="Times New Roman" w:hAnsi="Times New Roman" w:cs="Times New Roman"/>
                <w:sz w:val="20"/>
                <w:szCs w:val="20"/>
              </w:rPr>
            </w:pPr>
          </w:p>
        </w:tc>
        <w:tc>
          <w:tcPr>
            <w:tcW w:w="9920" w:type="dxa"/>
            <w:tcBorders>
              <w:top w:val="single" w:sz="8" w:space="0" w:color="auto"/>
              <w:left w:val="single" w:sz="8" w:space="0" w:color="auto"/>
              <w:bottom w:val="single" w:sz="8" w:space="0" w:color="auto"/>
              <w:right w:val="single" w:sz="8" w:space="0" w:color="auto"/>
            </w:tcBorders>
          </w:tcPr>
          <w:p w14:paraId="52502C57" w14:textId="71F3D9A7"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Quest Diagnostics, NY,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3clDcjD","properties":{"formattedCitation":"[46]","plainCitation":"[46]","noteIndex":0},"citationItems":[{"id":2597,"uris":["http://zotero.org/groups/4585149/items/GFIR6L9Q"],"itemData":{"id":2597,"type":"webpage","abstract":"To explore what American clergy are doing to support the vaccine effort, Rabbi Julie Schonfeld is interviewing a series of faith leaders about their tradition&amp;#8217;s views on public health and vaccination, and this vaccination effort.","container-title":"Interfaith America","language":"en","title":"Faith and the COVID-19 Vaccine: 'Using the Black Church to Get the Word Out'","title-short":"Faith and the COVID-19 Vaccine","URL":"https://www.interfaithamerica.org/faith-and-the-covid-19-vaccine-using-the-black-church-to-get-the-word-out/","author":[{"family":"Schonfeld","given":"Julie"}],"accessed":{"date-parts":[["2022",6,8]]},"issued":{"date-parts":[["2021",1,28]]}}}],"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6]</w:t>
            </w:r>
            <w:r w:rsidRPr="006D0AD1">
              <w:rPr>
                <w:rFonts w:ascii="Times New Roman" w:eastAsia="Times New Roman" w:hAnsi="Times New Roman" w:cs="Times New Roman"/>
                <w:sz w:val="20"/>
                <w:szCs w:val="20"/>
              </w:rPr>
              <w:fldChar w:fldCharType="end"/>
            </w:r>
          </w:p>
          <w:p w14:paraId="68C1D9D3" w14:textId="16BB5FCE"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Langer Research Associates, NYC,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EMuJBjhi","properties":{"formattedCitation":"[40]","plainCitation":"[4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0]</w:t>
            </w:r>
            <w:r w:rsidRPr="006D0AD1">
              <w:rPr>
                <w:rFonts w:ascii="Times New Roman" w:eastAsia="Times New Roman" w:hAnsi="Times New Roman" w:cs="Times New Roman"/>
                <w:sz w:val="20"/>
                <w:szCs w:val="20"/>
              </w:rPr>
              <w:fldChar w:fldCharType="end"/>
            </w:r>
          </w:p>
          <w:p w14:paraId="6FCE53C8" w14:textId="0ED7C449"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rivate companies (unspecified), Guatemal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ilhNpfEE","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Pr="006D0AD1">
              <w:rPr>
                <w:rFonts w:ascii="Times New Roman" w:eastAsia="Times New Roman" w:hAnsi="Times New Roman" w:cs="Times New Roman"/>
                <w:sz w:val="20"/>
                <w:szCs w:val="20"/>
              </w:rPr>
              <w:fldChar w:fldCharType="end"/>
            </w:r>
          </w:p>
          <w:p w14:paraId="59712195" w14:textId="7E7DF0AA"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Centre for the Action of Corporate Social Responsibility (CSR) of Guatemala, Guatemal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FhM26DDK","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Pr="006D0AD1">
              <w:rPr>
                <w:rFonts w:ascii="Times New Roman" w:eastAsia="Times New Roman" w:hAnsi="Times New Roman" w:cs="Times New Roman"/>
                <w:sz w:val="20"/>
                <w:szCs w:val="20"/>
              </w:rPr>
              <w:fldChar w:fldCharType="end"/>
            </w:r>
          </w:p>
          <w:p w14:paraId="642229C4" w14:textId="5796F98E"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Values Partnerships (Black-owned consulting firm), DC,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cgXjqw7j","properties":{"formattedCitation":"[40,41,105,130]","plainCitation":"[40,41,105,13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id":4154,"uris":["http://zotero.org/groups/4585149/items/S9FDN4WV"],"itemData":{"id":4154,"type":"speech","abstract":"Gabriel Salguero, president of the National Latino Evangelical Coalition and lead pastor at The Gathering Place church, and Moshe Hauer, executive vice president of the Orthodox Union, discuss the ro…","language":"en","title":"COVID-19 Vaccines and the Faith Community","URL":"https://www.cfr.org/event/covid-19-vaccines-and-faith-community","author":[{"family":"Salguero","given":"Gabriel A."},{"family":"Hauer","given":"Moshe"}],"accessed":{"date-parts":[["2022",11,18]]},"issued":{"date-parts":[["2021",4,6]]}}},{"id":3388,"uris":["http://zotero.org/groups/4585149/items/ZMRDV6R3"],"itemData":{"id":3388,"type":"webpage","abstract":"This toolkit is for faith organizations and leaders to find materials for their parishioners in Hispanic communities.","container-title":"Hispanic Faith Communities Toolkit","note":"journalAbbreviation: Hispanic Faith Communities Toolkit","title":"Hispanic Faith Community Toolkit - COVID-19 Vaccine Education Initiative","URL":"https://hispanicfaithvaccinetoolkit.org/","author":[{"family":"Ad Council","given":""}],"issued":{"date-parts":[["2021"]]}}},{"id":496,"uris":["http://zotero.org/groups/4585149/items/8DSXX5KE"],"itemData":{"id":496,"type":"article-newspaper","abstract":"A new project by evangelicals, for evangelicals aims to persuade those on the fence about vaccination to go ahead and get the shots and equip church leaders to lead fact-based discussions while appealing to biblical values.","container-title":"Religion Unplugged","language":"en-US","title":"These Evangelicals Are Equipping Church Leaders To Address COVID-19 Misinformation","URL":"https://religionunplugged.com/news/2022/3/21/these-evangelicals-are-equipping-church-leaders-to-address-covid-19-misinformation","author":[{"family":"Bombino","given":"Chelsea Langston"}],"accessed":{"date-parts":[["2022",3,22]]},"issued":{"date-parts":[["2022",3,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0,41,105,130]</w:t>
            </w:r>
            <w:r w:rsidRPr="006D0AD1">
              <w:rPr>
                <w:rFonts w:ascii="Times New Roman" w:eastAsia="Times New Roman" w:hAnsi="Times New Roman" w:cs="Times New Roman"/>
                <w:sz w:val="20"/>
                <w:szCs w:val="20"/>
              </w:rPr>
              <w:fldChar w:fldCharType="end"/>
            </w:r>
          </w:p>
          <w:p w14:paraId="0DA93FD7" w14:textId="55AEC3C9"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Healthy Connections Inc., Arkansas,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9mvgphiw","properties":{"formattedCitation":"[87]","plainCitation":"[87]","noteIndex":0},"citationItems":[{"id":494,"uris":["http://zotero.org/groups/4585149/items/JI4EZGA5"],"itemData":{"id":494,"type":"webpage","container-title":"Arkansas Department of Health","title":"Faith-Based Outreach Arkansas Department of Health","URL":"https://www.healthy.arkansas.gov/programs-services/topics/faith-based-outreach","author":[{"family":"Arkansas Department of Health","given":""}],"accessed":{"date-parts":[["2022",3,22]]},"issued":{"date-parts":[["20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7]</w:t>
            </w:r>
            <w:r w:rsidRPr="006D0AD1">
              <w:rPr>
                <w:rFonts w:ascii="Times New Roman" w:eastAsia="Times New Roman" w:hAnsi="Times New Roman" w:cs="Times New Roman"/>
                <w:sz w:val="20"/>
                <w:szCs w:val="20"/>
              </w:rPr>
              <w:fldChar w:fldCharType="end"/>
            </w:r>
          </w:p>
          <w:p w14:paraId="3102C358" w14:textId="05DDC9A8"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Asian and Hispanic Chambers of Commerce, VA,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4gkhy7uz","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Pr="006D0AD1">
              <w:rPr>
                <w:rFonts w:ascii="Times New Roman" w:eastAsia="Times New Roman" w:hAnsi="Times New Roman" w:cs="Times New Roman"/>
                <w:sz w:val="20"/>
                <w:szCs w:val="20"/>
              </w:rPr>
              <w:fldChar w:fldCharType="end"/>
            </w:r>
          </w:p>
          <w:p w14:paraId="520CCF33" w14:textId="4F227D5A"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 xml:space="preserve">Unilever, London, UK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D4Rqa0gs","properties":{"formattedCitation":"[24]","plainCitation":"[24]","noteIndex":0},"citationItems":[{"id":497,"uris":["http://zotero.org/groups/4585149/items/2E6NNXW6"],"itemData":{"id":497,"type":"webpage","abstract":"Yesterday, May 27, the Global Solidarity Fund hosted the “Vaccines for All” high-level roundtable. The roundtable proved to be a truly remarkable event.","container-title":"Global Solidarity Fund","language":"en-GB","note":"section: Vaccines for All","title":"The Vaccines for All High-Level Roundtable: Seizing the Moment for Collaboration - Global Solidarity Fund","title-short":"The Vaccines for All High-Level Roundtable","URL":"https://www.globalsolidarityfund.org/the-vaccines-for-all-high-level-roundtable-seizing-the-moment-for-collaboration/","author":[{"family":"Global Solidarity Fund","given":""}],"accessed":{"date-parts":[["2022",3,22]]},"issued":{"date-parts":[["2021",5,27]]}}}],"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4]</w:t>
            </w:r>
            <w:r w:rsidRPr="006D0AD1">
              <w:rPr>
                <w:rFonts w:ascii="Times New Roman" w:eastAsia="Times New Roman" w:hAnsi="Times New Roman" w:cs="Times New Roman"/>
                <w:sz w:val="20"/>
                <w:szCs w:val="20"/>
              </w:rPr>
              <w:fldChar w:fldCharType="end"/>
            </w:r>
          </w:p>
          <w:p w14:paraId="5075B543" w14:textId="0C4A21DF"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alesforce, CA,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te0Eb5Rh","properties":{"formattedCitation":"[24]","plainCitation":"[24]","noteIndex":0},"citationItems":[{"id":497,"uris":["http://zotero.org/groups/4585149/items/2E6NNXW6"],"itemData":{"id":497,"type":"webpage","abstract":"Yesterday, May 27, the Global Solidarity Fund hosted the “Vaccines for All” high-level roundtable. The roundtable proved to be a truly remarkable event.","container-title":"Global Solidarity Fund","language":"en-GB","note":"section: Vaccines for All","title":"The Vaccines for All High-Level Roundtable: Seizing the Moment for Collaboration - Global Solidarity Fund","title-short":"The Vaccines for All High-Level Roundtable","URL":"https://www.globalsolidarityfund.org/the-vaccines-for-all-high-level-roundtable-seizing-the-moment-for-collaboration/","author":[{"family":"Global Solidarity Fund","given":""}],"accessed":{"date-parts":[["2022",3,22]]},"issued":{"date-parts":[["2021",5,27]]}}}],"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4]</w:t>
            </w:r>
            <w:r w:rsidRPr="006D0AD1">
              <w:rPr>
                <w:rFonts w:ascii="Times New Roman" w:eastAsia="Times New Roman" w:hAnsi="Times New Roman" w:cs="Times New Roman"/>
                <w:sz w:val="20"/>
                <w:szCs w:val="20"/>
              </w:rPr>
              <w:fldChar w:fldCharType="end"/>
            </w:r>
          </w:p>
          <w:p w14:paraId="4EB7AE18" w14:textId="546A7BBC"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DHL, Bonn, Germany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BFc7YrHm","properties":{"formattedCitation":"[24]","plainCitation":"[24]","noteIndex":0},"citationItems":[{"id":497,"uris":["http://zotero.org/groups/4585149/items/2E6NNXW6"],"itemData":{"id":497,"type":"webpage","abstract":"Yesterday, May 27, the Global Solidarity Fund hosted the “Vaccines for All” high-level roundtable. The roundtable proved to be a truly remarkable event.","container-title":"Global Solidarity Fund","language":"en-GB","note":"section: Vaccines for All","title":"The Vaccines for All High-Level Roundtable: Seizing the Moment for Collaboration - Global Solidarity Fund","title-short":"The Vaccines for All High-Level Roundtable","URL":"https://www.globalsolidarityfund.org/the-vaccines-for-all-high-level-roundtable-seizing-the-moment-for-collaboration/","author":[{"family":"Global Solidarity Fund","given":""}],"accessed":{"date-parts":[["2022",3,22]]},"issued":{"date-parts":[["2021",5,27]]}}}],"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24]</w:t>
            </w:r>
            <w:r w:rsidRPr="006D0AD1">
              <w:rPr>
                <w:rFonts w:ascii="Times New Roman" w:eastAsia="Times New Roman" w:hAnsi="Times New Roman" w:cs="Times New Roman"/>
                <w:sz w:val="20"/>
                <w:szCs w:val="20"/>
              </w:rPr>
              <w:fldChar w:fldCharType="end"/>
            </w:r>
          </w:p>
          <w:p w14:paraId="779EB7FD" w14:textId="29568765"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ublic Square Strategies L.L.C., USA (public relations and consulting firm)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nmEPdPPs","properties":{"formattedCitation":"[40]","plainCitation":"[40]","noteIndex":0},"citationItems":[{"id":486,"uris":["http://zotero.org/groups/4585149/items/IIN49Z96"],"itemData":{"id":486,"type":"webpage","abstract":"New Study shows large vaccine hesitancy among White Evangelicals   New York, NY, April 1, 2021–The Ad Council and COVID Collaborative today announced a new partnership in support of ChristiansAndTheVaccine.com, with a coalition that includes the National Association of Evangelicals, Values Partnersh","container-title":"A. Larry Ross Communications","language":"en-US","title":"Ad Council &amp; COVID Collaborative Enlist Network of Evangelical Leaders &amp; Healthcare Professionals to reach Evangelicals with Trusted Information","URL":"https://alarryross.com/christiansandvaccineblog/2021/4/13/ad-council-amp-covid-collaborative-enlist-network-of-evangelical-leaders-amp-healthcare-professionals-to-reach-evangelicals-with-trusted-information","author":[{"family":"Larry Ross Communications","given":""}],"accessed":{"date-parts":[["2022",3,22]]},"issued":{"date-parts":[["2021",4,13]]}}}],"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0]</w:t>
            </w:r>
            <w:r w:rsidRPr="006D0AD1">
              <w:rPr>
                <w:rFonts w:ascii="Times New Roman" w:eastAsia="Times New Roman" w:hAnsi="Times New Roman" w:cs="Times New Roman"/>
                <w:sz w:val="20"/>
                <w:szCs w:val="20"/>
              </w:rPr>
              <w:fldChar w:fldCharType="end"/>
            </w:r>
          </w:p>
          <w:p w14:paraId="1F056CFB" w14:textId="21384E5F" w:rsidR="00075E52" w:rsidRPr="006D0AD1" w:rsidRDefault="00075E52"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enior centres, USA (locations not specified)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HEQSZwy","properties":{"formattedCitation":"[48]","plainCitation":"[48]","noteIndex":0},"citationItems":[{"id":766,"uris":["http://zotero.org/groups/4585149/items/NNJUKNBM"],"itemData":{"id":766,"type":"webpage","container-title":"CDC","title":"COVID-19 vaccine communication toolkit for community-based organizations : getting started","URL":"https://stacks.cdc.gov/view/cdc/100570","author":[{"family":"National Center for Immunization and Respiratory Diseases","given":""},{"family":"Department of Homeland Security. Cybersecurity and Infrastructure Security Agency","given":""}],"accessed":{"date-parts":[["2022",3,29]]},"issued":{"date-parts":[["2021",1,16]]}}}],"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48]</w:t>
            </w:r>
            <w:r w:rsidRPr="006D0AD1">
              <w:rPr>
                <w:rFonts w:ascii="Times New Roman" w:eastAsia="Times New Roman" w:hAnsi="Times New Roman" w:cs="Times New Roman"/>
                <w:sz w:val="20"/>
                <w:szCs w:val="20"/>
              </w:rPr>
              <w:fldChar w:fldCharType="end"/>
            </w:r>
          </w:p>
          <w:p w14:paraId="2E32ADA1" w14:textId="3F974EA3" w:rsidR="00075E52" w:rsidRPr="006D0AD1" w:rsidRDefault="00075E52" w:rsidP="00075E52">
            <w:pPr>
              <w:rPr>
                <w:rFonts w:ascii="Times New Roman" w:hAnsi="Times New Roman" w:cs="Times New Roman"/>
                <w:sz w:val="20"/>
                <w:szCs w:val="20"/>
              </w:rPr>
            </w:pPr>
            <w:r w:rsidRPr="006D0AD1">
              <w:rPr>
                <w:rFonts w:ascii="Times New Roman" w:hAnsi="Times New Roman" w:cs="Times New Roman"/>
                <w:sz w:val="20"/>
                <w:szCs w:val="20"/>
              </w:rPr>
              <w:t xml:space="preserve">Toronto North Local Immigration Partnership Agency, ON, Canad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dbibujvkd","properties":{"formattedCitation":"[114]","plainCitation":"[114]","noteIndex":0},"citationItems":[{"id":4755,"uris":["http://zotero.org/groups/4585149/items/8I68KD5J"],"itemData":{"id":4755,"type":"webpage","abstract":"Vaccine Engagement Team projects concluded as of March 31, 2023. Find a complete list of updates below. Vaccine Engagement Teams (VETs) were a key component of the world-leading success and impact of the City’s COVID-19 vaccine campaign. VETs operated through 17 geographic and population-specific consortiums made up of over 150 health, community, and faith-based organizations. […]","container-title":"City of Toronto","language":"en-CA","license":"Copyright: City of Toronto","note":"archive_location: Toronto, Ontario, Canada\npublisher: City of Toronto\nScroll: yes","title":"COVID-19: Vaccine Engagement Teams Updates","title-short":"COVID-19","URL":"https://www.toronto.ca/community-people/health-wellness-care/health-programs-advice/respiratory-viruses/covid-19/covid-19-vaccines/covid-19-city-immunization-program/vaccine-engagement-teams-updates/","author":[{"family":"City of Toronto","given":""}],"accessed":{"date-parts":[["2023",10,16]]},"issued":{"date-parts":[["202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4]</w:t>
            </w:r>
            <w:r w:rsidRPr="006D0AD1">
              <w:rPr>
                <w:rFonts w:ascii="Times New Roman" w:hAnsi="Times New Roman" w:cs="Times New Roman"/>
                <w:sz w:val="20"/>
                <w:szCs w:val="20"/>
              </w:rPr>
              <w:fldChar w:fldCharType="end"/>
            </w:r>
          </w:p>
          <w:p w14:paraId="693BC829" w14:textId="3B9D6697" w:rsidR="00075E52" w:rsidRPr="006D0AD1" w:rsidRDefault="00075E52" w:rsidP="00075E52">
            <w:pPr>
              <w:rPr>
                <w:rFonts w:ascii="Times New Roman" w:hAnsi="Times New Roman" w:cs="Times New Roman"/>
                <w:sz w:val="20"/>
                <w:szCs w:val="20"/>
              </w:rPr>
            </w:pPr>
            <w:r w:rsidRPr="006D0AD1">
              <w:rPr>
                <w:rFonts w:ascii="Times New Roman" w:hAnsi="Times New Roman" w:cs="Times New Roman"/>
                <w:sz w:val="20"/>
                <w:szCs w:val="20"/>
              </w:rPr>
              <w:t xml:space="preserve">Westchester County Department of Correction, NY,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cb6i63nk3","properties":{"formattedCitation":"[111]","plainCitation":"[111]","noteIndex":0},"citationItems":[{"id":4918,"uris":["http://zotero.org/groups/4585149/items/AQW534UV"],"itemData":{"id":4918,"type":"article-journal","abstract":"BACKGROUND: COVID-19 vaccines significantly reduce rates of hospitalization and death for those infected with the SARS-CoV-2 virus. Those facing social oppression, including people of color, experience heightened risk for COVID-19 and comorbidities, but are often mistrustful of governmental agencies and initiatives, contributing to low vaccine uptake and a reluctance to access vital health care services. Dialogue-based health literacy interventions may mitigate mistrust and increase access to health services and information, subsequently increasing rates of vaccination and other behaviors that reduce COVID-19 risk.\nOBJECTIVE: To improve health literacy and reduce COVID-19 disparities, the Westchester County Department of Health, in partnership with two universities, community- and faith-based organizations, and the Westchester County Department of Correction, co-developed a health education program for community members, correctional officers, and incarcerated jail residents in Westchester, New York. Specific objectives are to increase preventative health behaviors, positive attitudes toward use of public health protocols, full vaccination or intentions to vaccinate, health care information understanding, health provider care access, clear communication with health care providers, and personal health care decision-making.\nMETHODS: Grounded in dialogic learning, the program entails training community-based \"trusted messengers\" and correctional officers to lead health information sessions in community and correctional settings. During the grant period, the program intends for 80 community-based trusted messengers to receive training from the Department of Health and will be expected to reach a goal of 100 members (N=8000) of their communities. Correctional staff with experience delivering educational programs will be trained to facilitate sessions among 400 correctional facility residents and 600 correctional staff.\nRESULTS: Pre-post surveys will assess changes in health behaviors, attitudes, and perceptions. The program has been administered in the correctional facility since February 2022, with information sessions expected to cease for correctional staff and residents in June 2022 and November 2022, respectively. An initial cohort of community-based trusted messengers began training in February 2022, and information sessions have been scheduled in various virtual and community settings since March 2022. As of April 2022, the two-pronged health education program has reached 439 correctional officers, 98 jail residents, and 201 community members countywide. Program evaluation findings will be released in future publications after study implementation is complete.\nCONCLUSIONS: Few studies have evaluated the combined effects of training-of-trainers (ToT) and dialogical learning models on behavior and health literacy. As the first known COVID-19-specific dialogue-based health education program that applies a ToT model in the community-based, correctional, and virtual settings simultaneously, this study fills a gap in current knowledge about health literacy and health behavior in marginalized populations. Thus, this evidence-based framework can remedy COVID-19 disparities while also addressing risks for a host of health-related issues at the community level, potentially serving as a best-practice model for future health programs.\nINTERNATIONAL REGISTERED REPORT IDENTIFIER (IRRID): PRR1-10.2196/37713.","container-title":"JMIR research protocols","DOI":"10.2196/37713","ISSN":"1929-0748","issue":"10","journalAbbreviation":"JMIR Res Protoc","language":"eng","note":"PMID: 36194870\nPMCID: PMC9591706","page":"e37713","source":"PubMed","title":"Dialogic Health Education to Reduce COVID-19 Disparities and Increase Health Literacy in Community and Correctional Settings: Protocol for a Two-Pronged Health Education Program","title-short":"Dialogic Health Education to Reduce COVID-19 Disparities and Increase Health Literacy in Community and Correctional Settings","volume":"11","author":[{"family":"Kader","given":"Farah"},{"family":"Kruchten","given":"Stephanie"},{"family":"Campo","given":"Marc"},{"family":"Collica-Cox","given":"Kimberly"},{"family":"Davidson","given":"Charis"},{"family":"Wald","given":"Adrienne"},{"family":"Hewlett","given":"Dial"}],"issued":{"date-parts":[["2022",10,21]]}}}],"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11]</w:t>
            </w:r>
            <w:r w:rsidRPr="006D0AD1">
              <w:rPr>
                <w:rFonts w:ascii="Times New Roman" w:hAnsi="Times New Roman" w:cs="Times New Roman"/>
                <w:sz w:val="20"/>
                <w:szCs w:val="20"/>
              </w:rPr>
              <w:fldChar w:fldCharType="end"/>
            </w:r>
          </w:p>
          <w:p w14:paraId="357AC275" w14:textId="3508E1AE" w:rsidR="00075E52" w:rsidRPr="006D0AD1" w:rsidRDefault="00075E52" w:rsidP="00075E52">
            <w:pPr>
              <w:rPr>
                <w:rFonts w:ascii="Times New Roman" w:hAnsi="Times New Roman" w:cs="Times New Roman"/>
                <w:sz w:val="20"/>
                <w:szCs w:val="20"/>
              </w:rPr>
            </w:pPr>
            <w:r w:rsidRPr="006D0AD1">
              <w:rPr>
                <w:rFonts w:ascii="Times New Roman" w:hAnsi="Times New Roman" w:cs="Times New Roman"/>
                <w:sz w:val="20"/>
                <w:szCs w:val="20"/>
              </w:rPr>
              <w:t xml:space="preserve">Corona Management Systems, Abuja, Nigeri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1gnouq4ufo","properties":{"formattedCitation":"[10]","plainCitation":"[10]","noteIndex":0},"citationItems":[{"id":4908,"uris":["http://zotero.org/groups/4585149/items/9332Z942"],"itemData":{"id":4908,"type":"article-journal","abstract":"INTRODUCTION: Despite abundant evidence showing immunization as a lifesaving public health measure, a large proportion of Nigerian children are still not or fully vaccinated. Lack of awareness and distrust of the immunization process by caregivers are some of the reasons for poor immunization coverage which need to be addressed. This study aimed at improving vaccination demand, acceptance and uptake in Bayelsa and Rivers State, both in the Niger Delta Region (NDR) of Nigeria through a human-centered process of trust building, education and social support.\nMETHODS: A quasi-experimental intervention christened Community Theater for Immunization (CT4I) was deployed in 18 selected communities between November 2019 and May 2021 in the two states. In the intervention localities, relevant stakeholders including the leadership of the health system, community leaders, health workers and community members were engaged and actively involved in the design and performance of the theaters. The content for the theater showcased real stories, using a human-centered design (HCD) of ideation, co-creation, rapid prototyping, feedback collection and iteration. Pre- and post-intervention data on the demand and utilization of vaccination services were collected using a mixed method.\nRESULTS: In the two states, 56 immunization managers and 59 traditional and religious leaders were engaged. Four broad themes implicating user and provider factors emerged from the 18 focus group discussions as responsible for low immunization uptake in the communities. Of the 217 caregivers trained on routine immunization and theater performances, 72% demonstrated a knowledge increase at the post-test. A total of 29 performances attended by 2,258 women were staged with 84.2% of the attendees feeling satisfied. At the performances, 270 children received vaccine shots (23% were zero-dose). There was a 38% increase in the proportion of fully immunized children in the communities and 9% decline in the proportion of zero-dose children from baseline.\nCONCLUSION: Both demand- and supply-side factors were identified as responsible for poor vaccination in the intervention communities. Our intervention demonstrates that caregivers will demand immunization services if they are engaged through community theater using a human-centered design (HCD). We recommend a scaling up of HCD to address the challenge of vaccine hesitancy.","container-title":"BMC proceedings","DOI":"10.1186/s12919-023-00263-0","ISSN":"1753-6561","issue":"Suppl 7","journalAbbreviation":"BMC Proc","language":"eng","note":"PMID: 37400839\nPMCID: PMC10316554","page":"6","source":"PubMed","title":"Using community theater to improve demand for vaccination services in the Niger Delta Region of Nigeria","volume":"17","author":[{"family":"Kaduru","given":"Chijioke Chikere"},{"family":"Mbagwu","given":"Geraldine Chinonso"},{"family":"Aadum","given":"Dumale Koko"},{"family":"Eshikhena","given":"Ganiyat"},{"family":"Idim","given":"Godwin Anusa"},{"family":"Ibe","given":"Uche Francis"},{"family":"Sabenus","given":"Timiebiere"},{"family":"Jenson","given":"Fofah Gawain"},{"family":"Egbe","given":"Edmund"},{"family":"Aworabhi-Oki","given":"Neni"},{"family":"Masa","given":"Happiness"},{"family":"Bekesu","given":"Martins"},{"family":"Oyeyemi","given":"Abisoye Sunday"}],"issued":{"date-parts":[["2023",7,3]]}}}],"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10]</w:t>
            </w:r>
            <w:r w:rsidRPr="006D0AD1">
              <w:rPr>
                <w:rFonts w:ascii="Times New Roman" w:hAnsi="Times New Roman" w:cs="Times New Roman"/>
                <w:sz w:val="20"/>
                <w:szCs w:val="20"/>
              </w:rPr>
              <w:fldChar w:fldCharType="end"/>
            </w:r>
          </w:p>
          <w:p w14:paraId="45BE74A2" w14:textId="157F78F7" w:rsidR="00075E52" w:rsidRPr="006D0AD1" w:rsidRDefault="00075E52" w:rsidP="00075E52">
            <w:pPr>
              <w:rPr>
                <w:rFonts w:ascii="Times New Roman" w:eastAsia="Times New Roman" w:hAnsi="Times New Roman" w:cs="Times New Roman"/>
                <w:sz w:val="20"/>
                <w:szCs w:val="20"/>
              </w:rPr>
            </w:pPr>
            <w:r w:rsidRPr="006D0AD1">
              <w:rPr>
                <w:rFonts w:ascii="Times New Roman" w:hAnsi="Times New Roman" w:cs="Times New Roman"/>
                <w:sz w:val="20"/>
                <w:szCs w:val="20"/>
              </w:rPr>
              <w:t xml:space="preserve">Palmetto Dental Services, SC, USA </w:t>
            </w:r>
            <w:r w:rsidRPr="006D0AD1">
              <w:rPr>
                <w:rFonts w:ascii="Times New Roman" w:hAnsi="Times New Roman" w:cs="Times New Roman"/>
                <w:sz w:val="20"/>
                <w:szCs w:val="20"/>
              </w:rPr>
              <w:fldChar w:fldCharType="begin"/>
            </w:r>
            <w:r w:rsidR="001128F8" w:rsidRPr="006D0AD1">
              <w:rPr>
                <w:rFonts w:ascii="Times New Roman" w:hAnsi="Times New Roman" w:cs="Times New Roman"/>
                <w:sz w:val="20"/>
                <w:szCs w:val="20"/>
              </w:rPr>
              <w:instrText xml:space="preserve"> ADDIN ZOTERO_ITEM CSL_CITATION {"citationID":"a20110sio5o","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Pr="006D0AD1">
              <w:rPr>
                <w:rFonts w:ascii="Times New Roman" w:hAnsi="Times New Roman" w:cs="Times New Roman"/>
                <w:sz w:val="20"/>
                <w:szCs w:val="20"/>
              </w:rPr>
              <w:fldChar w:fldCharType="separate"/>
            </w:r>
            <w:r w:rsidR="001128F8" w:rsidRPr="006D0AD1">
              <w:rPr>
                <w:rFonts w:ascii="Times New Roman" w:hAnsi="Times New Roman" w:cs="Times New Roman"/>
                <w:sz w:val="20"/>
              </w:rPr>
              <w:t>[58]</w:t>
            </w:r>
            <w:r w:rsidRPr="006D0AD1">
              <w:rPr>
                <w:rFonts w:ascii="Times New Roman" w:hAnsi="Times New Roman" w:cs="Times New Roman"/>
                <w:sz w:val="20"/>
                <w:szCs w:val="20"/>
              </w:rPr>
              <w:fldChar w:fldCharType="end"/>
            </w:r>
          </w:p>
        </w:tc>
      </w:tr>
      <w:tr w:rsidR="00F065F4" w:rsidRPr="006D0AD1" w14:paraId="07A0B2DF"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EFABE99" w14:textId="12BF32ED" w:rsidR="00F065F4" w:rsidRPr="006D0AD1" w:rsidRDefault="00F065F4"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lastRenderedPageBreak/>
              <w:t>News agencies</w:t>
            </w:r>
          </w:p>
        </w:tc>
        <w:tc>
          <w:tcPr>
            <w:tcW w:w="9920" w:type="dxa"/>
            <w:tcBorders>
              <w:top w:val="single" w:sz="8" w:space="0" w:color="auto"/>
              <w:left w:val="single" w:sz="8" w:space="0" w:color="auto"/>
              <w:bottom w:val="single" w:sz="8" w:space="0" w:color="auto"/>
              <w:right w:val="single" w:sz="8" w:space="0" w:color="auto"/>
            </w:tcBorders>
          </w:tcPr>
          <w:p w14:paraId="5EDE4BE4" w14:textId="310B08D2" w:rsidR="001C0E08" w:rsidRPr="006D0AD1" w:rsidRDefault="001C0E08" w:rsidP="001C0E08">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News agencies (unspecified): Romani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aI0G3Kd","properties":{"formattedCitation":"[39]","plainCitation":"[39]","noteIndex":0},"citationItems":[{"id":812,"uris":["http://zotero.org/groups/4585149/items/5UH7QZWH"],"itemData":{"id":812,"type":"article-journal","abstract":"The success of public health interventions is highly dependent on the compliance of the general population. State authorities often implement policies without consulting representatives of faith-based communities, thereby overlooking potential implications of public health measures for these parts of society. Although ubiquitous, these challenges are more readily observable in highly religious states. Romania serves as an illustrative example for this, as recent data identify it as the most religious country in Europe. In this paper, we discuss the contributions of the Romanian Orthodox Church (ROC), the major religious institution in the country, to the national COVID-19 mitigation efforts. We present not only the positive outcomes of productive consultations between public health authorities and religious institutions but also the detrimental impact of unidirectional communication. Our work highlights that an efficient dialogue with faith-based communities can greatly enhance the results of public health interventions. As the outlined principles apply to a variety of contexts, the lessons learned from this case study can be generalized into a set of policy recommendations for the betterment of future public health initiatives worldwide.","container-title":"Frontiers in Public Health","DOI":"https://doi.org/10.3389/fpubh.2021.768091","ISSN":"2296-2565","journalAbbreviation":"Frontiers in Public Health","source":"Frontiers","title":"Engaging Religious Institutions and Faith-Based Communities in Public Health Initiatives: A Case Study of the Romanian Orthodox Church During the COVID-19 Pandemic","title-short":"Engaging Religious Institutions and Faith-Based Communities in Public Health Initiatives","URL":"https://www.frontiersin.org/article/10.3389/fpubh.2021.768091","volume":"9","author":[{"family":"Dascalu","given":"Stefan"},{"family":"Flammer","given":"Patrik G."},{"family":"Ghafari","given":"Mahan"},{"family":"Henson","given":"Shaun C."},{"family":"Nascimento","given":"Roger"},{"family":"Bonsall","given":"Michael B."}],"accessed":{"date-parts":[["2022",3,31]]},"issued":{"date-parts":[["202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39]</w:t>
            </w:r>
            <w:r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Israel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rIit1Aa","properties":{"formattedCitation":"[126]","plainCitation":"[126]","noteIndex":0},"citationItems":[{"id":1526,"uris":["http://zotero.org/groups/4585149/items/RMJKA3RA"],"itemData":{"id":1526,"type":"article-journal","abstract":"As of March 31, 2021, Israel had administered 116 doses of vaccine for COVID-19 per 100 population (of any age) – far more than any other OECD country. It was also ahead of other OECD countries in terms of the share of the population that had received at least one vaccination (61%) and the share that had been fully vaccinated (55%). Among Israelis aged 16 and over, the comparable figures were 81 and 74%, respectively. In light of this, the objectives of this article are:1.To describe and analyze the vaccination uptake through the end of March 20212.To identify behavioral and other barriers that likely affected desire or ability to be vaccinated3.To describe the efforts undertaken to overcome those barriers","container-title":"Israel Journal of Health Policy Research","DOI":"10.1186/s13584-021-00481-x","ISSN":"2045-4015","issue":"1","journalAbbreviation":"Israel Journal of Health Policy Research","page":"43","source":"BioMed Central","title":"Addressing vaccine hesitancy and access barriers to achieve persistent progress in Israel’s COVID-19 vaccination program","volume":"10","author":[{"family":"Rosen","given":"Bruce"},{"family":"Waitzberg","given":"Ruth"},{"family":"Israeli","given":"Avi"},{"family":"Hartal","given":"Michael"},{"family":"Davidovitch","given":"Nadav"}],"issued":{"date-parts":[["2021",8,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26]</w:t>
            </w:r>
            <w:r w:rsidRPr="006D0AD1">
              <w:rPr>
                <w:rFonts w:ascii="Times New Roman" w:eastAsia="Times New Roman" w:hAnsi="Times New Roman" w:cs="Times New Roman"/>
                <w:sz w:val="20"/>
                <w:szCs w:val="20"/>
              </w:rPr>
              <w:fldChar w:fldCharType="end"/>
            </w:r>
            <w:r w:rsidRPr="006D0AD1">
              <w:rPr>
                <w:rFonts w:ascii="Times New Roman" w:eastAsia="Times New Roman" w:hAnsi="Times New Roman" w:cs="Times New Roman"/>
                <w:sz w:val="20"/>
                <w:szCs w:val="20"/>
              </w:rPr>
              <w:t xml:space="preserve">, Guatemal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JvJ6Dj6n","properties":{"formattedCitation":"[6]","plainCitation":"[6]","noteIndex":0},"citationItems":[{"id":3344,"uris":["http://zotero.org/groups/4585149/items/E5TILEX3"],"itemData":{"id":3344,"type":"article-journal","container-title":"Journal of Infectious Diseases","issue":"suppl_2","journalAbbreviation":"Journal of Infectious Diseases","page":"S598–S602","title":"Advocacy and resource mobilization for rubella elimination in Guatemala","volume":"204","author":[{"family":"Flores","given":"Amelia"},{"family":"Villeda","given":"José Antonio"},{"family":"Rodríguez-Fernández","given":"Rodrigo"},{"family":"Chévez","given":"Ana Elena"},{"family":"Barrera","given":"Lissette"},{"family":"Tezaguic","given":"Rachel"},{"family":"Cajas","given":"Coralia"},{"family":"Oliva","given":"Lorena Velia"},{"family":"Molina","given":"Joaquín"},{"family":"Castillo-Solórzano","given":"Carlos"}],"issued":{"date-parts":[["201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6]</w:t>
            </w:r>
            <w:r w:rsidRPr="006D0AD1">
              <w:rPr>
                <w:rFonts w:ascii="Times New Roman" w:eastAsia="Times New Roman" w:hAnsi="Times New Roman" w:cs="Times New Roman"/>
                <w:sz w:val="20"/>
                <w:szCs w:val="20"/>
              </w:rPr>
              <w:fldChar w:fldCharType="end"/>
            </w:r>
          </w:p>
          <w:p w14:paraId="11124B03" w14:textId="6599CD42" w:rsidR="001C0E08" w:rsidRPr="006D0AD1" w:rsidRDefault="001C0E08" w:rsidP="001C0E08">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unday Richmond Times-Dispatch, Virginia,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ptypoo6F","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Pr="006D0AD1">
              <w:rPr>
                <w:rFonts w:ascii="Times New Roman" w:eastAsia="Times New Roman" w:hAnsi="Times New Roman" w:cs="Times New Roman"/>
                <w:sz w:val="20"/>
                <w:szCs w:val="20"/>
              </w:rPr>
              <w:fldChar w:fldCharType="end"/>
            </w:r>
          </w:p>
          <w:p w14:paraId="05D47C1F" w14:textId="56A9E50C" w:rsidR="001C0E08" w:rsidRPr="006D0AD1" w:rsidRDefault="001C0E08" w:rsidP="001C0E08">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Radio One network,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LcY7FOw","properties":{"formattedCitation":"[89]","plainCitation":"[89]","noteIndex":0},"citationItems":[{"id":543,"uris":["http://zotero.org/groups/4585149/items/XD2XYZHU"],"itemData":{"id":543,"type":"webpage","abstract":"As part of the Virginia Department of Health's (VDH) H1N1 vaccination campaign, state health officials undertook many activities to reach racial and ethnic minority populations in the Commonwealth. The state used measured research to thoughtfully position H1N1 media and outreach efforts to minority populations, specifically African-American and Hispanic groups.","container-title":"CIDRAP","language":"en","title":"Outreach to racial and ethnic populations encouraging vaccination","URL":"https://www.cidrap.umn.edu/practice/outreach-racial-and-ethnic-populations-encouraging-vaccination","author":[{"family":"Virginia Department of Health","given":""}],"accessed":{"date-parts":[["2022",3,2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89]</w:t>
            </w:r>
            <w:r w:rsidRPr="006D0AD1">
              <w:rPr>
                <w:rFonts w:ascii="Times New Roman" w:eastAsia="Times New Roman" w:hAnsi="Times New Roman" w:cs="Times New Roman"/>
                <w:sz w:val="20"/>
                <w:szCs w:val="20"/>
              </w:rPr>
              <w:fldChar w:fldCharType="end"/>
            </w:r>
          </w:p>
          <w:p w14:paraId="646EBEF5" w14:textId="1167029A" w:rsidR="00F065F4" w:rsidRPr="006D0AD1" w:rsidRDefault="001C0E08" w:rsidP="001C0E08">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Sahan Journal, MN,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26ahlr6d8l","properties":{"formattedCitation":"[95]","plainCitation":"[95]","noteIndex":0},"citationItems":[{"id":4844,"uris":["http://zotero.org/groups/4585149/items/XSYALN3W"],"itemData":{"id":4844,"type":"webpage","abstract":"When Covid-19 vaccines first became available last year, Somali Muslims in Minnesota--the largest Somali Muslim population in North America-- were fearful and, consequently, their vaccination rate was low and their Covid-19 rate was high. But health professionals and community representatives worked together to understand and overcome their vaccine hesitancy.","container-title":"The Hastings Center","language":"en-US","title":"Overcoming Covid Vaccine Hesitancy Among Minnesota’s Somali Muslims","URL":"https://www.thehastingscenter.org/overcoming-covid-19-vaccine-hesitancy-among-minnesotas-somali-muslims/","author":[{"family":"Fazal","given":"Asma"}],"accessed":{"date-parts":[["2023",10,17]]},"issued":{"date-parts":[["2022",1,31]]}}}],"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95]</w:t>
            </w:r>
            <w:r w:rsidRPr="006D0AD1">
              <w:rPr>
                <w:rFonts w:ascii="Times New Roman" w:eastAsia="Times New Roman" w:hAnsi="Times New Roman" w:cs="Times New Roman"/>
                <w:sz w:val="20"/>
                <w:szCs w:val="20"/>
              </w:rPr>
              <w:fldChar w:fldCharType="end"/>
            </w:r>
          </w:p>
        </w:tc>
      </w:tr>
      <w:tr w:rsidR="00916BAB" w:rsidRPr="006D0AD1" w14:paraId="3EC77C23" w14:textId="77777777" w:rsidTr="00EA16AD">
        <w:trPr>
          <w:trHeight w:val="270"/>
        </w:trPr>
        <w:tc>
          <w:tcPr>
            <w:tcW w:w="2970" w:type="dxa"/>
            <w:tcBorders>
              <w:top w:val="single" w:sz="8" w:space="0" w:color="auto"/>
              <w:left w:val="single" w:sz="8" w:space="0" w:color="auto"/>
              <w:bottom w:val="single" w:sz="8" w:space="0" w:color="auto"/>
              <w:right w:val="single" w:sz="8" w:space="0" w:color="auto"/>
            </w:tcBorders>
          </w:tcPr>
          <w:p w14:paraId="22CEFB17" w14:textId="4A8AFEF1" w:rsidR="00916BAB" w:rsidRPr="006D0AD1" w:rsidRDefault="00916BAB" w:rsidP="00075E52">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Pharmacies</w:t>
            </w:r>
          </w:p>
        </w:tc>
        <w:tc>
          <w:tcPr>
            <w:tcW w:w="9920" w:type="dxa"/>
            <w:tcBorders>
              <w:top w:val="single" w:sz="8" w:space="0" w:color="auto"/>
              <w:left w:val="single" w:sz="8" w:space="0" w:color="auto"/>
              <w:bottom w:val="single" w:sz="8" w:space="0" w:color="auto"/>
              <w:right w:val="single" w:sz="8" w:space="0" w:color="auto"/>
            </w:tcBorders>
          </w:tcPr>
          <w:p w14:paraId="47F4E15A" w14:textId="475834A0" w:rsidR="00C43CC3" w:rsidRPr="006D0AD1" w:rsidRDefault="00C43CC3" w:rsidP="00C43CC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Pharmacies: MN,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Hlb2u7md","properties":{"formattedCitation":"[103]","plainCitation":"[103]","noteIndex":0},"citationItems":[{"id":489,"uris":["http://zotero.org/groups/4585149/items/6JL4RCJJ"],"itemData":{"id":489,"type":"webpage","language":"en","title":"Partnering with faith communities: Pillars of support during the COVID-19 response - COVID-19 Stories","title-short":"Partnering with faith communities","URL":"https://www.health.state.mn.us/diseases/coronavirus/stories/faith.html","author":[{"family":"Minnesota Dept. of Health","given":""}],"accessed":{"date-parts":[["2022",11,17]]},"issued":{"date-parts":[["2022",11,7]]}}}],"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03]</w:t>
            </w:r>
            <w:r w:rsidRPr="006D0AD1">
              <w:rPr>
                <w:rFonts w:ascii="Times New Roman" w:eastAsia="Times New Roman" w:hAnsi="Times New Roman" w:cs="Times New Roman"/>
                <w:sz w:val="20"/>
                <w:szCs w:val="20"/>
              </w:rPr>
              <w:fldChar w:fldCharType="end"/>
            </w:r>
          </w:p>
          <w:p w14:paraId="1876091F" w14:textId="5CD76524" w:rsidR="00C43CC3" w:rsidRPr="006D0AD1" w:rsidRDefault="00C43CC3" w:rsidP="00C43CC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Pharmacies</w:t>
            </w:r>
            <w:r w:rsidR="004124CD">
              <w:rPr>
                <w:rFonts w:ascii="Times New Roman" w:eastAsia="Times New Roman" w:hAnsi="Times New Roman" w:cs="Times New Roman"/>
                <w:sz w:val="20"/>
                <w:szCs w:val="20"/>
              </w:rPr>
              <w:t>:</w:t>
            </w:r>
            <w:r w:rsidRPr="006D0AD1">
              <w:rPr>
                <w:rFonts w:ascii="Times New Roman" w:eastAsia="Times New Roman" w:hAnsi="Times New Roman" w:cs="Times New Roman"/>
                <w:sz w:val="20"/>
                <w:szCs w:val="20"/>
              </w:rPr>
              <w:t xml:space="preserve"> AB, Canad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eLgfYiV8","properties":{"formattedCitation":"[138]","plainCitation":"[138]","noteIndex":0},"citationItems":[{"id":523,"uris":["http://zotero.org/groups/4585149/items/RWND54E5"],"itemData":{"id":523,"type":"webpage","abstract":"Faith &amp; Vaccines works with faith-based organizations to improve vaccine access and uptake among underserved communities.","container-title":"RESOLVE","title":"Faith &amp; Vaccines Launched to Support COVID-19 Vaccination Access and Uptake","URL":"https://www.resolve.ngo/blog/Faith--Vaccines-Launched-to-Support-COVID-19-Vaccination-Access-and-Uptake.htm","author":[{"family":"Weaver","given":"Beth"}],"accessed":{"date-parts":[["2022",3,22]]},"issued":{"date-parts":[["2021",4,2]]}}}],"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138]</w:t>
            </w:r>
            <w:r w:rsidRPr="006D0AD1">
              <w:rPr>
                <w:rFonts w:ascii="Times New Roman" w:eastAsia="Times New Roman" w:hAnsi="Times New Roman" w:cs="Times New Roman"/>
                <w:sz w:val="20"/>
                <w:szCs w:val="20"/>
              </w:rPr>
              <w:fldChar w:fldCharType="end"/>
            </w:r>
          </w:p>
          <w:p w14:paraId="798357AD" w14:textId="6017DB25" w:rsidR="00916BAB" w:rsidRPr="006D0AD1" w:rsidRDefault="00C43CC3" w:rsidP="00C43CC3">
            <w:pPr>
              <w:rPr>
                <w:rFonts w:ascii="Times New Roman" w:eastAsia="Times New Roman" w:hAnsi="Times New Roman" w:cs="Times New Roman"/>
                <w:sz w:val="20"/>
                <w:szCs w:val="20"/>
              </w:rPr>
            </w:pPr>
            <w:r w:rsidRPr="006D0AD1">
              <w:rPr>
                <w:rFonts w:ascii="Times New Roman" w:eastAsia="Times New Roman" w:hAnsi="Times New Roman" w:cs="Times New Roman"/>
                <w:sz w:val="20"/>
                <w:szCs w:val="20"/>
              </w:rPr>
              <w:t xml:space="preserve">Walgreens, IL, USA </w:t>
            </w:r>
            <w:r w:rsidRPr="006D0AD1">
              <w:rPr>
                <w:rFonts w:ascii="Times New Roman" w:eastAsia="Times New Roman" w:hAnsi="Times New Roman" w:cs="Times New Roman"/>
                <w:sz w:val="20"/>
                <w:szCs w:val="20"/>
              </w:rPr>
              <w:fldChar w:fldCharType="begin"/>
            </w:r>
            <w:r w:rsidR="001128F8" w:rsidRPr="006D0AD1">
              <w:rPr>
                <w:rFonts w:ascii="Times New Roman" w:eastAsia="Times New Roman" w:hAnsi="Times New Roman" w:cs="Times New Roman"/>
                <w:sz w:val="20"/>
                <w:szCs w:val="20"/>
              </w:rPr>
              <w:instrText xml:space="preserve"> ADDIN ZOTERO_ITEM CSL_CITATION {"citationID":"a1rtl9jh1bl","properties":{"formattedCitation":"[58]","plainCitation":"[58]","noteIndex":0},"citationItems":[{"id":4911,"uris":["http://zotero.org/groups/4585149/items/25CJDM2G"],"itemData":{"id":4911,"type":"article-journal","abstract":"Funding communities through mini-grant programs builds community capacity by fostering leadership among community members, developing expertise in implementing evidence-based practices, and increasing trust in partnerships. The South Carolina Cancer Prevention and Control Research Network (SC-CPCRN) implemented the Community Health Intervention Program (CHIP) mini-grants initiative to address cancer-related health disparities among high-risk populations in rural areas of the state. One community-based organization and one faith-based organization were funded during the most recent call for proposals. The organizations implemented National Cancer Institute evidence-based strategies and programs focused on health and cancer screenings and physical activity and promotion of walking trails. Despite the potential for the COVID-19 pandemic to serve as a major barrier to implementation, grantees successfully recruited and engaged community members in evidence-based activities. These initiatives added material benefits to their local communities, including promotion of walking outdoors where it is less likely to contract the virus when socially distanced and provision of COVID-19 testing and vaccines along with other health and cancer screenings. Future mini-grants programs will benefit from learning from current grantees' flexibility in program implementation during a pandemic as well as their intentional approach to modifying program aspects as needed.","container-title":"Journal of Cancer Education: The Official Journal of the American Association for Cancer Education","DOI":"10.1007/s13187-022-02213-4","ISSN":"1543-0154","issue":"3","journalAbbreviation":"J Cancer Educ","language":"eng","note":"PMID: 36056185\nPMCID: PMC9439940","page":"957-962","source":"PubMed","title":"Implementation During a Pandemic: Findings, Successes, and Lessons Learned from Community Grantees","title-short":"Implementation During a Pandemic","volume":"38","author":[{"family":"Mathias","given":"Wilhelmenia"},{"family":"Nichols","given":"Karen A."},{"family":"Golden-Wright","given":"Jewel"},{"family":"Fairman","given":"Ciaran M."},{"family":"Felder","given":"Tisha M."},{"family":"Workman","given":"Lauren"},{"family":"Wickersham","given":"Karen E."},{"family":"Flicker","given":"Kimberly J."},{"family":"Sheng","given":"Jingxi"},{"family":"Noblet","given":"Samuel B."},{"family":"Adams","given":"Swann Arp"},{"family":"Eberth","given":"Jan M."},{"family":"Heiney","given":"Sue P."},{"family":"Wilcox","given":"Sara"},{"family":"Hébert","given":"James R."},{"family":"Friedman","given":"Daniela B."}],"issued":{"date-parts":[["2023",6]]}}}],"schema":"https://github.com/citation-style-language/schema/raw/master/csl-citation.json"} </w:instrText>
            </w:r>
            <w:r w:rsidRPr="006D0AD1">
              <w:rPr>
                <w:rFonts w:ascii="Times New Roman" w:eastAsia="Times New Roman" w:hAnsi="Times New Roman" w:cs="Times New Roman"/>
                <w:sz w:val="20"/>
                <w:szCs w:val="20"/>
              </w:rPr>
              <w:fldChar w:fldCharType="separate"/>
            </w:r>
            <w:r w:rsidR="001128F8" w:rsidRPr="006D0AD1">
              <w:rPr>
                <w:rFonts w:ascii="Times New Roman" w:hAnsi="Times New Roman" w:cs="Times New Roman"/>
                <w:sz w:val="20"/>
              </w:rPr>
              <w:t>[58]</w:t>
            </w:r>
            <w:r w:rsidRPr="006D0AD1">
              <w:rPr>
                <w:rFonts w:ascii="Times New Roman" w:eastAsia="Times New Roman" w:hAnsi="Times New Roman" w:cs="Times New Roman"/>
                <w:sz w:val="20"/>
                <w:szCs w:val="20"/>
              </w:rPr>
              <w:fldChar w:fldCharType="end"/>
            </w:r>
          </w:p>
        </w:tc>
      </w:tr>
    </w:tbl>
    <w:p w14:paraId="2B8DFB41" w14:textId="77777777" w:rsidR="009979CC" w:rsidRPr="006D0AD1" w:rsidRDefault="009979CC" w:rsidP="009979CC">
      <w:pPr>
        <w:rPr>
          <w:rFonts w:ascii="Times New Roman" w:hAnsi="Times New Roman" w:cs="Times New Roman"/>
        </w:rPr>
      </w:pPr>
    </w:p>
    <w:p w14:paraId="5DFDB497" w14:textId="5BC3BDE0" w:rsidR="0049229D" w:rsidRPr="006D0AD1" w:rsidRDefault="0049229D" w:rsidP="009979CC">
      <w:pPr>
        <w:rPr>
          <w:rFonts w:ascii="Times New Roman" w:hAnsi="Times New Roman" w:cs="Times New Roman"/>
        </w:rPr>
      </w:pPr>
      <w:r w:rsidRPr="006D0AD1">
        <w:rPr>
          <w:rFonts w:ascii="Times New Roman" w:hAnsi="Times New Roman" w:cs="Times New Roman"/>
        </w:rPr>
        <w:t>References</w:t>
      </w:r>
    </w:p>
    <w:p w14:paraId="0FB54E01" w14:textId="77777777" w:rsidR="001128F8" w:rsidRPr="006D0AD1" w:rsidRDefault="009979CC" w:rsidP="001128F8">
      <w:pPr>
        <w:pStyle w:val="Bibliography"/>
        <w:rPr>
          <w:rFonts w:ascii="Times New Roman" w:hAnsi="Times New Roman" w:cs="Times New Roman"/>
        </w:rPr>
      </w:pPr>
      <w:r w:rsidRPr="006D0AD1">
        <w:rPr>
          <w:rFonts w:ascii="Times New Roman" w:hAnsi="Times New Roman" w:cs="Times New Roman"/>
        </w:rPr>
        <w:fldChar w:fldCharType="begin"/>
      </w:r>
      <w:r w:rsidR="001128F8" w:rsidRPr="006D0AD1">
        <w:rPr>
          <w:rFonts w:ascii="Times New Roman" w:hAnsi="Times New Roman" w:cs="Times New Roman"/>
        </w:rPr>
        <w:instrText xml:space="preserve"> ADDIN ZOTERO_BIBL {"uncited":[],"omitted":[],"custom":[]} CSL_BIBLIOGRAPHY </w:instrText>
      </w:r>
      <w:r w:rsidRPr="006D0AD1">
        <w:rPr>
          <w:rFonts w:ascii="Times New Roman" w:hAnsi="Times New Roman" w:cs="Times New Roman"/>
        </w:rPr>
        <w:fldChar w:fldCharType="separate"/>
      </w:r>
      <w:r w:rsidR="001128F8" w:rsidRPr="006D0AD1">
        <w:rPr>
          <w:rFonts w:ascii="Times New Roman" w:hAnsi="Times New Roman" w:cs="Times New Roman"/>
        </w:rPr>
        <w:t>1.</w:t>
      </w:r>
      <w:r w:rsidR="001128F8" w:rsidRPr="006D0AD1">
        <w:rPr>
          <w:rFonts w:ascii="Times New Roman" w:hAnsi="Times New Roman" w:cs="Times New Roman"/>
        </w:rPr>
        <w:tab/>
        <w:t>The Vatican. Note on the morality of using some anti-Covid-19 vaccines (21 December 2020) [Internet]. 2020 [cited 2022 Mar 25]. Available from: https://www.vatican.va/roman_curia/congregations/cfaith/documents/rc_con_cfaith_doc_20201221_nota-vaccini-anticovid_en.html.</w:t>
      </w:r>
    </w:p>
    <w:p w14:paraId="397E231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w:t>
      </w:r>
      <w:r w:rsidRPr="006D0AD1">
        <w:rPr>
          <w:rFonts w:ascii="Times New Roman" w:hAnsi="Times New Roman" w:cs="Times New Roman"/>
        </w:rPr>
        <w:tab/>
        <w:t xml:space="preserve">Coates EA, Waisbord S, Awale J, Solomon R, Dey R. Successful polio eradication in Uttar Pradesh, India: the pivotal contribution of the Social Mobilization Network, an NGO/UNICEF collaboration. Glob Health Sci Pract. 2013;1(1):68–83. </w:t>
      </w:r>
    </w:p>
    <w:p w14:paraId="371572C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w:t>
      </w:r>
      <w:r w:rsidRPr="006D0AD1">
        <w:rPr>
          <w:rFonts w:ascii="Times New Roman" w:hAnsi="Times New Roman" w:cs="Times New Roman"/>
        </w:rPr>
        <w:tab/>
        <w:t xml:space="preserve">Bellatin A, Hyder A, Rao S, Zhang PC, McGahan AM. Overcoming vaccine deployment challenges among the hardest to reach: lessons from polio elimination in India. BMJ Glob Health. 2021 Apr;6(4):e005125. </w:t>
      </w:r>
    </w:p>
    <w:p w14:paraId="4CE0864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w:t>
      </w:r>
      <w:r w:rsidRPr="006D0AD1">
        <w:rPr>
          <w:rFonts w:ascii="Times New Roman" w:hAnsi="Times New Roman" w:cs="Times New Roman"/>
        </w:rPr>
        <w:tab/>
        <w:t>Murphy E. Social Mobilization: Lessons from the CORE Group Polio Project in Angola, Ethiopia, and India [Internet]. USAID, The CORE Group; 2012 Sep [cited 2022 Apr 11]. Available from: https://coregroup.org/wp-content/uploads/media-backup/Polio_Initiative/smreport-online.pdf</w:t>
      </w:r>
    </w:p>
    <w:p w14:paraId="5C8BE05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w:t>
      </w:r>
      <w:r w:rsidRPr="006D0AD1">
        <w:rPr>
          <w:rFonts w:ascii="Times New Roman" w:hAnsi="Times New Roman" w:cs="Times New Roman"/>
        </w:rPr>
        <w:tab/>
        <w:t xml:space="preserve">Owoaje E., Rahimi AO., Kalbarczyk A., Akinyemi O., Peters MA., Alonge OO. Conflict, community, and collaboration: shared implementation barriers and strategies in two polio endemic countries. BMC Public Health. 2020;20(Suppl 4):1178. </w:t>
      </w:r>
    </w:p>
    <w:p w14:paraId="7D29D97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6.</w:t>
      </w:r>
      <w:r w:rsidRPr="006D0AD1">
        <w:rPr>
          <w:rFonts w:ascii="Times New Roman" w:hAnsi="Times New Roman" w:cs="Times New Roman"/>
        </w:rPr>
        <w:tab/>
        <w:t xml:space="preserve">Flores A, Villeda JA, Rodríguez-Fernández R, Chévez AE, Barrera L, Tezaguic R, et al. Advocacy and resource mobilization for rubella elimination in Guatemala. J Infect Dis. 2011;204(suppl_2):S598–602. </w:t>
      </w:r>
    </w:p>
    <w:p w14:paraId="4989B4F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w:t>
      </w:r>
      <w:r w:rsidRPr="006D0AD1">
        <w:rPr>
          <w:rFonts w:ascii="Times New Roman" w:hAnsi="Times New Roman" w:cs="Times New Roman"/>
        </w:rPr>
        <w:tab/>
        <w:t xml:space="preserve">Wijesinghe MSD, Ariyaratne VS, Gunawardana BMI, Rajapaksha RMNU, Weerasinghe WMPC, Gomez P, et al. Role of Religious Leaders in COVID-19 Prevention: A Community-Level Prevention Model in Sri Lanka. J Relig Health. 2022;61(1):687–702. </w:t>
      </w:r>
    </w:p>
    <w:p w14:paraId="42EFC9F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w:t>
      </w:r>
      <w:r w:rsidRPr="006D0AD1">
        <w:rPr>
          <w:rFonts w:ascii="Times New Roman" w:hAnsi="Times New Roman" w:cs="Times New Roman"/>
        </w:rPr>
        <w:tab/>
        <w:t>Pan American Health Organization. Webinar: Faith-based actors as promoters of vaccination - PAHO/WHO | Pan American Health Organization [Internet]. 2022 [cited 2023 Oct 17]. Available from: https://www.paho.org/en/events/webinar-faith-based-actors-promoters-vaccination</w:t>
      </w:r>
    </w:p>
    <w:p w14:paraId="04249E1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w:t>
      </w:r>
      <w:r w:rsidRPr="006D0AD1">
        <w:rPr>
          <w:rFonts w:ascii="Times New Roman" w:hAnsi="Times New Roman" w:cs="Times New Roman"/>
        </w:rPr>
        <w:tab/>
        <w:t xml:space="preserve">Boro E, Sapra T, Lavison JF de, Dalabona C, Ariyaratne V, Samsudin A. The Role and Impact of Faith-Based Organisations in the Management of and Response to COVID-19 in Low-Resource Settings: Policy &amp; Practice Note. Relig Dev. 2022 Jun 16;1(1):132–45. </w:t>
      </w:r>
    </w:p>
    <w:p w14:paraId="0BD2A90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w:t>
      </w:r>
      <w:r w:rsidRPr="006D0AD1">
        <w:rPr>
          <w:rFonts w:ascii="Times New Roman" w:hAnsi="Times New Roman" w:cs="Times New Roman"/>
        </w:rPr>
        <w:tab/>
        <w:t xml:space="preserve">Kaduru CC, Mbagwu GC, Aadum DK, Eshikhena G, Idim GA, Ibe UF, et al. Using community theater to improve demand for vaccination services in the Niger Delta Region of Nigeria. BMC Proc. 2023 Jul 3;17(Suppl 7):6. </w:t>
      </w:r>
    </w:p>
    <w:p w14:paraId="2BAA8FD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w:t>
      </w:r>
      <w:r w:rsidRPr="006D0AD1">
        <w:rPr>
          <w:rFonts w:ascii="Times New Roman" w:hAnsi="Times New Roman" w:cs="Times New Roman"/>
        </w:rPr>
        <w:tab/>
        <w:t xml:space="preserve">Soni GK, Seth S, Arora S, Singh K, Kumari A, Kanagat N, et al. Harnessing the Power of Collaboration to Expand the Coverage and Equity of COVID-19 Vaccinations in India: A Community Collaboration Model. Vaccines. 2023 Jun;11(6):1022. </w:t>
      </w:r>
    </w:p>
    <w:p w14:paraId="495CE3F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w:t>
      </w:r>
      <w:r w:rsidRPr="006D0AD1">
        <w:rPr>
          <w:rFonts w:ascii="Times New Roman" w:hAnsi="Times New Roman" w:cs="Times New Roman"/>
        </w:rPr>
        <w:tab/>
        <w:t>WHO. Tanzania welcomes Ted Chaiban - United Republic of Tanzania | ReliefWeb [Internet]. 2022 [cited 2023 Oct 17]. Available from: https://reliefweb.int/report/united-republic-tanzania/tanzania-welcomes-ted-chaiban</w:t>
      </w:r>
    </w:p>
    <w:p w14:paraId="0BA2C27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w:t>
      </w:r>
      <w:r w:rsidRPr="006D0AD1">
        <w:rPr>
          <w:rFonts w:ascii="Times New Roman" w:hAnsi="Times New Roman" w:cs="Times New Roman"/>
        </w:rPr>
        <w:tab/>
        <w:t xml:space="preserve">Banerjee P, Seth R, Dhaliwal BK, Sullivan A, Qiayum Y, Thankachen B, et al. Vaccine acceptance in rural India: Engaging faith leaders as vaccine ambassadors. Front Public Health. 2022 Sep 20;10:979424. </w:t>
      </w:r>
    </w:p>
    <w:p w14:paraId="7E0C18F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w:t>
      </w:r>
      <w:r w:rsidRPr="006D0AD1">
        <w:rPr>
          <w:rFonts w:ascii="Times New Roman" w:hAnsi="Times New Roman" w:cs="Times New Roman"/>
        </w:rPr>
        <w:tab/>
        <w:t>Part 1- The role &amp; impact of faith actors in overcoming barriers to COVID-19 vaccination. [Internet]. 2021 [cited 2022 Jul 15]. Available from: https://www.youtube.com/watch?v=IRtk6F8NLVA</w:t>
      </w:r>
    </w:p>
    <w:p w14:paraId="31278B1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5.</w:t>
      </w:r>
      <w:r w:rsidRPr="006D0AD1">
        <w:rPr>
          <w:rFonts w:ascii="Times New Roman" w:hAnsi="Times New Roman" w:cs="Times New Roman"/>
        </w:rPr>
        <w:tab/>
        <w:t xml:space="preserve">Aylward B, Tangermann R. The global polio eradication initiative: lessons learned and prospects for success. Vaccine. 2011;29:D80–5. </w:t>
      </w:r>
    </w:p>
    <w:p w14:paraId="55108BE9"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6.</w:t>
      </w:r>
      <w:r w:rsidRPr="006D0AD1">
        <w:rPr>
          <w:rFonts w:ascii="Times New Roman" w:hAnsi="Times New Roman" w:cs="Times New Roman"/>
        </w:rPr>
        <w:tab/>
        <w:t>WHO EU. Israel: Religious leaders bolster COVID-19 response with civil society and WHO/Europe support [Internet]. WHO. 2022 [cited 2022 Mar 26]. Available from: https://www.euro.who.int/en/countries/israel/news/news/2022/01/israel-religious-leaders-bolster-covid-19-response-with-civil-society-and-whoeurope-support</w:t>
      </w:r>
    </w:p>
    <w:p w14:paraId="76D4423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7.</w:t>
      </w:r>
      <w:r w:rsidRPr="006D0AD1">
        <w:rPr>
          <w:rFonts w:ascii="Times New Roman" w:hAnsi="Times New Roman" w:cs="Times New Roman"/>
        </w:rPr>
        <w:tab/>
        <w:t>Quezada M, Chu A. Bringing the Faith Community Together for Global Vaccine Equity [Internet]. UNICEF USA. 2021 [cited 2022 Mar 26]. Available from: https://www.unicefusa.org/stories/bringing-faith-community-together-global-vaccine-equity/39098</w:t>
      </w:r>
    </w:p>
    <w:p w14:paraId="47FCDFE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8.</w:t>
      </w:r>
      <w:r w:rsidRPr="006D0AD1">
        <w:rPr>
          <w:rFonts w:ascii="Times New Roman" w:hAnsi="Times New Roman" w:cs="Times New Roman"/>
        </w:rPr>
        <w:tab/>
        <w:t>National Academies of Sciences E, Division H and M, Health B on G, Threats F on M, Nicholson A, Minicucci C, et al. A Systems Approach to Increasing Vaccine Confidence and Uptake: Opportunities for Community-Based Strategies [Internet]. The Critical Public Health Value of Vaccines: Tackling Issues of Access and Hesitancy: Proceedings of a Workshop. National Academies Press (US); 2021 [cited 2022 Feb 7]. Available from: https://www.ncbi.nlm.nih.gov/books/NBK572621/</w:t>
      </w:r>
    </w:p>
    <w:p w14:paraId="4B270D2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9.</w:t>
      </w:r>
      <w:r w:rsidRPr="006D0AD1">
        <w:rPr>
          <w:rFonts w:ascii="Times New Roman" w:hAnsi="Times New Roman" w:cs="Times New Roman"/>
        </w:rPr>
        <w:tab/>
        <w:t>UNICEF. Polio Communications Quarterly Update - June 2011 [Internet]. The Communication Initiative Network. 2011 [cited 2022 Apr 11]. Available from: https://www.comminit.com/content/polio-communications-quarterly-update-june-2011</w:t>
      </w:r>
    </w:p>
    <w:p w14:paraId="3430F97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0.</w:t>
      </w:r>
      <w:r w:rsidRPr="006D0AD1">
        <w:rPr>
          <w:rFonts w:ascii="Times New Roman" w:hAnsi="Times New Roman" w:cs="Times New Roman"/>
        </w:rPr>
        <w:tab/>
        <w:t xml:space="preserve">Bedford J, Chitnis K, Webber N, Dixon P, Limwame K, Elessawi R, et al. Community Engagement in Liberia: Routine Immunization Post-Ebola. J Health Commun. 2017 Aug 30;22(sup1):81–90. </w:t>
      </w:r>
    </w:p>
    <w:p w14:paraId="55DE678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1.</w:t>
      </w:r>
      <w:r w:rsidRPr="006D0AD1">
        <w:rPr>
          <w:rFonts w:ascii="Times New Roman" w:hAnsi="Times New Roman" w:cs="Times New Roman"/>
        </w:rPr>
        <w:tab/>
        <w:t>Aylward L. Faith &amp; Immunization: Past, Present and Potential Roles of Faith-Inspired Organizations [Internet]. GAVI Alliance; 2012 May [cited 2022 Mar 25] p. 21. Available from: https://berkleycenter.georgetown.edu/publications/faith-immunization-past-present-and-potential-roles-of-faith-inspired-organizations</w:t>
      </w:r>
    </w:p>
    <w:p w14:paraId="50375D9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2.</w:t>
      </w:r>
      <w:r w:rsidRPr="006D0AD1">
        <w:rPr>
          <w:rFonts w:ascii="Times New Roman" w:hAnsi="Times New Roman" w:cs="Times New Roman"/>
        </w:rPr>
        <w:tab/>
        <w:t>Progress report August‐December 2012: Prime Minister’s Polio Monitoring &amp; Coordination Cell. Islamabad, Prime MInister’s Secretariat [Internet]. 2012 [cited 2022 Apr 11]. Available from: https://www.endpolio.com.pk/images/reports/polio-final-report.pdf</w:t>
      </w:r>
    </w:p>
    <w:p w14:paraId="770E741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3.</w:t>
      </w:r>
      <w:r w:rsidRPr="006D0AD1">
        <w:rPr>
          <w:rFonts w:ascii="Times New Roman" w:hAnsi="Times New Roman" w:cs="Times New Roman"/>
        </w:rPr>
        <w:tab/>
        <w:t xml:space="preserve">Limaye RJ, Sara AB, Siddique AR, Vivas C, Malik S, Omonoju K. Interpersonal and community influences affecting childhood vaccination decision-making among Nigerian caregivers: Perceptions among frontline workers in Nigeria. J Child Health Care. 2019;23(3):403–14. </w:t>
      </w:r>
    </w:p>
    <w:p w14:paraId="0088C1C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4.</w:t>
      </w:r>
      <w:r w:rsidRPr="006D0AD1">
        <w:rPr>
          <w:rFonts w:ascii="Times New Roman" w:hAnsi="Times New Roman" w:cs="Times New Roman"/>
        </w:rPr>
        <w:tab/>
        <w:t>Global Solidarity Fund. The Vaccines for All High-Level Roundtable: Seizing the Moment for Collaboration - Global Solidarity Fund [Internet]. Global Solidarity Fund. 2021 [cited 2022 Mar 22]. Available from: https://www.globalsolidarityfund.org/the-vaccines-for-all-high-level-roundtable-seizing-the-moment-for-collaboration/</w:t>
      </w:r>
    </w:p>
    <w:p w14:paraId="197F530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5.</w:t>
      </w:r>
      <w:r w:rsidRPr="006D0AD1">
        <w:rPr>
          <w:rFonts w:ascii="Times New Roman" w:hAnsi="Times New Roman" w:cs="Times New Roman"/>
        </w:rPr>
        <w:tab/>
        <w:t>Marshall K. Faith in Vaccines [Internet]. GAVI The Vaccine Alliance. 2015 [cited 2022 Mar 22]. Available from: https://www.gavi.org/faith-in-vaccines</w:t>
      </w:r>
    </w:p>
    <w:p w14:paraId="44A0011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6.</w:t>
      </w:r>
      <w:r w:rsidRPr="006D0AD1">
        <w:rPr>
          <w:rFonts w:ascii="Times New Roman" w:hAnsi="Times New Roman" w:cs="Times New Roman"/>
        </w:rPr>
        <w:tab/>
        <w:t>Catholic Relief Services. Civil Society Organization Platforms Contribute to National Immunization Programs - PROMISING PRACTICES 2012–2018 [Internet]. Catholic Relief Services; 2019 [cited 2022 Apr 6]. Available from: https://www.crs.org/sites/default/files/tools-research/promising_practices_a4_final_rev071119_online.pdf</w:t>
      </w:r>
    </w:p>
    <w:p w14:paraId="4955B4E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7.</w:t>
      </w:r>
      <w:r w:rsidRPr="006D0AD1">
        <w:rPr>
          <w:rFonts w:ascii="Times New Roman" w:hAnsi="Times New Roman" w:cs="Times New Roman"/>
        </w:rPr>
        <w:tab/>
        <w:t>Patwary MM. Faith leaders in the fight against the pandemic [Internet]. BMJ Global Health blog. 2023 [cited 2023 Oct 17]. Available from: https://blogs.bmj.com/bmjgh/2023/03/07/faith-leaders-in-the-fight-against-the-pandemic/</w:t>
      </w:r>
    </w:p>
    <w:p w14:paraId="78096A8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28.</w:t>
      </w:r>
      <w:r w:rsidRPr="006D0AD1">
        <w:rPr>
          <w:rFonts w:ascii="Times New Roman" w:hAnsi="Times New Roman" w:cs="Times New Roman"/>
        </w:rPr>
        <w:tab/>
        <w:t xml:space="preserve">Soni GK, Bhatnagar A, Gupta A, Kumari A, Arora S, Seth S, et al. Engaging Faith-Based Organizations for Promoting the Uptake of COVID-19 Vaccine in India: A Case Study of a Multi-Faith Society. Vaccines. 2023 Apr 13;11(4):837. </w:t>
      </w:r>
    </w:p>
    <w:p w14:paraId="1C49169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29.</w:t>
      </w:r>
      <w:r w:rsidRPr="006D0AD1">
        <w:rPr>
          <w:rFonts w:ascii="Times New Roman" w:hAnsi="Times New Roman" w:cs="Times New Roman"/>
        </w:rPr>
        <w:tab/>
        <w:t>British Islamic Medical Association. COVID-19 Vaccine Hub | British Islamic Medical Association [Internet]. 2021 [cited 2022 Apr 7]. Available from: https://britishima.org/operation-vaccination/hub/</w:t>
      </w:r>
    </w:p>
    <w:p w14:paraId="3AF3517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0.</w:t>
      </w:r>
      <w:r w:rsidRPr="006D0AD1">
        <w:rPr>
          <w:rFonts w:ascii="Times New Roman" w:hAnsi="Times New Roman" w:cs="Times New Roman"/>
        </w:rPr>
        <w:tab/>
        <w:t>Al Jazeera. UK imams, influencers counter COVID vaccine misinformation [Internet]. 2021 [cited 2022 Apr 6]. Available from: https://www.aljazeera.com/news/2021/1/22/uk-imams-mobilise-to-counter-covid-19-vaccine-disinformation</w:t>
      </w:r>
    </w:p>
    <w:p w14:paraId="238993E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1.</w:t>
      </w:r>
      <w:r w:rsidRPr="006D0AD1">
        <w:rPr>
          <w:rFonts w:ascii="Times New Roman" w:hAnsi="Times New Roman" w:cs="Times New Roman"/>
        </w:rPr>
        <w:tab/>
        <w:t xml:space="preserve">Kasstan B, Mounier-Jack S, Letley L, Gaskell KM, Roberts CH, Stone NRH, et al. Localising vaccination services: Qualitative insights on public health and minority group collaborations to co-deliver coronavirus vaccines. Vaccine. 2022 Mar 25;40(14):2226–32. </w:t>
      </w:r>
    </w:p>
    <w:p w14:paraId="6FFB016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2.</w:t>
      </w:r>
      <w:r w:rsidRPr="006D0AD1">
        <w:rPr>
          <w:rFonts w:ascii="Times New Roman" w:hAnsi="Times New Roman" w:cs="Times New Roman"/>
        </w:rPr>
        <w:tab/>
        <w:t>Singh H. How faith groups are supporting health and social care [Internet]. Religion Media Centre. 2023 [cited 2023 Oct 17]. Available from: https://religionmediacentre.org.uk/news/how-faith-groups-are-supporting-health-and-social-care/</w:t>
      </w:r>
    </w:p>
    <w:p w14:paraId="0B72482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3.</w:t>
      </w:r>
      <w:r w:rsidRPr="006D0AD1">
        <w:rPr>
          <w:rFonts w:ascii="Times New Roman" w:hAnsi="Times New Roman" w:cs="Times New Roman"/>
        </w:rPr>
        <w:tab/>
        <w:t>Melillo S, Fountain D, Bormet M, O’Brien C. Promising Practices for Engaging Local Faith Actors to Promote COVID-19 Vaccination: Lessons Learned from Four Countries: Ghana, Indonesia, Sierra Leone, and Uganda [Internet]. USAID MOMENTUM Country and Global Leadership; 2021. Available from: https://usaidmomentum.org/wp-content/uploads/2021/12/GECO-519_MCGL-Policy-Brief-Country-Deep-Dives_Sec.508comp-1_0.pdf</w:t>
      </w:r>
    </w:p>
    <w:p w14:paraId="3A47CC2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4.</w:t>
      </w:r>
      <w:r w:rsidRPr="006D0AD1">
        <w:rPr>
          <w:rFonts w:ascii="Times New Roman" w:hAnsi="Times New Roman" w:cs="Times New Roman"/>
        </w:rPr>
        <w:tab/>
        <w:t xml:space="preserve">Bayih G, Teklu A, Mekonnen ZA, Zelalem M, Tsedaw T, Tefera S, et al. The Implementation of Social and Behavior Change Communication Intervention to Improve Immunization Demand: A qualitative study in Awabel District, Northwest Ethiopia. Ethiop J Health Dev. 2021;35(3):49–55. </w:t>
      </w:r>
    </w:p>
    <w:p w14:paraId="6F70AE6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5.</w:t>
      </w:r>
      <w:r w:rsidRPr="006D0AD1">
        <w:rPr>
          <w:rFonts w:ascii="Times New Roman" w:hAnsi="Times New Roman" w:cs="Times New Roman"/>
        </w:rPr>
        <w:tab/>
        <w:t xml:space="preserve">Micek K, Hester KA, Chanda C, Darwar R, Dounebaine B, Ellis AS, et al. Critical success factors for routine immunization performance: A case study of Zambia 2000 to 2018. Vaccine X. 2022 Aug 1;11:100166. </w:t>
      </w:r>
    </w:p>
    <w:p w14:paraId="50E0111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6.</w:t>
      </w:r>
      <w:r w:rsidRPr="006D0AD1">
        <w:rPr>
          <w:rFonts w:ascii="Times New Roman" w:hAnsi="Times New Roman" w:cs="Times New Roman"/>
        </w:rPr>
        <w:tab/>
        <w:t>Lauro M. The Power of Religious Leaders to Drive COVID-19 Vaccine Demand Zanzibar [Internet]. Boost Community. 2022 [cited 2023 Oct 17]. Available from: https://brightspots.boostcommunity.org/the-power-of-religious-leaders-to-drive-covid-19-vaccine-demand-zanzibar</w:t>
      </w:r>
    </w:p>
    <w:p w14:paraId="3EFB9D0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7.</w:t>
      </w:r>
      <w:r w:rsidRPr="006D0AD1">
        <w:rPr>
          <w:rFonts w:ascii="Times New Roman" w:hAnsi="Times New Roman" w:cs="Times New Roman"/>
        </w:rPr>
        <w:tab/>
        <w:t>Project Last Mile. Digital and community influencers drive COVID-19 vaccine uptake in targeted South African populations. – PLM – Project Last Mile [Internet]. Project Last Mile. 2022 [cited 2023 Oct 17]. Available from: https://www.projectlastmile.com/digital-and-community-influencers-drive-covid-19-vaccine-uptake-in-targeted-south-african-populations/</w:t>
      </w:r>
    </w:p>
    <w:p w14:paraId="55C500C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8.</w:t>
      </w:r>
      <w:r w:rsidRPr="006D0AD1">
        <w:rPr>
          <w:rFonts w:ascii="Times New Roman" w:hAnsi="Times New Roman" w:cs="Times New Roman"/>
        </w:rPr>
        <w:tab/>
        <w:t>The British Board of Scholars and Imams. Top Ten Questions Imams &amp; Scholars get asked about vaccines [Internet]. BBSI; 2020 [cited 2022 May 2]. Available from: https://www.bdct.nhs.uk/wp-content/uploads/2021/01/BBSI-Vaccines-2020-11.1.21.pdf</w:t>
      </w:r>
    </w:p>
    <w:p w14:paraId="01BC5C5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39.</w:t>
      </w:r>
      <w:r w:rsidRPr="006D0AD1">
        <w:rPr>
          <w:rFonts w:ascii="Times New Roman" w:hAnsi="Times New Roman" w:cs="Times New Roman"/>
        </w:rPr>
        <w:tab/>
        <w:t>Dascalu S, Flammer PG, Ghafari M, Henson SC, Nascimento R, Bonsall MB. Engaging Religious Institutions and Faith-Based Communities in Public Health Initiatives: A Case Study of the Romanian Orthodox Church During the COVID-19 Pandemic. Front Public Health [Internet]. 2021 [cited 2022 Mar 31];9. Available from: https://www.frontiersin.org/article/10.3389/fpubh.2021.768091</w:t>
      </w:r>
    </w:p>
    <w:p w14:paraId="323035D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40.</w:t>
      </w:r>
      <w:r w:rsidRPr="006D0AD1">
        <w:rPr>
          <w:rFonts w:ascii="Times New Roman" w:hAnsi="Times New Roman" w:cs="Times New Roman"/>
        </w:rPr>
        <w:tab/>
        <w:t>Larry Ross Communications. Ad Council &amp; COVID Collaborative Enlist Network of Evangelical Leaders &amp; Healthcare Professionals to reach Evangelicals with Trusted Information [Internet]. A. Larry Ross Communications. 2021 [cited 2022 Mar 22]. Available from: https://alarryross.com/christiansandvaccineblog/2021/4/13/ad-council-amp-covid-collaborative-enlist-network-of-evangelical-leaders-amp-healthcare-professionals-to-reach-evangelicals-with-trusted-information</w:t>
      </w:r>
    </w:p>
    <w:p w14:paraId="7E8EAC6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1.</w:t>
      </w:r>
      <w:r w:rsidRPr="006D0AD1">
        <w:rPr>
          <w:rFonts w:ascii="Times New Roman" w:hAnsi="Times New Roman" w:cs="Times New Roman"/>
        </w:rPr>
        <w:tab/>
        <w:t>Salguero GA, Hauer M. COVID-19 Vaccines and the Faith Community [Internet]. 2021 Apr 6 [cited 2022 Nov 18]. Available from: https://www.cfr.org/event/covid-19-vaccines-and-faith-community</w:t>
      </w:r>
    </w:p>
    <w:p w14:paraId="42791C2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2.</w:t>
      </w:r>
      <w:r w:rsidRPr="006D0AD1">
        <w:rPr>
          <w:rFonts w:ascii="Times New Roman" w:hAnsi="Times New Roman" w:cs="Times New Roman"/>
        </w:rPr>
        <w:tab/>
        <w:t xml:space="preserve">Santibañez S, Ottewell A, Harper-Hardy P, Ryan E, Christensen H, Smith N. A Rapid Survey of State and Territorial Public Health Partnerships With Faith-Based Organizations to Promote COVID-19 Vaccination. Am J Public Health. 2022 Mar;112(3):397–400. </w:t>
      </w:r>
    </w:p>
    <w:p w14:paraId="3B3AB0B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3.</w:t>
      </w:r>
      <w:r w:rsidRPr="006D0AD1">
        <w:rPr>
          <w:rFonts w:ascii="Times New Roman" w:hAnsi="Times New Roman" w:cs="Times New Roman"/>
        </w:rPr>
        <w:tab/>
        <w:t xml:space="preserve">Santibañez S, Davis M, Avchen RN. CDC Engagement With Community and Faith-Based Organizations in Public Health Emergencies. Am J Public Health. 2019 Sep;109(Suppl 4):S274–6. </w:t>
      </w:r>
    </w:p>
    <w:p w14:paraId="5599D8B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4.</w:t>
      </w:r>
      <w:r w:rsidRPr="006D0AD1">
        <w:rPr>
          <w:rFonts w:ascii="Times New Roman" w:hAnsi="Times New Roman" w:cs="Times New Roman"/>
        </w:rPr>
        <w:tab/>
        <w:t>Johns Hopkins University. Faith in the Vaccine Project [Internet]. John Hopkins Krieger School of Arts &amp; Science, Program in Islamic Studies. 2021 [cited 2022 Jun 8]. Available from: https://krieger.jhu.edu/islamic/community-connections/faith-in-the-vaccine/</w:t>
      </w:r>
    </w:p>
    <w:p w14:paraId="0A1C7AF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5.</w:t>
      </w:r>
      <w:r w:rsidRPr="006D0AD1">
        <w:rPr>
          <w:rFonts w:ascii="Times New Roman" w:hAnsi="Times New Roman" w:cs="Times New Roman"/>
        </w:rPr>
        <w:tab/>
        <w:t>User Guide for Faith-Based Leaders Toolkit [Internet]. 2021 [cited 2022 Mar 22]. Available from: https://wecandothis.hhs.gov/sites/default/files/2021-06/FBO%20Full%20Toolkit_English%2006.11.2021.pdf</w:t>
      </w:r>
    </w:p>
    <w:p w14:paraId="01A71BD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6.</w:t>
      </w:r>
      <w:r w:rsidRPr="006D0AD1">
        <w:rPr>
          <w:rFonts w:ascii="Times New Roman" w:hAnsi="Times New Roman" w:cs="Times New Roman"/>
        </w:rPr>
        <w:tab/>
        <w:t>Schonfeld J. Faith and the COVID-19 Vaccine: “Using the Black Church to Get the Word Out” [Internet]. Interfaith America. 2021 [cited 2022 Jun 8]. Available from: https://www.interfaithamerica.org/faith-and-the-covid-19-vaccine-using-the-black-church-to-get-the-word-out/</w:t>
      </w:r>
    </w:p>
    <w:p w14:paraId="02E30DF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7.</w:t>
      </w:r>
      <w:r w:rsidRPr="006D0AD1">
        <w:rPr>
          <w:rFonts w:ascii="Times New Roman" w:hAnsi="Times New Roman" w:cs="Times New Roman"/>
        </w:rPr>
        <w:tab/>
        <w:t>Bishop Noonan J. Immunization Policy – Diocese of Orlando, Florida [Internet]. 2014 [cited 2022 Mar 30]. Available from: https://www.orlandodiocese.org/ministries-offices/schools/schools-parent-information/schools-immunization-policy/</w:t>
      </w:r>
    </w:p>
    <w:p w14:paraId="5B9AE1C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8.</w:t>
      </w:r>
      <w:r w:rsidRPr="006D0AD1">
        <w:rPr>
          <w:rFonts w:ascii="Times New Roman" w:hAnsi="Times New Roman" w:cs="Times New Roman"/>
        </w:rPr>
        <w:tab/>
        <w:t>National Center for Immunization and Respiratory Diseases, Department of Homeland Security. Cybersecurity and Infrastructure Security Agency. COVID-19 vaccine communication toolkit for community-based organizations : getting started [Internet]. CDC. 2021 [cited 2022 Mar 29]. Available from: https://stacks.cdc.gov/view/cdc/100570</w:t>
      </w:r>
    </w:p>
    <w:p w14:paraId="5FD4144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49.</w:t>
      </w:r>
      <w:r w:rsidRPr="006D0AD1">
        <w:rPr>
          <w:rFonts w:ascii="Times New Roman" w:hAnsi="Times New Roman" w:cs="Times New Roman"/>
        </w:rPr>
        <w:tab/>
        <w:t xml:space="preserve">Peterson P, McNabb P, Maddali SR, Heath J, Santibañez S. Engaging Communities to Reach Immigrant and Minority Populations: The Minnesota Immunization Networking Initiative (MINI), 2006-2017. Public Health Rep. 2019 May;134(3):241–8. </w:t>
      </w:r>
    </w:p>
    <w:p w14:paraId="661A9A8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0.</w:t>
      </w:r>
      <w:r w:rsidRPr="006D0AD1">
        <w:rPr>
          <w:rFonts w:ascii="Times New Roman" w:hAnsi="Times New Roman" w:cs="Times New Roman"/>
        </w:rPr>
        <w:tab/>
        <w:t>Kaiser Permanente. Faith Leaders Use Trusted Voices to Encourage Vaccination [Internet]. 2021. Available from: https://about.kaiserpermanente.org/community-health/news/faith-leaders-use-trusted-voices-to-encourage-vaccination</w:t>
      </w:r>
    </w:p>
    <w:p w14:paraId="25A6B909"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51.</w:t>
      </w:r>
      <w:r w:rsidRPr="006D0AD1">
        <w:rPr>
          <w:rFonts w:ascii="Times New Roman" w:hAnsi="Times New Roman" w:cs="Times New Roman"/>
        </w:rPr>
        <w:tab/>
        <w:t xml:space="preserve">Monson K., Oluyinka M., Negro D., Hughes N., Maydan D., Iqbal S., et al. Congregational COVID-19 Conversations: Utilization of Medical-Religious Partnerships During the SARS-CoV-2 Pandemic. J Relig Health. 2021;60(4):2353–61. </w:t>
      </w:r>
    </w:p>
    <w:p w14:paraId="0815442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2.</w:t>
      </w:r>
      <w:r w:rsidRPr="006D0AD1">
        <w:rPr>
          <w:rFonts w:ascii="Times New Roman" w:hAnsi="Times New Roman" w:cs="Times New Roman"/>
        </w:rPr>
        <w:tab/>
        <w:t xml:space="preserve">Evans A, Webster J., Flores G. Partnering With the Faith-Based Community to Address Disparities in COVID-19 Vaccination Rates and Outcomes Among US Black and Latino Populations. JAMA. 2021;326(7):609–10. </w:t>
      </w:r>
    </w:p>
    <w:p w14:paraId="32E409E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3.</w:t>
      </w:r>
      <w:r w:rsidRPr="006D0AD1">
        <w:rPr>
          <w:rFonts w:ascii="Times New Roman" w:hAnsi="Times New Roman" w:cs="Times New Roman"/>
        </w:rPr>
        <w:tab/>
        <w:t xml:space="preserve">Marx GE, Burakoff A, Barnes M, Hite D, Metz A, Miller K, et al. Mumps outbreak in a Marshallese community—Denver metropolitan area, Colorado, 2016–2017. Morb Mortal Wkly Rep. 2018;67(41):1143. </w:t>
      </w:r>
    </w:p>
    <w:p w14:paraId="715D6B5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4.</w:t>
      </w:r>
      <w:r w:rsidRPr="006D0AD1">
        <w:rPr>
          <w:rFonts w:ascii="Times New Roman" w:hAnsi="Times New Roman" w:cs="Times New Roman"/>
        </w:rPr>
        <w:tab/>
        <w:t>Kiser M. Public Health Reaching out to the Faith Community: Why, How, and What Works | https://ihpemory.org [Internet]. 2016 Apr 4 [cited 2023 Jul 12]. Available from: https://ihpemory.org/public-health-reaching-out-to-the-faith-community-why-how-and-what-works/</w:t>
      </w:r>
    </w:p>
    <w:p w14:paraId="27EBC2D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5.</w:t>
      </w:r>
      <w:r w:rsidRPr="006D0AD1">
        <w:rPr>
          <w:rFonts w:ascii="Times New Roman" w:hAnsi="Times New Roman" w:cs="Times New Roman"/>
        </w:rPr>
        <w:tab/>
        <w:t>Howley EK. Improving COVID-19 Vaccination Rates Through Partnerships with Faith-Based Organizations [Internet]. VaccineVoices. 2022 [cited 2023 Oct 17]. Available from: https://www.vaccinevoices.org/resources/article/improving-covid-19-vaccination-rates-through-partnerships-faith-based-organizations</w:t>
      </w:r>
    </w:p>
    <w:p w14:paraId="1A9DC07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6.</w:t>
      </w:r>
      <w:r w:rsidRPr="006D0AD1">
        <w:rPr>
          <w:rFonts w:ascii="Times New Roman" w:hAnsi="Times New Roman" w:cs="Times New Roman"/>
        </w:rPr>
        <w:tab/>
        <w:t>Association of American Medical Colleges. Building Trust and Confidence Through Partnerships Grant Program [Internet]. Center For Health Justice. 2023 [cited 2023 Oct 17]. Available from: https://www.aamchealthjustice.org/our-work/trustworthiness/trust-grants</w:t>
      </w:r>
    </w:p>
    <w:p w14:paraId="30EC73D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7.</w:t>
      </w:r>
      <w:r w:rsidRPr="006D0AD1">
        <w:rPr>
          <w:rFonts w:ascii="Times New Roman" w:hAnsi="Times New Roman" w:cs="Times New Roman"/>
        </w:rPr>
        <w:tab/>
        <w:t>CDC. Partnering for Vaccine Equity: Stories from the Field| CDC [Internet]. 2023 [cited 2023 Oct 19]. Available from: https://www.cdc.gov/vaccines/health-equity/field-stories.html</w:t>
      </w:r>
    </w:p>
    <w:p w14:paraId="7A24A8D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8.</w:t>
      </w:r>
      <w:r w:rsidRPr="006D0AD1">
        <w:rPr>
          <w:rFonts w:ascii="Times New Roman" w:hAnsi="Times New Roman" w:cs="Times New Roman"/>
        </w:rPr>
        <w:tab/>
        <w:t xml:space="preserve">Mathias W, Nichols KA, Golden-Wright J, Fairman CM, Felder TM, Workman L, et al. Implementation During a Pandemic: Findings, Successes, and Lessons Learned from Community Grantees. J Cancer Educ Off J Am Assoc Cancer Educ. 2023 Jun;38(3):957–62. </w:t>
      </w:r>
    </w:p>
    <w:p w14:paraId="6B6E209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59.</w:t>
      </w:r>
      <w:r w:rsidRPr="006D0AD1">
        <w:rPr>
          <w:rFonts w:ascii="Times New Roman" w:hAnsi="Times New Roman" w:cs="Times New Roman"/>
        </w:rPr>
        <w:tab/>
        <w:t xml:space="preserve">Meyer BA, Viskupič F, Wiltse DL. Pharmacists to partner with religious leaders to overcome vaccine hesitancy among Christians. J Am Pharm Assoc JAPhA. 2022;62(1):302–4. </w:t>
      </w:r>
    </w:p>
    <w:p w14:paraId="7AE5FF1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0.</w:t>
      </w:r>
      <w:r w:rsidRPr="006D0AD1">
        <w:rPr>
          <w:rFonts w:ascii="Times New Roman" w:hAnsi="Times New Roman" w:cs="Times New Roman"/>
        </w:rPr>
        <w:tab/>
        <w:t>Hsiung S, Bhandari M, Pham J. Equity, Community and Trust: Building vaccine confidence with marginalized populations [Internet]. 2021 [cited 2022 Mar 29]. Available from: https://www.childrenshealthcarecanada.ca/vaccination-conversations-poster-hall2/2022/1/19/equity-community-and-trust-building-vaccine-confidence-with-marginalized-populations</w:t>
      </w:r>
    </w:p>
    <w:p w14:paraId="64776639"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1.</w:t>
      </w:r>
      <w:r w:rsidRPr="006D0AD1">
        <w:rPr>
          <w:rFonts w:ascii="Times New Roman" w:hAnsi="Times New Roman" w:cs="Times New Roman"/>
        </w:rPr>
        <w:tab/>
        <w:t>Alliance for Healthier Communities. Community Vaccination Promotion - Ontario (CVP-ON) | Alliance for Healthier Communities [Internet]. Alliance for Healthier Communities. 2022 [cited 2022 Mar 29]. Available from: https://www.allianceon.org/Community-Vaccination-Promotion-In-Ontario</w:t>
      </w:r>
    </w:p>
    <w:p w14:paraId="53998F5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62.</w:t>
      </w:r>
      <w:r w:rsidRPr="006D0AD1">
        <w:rPr>
          <w:rFonts w:ascii="Times New Roman" w:hAnsi="Times New Roman" w:cs="Times New Roman"/>
        </w:rPr>
        <w:tab/>
        <w:t>Health Canada. Ask the experts COVID-19 vaccines questions: Safety, ingredients and side effects [Internet]. 2021 [cited 2022 Mar 22]. Available from: https://www.canada.ca/en/health-canada/services/video/ask-experts-covid-19-vaccines.html</w:t>
      </w:r>
    </w:p>
    <w:p w14:paraId="451C04D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3.</w:t>
      </w:r>
      <w:r w:rsidRPr="006D0AD1">
        <w:rPr>
          <w:rFonts w:ascii="Times New Roman" w:hAnsi="Times New Roman" w:cs="Times New Roman"/>
        </w:rPr>
        <w:tab/>
        <w:t>Royal College of General Practitioners. GPs call for high-profile campaign backed by faith leaders and prominent figures from BAME communities to increase COVID-19 vaccine uptake [Internet]. 2021 [cited 2022 Apr 7]. Available from: https://www.rcgp.org.uk/about-us/news/2021/february/gps-call-for-high-profile-campaign-backed-by-faith-leaders.aspx</w:t>
      </w:r>
    </w:p>
    <w:p w14:paraId="5EF3AEC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4.</w:t>
      </w:r>
      <w:r w:rsidRPr="006D0AD1">
        <w:rPr>
          <w:rFonts w:ascii="Times New Roman" w:hAnsi="Times New Roman" w:cs="Times New Roman"/>
        </w:rPr>
        <w:tab/>
        <w:t xml:space="preserve">Asare M, Agyei-Baffour P, Koranteng A, Commeh ME, Fosu ES, Elizondo A, et al. Assessing the Efficacy of the 3R (Reframe, Reprioritize, and Reform) Communication Model to Increase HPV Vaccinations Acceptance in Ghana: Community-Based Intervention. Vaccines. 2023 May;11(5):890. </w:t>
      </w:r>
    </w:p>
    <w:p w14:paraId="4586263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5.</w:t>
      </w:r>
      <w:r w:rsidRPr="006D0AD1">
        <w:rPr>
          <w:rFonts w:ascii="Times New Roman" w:hAnsi="Times New Roman" w:cs="Times New Roman"/>
        </w:rPr>
        <w:tab/>
        <w:t>Syed S, Wajid A. Muslim Community Engagement Efforts to Tackle COVID-19 Vaccine Misinformation. Harvard Medical School Primary Care Review [Internet]. 2021 Apr 16 [cited 2022 Mar 22]; Available from: http://info.primarycare.hms.harvard.edu/review/muslim-community-engagement-efforts</w:t>
      </w:r>
    </w:p>
    <w:p w14:paraId="467434B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6.</w:t>
      </w:r>
      <w:r w:rsidRPr="006D0AD1">
        <w:rPr>
          <w:rFonts w:ascii="Times New Roman" w:hAnsi="Times New Roman" w:cs="Times New Roman"/>
        </w:rPr>
        <w:tab/>
        <w:t>Patel E, Giess ME, Raushenbush PB. Interfaith “vaccine ambassadors” take up Biden’s Month of Action. Religion News Service [Internet]. 2021 Jun 3 [cited 2022 Jun 8]; Available from: https://religionnews.com/2021/06/03/interfaith-vaccine-ambassadors-take-up-bidens-month-of-action/</w:t>
      </w:r>
    </w:p>
    <w:p w14:paraId="73162CA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7.</w:t>
      </w:r>
      <w:r w:rsidRPr="006D0AD1">
        <w:rPr>
          <w:rFonts w:ascii="Times New Roman" w:hAnsi="Times New Roman" w:cs="Times New Roman"/>
        </w:rPr>
        <w:tab/>
        <w:t>Hoffman J. Clergy Preach Faith in the Covid Vaccine to Doubters. The New York Times [Internet]. 2021 Mar 14 [cited 2022 Mar 22]; Available from: https://www.nytimes.com/2021/03/14/health/clergy-covid-vaccine.html</w:t>
      </w:r>
    </w:p>
    <w:p w14:paraId="34BD333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8.</w:t>
      </w:r>
      <w:r w:rsidRPr="006D0AD1">
        <w:rPr>
          <w:rFonts w:ascii="Times New Roman" w:hAnsi="Times New Roman" w:cs="Times New Roman"/>
        </w:rPr>
        <w:tab/>
        <w:t>U.S. Department of Health and Human Services. User Guide for Faith-Based Leaders Toolkit [Internet]. HHS COVID-19 Public Education Campaign. 2021 [cited 2022 Nov 17]. Available from: https://wecandothis.hhs.gov/resource/fbo-hispanic-latino-faith-based-leaders-toolkit</w:t>
      </w:r>
    </w:p>
    <w:p w14:paraId="5963297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69.</w:t>
      </w:r>
      <w:r w:rsidRPr="006D0AD1">
        <w:rPr>
          <w:rFonts w:ascii="Times New Roman" w:hAnsi="Times New Roman" w:cs="Times New Roman"/>
        </w:rPr>
        <w:tab/>
        <w:t xml:space="preserve">Cox H, Gebru Y, Horter L, Palomeque FS, Myers K, Stowell D, et al. New York State, New York City, New Jersey, Puerto Rico, and the US Virgin Islands’ Health Department Experiences Promoting Health Equity During the Initial COVID-19 Omicron Variant Period, 2021-2022. Health Secur. 2023 Sep;21(S1):S25–34. </w:t>
      </w:r>
    </w:p>
    <w:p w14:paraId="4C3980B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0.</w:t>
      </w:r>
      <w:r w:rsidRPr="006D0AD1">
        <w:rPr>
          <w:rFonts w:ascii="Times New Roman" w:hAnsi="Times New Roman" w:cs="Times New Roman"/>
        </w:rPr>
        <w:tab/>
        <w:t>The White House. FACT SHEET: Biden-Harris Administration Celebrates the Second Anniversary of the Reestablishment of the White House Office of Faith-Based and Neighborhood Partnerships [Internet]. The White House. 2023 [cited 2023 Oct 17]. Available from: https://www.whitehouse.gov/briefing-room/statements-releases/2023/02/17/fact-sheet-biden-harris-administration-celebrates-the-second-anniversary-of-the-reestablishment-of-the-white-house-office-of-faith-based-and-neighborhood-partnerships/</w:t>
      </w:r>
    </w:p>
    <w:p w14:paraId="550B837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1.</w:t>
      </w:r>
      <w:r w:rsidRPr="006D0AD1">
        <w:rPr>
          <w:rFonts w:ascii="Times New Roman" w:hAnsi="Times New Roman" w:cs="Times New Roman"/>
        </w:rPr>
        <w:tab/>
        <w:t>Lee AJ. 5 Ways Churches Can Play a Critical Role in Vaccination Efforts [Internet]. Lewis Center for Church Leadership. 2021 [cited 2022 Mar 22]. Available from: https://www.churchleadership.com/leading-ideas/5-ways-churches-can-play-a-critical-role-in-vaccination-efforts/</w:t>
      </w:r>
    </w:p>
    <w:p w14:paraId="35BFFCD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72.</w:t>
      </w:r>
      <w:r w:rsidRPr="006D0AD1">
        <w:rPr>
          <w:rFonts w:ascii="Times New Roman" w:hAnsi="Times New Roman" w:cs="Times New Roman"/>
        </w:rPr>
        <w:tab/>
        <w:t>Jenkins J. Vaccine hesitancy declines among faith groups, spurred partly by religious appeals. The Salt Lake Tribune [Internet]. 2021 Aug 1; Available from: https://www.sltrib.com/religion/2021/07/28/vaccine-hesitancy/</w:t>
      </w:r>
    </w:p>
    <w:p w14:paraId="2152D6C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3.</w:t>
      </w:r>
      <w:r w:rsidRPr="006D0AD1">
        <w:rPr>
          <w:rFonts w:ascii="Times New Roman" w:hAnsi="Times New Roman" w:cs="Times New Roman"/>
        </w:rPr>
        <w:tab/>
        <w:t>Rogers M, Vick H, Dietch S, Washington KL, Downer GA. The Impact of Federal, Faith and Community Partnership on the Frontlines of COVID-19 Vaccine Distribution | FEMA.gov [Internet]. 2021 Jul 28. Available from: https://www.fema.gov/event/impact-federal-faith-and-community-partnership-frontlines-covid-19-vaccine-distribution</w:t>
      </w:r>
    </w:p>
    <w:p w14:paraId="0206B65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4.</w:t>
      </w:r>
      <w:r w:rsidRPr="006D0AD1">
        <w:rPr>
          <w:rFonts w:ascii="Times New Roman" w:hAnsi="Times New Roman" w:cs="Times New Roman"/>
        </w:rPr>
        <w:tab/>
        <w:t>Shimron Y, Banks AM. Faith, medical leaders collaborate to get COVID-19 vaccine in arms of more people. Religion News Service [Internet]. 2021 Feb 18; Available from: https://religionnews.com/2021/02/18/faith-medical-leaders-collaborate-to-get-covid-19-vaccine-in-arms-of-more-people/</w:t>
      </w:r>
    </w:p>
    <w:p w14:paraId="568DC87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5.</w:t>
      </w:r>
      <w:r w:rsidRPr="006D0AD1">
        <w:rPr>
          <w:rFonts w:ascii="Times New Roman" w:hAnsi="Times New Roman" w:cs="Times New Roman"/>
        </w:rPr>
        <w:tab/>
        <w:t xml:space="preserve">Purvis RS, Vincenzo JL, Spear M, Moore R, Patton SK, Callaghan-Koru J, et al. Factors Associated With Marshallese and Hispanic Adults’ Willingness to Receive a COVID-19 Booster Dose. J Prim Care Community Health. 2023 May 16;14:21501319231171440. </w:t>
      </w:r>
    </w:p>
    <w:p w14:paraId="1851A66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6.</w:t>
      </w:r>
      <w:r w:rsidRPr="006D0AD1">
        <w:rPr>
          <w:rFonts w:ascii="Times New Roman" w:hAnsi="Times New Roman" w:cs="Times New Roman"/>
        </w:rPr>
        <w:tab/>
        <w:t xml:space="preserve">Vincenzo JL, Spear MJ, Moore R, Purvis RS, Patton SK, Callaghan-Koru J, et al. Reaching late adopters: factors influencing COVID-19 vaccination of Marshallese and Hispanic adults. BMC Public Health. 2023 Apr 3;23(1):631. </w:t>
      </w:r>
    </w:p>
    <w:p w14:paraId="0F68937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7.</w:t>
      </w:r>
      <w:r w:rsidRPr="006D0AD1">
        <w:rPr>
          <w:rFonts w:ascii="Times New Roman" w:hAnsi="Times New Roman" w:cs="Times New Roman"/>
        </w:rPr>
        <w:tab/>
        <w:t>National Institutes of Health. An Inter-Faith Alliance to Stop COVID-19 [Internet]. Community Engagement Alliance. 2022 [cited 2022 Apr 29]. Available from: https://covid19community.nih.gov/An-Inter-Faith-Alliance-to-Stop-COVID-19</w:t>
      </w:r>
    </w:p>
    <w:p w14:paraId="39EEB10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8.</w:t>
      </w:r>
      <w:r w:rsidRPr="006D0AD1">
        <w:rPr>
          <w:rFonts w:ascii="Times New Roman" w:hAnsi="Times New Roman" w:cs="Times New Roman"/>
        </w:rPr>
        <w:tab/>
        <w:t>National Association of Evangelicals. Will Evangelical Leaders Receive the COVID-19 Vaccine? [Internet]. National Association of Evangelicals. 2021 [cited 2022 Mar 31]. Available from: https://www.nae.org/evangelical-leaders-covid-19-vaccine/</w:t>
      </w:r>
    </w:p>
    <w:p w14:paraId="1509F6C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79.</w:t>
      </w:r>
      <w:r w:rsidRPr="006D0AD1">
        <w:rPr>
          <w:rFonts w:ascii="Times New Roman" w:hAnsi="Times New Roman" w:cs="Times New Roman"/>
        </w:rPr>
        <w:tab/>
        <w:t xml:space="preserve">Lahijani AY, King AR, Gullatte MM, Hennink M, Bednarczyk RA. HPV Vaccine Promotion: The church as an agent of change. Soc Sci Med. 2021 Jan 1;268:113375. </w:t>
      </w:r>
    </w:p>
    <w:p w14:paraId="3A4C90E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0.</w:t>
      </w:r>
      <w:r w:rsidRPr="006D0AD1">
        <w:rPr>
          <w:rFonts w:ascii="Times New Roman" w:hAnsi="Times New Roman" w:cs="Times New Roman"/>
        </w:rPr>
        <w:tab/>
        <w:t xml:space="preserve">Ma GX, Minsun M. Lee, Yin Tan, Hanlon AL, Ziding Feng, Shireman TI, et al. Efficacy of a community-based participatory and multilevel intervention to enhance hepatitis B virus screening and vaccination in underserved Korean Americans. Cancer 0008543X. 2018;124(5):973–82. </w:t>
      </w:r>
    </w:p>
    <w:p w14:paraId="265F9D4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1.</w:t>
      </w:r>
      <w:r w:rsidRPr="006D0AD1">
        <w:rPr>
          <w:rFonts w:ascii="Times New Roman" w:hAnsi="Times New Roman" w:cs="Times New Roman"/>
        </w:rPr>
        <w:tab/>
        <w:t xml:space="preserve">Stadnick NA, Cain KL, Oswald W, Watson P, Ibarra M, Lagoc R, et al. Co-creating a Theory of Change to advance COVID-19 testing and vaccine uptake in underserved communities. Health Serv Res. 2022 Jun;57 Suppl 1(Suppl 1):149–57. </w:t>
      </w:r>
    </w:p>
    <w:p w14:paraId="3D21587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2.</w:t>
      </w:r>
      <w:r w:rsidRPr="006D0AD1">
        <w:rPr>
          <w:rFonts w:ascii="Times New Roman" w:hAnsi="Times New Roman" w:cs="Times New Roman"/>
        </w:rPr>
        <w:tab/>
        <w:t xml:space="preserve">Oku A, Oyo-Ita A, Glenton C, Fretheim A, Eteng G, Ames H, et al. Factors affecting the implementation of childhood vaccination communication strategies in Nigeria: a qualitative study. BMC Public Health. 2017;17(1):200. </w:t>
      </w:r>
    </w:p>
    <w:p w14:paraId="434C163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83.</w:t>
      </w:r>
      <w:r w:rsidRPr="006D0AD1">
        <w:rPr>
          <w:rFonts w:ascii="Times New Roman" w:hAnsi="Times New Roman" w:cs="Times New Roman"/>
        </w:rPr>
        <w:tab/>
        <w:t>CBCP: Ethical and Scientific Issues of COVID-19 Vaccinations by Rev. Fr. Nicanor Austriaco, OP [Internet]. 2021 [cited 2022 Mar 24]. Available from: https://www.youtube.com/watch?v=Xjmt0IlFI-0</w:t>
      </w:r>
    </w:p>
    <w:p w14:paraId="58FC0F6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4.</w:t>
      </w:r>
      <w:r w:rsidRPr="006D0AD1">
        <w:rPr>
          <w:rFonts w:ascii="Times New Roman" w:hAnsi="Times New Roman" w:cs="Times New Roman"/>
        </w:rPr>
        <w:tab/>
        <w:t xml:space="preserve">Gopez JMW. Building public trust in COVID-19 vaccines through the Catholic Church in the Philippines. J Public Health. 2021 Feb 26;43(2):e330–1. </w:t>
      </w:r>
    </w:p>
    <w:p w14:paraId="58E86FD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5.</w:t>
      </w:r>
      <w:r w:rsidRPr="006D0AD1">
        <w:rPr>
          <w:rFonts w:ascii="Times New Roman" w:hAnsi="Times New Roman" w:cs="Times New Roman"/>
        </w:rPr>
        <w:tab/>
        <w:t xml:space="preserve">Wesevich A, Chipungu J, Mwale M, Bosomprah S, Chilengi R. Health promotion through existing community structures: A case of churches’ roles in promoting rotavirus vaccination in rural Zambia. J Prim Care Community Health. 2016;7(2):81–7. </w:t>
      </w:r>
    </w:p>
    <w:p w14:paraId="68182BA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6.</w:t>
      </w:r>
      <w:r w:rsidRPr="006D0AD1">
        <w:rPr>
          <w:rFonts w:ascii="Times New Roman" w:hAnsi="Times New Roman" w:cs="Times New Roman"/>
        </w:rPr>
        <w:tab/>
        <w:t>Northwest Catholic. School immunization policy updated to reflect Catholic teaching [Internet]. Northwest Catholic. 2019 [cited 2022 Mar 30]. Available from: https://nwcatholic.org/news/northwest-catholic/school-immunization-policy-updated-to-reflect-catholic-teaching</w:t>
      </w:r>
    </w:p>
    <w:p w14:paraId="024F929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7.</w:t>
      </w:r>
      <w:r w:rsidRPr="006D0AD1">
        <w:rPr>
          <w:rFonts w:ascii="Times New Roman" w:hAnsi="Times New Roman" w:cs="Times New Roman"/>
        </w:rPr>
        <w:tab/>
        <w:t>Arkansas Department of Health. Faith-Based Outreach Arkansas Department of Health [Internet]. Arkansas Department of Health. 2021 [cited 2022 Mar 22]. Available from: https://www.healthy.arkansas.gov/programs-services/topics/faith-based-outreach</w:t>
      </w:r>
    </w:p>
    <w:p w14:paraId="41B86EE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8.</w:t>
      </w:r>
      <w:r w:rsidRPr="006D0AD1">
        <w:rPr>
          <w:rFonts w:ascii="Times New Roman" w:hAnsi="Times New Roman" w:cs="Times New Roman"/>
        </w:rPr>
        <w:tab/>
        <w:t xml:space="preserve">Alcendor DJ, Juarez PD, Matthews-Juarez P, Simon S, Nash C, Lewis K, et al. Meharry Medical College Mobile Vaccination Program: Implications for Increasing COVID-19 Vaccine Uptake among Minority Communities in Middle Tennessee. Vaccines. 2022;10(2):211. </w:t>
      </w:r>
    </w:p>
    <w:p w14:paraId="5B841E1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89.</w:t>
      </w:r>
      <w:r w:rsidRPr="006D0AD1">
        <w:rPr>
          <w:rFonts w:ascii="Times New Roman" w:hAnsi="Times New Roman" w:cs="Times New Roman"/>
        </w:rPr>
        <w:tab/>
        <w:t>Virginia Department of Health. Outreach to racial and ethnic populations encouraging vaccination [Internet]. CIDRAP. [cited 2022 Mar 22]. Available from: https://www.cidrap.umn.edu/practice/outreach-racial-and-ethnic-populations-encouraging-vaccination</w:t>
      </w:r>
    </w:p>
    <w:p w14:paraId="768243D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0.</w:t>
      </w:r>
      <w:r w:rsidRPr="006D0AD1">
        <w:rPr>
          <w:rFonts w:ascii="Times New Roman" w:hAnsi="Times New Roman" w:cs="Times New Roman"/>
        </w:rPr>
        <w:tab/>
        <w:t>Scott E. N.J. hosts ‘Grateful for the Shot’ vaccine clinics with faith-based organizations. WHYY [Internet]. 2021 May 22 [cited 2022 Mar 22]; Available from: https://whyy.org/articles/n-j-hosts-grateful-for-the-shot-vaccine-clinics-in-collaboration-with-faith-based-organizations/</w:t>
      </w:r>
    </w:p>
    <w:p w14:paraId="7E71B53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1.</w:t>
      </w:r>
      <w:r w:rsidRPr="006D0AD1">
        <w:rPr>
          <w:rFonts w:ascii="Times New Roman" w:hAnsi="Times New Roman" w:cs="Times New Roman"/>
        </w:rPr>
        <w:tab/>
        <w:t>Pennsylvania Office of Rural Health. Rural Pennsylvania COVID-19 Faith Toolkit [Internet]. [cited 2023 Nov 9]. Available from: https://www.porh.psu.edu/wp-content/uploads/Rural-Pennsylvania-COVID-19-Faith-Toolkit.pdf</w:t>
      </w:r>
    </w:p>
    <w:p w14:paraId="6B421A0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2.</w:t>
      </w:r>
      <w:r w:rsidRPr="006D0AD1">
        <w:rPr>
          <w:rFonts w:ascii="Times New Roman" w:hAnsi="Times New Roman" w:cs="Times New Roman"/>
        </w:rPr>
        <w:tab/>
        <w:t xml:space="preserve">Assoumou SA, Peterson A, Ginman E, James T, Pierre CM, Hamilton S, et al. Addressing Inequities in SARS-CoV-2 Vaccine Uptake: The Boston Medical Center Health System Experience. Ann Intern Med. 2022 Jun 21;175(6):879–84. </w:t>
      </w:r>
    </w:p>
    <w:p w14:paraId="61EC918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3.</w:t>
      </w:r>
      <w:r w:rsidRPr="006D0AD1">
        <w:rPr>
          <w:rFonts w:ascii="Times New Roman" w:hAnsi="Times New Roman" w:cs="Times New Roman"/>
        </w:rPr>
        <w:tab/>
        <w:t xml:space="preserve">Yasmin S, Haque R, Kadambaya K, Maliha M, Sheikh M. Exploring How Public Health Partnerships with Community-Based Organizations (CBOs) can be Leveraged for Health Promotion and Community Health. Inq J Health Care Organ Provis Financ. 2022 Jan 1;59:00469580221139372. </w:t>
      </w:r>
    </w:p>
    <w:p w14:paraId="4B97909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4.</w:t>
      </w:r>
      <w:r w:rsidRPr="006D0AD1">
        <w:rPr>
          <w:rFonts w:ascii="Times New Roman" w:hAnsi="Times New Roman" w:cs="Times New Roman"/>
        </w:rPr>
        <w:tab/>
        <w:t>Government of the District Columbia. District of Columbia COVID-19 Vaccination Plan [Internet]. 2021 May p. 58. Available from: https://coronavirus.dc.gov/sites/default/files/dc/sites/coronavirus/page_content/attachments/DC_COVID-19-Vaccination%20Plan_FINAL.pdf</w:t>
      </w:r>
    </w:p>
    <w:p w14:paraId="109261D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95.</w:t>
      </w:r>
      <w:r w:rsidRPr="006D0AD1">
        <w:rPr>
          <w:rFonts w:ascii="Times New Roman" w:hAnsi="Times New Roman" w:cs="Times New Roman"/>
        </w:rPr>
        <w:tab/>
        <w:t>Fazal A. Overcoming Covid Vaccine Hesitancy Among Minnesota’s Somali Muslims [Internet]. The Hastings Center. 2022 [cited 2023 Oct 17]. Available from: https://www.thehastingscenter.org/overcoming-covid-19-vaccine-hesitancy-among-minnesotas-somali-muslims/</w:t>
      </w:r>
    </w:p>
    <w:p w14:paraId="5AC1754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6.</w:t>
      </w:r>
      <w:r w:rsidRPr="006D0AD1">
        <w:rPr>
          <w:rFonts w:ascii="Times New Roman" w:hAnsi="Times New Roman" w:cs="Times New Roman"/>
        </w:rPr>
        <w:tab/>
        <w:t xml:space="preserve">Kaufman J, Overmars I, Leask J, Seale H, Chisholm M, Hart J, et al. Vaccine Champions Training Program: Empowering Community Leaders to Advocate for COVID-19 Vaccines. Vaccines. 2022 Nov 9;10(11):1893. </w:t>
      </w:r>
    </w:p>
    <w:p w14:paraId="4ABC6F9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7.</w:t>
      </w:r>
      <w:r w:rsidRPr="006D0AD1">
        <w:rPr>
          <w:rFonts w:ascii="Times New Roman" w:hAnsi="Times New Roman" w:cs="Times New Roman"/>
        </w:rPr>
        <w:tab/>
        <w:t>Connecticut Department of Public Health. Faith-based collaboration provides outreach in multiple languages [Internet]. CIDRAP - Center for Infectious Disease Research and Policy. [cited 2022 Mar 22]. Available from: https://www.cidrap.umn.edu/practice/faith-based-collaboration-provides-outreach-multiple-languages</w:t>
      </w:r>
    </w:p>
    <w:p w14:paraId="3A11F56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8.</w:t>
      </w:r>
      <w:r w:rsidRPr="006D0AD1">
        <w:rPr>
          <w:rFonts w:ascii="Times New Roman" w:hAnsi="Times New Roman" w:cs="Times New Roman"/>
        </w:rPr>
        <w:tab/>
        <w:t xml:space="preserve">Ruijs WL, Hautvast JL, Kerrar S, van der Velden K, Hulscher ME. The role of religious leaders in promoting acceptance of vaccination within a minority group: a qualitative study. BMC Public Health. 2013 May 28;13(1):511. </w:t>
      </w:r>
    </w:p>
    <w:p w14:paraId="5E0072C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99.</w:t>
      </w:r>
      <w:r w:rsidRPr="006D0AD1">
        <w:rPr>
          <w:rFonts w:ascii="Times New Roman" w:hAnsi="Times New Roman" w:cs="Times New Roman"/>
        </w:rPr>
        <w:tab/>
        <w:t xml:space="preserve">Scott N, Gabriel S, Sheppeard V, Peacock A, Scott C, Flego K, et al. Responding to a measles outbreak in a Pacific island community in western Sydney: community interviews led to church-based immunization clinics. West Pac Surveill Response J WPSAR. 2015;6(2):51. </w:t>
      </w:r>
    </w:p>
    <w:p w14:paraId="5240B1A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0.</w:t>
      </w:r>
      <w:r w:rsidRPr="006D0AD1">
        <w:rPr>
          <w:rFonts w:ascii="Times New Roman" w:hAnsi="Times New Roman" w:cs="Times New Roman"/>
        </w:rPr>
        <w:tab/>
        <w:t>A Vaccination Webinar Collaboration [Internet]. 2021 [cited 2022 Apr 5]. Available from: https://www.ekklesiae.org/blog/2021/7/1/a-vaccination-collaboration</w:t>
      </w:r>
    </w:p>
    <w:p w14:paraId="16ED5B8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1.</w:t>
      </w:r>
      <w:r w:rsidRPr="006D0AD1">
        <w:rPr>
          <w:rFonts w:ascii="Times New Roman" w:hAnsi="Times New Roman" w:cs="Times New Roman"/>
        </w:rPr>
        <w:tab/>
        <w:t>Riebe N. Edmonton coalition helps faith leaders preach the truth about COVID-19 vaccines | CBC News. CBC [Internet]. 2021 Oct 20; Available from: https://www.cbc.ca/news/canada/edmonton/covid-19-ecrrc-1.6218905</w:t>
      </w:r>
    </w:p>
    <w:p w14:paraId="2ADDBC9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2.</w:t>
      </w:r>
      <w:r w:rsidRPr="006D0AD1">
        <w:rPr>
          <w:rFonts w:ascii="Times New Roman" w:hAnsi="Times New Roman" w:cs="Times New Roman"/>
        </w:rPr>
        <w:tab/>
        <w:t>Posy A, Mohamed S, Babington-Johnson A. Engaging Faith Leaders in Improving Vaccine Confidence Webinar [Internet]. Engaging Faith Leaders in Improving Vaccine Confidence Webinar; 2021 Apr 7 [cited 2022 Mar 29]; Online. Available from: https://www.immunizationmanagers.org/resources/vaccine-confidence-toolkit-webinar-series-webinar-4/</w:t>
      </w:r>
    </w:p>
    <w:p w14:paraId="17989F3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3.</w:t>
      </w:r>
      <w:r w:rsidRPr="006D0AD1">
        <w:rPr>
          <w:rFonts w:ascii="Times New Roman" w:hAnsi="Times New Roman" w:cs="Times New Roman"/>
        </w:rPr>
        <w:tab/>
        <w:t>Minnesota Dept. of Health. Partnering with faith communities: Pillars of support during the COVID-19 response - COVID-19 Stories [Internet]. 2022 [cited 2022 Nov 17]. Available from: https://www.health.state.mn.us/diseases/coronavirus/stories/faith.html</w:t>
      </w:r>
    </w:p>
    <w:p w14:paraId="5520907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4.</w:t>
      </w:r>
      <w:r w:rsidRPr="006D0AD1">
        <w:rPr>
          <w:rFonts w:ascii="Times New Roman" w:hAnsi="Times New Roman" w:cs="Times New Roman"/>
        </w:rPr>
        <w:tab/>
        <w:t>Choi C. Faith-based organizations help with COVID-19 vaccine outreach. https://www.witn.com [Internet]. 2021 Feb 18 [cited 2022 Aug 5]; Available from: https://www.witn.com/2021/02/18/faith-based-organizations-help-with-covid-19-vaccine-outreach/</w:t>
      </w:r>
    </w:p>
    <w:p w14:paraId="5D53FC4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5.</w:t>
      </w:r>
      <w:r w:rsidRPr="006D0AD1">
        <w:rPr>
          <w:rFonts w:ascii="Times New Roman" w:hAnsi="Times New Roman" w:cs="Times New Roman"/>
        </w:rPr>
        <w:tab/>
        <w:t>Ad Council. Hispanic Faith Community Toolkit - COVID-19 Vaccine Education Initiative [Internet]. Hispanic Faith Communities Toolkit. 2021. Available from: https://hispanicfaithvaccinetoolkit.org/</w:t>
      </w:r>
    </w:p>
    <w:p w14:paraId="7A01123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6.</w:t>
      </w:r>
      <w:r w:rsidRPr="006D0AD1">
        <w:rPr>
          <w:rFonts w:ascii="Times New Roman" w:hAnsi="Times New Roman" w:cs="Times New Roman"/>
        </w:rPr>
        <w:tab/>
        <w:t>Hospital Partners with Faith-based Group to Vaccinate Muslim Community [Internet]. 2021 [cited 2022 Mar 22]. Available from: https://www.aha.org/advancing-health-podcast/2021-04-07-hospital-partners-faith-based-group-vaccinate-muslim-community</w:t>
      </w:r>
    </w:p>
    <w:p w14:paraId="1624C88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07.</w:t>
      </w:r>
      <w:r w:rsidRPr="006D0AD1">
        <w:rPr>
          <w:rFonts w:ascii="Times New Roman" w:hAnsi="Times New Roman" w:cs="Times New Roman"/>
        </w:rPr>
        <w:tab/>
        <w:t>Region of Waterloo. Hear Stories From Our Community - YouTube [Internet]. YouTube. 2022 [cited 2022 Jul 2]. Available from: https://www.youtube.com/playlist?list=PLRVDwi_WScLmhZuCCh4-oyd07nf4-kUZo</w:t>
      </w:r>
    </w:p>
    <w:p w14:paraId="1C2EE41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8.</w:t>
      </w:r>
      <w:r w:rsidRPr="006D0AD1">
        <w:rPr>
          <w:rFonts w:ascii="Times New Roman" w:hAnsi="Times New Roman" w:cs="Times New Roman"/>
        </w:rPr>
        <w:tab/>
        <w:t>Alqazzaz K. Opinion | Community organizations play a critical role in getting vaccines to the most vulnerable. The Hamilton Spectator [Internet]. 2021 May 20 [cited 2022 Mar 22]; Available from: https://www.thespec.com/opinion/contributors/2021/05/20/community-organizations-play-a-critical-role-in-getting-vaccines-to-the-most-vulnerable.html</w:t>
      </w:r>
    </w:p>
    <w:p w14:paraId="4DF17E3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09.</w:t>
      </w:r>
      <w:r w:rsidRPr="006D0AD1">
        <w:rPr>
          <w:rFonts w:ascii="Times New Roman" w:hAnsi="Times New Roman" w:cs="Times New Roman"/>
        </w:rPr>
        <w:tab/>
        <w:t xml:space="preserve">Diallo F, Paulino L, Shiman LJ, Freeman K, Brooks B, Banson D, et al. Engaging businesses and faith-based organizations in public health interventions: Lessons learned from a COVID-19 and flu vaccine detailing program in the Northeast Bronx. Public Health Pract Oxf Engl. 2023 Jun;5:100353. </w:t>
      </w:r>
    </w:p>
    <w:p w14:paraId="44846D88"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0.</w:t>
      </w:r>
      <w:r w:rsidRPr="006D0AD1">
        <w:rPr>
          <w:rFonts w:ascii="Times New Roman" w:hAnsi="Times New Roman" w:cs="Times New Roman"/>
        </w:rPr>
        <w:tab/>
        <w:t>Ige O, Watkins J, Pham-Singer H, Dresser M, Maru D, Morse M. Embedding Health Equity in a Public Health Emergency Response: New York City’s Covid-19 Vaccination Experience. NEJM Catal [Internet]. 2023 Apr 28 [cited 2023 Oct 17];4(2). Available from: https://catalyst.nejm.org/doi/full/10.1056/CAT.22.0425</w:t>
      </w:r>
    </w:p>
    <w:p w14:paraId="276ADAE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1.</w:t>
      </w:r>
      <w:r w:rsidRPr="006D0AD1">
        <w:rPr>
          <w:rFonts w:ascii="Times New Roman" w:hAnsi="Times New Roman" w:cs="Times New Roman"/>
        </w:rPr>
        <w:tab/>
        <w:t xml:space="preserve">Kader F, Kruchten S, Campo M, Collica-Cox K, Davidson C, Wald A, et al. Dialogic Health Education to Reduce COVID-19 Disparities and Increase Health Literacy in Community and Correctional Settings: Protocol for a Two-Pronged Health Education Program. JMIR Res Protoc. 2022 Oct 21;11(10):e37713. </w:t>
      </w:r>
    </w:p>
    <w:p w14:paraId="495D1B0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2.</w:t>
      </w:r>
      <w:r w:rsidRPr="006D0AD1">
        <w:rPr>
          <w:rFonts w:ascii="Times New Roman" w:hAnsi="Times New Roman" w:cs="Times New Roman"/>
        </w:rPr>
        <w:tab/>
        <w:t xml:space="preserve">Thompkins F, Goldblum P, Lai T, Reynolds J, Lachter R, Mhatre PG, et al. Using Cross-Cultural Collaboration to Establish a Working Coalition for An Equitable COVID-19 Vaccine Program. J Humanist Psychol. 2023 Feb 16;00221678221140625. </w:t>
      </w:r>
    </w:p>
    <w:p w14:paraId="13E3859C"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3.</w:t>
      </w:r>
      <w:r w:rsidRPr="006D0AD1">
        <w:rPr>
          <w:rFonts w:ascii="Times New Roman" w:hAnsi="Times New Roman" w:cs="Times New Roman"/>
        </w:rPr>
        <w:tab/>
        <w:t xml:space="preserve">Tjaden J, Haarmann E, Savaskan N. Experimental evidence on improving COVID-19 vaccine outreach among migrant communities on social media. Sci Rep. 2022 Sep 28;12(1):16256. </w:t>
      </w:r>
    </w:p>
    <w:p w14:paraId="1A897AE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4.</w:t>
      </w:r>
      <w:r w:rsidRPr="006D0AD1">
        <w:rPr>
          <w:rFonts w:ascii="Times New Roman" w:hAnsi="Times New Roman" w:cs="Times New Roman"/>
        </w:rPr>
        <w:tab/>
        <w:t>City of Toronto. COVID-19: Vaccine Engagement Teams Updates [Internet]. City of Toronto. City of Toronto; 2023 [cited 2023 Oct 16]. Available from: https://www.toronto.ca/community-people/health-wellness-care/health-programs-advice/respiratory-viruses/covid-19/covid-19-vaccines/covid-19-city-immunization-program/vaccine-engagement-teams-updates/</w:t>
      </w:r>
    </w:p>
    <w:p w14:paraId="273BCEF9"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5.</w:t>
      </w:r>
      <w:r w:rsidRPr="006D0AD1">
        <w:rPr>
          <w:rFonts w:ascii="Times New Roman" w:hAnsi="Times New Roman" w:cs="Times New Roman"/>
        </w:rPr>
        <w:tab/>
        <w:t>Emory University Interfaith Health Program. Faith-Based and Public Health Partnerships: Reaching Vulnerable Populations [Internet]. 2016 [cited 2022 Mar 22] p. 2. Available from: https://ihpemory.org/wp-content/uploads/2017/05/Emory-ASTHO-CDC-Report-2016.pdf</w:t>
      </w:r>
    </w:p>
    <w:p w14:paraId="3C7FFA0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6.</w:t>
      </w:r>
      <w:r w:rsidRPr="006D0AD1">
        <w:rPr>
          <w:rFonts w:ascii="Times New Roman" w:hAnsi="Times New Roman" w:cs="Times New Roman"/>
        </w:rPr>
        <w:tab/>
        <w:t>Parker C. Extension Connections Help Bring COVID-19 Vaccinations to NYC Neighborhoods [Internet]. Cornell CALS. 2021 [cited 2022 Mar 22]. Available from: https://cals.cornell.edu/news/extension-connections-help-bring-covid-19-vaccinations-nyc-neighborhoods</w:t>
      </w:r>
    </w:p>
    <w:p w14:paraId="14A6C02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7.</w:t>
      </w:r>
      <w:r w:rsidRPr="006D0AD1">
        <w:rPr>
          <w:rFonts w:ascii="Times New Roman" w:hAnsi="Times New Roman" w:cs="Times New Roman"/>
        </w:rPr>
        <w:tab/>
        <w:t xml:space="preserve">Walker JA, Hashim Y, Oranye N. Impact of Muslim opinion leaders’ training of healthcare providers on the uptake of MNCH services in Northern Nigeria. Glob Public Health. 2019;14(2):200–13. </w:t>
      </w:r>
    </w:p>
    <w:p w14:paraId="5C2625B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18.</w:t>
      </w:r>
      <w:r w:rsidRPr="006D0AD1">
        <w:rPr>
          <w:rFonts w:ascii="Times New Roman" w:hAnsi="Times New Roman" w:cs="Times New Roman"/>
        </w:rPr>
        <w:tab/>
        <w:t>The Communication Initiative Network. Polio Communications Quarterly Update: Trust [Internet]. The Communication Initiative Network. 2013 [cited 2022 Apr 11]. Available from: https://www.comminit.com/content/polio-communications-quarterly-update-trust</w:t>
      </w:r>
    </w:p>
    <w:p w14:paraId="3E824C0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19.</w:t>
      </w:r>
      <w:r w:rsidRPr="006D0AD1">
        <w:rPr>
          <w:rFonts w:ascii="Times New Roman" w:hAnsi="Times New Roman" w:cs="Times New Roman"/>
        </w:rPr>
        <w:tab/>
        <w:t xml:space="preserve">Warner EL., Fowler B., Martel L., Kepka D. Improving HPV Vaccination Through a Diverse Multi-state Coalition. J Community Health. 2017;42(5):911–20. </w:t>
      </w:r>
    </w:p>
    <w:p w14:paraId="27AC75C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0.</w:t>
      </w:r>
      <w:r w:rsidRPr="006D0AD1">
        <w:rPr>
          <w:rFonts w:ascii="Times New Roman" w:hAnsi="Times New Roman" w:cs="Times New Roman"/>
        </w:rPr>
        <w:tab/>
        <w:t>Immunize Nevada. Nevada Vaccine Equity Collaborative | Immunize Nevada [Internet]. 2021 [cited 2022 May 4]. Available from: https://www.immunizenevada.org/nevada-vaccine-equity-collaborative</w:t>
      </w:r>
    </w:p>
    <w:p w14:paraId="1E2E173A"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1.</w:t>
      </w:r>
      <w:r w:rsidRPr="006D0AD1">
        <w:rPr>
          <w:rFonts w:ascii="Times New Roman" w:hAnsi="Times New Roman" w:cs="Times New Roman"/>
        </w:rPr>
        <w:tab/>
        <w:t>Hoozer NV. Faith-Based Vaccine Outreach Underway to Reach Northern Nevada Latinos [Internet]. KUNR Public Radio. 2021 [cited 2022 Aug 5]. Available from: https://www.kunr.org/public-health/2021-07-30/faith-based-vaccine-outreach-underway-to-reach-northern-nevada-latinos</w:t>
      </w:r>
    </w:p>
    <w:p w14:paraId="693DC2B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2.</w:t>
      </w:r>
      <w:r w:rsidRPr="006D0AD1">
        <w:rPr>
          <w:rFonts w:ascii="Times New Roman" w:hAnsi="Times New Roman" w:cs="Times New Roman"/>
        </w:rPr>
        <w:tab/>
        <w:t>Banks AM. World Vision faces pandemic’s ‘perfect storm,’ seeks to meet US, global needs. Religion News Service [Internet]. 2021 Apr 9 [cited 2022 Apr 1]; Available from: https://religionnews.com/2021/04/09/world-vision-faces-pandemics-perfect-storm-seeks-to-meet-us-global-needs/</w:t>
      </w:r>
    </w:p>
    <w:p w14:paraId="0162EA1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3.</w:t>
      </w:r>
      <w:r w:rsidRPr="006D0AD1">
        <w:rPr>
          <w:rFonts w:ascii="Times New Roman" w:hAnsi="Times New Roman" w:cs="Times New Roman"/>
        </w:rPr>
        <w:tab/>
        <w:t>Kit RevDrS, Irvine D. Part 2 - The role &amp; impact of faith actors in overcoming barriers to COVID-19 vaccination [Internet]. 2021 Jun 17 [cited 2022 Jun 22]. Available from: https://www.who.int/news-room/events/detail/2021/06/17/default-calendar/covid-19-vaccine-communications-webinar-series-co-convened-by-the-world-health-organization-unicef-and-religions-for-peace-webinar-2-part-2</w:t>
      </w:r>
    </w:p>
    <w:p w14:paraId="4ABBAD3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4.</w:t>
      </w:r>
      <w:r w:rsidRPr="006D0AD1">
        <w:rPr>
          <w:rFonts w:ascii="Times New Roman" w:hAnsi="Times New Roman" w:cs="Times New Roman"/>
        </w:rPr>
        <w:tab/>
        <w:t>Schonfeld J. Faith and the COVID-19 vaccine: “Muslims were among the first to believe in vaccines” [Internet]. Interfaith America. 2021 [cited 2022 Jun 8]. Available from: https://www.interfaithamerica.org/faith-and-the-covid-19-vaccine-muslims-were-among-the-first-to-believe-in-vaccines/</w:t>
      </w:r>
    </w:p>
    <w:p w14:paraId="1CF081D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5.</w:t>
      </w:r>
      <w:r w:rsidRPr="006D0AD1">
        <w:rPr>
          <w:rFonts w:ascii="Times New Roman" w:hAnsi="Times New Roman" w:cs="Times New Roman"/>
        </w:rPr>
        <w:tab/>
        <w:t>Commonwealth of Massachusetts. COVID-19 Vaccine Equity Initiative: Tailored community- and faith-based outreach and education | Mass.gov [Internet]. Mass.gov. 2021 [cited 2022 Mar 22]. Available from: https://www.mass.gov/info-details/covid-19-vaccine-equity-initiative-tailored-community-and-faith-based-outreach-and-education</w:t>
      </w:r>
    </w:p>
    <w:p w14:paraId="51B264F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6.</w:t>
      </w:r>
      <w:r w:rsidRPr="006D0AD1">
        <w:rPr>
          <w:rFonts w:ascii="Times New Roman" w:hAnsi="Times New Roman" w:cs="Times New Roman"/>
        </w:rPr>
        <w:tab/>
        <w:t xml:space="preserve">Rosen B, Waitzberg R, Israeli A, Hartal M, Davidovitch N. Addressing vaccine hesitancy and access barriers to achieve persistent progress in Israel’s COVID-19 vaccination program. Isr J Health Policy Res. 2021 Aug 2;10(1):43. </w:t>
      </w:r>
    </w:p>
    <w:p w14:paraId="43D7DFE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7.</w:t>
      </w:r>
      <w:r w:rsidRPr="006D0AD1">
        <w:rPr>
          <w:rFonts w:ascii="Times New Roman" w:hAnsi="Times New Roman" w:cs="Times New Roman"/>
        </w:rPr>
        <w:tab/>
        <w:t>Strategic Engagement of Religious Leaders in COVID Vaccination Webinar [Internet]. 2021 [cited 2022 Apr 29]. Available from: https://www.youtube.com/watch?v=wbi0ZAYRgMw</w:t>
      </w:r>
    </w:p>
    <w:p w14:paraId="4BB54CAD"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28.</w:t>
      </w:r>
      <w:r w:rsidRPr="006D0AD1">
        <w:rPr>
          <w:rFonts w:ascii="Times New Roman" w:hAnsi="Times New Roman" w:cs="Times New Roman"/>
        </w:rPr>
        <w:tab/>
        <w:t>WHO. WHO, faith partners and national governments –supporting national responses to COVID-19 [Internet]. 2021. Available from: https://www.who.int/news/item/10-11-2021-who-faith-partners-and-national-governments-supporting-national-responses-to-covid-19</w:t>
      </w:r>
    </w:p>
    <w:p w14:paraId="054B65B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29.</w:t>
      </w:r>
      <w:r w:rsidRPr="006D0AD1">
        <w:rPr>
          <w:rFonts w:ascii="Times New Roman" w:hAnsi="Times New Roman" w:cs="Times New Roman"/>
        </w:rPr>
        <w:tab/>
        <w:t>Webinar: “Covid-19 vaccination: how churches can ensure that stateless people are not left behind” [Internet]. 2021 [cited 2022 Jun 22]. Available from: https://www.youtube.com/watch?v=qR05pIKFCkQ</w:t>
      </w:r>
    </w:p>
    <w:p w14:paraId="3888C67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0.</w:t>
      </w:r>
      <w:r w:rsidRPr="006D0AD1">
        <w:rPr>
          <w:rFonts w:ascii="Times New Roman" w:hAnsi="Times New Roman" w:cs="Times New Roman"/>
        </w:rPr>
        <w:tab/>
        <w:t>Bombino CL. These Evangelicals Are Equipping Church Leaders To Address COVID-19 Misinformation. Religion Unplugged [Internet]. 2022 Mar 21 [cited 2022 Mar 22]; Available from: https://religionunplugged.com/news/2022/3/21/these-evangelicals-are-equipping-church-leaders-to-address-covid-19-misinformation</w:t>
      </w:r>
    </w:p>
    <w:p w14:paraId="723184A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1.</w:t>
      </w:r>
      <w:r w:rsidRPr="006D0AD1">
        <w:rPr>
          <w:rFonts w:ascii="Times New Roman" w:hAnsi="Times New Roman" w:cs="Times New Roman"/>
        </w:rPr>
        <w:tab/>
        <w:t xml:space="preserve">Hester KA, Sakas Z, Ogutu EA, Dixit S, Ellis AS, Yang C, et al. Critical interventions for demand generation in Zambia, Nepal, and Senegal with regards to the 5C psychological antecedents of vaccination. Vaccine X. 2023 Aug 1;14:100341. </w:t>
      </w:r>
    </w:p>
    <w:p w14:paraId="70BC3125"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2.</w:t>
      </w:r>
      <w:r w:rsidRPr="006D0AD1">
        <w:rPr>
          <w:rFonts w:ascii="Times New Roman" w:hAnsi="Times New Roman" w:cs="Times New Roman"/>
        </w:rPr>
        <w:tab/>
        <w:t>Jones RP, Patel E. Religion to the rescue: How appeals to faith can inspire people to get COVID vaccination. USA TODAY [Internet]. 2021 Aug 18 [cited 2022 Feb 7]; Available from: https://www.usatoday.com/story/opinion/2021/08/18/covid-and-religion-why-appeals-faith-can-increase-vaccinations/8120262002/</w:t>
      </w:r>
    </w:p>
    <w:p w14:paraId="7EB6572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3.</w:t>
      </w:r>
      <w:r w:rsidRPr="006D0AD1">
        <w:rPr>
          <w:rFonts w:ascii="Times New Roman" w:hAnsi="Times New Roman" w:cs="Times New Roman"/>
        </w:rPr>
        <w:tab/>
        <w:t xml:space="preserve">Chan HK, Soelar SA, Md Ali SM, Ahmad F, Abu Hassan MR. Trends in Vaccination Refusal in Children Under 2 Years of Age in Kedah, Malaysia: A 4-Year Review From 2013 to 2016. Asia Pac J Public Health. 2018;30(2):137–46. </w:t>
      </w:r>
    </w:p>
    <w:p w14:paraId="343A064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4.</w:t>
      </w:r>
      <w:r w:rsidRPr="006D0AD1">
        <w:rPr>
          <w:rFonts w:ascii="Times New Roman" w:hAnsi="Times New Roman" w:cs="Times New Roman"/>
        </w:rPr>
        <w:tab/>
        <w:t>Hedlin C. Pittsburgh’s Black churches dispel COVID myths, improve vaccine access. PublicSource [Internet]. 2021 Mar 18 [cited 2022 Mar 22]; Available from: http://www.publicsource.org/pittsburgh-black-churches-improve-access-to-covid-19-vaccine/</w:t>
      </w:r>
    </w:p>
    <w:p w14:paraId="310F918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5.</w:t>
      </w:r>
      <w:r w:rsidRPr="006D0AD1">
        <w:rPr>
          <w:rFonts w:ascii="Times New Roman" w:hAnsi="Times New Roman" w:cs="Times New Roman"/>
        </w:rPr>
        <w:tab/>
        <w:t xml:space="preserve">Kiser M, Lovelace K. A National Network of Public Health and Faith-Based Organizations to Increase Influenza Prevention Among Hard-to-Reach Populations. Am J Public Health. 2019 Mar;109(3):371–7. </w:t>
      </w:r>
    </w:p>
    <w:p w14:paraId="3D4FE48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6.</w:t>
      </w:r>
      <w:r w:rsidRPr="006D0AD1">
        <w:rPr>
          <w:rFonts w:ascii="Times New Roman" w:hAnsi="Times New Roman" w:cs="Times New Roman"/>
        </w:rPr>
        <w:tab/>
        <w:t xml:space="preserve">Vicente NE, Cordero DA. In the service of the Filipino: the role of Catholic higher education institutions in promoting COVID-19 vaccines in the Philippines. J Public Health. 2021;43(2):e377–8. </w:t>
      </w:r>
    </w:p>
    <w:p w14:paraId="3CFEF71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7.</w:t>
      </w:r>
      <w:r w:rsidRPr="006D0AD1">
        <w:rPr>
          <w:rFonts w:ascii="Times New Roman" w:hAnsi="Times New Roman" w:cs="Times New Roman"/>
        </w:rPr>
        <w:tab/>
        <w:t>Rollins School of Public Health. Public Health and Faith Community Partnerships: Model Practices to Increase Influenza Prevention Among Hard-to-Reach Populations [Internet]. 2014 [cited 2022 Jun 21]. Available from: https://ihpemory.org/ihp-programs/public-health-and-faith-community-partnerships/</w:t>
      </w:r>
    </w:p>
    <w:p w14:paraId="1C5B1F3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8.</w:t>
      </w:r>
      <w:r w:rsidRPr="006D0AD1">
        <w:rPr>
          <w:rFonts w:ascii="Times New Roman" w:hAnsi="Times New Roman" w:cs="Times New Roman"/>
        </w:rPr>
        <w:tab/>
        <w:t>Weaver B. Faith &amp; Vaccines Launched to Support COVID-19 Vaccination Access and Uptake [Internet]. RESOLVE. 2021 [cited 2022 Mar 22]. Available from: https://www.resolve.ngo/blog/Faith--Vaccines-Launched-to-Support-COVID-19-Vaccination-Access-and-Uptake.htm</w:t>
      </w:r>
    </w:p>
    <w:p w14:paraId="6EC8D78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39.</w:t>
      </w:r>
      <w:r w:rsidRPr="006D0AD1">
        <w:rPr>
          <w:rFonts w:ascii="Times New Roman" w:hAnsi="Times New Roman" w:cs="Times New Roman"/>
        </w:rPr>
        <w:tab/>
        <w:t xml:space="preserve">Khan TM, Chiau LM. Polio vaccination in Pakistan: by force or by volition? The Lancet. 2015 Oct 31;386(10005):1733. </w:t>
      </w:r>
    </w:p>
    <w:p w14:paraId="2A01DE8B"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0.</w:t>
      </w:r>
      <w:r w:rsidRPr="006D0AD1">
        <w:rPr>
          <w:rFonts w:ascii="Times New Roman" w:hAnsi="Times New Roman" w:cs="Times New Roman"/>
        </w:rPr>
        <w:tab/>
        <w:t xml:space="preserve">Rocha ICN. Employing medical anthropology approach as an additional public health strategy in promoting COVID-19 vaccine acceptance in Bhutan. Int J Health Plann Manage. 2021;36(5):1943–6. </w:t>
      </w:r>
    </w:p>
    <w:p w14:paraId="24C33577"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41.</w:t>
      </w:r>
      <w:r w:rsidRPr="006D0AD1">
        <w:rPr>
          <w:rFonts w:ascii="Times New Roman" w:hAnsi="Times New Roman" w:cs="Times New Roman"/>
        </w:rPr>
        <w:tab/>
        <w:t>MOMENTUM. Promoting Vaccination: A Toolkit for Collaborating with Faith Communities [Internet]. USAID MOMENTUM. 2023 [cited 2023 Oct 17]. Available from: https://usaidmomentum.org/resource/promoting-vaccination-a-toolkit-for-collaborating-with-faith-communities/</w:t>
      </w:r>
    </w:p>
    <w:p w14:paraId="6FE6EE32"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2.</w:t>
      </w:r>
      <w:r w:rsidRPr="006D0AD1">
        <w:rPr>
          <w:rFonts w:ascii="Times New Roman" w:hAnsi="Times New Roman" w:cs="Times New Roman"/>
        </w:rPr>
        <w:tab/>
        <w:t>Desmon S. Engaging Religious Leaders to Boost COVID-19 Vaccination - Johns Hopkins Center for Communication Programs [Internet]. 2022 [cited 2023 Oct 17]. Available from: https://ccp.jhu.edu/2022/05/02/religious-leaders-covid/, https://ccp.jhu.edu/2022/05/02/religious-leaders-covid/</w:t>
      </w:r>
    </w:p>
    <w:p w14:paraId="094CD77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3.</w:t>
      </w:r>
      <w:r w:rsidRPr="006D0AD1">
        <w:rPr>
          <w:rFonts w:ascii="Times New Roman" w:hAnsi="Times New Roman" w:cs="Times New Roman"/>
        </w:rPr>
        <w:tab/>
        <w:t>Laughlin J. Faith leaders heed the call to help get coronavirus vaccines to more Black Philadelphians. https://www.inquirer.com [Internet]. 2021 Feb 11 [cited 2022 Mar 22]; Available from: https://www.inquirer.com/health/coronavirus/covid-vaccine-african-episcopal-church-philadelphia-20210211.html</w:t>
      </w:r>
    </w:p>
    <w:p w14:paraId="63F1FDD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4.</w:t>
      </w:r>
      <w:r w:rsidRPr="006D0AD1">
        <w:rPr>
          <w:rFonts w:ascii="Times New Roman" w:hAnsi="Times New Roman" w:cs="Times New Roman"/>
        </w:rPr>
        <w:tab/>
        <w:t>Trageser C. How Churches Are Influencing Vaccine Decisions [Internet]. KPBS Public Media. 2021 [cited 2022 Mar 22]. Available from: https://www.kpbs.org/news/faith-spirituality/2021/04/20/churches-influencing-vaccine-decisions</w:t>
      </w:r>
    </w:p>
    <w:p w14:paraId="55A306C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5.</w:t>
      </w:r>
      <w:r w:rsidRPr="006D0AD1">
        <w:rPr>
          <w:rFonts w:ascii="Times New Roman" w:hAnsi="Times New Roman" w:cs="Times New Roman"/>
        </w:rPr>
        <w:tab/>
        <w:t xml:space="preserve">Qasim R, Farooqui WA, Rahman A, Haroon R, Saleem M, Rafique M, et al. Community centred co-design methodology for designing and implementing socio-behavioural interventions to counter COVID-19 related misinformation among marginalized population living in the squatter settlements of Karachi, Pakistan: a methodology paper. BMC Proc. 2023 Jul 12;17(7):15. </w:t>
      </w:r>
    </w:p>
    <w:p w14:paraId="6A46ED0F"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6.</w:t>
      </w:r>
      <w:r w:rsidRPr="006D0AD1">
        <w:rPr>
          <w:rFonts w:ascii="Times New Roman" w:hAnsi="Times New Roman" w:cs="Times New Roman"/>
        </w:rPr>
        <w:tab/>
        <w:t>Oyo-Ita A, Bosch-Capblanch X, Ross A, Oku A, Esu E, Ameh S, et al. Effects of engaging communities in decision-making and action through traditional and religious leaders on vaccination coverage in Cross River State, Nigeria: A cluster-randomised control trial. PLoS ONE [Internet]. 2021;16(4 April). Available from: https://www.scopus.com/inward/record.uri?eid=2-s2.0-85104244244&amp;doi=10.1371%2fjournal.pone.0248236&amp;partnerID=40&amp;md5=3932aa7cc0defee4c527d34e5ded5846</w:t>
      </w:r>
    </w:p>
    <w:p w14:paraId="3E01353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7.</w:t>
      </w:r>
      <w:r w:rsidRPr="006D0AD1">
        <w:rPr>
          <w:rFonts w:ascii="Times New Roman" w:hAnsi="Times New Roman" w:cs="Times New Roman"/>
        </w:rPr>
        <w:tab/>
        <w:t xml:space="preserve">Privor-Dumm L, King T. Community-based Strategies to Engage Pastors Can Help Address Vaccine Hesitancy and Health Disparities in Black Communities. J Health Commun. 2020 Oct 2;25(10):827–30. </w:t>
      </w:r>
    </w:p>
    <w:p w14:paraId="4F632D83"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8.</w:t>
      </w:r>
      <w:r w:rsidRPr="006D0AD1">
        <w:rPr>
          <w:rFonts w:ascii="Times New Roman" w:hAnsi="Times New Roman" w:cs="Times New Roman"/>
        </w:rPr>
        <w:tab/>
        <w:t xml:space="preserve">Bond KT, Jones K, Ompad DC, Vlahov D. Resources and Interest Among Faith Based Organizations for Influenza Vaccination Programs. J Immigr Minor Health. 2013 Aug 1;15(4):758–63. </w:t>
      </w:r>
    </w:p>
    <w:p w14:paraId="2AD5CCB6"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49.</w:t>
      </w:r>
      <w:r w:rsidRPr="006D0AD1">
        <w:rPr>
          <w:rFonts w:ascii="Times New Roman" w:hAnsi="Times New Roman" w:cs="Times New Roman"/>
        </w:rPr>
        <w:tab/>
        <w:t xml:space="preserve">Cates JR, Ortiz R, Shafer A, Romocki LS, Coyne-Beasley T. Designing Messages to Motivate Parents To Get Their Preteenage Sons Vaccinated Against Human Papillomavirus. Perspect Sex Reprod Health. 2012 Feb 9;44(1):39–47. </w:t>
      </w:r>
    </w:p>
    <w:p w14:paraId="671B3EF4"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50.</w:t>
      </w:r>
      <w:r w:rsidRPr="006D0AD1">
        <w:rPr>
          <w:rFonts w:ascii="Times New Roman" w:hAnsi="Times New Roman" w:cs="Times New Roman"/>
        </w:rPr>
        <w:tab/>
        <w:t xml:space="preserve">Ignacio M, Oesterle S, Mercado M, Carver A, Lopez G, Wolfersteig W, et al. Narratives from African American/Black, American Indian/Alaska Native, and Hispanic/Latinx community members in Arizona to enhance COVID-19 vaccine and vaccination uptake. J Behav Med. 2023 Apr 1;46(1):140–52. </w:t>
      </w:r>
    </w:p>
    <w:p w14:paraId="1B4AF281"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lastRenderedPageBreak/>
        <w:t>151.</w:t>
      </w:r>
      <w:r w:rsidRPr="006D0AD1">
        <w:rPr>
          <w:rFonts w:ascii="Times New Roman" w:hAnsi="Times New Roman" w:cs="Times New Roman"/>
        </w:rPr>
        <w:tab/>
        <w:t>Health Commons Solutions Lab. Partnerships with faith-based  communities to support vaccination An engagement toolkit [Internet]. 2022 [cited 2022 Mar 22]. Available from: https://docs.google.com/presentation/d/1C0e03YawdGIeNsEkyu4KyojWE41vB4d_nJUotpjEVGo</w:t>
      </w:r>
    </w:p>
    <w:p w14:paraId="25460CDE"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52.</w:t>
      </w:r>
      <w:r w:rsidRPr="006D0AD1">
        <w:rPr>
          <w:rFonts w:ascii="Times New Roman" w:hAnsi="Times New Roman" w:cs="Times New Roman"/>
        </w:rPr>
        <w:tab/>
        <w:t xml:space="preserve">Landon C, Maru A. Hepatitis B: Raising awareness in the South Asian community in Preston. Br J Community Nurs. 2013;18(1):19–21. </w:t>
      </w:r>
    </w:p>
    <w:p w14:paraId="0B685780" w14:textId="77777777" w:rsidR="001128F8" w:rsidRPr="006D0AD1" w:rsidRDefault="001128F8" w:rsidP="001128F8">
      <w:pPr>
        <w:pStyle w:val="Bibliography"/>
        <w:rPr>
          <w:rFonts w:ascii="Times New Roman" w:hAnsi="Times New Roman" w:cs="Times New Roman"/>
        </w:rPr>
      </w:pPr>
      <w:r w:rsidRPr="006D0AD1">
        <w:rPr>
          <w:rFonts w:ascii="Times New Roman" w:hAnsi="Times New Roman" w:cs="Times New Roman"/>
        </w:rPr>
        <w:t>153.</w:t>
      </w:r>
      <w:r w:rsidRPr="006D0AD1">
        <w:rPr>
          <w:rFonts w:ascii="Times New Roman" w:hAnsi="Times New Roman" w:cs="Times New Roman"/>
        </w:rPr>
        <w:tab/>
        <w:t xml:space="preserve">Tjilos M, Tamlyn AL, Ragan EJ, Assoumou SA, Barnett KG, Martin P, et al. “Community members have more impact on their neighbors than celebrities”: leveraging community partnerships to build COVID-19 vaccine confidence. BMC Public Health. 2023 Feb 16;23(1):350. </w:t>
      </w:r>
    </w:p>
    <w:p w14:paraId="00ECC40F" w14:textId="171AD715" w:rsidR="009979CC" w:rsidRPr="006D0AD1" w:rsidRDefault="009979CC" w:rsidP="009979CC">
      <w:pPr>
        <w:rPr>
          <w:rFonts w:ascii="Times New Roman" w:hAnsi="Times New Roman" w:cs="Times New Roman"/>
        </w:rPr>
      </w:pPr>
      <w:r w:rsidRPr="006D0AD1">
        <w:rPr>
          <w:rFonts w:ascii="Times New Roman" w:hAnsi="Times New Roman" w:cs="Times New Roman"/>
        </w:rPr>
        <w:fldChar w:fldCharType="end"/>
      </w:r>
    </w:p>
    <w:p w14:paraId="6486AB05" w14:textId="263EE4C3" w:rsidR="009979CC" w:rsidRPr="006D0AD1" w:rsidRDefault="009979CC">
      <w:pPr>
        <w:rPr>
          <w:rFonts w:ascii="Times New Roman" w:eastAsia="Calibri" w:hAnsi="Times New Roman" w:cs="Times New Roman"/>
          <w:color w:val="000000" w:themeColor="text1"/>
        </w:rPr>
      </w:pPr>
    </w:p>
    <w:sectPr w:rsidR="009979CC" w:rsidRPr="006D0AD1" w:rsidSect="00A2584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FF623"/>
    <w:multiLevelType w:val="hybridMultilevel"/>
    <w:tmpl w:val="4A004102"/>
    <w:lvl w:ilvl="0" w:tplc="7BDAF856">
      <w:start w:val="1"/>
      <w:numFmt w:val="bullet"/>
      <w:lvlText w:val=""/>
      <w:lvlJc w:val="left"/>
      <w:pPr>
        <w:ind w:left="720" w:hanging="360"/>
      </w:pPr>
      <w:rPr>
        <w:rFonts w:ascii="Symbol" w:hAnsi="Symbol" w:hint="default"/>
      </w:rPr>
    </w:lvl>
    <w:lvl w:ilvl="1" w:tplc="7FDECEFA">
      <w:start w:val="1"/>
      <w:numFmt w:val="bullet"/>
      <w:lvlText w:val="o"/>
      <w:lvlJc w:val="left"/>
      <w:pPr>
        <w:ind w:left="1440" w:hanging="360"/>
      </w:pPr>
      <w:rPr>
        <w:rFonts w:ascii="Courier New" w:hAnsi="Courier New" w:hint="default"/>
      </w:rPr>
    </w:lvl>
    <w:lvl w:ilvl="2" w:tplc="F80C65C2">
      <w:start w:val="1"/>
      <w:numFmt w:val="bullet"/>
      <w:lvlText w:val=""/>
      <w:lvlJc w:val="left"/>
      <w:pPr>
        <w:ind w:left="2160" w:hanging="360"/>
      </w:pPr>
      <w:rPr>
        <w:rFonts w:ascii="Wingdings" w:hAnsi="Wingdings" w:hint="default"/>
      </w:rPr>
    </w:lvl>
    <w:lvl w:ilvl="3" w:tplc="4052167E">
      <w:start w:val="1"/>
      <w:numFmt w:val="bullet"/>
      <w:lvlText w:val=""/>
      <w:lvlJc w:val="left"/>
      <w:pPr>
        <w:ind w:left="2880" w:hanging="360"/>
      </w:pPr>
      <w:rPr>
        <w:rFonts w:ascii="Symbol" w:hAnsi="Symbol" w:hint="default"/>
      </w:rPr>
    </w:lvl>
    <w:lvl w:ilvl="4" w:tplc="3E50D962">
      <w:start w:val="1"/>
      <w:numFmt w:val="bullet"/>
      <w:lvlText w:val="o"/>
      <w:lvlJc w:val="left"/>
      <w:pPr>
        <w:ind w:left="3600" w:hanging="360"/>
      </w:pPr>
      <w:rPr>
        <w:rFonts w:ascii="Courier New" w:hAnsi="Courier New" w:hint="default"/>
      </w:rPr>
    </w:lvl>
    <w:lvl w:ilvl="5" w:tplc="383A84F0">
      <w:start w:val="1"/>
      <w:numFmt w:val="bullet"/>
      <w:lvlText w:val=""/>
      <w:lvlJc w:val="left"/>
      <w:pPr>
        <w:ind w:left="4320" w:hanging="360"/>
      </w:pPr>
      <w:rPr>
        <w:rFonts w:ascii="Wingdings" w:hAnsi="Wingdings" w:hint="default"/>
      </w:rPr>
    </w:lvl>
    <w:lvl w:ilvl="6" w:tplc="590EEE9C">
      <w:start w:val="1"/>
      <w:numFmt w:val="bullet"/>
      <w:lvlText w:val=""/>
      <w:lvlJc w:val="left"/>
      <w:pPr>
        <w:ind w:left="5040" w:hanging="360"/>
      </w:pPr>
      <w:rPr>
        <w:rFonts w:ascii="Symbol" w:hAnsi="Symbol" w:hint="default"/>
      </w:rPr>
    </w:lvl>
    <w:lvl w:ilvl="7" w:tplc="65B0A954">
      <w:start w:val="1"/>
      <w:numFmt w:val="bullet"/>
      <w:lvlText w:val="o"/>
      <w:lvlJc w:val="left"/>
      <w:pPr>
        <w:ind w:left="5760" w:hanging="360"/>
      </w:pPr>
      <w:rPr>
        <w:rFonts w:ascii="Courier New" w:hAnsi="Courier New" w:hint="default"/>
      </w:rPr>
    </w:lvl>
    <w:lvl w:ilvl="8" w:tplc="7C624C86">
      <w:start w:val="1"/>
      <w:numFmt w:val="bullet"/>
      <w:lvlText w:val=""/>
      <w:lvlJc w:val="left"/>
      <w:pPr>
        <w:ind w:left="6480" w:hanging="360"/>
      </w:pPr>
      <w:rPr>
        <w:rFonts w:ascii="Wingdings" w:hAnsi="Wingdings" w:hint="default"/>
      </w:rPr>
    </w:lvl>
  </w:abstractNum>
  <w:abstractNum w:abstractNumId="1" w15:restartNumberingAfterBreak="0">
    <w:nsid w:val="5EB2D471"/>
    <w:multiLevelType w:val="hybridMultilevel"/>
    <w:tmpl w:val="240E8758"/>
    <w:lvl w:ilvl="0" w:tplc="A1EED8DE">
      <w:start w:val="1"/>
      <w:numFmt w:val="bullet"/>
      <w:lvlText w:val=""/>
      <w:lvlJc w:val="left"/>
      <w:pPr>
        <w:ind w:left="720" w:hanging="360"/>
      </w:pPr>
      <w:rPr>
        <w:rFonts w:ascii="Symbol" w:hAnsi="Symbol" w:hint="default"/>
      </w:rPr>
    </w:lvl>
    <w:lvl w:ilvl="1" w:tplc="4650F576">
      <w:start w:val="1"/>
      <w:numFmt w:val="bullet"/>
      <w:lvlText w:val="o"/>
      <w:lvlJc w:val="left"/>
      <w:pPr>
        <w:ind w:left="1440" w:hanging="360"/>
      </w:pPr>
      <w:rPr>
        <w:rFonts w:ascii="Courier New" w:hAnsi="Courier New" w:hint="default"/>
      </w:rPr>
    </w:lvl>
    <w:lvl w:ilvl="2" w:tplc="738C6650">
      <w:start w:val="1"/>
      <w:numFmt w:val="bullet"/>
      <w:lvlText w:val=""/>
      <w:lvlJc w:val="left"/>
      <w:pPr>
        <w:ind w:left="2160" w:hanging="360"/>
      </w:pPr>
      <w:rPr>
        <w:rFonts w:ascii="Wingdings" w:hAnsi="Wingdings" w:hint="default"/>
      </w:rPr>
    </w:lvl>
    <w:lvl w:ilvl="3" w:tplc="7C262218">
      <w:start w:val="1"/>
      <w:numFmt w:val="bullet"/>
      <w:lvlText w:val=""/>
      <w:lvlJc w:val="left"/>
      <w:pPr>
        <w:ind w:left="2880" w:hanging="360"/>
      </w:pPr>
      <w:rPr>
        <w:rFonts w:ascii="Symbol" w:hAnsi="Symbol" w:hint="default"/>
      </w:rPr>
    </w:lvl>
    <w:lvl w:ilvl="4" w:tplc="707CAE44">
      <w:start w:val="1"/>
      <w:numFmt w:val="bullet"/>
      <w:lvlText w:val="o"/>
      <w:lvlJc w:val="left"/>
      <w:pPr>
        <w:ind w:left="3600" w:hanging="360"/>
      </w:pPr>
      <w:rPr>
        <w:rFonts w:ascii="Courier New" w:hAnsi="Courier New" w:hint="default"/>
      </w:rPr>
    </w:lvl>
    <w:lvl w:ilvl="5" w:tplc="FF367408">
      <w:start w:val="1"/>
      <w:numFmt w:val="bullet"/>
      <w:lvlText w:val=""/>
      <w:lvlJc w:val="left"/>
      <w:pPr>
        <w:ind w:left="4320" w:hanging="360"/>
      </w:pPr>
      <w:rPr>
        <w:rFonts w:ascii="Wingdings" w:hAnsi="Wingdings" w:hint="default"/>
      </w:rPr>
    </w:lvl>
    <w:lvl w:ilvl="6" w:tplc="E4FC3594">
      <w:start w:val="1"/>
      <w:numFmt w:val="bullet"/>
      <w:lvlText w:val=""/>
      <w:lvlJc w:val="left"/>
      <w:pPr>
        <w:ind w:left="5040" w:hanging="360"/>
      </w:pPr>
      <w:rPr>
        <w:rFonts w:ascii="Symbol" w:hAnsi="Symbol" w:hint="default"/>
      </w:rPr>
    </w:lvl>
    <w:lvl w:ilvl="7" w:tplc="D24067FE">
      <w:start w:val="1"/>
      <w:numFmt w:val="bullet"/>
      <w:lvlText w:val="o"/>
      <w:lvlJc w:val="left"/>
      <w:pPr>
        <w:ind w:left="5760" w:hanging="360"/>
      </w:pPr>
      <w:rPr>
        <w:rFonts w:ascii="Courier New" w:hAnsi="Courier New" w:hint="default"/>
      </w:rPr>
    </w:lvl>
    <w:lvl w:ilvl="8" w:tplc="FD787E9A">
      <w:start w:val="1"/>
      <w:numFmt w:val="bullet"/>
      <w:lvlText w:val=""/>
      <w:lvlJc w:val="left"/>
      <w:pPr>
        <w:ind w:left="6480" w:hanging="360"/>
      </w:pPr>
      <w:rPr>
        <w:rFonts w:ascii="Wingdings" w:hAnsi="Wingdings" w:hint="default"/>
      </w:rPr>
    </w:lvl>
  </w:abstractNum>
  <w:abstractNum w:abstractNumId="2" w15:restartNumberingAfterBreak="0">
    <w:nsid w:val="7C5B0A7D"/>
    <w:multiLevelType w:val="hybridMultilevel"/>
    <w:tmpl w:val="1FE864F6"/>
    <w:lvl w:ilvl="0" w:tplc="10090001">
      <w:start w:val="2"/>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04849834">
    <w:abstractNumId w:val="0"/>
  </w:num>
  <w:num w:numId="2" w16cid:durableId="421924667">
    <w:abstractNumId w:val="1"/>
  </w:num>
  <w:num w:numId="3" w16cid:durableId="20914165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9CC"/>
    <w:rsid w:val="000014CD"/>
    <w:rsid w:val="000026ED"/>
    <w:rsid w:val="0000362E"/>
    <w:rsid w:val="00005CF8"/>
    <w:rsid w:val="000109B3"/>
    <w:rsid w:val="00011AE2"/>
    <w:rsid w:val="00012E05"/>
    <w:rsid w:val="00016176"/>
    <w:rsid w:val="00022AC0"/>
    <w:rsid w:val="0002316E"/>
    <w:rsid w:val="00025448"/>
    <w:rsid w:val="00026166"/>
    <w:rsid w:val="00031336"/>
    <w:rsid w:val="000313FD"/>
    <w:rsid w:val="00032A29"/>
    <w:rsid w:val="00032F09"/>
    <w:rsid w:val="0004084E"/>
    <w:rsid w:val="0004185D"/>
    <w:rsid w:val="00045721"/>
    <w:rsid w:val="00047E9D"/>
    <w:rsid w:val="00050383"/>
    <w:rsid w:val="00052BDC"/>
    <w:rsid w:val="00054F0E"/>
    <w:rsid w:val="00055CB4"/>
    <w:rsid w:val="00060193"/>
    <w:rsid w:val="000612FF"/>
    <w:rsid w:val="00066EBD"/>
    <w:rsid w:val="0007274C"/>
    <w:rsid w:val="00072DAB"/>
    <w:rsid w:val="00074413"/>
    <w:rsid w:val="00075E52"/>
    <w:rsid w:val="00076274"/>
    <w:rsid w:val="00083442"/>
    <w:rsid w:val="000835E1"/>
    <w:rsid w:val="00083A17"/>
    <w:rsid w:val="00083AF9"/>
    <w:rsid w:val="00084C11"/>
    <w:rsid w:val="00091088"/>
    <w:rsid w:val="000928E1"/>
    <w:rsid w:val="00092C0F"/>
    <w:rsid w:val="00092CC5"/>
    <w:rsid w:val="000973CC"/>
    <w:rsid w:val="000A0416"/>
    <w:rsid w:val="000A19E4"/>
    <w:rsid w:val="000B15B3"/>
    <w:rsid w:val="000B1FB2"/>
    <w:rsid w:val="000B33FA"/>
    <w:rsid w:val="000B62CC"/>
    <w:rsid w:val="000B7BED"/>
    <w:rsid w:val="000C4712"/>
    <w:rsid w:val="000C4A79"/>
    <w:rsid w:val="000C57C6"/>
    <w:rsid w:val="000C5E6A"/>
    <w:rsid w:val="000D09C4"/>
    <w:rsid w:val="000D0F44"/>
    <w:rsid w:val="000D1972"/>
    <w:rsid w:val="000D1F5D"/>
    <w:rsid w:val="000D2E9B"/>
    <w:rsid w:val="000D2EC9"/>
    <w:rsid w:val="000D4B6B"/>
    <w:rsid w:val="000D6CED"/>
    <w:rsid w:val="000E1CC9"/>
    <w:rsid w:val="000E23B3"/>
    <w:rsid w:val="000F0947"/>
    <w:rsid w:val="000F0D66"/>
    <w:rsid w:val="000F2A94"/>
    <w:rsid w:val="000F328D"/>
    <w:rsid w:val="000F32FC"/>
    <w:rsid w:val="000F49A0"/>
    <w:rsid w:val="000F557C"/>
    <w:rsid w:val="000F789A"/>
    <w:rsid w:val="001000A1"/>
    <w:rsid w:val="0010012A"/>
    <w:rsid w:val="0010083C"/>
    <w:rsid w:val="00100C82"/>
    <w:rsid w:val="00101052"/>
    <w:rsid w:val="001026D5"/>
    <w:rsid w:val="001062FE"/>
    <w:rsid w:val="001106F7"/>
    <w:rsid w:val="00111A74"/>
    <w:rsid w:val="00111C1F"/>
    <w:rsid w:val="00111F4F"/>
    <w:rsid w:val="001128F8"/>
    <w:rsid w:val="00113334"/>
    <w:rsid w:val="00113AE5"/>
    <w:rsid w:val="001141C4"/>
    <w:rsid w:val="0011428D"/>
    <w:rsid w:val="001214A0"/>
    <w:rsid w:val="00121A98"/>
    <w:rsid w:val="001227C7"/>
    <w:rsid w:val="001263F0"/>
    <w:rsid w:val="00126C2F"/>
    <w:rsid w:val="001306F3"/>
    <w:rsid w:val="00130902"/>
    <w:rsid w:val="00131DAA"/>
    <w:rsid w:val="00133710"/>
    <w:rsid w:val="00134673"/>
    <w:rsid w:val="00134E4B"/>
    <w:rsid w:val="00135403"/>
    <w:rsid w:val="00136B18"/>
    <w:rsid w:val="00140EEA"/>
    <w:rsid w:val="00142CD6"/>
    <w:rsid w:val="00143DC6"/>
    <w:rsid w:val="00144E7A"/>
    <w:rsid w:val="001467B0"/>
    <w:rsid w:val="001473C3"/>
    <w:rsid w:val="0014750B"/>
    <w:rsid w:val="00150552"/>
    <w:rsid w:val="001550B5"/>
    <w:rsid w:val="00155E20"/>
    <w:rsid w:val="00162141"/>
    <w:rsid w:val="00164A2F"/>
    <w:rsid w:val="0016548A"/>
    <w:rsid w:val="00166774"/>
    <w:rsid w:val="00170F7E"/>
    <w:rsid w:val="001710C0"/>
    <w:rsid w:val="00171A69"/>
    <w:rsid w:val="00171D1B"/>
    <w:rsid w:val="00175242"/>
    <w:rsid w:val="00175289"/>
    <w:rsid w:val="00175EDD"/>
    <w:rsid w:val="001806F8"/>
    <w:rsid w:val="00180B1D"/>
    <w:rsid w:val="00180BF6"/>
    <w:rsid w:val="00181486"/>
    <w:rsid w:val="00182D1F"/>
    <w:rsid w:val="001838EE"/>
    <w:rsid w:val="001868E6"/>
    <w:rsid w:val="00190651"/>
    <w:rsid w:val="001915C1"/>
    <w:rsid w:val="00193B8D"/>
    <w:rsid w:val="0019464E"/>
    <w:rsid w:val="0019678F"/>
    <w:rsid w:val="001A162E"/>
    <w:rsid w:val="001A25F0"/>
    <w:rsid w:val="001A5298"/>
    <w:rsid w:val="001A68D2"/>
    <w:rsid w:val="001A764F"/>
    <w:rsid w:val="001B191A"/>
    <w:rsid w:val="001B1A1C"/>
    <w:rsid w:val="001B2382"/>
    <w:rsid w:val="001B3812"/>
    <w:rsid w:val="001B425B"/>
    <w:rsid w:val="001B7D6C"/>
    <w:rsid w:val="001B7F1D"/>
    <w:rsid w:val="001C0E08"/>
    <w:rsid w:val="001C242B"/>
    <w:rsid w:val="001C2D87"/>
    <w:rsid w:val="001C6E6B"/>
    <w:rsid w:val="001D0685"/>
    <w:rsid w:val="001D06A1"/>
    <w:rsid w:val="001D0F87"/>
    <w:rsid w:val="001D18CF"/>
    <w:rsid w:val="001D4019"/>
    <w:rsid w:val="001D61B9"/>
    <w:rsid w:val="001E19C6"/>
    <w:rsid w:val="001E229D"/>
    <w:rsid w:val="001E22B8"/>
    <w:rsid w:val="001E2D35"/>
    <w:rsid w:val="001E3DE7"/>
    <w:rsid w:val="001E4181"/>
    <w:rsid w:val="001E5815"/>
    <w:rsid w:val="001E5AA9"/>
    <w:rsid w:val="001E6ACC"/>
    <w:rsid w:val="001E7D09"/>
    <w:rsid w:val="001F0850"/>
    <w:rsid w:val="001F0BC1"/>
    <w:rsid w:val="001F1F43"/>
    <w:rsid w:val="001F24FE"/>
    <w:rsid w:val="001F2AEA"/>
    <w:rsid w:val="001F37D7"/>
    <w:rsid w:val="001F3AEF"/>
    <w:rsid w:val="0020100C"/>
    <w:rsid w:val="00203598"/>
    <w:rsid w:val="00210E92"/>
    <w:rsid w:val="00211608"/>
    <w:rsid w:val="002143AB"/>
    <w:rsid w:val="00214D2F"/>
    <w:rsid w:val="00216E81"/>
    <w:rsid w:val="00217079"/>
    <w:rsid w:val="002174D5"/>
    <w:rsid w:val="00217B8B"/>
    <w:rsid w:val="0022068B"/>
    <w:rsid w:val="002210DF"/>
    <w:rsid w:val="00222A68"/>
    <w:rsid w:val="00224CA6"/>
    <w:rsid w:val="0022700A"/>
    <w:rsid w:val="0022A71D"/>
    <w:rsid w:val="00230858"/>
    <w:rsid w:val="002311B5"/>
    <w:rsid w:val="00231843"/>
    <w:rsid w:val="00231984"/>
    <w:rsid w:val="00231A0C"/>
    <w:rsid w:val="002330B9"/>
    <w:rsid w:val="00235731"/>
    <w:rsid w:val="00241391"/>
    <w:rsid w:val="0024152E"/>
    <w:rsid w:val="00243475"/>
    <w:rsid w:val="00247B15"/>
    <w:rsid w:val="00251BF3"/>
    <w:rsid w:val="00251FBE"/>
    <w:rsid w:val="0025273D"/>
    <w:rsid w:val="00252928"/>
    <w:rsid w:val="00254F30"/>
    <w:rsid w:val="002552E8"/>
    <w:rsid w:val="0025770F"/>
    <w:rsid w:val="0026199F"/>
    <w:rsid w:val="00264435"/>
    <w:rsid w:val="0026472C"/>
    <w:rsid w:val="00265C2D"/>
    <w:rsid w:val="002667E0"/>
    <w:rsid w:val="002672F9"/>
    <w:rsid w:val="00273C7A"/>
    <w:rsid w:val="002746D6"/>
    <w:rsid w:val="002753F9"/>
    <w:rsid w:val="002810C6"/>
    <w:rsid w:val="002815F2"/>
    <w:rsid w:val="00282383"/>
    <w:rsid w:val="0028462C"/>
    <w:rsid w:val="00285E37"/>
    <w:rsid w:val="00287525"/>
    <w:rsid w:val="00291654"/>
    <w:rsid w:val="00291A6B"/>
    <w:rsid w:val="0029262E"/>
    <w:rsid w:val="00292CD9"/>
    <w:rsid w:val="00294CAF"/>
    <w:rsid w:val="002954E0"/>
    <w:rsid w:val="00296D11"/>
    <w:rsid w:val="00297169"/>
    <w:rsid w:val="0029748F"/>
    <w:rsid w:val="00297CAC"/>
    <w:rsid w:val="002A03CF"/>
    <w:rsid w:val="002A1AA8"/>
    <w:rsid w:val="002A1E47"/>
    <w:rsid w:val="002A3026"/>
    <w:rsid w:val="002A32F6"/>
    <w:rsid w:val="002A4AD8"/>
    <w:rsid w:val="002A612C"/>
    <w:rsid w:val="002A6474"/>
    <w:rsid w:val="002B0493"/>
    <w:rsid w:val="002B06CF"/>
    <w:rsid w:val="002B0DB3"/>
    <w:rsid w:val="002B3997"/>
    <w:rsid w:val="002B3CA5"/>
    <w:rsid w:val="002B42C8"/>
    <w:rsid w:val="002B4675"/>
    <w:rsid w:val="002C0D7C"/>
    <w:rsid w:val="002C5855"/>
    <w:rsid w:val="002C5C50"/>
    <w:rsid w:val="002C61DD"/>
    <w:rsid w:val="002C786D"/>
    <w:rsid w:val="002D0F6B"/>
    <w:rsid w:val="002D3267"/>
    <w:rsid w:val="002D74B1"/>
    <w:rsid w:val="002E43D9"/>
    <w:rsid w:val="002E74EB"/>
    <w:rsid w:val="002F0142"/>
    <w:rsid w:val="002F2BEE"/>
    <w:rsid w:val="002F6BAE"/>
    <w:rsid w:val="0030076F"/>
    <w:rsid w:val="00300C8B"/>
    <w:rsid w:val="003101CA"/>
    <w:rsid w:val="0031153E"/>
    <w:rsid w:val="00311ADF"/>
    <w:rsid w:val="00311DA0"/>
    <w:rsid w:val="003122BC"/>
    <w:rsid w:val="0031327E"/>
    <w:rsid w:val="00314131"/>
    <w:rsid w:val="00320679"/>
    <w:rsid w:val="0032085D"/>
    <w:rsid w:val="00322625"/>
    <w:rsid w:val="00322E40"/>
    <w:rsid w:val="003232A2"/>
    <w:rsid w:val="0032366F"/>
    <w:rsid w:val="003257C1"/>
    <w:rsid w:val="00325DBB"/>
    <w:rsid w:val="00330585"/>
    <w:rsid w:val="00331457"/>
    <w:rsid w:val="00332748"/>
    <w:rsid w:val="0033335C"/>
    <w:rsid w:val="003336DE"/>
    <w:rsid w:val="00333DE4"/>
    <w:rsid w:val="00334CB1"/>
    <w:rsid w:val="00342266"/>
    <w:rsid w:val="003426BA"/>
    <w:rsid w:val="0034447A"/>
    <w:rsid w:val="00345A44"/>
    <w:rsid w:val="00346F3B"/>
    <w:rsid w:val="00347173"/>
    <w:rsid w:val="00350378"/>
    <w:rsid w:val="00350CAA"/>
    <w:rsid w:val="00352267"/>
    <w:rsid w:val="003526BF"/>
    <w:rsid w:val="003543AD"/>
    <w:rsid w:val="00354AA1"/>
    <w:rsid w:val="00356133"/>
    <w:rsid w:val="00356448"/>
    <w:rsid w:val="00356FA6"/>
    <w:rsid w:val="003571C2"/>
    <w:rsid w:val="003612B7"/>
    <w:rsid w:val="00361599"/>
    <w:rsid w:val="00366D7A"/>
    <w:rsid w:val="0036703D"/>
    <w:rsid w:val="00370592"/>
    <w:rsid w:val="003722C4"/>
    <w:rsid w:val="00372EC2"/>
    <w:rsid w:val="00373745"/>
    <w:rsid w:val="003745C5"/>
    <w:rsid w:val="003749A7"/>
    <w:rsid w:val="00375352"/>
    <w:rsid w:val="00380258"/>
    <w:rsid w:val="00381235"/>
    <w:rsid w:val="00382DB2"/>
    <w:rsid w:val="0038397C"/>
    <w:rsid w:val="00384229"/>
    <w:rsid w:val="00384373"/>
    <w:rsid w:val="003859A6"/>
    <w:rsid w:val="003869FC"/>
    <w:rsid w:val="00386F53"/>
    <w:rsid w:val="00387AB6"/>
    <w:rsid w:val="00392731"/>
    <w:rsid w:val="00393884"/>
    <w:rsid w:val="003954E7"/>
    <w:rsid w:val="003961A9"/>
    <w:rsid w:val="003A31C4"/>
    <w:rsid w:val="003A4064"/>
    <w:rsid w:val="003A6245"/>
    <w:rsid w:val="003A63A8"/>
    <w:rsid w:val="003A6F36"/>
    <w:rsid w:val="003A75B9"/>
    <w:rsid w:val="003B1800"/>
    <w:rsid w:val="003B699D"/>
    <w:rsid w:val="003BC600"/>
    <w:rsid w:val="003C0A2C"/>
    <w:rsid w:val="003C445E"/>
    <w:rsid w:val="003C5A07"/>
    <w:rsid w:val="003C5A49"/>
    <w:rsid w:val="003C6A43"/>
    <w:rsid w:val="003D1641"/>
    <w:rsid w:val="003D3761"/>
    <w:rsid w:val="003D47F2"/>
    <w:rsid w:val="003D5E66"/>
    <w:rsid w:val="003E12D0"/>
    <w:rsid w:val="003E47DE"/>
    <w:rsid w:val="003E55B1"/>
    <w:rsid w:val="003E5B45"/>
    <w:rsid w:val="003E66C0"/>
    <w:rsid w:val="003E76E2"/>
    <w:rsid w:val="003E7738"/>
    <w:rsid w:val="003F00C9"/>
    <w:rsid w:val="003F14FD"/>
    <w:rsid w:val="003F4BC4"/>
    <w:rsid w:val="00400D87"/>
    <w:rsid w:val="004045D1"/>
    <w:rsid w:val="0040521C"/>
    <w:rsid w:val="00405453"/>
    <w:rsid w:val="00405762"/>
    <w:rsid w:val="0040587C"/>
    <w:rsid w:val="00405ABF"/>
    <w:rsid w:val="004124CD"/>
    <w:rsid w:val="00413290"/>
    <w:rsid w:val="00415234"/>
    <w:rsid w:val="0041708A"/>
    <w:rsid w:val="0042482F"/>
    <w:rsid w:val="004253ED"/>
    <w:rsid w:val="00425C11"/>
    <w:rsid w:val="0042725A"/>
    <w:rsid w:val="00427289"/>
    <w:rsid w:val="00427375"/>
    <w:rsid w:val="0043074B"/>
    <w:rsid w:val="00432D99"/>
    <w:rsid w:val="0043569F"/>
    <w:rsid w:val="00435DA4"/>
    <w:rsid w:val="00436108"/>
    <w:rsid w:val="00440F5A"/>
    <w:rsid w:val="00441B9B"/>
    <w:rsid w:val="00441D16"/>
    <w:rsid w:val="00442800"/>
    <w:rsid w:val="004434DE"/>
    <w:rsid w:val="00444BBC"/>
    <w:rsid w:val="00444C69"/>
    <w:rsid w:val="004451E4"/>
    <w:rsid w:val="00445AB8"/>
    <w:rsid w:val="00446E5D"/>
    <w:rsid w:val="0045030A"/>
    <w:rsid w:val="00452A3B"/>
    <w:rsid w:val="00454469"/>
    <w:rsid w:val="004566D3"/>
    <w:rsid w:val="00456918"/>
    <w:rsid w:val="00456E95"/>
    <w:rsid w:val="0046083A"/>
    <w:rsid w:val="00461945"/>
    <w:rsid w:val="004640BD"/>
    <w:rsid w:val="00465730"/>
    <w:rsid w:val="004666C5"/>
    <w:rsid w:val="004704DB"/>
    <w:rsid w:val="00472ABE"/>
    <w:rsid w:val="00472B84"/>
    <w:rsid w:val="00476040"/>
    <w:rsid w:val="00476DDF"/>
    <w:rsid w:val="004824AD"/>
    <w:rsid w:val="00482FB3"/>
    <w:rsid w:val="004834AB"/>
    <w:rsid w:val="00484000"/>
    <w:rsid w:val="004851E7"/>
    <w:rsid w:val="00485841"/>
    <w:rsid w:val="004900C6"/>
    <w:rsid w:val="0049229D"/>
    <w:rsid w:val="00494E70"/>
    <w:rsid w:val="00495311"/>
    <w:rsid w:val="0049570C"/>
    <w:rsid w:val="00497029"/>
    <w:rsid w:val="004A0603"/>
    <w:rsid w:val="004A258C"/>
    <w:rsid w:val="004A46BB"/>
    <w:rsid w:val="004A7271"/>
    <w:rsid w:val="004A74AE"/>
    <w:rsid w:val="004B113C"/>
    <w:rsid w:val="004B22A7"/>
    <w:rsid w:val="004B31F1"/>
    <w:rsid w:val="004B4733"/>
    <w:rsid w:val="004B4A38"/>
    <w:rsid w:val="004B4F6B"/>
    <w:rsid w:val="004B5161"/>
    <w:rsid w:val="004B589B"/>
    <w:rsid w:val="004B5BBB"/>
    <w:rsid w:val="004B5D04"/>
    <w:rsid w:val="004B606B"/>
    <w:rsid w:val="004C18E4"/>
    <w:rsid w:val="004C1A15"/>
    <w:rsid w:val="004C2261"/>
    <w:rsid w:val="004C2F39"/>
    <w:rsid w:val="004C4B50"/>
    <w:rsid w:val="004D0588"/>
    <w:rsid w:val="004D08D4"/>
    <w:rsid w:val="004D46AF"/>
    <w:rsid w:val="004D5EDB"/>
    <w:rsid w:val="004D734C"/>
    <w:rsid w:val="004E247D"/>
    <w:rsid w:val="004E300D"/>
    <w:rsid w:val="004E3EA0"/>
    <w:rsid w:val="004E45CA"/>
    <w:rsid w:val="004E5DE1"/>
    <w:rsid w:val="004E6E25"/>
    <w:rsid w:val="004E7B75"/>
    <w:rsid w:val="004F01DD"/>
    <w:rsid w:val="004F059D"/>
    <w:rsid w:val="004F18BD"/>
    <w:rsid w:val="004F2815"/>
    <w:rsid w:val="004F33A6"/>
    <w:rsid w:val="004F5C9C"/>
    <w:rsid w:val="00500341"/>
    <w:rsid w:val="00500A10"/>
    <w:rsid w:val="00503541"/>
    <w:rsid w:val="005054FB"/>
    <w:rsid w:val="0051060B"/>
    <w:rsid w:val="00510D9C"/>
    <w:rsid w:val="0051362B"/>
    <w:rsid w:val="00517788"/>
    <w:rsid w:val="0052200E"/>
    <w:rsid w:val="005229E8"/>
    <w:rsid w:val="0052662C"/>
    <w:rsid w:val="00526701"/>
    <w:rsid w:val="0052728D"/>
    <w:rsid w:val="0053123D"/>
    <w:rsid w:val="005321FE"/>
    <w:rsid w:val="00533B15"/>
    <w:rsid w:val="00533CE5"/>
    <w:rsid w:val="00533D0B"/>
    <w:rsid w:val="005356F8"/>
    <w:rsid w:val="00536AE6"/>
    <w:rsid w:val="00537CD2"/>
    <w:rsid w:val="00542FC5"/>
    <w:rsid w:val="005435BB"/>
    <w:rsid w:val="00544693"/>
    <w:rsid w:val="005454FF"/>
    <w:rsid w:val="00545A75"/>
    <w:rsid w:val="00547661"/>
    <w:rsid w:val="00547A1D"/>
    <w:rsid w:val="005500A9"/>
    <w:rsid w:val="00551AF4"/>
    <w:rsid w:val="00552A09"/>
    <w:rsid w:val="00553B37"/>
    <w:rsid w:val="0055564E"/>
    <w:rsid w:val="005578C8"/>
    <w:rsid w:val="005607E0"/>
    <w:rsid w:val="005622A8"/>
    <w:rsid w:val="00565CF8"/>
    <w:rsid w:val="00566DE5"/>
    <w:rsid w:val="00572895"/>
    <w:rsid w:val="0057521C"/>
    <w:rsid w:val="00576187"/>
    <w:rsid w:val="00581E36"/>
    <w:rsid w:val="00583408"/>
    <w:rsid w:val="005856E8"/>
    <w:rsid w:val="00586AC1"/>
    <w:rsid w:val="005922B9"/>
    <w:rsid w:val="005932AA"/>
    <w:rsid w:val="005936EC"/>
    <w:rsid w:val="005945C6"/>
    <w:rsid w:val="00594B16"/>
    <w:rsid w:val="005956FA"/>
    <w:rsid w:val="00596CF4"/>
    <w:rsid w:val="005979A0"/>
    <w:rsid w:val="005A0110"/>
    <w:rsid w:val="005A0298"/>
    <w:rsid w:val="005A0C39"/>
    <w:rsid w:val="005A0D9C"/>
    <w:rsid w:val="005A4D05"/>
    <w:rsid w:val="005A6868"/>
    <w:rsid w:val="005B085C"/>
    <w:rsid w:val="005B1A48"/>
    <w:rsid w:val="005B2E8D"/>
    <w:rsid w:val="005B4780"/>
    <w:rsid w:val="005B5C42"/>
    <w:rsid w:val="005B732B"/>
    <w:rsid w:val="005B7F10"/>
    <w:rsid w:val="005C09E9"/>
    <w:rsid w:val="005C1547"/>
    <w:rsid w:val="005C21A6"/>
    <w:rsid w:val="005C3457"/>
    <w:rsid w:val="005C370D"/>
    <w:rsid w:val="005C47E8"/>
    <w:rsid w:val="005C4BF6"/>
    <w:rsid w:val="005C569B"/>
    <w:rsid w:val="005C5768"/>
    <w:rsid w:val="005D1B67"/>
    <w:rsid w:val="005D6AD2"/>
    <w:rsid w:val="005D7B24"/>
    <w:rsid w:val="005E16F1"/>
    <w:rsid w:val="005E42E4"/>
    <w:rsid w:val="005E44A8"/>
    <w:rsid w:val="005E472D"/>
    <w:rsid w:val="005E796E"/>
    <w:rsid w:val="005F005B"/>
    <w:rsid w:val="005F010C"/>
    <w:rsid w:val="005F08F7"/>
    <w:rsid w:val="005F0DD5"/>
    <w:rsid w:val="005F158D"/>
    <w:rsid w:val="00600E1E"/>
    <w:rsid w:val="006012F7"/>
    <w:rsid w:val="00601BA9"/>
    <w:rsid w:val="00602532"/>
    <w:rsid w:val="00604358"/>
    <w:rsid w:val="00605BC0"/>
    <w:rsid w:val="00606E20"/>
    <w:rsid w:val="0060767D"/>
    <w:rsid w:val="00607DB8"/>
    <w:rsid w:val="00607ED8"/>
    <w:rsid w:val="00610187"/>
    <w:rsid w:val="00610360"/>
    <w:rsid w:val="00612601"/>
    <w:rsid w:val="006137FF"/>
    <w:rsid w:val="00613CDA"/>
    <w:rsid w:val="006152B0"/>
    <w:rsid w:val="00615510"/>
    <w:rsid w:val="00615CF9"/>
    <w:rsid w:val="00616194"/>
    <w:rsid w:val="00616A18"/>
    <w:rsid w:val="00622823"/>
    <w:rsid w:val="006233CD"/>
    <w:rsid w:val="00623D8C"/>
    <w:rsid w:val="00625900"/>
    <w:rsid w:val="00626613"/>
    <w:rsid w:val="00626776"/>
    <w:rsid w:val="00626BD2"/>
    <w:rsid w:val="00627CE3"/>
    <w:rsid w:val="00631425"/>
    <w:rsid w:val="00632409"/>
    <w:rsid w:val="0063575F"/>
    <w:rsid w:val="00635E19"/>
    <w:rsid w:val="00636993"/>
    <w:rsid w:val="006377C7"/>
    <w:rsid w:val="006412A3"/>
    <w:rsid w:val="006412BA"/>
    <w:rsid w:val="0064177D"/>
    <w:rsid w:val="006419B7"/>
    <w:rsid w:val="00641C18"/>
    <w:rsid w:val="006422EE"/>
    <w:rsid w:val="00645984"/>
    <w:rsid w:val="00646581"/>
    <w:rsid w:val="00651670"/>
    <w:rsid w:val="00653A17"/>
    <w:rsid w:val="006546C2"/>
    <w:rsid w:val="00654C93"/>
    <w:rsid w:val="00657026"/>
    <w:rsid w:val="00657325"/>
    <w:rsid w:val="00657D9E"/>
    <w:rsid w:val="00657EE5"/>
    <w:rsid w:val="00660931"/>
    <w:rsid w:val="00661098"/>
    <w:rsid w:val="0066386E"/>
    <w:rsid w:val="00665EAC"/>
    <w:rsid w:val="006667C6"/>
    <w:rsid w:val="006703A1"/>
    <w:rsid w:val="006720DC"/>
    <w:rsid w:val="00674D8D"/>
    <w:rsid w:val="00676AF2"/>
    <w:rsid w:val="00677C6A"/>
    <w:rsid w:val="006804A9"/>
    <w:rsid w:val="0068088B"/>
    <w:rsid w:val="00681E3F"/>
    <w:rsid w:val="00682713"/>
    <w:rsid w:val="00683F72"/>
    <w:rsid w:val="00685824"/>
    <w:rsid w:val="00686379"/>
    <w:rsid w:val="006867B5"/>
    <w:rsid w:val="00686877"/>
    <w:rsid w:val="00687936"/>
    <w:rsid w:val="0069093A"/>
    <w:rsid w:val="00690D19"/>
    <w:rsid w:val="00693D10"/>
    <w:rsid w:val="00694DEE"/>
    <w:rsid w:val="006962F2"/>
    <w:rsid w:val="00696502"/>
    <w:rsid w:val="00697D44"/>
    <w:rsid w:val="006A031D"/>
    <w:rsid w:val="006A0337"/>
    <w:rsid w:val="006A06B9"/>
    <w:rsid w:val="006A2945"/>
    <w:rsid w:val="006A32AA"/>
    <w:rsid w:val="006A4238"/>
    <w:rsid w:val="006A5AFB"/>
    <w:rsid w:val="006A6DDC"/>
    <w:rsid w:val="006A7476"/>
    <w:rsid w:val="006B0057"/>
    <w:rsid w:val="006B0595"/>
    <w:rsid w:val="006B6225"/>
    <w:rsid w:val="006B76CA"/>
    <w:rsid w:val="006C0AF5"/>
    <w:rsid w:val="006C48E2"/>
    <w:rsid w:val="006C4BB4"/>
    <w:rsid w:val="006C585F"/>
    <w:rsid w:val="006C6501"/>
    <w:rsid w:val="006C6933"/>
    <w:rsid w:val="006C6D05"/>
    <w:rsid w:val="006C7A59"/>
    <w:rsid w:val="006D0AD1"/>
    <w:rsid w:val="006D3413"/>
    <w:rsid w:val="006D3499"/>
    <w:rsid w:val="006D3E10"/>
    <w:rsid w:val="006D3E61"/>
    <w:rsid w:val="006D4053"/>
    <w:rsid w:val="006D45DC"/>
    <w:rsid w:val="006D4A48"/>
    <w:rsid w:val="006D6102"/>
    <w:rsid w:val="006D622E"/>
    <w:rsid w:val="006D648F"/>
    <w:rsid w:val="006D66DC"/>
    <w:rsid w:val="006D6FD3"/>
    <w:rsid w:val="006E001A"/>
    <w:rsid w:val="006E1D8E"/>
    <w:rsid w:val="006E2214"/>
    <w:rsid w:val="006E2759"/>
    <w:rsid w:val="006E3D67"/>
    <w:rsid w:val="006E42E5"/>
    <w:rsid w:val="006E79F3"/>
    <w:rsid w:val="006F0152"/>
    <w:rsid w:val="006F0550"/>
    <w:rsid w:val="006F0FAE"/>
    <w:rsid w:val="006F3993"/>
    <w:rsid w:val="006F6D62"/>
    <w:rsid w:val="006F7230"/>
    <w:rsid w:val="006F73BD"/>
    <w:rsid w:val="00700815"/>
    <w:rsid w:val="00700CF1"/>
    <w:rsid w:val="00700F98"/>
    <w:rsid w:val="00701AD1"/>
    <w:rsid w:val="007043D3"/>
    <w:rsid w:val="007044B6"/>
    <w:rsid w:val="00704D33"/>
    <w:rsid w:val="00704E4D"/>
    <w:rsid w:val="00707370"/>
    <w:rsid w:val="007106EE"/>
    <w:rsid w:val="00710D35"/>
    <w:rsid w:val="00712FB7"/>
    <w:rsid w:val="00715E3E"/>
    <w:rsid w:val="007212B3"/>
    <w:rsid w:val="00721B6D"/>
    <w:rsid w:val="00722B55"/>
    <w:rsid w:val="007230CD"/>
    <w:rsid w:val="0072422D"/>
    <w:rsid w:val="00725ECD"/>
    <w:rsid w:val="00727C63"/>
    <w:rsid w:val="00730DE4"/>
    <w:rsid w:val="007319D0"/>
    <w:rsid w:val="007324FC"/>
    <w:rsid w:val="007338E6"/>
    <w:rsid w:val="007339D7"/>
    <w:rsid w:val="00734AD5"/>
    <w:rsid w:val="007358A9"/>
    <w:rsid w:val="00737C62"/>
    <w:rsid w:val="007404D0"/>
    <w:rsid w:val="0074069E"/>
    <w:rsid w:val="00740BB3"/>
    <w:rsid w:val="007426E1"/>
    <w:rsid w:val="00742A62"/>
    <w:rsid w:val="00742FB3"/>
    <w:rsid w:val="0074346A"/>
    <w:rsid w:val="0074491C"/>
    <w:rsid w:val="007458CC"/>
    <w:rsid w:val="0075023F"/>
    <w:rsid w:val="00750DB7"/>
    <w:rsid w:val="0075149B"/>
    <w:rsid w:val="00751A38"/>
    <w:rsid w:val="00751DD9"/>
    <w:rsid w:val="00751F87"/>
    <w:rsid w:val="00752CE5"/>
    <w:rsid w:val="00754AA5"/>
    <w:rsid w:val="00755E76"/>
    <w:rsid w:val="00756DCB"/>
    <w:rsid w:val="00757668"/>
    <w:rsid w:val="00760000"/>
    <w:rsid w:val="0076000F"/>
    <w:rsid w:val="00763230"/>
    <w:rsid w:val="00765FB7"/>
    <w:rsid w:val="007700F1"/>
    <w:rsid w:val="007726E1"/>
    <w:rsid w:val="00773964"/>
    <w:rsid w:val="00774142"/>
    <w:rsid w:val="00777C07"/>
    <w:rsid w:val="00777F3B"/>
    <w:rsid w:val="00782601"/>
    <w:rsid w:val="0078488C"/>
    <w:rsid w:val="00784C6D"/>
    <w:rsid w:val="00785152"/>
    <w:rsid w:val="00786CFD"/>
    <w:rsid w:val="007A0F5E"/>
    <w:rsid w:val="007A1098"/>
    <w:rsid w:val="007A229C"/>
    <w:rsid w:val="007A288C"/>
    <w:rsid w:val="007A37CA"/>
    <w:rsid w:val="007A3961"/>
    <w:rsid w:val="007A4031"/>
    <w:rsid w:val="007A4F8D"/>
    <w:rsid w:val="007A5251"/>
    <w:rsid w:val="007A5BFF"/>
    <w:rsid w:val="007A739C"/>
    <w:rsid w:val="007B06E7"/>
    <w:rsid w:val="007B0938"/>
    <w:rsid w:val="007B1B55"/>
    <w:rsid w:val="007B29F9"/>
    <w:rsid w:val="007B4EED"/>
    <w:rsid w:val="007B61BD"/>
    <w:rsid w:val="007B6CB0"/>
    <w:rsid w:val="007C25FD"/>
    <w:rsid w:val="007C3CE4"/>
    <w:rsid w:val="007C54CC"/>
    <w:rsid w:val="007D1E0F"/>
    <w:rsid w:val="007D43F7"/>
    <w:rsid w:val="007D46CD"/>
    <w:rsid w:val="007D5D2C"/>
    <w:rsid w:val="007D6752"/>
    <w:rsid w:val="007D7D95"/>
    <w:rsid w:val="007E05A2"/>
    <w:rsid w:val="007E3703"/>
    <w:rsid w:val="007E5676"/>
    <w:rsid w:val="007E6E1B"/>
    <w:rsid w:val="007E7265"/>
    <w:rsid w:val="007F4579"/>
    <w:rsid w:val="007F4904"/>
    <w:rsid w:val="007F6E61"/>
    <w:rsid w:val="007F76F9"/>
    <w:rsid w:val="00801FA8"/>
    <w:rsid w:val="00802324"/>
    <w:rsid w:val="008041BB"/>
    <w:rsid w:val="008069C9"/>
    <w:rsid w:val="00806C75"/>
    <w:rsid w:val="00807CA0"/>
    <w:rsid w:val="008115DC"/>
    <w:rsid w:val="00811B95"/>
    <w:rsid w:val="00812314"/>
    <w:rsid w:val="0081517D"/>
    <w:rsid w:val="00815BB8"/>
    <w:rsid w:val="00815C15"/>
    <w:rsid w:val="00815FA7"/>
    <w:rsid w:val="00816C08"/>
    <w:rsid w:val="00816D25"/>
    <w:rsid w:val="00816D33"/>
    <w:rsid w:val="00820C02"/>
    <w:rsid w:val="00821713"/>
    <w:rsid w:val="00822984"/>
    <w:rsid w:val="00824D80"/>
    <w:rsid w:val="00824E52"/>
    <w:rsid w:val="00824FC2"/>
    <w:rsid w:val="00825129"/>
    <w:rsid w:val="0082709D"/>
    <w:rsid w:val="00827312"/>
    <w:rsid w:val="00827337"/>
    <w:rsid w:val="00827C02"/>
    <w:rsid w:val="008301C5"/>
    <w:rsid w:val="00831462"/>
    <w:rsid w:val="00831B02"/>
    <w:rsid w:val="00833679"/>
    <w:rsid w:val="008340F3"/>
    <w:rsid w:val="00841CB5"/>
    <w:rsid w:val="008435C4"/>
    <w:rsid w:val="00843C1C"/>
    <w:rsid w:val="00845D40"/>
    <w:rsid w:val="008465C8"/>
    <w:rsid w:val="008471D1"/>
    <w:rsid w:val="0085021E"/>
    <w:rsid w:val="008517EF"/>
    <w:rsid w:val="00851F1F"/>
    <w:rsid w:val="0085524D"/>
    <w:rsid w:val="00855555"/>
    <w:rsid w:val="00855E9B"/>
    <w:rsid w:val="008623CE"/>
    <w:rsid w:val="00862687"/>
    <w:rsid w:val="00862B67"/>
    <w:rsid w:val="00864853"/>
    <w:rsid w:val="00865B4D"/>
    <w:rsid w:val="008663C7"/>
    <w:rsid w:val="008703AF"/>
    <w:rsid w:val="008706F0"/>
    <w:rsid w:val="008727E9"/>
    <w:rsid w:val="00873B50"/>
    <w:rsid w:val="00875825"/>
    <w:rsid w:val="00875E92"/>
    <w:rsid w:val="0087636B"/>
    <w:rsid w:val="00876C27"/>
    <w:rsid w:val="00877352"/>
    <w:rsid w:val="00877D94"/>
    <w:rsid w:val="00881854"/>
    <w:rsid w:val="00883849"/>
    <w:rsid w:val="00886C19"/>
    <w:rsid w:val="00890A71"/>
    <w:rsid w:val="008919FA"/>
    <w:rsid w:val="00893215"/>
    <w:rsid w:val="00894625"/>
    <w:rsid w:val="00895051"/>
    <w:rsid w:val="0089591F"/>
    <w:rsid w:val="00896FBF"/>
    <w:rsid w:val="00897643"/>
    <w:rsid w:val="008A2891"/>
    <w:rsid w:val="008A2AA9"/>
    <w:rsid w:val="008A494E"/>
    <w:rsid w:val="008A5297"/>
    <w:rsid w:val="008A7685"/>
    <w:rsid w:val="008B1E80"/>
    <w:rsid w:val="008B29AB"/>
    <w:rsid w:val="008B42EB"/>
    <w:rsid w:val="008B4C38"/>
    <w:rsid w:val="008B5050"/>
    <w:rsid w:val="008B5203"/>
    <w:rsid w:val="008B58F9"/>
    <w:rsid w:val="008B5C0D"/>
    <w:rsid w:val="008B5D2A"/>
    <w:rsid w:val="008B5FA8"/>
    <w:rsid w:val="008B6723"/>
    <w:rsid w:val="008B6B00"/>
    <w:rsid w:val="008B7FB8"/>
    <w:rsid w:val="008C4295"/>
    <w:rsid w:val="008D1A9D"/>
    <w:rsid w:val="008D1B4F"/>
    <w:rsid w:val="008D213B"/>
    <w:rsid w:val="008D27A8"/>
    <w:rsid w:val="008D2B51"/>
    <w:rsid w:val="008E3DA7"/>
    <w:rsid w:val="008E45F2"/>
    <w:rsid w:val="008F176D"/>
    <w:rsid w:val="008F179E"/>
    <w:rsid w:val="008F2941"/>
    <w:rsid w:val="008F29D0"/>
    <w:rsid w:val="008F2D47"/>
    <w:rsid w:val="008F3B41"/>
    <w:rsid w:val="008F4390"/>
    <w:rsid w:val="008F4BCB"/>
    <w:rsid w:val="008F50BF"/>
    <w:rsid w:val="008F5790"/>
    <w:rsid w:val="008F5C17"/>
    <w:rsid w:val="00900A43"/>
    <w:rsid w:val="0090158D"/>
    <w:rsid w:val="00901B33"/>
    <w:rsid w:val="009024A6"/>
    <w:rsid w:val="009027F7"/>
    <w:rsid w:val="00902FDA"/>
    <w:rsid w:val="00905EB5"/>
    <w:rsid w:val="0091056A"/>
    <w:rsid w:val="00910D28"/>
    <w:rsid w:val="009110F3"/>
    <w:rsid w:val="009143AF"/>
    <w:rsid w:val="009150A7"/>
    <w:rsid w:val="00916BAB"/>
    <w:rsid w:val="009222E0"/>
    <w:rsid w:val="009228BE"/>
    <w:rsid w:val="00922D1E"/>
    <w:rsid w:val="0092333C"/>
    <w:rsid w:val="009234D4"/>
    <w:rsid w:val="00923A1A"/>
    <w:rsid w:val="00923C0B"/>
    <w:rsid w:val="00924589"/>
    <w:rsid w:val="00926358"/>
    <w:rsid w:val="009264C8"/>
    <w:rsid w:val="00927100"/>
    <w:rsid w:val="00933399"/>
    <w:rsid w:val="00935249"/>
    <w:rsid w:val="00936233"/>
    <w:rsid w:val="00936EDA"/>
    <w:rsid w:val="0094002E"/>
    <w:rsid w:val="00940542"/>
    <w:rsid w:val="009429E9"/>
    <w:rsid w:val="00943553"/>
    <w:rsid w:val="00943797"/>
    <w:rsid w:val="009456CF"/>
    <w:rsid w:val="00945A5A"/>
    <w:rsid w:val="00945BD9"/>
    <w:rsid w:val="00947222"/>
    <w:rsid w:val="009555C1"/>
    <w:rsid w:val="0095565D"/>
    <w:rsid w:val="009571B1"/>
    <w:rsid w:val="009601D9"/>
    <w:rsid w:val="0096222B"/>
    <w:rsid w:val="00963BCD"/>
    <w:rsid w:val="00964046"/>
    <w:rsid w:val="00966792"/>
    <w:rsid w:val="00967121"/>
    <w:rsid w:val="00971102"/>
    <w:rsid w:val="009720B4"/>
    <w:rsid w:val="00973D5C"/>
    <w:rsid w:val="00974B84"/>
    <w:rsid w:val="00974DCF"/>
    <w:rsid w:val="0097558D"/>
    <w:rsid w:val="00975B19"/>
    <w:rsid w:val="00975B84"/>
    <w:rsid w:val="00976218"/>
    <w:rsid w:val="009826FC"/>
    <w:rsid w:val="00982D73"/>
    <w:rsid w:val="009837BF"/>
    <w:rsid w:val="0098584A"/>
    <w:rsid w:val="00990CE0"/>
    <w:rsid w:val="00991054"/>
    <w:rsid w:val="00991987"/>
    <w:rsid w:val="00992DF8"/>
    <w:rsid w:val="00997480"/>
    <w:rsid w:val="009979CC"/>
    <w:rsid w:val="009A018F"/>
    <w:rsid w:val="009A1764"/>
    <w:rsid w:val="009A3FBB"/>
    <w:rsid w:val="009A4423"/>
    <w:rsid w:val="009A4428"/>
    <w:rsid w:val="009A4769"/>
    <w:rsid w:val="009A4E6F"/>
    <w:rsid w:val="009A525C"/>
    <w:rsid w:val="009A6C23"/>
    <w:rsid w:val="009A71EB"/>
    <w:rsid w:val="009A7E57"/>
    <w:rsid w:val="009B0B79"/>
    <w:rsid w:val="009B15D8"/>
    <w:rsid w:val="009B2EAA"/>
    <w:rsid w:val="009B3025"/>
    <w:rsid w:val="009B3030"/>
    <w:rsid w:val="009B3DE8"/>
    <w:rsid w:val="009B5D6F"/>
    <w:rsid w:val="009B5E67"/>
    <w:rsid w:val="009B6096"/>
    <w:rsid w:val="009C12D1"/>
    <w:rsid w:val="009C56A8"/>
    <w:rsid w:val="009C5947"/>
    <w:rsid w:val="009D37FE"/>
    <w:rsid w:val="009D3986"/>
    <w:rsid w:val="009D56A2"/>
    <w:rsid w:val="009D6986"/>
    <w:rsid w:val="009D6B14"/>
    <w:rsid w:val="009E059C"/>
    <w:rsid w:val="009E08A1"/>
    <w:rsid w:val="009E0B26"/>
    <w:rsid w:val="009E3496"/>
    <w:rsid w:val="009E370D"/>
    <w:rsid w:val="009E3FB4"/>
    <w:rsid w:val="009E4AF8"/>
    <w:rsid w:val="009E4D8A"/>
    <w:rsid w:val="009E4E42"/>
    <w:rsid w:val="009E5429"/>
    <w:rsid w:val="009E5D11"/>
    <w:rsid w:val="009E7018"/>
    <w:rsid w:val="009F2B45"/>
    <w:rsid w:val="009F2B59"/>
    <w:rsid w:val="009F623A"/>
    <w:rsid w:val="009F7EB0"/>
    <w:rsid w:val="00A00BC5"/>
    <w:rsid w:val="00A04872"/>
    <w:rsid w:val="00A06601"/>
    <w:rsid w:val="00A0693F"/>
    <w:rsid w:val="00A10D2B"/>
    <w:rsid w:val="00A10FD2"/>
    <w:rsid w:val="00A11894"/>
    <w:rsid w:val="00A12CC8"/>
    <w:rsid w:val="00A1302C"/>
    <w:rsid w:val="00A13C02"/>
    <w:rsid w:val="00A14242"/>
    <w:rsid w:val="00A14F18"/>
    <w:rsid w:val="00A1682B"/>
    <w:rsid w:val="00A1766B"/>
    <w:rsid w:val="00A22141"/>
    <w:rsid w:val="00A2239F"/>
    <w:rsid w:val="00A228CE"/>
    <w:rsid w:val="00A237D1"/>
    <w:rsid w:val="00A23A3A"/>
    <w:rsid w:val="00A25843"/>
    <w:rsid w:val="00A30A1B"/>
    <w:rsid w:val="00A3143C"/>
    <w:rsid w:val="00A31952"/>
    <w:rsid w:val="00A331BE"/>
    <w:rsid w:val="00A3365C"/>
    <w:rsid w:val="00A342F9"/>
    <w:rsid w:val="00A34DC2"/>
    <w:rsid w:val="00A372DF"/>
    <w:rsid w:val="00A40D32"/>
    <w:rsid w:val="00A41C7C"/>
    <w:rsid w:val="00A43655"/>
    <w:rsid w:val="00A4395D"/>
    <w:rsid w:val="00A43F7C"/>
    <w:rsid w:val="00A45075"/>
    <w:rsid w:val="00A45A9F"/>
    <w:rsid w:val="00A47264"/>
    <w:rsid w:val="00A47990"/>
    <w:rsid w:val="00A47BD3"/>
    <w:rsid w:val="00A5036C"/>
    <w:rsid w:val="00A50B75"/>
    <w:rsid w:val="00A51A69"/>
    <w:rsid w:val="00A51BC4"/>
    <w:rsid w:val="00A52C07"/>
    <w:rsid w:val="00A5497F"/>
    <w:rsid w:val="00A615ED"/>
    <w:rsid w:val="00A61CB6"/>
    <w:rsid w:val="00A643F8"/>
    <w:rsid w:val="00A65A28"/>
    <w:rsid w:val="00A721DC"/>
    <w:rsid w:val="00A75665"/>
    <w:rsid w:val="00A777B0"/>
    <w:rsid w:val="00A800A6"/>
    <w:rsid w:val="00A81DAF"/>
    <w:rsid w:val="00A834E7"/>
    <w:rsid w:val="00A84294"/>
    <w:rsid w:val="00A84A43"/>
    <w:rsid w:val="00A85462"/>
    <w:rsid w:val="00A85A81"/>
    <w:rsid w:val="00A85C93"/>
    <w:rsid w:val="00A90E6B"/>
    <w:rsid w:val="00A9204D"/>
    <w:rsid w:val="00A9285C"/>
    <w:rsid w:val="00A9289E"/>
    <w:rsid w:val="00A92AE0"/>
    <w:rsid w:val="00A94F6A"/>
    <w:rsid w:val="00A952D7"/>
    <w:rsid w:val="00A97F1B"/>
    <w:rsid w:val="00AA12C4"/>
    <w:rsid w:val="00AA22A8"/>
    <w:rsid w:val="00AA35D6"/>
    <w:rsid w:val="00AA48C1"/>
    <w:rsid w:val="00AA7021"/>
    <w:rsid w:val="00AB3140"/>
    <w:rsid w:val="00AB3264"/>
    <w:rsid w:val="00AB4E84"/>
    <w:rsid w:val="00AB5950"/>
    <w:rsid w:val="00AB6EDD"/>
    <w:rsid w:val="00AB70F3"/>
    <w:rsid w:val="00AC2996"/>
    <w:rsid w:val="00AC4397"/>
    <w:rsid w:val="00AC63DE"/>
    <w:rsid w:val="00AC67D7"/>
    <w:rsid w:val="00AC689F"/>
    <w:rsid w:val="00AD069C"/>
    <w:rsid w:val="00AD3BBB"/>
    <w:rsid w:val="00AD560D"/>
    <w:rsid w:val="00AD6C0C"/>
    <w:rsid w:val="00AD7961"/>
    <w:rsid w:val="00AE0085"/>
    <w:rsid w:val="00AE0854"/>
    <w:rsid w:val="00AE08D6"/>
    <w:rsid w:val="00AE1194"/>
    <w:rsid w:val="00AE19BB"/>
    <w:rsid w:val="00AE6883"/>
    <w:rsid w:val="00AE7264"/>
    <w:rsid w:val="00AF0D70"/>
    <w:rsid w:val="00AF1A99"/>
    <w:rsid w:val="00AF1DE3"/>
    <w:rsid w:val="00AF3B56"/>
    <w:rsid w:val="00AF4D58"/>
    <w:rsid w:val="00AF5C6C"/>
    <w:rsid w:val="00AF6B90"/>
    <w:rsid w:val="00B0296C"/>
    <w:rsid w:val="00B02FB5"/>
    <w:rsid w:val="00B03B5B"/>
    <w:rsid w:val="00B06B1B"/>
    <w:rsid w:val="00B10791"/>
    <w:rsid w:val="00B10B58"/>
    <w:rsid w:val="00B139D9"/>
    <w:rsid w:val="00B14584"/>
    <w:rsid w:val="00B1546E"/>
    <w:rsid w:val="00B20BD9"/>
    <w:rsid w:val="00B21A65"/>
    <w:rsid w:val="00B22926"/>
    <w:rsid w:val="00B239DF"/>
    <w:rsid w:val="00B2454A"/>
    <w:rsid w:val="00B25BB6"/>
    <w:rsid w:val="00B25D09"/>
    <w:rsid w:val="00B266E5"/>
    <w:rsid w:val="00B313A7"/>
    <w:rsid w:val="00B33536"/>
    <w:rsid w:val="00B34A6F"/>
    <w:rsid w:val="00B35E88"/>
    <w:rsid w:val="00B4153E"/>
    <w:rsid w:val="00B41F81"/>
    <w:rsid w:val="00B42010"/>
    <w:rsid w:val="00B44AF4"/>
    <w:rsid w:val="00B45B23"/>
    <w:rsid w:val="00B46B20"/>
    <w:rsid w:val="00B46E49"/>
    <w:rsid w:val="00B50A00"/>
    <w:rsid w:val="00B51B50"/>
    <w:rsid w:val="00B5578C"/>
    <w:rsid w:val="00B56B37"/>
    <w:rsid w:val="00B5722A"/>
    <w:rsid w:val="00B57BCF"/>
    <w:rsid w:val="00B605AD"/>
    <w:rsid w:val="00B65715"/>
    <w:rsid w:val="00B66E27"/>
    <w:rsid w:val="00B675FD"/>
    <w:rsid w:val="00B72AE4"/>
    <w:rsid w:val="00B72C5A"/>
    <w:rsid w:val="00B73EFD"/>
    <w:rsid w:val="00B73FD2"/>
    <w:rsid w:val="00B7451E"/>
    <w:rsid w:val="00B760D4"/>
    <w:rsid w:val="00B7799B"/>
    <w:rsid w:val="00B8031B"/>
    <w:rsid w:val="00B81B52"/>
    <w:rsid w:val="00B82E39"/>
    <w:rsid w:val="00B85A65"/>
    <w:rsid w:val="00B85B2A"/>
    <w:rsid w:val="00B876F9"/>
    <w:rsid w:val="00B91688"/>
    <w:rsid w:val="00B92249"/>
    <w:rsid w:val="00B92605"/>
    <w:rsid w:val="00B93855"/>
    <w:rsid w:val="00B9432F"/>
    <w:rsid w:val="00B94B85"/>
    <w:rsid w:val="00B957AD"/>
    <w:rsid w:val="00B96D56"/>
    <w:rsid w:val="00BA139E"/>
    <w:rsid w:val="00BA1507"/>
    <w:rsid w:val="00BA37B1"/>
    <w:rsid w:val="00BA4BAB"/>
    <w:rsid w:val="00BA5BF2"/>
    <w:rsid w:val="00BB01F0"/>
    <w:rsid w:val="00BB3B78"/>
    <w:rsid w:val="00BB3BFA"/>
    <w:rsid w:val="00BC00F9"/>
    <w:rsid w:val="00BC02D4"/>
    <w:rsid w:val="00BC0402"/>
    <w:rsid w:val="00BC0CA3"/>
    <w:rsid w:val="00BC1707"/>
    <w:rsid w:val="00BC185A"/>
    <w:rsid w:val="00BC2B9F"/>
    <w:rsid w:val="00BC7100"/>
    <w:rsid w:val="00BC7FC4"/>
    <w:rsid w:val="00BD0741"/>
    <w:rsid w:val="00BD22DE"/>
    <w:rsid w:val="00BE052A"/>
    <w:rsid w:val="00BE0639"/>
    <w:rsid w:val="00BE0868"/>
    <w:rsid w:val="00BF1510"/>
    <w:rsid w:val="00BF21B2"/>
    <w:rsid w:val="00BF3C95"/>
    <w:rsid w:val="00BF4002"/>
    <w:rsid w:val="00BF5909"/>
    <w:rsid w:val="00BF5C7F"/>
    <w:rsid w:val="00C00885"/>
    <w:rsid w:val="00C00DB4"/>
    <w:rsid w:val="00C01D48"/>
    <w:rsid w:val="00C01D7E"/>
    <w:rsid w:val="00C03ECD"/>
    <w:rsid w:val="00C049A0"/>
    <w:rsid w:val="00C151A8"/>
    <w:rsid w:val="00C15C6E"/>
    <w:rsid w:val="00C15DCE"/>
    <w:rsid w:val="00C16FEA"/>
    <w:rsid w:val="00C2222F"/>
    <w:rsid w:val="00C231D8"/>
    <w:rsid w:val="00C25EE2"/>
    <w:rsid w:val="00C25EEE"/>
    <w:rsid w:val="00C25FAC"/>
    <w:rsid w:val="00C27176"/>
    <w:rsid w:val="00C27372"/>
    <w:rsid w:val="00C31B09"/>
    <w:rsid w:val="00C33C04"/>
    <w:rsid w:val="00C34965"/>
    <w:rsid w:val="00C34B99"/>
    <w:rsid w:val="00C3535E"/>
    <w:rsid w:val="00C3647A"/>
    <w:rsid w:val="00C37BB6"/>
    <w:rsid w:val="00C40071"/>
    <w:rsid w:val="00C41FBF"/>
    <w:rsid w:val="00C4294B"/>
    <w:rsid w:val="00C433FC"/>
    <w:rsid w:val="00C439DF"/>
    <w:rsid w:val="00C43C33"/>
    <w:rsid w:val="00C43CC3"/>
    <w:rsid w:val="00C470A8"/>
    <w:rsid w:val="00C510D7"/>
    <w:rsid w:val="00C51907"/>
    <w:rsid w:val="00C52269"/>
    <w:rsid w:val="00C5268B"/>
    <w:rsid w:val="00C53855"/>
    <w:rsid w:val="00C55281"/>
    <w:rsid w:val="00C56BBE"/>
    <w:rsid w:val="00C56F43"/>
    <w:rsid w:val="00C608F4"/>
    <w:rsid w:val="00C61107"/>
    <w:rsid w:val="00C61C1C"/>
    <w:rsid w:val="00C61F4E"/>
    <w:rsid w:val="00C625AC"/>
    <w:rsid w:val="00C626DC"/>
    <w:rsid w:val="00C62D51"/>
    <w:rsid w:val="00C64A08"/>
    <w:rsid w:val="00C653AD"/>
    <w:rsid w:val="00C66C1F"/>
    <w:rsid w:val="00C702AA"/>
    <w:rsid w:val="00C70951"/>
    <w:rsid w:val="00C728D2"/>
    <w:rsid w:val="00C72935"/>
    <w:rsid w:val="00C76343"/>
    <w:rsid w:val="00C82A08"/>
    <w:rsid w:val="00C832AD"/>
    <w:rsid w:val="00C8745C"/>
    <w:rsid w:val="00C87BBB"/>
    <w:rsid w:val="00C87FA6"/>
    <w:rsid w:val="00C906DC"/>
    <w:rsid w:val="00C91318"/>
    <w:rsid w:val="00C91954"/>
    <w:rsid w:val="00C948D1"/>
    <w:rsid w:val="00C979BB"/>
    <w:rsid w:val="00CA05D3"/>
    <w:rsid w:val="00CA1ECA"/>
    <w:rsid w:val="00CA46C1"/>
    <w:rsid w:val="00CA58F2"/>
    <w:rsid w:val="00CB1C36"/>
    <w:rsid w:val="00CB28C0"/>
    <w:rsid w:val="00CB30B3"/>
    <w:rsid w:val="00CB42A5"/>
    <w:rsid w:val="00CB52F6"/>
    <w:rsid w:val="00CB586E"/>
    <w:rsid w:val="00CB6DA0"/>
    <w:rsid w:val="00CC16E4"/>
    <w:rsid w:val="00CC37A7"/>
    <w:rsid w:val="00CC400F"/>
    <w:rsid w:val="00CC4648"/>
    <w:rsid w:val="00CC5036"/>
    <w:rsid w:val="00CC5521"/>
    <w:rsid w:val="00CC60E4"/>
    <w:rsid w:val="00CC6F11"/>
    <w:rsid w:val="00CC7A02"/>
    <w:rsid w:val="00CD000B"/>
    <w:rsid w:val="00CD1D94"/>
    <w:rsid w:val="00CD364D"/>
    <w:rsid w:val="00CD4121"/>
    <w:rsid w:val="00CD58E0"/>
    <w:rsid w:val="00CD6674"/>
    <w:rsid w:val="00CD68BA"/>
    <w:rsid w:val="00CD7573"/>
    <w:rsid w:val="00CD75F2"/>
    <w:rsid w:val="00CE268D"/>
    <w:rsid w:val="00CE26CE"/>
    <w:rsid w:val="00CE3A73"/>
    <w:rsid w:val="00CE4249"/>
    <w:rsid w:val="00CF02B3"/>
    <w:rsid w:val="00CF203E"/>
    <w:rsid w:val="00CF55F6"/>
    <w:rsid w:val="00CF5EB0"/>
    <w:rsid w:val="00CF6500"/>
    <w:rsid w:val="00CF787B"/>
    <w:rsid w:val="00CF7FAA"/>
    <w:rsid w:val="00D00C5D"/>
    <w:rsid w:val="00D013EE"/>
    <w:rsid w:val="00D061F0"/>
    <w:rsid w:val="00D078F1"/>
    <w:rsid w:val="00D1082E"/>
    <w:rsid w:val="00D1365C"/>
    <w:rsid w:val="00D15E2A"/>
    <w:rsid w:val="00D16E7D"/>
    <w:rsid w:val="00D20DD6"/>
    <w:rsid w:val="00D21AB3"/>
    <w:rsid w:val="00D221BE"/>
    <w:rsid w:val="00D226E4"/>
    <w:rsid w:val="00D22D8C"/>
    <w:rsid w:val="00D30DC9"/>
    <w:rsid w:val="00D326F2"/>
    <w:rsid w:val="00D32790"/>
    <w:rsid w:val="00D32F42"/>
    <w:rsid w:val="00D330E0"/>
    <w:rsid w:val="00D3423C"/>
    <w:rsid w:val="00D34255"/>
    <w:rsid w:val="00D403B4"/>
    <w:rsid w:val="00D42B30"/>
    <w:rsid w:val="00D4632E"/>
    <w:rsid w:val="00D465C7"/>
    <w:rsid w:val="00D502E4"/>
    <w:rsid w:val="00D50C66"/>
    <w:rsid w:val="00D517A6"/>
    <w:rsid w:val="00D52CDE"/>
    <w:rsid w:val="00D52E0D"/>
    <w:rsid w:val="00D5744A"/>
    <w:rsid w:val="00D61002"/>
    <w:rsid w:val="00D611E0"/>
    <w:rsid w:val="00D62C32"/>
    <w:rsid w:val="00D6374E"/>
    <w:rsid w:val="00D63D90"/>
    <w:rsid w:val="00D66BB7"/>
    <w:rsid w:val="00D66FDA"/>
    <w:rsid w:val="00D6751F"/>
    <w:rsid w:val="00D710FC"/>
    <w:rsid w:val="00D71188"/>
    <w:rsid w:val="00D7129C"/>
    <w:rsid w:val="00D718FB"/>
    <w:rsid w:val="00D7306E"/>
    <w:rsid w:val="00D73816"/>
    <w:rsid w:val="00D75CD1"/>
    <w:rsid w:val="00D76644"/>
    <w:rsid w:val="00D86FC4"/>
    <w:rsid w:val="00D903CA"/>
    <w:rsid w:val="00D909C0"/>
    <w:rsid w:val="00D90EA3"/>
    <w:rsid w:val="00D925E5"/>
    <w:rsid w:val="00D928D1"/>
    <w:rsid w:val="00D9335D"/>
    <w:rsid w:val="00D934E4"/>
    <w:rsid w:val="00D9429F"/>
    <w:rsid w:val="00D95CC5"/>
    <w:rsid w:val="00D975A8"/>
    <w:rsid w:val="00DA0137"/>
    <w:rsid w:val="00DA142A"/>
    <w:rsid w:val="00DA1610"/>
    <w:rsid w:val="00DA327B"/>
    <w:rsid w:val="00DA40D4"/>
    <w:rsid w:val="00DA46CA"/>
    <w:rsid w:val="00DA500B"/>
    <w:rsid w:val="00DA52DB"/>
    <w:rsid w:val="00DA6CC3"/>
    <w:rsid w:val="00DB0F16"/>
    <w:rsid w:val="00DB1D9C"/>
    <w:rsid w:val="00DB36BF"/>
    <w:rsid w:val="00DC3224"/>
    <w:rsid w:val="00DC5D97"/>
    <w:rsid w:val="00DC6818"/>
    <w:rsid w:val="00DD0B46"/>
    <w:rsid w:val="00DD1BEA"/>
    <w:rsid w:val="00DD1EBF"/>
    <w:rsid w:val="00DD1F4A"/>
    <w:rsid w:val="00DD3E86"/>
    <w:rsid w:val="00DD46ED"/>
    <w:rsid w:val="00DD6645"/>
    <w:rsid w:val="00DD6C6D"/>
    <w:rsid w:val="00DE0A01"/>
    <w:rsid w:val="00DE285D"/>
    <w:rsid w:val="00DE2996"/>
    <w:rsid w:val="00DE2F91"/>
    <w:rsid w:val="00DE3403"/>
    <w:rsid w:val="00DE3754"/>
    <w:rsid w:val="00DE408B"/>
    <w:rsid w:val="00DE549D"/>
    <w:rsid w:val="00DF5774"/>
    <w:rsid w:val="00DF5C2A"/>
    <w:rsid w:val="00DF61B9"/>
    <w:rsid w:val="00E0029E"/>
    <w:rsid w:val="00E024FB"/>
    <w:rsid w:val="00E025F9"/>
    <w:rsid w:val="00E03842"/>
    <w:rsid w:val="00E0574B"/>
    <w:rsid w:val="00E06ABC"/>
    <w:rsid w:val="00E074DE"/>
    <w:rsid w:val="00E07B62"/>
    <w:rsid w:val="00E07BD2"/>
    <w:rsid w:val="00E10143"/>
    <w:rsid w:val="00E1074E"/>
    <w:rsid w:val="00E1165D"/>
    <w:rsid w:val="00E125AD"/>
    <w:rsid w:val="00E13E5E"/>
    <w:rsid w:val="00E14DBB"/>
    <w:rsid w:val="00E1552C"/>
    <w:rsid w:val="00E20D12"/>
    <w:rsid w:val="00E23153"/>
    <w:rsid w:val="00E25D7D"/>
    <w:rsid w:val="00E31B4D"/>
    <w:rsid w:val="00E34838"/>
    <w:rsid w:val="00E37498"/>
    <w:rsid w:val="00E37EF9"/>
    <w:rsid w:val="00E40941"/>
    <w:rsid w:val="00E4522D"/>
    <w:rsid w:val="00E45B04"/>
    <w:rsid w:val="00E47AC5"/>
    <w:rsid w:val="00E54058"/>
    <w:rsid w:val="00E5449F"/>
    <w:rsid w:val="00E55719"/>
    <w:rsid w:val="00E55833"/>
    <w:rsid w:val="00E55FC1"/>
    <w:rsid w:val="00E66A04"/>
    <w:rsid w:val="00E71CBC"/>
    <w:rsid w:val="00E71E6F"/>
    <w:rsid w:val="00E750BF"/>
    <w:rsid w:val="00E77E5E"/>
    <w:rsid w:val="00E80E07"/>
    <w:rsid w:val="00E81C63"/>
    <w:rsid w:val="00E86499"/>
    <w:rsid w:val="00E91AF8"/>
    <w:rsid w:val="00E91E99"/>
    <w:rsid w:val="00E93811"/>
    <w:rsid w:val="00E93E02"/>
    <w:rsid w:val="00E952AA"/>
    <w:rsid w:val="00E962B5"/>
    <w:rsid w:val="00EA1180"/>
    <w:rsid w:val="00EA16AD"/>
    <w:rsid w:val="00EA3946"/>
    <w:rsid w:val="00EA7C1E"/>
    <w:rsid w:val="00EB028E"/>
    <w:rsid w:val="00EB1501"/>
    <w:rsid w:val="00EB1E5C"/>
    <w:rsid w:val="00EB22EF"/>
    <w:rsid w:val="00EB2C5B"/>
    <w:rsid w:val="00EB4D84"/>
    <w:rsid w:val="00EC0885"/>
    <w:rsid w:val="00EC1579"/>
    <w:rsid w:val="00EC30F3"/>
    <w:rsid w:val="00EC34CE"/>
    <w:rsid w:val="00EC398A"/>
    <w:rsid w:val="00EC39BF"/>
    <w:rsid w:val="00EC4754"/>
    <w:rsid w:val="00EC55A9"/>
    <w:rsid w:val="00EC62A3"/>
    <w:rsid w:val="00EC7C86"/>
    <w:rsid w:val="00ED1B71"/>
    <w:rsid w:val="00ED3016"/>
    <w:rsid w:val="00ED4889"/>
    <w:rsid w:val="00ED4B37"/>
    <w:rsid w:val="00ED5131"/>
    <w:rsid w:val="00ED7562"/>
    <w:rsid w:val="00EE0204"/>
    <w:rsid w:val="00EE1764"/>
    <w:rsid w:val="00EE32FD"/>
    <w:rsid w:val="00EE4CF2"/>
    <w:rsid w:val="00EE5EAE"/>
    <w:rsid w:val="00EE7B05"/>
    <w:rsid w:val="00EF1B1F"/>
    <w:rsid w:val="00EF3960"/>
    <w:rsid w:val="00EF3E38"/>
    <w:rsid w:val="00EF590A"/>
    <w:rsid w:val="00EF6AB9"/>
    <w:rsid w:val="00EF7C62"/>
    <w:rsid w:val="00F00738"/>
    <w:rsid w:val="00F03643"/>
    <w:rsid w:val="00F05DDE"/>
    <w:rsid w:val="00F05E82"/>
    <w:rsid w:val="00F065F4"/>
    <w:rsid w:val="00F07EED"/>
    <w:rsid w:val="00F106FC"/>
    <w:rsid w:val="00F1309E"/>
    <w:rsid w:val="00F177F3"/>
    <w:rsid w:val="00F24C9F"/>
    <w:rsid w:val="00F25F3D"/>
    <w:rsid w:val="00F27210"/>
    <w:rsid w:val="00F30A74"/>
    <w:rsid w:val="00F32C05"/>
    <w:rsid w:val="00F32C37"/>
    <w:rsid w:val="00F32DEA"/>
    <w:rsid w:val="00F340A2"/>
    <w:rsid w:val="00F34425"/>
    <w:rsid w:val="00F35AAB"/>
    <w:rsid w:val="00F3652E"/>
    <w:rsid w:val="00F41816"/>
    <w:rsid w:val="00F424EE"/>
    <w:rsid w:val="00F429B2"/>
    <w:rsid w:val="00F429F6"/>
    <w:rsid w:val="00F44C86"/>
    <w:rsid w:val="00F46202"/>
    <w:rsid w:val="00F50186"/>
    <w:rsid w:val="00F51178"/>
    <w:rsid w:val="00F520C5"/>
    <w:rsid w:val="00F52AD8"/>
    <w:rsid w:val="00F533AD"/>
    <w:rsid w:val="00F545CB"/>
    <w:rsid w:val="00F54948"/>
    <w:rsid w:val="00F549C7"/>
    <w:rsid w:val="00F551E1"/>
    <w:rsid w:val="00F55A0C"/>
    <w:rsid w:val="00F5634F"/>
    <w:rsid w:val="00F575DB"/>
    <w:rsid w:val="00F606DD"/>
    <w:rsid w:val="00F60E3D"/>
    <w:rsid w:val="00F63779"/>
    <w:rsid w:val="00F6398A"/>
    <w:rsid w:val="00F66278"/>
    <w:rsid w:val="00F665BA"/>
    <w:rsid w:val="00F70D89"/>
    <w:rsid w:val="00F7239E"/>
    <w:rsid w:val="00F72423"/>
    <w:rsid w:val="00F72736"/>
    <w:rsid w:val="00F743AB"/>
    <w:rsid w:val="00F75D8D"/>
    <w:rsid w:val="00F7705C"/>
    <w:rsid w:val="00F84059"/>
    <w:rsid w:val="00F84530"/>
    <w:rsid w:val="00F90856"/>
    <w:rsid w:val="00F91917"/>
    <w:rsid w:val="00F95D35"/>
    <w:rsid w:val="00F97A71"/>
    <w:rsid w:val="00FA29DC"/>
    <w:rsid w:val="00FA3EF3"/>
    <w:rsid w:val="00FA556A"/>
    <w:rsid w:val="00FA5857"/>
    <w:rsid w:val="00FA58B6"/>
    <w:rsid w:val="00FB0281"/>
    <w:rsid w:val="00FB0A5D"/>
    <w:rsid w:val="00FB1A74"/>
    <w:rsid w:val="00FB4A1C"/>
    <w:rsid w:val="00FB4CFC"/>
    <w:rsid w:val="00FB5731"/>
    <w:rsid w:val="00FB5E15"/>
    <w:rsid w:val="00FB7781"/>
    <w:rsid w:val="00FC190C"/>
    <w:rsid w:val="00FC2193"/>
    <w:rsid w:val="00FC2690"/>
    <w:rsid w:val="00FC3BEE"/>
    <w:rsid w:val="00FC5AE3"/>
    <w:rsid w:val="00FC5D7F"/>
    <w:rsid w:val="00FC7355"/>
    <w:rsid w:val="00FC7C57"/>
    <w:rsid w:val="00FD3D71"/>
    <w:rsid w:val="00FD6A51"/>
    <w:rsid w:val="00FD7E19"/>
    <w:rsid w:val="00FE0E62"/>
    <w:rsid w:val="00FE5BAE"/>
    <w:rsid w:val="00FE68BB"/>
    <w:rsid w:val="00FF1360"/>
    <w:rsid w:val="00FF338E"/>
    <w:rsid w:val="00FF3844"/>
    <w:rsid w:val="00FF3875"/>
    <w:rsid w:val="00FF6D9C"/>
    <w:rsid w:val="00FF789C"/>
    <w:rsid w:val="01C185CC"/>
    <w:rsid w:val="0301D6EC"/>
    <w:rsid w:val="032FA99E"/>
    <w:rsid w:val="034A50D6"/>
    <w:rsid w:val="040035B0"/>
    <w:rsid w:val="047F4A54"/>
    <w:rsid w:val="04FFC223"/>
    <w:rsid w:val="065FD78F"/>
    <w:rsid w:val="068483DF"/>
    <w:rsid w:val="06AD1BA0"/>
    <w:rsid w:val="06CFD33F"/>
    <w:rsid w:val="06EE393A"/>
    <w:rsid w:val="070E5AB0"/>
    <w:rsid w:val="077FDEB3"/>
    <w:rsid w:val="07CB1131"/>
    <w:rsid w:val="09BD52F7"/>
    <w:rsid w:val="0AAD7EBE"/>
    <w:rsid w:val="0BE632F8"/>
    <w:rsid w:val="0D199FA8"/>
    <w:rsid w:val="0D9F96B0"/>
    <w:rsid w:val="0E7C0429"/>
    <w:rsid w:val="0E8B310D"/>
    <w:rsid w:val="0F724C62"/>
    <w:rsid w:val="0FA2ABDD"/>
    <w:rsid w:val="108B4909"/>
    <w:rsid w:val="1098084E"/>
    <w:rsid w:val="11A1B49C"/>
    <w:rsid w:val="11A2A3A6"/>
    <w:rsid w:val="1288D0F8"/>
    <w:rsid w:val="135B227C"/>
    <w:rsid w:val="13725B5C"/>
    <w:rsid w:val="148D1BF1"/>
    <w:rsid w:val="14EF374C"/>
    <w:rsid w:val="14F1C771"/>
    <w:rsid w:val="14F74E69"/>
    <w:rsid w:val="151AFE17"/>
    <w:rsid w:val="15B391B8"/>
    <w:rsid w:val="187C42DF"/>
    <w:rsid w:val="19E617F2"/>
    <w:rsid w:val="1A7A5014"/>
    <w:rsid w:val="1ABD47AC"/>
    <w:rsid w:val="1B18CFDE"/>
    <w:rsid w:val="1BDC68D3"/>
    <w:rsid w:val="1BEE0828"/>
    <w:rsid w:val="1C45C6C7"/>
    <w:rsid w:val="1C5E0FB1"/>
    <w:rsid w:val="1C69B563"/>
    <w:rsid w:val="1D15CAF5"/>
    <w:rsid w:val="1D6F2ABB"/>
    <w:rsid w:val="1D7D4A3A"/>
    <w:rsid w:val="1DFEA744"/>
    <w:rsid w:val="1E915011"/>
    <w:rsid w:val="1EE00E82"/>
    <w:rsid w:val="1EFE1393"/>
    <w:rsid w:val="20248616"/>
    <w:rsid w:val="20BFE2E5"/>
    <w:rsid w:val="21BBDA7E"/>
    <w:rsid w:val="21CD5C46"/>
    <w:rsid w:val="21F1D185"/>
    <w:rsid w:val="226B3D7D"/>
    <w:rsid w:val="2289168F"/>
    <w:rsid w:val="23D20257"/>
    <w:rsid w:val="245B6FD8"/>
    <w:rsid w:val="24767DA3"/>
    <w:rsid w:val="249122FA"/>
    <w:rsid w:val="24E59104"/>
    <w:rsid w:val="251288B2"/>
    <w:rsid w:val="253DDA0C"/>
    <w:rsid w:val="255EA14C"/>
    <w:rsid w:val="25B0EA42"/>
    <w:rsid w:val="2639775D"/>
    <w:rsid w:val="27113F7F"/>
    <w:rsid w:val="27616FBB"/>
    <w:rsid w:val="27FBEBE5"/>
    <w:rsid w:val="2819385A"/>
    <w:rsid w:val="28508A7B"/>
    <w:rsid w:val="287F94E7"/>
    <w:rsid w:val="289D72A6"/>
    <w:rsid w:val="290E0E0D"/>
    <w:rsid w:val="2A519C1A"/>
    <w:rsid w:val="2AE07370"/>
    <w:rsid w:val="2BFC6DF8"/>
    <w:rsid w:val="2C249693"/>
    <w:rsid w:val="2CCDBC59"/>
    <w:rsid w:val="2DC49554"/>
    <w:rsid w:val="2E5A8A71"/>
    <w:rsid w:val="2EF45165"/>
    <w:rsid w:val="2F955396"/>
    <w:rsid w:val="2F9DCD01"/>
    <w:rsid w:val="2FEE088B"/>
    <w:rsid w:val="301FF913"/>
    <w:rsid w:val="30B8327E"/>
    <w:rsid w:val="30CE4824"/>
    <w:rsid w:val="30D0A472"/>
    <w:rsid w:val="317087EC"/>
    <w:rsid w:val="31A4AD8D"/>
    <w:rsid w:val="31AF7081"/>
    <w:rsid w:val="32223F34"/>
    <w:rsid w:val="3263A65E"/>
    <w:rsid w:val="32A36866"/>
    <w:rsid w:val="34A79CC9"/>
    <w:rsid w:val="356543C5"/>
    <w:rsid w:val="359B5EC1"/>
    <w:rsid w:val="3724D283"/>
    <w:rsid w:val="3769573A"/>
    <w:rsid w:val="37E71275"/>
    <w:rsid w:val="37E8445A"/>
    <w:rsid w:val="383733A3"/>
    <w:rsid w:val="3860F5EA"/>
    <w:rsid w:val="3990D0B7"/>
    <w:rsid w:val="39D4FE7F"/>
    <w:rsid w:val="3A11B22A"/>
    <w:rsid w:val="3B2FA902"/>
    <w:rsid w:val="3B450ABF"/>
    <w:rsid w:val="3C537B86"/>
    <w:rsid w:val="3CBC3F76"/>
    <w:rsid w:val="3D27439A"/>
    <w:rsid w:val="3E067373"/>
    <w:rsid w:val="40152BCB"/>
    <w:rsid w:val="40EB28F2"/>
    <w:rsid w:val="41E2FBF1"/>
    <w:rsid w:val="4233D5FE"/>
    <w:rsid w:val="42B1557B"/>
    <w:rsid w:val="42CED88F"/>
    <w:rsid w:val="43826424"/>
    <w:rsid w:val="4454E79D"/>
    <w:rsid w:val="4494AC49"/>
    <w:rsid w:val="44A854C2"/>
    <w:rsid w:val="44C1B463"/>
    <w:rsid w:val="4513D192"/>
    <w:rsid w:val="45C19D02"/>
    <w:rsid w:val="4669A02F"/>
    <w:rsid w:val="467BDD36"/>
    <w:rsid w:val="475EE984"/>
    <w:rsid w:val="481C6F66"/>
    <w:rsid w:val="48AF9208"/>
    <w:rsid w:val="48F22B17"/>
    <w:rsid w:val="48F62415"/>
    <w:rsid w:val="493E7719"/>
    <w:rsid w:val="4A03732D"/>
    <w:rsid w:val="4A7F3586"/>
    <w:rsid w:val="4A9F4AFB"/>
    <w:rsid w:val="4C082892"/>
    <w:rsid w:val="4C60BB8C"/>
    <w:rsid w:val="4D313B34"/>
    <w:rsid w:val="4D34D5A7"/>
    <w:rsid w:val="4D8411DB"/>
    <w:rsid w:val="4DD6EBBD"/>
    <w:rsid w:val="4F55EA6E"/>
    <w:rsid w:val="4F905CEC"/>
    <w:rsid w:val="4FD2AB6F"/>
    <w:rsid w:val="50B98208"/>
    <w:rsid w:val="511F9756"/>
    <w:rsid w:val="5157A445"/>
    <w:rsid w:val="53225BB0"/>
    <w:rsid w:val="543F0B44"/>
    <w:rsid w:val="552585F0"/>
    <w:rsid w:val="55944547"/>
    <w:rsid w:val="56F84AF4"/>
    <w:rsid w:val="57447069"/>
    <w:rsid w:val="577B6ED6"/>
    <w:rsid w:val="58279F3B"/>
    <w:rsid w:val="582E12D6"/>
    <w:rsid w:val="58A21490"/>
    <w:rsid w:val="594F0BC3"/>
    <w:rsid w:val="596020A1"/>
    <w:rsid w:val="59B2EDDA"/>
    <w:rsid w:val="59BA55C4"/>
    <w:rsid w:val="5A416AB3"/>
    <w:rsid w:val="5BCF368F"/>
    <w:rsid w:val="5BE05E8C"/>
    <w:rsid w:val="5C3816C9"/>
    <w:rsid w:val="5C8D9553"/>
    <w:rsid w:val="5CEA8E9C"/>
    <w:rsid w:val="5DE99F5D"/>
    <w:rsid w:val="5DEAA9E0"/>
    <w:rsid w:val="5F317005"/>
    <w:rsid w:val="5F6772F6"/>
    <w:rsid w:val="5FAA9572"/>
    <w:rsid w:val="606C2086"/>
    <w:rsid w:val="6123430E"/>
    <w:rsid w:val="617E787C"/>
    <w:rsid w:val="61F1CD1D"/>
    <w:rsid w:val="61F962B7"/>
    <w:rsid w:val="62BC7D57"/>
    <w:rsid w:val="630337DE"/>
    <w:rsid w:val="6337DE88"/>
    <w:rsid w:val="63D32C7B"/>
    <w:rsid w:val="6439C6B1"/>
    <w:rsid w:val="649F8CB2"/>
    <w:rsid w:val="66079B20"/>
    <w:rsid w:val="6615DE37"/>
    <w:rsid w:val="6640ABD2"/>
    <w:rsid w:val="67128D37"/>
    <w:rsid w:val="674D0820"/>
    <w:rsid w:val="67812B59"/>
    <w:rsid w:val="67E22431"/>
    <w:rsid w:val="68EB948D"/>
    <w:rsid w:val="6923D4C2"/>
    <w:rsid w:val="699D4BD5"/>
    <w:rsid w:val="6A29C8EE"/>
    <w:rsid w:val="6A8A038B"/>
    <w:rsid w:val="6B0330A6"/>
    <w:rsid w:val="6B39094D"/>
    <w:rsid w:val="6BB215BF"/>
    <w:rsid w:val="6BD85C0B"/>
    <w:rsid w:val="6BEFF64C"/>
    <w:rsid w:val="6C34D722"/>
    <w:rsid w:val="6C59300A"/>
    <w:rsid w:val="6C85B551"/>
    <w:rsid w:val="6D161658"/>
    <w:rsid w:val="6EE5C3D7"/>
    <w:rsid w:val="6F2BEB31"/>
    <w:rsid w:val="6FCDE796"/>
    <w:rsid w:val="706075EB"/>
    <w:rsid w:val="70EC8ED8"/>
    <w:rsid w:val="711336BA"/>
    <w:rsid w:val="71F55EF6"/>
    <w:rsid w:val="723E45E4"/>
    <w:rsid w:val="739816AD"/>
    <w:rsid w:val="7452A216"/>
    <w:rsid w:val="74BD198F"/>
    <w:rsid w:val="74E1F3EB"/>
    <w:rsid w:val="75487C58"/>
    <w:rsid w:val="76101ED2"/>
    <w:rsid w:val="7636B9F4"/>
    <w:rsid w:val="76760256"/>
    <w:rsid w:val="76D0B7DD"/>
    <w:rsid w:val="772AB1D9"/>
    <w:rsid w:val="772B5D17"/>
    <w:rsid w:val="77542B22"/>
    <w:rsid w:val="7865867A"/>
    <w:rsid w:val="78AB81DD"/>
    <w:rsid w:val="79B4DDCD"/>
    <w:rsid w:val="7A0156DB"/>
    <w:rsid w:val="7A8CDCD7"/>
    <w:rsid w:val="7AA0474F"/>
    <w:rsid w:val="7B2B1248"/>
    <w:rsid w:val="7B5F11FE"/>
    <w:rsid w:val="7B6E7156"/>
    <w:rsid w:val="7BCB0934"/>
    <w:rsid w:val="7C2E128F"/>
    <w:rsid w:val="7CD21DA5"/>
    <w:rsid w:val="7D38F79D"/>
    <w:rsid w:val="7D916D0E"/>
    <w:rsid w:val="7E17AA49"/>
    <w:rsid w:val="7F079500"/>
    <w:rsid w:val="7FE782D1"/>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5137D"/>
  <w15:chartTrackingRefBased/>
  <w15:docId w15:val="{ABFC02C7-F571-486F-AD2B-441CC2099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79CC"/>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eastAsia="en-US"/>
      <w14:ligatures w14:val="none"/>
    </w:rPr>
  </w:style>
  <w:style w:type="paragraph" w:styleId="Heading2">
    <w:name w:val="heading 2"/>
    <w:basedOn w:val="Normal"/>
    <w:next w:val="Normal"/>
    <w:link w:val="Heading2Char"/>
    <w:uiPriority w:val="9"/>
    <w:unhideWhenUsed/>
    <w:qFormat/>
    <w:rsid w:val="009979CC"/>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eastAsia="en-US"/>
      <w14:ligatures w14:val="none"/>
    </w:rPr>
  </w:style>
  <w:style w:type="paragraph" w:styleId="Heading3">
    <w:name w:val="heading 3"/>
    <w:basedOn w:val="Normal"/>
    <w:next w:val="Normal"/>
    <w:link w:val="Heading3Char"/>
    <w:uiPriority w:val="9"/>
    <w:unhideWhenUsed/>
    <w:qFormat/>
    <w:rsid w:val="009979CC"/>
    <w:pPr>
      <w:keepNext/>
      <w:keepLines/>
      <w:spacing w:before="40" w:after="0"/>
      <w:outlineLvl w:val="2"/>
    </w:pPr>
    <w:rPr>
      <w:rFonts w:asciiTheme="majorHAnsi" w:eastAsiaTheme="majorEastAsia" w:hAnsiTheme="majorHAnsi" w:cstheme="majorBidi"/>
      <w:color w:val="1F3763" w:themeColor="accent1" w:themeShade="7F"/>
      <w:kern w:val="0"/>
      <w:sz w:val="24"/>
      <w:szCs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9CC"/>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2Char">
    <w:name w:val="Heading 2 Char"/>
    <w:basedOn w:val="DefaultParagraphFont"/>
    <w:link w:val="Heading2"/>
    <w:uiPriority w:val="9"/>
    <w:rsid w:val="009979CC"/>
    <w:rPr>
      <w:rFonts w:asciiTheme="majorHAnsi" w:eastAsiaTheme="majorEastAsia" w:hAnsiTheme="majorHAnsi" w:cstheme="majorBidi"/>
      <w:color w:val="2F5496" w:themeColor="accent1" w:themeShade="BF"/>
      <w:kern w:val="0"/>
      <w:sz w:val="26"/>
      <w:szCs w:val="26"/>
      <w:lang w:val="en-US" w:eastAsia="en-US"/>
      <w14:ligatures w14:val="none"/>
    </w:rPr>
  </w:style>
  <w:style w:type="character" w:customStyle="1" w:styleId="Heading3Char">
    <w:name w:val="Heading 3 Char"/>
    <w:basedOn w:val="DefaultParagraphFont"/>
    <w:link w:val="Heading3"/>
    <w:uiPriority w:val="9"/>
    <w:rsid w:val="009979CC"/>
    <w:rPr>
      <w:rFonts w:asciiTheme="majorHAnsi" w:eastAsiaTheme="majorEastAsia" w:hAnsiTheme="majorHAnsi" w:cstheme="majorBidi"/>
      <w:color w:val="1F3763" w:themeColor="accent1" w:themeShade="7F"/>
      <w:kern w:val="0"/>
      <w:sz w:val="24"/>
      <w:szCs w:val="24"/>
      <w:lang w:val="en-US" w:eastAsia="en-US"/>
      <w14:ligatures w14:val="none"/>
    </w:rPr>
  </w:style>
  <w:style w:type="character" w:styleId="Mention">
    <w:name w:val="Mention"/>
    <w:basedOn w:val="DefaultParagraphFont"/>
    <w:uiPriority w:val="99"/>
    <w:unhideWhenUsed/>
    <w:rsid w:val="009979CC"/>
    <w:rPr>
      <w:color w:val="2B579A"/>
      <w:shd w:val="clear" w:color="auto" w:fill="E6E6E6"/>
    </w:rPr>
  </w:style>
  <w:style w:type="table" w:styleId="TableGrid">
    <w:name w:val="Table Grid"/>
    <w:basedOn w:val="TableNormal"/>
    <w:uiPriority w:val="59"/>
    <w:rsid w:val="009979CC"/>
    <w:pPr>
      <w:spacing w:after="0" w:line="240" w:lineRule="auto"/>
    </w:pPr>
    <w:rPr>
      <w:rFonts w:eastAsia="PMingLiU"/>
      <w:kern w:val="0"/>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9979CC"/>
    <w:pPr>
      <w:spacing w:after="0" w:line="240" w:lineRule="auto"/>
    </w:pPr>
    <w:rPr>
      <w:rFonts w:eastAsia="PMingLiU"/>
      <w:kern w:val="0"/>
      <w:lang w:val="en-US"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9979CC"/>
    <w:pPr>
      <w:spacing w:line="240" w:lineRule="auto"/>
    </w:pPr>
    <w:rPr>
      <w:rFonts w:eastAsia="PMingLiU"/>
      <w:kern w:val="0"/>
      <w:sz w:val="20"/>
      <w:szCs w:val="20"/>
      <w:lang w:val="en-US" w:eastAsia="en-US"/>
      <w14:ligatures w14:val="none"/>
    </w:rPr>
  </w:style>
  <w:style w:type="character" w:customStyle="1" w:styleId="CommentTextChar">
    <w:name w:val="Comment Text Char"/>
    <w:basedOn w:val="DefaultParagraphFont"/>
    <w:link w:val="CommentText"/>
    <w:uiPriority w:val="99"/>
    <w:rsid w:val="009979CC"/>
    <w:rPr>
      <w:rFonts w:eastAsia="PMingLiU"/>
      <w:kern w:val="0"/>
      <w:sz w:val="20"/>
      <w:szCs w:val="20"/>
      <w:lang w:val="en-US" w:eastAsia="en-US"/>
      <w14:ligatures w14:val="none"/>
    </w:rPr>
  </w:style>
  <w:style w:type="character" w:styleId="CommentReference">
    <w:name w:val="annotation reference"/>
    <w:basedOn w:val="DefaultParagraphFont"/>
    <w:uiPriority w:val="99"/>
    <w:semiHidden/>
    <w:unhideWhenUsed/>
    <w:rsid w:val="009979CC"/>
    <w:rPr>
      <w:sz w:val="16"/>
      <w:szCs w:val="16"/>
    </w:rPr>
  </w:style>
  <w:style w:type="table" w:styleId="PlainTable5">
    <w:name w:val="Plain Table 5"/>
    <w:basedOn w:val="TableNormal"/>
    <w:uiPriority w:val="45"/>
    <w:rsid w:val="009979CC"/>
    <w:pPr>
      <w:spacing w:after="0" w:line="240" w:lineRule="auto"/>
    </w:pPr>
    <w:rPr>
      <w:rFonts w:eastAsia="PMingLiU"/>
      <w:kern w:val="0"/>
      <w:lang w:val="en-US"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979CC"/>
    <w:pPr>
      <w:spacing w:after="0" w:line="240" w:lineRule="auto"/>
    </w:pPr>
    <w:rPr>
      <w:rFonts w:eastAsia="PMingLiU"/>
      <w:kern w:val="0"/>
      <w:lang w:val="en-US"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9979C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979CC"/>
    <w:rPr>
      <w:b/>
      <w:bCs/>
    </w:rPr>
  </w:style>
  <w:style w:type="character" w:customStyle="1" w:styleId="CommentSubjectChar">
    <w:name w:val="Comment Subject Char"/>
    <w:basedOn w:val="CommentTextChar"/>
    <w:link w:val="CommentSubject"/>
    <w:uiPriority w:val="99"/>
    <w:semiHidden/>
    <w:rsid w:val="009979CC"/>
    <w:rPr>
      <w:rFonts w:eastAsia="PMingLiU"/>
      <w:b/>
      <w:bCs/>
      <w:kern w:val="0"/>
      <w:sz w:val="20"/>
      <w:szCs w:val="20"/>
      <w:lang w:val="en-US" w:eastAsia="en-US"/>
      <w14:ligatures w14:val="none"/>
    </w:rPr>
  </w:style>
  <w:style w:type="paragraph" w:styleId="Bibliography">
    <w:name w:val="Bibliography"/>
    <w:basedOn w:val="Normal"/>
    <w:next w:val="Normal"/>
    <w:uiPriority w:val="37"/>
    <w:unhideWhenUsed/>
    <w:rsid w:val="009979CC"/>
    <w:pPr>
      <w:tabs>
        <w:tab w:val="left" w:pos="504"/>
      </w:tabs>
      <w:spacing w:after="240" w:line="240" w:lineRule="auto"/>
      <w:ind w:left="504" w:hanging="504"/>
    </w:pPr>
    <w:rPr>
      <w:rFonts w:eastAsia="PMingLiU"/>
      <w:kern w:val="0"/>
      <w:lang w:val="en-US" w:eastAsia="en-US"/>
      <w14:ligatures w14:val="none"/>
    </w:rPr>
  </w:style>
  <w:style w:type="character" w:styleId="UnresolvedMention">
    <w:name w:val="Unresolved Mention"/>
    <w:basedOn w:val="DefaultParagraphFont"/>
    <w:uiPriority w:val="99"/>
    <w:semiHidden/>
    <w:unhideWhenUsed/>
    <w:rsid w:val="009979CC"/>
    <w:rPr>
      <w:color w:val="605E5C"/>
      <w:shd w:val="clear" w:color="auto" w:fill="E1DFDD"/>
    </w:rPr>
  </w:style>
  <w:style w:type="character" w:customStyle="1" w:styleId="cf01">
    <w:name w:val="cf01"/>
    <w:basedOn w:val="DefaultParagraphFont"/>
    <w:rsid w:val="009979CC"/>
    <w:rPr>
      <w:rFonts w:ascii="Segoe UI" w:hAnsi="Segoe UI" w:cs="Segoe UI" w:hint="default"/>
      <w:sz w:val="18"/>
      <w:szCs w:val="18"/>
    </w:rPr>
  </w:style>
  <w:style w:type="paragraph" w:styleId="ListParagraph">
    <w:name w:val="List Paragraph"/>
    <w:basedOn w:val="Normal"/>
    <w:uiPriority w:val="34"/>
    <w:qFormat/>
    <w:rsid w:val="009979CC"/>
    <w:pPr>
      <w:ind w:left="720"/>
      <w:contextualSpacing/>
    </w:pPr>
    <w:rPr>
      <w:rFonts w:eastAsia="PMingLiU"/>
      <w:kern w:val="0"/>
      <w:lang w:val="en-US" w:eastAsia="en-US"/>
      <w14:ligatures w14:val="none"/>
    </w:rPr>
  </w:style>
  <w:style w:type="paragraph" w:styleId="Revision">
    <w:name w:val="Revision"/>
    <w:hidden/>
    <w:uiPriority w:val="99"/>
    <w:semiHidden/>
    <w:rsid w:val="009979CC"/>
    <w:pPr>
      <w:spacing w:after="0" w:line="240" w:lineRule="auto"/>
    </w:pPr>
    <w:rPr>
      <w:rFonts w:eastAsia="PMingLiU"/>
      <w:kern w:val="0"/>
      <w:lang w:val="en-US" w:eastAsia="en-US"/>
      <w14:ligatures w14:val="none"/>
    </w:rPr>
  </w:style>
  <w:style w:type="character" w:customStyle="1" w:styleId="normaltextrun">
    <w:name w:val="normaltextrun"/>
    <w:basedOn w:val="DefaultParagraphFont"/>
    <w:rsid w:val="004B606B"/>
  </w:style>
  <w:style w:type="character" w:customStyle="1" w:styleId="eop">
    <w:name w:val="eop"/>
    <w:basedOn w:val="DefaultParagraphFont"/>
    <w:rsid w:val="004B6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330398">
      <w:bodyDiv w:val="1"/>
      <w:marLeft w:val="0"/>
      <w:marRight w:val="0"/>
      <w:marTop w:val="0"/>
      <w:marBottom w:val="0"/>
      <w:divBdr>
        <w:top w:val="none" w:sz="0" w:space="0" w:color="auto"/>
        <w:left w:val="none" w:sz="0" w:space="0" w:color="auto"/>
        <w:bottom w:val="none" w:sz="0" w:space="0" w:color="auto"/>
        <w:right w:val="none" w:sz="0" w:space="0" w:color="auto"/>
      </w:divBdr>
    </w:div>
    <w:div w:id="1767919486">
      <w:bodyDiv w:val="1"/>
      <w:marLeft w:val="0"/>
      <w:marRight w:val="0"/>
      <w:marTop w:val="0"/>
      <w:marBottom w:val="0"/>
      <w:divBdr>
        <w:top w:val="none" w:sz="0" w:space="0" w:color="auto"/>
        <w:left w:val="none" w:sz="0" w:space="0" w:color="auto"/>
        <w:bottom w:val="none" w:sz="0" w:space="0" w:color="auto"/>
        <w:right w:val="none" w:sz="0" w:space="0" w:color="auto"/>
      </w:divBdr>
    </w:div>
    <w:div w:id="1801150916">
      <w:bodyDiv w:val="1"/>
      <w:marLeft w:val="0"/>
      <w:marRight w:val="0"/>
      <w:marTop w:val="0"/>
      <w:marBottom w:val="0"/>
      <w:divBdr>
        <w:top w:val="none" w:sz="0" w:space="0" w:color="auto"/>
        <w:left w:val="none" w:sz="0" w:space="0" w:color="auto"/>
        <w:bottom w:val="none" w:sz="0" w:space="0" w:color="auto"/>
        <w:right w:val="none" w:sz="0" w:space="0" w:color="auto"/>
      </w:divBdr>
    </w:div>
    <w:div w:id="1951931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chb.org" TargetMode="External"/><Relationship Id="rId5" Type="http://schemas.openxmlformats.org/officeDocument/2006/relationships/hyperlink" Target="http://www.a4hc.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4</TotalTime>
  <Pages>30</Pages>
  <Words>162268</Words>
  <Characters>924930</Characters>
  <Application>Microsoft Office Word</Application>
  <DocSecurity>0</DocSecurity>
  <Lines>7707</Lines>
  <Paragraphs>2170</Paragraphs>
  <ScaleCrop>false</ScaleCrop>
  <Company/>
  <LinksUpToDate>false</LinksUpToDate>
  <CharactersWithSpaces>1085028</CharactersWithSpaces>
  <SharedDoc>false</SharedDoc>
  <HLinks>
    <vt:vector size="12" baseType="variant">
      <vt:variant>
        <vt:i4>6094937</vt:i4>
      </vt:variant>
      <vt:variant>
        <vt:i4>1194</vt:i4>
      </vt:variant>
      <vt:variant>
        <vt:i4>0</vt:i4>
      </vt:variant>
      <vt:variant>
        <vt:i4>5</vt:i4>
      </vt:variant>
      <vt:variant>
        <vt:lpwstr>http://www.mchb.org/</vt:lpwstr>
      </vt:variant>
      <vt:variant>
        <vt:lpwstr/>
      </vt:variant>
      <vt:variant>
        <vt:i4>7143524</vt:i4>
      </vt:variant>
      <vt:variant>
        <vt:i4>1188</vt:i4>
      </vt:variant>
      <vt:variant>
        <vt:i4>0</vt:i4>
      </vt:variant>
      <vt:variant>
        <vt:i4>5</vt:i4>
      </vt:variant>
      <vt:variant>
        <vt:lpwstr>http://www.a4h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Ju Song</dc:creator>
  <cp:keywords/>
  <dc:description/>
  <cp:lastModifiedBy>Denessia Hepburn</cp:lastModifiedBy>
  <cp:revision>892</cp:revision>
  <dcterms:created xsi:type="dcterms:W3CDTF">2023-07-12T23:31:00Z</dcterms:created>
  <dcterms:modified xsi:type="dcterms:W3CDTF">2024-05-06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f6QjZ0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 name="dontAskDelayCitationUpdates" value="true"/&gt;&lt;/prefs&gt;&lt;/data&gt;</vt:lpwstr>
  </property>
</Properties>
</file>